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4D1A" w:rsidRDefault="00424D1A">
      <w:r w:rsidRPr="00424D1A">
        <w:t>Supplementary material</w:t>
      </w:r>
    </w:p>
    <w:p w:rsidR="003E57D0" w:rsidRPr="00707893" w:rsidRDefault="00183ACC" w:rsidP="00A619AB">
      <w:pPr>
        <w:spacing w:line="480" w:lineRule="auto"/>
        <w:ind w:hanging="284"/>
        <w:rPr>
          <w:rFonts w:ascii="Times New Roman" w:hAnsi="Times New Roman"/>
          <w:sz w:val="20"/>
          <w:szCs w:val="20"/>
        </w:rPr>
      </w:pPr>
      <w:r w:rsidRPr="00707893">
        <w:rPr>
          <w:rFonts w:ascii="Times New Roman" w:hAnsi="Times New Roman"/>
          <w:noProof/>
          <w:sz w:val="20"/>
          <w:szCs w:val="20"/>
        </w:rPr>
        <w:drawing>
          <wp:inline distT="0" distB="0" distL="0" distR="0">
            <wp:extent cx="5765223" cy="3415145"/>
            <wp:effectExtent l="19050" t="0" r="6927" b="0"/>
            <wp:docPr id="5" name="图片 2" descr="C:\Users\daiqin\Desktop\图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aiqin\Desktop\图片1.png"/>
                    <pic:cNvPicPr>
                      <a:picLocks noChangeAspect="1" noChangeArrowheads="1"/>
                    </pic:cNvPicPr>
                  </pic:nvPicPr>
                  <pic:blipFill>
                    <a:blip r:embed="rId8"/>
                    <a:srcRect/>
                    <a:stretch>
                      <a:fillRect/>
                    </a:stretch>
                  </pic:blipFill>
                  <pic:spPr bwMode="auto">
                    <a:xfrm>
                      <a:off x="0" y="0"/>
                      <a:ext cx="5763233" cy="3413966"/>
                    </a:xfrm>
                    <a:prstGeom prst="rect">
                      <a:avLst/>
                    </a:prstGeom>
                    <a:noFill/>
                    <a:ln w="9525">
                      <a:noFill/>
                      <a:miter lim="800000"/>
                      <a:headEnd/>
                      <a:tailEnd/>
                    </a:ln>
                  </pic:spPr>
                </pic:pic>
              </a:graphicData>
            </a:graphic>
          </wp:inline>
        </w:drawing>
      </w:r>
    </w:p>
    <w:p w:rsidR="00E77C57" w:rsidRPr="00707893" w:rsidRDefault="008E4E18">
      <w:pPr>
        <w:spacing w:line="480" w:lineRule="auto"/>
        <w:ind w:firstLine="341"/>
        <w:jc w:val="center"/>
        <w:rPr>
          <w:rFonts w:ascii="Times New Roman" w:hAnsi="Times New Roman"/>
          <w:b/>
          <w:sz w:val="20"/>
          <w:szCs w:val="20"/>
        </w:rPr>
      </w:pPr>
      <w:r w:rsidRPr="00707893">
        <w:rPr>
          <w:rFonts w:ascii="Times New Roman" w:hAnsi="Times New Roman"/>
          <w:b/>
          <w:sz w:val="20"/>
          <w:szCs w:val="20"/>
        </w:rPr>
        <w:t xml:space="preserve">Figure S1. Latent causal interactions </w:t>
      </w:r>
      <w:r w:rsidR="00476A97" w:rsidRPr="00707893">
        <w:rPr>
          <w:rFonts w:ascii="Times New Roman" w:hAnsi="Times New Roman" w:hint="eastAsia"/>
          <w:b/>
          <w:sz w:val="20"/>
          <w:szCs w:val="20"/>
        </w:rPr>
        <w:t>within</w:t>
      </w:r>
      <w:r w:rsidR="00183ACC" w:rsidRPr="00707893">
        <w:rPr>
          <w:rFonts w:ascii="Times New Roman" w:hAnsi="Times New Roman"/>
          <w:b/>
          <w:sz w:val="20"/>
          <w:szCs w:val="20"/>
        </w:rPr>
        <w:t xml:space="preserve"> </w:t>
      </w:r>
      <w:r w:rsidRPr="00707893">
        <w:rPr>
          <w:rFonts w:ascii="Times New Roman" w:hAnsi="Times New Roman"/>
          <w:b/>
          <w:sz w:val="20"/>
          <w:szCs w:val="20"/>
        </w:rPr>
        <w:t xml:space="preserve">family </w:t>
      </w:r>
      <w:r w:rsidR="00183ACC" w:rsidRPr="00707893">
        <w:rPr>
          <w:rFonts w:ascii="Times New Roman" w:hAnsi="Times New Roman" w:hint="eastAsia"/>
          <w:b/>
          <w:sz w:val="20"/>
          <w:szCs w:val="20"/>
        </w:rPr>
        <w:t xml:space="preserve">of origin </w:t>
      </w:r>
      <w:r w:rsidRPr="00707893">
        <w:rPr>
          <w:rFonts w:ascii="Times New Roman" w:hAnsi="Times New Roman"/>
          <w:b/>
          <w:sz w:val="20"/>
          <w:szCs w:val="20"/>
        </w:rPr>
        <w:t>variables based on Family Dominant Hypothesis</w:t>
      </w:r>
    </w:p>
    <w:p w:rsidR="00E77C57" w:rsidRPr="00707893" w:rsidRDefault="00E77C57">
      <w:pPr>
        <w:spacing w:line="480" w:lineRule="auto"/>
        <w:ind w:firstLine="340"/>
        <w:rPr>
          <w:rFonts w:ascii="Times New Roman" w:hAnsi="Times New Roman"/>
          <w:sz w:val="20"/>
          <w:szCs w:val="20"/>
        </w:rPr>
      </w:pPr>
    </w:p>
    <w:sectPr w:rsidR="00E77C57" w:rsidRPr="00707893" w:rsidSect="00684D16">
      <w:footerReference w:type="default" r:id="rId9"/>
      <w:pgSz w:w="11906" w:h="16838"/>
      <w:pgMar w:top="1440" w:right="1800" w:bottom="1440" w:left="1800" w:header="851" w:footer="992" w:gutter="0"/>
      <w:cols w:space="0"/>
      <w:docGrid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23E7758E" w15:done="0"/>
  <w15:commentEx w15:paraId="0E065197" w15:done="0"/>
  <w15:commentEx w15:paraId="400D5D7B" w15:done="0"/>
  <w15:commentEx w15:paraId="4FA82E9F" w15:done="0"/>
  <w15:commentEx w15:paraId="2C300103" w15:done="0" w15:paraIdParent="4FA82E9F"/>
  <w15:commentEx w15:paraId="4625DD3C" w15:done="0"/>
  <w15:commentEx w15:paraId="209743F1" w15:done="0"/>
  <w15:commentEx w15:paraId="6BFC5FDC" w15:done="0"/>
  <w15:commentEx w15:paraId="3790CBBB" w15:done="0"/>
  <w15:commentEx w15:paraId="4E4B58C1" w15:done="0"/>
  <w15:commentEx w15:paraId="53F9CB67" w15:done="0"/>
  <w15:commentEx w15:paraId="69603CE2"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97D02" w:rsidRDefault="00597D02">
      <w:pPr>
        <w:spacing w:line="240" w:lineRule="auto"/>
      </w:pPr>
      <w:r>
        <w:separator/>
      </w:r>
    </w:p>
  </w:endnote>
  <w:endnote w:type="continuationSeparator" w:id="1">
    <w:p w:rsidR="00597D02" w:rsidRDefault="00597D0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7524" w:rsidRDefault="004B3843">
    <w:pPr>
      <w:pStyle w:val="a5"/>
    </w:pPr>
    <w:r>
      <w:pict>
        <v:shapetype id="_x0000_t202" coordsize="21600,21600" o:spt="202" path="m,l,21600r21600,l21600,xe">
          <v:stroke joinstyle="miter"/>
          <v:path gradientshapeok="t" o:connecttype="rect"/>
        </v:shapetype>
        <v:shape id="_x0000_s3073" type="#_x0000_t202" style="position:absolute;margin-left:0;margin-top:0;width:2in;height:2in;z-index:251659264;mso-wrap-style:none;mso-position-horizontal:center;mso-position-horizontal-relative:margin"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filled="f" stroked="f" strokeweight=".5pt">
          <v:textbox style="mso-next-textbox:#_x0000_s3073;mso-fit-shape-to-text:t" inset="0,0,0,0">
            <w:txbxContent>
              <w:p w:rsidR="007E7524" w:rsidRDefault="004B3843">
                <w:pPr>
                  <w:pStyle w:val="a5"/>
                  <w:rPr>
                    <w:rFonts w:ascii="Times New Roman" w:hAnsi="Times New Roman"/>
                    <w:sz w:val="21"/>
                    <w:szCs w:val="21"/>
                  </w:rPr>
                </w:pPr>
                <w:r>
                  <w:rPr>
                    <w:rFonts w:ascii="Times New Roman" w:hAnsi="Times New Roman"/>
                    <w:sz w:val="21"/>
                    <w:szCs w:val="21"/>
                  </w:rPr>
                  <w:fldChar w:fldCharType="begin"/>
                </w:r>
                <w:r w:rsidR="007E7524">
                  <w:rPr>
                    <w:rFonts w:ascii="Times New Roman" w:hAnsi="Times New Roman"/>
                    <w:sz w:val="21"/>
                    <w:szCs w:val="21"/>
                  </w:rPr>
                  <w:instrText xml:space="preserve"> PAGE  \* MERGEFORMAT </w:instrText>
                </w:r>
                <w:r>
                  <w:rPr>
                    <w:rFonts w:ascii="Times New Roman" w:hAnsi="Times New Roman"/>
                    <w:sz w:val="21"/>
                    <w:szCs w:val="21"/>
                  </w:rPr>
                  <w:fldChar w:fldCharType="separate"/>
                </w:r>
                <w:r w:rsidR="00A12F3F">
                  <w:rPr>
                    <w:rFonts w:ascii="Times New Roman" w:hAnsi="Times New Roman"/>
                    <w:noProof/>
                    <w:sz w:val="21"/>
                    <w:szCs w:val="21"/>
                  </w:rPr>
                  <w:t>1</w:t>
                </w:r>
                <w:r>
                  <w:rPr>
                    <w:rFonts w:ascii="Times New Roman" w:hAnsi="Times New Roman"/>
                    <w:sz w:val="21"/>
                    <w:szCs w:val="21"/>
                  </w:rPr>
                  <w:fldChar w:fldCharType="end"/>
                </w:r>
              </w:p>
            </w:txbxContent>
          </v:textbox>
          <w10:wrap anchorx="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97D02" w:rsidRDefault="00597D02">
      <w:pPr>
        <w:spacing w:after="0"/>
      </w:pPr>
      <w:r>
        <w:separator/>
      </w:r>
    </w:p>
  </w:footnote>
  <w:footnote w:type="continuationSeparator" w:id="1">
    <w:p w:rsidR="00597D02" w:rsidRDefault="00597D02">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989C6596"/>
    <w:multiLevelType w:val="singleLevel"/>
    <w:tmpl w:val="989C6596"/>
    <w:lvl w:ilvl="0">
      <w:start w:val="1"/>
      <w:numFmt w:val="decimal"/>
      <w:suff w:val="space"/>
      <w:lvlText w:val="%1."/>
      <w:lvlJc w:val="left"/>
    </w:lvl>
  </w:abstractNum>
  <w:abstractNum w:abstractNumId="1">
    <w:nsid w:val="A37656FF"/>
    <w:multiLevelType w:val="singleLevel"/>
    <w:tmpl w:val="A37656FF"/>
    <w:lvl w:ilvl="0">
      <w:start w:val="1"/>
      <w:numFmt w:val="decimal"/>
      <w:suff w:val="space"/>
      <w:lvlText w:val="%1."/>
      <w:lvlJc w:val="left"/>
      <w:rPr>
        <w:rFonts w:hint="default"/>
        <w:sz w:val="16"/>
        <w:szCs w:val="16"/>
      </w:rPr>
    </w:lvl>
  </w:abstractNum>
  <w:abstractNum w:abstractNumId="2">
    <w:nsid w:val="A6758B1A"/>
    <w:multiLevelType w:val="singleLevel"/>
    <w:tmpl w:val="A6758B1A"/>
    <w:lvl w:ilvl="0">
      <w:start w:val="1"/>
      <w:numFmt w:val="decimal"/>
      <w:suff w:val="space"/>
      <w:lvlText w:val="%1."/>
      <w:lvlJc w:val="left"/>
    </w:lvl>
  </w:abstractNum>
  <w:abstractNum w:abstractNumId="3">
    <w:nsid w:val="AD2530C2"/>
    <w:multiLevelType w:val="singleLevel"/>
    <w:tmpl w:val="AD2530C2"/>
    <w:lvl w:ilvl="0">
      <w:start w:val="1"/>
      <w:numFmt w:val="decimal"/>
      <w:suff w:val="space"/>
      <w:lvlText w:val="%1."/>
      <w:lvlJc w:val="left"/>
    </w:lvl>
  </w:abstractNum>
  <w:abstractNum w:abstractNumId="4">
    <w:nsid w:val="AF79FCC4"/>
    <w:multiLevelType w:val="singleLevel"/>
    <w:tmpl w:val="AF79FCC4"/>
    <w:lvl w:ilvl="0">
      <w:start w:val="1"/>
      <w:numFmt w:val="decimal"/>
      <w:suff w:val="space"/>
      <w:lvlText w:val="%1."/>
      <w:lvlJc w:val="left"/>
    </w:lvl>
  </w:abstractNum>
  <w:abstractNum w:abstractNumId="5">
    <w:nsid w:val="B9A50184"/>
    <w:multiLevelType w:val="singleLevel"/>
    <w:tmpl w:val="B9A50184"/>
    <w:lvl w:ilvl="0">
      <w:start w:val="1"/>
      <w:numFmt w:val="decimal"/>
      <w:suff w:val="space"/>
      <w:lvlText w:val="%1."/>
      <w:lvlJc w:val="left"/>
    </w:lvl>
  </w:abstractNum>
  <w:abstractNum w:abstractNumId="6">
    <w:nsid w:val="BCDF2983"/>
    <w:multiLevelType w:val="singleLevel"/>
    <w:tmpl w:val="BCDF2983"/>
    <w:lvl w:ilvl="0">
      <w:start w:val="1"/>
      <w:numFmt w:val="decimal"/>
      <w:suff w:val="space"/>
      <w:lvlText w:val="%1."/>
      <w:lvlJc w:val="left"/>
    </w:lvl>
  </w:abstractNum>
  <w:abstractNum w:abstractNumId="7">
    <w:nsid w:val="C110DC99"/>
    <w:multiLevelType w:val="singleLevel"/>
    <w:tmpl w:val="C110DC99"/>
    <w:lvl w:ilvl="0">
      <w:start w:val="1"/>
      <w:numFmt w:val="decimal"/>
      <w:suff w:val="space"/>
      <w:lvlText w:val="%1."/>
      <w:lvlJc w:val="left"/>
      <w:pPr>
        <w:ind w:left="0" w:firstLine="0"/>
      </w:pPr>
    </w:lvl>
  </w:abstractNum>
  <w:abstractNum w:abstractNumId="8">
    <w:nsid w:val="C5A5D13C"/>
    <w:multiLevelType w:val="singleLevel"/>
    <w:tmpl w:val="C5A5D13C"/>
    <w:lvl w:ilvl="0">
      <w:start w:val="1"/>
      <w:numFmt w:val="decimal"/>
      <w:suff w:val="space"/>
      <w:lvlText w:val="%1."/>
      <w:lvlJc w:val="left"/>
    </w:lvl>
  </w:abstractNum>
  <w:abstractNum w:abstractNumId="9">
    <w:nsid w:val="CEF55A38"/>
    <w:multiLevelType w:val="singleLevel"/>
    <w:tmpl w:val="CEF55A38"/>
    <w:lvl w:ilvl="0">
      <w:start w:val="1"/>
      <w:numFmt w:val="decimal"/>
      <w:suff w:val="space"/>
      <w:lvlText w:val="%1."/>
      <w:lvlJc w:val="left"/>
    </w:lvl>
  </w:abstractNum>
  <w:abstractNum w:abstractNumId="10">
    <w:nsid w:val="D581DAAF"/>
    <w:multiLevelType w:val="singleLevel"/>
    <w:tmpl w:val="D581DAAF"/>
    <w:lvl w:ilvl="0">
      <w:start w:val="1"/>
      <w:numFmt w:val="decimal"/>
      <w:suff w:val="space"/>
      <w:lvlText w:val="%1."/>
      <w:lvlJc w:val="left"/>
    </w:lvl>
  </w:abstractNum>
  <w:abstractNum w:abstractNumId="11">
    <w:nsid w:val="DCD89994"/>
    <w:multiLevelType w:val="singleLevel"/>
    <w:tmpl w:val="DCD89994"/>
    <w:lvl w:ilvl="0">
      <w:start w:val="1"/>
      <w:numFmt w:val="decimal"/>
      <w:suff w:val="space"/>
      <w:lvlText w:val="%1."/>
      <w:lvlJc w:val="left"/>
    </w:lvl>
  </w:abstractNum>
  <w:abstractNum w:abstractNumId="12">
    <w:nsid w:val="E316689B"/>
    <w:multiLevelType w:val="singleLevel"/>
    <w:tmpl w:val="E316689B"/>
    <w:lvl w:ilvl="0">
      <w:start w:val="1"/>
      <w:numFmt w:val="decimal"/>
      <w:lvlText w:val="%1."/>
      <w:lvlJc w:val="left"/>
      <w:pPr>
        <w:tabs>
          <w:tab w:val="left" w:pos="312"/>
        </w:tabs>
      </w:pPr>
    </w:lvl>
  </w:abstractNum>
  <w:abstractNum w:abstractNumId="13">
    <w:nsid w:val="E54687C5"/>
    <w:multiLevelType w:val="singleLevel"/>
    <w:tmpl w:val="E54687C5"/>
    <w:lvl w:ilvl="0">
      <w:start w:val="1"/>
      <w:numFmt w:val="decimal"/>
      <w:suff w:val="space"/>
      <w:lvlText w:val="%1."/>
      <w:lvlJc w:val="left"/>
    </w:lvl>
  </w:abstractNum>
  <w:abstractNum w:abstractNumId="14">
    <w:nsid w:val="E95A8577"/>
    <w:multiLevelType w:val="singleLevel"/>
    <w:tmpl w:val="E95A8577"/>
    <w:lvl w:ilvl="0">
      <w:start w:val="1"/>
      <w:numFmt w:val="decimal"/>
      <w:suff w:val="space"/>
      <w:lvlText w:val="%1."/>
      <w:lvlJc w:val="left"/>
      <w:rPr>
        <w:rFonts w:hint="default"/>
        <w:b/>
        <w:bCs/>
      </w:rPr>
    </w:lvl>
  </w:abstractNum>
  <w:abstractNum w:abstractNumId="15">
    <w:nsid w:val="F068B9A7"/>
    <w:multiLevelType w:val="singleLevel"/>
    <w:tmpl w:val="F068B9A7"/>
    <w:lvl w:ilvl="0">
      <w:start w:val="1"/>
      <w:numFmt w:val="decimal"/>
      <w:suff w:val="space"/>
      <w:lvlText w:val="%1."/>
      <w:lvlJc w:val="left"/>
    </w:lvl>
  </w:abstractNum>
  <w:abstractNum w:abstractNumId="16">
    <w:nsid w:val="01778C85"/>
    <w:multiLevelType w:val="singleLevel"/>
    <w:tmpl w:val="01778C85"/>
    <w:lvl w:ilvl="0">
      <w:start w:val="1"/>
      <w:numFmt w:val="decimal"/>
      <w:suff w:val="space"/>
      <w:lvlText w:val="%1."/>
      <w:lvlJc w:val="left"/>
    </w:lvl>
  </w:abstractNum>
  <w:abstractNum w:abstractNumId="17">
    <w:nsid w:val="115BA9AD"/>
    <w:multiLevelType w:val="singleLevel"/>
    <w:tmpl w:val="115BA9AD"/>
    <w:lvl w:ilvl="0">
      <w:start w:val="1"/>
      <w:numFmt w:val="decimal"/>
      <w:suff w:val="space"/>
      <w:lvlText w:val="%1."/>
      <w:lvlJc w:val="left"/>
    </w:lvl>
  </w:abstractNum>
  <w:abstractNum w:abstractNumId="18">
    <w:nsid w:val="119558CA"/>
    <w:multiLevelType w:val="singleLevel"/>
    <w:tmpl w:val="119558CA"/>
    <w:lvl w:ilvl="0">
      <w:start w:val="1"/>
      <w:numFmt w:val="decimal"/>
      <w:suff w:val="space"/>
      <w:lvlText w:val="%1."/>
      <w:lvlJc w:val="left"/>
      <w:rPr>
        <w:rFonts w:hint="default"/>
        <w:b/>
        <w:bCs/>
      </w:rPr>
    </w:lvl>
  </w:abstractNum>
  <w:abstractNum w:abstractNumId="19">
    <w:nsid w:val="14F495C5"/>
    <w:multiLevelType w:val="singleLevel"/>
    <w:tmpl w:val="14F495C5"/>
    <w:lvl w:ilvl="0">
      <w:start w:val="1"/>
      <w:numFmt w:val="decimal"/>
      <w:suff w:val="space"/>
      <w:lvlText w:val="%1."/>
      <w:lvlJc w:val="left"/>
    </w:lvl>
  </w:abstractNum>
  <w:abstractNum w:abstractNumId="20">
    <w:nsid w:val="179622BE"/>
    <w:multiLevelType w:val="singleLevel"/>
    <w:tmpl w:val="179622BE"/>
    <w:lvl w:ilvl="0">
      <w:start w:val="1"/>
      <w:numFmt w:val="decimal"/>
      <w:suff w:val="space"/>
      <w:lvlText w:val="%1."/>
      <w:lvlJc w:val="left"/>
    </w:lvl>
  </w:abstractNum>
  <w:abstractNum w:abstractNumId="21">
    <w:nsid w:val="1A5D03C5"/>
    <w:multiLevelType w:val="singleLevel"/>
    <w:tmpl w:val="1A5D03C5"/>
    <w:lvl w:ilvl="0">
      <w:start w:val="1"/>
      <w:numFmt w:val="decimal"/>
      <w:suff w:val="space"/>
      <w:lvlText w:val="%1."/>
      <w:lvlJc w:val="left"/>
    </w:lvl>
  </w:abstractNum>
  <w:abstractNum w:abstractNumId="22">
    <w:nsid w:val="27DE4C80"/>
    <w:multiLevelType w:val="singleLevel"/>
    <w:tmpl w:val="27DE4C80"/>
    <w:lvl w:ilvl="0">
      <w:start w:val="1"/>
      <w:numFmt w:val="decimal"/>
      <w:suff w:val="space"/>
      <w:lvlText w:val="%1."/>
      <w:lvlJc w:val="left"/>
    </w:lvl>
  </w:abstractNum>
  <w:abstractNum w:abstractNumId="23">
    <w:nsid w:val="319BD65E"/>
    <w:multiLevelType w:val="singleLevel"/>
    <w:tmpl w:val="319BD65E"/>
    <w:lvl w:ilvl="0">
      <w:start w:val="1"/>
      <w:numFmt w:val="decimal"/>
      <w:suff w:val="space"/>
      <w:lvlText w:val="%1."/>
      <w:lvlJc w:val="left"/>
    </w:lvl>
  </w:abstractNum>
  <w:abstractNum w:abstractNumId="24">
    <w:nsid w:val="404F3DF1"/>
    <w:multiLevelType w:val="singleLevel"/>
    <w:tmpl w:val="404F3DF1"/>
    <w:lvl w:ilvl="0">
      <w:start w:val="1"/>
      <w:numFmt w:val="decimal"/>
      <w:suff w:val="space"/>
      <w:lvlText w:val="%1."/>
      <w:lvlJc w:val="left"/>
    </w:lvl>
  </w:abstractNum>
  <w:abstractNum w:abstractNumId="25">
    <w:nsid w:val="506EC90B"/>
    <w:multiLevelType w:val="singleLevel"/>
    <w:tmpl w:val="506EC90B"/>
    <w:lvl w:ilvl="0">
      <w:start w:val="1"/>
      <w:numFmt w:val="decimal"/>
      <w:suff w:val="space"/>
      <w:lvlText w:val="%1."/>
      <w:lvlJc w:val="left"/>
      <w:rPr>
        <w:rFonts w:hint="default"/>
        <w:b/>
        <w:bCs/>
      </w:rPr>
    </w:lvl>
  </w:abstractNum>
  <w:abstractNum w:abstractNumId="26">
    <w:nsid w:val="51EF5C69"/>
    <w:multiLevelType w:val="singleLevel"/>
    <w:tmpl w:val="51EF5C69"/>
    <w:lvl w:ilvl="0">
      <w:start w:val="1"/>
      <w:numFmt w:val="decimal"/>
      <w:suff w:val="space"/>
      <w:lvlText w:val="%1."/>
      <w:lvlJc w:val="left"/>
    </w:lvl>
  </w:abstractNum>
  <w:abstractNum w:abstractNumId="27">
    <w:nsid w:val="55941BD6"/>
    <w:multiLevelType w:val="singleLevel"/>
    <w:tmpl w:val="55941BD6"/>
    <w:lvl w:ilvl="0">
      <w:start w:val="1"/>
      <w:numFmt w:val="decimal"/>
      <w:suff w:val="space"/>
      <w:lvlText w:val="%1."/>
      <w:lvlJc w:val="left"/>
    </w:lvl>
  </w:abstractNum>
  <w:abstractNum w:abstractNumId="28">
    <w:nsid w:val="5AF2AADF"/>
    <w:multiLevelType w:val="singleLevel"/>
    <w:tmpl w:val="5AF2AADF"/>
    <w:lvl w:ilvl="0">
      <w:start w:val="1"/>
      <w:numFmt w:val="decimal"/>
      <w:suff w:val="space"/>
      <w:lvlText w:val="%1."/>
      <w:lvlJc w:val="left"/>
    </w:lvl>
  </w:abstractNum>
  <w:abstractNum w:abstractNumId="29">
    <w:nsid w:val="5CD8CA07"/>
    <w:multiLevelType w:val="singleLevel"/>
    <w:tmpl w:val="5CD8CA07"/>
    <w:lvl w:ilvl="0">
      <w:start w:val="1"/>
      <w:numFmt w:val="decimal"/>
      <w:suff w:val="space"/>
      <w:lvlText w:val="%1."/>
      <w:lvlJc w:val="left"/>
    </w:lvl>
  </w:abstractNum>
  <w:abstractNum w:abstractNumId="30">
    <w:nsid w:val="605C6AF4"/>
    <w:multiLevelType w:val="singleLevel"/>
    <w:tmpl w:val="605C6AF4"/>
    <w:lvl w:ilvl="0">
      <w:start w:val="1"/>
      <w:numFmt w:val="decimal"/>
      <w:suff w:val="space"/>
      <w:lvlText w:val="%1."/>
      <w:lvlJc w:val="left"/>
    </w:lvl>
  </w:abstractNum>
  <w:abstractNum w:abstractNumId="31">
    <w:nsid w:val="71BA4C30"/>
    <w:multiLevelType w:val="singleLevel"/>
    <w:tmpl w:val="71BA4C30"/>
    <w:lvl w:ilvl="0">
      <w:start w:val="1"/>
      <w:numFmt w:val="decimal"/>
      <w:suff w:val="space"/>
      <w:lvlText w:val="%1."/>
      <w:lvlJc w:val="left"/>
    </w:lvl>
  </w:abstractNum>
  <w:abstractNum w:abstractNumId="32">
    <w:nsid w:val="7A794597"/>
    <w:multiLevelType w:val="singleLevel"/>
    <w:tmpl w:val="7A794597"/>
    <w:lvl w:ilvl="0">
      <w:start w:val="1"/>
      <w:numFmt w:val="decimal"/>
      <w:lvlText w:val="%1."/>
      <w:lvlJc w:val="left"/>
      <w:pPr>
        <w:tabs>
          <w:tab w:val="left" w:pos="312"/>
        </w:tabs>
      </w:pPr>
    </w:lvl>
  </w:abstractNum>
  <w:abstractNum w:abstractNumId="33">
    <w:nsid w:val="7A92DD36"/>
    <w:multiLevelType w:val="singleLevel"/>
    <w:tmpl w:val="7A92DD36"/>
    <w:lvl w:ilvl="0">
      <w:start w:val="1"/>
      <w:numFmt w:val="decimal"/>
      <w:suff w:val="space"/>
      <w:lvlText w:val="%1."/>
      <w:lvlJc w:val="left"/>
    </w:lvl>
  </w:abstractNum>
  <w:num w:numId="1">
    <w:abstractNumId w:val="12"/>
  </w:num>
  <w:num w:numId="2">
    <w:abstractNumId w:val="32"/>
  </w:num>
  <w:num w:numId="3">
    <w:abstractNumId w:val="29"/>
  </w:num>
  <w:num w:numId="4">
    <w:abstractNumId w:val="19"/>
  </w:num>
  <w:num w:numId="5">
    <w:abstractNumId w:val="25"/>
  </w:num>
  <w:num w:numId="6">
    <w:abstractNumId w:val="9"/>
  </w:num>
  <w:num w:numId="7">
    <w:abstractNumId w:val="4"/>
  </w:num>
  <w:num w:numId="8">
    <w:abstractNumId w:val="23"/>
  </w:num>
  <w:num w:numId="9">
    <w:abstractNumId w:val="0"/>
  </w:num>
  <w:num w:numId="10">
    <w:abstractNumId w:val="33"/>
  </w:num>
  <w:num w:numId="11">
    <w:abstractNumId w:val="2"/>
  </w:num>
  <w:num w:numId="12">
    <w:abstractNumId w:val="15"/>
  </w:num>
  <w:num w:numId="13">
    <w:abstractNumId w:val="27"/>
  </w:num>
  <w:num w:numId="14">
    <w:abstractNumId w:val="7"/>
  </w:num>
  <w:num w:numId="15">
    <w:abstractNumId w:val="31"/>
  </w:num>
  <w:num w:numId="16">
    <w:abstractNumId w:val="11"/>
  </w:num>
  <w:num w:numId="17">
    <w:abstractNumId w:val="6"/>
  </w:num>
  <w:num w:numId="18">
    <w:abstractNumId w:val="17"/>
  </w:num>
  <w:num w:numId="19">
    <w:abstractNumId w:val="13"/>
  </w:num>
  <w:num w:numId="20">
    <w:abstractNumId w:val="30"/>
  </w:num>
  <w:num w:numId="21">
    <w:abstractNumId w:val="5"/>
  </w:num>
  <w:num w:numId="22">
    <w:abstractNumId w:val="21"/>
  </w:num>
  <w:num w:numId="23">
    <w:abstractNumId w:val="20"/>
  </w:num>
  <w:num w:numId="24">
    <w:abstractNumId w:val="1"/>
  </w:num>
  <w:num w:numId="25">
    <w:abstractNumId w:val="14"/>
  </w:num>
  <w:num w:numId="26">
    <w:abstractNumId w:val="3"/>
  </w:num>
  <w:num w:numId="27">
    <w:abstractNumId w:val="18"/>
  </w:num>
  <w:num w:numId="28">
    <w:abstractNumId w:val="16"/>
  </w:num>
  <w:num w:numId="29">
    <w:abstractNumId w:val="24"/>
  </w:num>
  <w:num w:numId="30">
    <w:abstractNumId w:val="22"/>
  </w:num>
  <w:num w:numId="31">
    <w:abstractNumId w:val="26"/>
  </w:num>
  <w:num w:numId="32">
    <w:abstractNumId w:val="8"/>
  </w:num>
  <w:num w:numId="33">
    <w:abstractNumId w:val="10"/>
  </w:num>
  <w:num w:numId="34">
    <w:abstractNumId w:val="2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zongpei Dai">
    <w15:presenceInfo w15:providerId="WPS Office" w15:userId="2017785885"/>
  </w15:person>
  <w15:person w15:author="谭洁滢">
    <w15:presenceInfo w15:providerId="WPS Office" w15:userId="390256672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bordersDoNotSurroundHeader/>
  <w:bordersDoNotSurroundFooter/>
  <w:defaultTabStop w:val="420"/>
  <w:drawingGridHorizontalSpacing w:val="220"/>
  <w:drawingGridVerticalSpacing w:val="156"/>
  <w:noPunctuationKerning/>
  <w:characterSpacingControl w:val="compressPunctuation"/>
  <w:hdrShapeDefaults>
    <o:shapedefaults v:ext="edit" spidmax="17410"/>
    <o:shapelayout v:ext="edit">
      <o:idmap v:ext="edit" data="3"/>
    </o:shapelayout>
  </w:hdrShapeDefaults>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
  <w:docVars>
    <w:docVar w:name="commondata" w:val="eyJoZGlkIjoiYWMyNGM5N2Y0ZWZiMmYyZGE0YTQ0Yjg5NmYxZmQwMjAifQ=="/>
    <w:docVar w:name="NE.Ref{00C20754-48DD-4654-AAB1-E5284908ED4A}" w:val=" ADDIN NE.Ref.{00C20754-48DD-4654-AAB1-E5284908ED4A}&lt;Citation&gt;&lt;Group&gt;&lt;References&gt;&lt;Item&gt;&lt;ID&gt;431&lt;/ID&gt;&lt;UID&gt;{D71080BE-5F02-496D-B25C-0F8E7872BA14}&lt;/UID&gt;&lt;Title&gt;The impact of HTR1A and HTR1B methylation combined with stress/genotype on early antidepressant efficacy&lt;/Title&gt;&lt;Template&gt;Journal Article&lt;/Template&gt;&lt;Star&gt;0&lt;/Star&gt;&lt;Tag&gt;0&lt;/Tag&gt;&lt;Author&gt;Xu, Zhi; Chen, Zimu; Shen, Tian; Chen, Lei; Tan, Tingting; Gao, Chenjie; Chen, Bingwei; Yuan, Yonggui; Zhang, Zhijun&lt;/Author&gt;&lt;Year&gt;2022&lt;/Year&gt;&lt;Details&gt;&lt;_alternate_title&gt;Psychiatry and Clinical Neurosciences&lt;/_alternate_title&gt;&lt;_collection_scope&gt;SCIE&lt;/_collection_scope&gt;&lt;_created&gt;64477470&lt;/_created&gt;&lt;_date&gt;2022-01-01&lt;/_date&gt;&lt;_date_display&gt;2022&lt;/_date_display&gt;&lt;_impact_factor&gt;   5.188&lt;/_impact_factor&gt;&lt;_isbn&gt;1323-1316&lt;/_isbn&gt;&lt;_issue&gt;2&lt;/_issue&gt;&lt;_journal&gt;Psychiatry and Clinical Neurosciences&lt;/_journal&gt;&lt;_modified&gt;64477470&lt;/_modified&gt;&lt;_ori_publication&gt;Wiley Online Library&lt;/_ori_publication&gt;&lt;_pages&gt;51-57&lt;/_pages&gt;&lt;_volume&gt;76&lt;/_volume&gt;&lt;/Details&gt;&lt;Extra&gt;&lt;DBUID&gt;{B0626917-7688-4ADF-83E0-B5A73F9149DB}&lt;/DBUID&gt;&lt;/Extra&gt;&lt;/Item&gt;&lt;/References&gt;&lt;/Group&gt;&lt;/Citation&gt;_x000a_"/>
    <w:docVar w:name="NE.Ref{02D18DD9-7C6E-415D-B628-E213F8D262F8}" w:val=" ADDIN NE.Ref.{02D18DD9-7C6E-415D-B628-E213F8D262F8}&lt;Citation&gt;&lt;Group&gt;&lt;References&gt;&lt;Item&gt;&lt;ID&gt;489&lt;/ID&gt;&lt;UID&gt;{AE3066F8-DB92-47D0-B543-11EB2A6B0A0F}&lt;/UID&gt;&lt;Title&gt;Early exposure to parents&amp;apos; relationship instability: Implications for sexual behavior and depression in adolescence&lt;/Title&gt;&lt;Template&gt;Journal Article&lt;/Template&gt;&lt;Star&gt;0&lt;/Star&gt;&lt;Tag&gt;0&lt;/Tag&gt;&lt;Author&gt;Donahue, Kelly L; D&amp;apos;Onofrio, Brian M; Bates, John E; Lansford, Jennifer E; Dodge, Kenneth A; Pettit, Gregory S&lt;/Author&gt;&lt;Year&gt;2010&lt;/Year&gt;&lt;Details&gt;&lt;_alternate_title&gt;Journal of Adolescent Health&lt;/_alternate_title&gt;&lt;_collection_scope&gt;SCI;SCIE;SSCI&lt;/_collection_scope&gt;&lt;_created&gt;64477536&lt;/_created&gt;&lt;_date&gt;2010-01-01&lt;/_date&gt;&lt;_date_display&gt;2010&lt;/_date_display&gt;&lt;_impact_factor&gt;   4.828&lt;/_impact_factor&gt;&lt;_isbn&gt;1054-139X&lt;/_isbn&gt;&lt;_issue&gt;6&lt;/_issue&gt;&lt;_journal&gt;Journal of Adolescent Health&lt;/_journal&gt;&lt;_modified&gt;64477536&lt;/_modified&gt;&lt;_ori_publication&gt;Elsevier&lt;/_ori_publication&gt;&lt;_pages&gt;547-554&lt;/_pages&gt;&lt;_volume&gt;47&lt;/_volume&gt;&lt;/Details&gt;&lt;Extra&gt;&lt;DBUID&gt;{B0626917-7688-4ADF-83E0-B5A73F9149DB}&lt;/DBUID&gt;&lt;/Extra&gt;&lt;/Item&gt;&lt;/References&gt;&lt;/Group&gt;&lt;/Citation&gt;_x000a_"/>
    <w:docVar w:name="NE.Ref{02DF6766-CCAF-483F-97BD-BE1F4D9BB010}" w:val=" ADDIN NE.Ref.{02DF6766-CCAF-483F-97BD-BE1F4D9BB010}&lt;Citation&gt;&lt;Group&gt;&lt;References&gt;&lt;Item&gt;&lt;ID&gt;518&lt;/ID&gt;&lt;UID&gt;{B26F5EC6-AEC2-4D61-8878-F72DFF2ED67E}&lt;/UID&gt;&lt;Title&gt;Aetiology of anxiety and depressive disorders in an inner-city population. 1. Early adversity&lt;/Title&gt;&lt;Template&gt;Journal Article&lt;/Template&gt;&lt;Star&gt;0&lt;/Star&gt;&lt;Tag&gt;0&lt;/Tag&gt;&lt;Author&gt;Brown, G W; Harris, T O&lt;/Author&gt;&lt;Year&gt;1993&lt;/Year&gt;&lt;Details&gt;&lt;_alternate_title&gt;Psychological Medicine&lt;/_alternate_title&gt;&lt;_collection_scope&gt;SCI;SCIE;SSCI&lt;/_collection_scope&gt;&lt;_created&gt;64477583&lt;/_created&gt;&lt;_date&gt;1993-01-01&lt;/_date&gt;&lt;_date_display&gt;1993&lt;/_date_display&gt;&lt;_doi&gt;DOI: 10.1017/S0033291700038939&lt;/_doi&gt;&lt;_impact_factor&gt;   7.723&lt;/_impact_factor&gt;&lt;_isbn&gt;0033-2917&lt;/_isbn&gt;&lt;_issue&gt;1&lt;/_issue&gt;&lt;_journal&gt;Psychological Medicine&lt;/_journal&gt;&lt;_modified&gt;64477583&lt;/_modified&gt;&lt;_ori_publication&gt;Cambridge University Press&lt;/_ori_publication&gt;&lt;_pages&gt;143-154&lt;/_pages&gt;&lt;_url&gt;https://www.cambridge.org/core/article/aetiology-of-anxiety-and-depressive-disorders-in-an-innercity-population-1-early-adversity/17CAC74E0E4F48DECDF1819D4CDB3E8D&lt;/_url&gt;&lt;_volume&gt;23&lt;/_volume&gt;&lt;/Details&gt;&lt;Extra&gt;&lt;DBUID&gt;{B0626917-7688-4ADF-83E0-B5A73F9149DB}&lt;/DBUID&gt;&lt;/Extra&gt;&lt;/Item&gt;&lt;/References&gt;&lt;/Group&gt;&lt;/Citation&gt;_x000a_"/>
    <w:docVar w:name="NE.Ref{03AC99DC-C7F6-46E9-B8D9-848B1B81BDBD}" w:val=" ADDIN NE.Ref.{03AC99DC-C7F6-46E9-B8D9-848B1B81BDBD}&lt;Citation&gt;&lt;Group&gt;&lt;References&gt;&lt;Item&gt;&lt;ID&gt;525&lt;/ID&gt;&lt;UID&gt;{5FDED330-656C-4773-8109-F7F6FC76A1F8}&lt;/UID&gt;&lt;Title&gt;Parental overprotection engenders dysfunctional attitudes about achievement and dependency in a gender-specific manner&lt;/Title&gt;&lt;Template&gt;Journal Article&lt;/Template&gt;&lt;Star&gt;0&lt;/Star&gt;&lt;Tag&gt;0&lt;/Tag&gt;&lt;Author&gt;Otani, Koichi; Suzuki, Akihito; Matsumoto, Yoshihiko; Shibuya, Naoshi; Sadahiro, Ryoichi; Enokido, Masanori&lt;/Author&gt;&lt;Year&gt;2013&lt;/Year&gt;&lt;Details&gt;&lt;_alternate_title&gt;BMC psychiatry&lt;/_alternate_title&gt;&lt;_collection_scope&gt;SCIE&lt;/_collection_scope&gt;&lt;_created&gt;64478940&lt;/_created&gt;&lt;_date&gt;2013-01-01&lt;/_date&gt;&lt;_date_display&gt;2013&lt;/_date_display&gt;&lt;_impact_factor&gt;   3.630&lt;/_impact_factor&gt;&lt;_isbn&gt;1471-244X&lt;/_isbn&gt;&lt;_issue&gt;1&lt;/_issue&gt;&lt;_journal&gt;BMC psychiatry&lt;/_journal&gt;&lt;_modified&gt;64478940&lt;/_modified&gt;&lt;_ori_publication&gt;BioMed Central&lt;/_ori_publication&gt;&lt;_pages&gt;1-4&lt;/_pages&gt;&lt;_volume&gt;13&lt;/_volume&gt;&lt;/Details&gt;&lt;Extra&gt;&lt;DBUID&gt;{B0626917-7688-4ADF-83E0-B5A73F9149DB}&lt;/DBUID&gt;&lt;/Extra&gt;&lt;/Item&gt;&lt;/References&gt;&lt;/Group&gt;&lt;/Citation&gt;_x000a_"/>
    <w:docVar w:name="NE.Ref{043F85C0-6B7F-4778-9868-F49E707E3C9F}" w:val=" ADDIN NE.Ref.{043F85C0-6B7F-4778-9868-F49E707E3C9F}&lt;Citation&gt;&lt;Group&gt;&lt;References&gt;&lt;Item&gt;&lt;ID&gt;517&lt;/ID&gt;&lt;UID&gt;{32BD15E3-57D3-48A5-AC51-21C44DB1AE19}&lt;/UID&gt;&lt;Title&gt;Childhood sexual abuse and affective symptoms in women: a general population study&lt;/Title&gt;&lt;Template&gt;Journal Article&lt;/Template&gt;&lt;Star&gt;0&lt;/Star&gt;&lt;Tag&gt;0&lt;/Tag&gt;&lt;Author&gt;Hill, Jonathan; Davis, R; Byatt, M; Burnside, E; Rollinson, L; Fear, S&lt;/Author&gt;&lt;Year&gt;2000&lt;/Year&gt;&lt;Details&gt;&lt;_alternate_title&gt;Psychological Medicine&lt;/_alternate_title&gt;&lt;_collection_scope&gt;SCI;SCIE;SSCI&lt;/_collection_scope&gt;&lt;_created&gt;64477581&lt;/_created&gt;&lt;_date&gt;2000-01-01&lt;/_date&gt;&lt;_date_display&gt;2000&lt;/_date_display&gt;&lt;_impact_factor&gt;   7.723&lt;/_impact_factor&gt;&lt;_isbn&gt;1469-8978&lt;/_isbn&gt;&lt;_issue&gt;6&lt;/_issue&gt;&lt;_journal&gt;Psychological Medicine&lt;/_journal&gt;&lt;_modified&gt;64477581&lt;/_modified&gt;&lt;_ori_publication&gt;Cambridge University Press&lt;/_ori_publication&gt;&lt;_pages&gt;1283-1291&lt;/_pages&gt;&lt;_volume&gt;30&lt;/_volume&gt;&lt;/Details&gt;&lt;Extra&gt;&lt;DBUID&gt;{B0626917-7688-4ADF-83E0-B5A73F9149DB}&lt;/DBUID&gt;&lt;/Extra&gt;&lt;/Item&gt;&lt;/References&gt;&lt;/Group&gt;&lt;/Citation&gt;_x000a_"/>
    <w:docVar w:name="NE.Ref{04A60F90-9F28-4BBF-99EF-ABBC460E68EC}" w:val=" ADDIN NE.Ref.{04A60F90-9F28-4BBF-99EF-ABBC460E68EC}&lt;Citation&gt;&lt;Group&gt;&lt;References&gt;&lt;Item&gt;&lt;ID&gt;551&lt;/ID&gt;&lt;UID&gt;{91D14E85-9840-496D-A393-5F2A7F449C9A}&lt;/UID&gt;&lt;Title&gt;Korean American parental depressive symptoms and children&amp;apos;s mental health: The mediating role of parental acceptance–rejection&lt;/Title&gt;&lt;Template&gt;Journal Article&lt;/Template&gt;&lt;Star&gt;0&lt;/Star&gt;&lt;Tag&gt;0&lt;/Tag&gt;&lt;Author&gt;Kim, Eunjung&lt;/Author&gt;&lt;Year&gt;2013&lt;/Year&gt;&lt;Details&gt;&lt;_alternate_title&gt;Journal of Pediatric Nursing&lt;/_alternate_title&gt;&lt;_created&gt;64478979&lt;/_created&gt;&lt;_date&gt;2013-01-01&lt;/_date&gt;&lt;_date_display&gt;2013&lt;/_date_display&gt;&lt;_impact_factor&gt;   2.145&lt;/_impact_factor&gt;&lt;_isbn&gt;0882-5963&lt;/_isbn&gt;&lt;_issue&gt;1&lt;/_issue&gt;&lt;_journal&gt;Journal of Pediatric Nursing&lt;/_journal&gt;&lt;_modified&gt;64478979&lt;/_modified&gt;&lt;_ori_publication&gt;Elsevier&lt;/_ori_publication&gt;&lt;_pages&gt;37-47&lt;/_pages&gt;&lt;_volume&gt;28&lt;/_volume&gt;&lt;/Details&gt;&lt;Extra&gt;&lt;DBUID&gt;{B0626917-7688-4ADF-83E0-B5A73F9149DB}&lt;/DBUID&gt;&lt;/Extra&gt;&lt;/Item&gt;&lt;/References&gt;&lt;/Group&gt;&lt;/Citation&gt;_x000a_"/>
    <w:docVar w:name="NE.Ref{04EEAA66-25C4-49C5-B40F-2377A6954115}" w:val=" ADDIN NE.Ref.{04EEAA66-25C4-49C5-B40F-2377A6954115}&lt;Citation&gt;&lt;Group&gt;&lt;References&gt;&lt;Item&gt;&lt;ID&gt;821&lt;/ID&gt;&lt;UID&gt;{AF0DF2C0-CF07-4C51-942F-4E1FFE7F1BE4}&lt;/UID&gt;&lt;Title&gt;Effect of socioeconomic status on children’s psychological well-being in China: The mediating role of family social capital&lt;/Title&gt;&lt;Template&gt;Journal Article&lt;/Template&gt;&lt;Star&gt;0&lt;/Star&gt;&lt;Tag&gt;0&lt;/Tag&gt;&lt;Author&gt;Ge, Ting&lt;/Author&gt;&lt;Year&gt;2020&lt;/Year&gt;&lt;Details&gt;&lt;_alternate_title&gt;Journal of health psychology&lt;/_alternate_title&gt;&lt;_collection_scope&gt;SSCI&lt;/_collection_scope&gt;&lt;_created&gt;64657240&lt;/_created&gt;&lt;_date&gt;2020-01-01&lt;/_date&gt;&lt;_date_display&gt;2020&lt;/_date_display&gt;&lt;_impact_factor&gt;   3.231&lt;/_impact_factor&gt;&lt;_isbn&gt;1359-1053&lt;/_isbn&gt;&lt;_issue&gt;8&lt;/_issue&gt;&lt;_journal&gt;Journal of health psychology&lt;/_journal&gt;&lt;_modified&gt;64657240&lt;/_modified&gt;&lt;_ori_publication&gt;SAGE Publications Sage UK: London, England&lt;/_ori_publication&gt;&lt;_pages&gt;1118-1127&lt;/_pages&gt;&lt;_volume&gt;25&lt;/_volume&gt;&lt;/Details&gt;&lt;Extra&gt;&lt;DBUID&gt;{B0626917-7688-4ADF-83E0-B5A73F9149DB}&lt;/DBUID&gt;&lt;/Extra&gt;&lt;/Item&gt;&lt;/References&gt;&lt;/Group&gt;&lt;/Citation&gt;_x000a_"/>
    <w:docVar w:name="NE.Ref{05C372CB-C108-475A-8077-91BC0198386C}" w:val=" ADDIN NE.Ref.{05C372CB-C108-475A-8077-91BC0198386C}&lt;Citation&gt;&lt;Group&gt;&lt;References&gt;&lt;Item&gt;&lt;ID&gt;410&lt;/ID&gt;&lt;UID&gt;{014E96B1-53CE-43F8-95B4-3E497FBBD938}&lt;/UID&gt;&lt;Title&gt;From self to nonself: the nonself theory&lt;/Title&gt;&lt;Template&gt;Journal Article&lt;/Template&gt;&lt;Star&gt;0&lt;/Star&gt;&lt;Tag&gt;0&lt;/Tag&gt;&lt;Author&gt;Shiah, Yung-Jong&lt;/Author&gt;&lt;Year&gt;2016&lt;/Year&gt;&lt;Details&gt;&lt;_alternate_title&gt;Frontiers in Psychology&lt;/_alternate_title&gt;&lt;_collection_scope&gt;SSCI&lt;/_collection_scope&gt;&lt;_created&gt;64477438&lt;/_created&gt;&lt;_date&gt;2016-01-01&lt;/_date&gt;&lt;_date_display&gt;2016&lt;/_date_display&gt;&lt;_impact_factor&gt;   2.988&lt;/_impact_factor&gt;&lt;_isbn&gt;1664-1078&lt;/_isbn&gt;&lt;_journal&gt;Frontiers in Psychology&lt;/_journal&gt;&lt;_modified&gt;64477438&lt;/_modified&gt;&lt;_ori_publication&gt;Frontiers&lt;/_ori_publication&gt;&lt;_pages&gt;124&lt;/_pages&gt;&lt;/Details&gt;&lt;Extra&gt;&lt;DBUID&gt;{B0626917-7688-4ADF-83E0-B5A73F9149DB}&lt;/DBUID&gt;&lt;/Extra&gt;&lt;/Item&gt;&lt;/References&gt;&lt;/Group&gt;&lt;/Citation&gt;_x000a_"/>
    <w:docVar w:name="NE.Ref{06DDABC5-CDFA-4345-A27D-02D61FA1BB8F}" w:val=" ADDIN NE.Ref.{06DDABC5-CDFA-4345-A27D-02D61FA1BB8F}&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591&lt;/ID&gt;&lt;UID&gt;{88970271-FB83-4DFA-8FBC-7EC1598218FD}&lt;/UID&gt;&lt;Title&gt;Parents’ education and the risk of major depression in early adulthood&lt;/Title&gt;&lt;Template&gt;Journal Article&lt;/Template&gt;&lt;Star&gt;0&lt;/Star&gt;&lt;Tag&gt;0&lt;/Tag&gt;&lt;Author&gt;Park, Alison L; Fuhrer, Rebecca; Quesnel-Vallée, Amélie&lt;/Author&gt;&lt;Year&gt;2013&lt;/Year&gt;&lt;Details&gt;&lt;_alternate_title&gt;Social psychiatry and psychiatric epidemiology&lt;/_alternate_title&gt;&lt;_collection_scope&gt;SCIE;SSCI&lt;/_collection_scope&gt;&lt;_created&gt;64480200&lt;/_created&gt;&lt;_date&gt;2013-01-01&lt;/_date&gt;&lt;_date_display&gt;2013&lt;/_date_display&gt;&lt;_impact_factor&gt;   4.328&lt;/_impact_factor&gt;&lt;_isbn&gt;1433-9285&lt;/_isbn&gt;&lt;_issue&gt;11&lt;/_issue&gt;&lt;_journal&gt;Social psychiatry and psychiatric epidemiology&lt;/_journal&gt;&lt;_modified&gt;64480200&lt;/_modified&gt;&lt;_ori_publication&gt;Springer&lt;/_ori_publication&gt;&lt;_pages&gt;1829-1839&lt;/_pages&gt;&lt;_volume&gt;48&lt;/_volume&gt;&lt;/Details&gt;&lt;Extra&gt;&lt;DBUID&gt;{B0626917-7688-4ADF-83E0-B5A73F9149DB}&lt;/DBUID&gt;&lt;/Extra&gt;&lt;/Item&gt;&lt;/References&gt;&lt;/Group&gt;&lt;Group&gt;&lt;References&gt;&lt;Item&gt;&lt;ID&gt;528&lt;/ID&gt;&lt;UID&gt;{587046A5-447A-44FD-8B6F-CC00CA5A15FD}&lt;/UID&gt;&lt;Title&gt;Perceived inadequate care and excessive overprotection during childhood are associated with greater risk of sleep disturbance in adulthood: the Hisayama Study&lt;/Title&gt;&lt;Template&gt;Journal Article&lt;/Template&gt;&lt;Star&gt;0&lt;/Star&gt;&lt;Tag&gt;0&lt;/Tag&gt;&lt;Author&gt;Shibata, Mao; Ninomiya, Toshiharu; Anno, Kozo; Kawata, Hiroshi; Iwaki, Rie; Sawamoto, Ryoko; Kubo, Chiharu; Kiyohara, Yutaka; Sudo, Nobuyuki; Hosoi, Masako&lt;/Author&gt;&lt;Year&gt;2016&lt;/Year&gt;&lt;Details&gt;&lt;_alternate_title&gt;BMC psychiatry&lt;/_alternate_title&gt;&lt;_collection_scope&gt;SCIE&lt;/_collection_scope&gt;&lt;_created&gt;64478943&lt;/_created&gt;&lt;_date&gt;2016-01-01&lt;/_date&gt;&lt;_date_display&gt;2016&lt;/_date_display&gt;&lt;_impact_factor&gt;   3.630&lt;/_impact_factor&gt;&lt;_isbn&gt;1471-244X&lt;/_isbn&gt;&lt;_issue&gt;1&lt;/_issue&gt;&lt;_journal&gt;BMC psychiatry&lt;/_journal&gt;&lt;_modified&gt;64478943&lt;/_modified&gt;&lt;_ori_publication&gt;BioMed Central&lt;/_ori_publication&gt;&lt;_pages&gt;1-10&lt;/_pages&gt;&lt;_volume&gt;16&lt;/_volume&gt;&lt;/Details&gt;&lt;Extra&gt;&lt;DBUID&gt;{B0626917-7688-4ADF-83E0-B5A73F9149DB}&lt;/DBUID&gt;&lt;/Extra&gt;&lt;/Item&gt;&lt;/References&gt;&lt;/Group&gt;&lt;/Citation&gt;_x000a_"/>
    <w:docVar w:name="NE.Ref{07BB0E16-8CF2-454E-A5DD-A101C36B6D1E}" w:val=" ADDIN NE.Ref.{07BB0E16-8CF2-454E-A5DD-A101C36B6D1E}&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09DF439D-A20A-4AE8-9B6F-1240DFC79039}" w:val=" ADDIN NE.Ref.{09DF439D-A20A-4AE8-9B6F-1240DFC79039}&lt;Citation&gt;&lt;Group&gt;&lt;References&gt;&lt;Item&gt;&lt;ID&gt;542&lt;/ID&gt;&lt;UID&gt;{01B132ED-80ED-4AA7-972B-13D04857632D}&lt;/UID&gt;&lt;Title&gt;Socioeconomic status and executive function: Developmental trajectories and mediation&lt;/Title&gt;&lt;Template&gt;Journal Article&lt;/Template&gt;&lt;Star&gt;0&lt;/Star&gt;&lt;Tag&gt;0&lt;/Tag&gt;&lt;Author&gt;Hackman, Daniel A; Gallop, Robert; Evans, Gary W; Farah, Martha J&lt;/Author&gt;&lt;Year&gt;2015&lt;/Year&gt;&lt;Details&gt;&lt;_alternate_title&gt;Developmental science&lt;/_alternate_title&gt;&lt;_collection_scope&gt;SSCI&lt;/_collection_scope&gt;&lt;_created&gt;64478962&lt;/_created&gt;&lt;_date&gt;2015-01-01&lt;/_date&gt;&lt;_date_display&gt;2015&lt;/_date_display&gt;&lt;_impact_factor&gt;   5.131&lt;/_impact_factor&gt;&lt;_isbn&gt;1363-755X&lt;/_isbn&gt;&lt;_issue&gt;5&lt;/_issue&gt;&lt;_journal&gt;Developmental science&lt;/_journal&gt;&lt;_modified&gt;64478962&lt;/_modified&gt;&lt;_ori_publication&gt;Wiley Online Library&lt;/_ori_publication&gt;&lt;_pages&gt;686-702&lt;/_pages&gt;&lt;_volume&gt;18&lt;/_volume&gt;&lt;/Details&gt;&lt;Extra&gt;&lt;DBUID&gt;{B0626917-7688-4ADF-83E0-B5A73F9149DB}&lt;/DBUID&gt;&lt;/Extra&gt;&lt;/Item&gt;&lt;/References&gt;&lt;/Group&gt;&lt;/Citation&gt;_x000a_"/>
    <w:docVar w:name="NE.Ref{0B6EA1BE-62F9-4D72-9181-F88938E7C7A6}" w:val=" ADDIN NE.Ref.{0B6EA1BE-62F9-4D72-9181-F88938E7C7A6}&lt;Citation&gt;&lt;Group&gt;&lt;References&gt;&lt;Item&gt;&lt;ID&gt;419&lt;/ID&gt;&lt;UID&gt;{6758B469-E51F-4DA5-8A82-1727CACA25A8}&lt;/UID&gt;&lt;Title&gt;The science of resilience: implications for the prevention and treatment of depression&lt;/Title&gt;&lt;Template&gt;Journal Article&lt;/Template&gt;&lt;Star&gt;0&lt;/Star&gt;&lt;Tag&gt;0&lt;/Tag&gt;&lt;Author&gt;Southwick, Steven M; Charney, Dennis S&lt;/Author&gt;&lt;Year&gt;2012&lt;/Year&gt;&lt;Details&gt;&lt;_alternate_title&gt;Science&lt;/_alternate_title&gt;&lt;_collection_scope&gt;SCI;SCIE&lt;/_collection_scope&gt;&lt;_created&gt;64477453&lt;/_created&gt;&lt;_date&gt;2012-01-01&lt;/_date&gt;&lt;_date_display&gt;2012&lt;/_date_display&gt;&lt;_impact_factor&gt;  47.728&lt;/_impact_factor&gt;&lt;_isbn&gt;0036-8075&lt;/_isbn&gt;&lt;_issue&gt;6103&lt;/_issue&gt;&lt;_journal&gt;Science&lt;/_journal&gt;&lt;_modified&gt;64477453&lt;/_modified&gt;&lt;_ori_publication&gt;American Association for the Advancement of Science&lt;/_ori_publication&gt;&lt;_pages&gt;79-82&lt;/_pages&gt;&lt;_volume&gt;338&lt;/_volume&gt;&lt;/Details&gt;&lt;Extra&gt;&lt;DBUID&gt;{B0626917-7688-4ADF-83E0-B5A73F9149DB}&lt;/DBUID&gt;&lt;/Extra&gt;&lt;/Item&gt;&lt;/References&gt;&lt;/Group&gt;&lt;/Citation&gt;_x000a_"/>
    <w:docVar w:name="NE.Ref{0B740681-0CF9-4219-9111-F02FAA32B584}" w:val=" ADDIN NE.Ref.{0B740681-0CF9-4219-9111-F02FAA32B584}&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Citation&gt;_x000a_"/>
    <w:docVar w:name="NE.Ref{0B784EB6-5A7D-45EE-938E-679EFC9183E3}" w:val=" ADDIN NE.Ref.{0B784EB6-5A7D-45EE-938E-679EFC9183E3}&lt;Citation&gt;&lt;Group&gt;&lt;References&gt;&lt;Item&gt;&lt;ID&gt;844&lt;/ID&gt;&lt;UID&gt;{A80D1AF4-7B1B-4120-B39D-DF23CF2F7963}&lt;/UID&gt;&lt;Title&gt;Psychotherapy with Infants and Young Children: Repairing the Effects of Stress and Trauma on Early Attachment&lt;/Title&gt;&lt;Template&gt;Book&lt;/Template&gt;&lt;Star&gt;0&lt;/Star&gt;&lt;Tag&gt;0&lt;/Tag&gt;&lt;Author&gt;Lieberman, Alicia F; Van Horn, Patricia&lt;/Author&gt;&lt;Year&gt;2008&lt;/Year&gt;&lt;Details&gt;&lt;_isbn&gt;1606238299&lt;/_isbn&gt;&lt;_publisher&gt;Guilford Press&lt;/_publisher&gt;&lt;_created&gt;64751627&lt;/_created&gt;&lt;_modified&gt;64751627&lt;/_modified&gt;&lt;/Details&gt;&lt;Extra&gt;&lt;DBUID&gt;{B0626917-7688-4ADF-83E0-B5A73F9149DB}&lt;/DBUID&gt;&lt;/Extra&gt;&lt;/Item&gt;&lt;/References&gt;&lt;/Group&gt;&lt;Group&gt;&lt;References&gt;&lt;Item&gt;&lt;ID&gt;845&lt;/ID&gt;&lt;UID&gt;{23FEFED0-5EF7-4769-AB00-C2068B3D439F}&lt;/UID&gt;&lt;Title&gt;Toward evidence-based treatment: Child-parent psychotherapy with preschoolers exposed to marital violence&lt;/Title&gt;&lt;Template&gt;Journal Article&lt;/Template&gt;&lt;Star&gt;0&lt;/Star&gt;&lt;Tag&gt;0&lt;/Tag&gt;&lt;Author&gt;Lieberman, Alicia F; Van Horn, Patricia; Ippen, Chandra Ghosh&lt;/Author&gt;&lt;Year&gt;2005&lt;/Year&gt;&lt;Details&gt;&lt;_alternate_title&gt;Journal of the American Academy of Child &amp;amp; Adolescent Psychiatry&lt;/_alternate_title&gt;&lt;_date_display&gt;2005&lt;/_date_display&gt;&lt;_date&gt;2005-01-01&lt;/_date&gt;&lt;_isbn&gt;0890-8567&lt;/_isbn&gt;&lt;_issue&gt;12&lt;/_issue&gt;&lt;_journal&gt;Journal of the American Academy of Child &amp;amp; Adolescent Psychiatry&lt;/_journal&gt;&lt;_ori_publication&gt;Elsevier&lt;/_ori_publication&gt;&lt;_pages&gt;1241-1248&lt;/_pages&gt;&lt;_volume&gt;44&lt;/_volume&gt;&lt;_created&gt;64751628&lt;/_created&gt;&lt;_modified&gt;64751628&lt;/_modified&gt;&lt;_impact_factor&gt;   8.829&lt;/_impact_factor&gt;&lt;/Details&gt;&lt;Extra&gt;&lt;DBUID&gt;{B0626917-7688-4ADF-83E0-B5A73F9149DB}&lt;/DBUID&gt;&lt;/Extra&gt;&lt;/Item&gt;&lt;/References&gt;&lt;/Group&gt;&lt;/Citation&gt;_x000a_"/>
    <w:docVar w:name="NE.Ref{0C1C830A-0969-4304-BD92-11F5A4D761B8}" w:val=" ADDIN NE.Ref.{0C1C830A-0969-4304-BD92-11F5A4D761B8}&lt;Citation&gt;&lt;Group&gt;&lt;References&gt;&lt;Item&gt;&lt;ID&gt;479&lt;/ID&gt;&lt;UID&gt;{50ACA437-515A-44D4-9B03-29D370C3CB85}&lt;/UID&gt;&lt;Title&gt;Distribution of Accidents, Injuries, and Illnesses by Family Type&lt;/Title&gt;&lt;Template&gt;Journal Article&lt;/Template&gt;&lt;Star&gt;0&lt;/Star&gt;&lt;Tag&gt;0&lt;/Tag&gt;&lt;Author&gt;O&amp;apos;Connor, Thomas G; Davies, Lisa; Dunn, Judy; Golding, Jean; The, ALSPAC Study Team&lt;/Author&gt;&lt;Year&gt;2000&lt;/Year&gt;&lt;Details&gt;&lt;_alternate_title&gt;Pediatrics&lt;/_alternate_title&gt;&lt;_collection_scope&gt;SCI;SCIE&lt;/_collection_scope&gt;&lt;_created&gt;64477527&lt;/_created&gt;&lt;_date&gt;2000-11-01&lt;/_date&gt;&lt;_date_display&gt;2000_x000d__x000a_2000/11/01&lt;/_date_display&gt;&lt;_doi&gt;10.1542/peds.106.5.e68&lt;/_doi&gt;&lt;_impact_factor&gt;   7.125&lt;/_impact_factor&gt;&lt;_isbn&gt;0031-4005&lt;/_isbn&gt;&lt;_issue&gt;5&lt;/_issue&gt;&lt;_journal&gt;Pediatrics&lt;/_journal&gt;&lt;_modified&gt;64477527&lt;/_modified&gt;&lt;_pages&gt;e68-e68&lt;/_pages&gt;&lt;_url&gt;https://doi.org/10.1542/peds.106.5.e68&lt;/_url&gt;&lt;_volume&gt;106&lt;/_volume&gt;&lt;/Details&gt;&lt;Extra&gt;&lt;DBUID&gt;{B0626917-7688-4ADF-83E0-B5A73F9149DB}&lt;/DBUID&gt;&lt;/Extra&gt;&lt;/Item&gt;&lt;/References&gt;&lt;/Group&gt;&lt;/Citation&gt;_x000a_"/>
    <w:docVar w:name="NE.Ref{0C2F06F0-9779-4052-A986-5FE76F7568AB}" w:val=" ADDIN NE.Ref.{0C2F06F0-9779-4052-A986-5FE76F7568AB}&lt;Citation&gt;&lt;Group&gt;&lt;References&gt;&lt;Item&gt;&lt;ID&gt;358&lt;/ID&gt;&lt;UID&gt;{F8BE948A-42B6-47B2-A3E8-61156702C8A4}&lt;/UID&gt;&lt;Title&gt;Secure attachment in infancy predicts context-dependent emotion expression in middle childhood.&lt;/Title&gt;&lt;Template&gt;Journal Article&lt;/Template&gt;&lt;Star&gt;0&lt;/Star&gt;&lt;Tag&gt;0&lt;/Tag&gt;&lt;Author&gt;Tabachnick, Alexandra R; He, Yunqi; Zajac, Lindsay; Carlson, Elizabeth A; Dozier, Mary&lt;/Author&gt;&lt;Year&gt;2022&lt;/Year&gt;&lt;Details&gt;&lt;_alternate_title&gt;Emotion&lt;/_alternate_title&gt;&lt;_collection_scope&gt;SSCI&lt;/_collection_scope&gt;&lt;_created&gt;64444919&lt;/_created&gt;&lt;_date&gt;2022-01-01&lt;/_date&gt;&lt;_date_display&gt;2022&lt;/_date_display&gt;&lt;_impact_factor&gt;   4.329&lt;/_impact_factor&gt;&lt;_isbn&gt;1931-1516&lt;/_isbn&gt;&lt;_issue&gt;2&lt;/_issue&gt;&lt;_journal&gt;Emotion&lt;/_journal&gt;&lt;_modified&gt;64444919&lt;/_modified&gt;&lt;_ori_publication&gt;American Psychological Association&lt;/_ori_publication&gt;&lt;_pages&gt;258&lt;/_pages&gt;&lt;_volume&gt;22&lt;/_volume&gt;&lt;/Details&gt;&lt;Extra&gt;&lt;DBUID&gt;{B0626917-7688-4ADF-83E0-B5A73F9149DB}&lt;/DBUID&gt;&lt;/Extra&gt;&lt;/Item&gt;&lt;/References&gt;&lt;/Group&gt;&lt;/Citation&gt;_x000a_"/>
    <w:docVar w:name="NE.Ref{0C62BB8F-A9CF-4AEF-9DB7-F1C0A85E6CE8}" w:val=" ADDIN NE.Ref.{0C62BB8F-A9CF-4AEF-9DB7-F1C0A85E6CE8}&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Citation&gt;_x000a_"/>
    <w:docVar w:name="NE.Ref{0CB1DF99-9571-4CDC-A8E4-C39045C8C319}" w:val=" ADDIN NE.Ref.{0CB1DF99-9571-4CDC-A8E4-C39045C8C319}&lt;Citation&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Citation&gt;_x000a_"/>
    <w:docVar w:name="NE.Ref{0D004CC5-0987-4E29-8939-ABA815295DE7}" w:val=" ADDIN NE.Ref.{0D004CC5-0987-4E29-8939-ABA815295DE7}&lt;Citation&gt;&lt;Group&gt;&lt;References&gt;&lt;Item&gt;&lt;ID&gt;476&lt;/ID&gt;&lt;UID&gt;{95385453-2DE6-42D8-9665-3ECE867F6E63}&lt;/UID&gt;&lt;Title&gt;Intimacy motivation and psychosocial adjustment: A longitudinal study&lt;/Title&gt;&lt;Template&gt;Journal Article&lt;/Template&gt;&lt;Star&gt;0&lt;/Star&gt;&lt;Tag&gt;0&lt;/Tag&gt;&lt;Author&gt;McAdams, Dan P; Vaillant, George E&lt;/Author&gt;&lt;Year&gt;1982&lt;/Year&gt;&lt;Details&gt;&lt;_alternate_title&gt;Journal of personality assessment&lt;/_alternate_title&gt;&lt;_collection_scope&gt;SSCI&lt;/_collection_scope&gt;&lt;_created&gt;64477521&lt;/_created&gt;&lt;_date&gt;1982-01-01&lt;/_date&gt;&lt;_date_display&gt;1982&lt;/_date_display&gt;&lt;_impact_factor&gt;   3.777&lt;/_impact_factor&gt;&lt;_isbn&gt;0022-3891&lt;/_isbn&gt;&lt;_issue&gt;6&lt;/_issue&gt;&lt;_journal&gt;Journal of personality assessment&lt;/_journal&gt;&lt;_modified&gt;64477521&lt;/_modified&gt;&lt;_ori_publication&gt;Taylor &amp;amp; Francis&lt;/_ori_publication&gt;&lt;_pages&gt;586-593&lt;/_pages&gt;&lt;_volume&gt;46&lt;/_volume&gt;&lt;/Details&gt;&lt;Extra&gt;&lt;DBUID&gt;{B0626917-7688-4ADF-83E0-B5A73F9149DB}&lt;/DBUID&gt;&lt;/Extra&gt;&lt;/Item&gt;&lt;/References&gt;&lt;/Group&gt;&lt;/Citation&gt;_x000a_"/>
    <w:docVar w:name="NE.Ref{0D114F7E-6943-4669-8925-E1F19F298E5B}" w:val=" ADDIN NE.Ref.{0D114F7E-6943-4669-8925-E1F19F298E5B}&lt;Citation&gt;&lt;Group&gt;&lt;References&gt;&lt;Item&gt;&lt;ID&gt;378&lt;/ID&gt;&lt;UID&gt;{9E681F22-8EDE-4D76-9FDD-2D43D6E0A1B9}&lt;/UID&gt;&lt;Title&gt;Early environment, emotions, responses to stress, and health&lt;/Title&gt;&lt;Template&gt;Journal Article&lt;/Template&gt;&lt;Star&gt;0&lt;/Star&gt;&lt;Tag&gt;0&lt;/Tag&gt;&lt;Author&gt;Taylor, Shelley E; Lerner, Jennifer S; Sage, Rebecca M; Lehman, Barbara J; Seeman, Teresa E&lt;/Author&gt;&lt;Year&gt;2004&lt;/Year&gt;&lt;Details&gt;&lt;_alternate_title&gt;Journal of personality&lt;/_alternate_title&gt;&lt;_collection_scope&gt;SSCI&lt;/_collection_scope&gt;&lt;_created&gt;64455076&lt;/_created&gt;&lt;_date&gt;2004-01-01&lt;/_date&gt;&lt;_date_display&gt;2004&lt;/_date_display&gt;&lt;_impact_factor&gt;   5.117&lt;/_impact_factor&gt;&lt;_isbn&gt;0022-3506&lt;/_isbn&gt;&lt;_issue&gt;6&lt;/_issue&gt;&lt;_journal&gt;Journal of personality&lt;/_journal&gt;&lt;_modified&gt;64455076&lt;/_modified&gt;&lt;_ori_publication&gt;Wiley Online Library&lt;/_ori_publication&gt;&lt;_pages&gt;1365-1394&lt;/_pages&gt;&lt;_volume&gt;72&lt;/_volume&gt;&lt;/Details&gt;&lt;Extra&gt;&lt;DBUID&gt;{B0626917-7688-4ADF-83E0-B5A73F9149DB}&lt;/DBUID&gt;&lt;/Extra&gt;&lt;/Item&gt;&lt;/References&gt;&lt;/Group&gt;&lt;/Citation&gt;_x000a_"/>
    <w:docVar w:name="NE.Ref{0D604544-A667-42D2-A232-4EBFF5207CE6}" w:val=" ADDIN NE.Ref.{0D604544-A667-42D2-A232-4EBFF5207CE6}&lt;Citation&gt;&lt;Group&gt;&lt;References&gt;&lt;Item&gt;&lt;ID&gt;554&lt;/ID&gt;&lt;UID&gt;{5783AE21-2E9C-4363-8678-F82DA6F46115}&lt;/UID&gt;&lt;Title&gt;Effects of childhood poverty and chronic stress on emotion regulatory brain function in adulthood&lt;/Title&gt;&lt;Template&gt;Journal Article&lt;/Template&gt;&lt;Star&gt;0&lt;/Star&gt;&lt;Tag&gt;0&lt;/Tag&gt;&lt;Author&gt;Kim, Pilyoung; Evans, Gary W; Angstadt, Michael; Ho, S Shaun; Sripada, Chandra S; Swain, James E; Liberzon, Israel; Phan, K Luan&lt;/Author&gt;&lt;Year&gt;2013&lt;/Year&gt;&lt;Details&gt;&lt;_alternate_title&gt;Proceedings of the National Academy of Sciences&lt;/_alternate_title&gt;&lt;_created&gt;64478987&lt;/_created&gt;&lt;_date&gt;2013-01-01&lt;/_date&gt;&lt;_date_display&gt;2013&lt;/_date_display&gt;&lt;_impact_factor&gt;  11.205&lt;/_impact_factor&gt;&lt;_isbn&gt;0027-8424&lt;/_isbn&gt;&lt;_issue&gt;46&lt;/_issue&gt;&lt;_journal&gt;Proceedings of the National Academy of Sciences&lt;/_journal&gt;&lt;_modified&gt;64478987&lt;/_modified&gt;&lt;_ori_publication&gt;National Acad Sciences&lt;/_ori_publication&gt;&lt;_pages&gt;18442-18447&lt;/_pages&gt;&lt;_volume&gt;110&lt;/_volume&gt;&lt;/Details&gt;&lt;Extra&gt;&lt;DBUID&gt;{B0626917-7688-4ADF-83E0-B5A73F9149DB}&lt;/DBUID&gt;&lt;/Extra&gt;&lt;/Item&gt;&lt;/References&gt;&lt;/Group&gt;&lt;/Citation&gt;_x000a_"/>
    <w:docVar w:name="NE.Ref{0E0261F1-0D2A-4A70-AE86-35797E0D54F9}" w:val=" ADDIN NE.Ref.{0E0261F1-0D2A-4A70-AE86-35797E0D54F9}&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0E13E09F-E803-44F2-8CAF-2F32FF5E48E5}" w:val=" ADDIN NE.Ref.{0E13E09F-E803-44F2-8CAF-2F32FF5E48E5}&lt;Citation&gt;&lt;Group&gt;&lt;References&gt;&lt;Item&gt;&lt;ID&gt;346&lt;/ID&gt;&lt;UID&gt;{8C42A9E7-0B90-4858-BCFF-74930CA81ABE}&lt;/UID&gt;&lt;Title&gt;Reciprocal relationships between paternal psychological distress and child internalising and externalising difficulties from 3 to 14 years: a cross-lagged analysis&lt;/Title&gt;&lt;Template&gt;Journal Article&lt;/Template&gt;&lt;Star&gt;0&lt;/Star&gt;&lt;Tag&gt;0&lt;/Tag&gt;&lt;Author&gt;Sifaki, Maria; Midouhas, Emily; Papachristou, Efstathios; Flouri, Eirini&lt;/Author&gt;&lt;Year&gt;2021&lt;/Year&gt;&lt;Details&gt;&lt;_alternate_title&gt;European child &amp;amp; adolescent psychiatry&lt;/_alternate_title&gt;&lt;_collection_scope&gt;SCIE;SSCI&lt;/_collection_scope&gt;&lt;_created&gt;64443565&lt;/_created&gt;&lt;_date&gt;2021-01-01&lt;/_date&gt;&lt;_date_display&gt;2021&lt;/_date_display&gt;&lt;_impact_factor&gt;   4.785&lt;/_impact_factor&gt;&lt;_isbn&gt;1435-165X&lt;/_isbn&gt;&lt;_issue&gt;11&lt;/_issue&gt;&lt;_journal&gt;European child &amp;amp; adolescent psychiatry&lt;/_journal&gt;&lt;_modified&gt;64443565&lt;/_modified&gt;&lt;_ori_publication&gt;Springer&lt;/_ori_publication&gt;&lt;_pages&gt;1695-1708&lt;/_pages&gt;&lt;_volume&gt;30&lt;/_volume&gt;&lt;/Details&gt;&lt;Extra&gt;&lt;DBUID&gt;{B0626917-7688-4ADF-83E0-B5A73F9149DB}&lt;/DBUID&gt;&lt;/Extra&gt;&lt;/Item&gt;&lt;/References&gt;&lt;/Group&gt;&lt;/Citation&gt;_x000a_"/>
    <w:docVar w:name="NE.Ref{0E2CE86B-93C4-4F26-B3CE-C8BFF725CF42}" w:val=" ADDIN NE.Ref.{0E2CE86B-93C4-4F26-B3CE-C8BFF725CF42}&lt;Citation&gt;&lt;Group&gt;&lt;References&gt;&lt;Item&gt;&lt;ID&gt;526&lt;/ID&gt;&lt;UID&gt;{1FFD5285-21C7-4244-BC2C-A6B71564AB7D}&lt;/UID&gt;&lt;Title&gt;Parental overprotection and heart-focused anxiety in adults with congenital heart disease&lt;/Title&gt;&lt;Template&gt;Journal Article&lt;/Template&gt;&lt;Star&gt;0&lt;/Star&gt;&lt;Tag&gt;0&lt;/Tag&gt;&lt;Author&gt;Ong, Lephuong; Nolan, Robert P; Irvine, Jane; Kovacs, Adrienne H&lt;/Author&gt;&lt;Year&gt;2011&lt;/Year&gt;&lt;Details&gt;&lt;_alternate_title&gt;International journal of behavioral medicine&lt;/_alternate_title&gt;&lt;_collection_scope&gt;SSCI&lt;/_collection_scope&gt;&lt;_created&gt;64478941&lt;/_created&gt;&lt;_date&gt;2011-01-01&lt;/_date&gt;&lt;_date_display&gt;2011&lt;/_date_display&gt;&lt;_impact_factor&gt;   2.229&lt;/_impact_factor&gt;&lt;_isbn&gt;1532-7558&lt;/_isbn&gt;&lt;_issue&gt;3&lt;/_issue&gt;&lt;_journal&gt;International journal of behavioral medicine&lt;/_journal&gt;&lt;_modified&gt;64478941&lt;/_modified&gt;&lt;_ori_publication&gt;Springer&lt;/_ori_publication&gt;&lt;_pages&gt;260-267&lt;/_pages&gt;&lt;_volume&gt;18&lt;/_volume&gt;&lt;/Details&gt;&lt;Extra&gt;&lt;DBUID&gt;{B0626917-7688-4ADF-83E0-B5A73F9149DB}&lt;/DBUID&gt;&lt;/Extra&gt;&lt;/Item&gt;&lt;/References&gt;&lt;/Group&gt;&lt;/Citation&gt;_x000a_"/>
    <w:docVar w:name="NE.Ref{0EBB5A7B-6387-4156-B118-4ACFCCB7AC2C}" w:val=" ADDIN NE.Ref.{0EBB5A7B-6387-4156-B118-4ACFCCB7AC2C}&lt;Citation&gt;&lt;Group&gt;&lt;References&gt;&lt;Item&gt;&lt;ID&gt;432&lt;/ID&gt;&lt;UID&gt;{F45E3836-987A-4CAE-9419-333DA0FC3578}&lt;/UID&gt;&lt;Title&gt;Psychological resilience and the gene regulatory impact of posttraumatic stress in Nepali child soldiers&lt;/Title&gt;&lt;Template&gt;Journal Article&lt;/Template&gt;&lt;Star&gt;0&lt;/Star&gt;&lt;Tag&gt;0&lt;/Tag&gt;&lt;Author&gt;Kohrt, Brandon A; Worthman, Carol M; Adhikari, Ramesh P; Luitel, Nagendra P; Arevalo, Jesusa MG; Ma, Jeffrey; McCreath, Heather; Seeman, Teresa E; Crimmins, Eileen M; Cole, Steven W&lt;/Author&gt;&lt;Year&gt;2016&lt;/Year&gt;&lt;Details&gt;&lt;_alternate_title&gt;Proceedings of the National Academy of Sciences&lt;/_alternate_title&gt;&lt;_created&gt;64477472&lt;/_created&gt;&lt;_date&gt;2016-01-01&lt;/_date&gt;&lt;_date_display&gt;2016&lt;/_date_display&gt;&lt;_impact_factor&gt;  11.205&lt;/_impact_factor&gt;&lt;_isbn&gt;0027-8424&lt;/_isbn&gt;&lt;_issue&gt;29&lt;/_issue&gt;&lt;_journal&gt;Proceedings of the National Academy of Sciences&lt;/_journal&gt;&lt;_modified&gt;64477472&lt;/_modified&gt;&lt;_ori_publication&gt;National Acad Sciences&lt;/_ori_publication&gt;&lt;_pages&gt;8156-8161&lt;/_pages&gt;&lt;_volume&gt;113&lt;/_volume&gt;&lt;/Details&gt;&lt;Extra&gt;&lt;DBUID&gt;{B0626917-7688-4ADF-83E0-B5A73F9149DB}&lt;/DBUID&gt;&lt;/Extra&gt;&lt;/Item&gt;&lt;/References&gt;&lt;/Group&gt;&lt;/Citation&gt;_x000a_"/>
    <w:docVar w:name="NE.Ref{0EC4008A-2A73-437B-8B5D-E781DFCB6430}" w:val=" ADDIN NE.Ref.{0EC4008A-2A73-437B-8B5D-E781DFCB6430}&lt;Citation&gt;&lt;Group&gt;&lt;References&gt;&lt;Item&gt;&lt;ID&gt;527&lt;/ID&gt;&lt;UID&gt;{CBFD58E9-DC1A-4FCC-B769-4CAFC6354473}&lt;/UID&gt;&lt;Title&gt;Parental overprotection predicts the development of functional somatic symptoms in young adolescents&lt;/Title&gt;&lt;Template&gt;Journal Article&lt;/Template&gt;&lt;Star&gt;0&lt;/Star&gt;&lt;Tag&gt;0&lt;/Tag&gt;&lt;Author&gt;Janssens, Karin AM; Oldehinkel, Albertine J; Rosmalen, Judith GM&lt;/Author&gt;&lt;Year&gt;2009&lt;/Year&gt;&lt;Details&gt;&lt;_alternate_title&gt;The Journal of pediatrics&lt;/_alternate_title&gt;&lt;_created&gt;64478942&lt;/_created&gt;&lt;_date&gt;2009-01-01&lt;/_date&gt;&lt;_date_display&gt;2009&lt;/_date_display&gt;&lt;_impact_factor&gt;   4.406&lt;/_impact_factor&gt;&lt;_isbn&gt;0022-3476&lt;/_isbn&gt;&lt;_issue&gt;6&lt;/_issue&gt;&lt;_journal&gt;The Journal of pediatrics&lt;/_journal&gt;&lt;_modified&gt;64478942&lt;/_modified&gt;&lt;_ori_publication&gt;Elsevier&lt;/_ori_publication&gt;&lt;_pages&gt;918-923&lt;/_pages&gt;&lt;_volume&gt;154&lt;/_volume&gt;&lt;/Details&gt;&lt;Extra&gt;&lt;DBUID&gt;{B0626917-7688-4ADF-83E0-B5A73F9149DB}&lt;/DBUID&gt;&lt;/Extra&gt;&lt;/Item&gt;&lt;/References&gt;&lt;/Group&gt;&lt;/Citation&gt;_x000a_"/>
    <w:docVar w:name="NE.Ref{116495E3-37AF-4540-AC71-5D361C19B48A}" w:val=" ADDIN NE.Ref.{116495E3-37AF-4540-AC71-5D361C19B48A}&lt;Citation&gt;&lt;Group&gt;&lt;References&gt;&lt;Item&gt;&lt;ID&gt;592&lt;/ID&gt;&lt;UID&gt;{59A81C05-253F-4A08-B085-2C47976D271C}&lt;/UID&gt;&lt;Title&gt;The influence of parental education on child mental health in Spain&lt;/Title&gt;&lt;Template&gt;Journal Article&lt;/Template&gt;&lt;Star&gt;0&lt;/Star&gt;&lt;Tag&gt;0&lt;/Tag&gt;&lt;Author&gt;Sonego, Michela; Llácer, Alicia; Galán, Iñaki; Simón, Fernando&lt;/Author&gt;&lt;Year&gt;2013&lt;/Year&gt;&lt;Details&gt;&lt;_alternate_title&gt;Quality of Life Research&lt;/_alternate_title&gt;&lt;_collection_scope&gt;SCI;SCIE;SSCI&lt;/_collection_scope&gt;&lt;_created&gt;64480201&lt;/_created&gt;&lt;_date&gt;2013-01-01&lt;/_date&gt;&lt;_date_display&gt;2013&lt;/_date_display&gt;&lt;_impact_factor&gt;   4.147&lt;/_impact_factor&gt;&lt;_isbn&gt;1573-2649&lt;/_isbn&gt;&lt;_issue&gt;1&lt;/_issue&gt;&lt;_journal&gt;Quality of Life Research&lt;/_journal&gt;&lt;_modified&gt;64480201&lt;/_modified&gt;&lt;_ori_publication&gt;Springer&lt;/_ori_publication&gt;&lt;_pages&gt;203-211&lt;/_pages&gt;&lt;_volume&gt;22&lt;/_volume&gt;&lt;/Details&gt;&lt;Extra&gt;&lt;DBUID&gt;{B0626917-7688-4ADF-83E0-B5A73F9149DB}&lt;/DBUID&gt;&lt;/Extra&gt;&lt;/Item&gt;&lt;/References&gt;&lt;/Group&gt;&lt;/Citation&gt;_x000a_"/>
    <w:docVar w:name="NE.Ref{116A8799-D7DF-4CA2-A77C-5723702B9DE2}" w:val=" ADDIN NE.Ref.{116A8799-D7DF-4CA2-A77C-5723702B9DE2}&lt;Citation&gt;&lt;Group&gt;&lt;References&gt;&lt;Item&gt;&lt;ID&gt;451&lt;/ID&gt;&lt;UID&gt;{431B76F7-E844-41B4-93DA-1C496E90E0B2}&lt;/UID&gt;&lt;Title&gt;Maternal postnatal depression and the development of depression in offspring up to 16 years of age&lt;/Title&gt;&lt;Template&gt;Journal Article&lt;/Template&gt;&lt;Star&gt;0&lt;/Star&gt;&lt;Tag&gt;0&lt;/Tag&gt;&lt;Author&gt;Murray, Lynne; Arteche, Adriane; Fearon, Pasco; Halligan, Sarah; Goodyer, Ian; Cooper, Peter&lt;/Author&gt;&lt;Year&gt;2011&lt;/Year&gt;&lt;Details&gt;&lt;_alternate_title&gt;Journal of the American Academy of Child &amp;amp; Adolescent Psychiatry&lt;/_alternate_title&gt;&lt;_created&gt;64477492&lt;/_created&gt;&lt;_date&gt;2011-01-01&lt;/_date&gt;&lt;_date_display&gt;2011&lt;/_date_display&gt;&lt;_impact_factor&gt;   8.829&lt;/_impact_factor&gt;&lt;_isbn&gt;0890-8567&lt;/_isbn&gt;&lt;_issue&gt;5&lt;/_issue&gt;&lt;_journal&gt;Journal of the American Academy of Child &amp;amp; Adolescent Psychiatry&lt;/_journal&gt;&lt;_modified&gt;64477492&lt;/_modified&gt;&lt;_ori_publication&gt;Elsevier&lt;/_ori_publication&gt;&lt;_pages&gt;460-470&lt;/_pages&gt;&lt;_volume&gt;50&lt;/_volume&gt;&lt;/Details&gt;&lt;Extra&gt;&lt;DBUID&gt;{B0626917-7688-4ADF-83E0-B5A73F9149DB}&lt;/DBUID&gt;&lt;/Extra&gt;&lt;/Item&gt;&lt;/References&gt;&lt;/Group&gt;&lt;/Citation&gt;_x000a_"/>
    <w:docVar w:name="NE.Ref{11ED71FB-BEEC-4583-B0D7-7F4BF44BCB0D}" w:val=" ADDIN NE.Ref.{11ED71FB-BEEC-4583-B0D7-7F4BF44BCB0D}&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Group&gt;&lt;References&gt;&lt;Item&gt;&lt;ID&gt;531&lt;/ID&gt;&lt;UID&gt;{49D8D3E8-B10D-4A36-923A-C22089E98F8E}&lt;/UID&gt;&lt;Title&gt;Family relationships in childhood and common psychiatric disorders in later life: systematic review of prospective studies&lt;/Title&gt;&lt;Template&gt;Journal Article&lt;/Template&gt;&lt;Star&gt;0&lt;/Star&gt;&lt;Tag&gt;0&lt;/Tag&gt;&lt;Author&gt;Weich, Scott; Patterson, Jacoby; Shaw, Richard; Stewart-Brown, Sarah&lt;/Author&gt;&lt;Year&gt;2009&lt;/Year&gt;&lt;Details&gt;&lt;_alternate_title&gt;The British Journal of Psychiatry&lt;/_alternate_title&gt;&lt;_created&gt;64478946&lt;/_created&gt;&lt;_date&gt;2009-01-01&lt;/_date&gt;&lt;_date_display&gt;2009&lt;/_date_display&gt;&lt;_impact_factor&gt;   9.319&lt;/_impact_factor&gt;&lt;_isbn&gt;0007-1250&lt;/_isbn&gt;&lt;_issue&gt;5&lt;/_issue&gt;&lt;_journal&gt;The British Journal of Psychiatry&lt;/_journal&gt;&lt;_modified&gt;64478946&lt;/_modified&gt;&lt;_ori_publication&gt;Cambridge University Press&lt;/_ori_publication&gt;&lt;_pages&gt;392-398&lt;/_pages&gt;&lt;_volume&gt;194&lt;/_volume&gt;&lt;/Details&gt;&lt;Extra&gt;&lt;DBUID&gt;{B0626917-7688-4ADF-83E0-B5A73F9149DB}&lt;/DBUID&gt;&lt;/Extra&gt;&lt;/Item&gt;&lt;/References&gt;&lt;/Group&gt;&lt;/Citation&gt;_x000a_"/>
    <w:docVar w:name="NE.Ref{13A7FDCA-2C25-4024-BE19-F462DC52A773}" w:val=" ADDIN NE.Ref.{13A7FDCA-2C25-4024-BE19-F462DC52A773}&lt;Citation&gt;&lt;Group&gt;&lt;References&gt;&lt;Item&gt;&lt;ID&gt;584&lt;/ID&gt;&lt;UID&gt;{F1539FB4-0650-4FDC-98A6-6DF6E92B0AF8}&lt;/UID&gt;&lt;Title&gt;Life and death in the family: Early parental death, parental remarriage, and offspring suicide risk in adulthood&lt;/Title&gt;&lt;Template&gt;Journal Article&lt;/Template&gt;&lt;Star&gt;0&lt;/Star&gt;&lt;Tag&gt;0&lt;/Tag&gt;&lt;Author&gt;Hollingshaus, Michael S; Smith, Ken R&lt;/Author&gt;&lt;Year&gt;2015&lt;/Year&gt;&lt;Details&gt;&lt;_alternate_title&gt;Social Science &amp;amp; Medicine&lt;/_alternate_title&gt;&lt;_collection_scope&gt;SCIE;SSCI&lt;/_collection_scope&gt;&lt;_created&gt;64480186&lt;/_created&gt;&lt;_date&gt;2015-01-01&lt;/_date&gt;&lt;_date_display&gt;2015&lt;/_date_display&gt;&lt;_impact_factor&gt;   4.634&lt;/_impact_factor&gt;&lt;_isbn&gt;0277-9536&lt;/_isbn&gt;&lt;_journal&gt;Social Science &amp;amp; Medicine&lt;/_journal&gt;&lt;_modified&gt;64480186&lt;/_modified&gt;&lt;_ori_publication&gt;Elsevier&lt;/_ori_publication&gt;&lt;_pages&gt;181-189&lt;/_pages&gt;&lt;_volume&gt;131&lt;/_volume&gt;&lt;/Details&gt;&lt;Extra&gt;&lt;DBUID&gt;{B0626917-7688-4ADF-83E0-B5A73F9149DB}&lt;/DBUID&gt;&lt;/Extra&gt;&lt;/Item&gt;&lt;/References&gt;&lt;/Group&gt;&lt;/Citation&gt;_x000a_"/>
    <w:docVar w:name="NE.Ref{13A990E5-82A4-4A16-A829-C0D71C208275}" w:val=" ADDIN NE.Ref.{13A990E5-82A4-4A16-A829-C0D71C208275}&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15A7A48D-9F47-450D-961A-B0266373CA53}" w:val=" ADDIN NE.Ref.{15A7A48D-9F47-450D-961A-B0266373CA53}&lt;Citation&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163A4FAE-AF8B-4532-A559-322265BD266F}" w:val=" ADDIN NE.Ref.{163A4FAE-AF8B-4532-A559-322265BD266F}&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16608C4B-D87B-435E-AE21-B20DD24077AE}" w:val=" ADDIN NE.Ref.{16608C4B-D87B-435E-AE21-B20DD24077AE}&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16B8BF89-CFBE-4B20-8408-F1C34BD9E55B}" w:val=" ADDIN NE.Ref.{16B8BF89-CFBE-4B20-8408-F1C34BD9E55B}&lt;Citation&gt;&lt;Group&gt;&lt;References&gt;&lt;Item&gt;&lt;ID&gt;533&lt;/ID&gt;&lt;UID&gt;{2F846767-E36F-4539-96EF-97F2F8B5DC72}&lt;/UID&gt;&lt;Title&gt;Risks and protective factors in early childhood development: empirical findings&lt;/Title&gt;&lt;Template&gt;Journal Article&lt;/Template&gt;&lt;Star&gt;0&lt;/Star&gt;&lt;Tag&gt;0&lt;/Tag&gt;&lt;Author&gt;Laucht, M; Esser, G; Schmidt, M H&lt;/Author&gt;&lt;Year&gt;1998&lt;/Year&gt;&lt;Details&gt;&lt;_alternate_title&gt;Zeitschrift fur Kinder-und Jugendpsychiatrie und Psychotherapie&lt;/_alternate_title&gt;&lt;_collection_scope&gt;SSCI&lt;/_collection_scope&gt;&lt;_created&gt;64478948&lt;/_created&gt;&lt;_date&gt;1998-01-01&lt;/_date&gt;&lt;_date_display&gt;1998&lt;/_date_display&gt;&lt;_impact_factor&gt;   0.904&lt;/_impact_factor&gt;&lt;_isbn&gt;1422-4917&lt;/_isbn&gt;&lt;_issue&gt;1&lt;/_issue&gt;&lt;_journal&gt;Zeitschrift fur Kinder-und Jugendpsychiatrie und Psychotherapie&lt;/_journal&gt;&lt;_modified&gt;64478948&lt;/_modified&gt;&lt;_pages&gt;6-20&lt;/_pages&gt;&lt;_volume&gt;26&lt;/_volume&gt;&lt;/Details&gt;&lt;Extra&gt;&lt;DBUID&gt;{B0626917-7688-4ADF-83E0-B5A73F9149DB}&lt;/DBUID&gt;&lt;/Extra&gt;&lt;/Item&gt;&lt;/References&gt;&lt;/Group&gt;&lt;/Citation&gt;_x000a_"/>
    <w:docVar w:name="NE.Ref{18527360-EA4E-43A8-B213-6F1020E21CFE}" w:val=" ADDIN NE.Ref.{18527360-EA4E-43A8-B213-6F1020E21CFE}&lt;Citation&gt;&lt;Group&gt;&lt;References&gt;&lt;Item&gt;&lt;ID&gt;451&lt;/ID&gt;&lt;UID&gt;{431B76F7-E844-41B4-93DA-1C496E90E0B2}&lt;/UID&gt;&lt;Title&gt;Maternal postnatal depression and the development of depression in offspring up to 16 years of age&lt;/Title&gt;&lt;Template&gt;Journal Article&lt;/Template&gt;&lt;Star&gt;0&lt;/Star&gt;&lt;Tag&gt;0&lt;/Tag&gt;&lt;Author&gt;Murray, Lynne; Arteche, Adriane; Fearon, Pasco; Halligan, Sarah; Goodyer, Ian; Cooper, Peter&lt;/Author&gt;&lt;Year&gt;2011&lt;/Year&gt;&lt;Details&gt;&lt;_alternate_title&gt;Journal of the American Academy of Child &amp;amp; Adolescent Psychiatry&lt;/_alternate_title&gt;&lt;_created&gt;64477492&lt;/_created&gt;&lt;_date&gt;2011-01-01&lt;/_date&gt;&lt;_date_display&gt;2011&lt;/_date_display&gt;&lt;_impact_factor&gt;   8.829&lt;/_impact_factor&gt;&lt;_isbn&gt;0890-8567&lt;/_isbn&gt;&lt;_issue&gt;5&lt;/_issue&gt;&lt;_journal&gt;Journal of the American Academy of Child &amp;amp; Adolescent Psychiatry&lt;/_journal&gt;&lt;_modified&gt;64477492&lt;/_modified&gt;&lt;_ori_publication&gt;Elsevier&lt;/_ori_publication&gt;&lt;_pages&gt;460-470&lt;/_pages&gt;&lt;_volume&gt;50&lt;/_volume&gt;&lt;/Details&gt;&lt;Extra&gt;&lt;DBUID&gt;{B0626917-7688-4ADF-83E0-B5A73F9149DB}&lt;/DBUID&gt;&lt;/Extra&gt;&lt;/Item&gt;&lt;/References&gt;&lt;/Group&gt;&lt;/Citation&gt;_x000a_"/>
    <w:docVar w:name="NE.Ref{19B9CBAA-2181-4405-BB71-451A54E79F4F}" w:val=" ADDIN NE.Ref.{19B9CBAA-2181-4405-BB71-451A54E79F4F}&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1A1743DC-09F1-4F63-90A4-3060B388641D}" w:val=" ADDIN NE.Ref.{1A1743DC-09F1-4F63-90A4-3060B388641D}&lt;Citation&gt;&lt;Group&gt;&lt;References&gt;&lt;Item&gt;&lt;ID&gt;525&lt;/ID&gt;&lt;UID&gt;{5FDED330-656C-4773-8109-F7F6FC76A1F8}&lt;/UID&gt;&lt;Title&gt;Parental overprotection engenders dysfunctional attitudes about achievement and dependency in a gender-specific manner&lt;/Title&gt;&lt;Template&gt;Journal Article&lt;/Template&gt;&lt;Star&gt;0&lt;/Star&gt;&lt;Tag&gt;0&lt;/Tag&gt;&lt;Author&gt;Otani, Koichi; Suzuki, Akihito; Matsumoto, Yoshihiko; Shibuya, Naoshi; Sadahiro, Ryoichi; Enokido, Masanori&lt;/Author&gt;&lt;Year&gt;2013&lt;/Year&gt;&lt;Details&gt;&lt;_alternate_title&gt;BMC psychiatry&lt;/_alternate_title&gt;&lt;_collection_scope&gt;SCIE&lt;/_collection_scope&gt;&lt;_created&gt;64478940&lt;/_created&gt;&lt;_date&gt;2013-01-01&lt;/_date&gt;&lt;_date_display&gt;2013&lt;/_date_display&gt;&lt;_impact_factor&gt;   3.630&lt;/_impact_factor&gt;&lt;_isbn&gt;1471-244X&lt;/_isbn&gt;&lt;_issue&gt;1&lt;/_issue&gt;&lt;_journal&gt;BMC psychiatry&lt;/_journal&gt;&lt;_modified&gt;64478940&lt;/_modified&gt;&lt;_ori_publication&gt;BioMed Central&lt;/_ori_publication&gt;&lt;_pages&gt;1-4&lt;/_pages&gt;&lt;_volume&gt;13&lt;/_volume&gt;&lt;/Details&gt;&lt;Extra&gt;&lt;DBUID&gt;{B0626917-7688-4ADF-83E0-B5A73F9149DB}&lt;/DBUID&gt;&lt;/Extra&gt;&lt;/Item&gt;&lt;/References&gt;&lt;/Group&gt;&lt;/Citation&gt;_x000a_"/>
    <w:docVar w:name="NE.Ref{1A44DC1C-361C-4A80-85C9-F3212A424E4B}" w:val=" ADDIN NE.Ref.{1A44DC1C-361C-4A80-85C9-F3212A424E4B}&lt;Citation&gt;&lt;Group&gt;&lt;References&gt;&lt;Item&gt;&lt;ID&gt;439&lt;/ID&gt;&lt;UID&gt;{7D710D55-E905-468C-A3AB-102A469B9667}&lt;/UID&gt;&lt;Title&gt;The limited effects of obstetrical and neonatal complications on conduct and ADHD symptoms in middle childhood&lt;/Title&gt;&lt;Template&gt;Journal Article&lt;/Template&gt;&lt;Star&gt;0&lt;/Star&gt;&lt;Tag&gt;0&lt;/Tag&gt;&lt;Author&gt;Wagner, Anna I; Schmidt, Nicole L; Lemery-Chalfant, Kathryn; Leavitt, Lewis A; Goldsmith, H Hill&lt;/Author&gt;&lt;Year&gt;2009&lt;/Year&gt;&lt;Details&gt;&lt;_alternate_title&gt;Journal of developmental and behavioral pediatrics: JDBP&lt;/_alternate_title&gt;&lt;_created&gt;64477480&lt;/_created&gt;&lt;_date&gt;2009-01-01&lt;/_date&gt;&lt;_date_display&gt;2009&lt;/_date_display&gt;&lt;_issue&gt;3&lt;/_issue&gt;&lt;_journal&gt;Journal of developmental and behavioral pediatrics: JDBP&lt;/_journal&gt;&lt;_modified&gt;64477480&lt;/_modified&gt;&lt;_ori_publication&gt;NIH Public Access&lt;/_ori_publication&gt;&lt;_pages&gt;217&lt;/_pages&gt;&lt;_volume&gt;30&lt;/_volume&gt;&lt;/Details&gt;&lt;Extra&gt;&lt;DBUID&gt;{B0626917-7688-4ADF-83E0-B5A73F9149DB}&lt;/DBUID&gt;&lt;/Extra&gt;&lt;/Item&gt;&lt;/References&gt;&lt;/Group&gt;&lt;/Citation&gt;_x000a_"/>
    <w:docVar w:name="NE.Ref{1B652BD2-3CEA-49FB-90B1-7F1C7970939B}" w:val=" ADDIN NE.Ref.{1B652BD2-3CEA-49FB-90B1-7F1C7970939B}&lt;Citation&gt;&lt;Group&gt;&lt;References&gt;&lt;Item&gt;&lt;ID&gt;349&lt;/ID&gt;&lt;UID&gt;{6A9170F8-EA44-466A-A652-1FE93ACC4109}&lt;/UID&gt;&lt;Title&gt;Does parental warmth buffer the relationship between parent-to-child physical and verbal aggression and adolescent behavioural and emotional adjustment?&lt;/Title&gt;&lt;Template&gt;Journal Article&lt;/Template&gt;&lt;Star&gt;0&lt;/Star&gt;&lt;Tag&gt;0&lt;/Tag&gt;&lt;Author&gt;Beckmann, Laura&lt;/Author&gt;&lt;Year&gt;2021&lt;/Year&gt;&lt;Details&gt;&lt;_alternate_title&gt;Journal of Family Studies&lt;/_alternate_title&gt;&lt;_collection_scope&gt;SSCI&lt;/_collection_scope&gt;&lt;_created&gt;64443865&lt;/_created&gt;&lt;_date&gt;2021-01-01&lt;/_date&gt;&lt;_date_display&gt;2021&lt;/_date_display&gt;&lt;_impact_factor&gt;   1.957&lt;/_impact_factor&gt;&lt;_isbn&gt;1322-9400&lt;/_isbn&gt;&lt;_issue&gt;3&lt;/_issue&gt;&lt;_journal&gt;Journal of Family Studies&lt;/_journal&gt;&lt;_modified&gt;64443865&lt;/_modified&gt;&lt;_ori_publication&gt;Taylor &amp;amp; Francis&lt;/_ori_publication&gt;&lt;_pages&gt;366-387&lt;/_pages&gt;&lt;_volume&gt;27&lt;/_volume&gt;&lt;/Details&gt;&lt;Extra&gt;&lt;DBUID&gt;{B0626917-7688-4ADF-83E0-B5A73F9149DB}&lt;/DBUID&gt;&lt;/Extra&gt;&lt;/Item&gt;&lt;/References&gt;&lt;/Group&gt;&lt;/Citation&gt;_x000a_"/>
    <w:docVar w:name="NE.Ref{1BAEF2DD-651B-4A75-8752-65D5AD357365}" w:val=" ADDIN NE.Ref.{1BAEF2DD-651B-4A75-8752-65D5AD357365}&lt;Citation&gt;&lt;Group&gt;&lt;References&gt;&lt;Item&gt;&lt;ID&gt;483&lt;/ID&gt;&lt;UID&gt;{36446C50-7473-433D-9066-8A2580E0B0FC}&lt;/UID&gt;&lt;Title&gt;Harsh family climate in early life presages the emergence of a proinflammatory phenotype in adolescence&lt;/Title&gt;&lt;Template&gt;Journal Article&lt;/Template&gt;&lt;Star&gt;0&lt;/Star&gt;&lt;Tag&gt;0&lt;/Tag&gt;&lt;Author&gt;Miller, Gregory E; Chen, Edith&lt;/Author&gt;&lt;Year&gt;2010&lt;/Year&gt;&lt;Details&gt;&lt;_alternate_title&gt;Psychological science&lt;/_alternate_title&gt;&lt;_collection_scope&gt;SSCI&lt;/_collection_scope&gt;&lt;_created&gt;64477531&lt;/_created&gt;&lt;_date&gt;2010-01-01&lt;/_date&gt;&lt;_date_display&gt;2010&lt;/_date_display&gt;&lt;_impact_factor&gt;   7.029&lt;/_impact_factor&gt;&lt;_isbn&gt;0956-7976&lt;/_isbn&gt;&lt;_issue&gt;6&lt;/_issue&gt;&lt;_journal&gt;Psychological science&lt;/_journal&gt;&lt;_modified&gt;64477531&lt;/_modified&gt;&lt;_ori_publication&gt;Sage Publications Sage CA: Los Angeles, CA&lt;/_ori_publication&gt;&lt;_pages&gt;848-856&lt;/_pages&gt;&lt;_volume&gt;21&lt;/_volume&gt;&lt;/Details&gt;&lt;Extra&gt;&lt;DBUID&gt;{B0626917-7688-4ADF-83E0-B5A73F9149DB}&lt;/DBUID&gt;&lt;/Extra&gt;&lt;/Item&gt;&lt;/References&gt;&lt;/Group&gt;&lt;Group&gt;&lt;References&gt;&lt;Item&gt;&lt;ID&gt;484&lt;/ID&gt;&lt;UID&gt;{D59FE5F2-EBC8-4D57-9D33-BBB245D37408}&lt;/UID&gt;&lt;Title&gt;Are both parents always better than one? Parental conflict and young adult well-being&lt;/Title&gt;&lt;Template&gt;Journal Article&lt;/Template&gt;&lt;Star&gt;0&lt;/Star&gt;&lt;Tag&gt;0&lt;/Tag&gt;&lt;Author&gt;Musick, Kelly; Meier, Ann&lt;/Author&gt;&lt;Year&gt;2010&lt;/Year&gt;&lt;Details&gt;&lt;_alternate_title&gt;Social science research&lt;/_alternate_title&gt;&lt;_collection_scope&gt;SSCI&lt;/_collection_scope&gt;&lt;_created&gt;64477532&lt;/_created&gt;&lt;_date&gt;2010-01-01&lt;/_date&gt;&lt;_date_display&gt;2010&lt;/_date_display&gt;&lt;_impact_factor&gt;   2.322&lt;/_impact_factor&gt;&lt;_isbn&gt;0049-089X&lt;/_isbn&gt;&lt;_issue&gt;5&lt;/_issue&gt;&lt;_journal&gt;Social science research&lt;/_journal&gt;&lt;_modified&gt;64477532&lt;/_modified&gt;&lt;_ori_publication&gt;Elsevier&lt;/_ori_publication&gt;&lt;_pages&gt;814-830&lt;/_pages&gt;&lt;_volume&gt;39&lt;/_volume&gt;&lt;/Details&gt;&lt;Extra&gt;&lt;DBUID&gt;{B0626917-7688-4ADF-83E0-B5A73F9149DB}&lt;/DBUID&gt;&lt;/Extra&gt;&lt;/Item&gt;&lt;/References&gt;&lt;/Group&gt;&lt;Group&gt;&lt;References&gt;&lt;Item&gt;&lt;ID&gt;485&lt;/ID&gt;&lt;UID&gt;{31819A2D-3D7C-4A2C-90CC-ED934FA72690}&lt;/UID&gt;&lt;Title&gt;Parental marital conflict and divorce, parent‐child relationships, social support, and relationship anxiety in young adulthood&lt;/Title&gt;&lt;Template&gt;Journal Article&lt;/Template&gt;&lt;Star&gt;0&lt;/Star&gt;&lt;Tag&gt;0&lt;/Tag&gt;&lt;Author&gt;Riggio, Heidi R&lt;/Author&gt;&lt;Year&gt;2004&lt;/Year&gt;&lt;Details&gt;&lt;_alternate_title&gt;Personal Relationships&lt;/_alternate_title&gt;&lt;_collection_scope&gt;SSCI&lt;/_collection_scope&gt;&lt;_created&gt;64477533&lt;/_created&gt;&lt;_date&gt;2004-01-01&lt;/_date&gt;&lt;_date_display&gt;2004&lt;/_date_display&gt;&lt;_impact_factor&gt;   1.900&lt;/_impact_factor&gt;&lt;_isbn&gt;1350-4126&lt;/_isbn&gt;&lt;_issue&gt;1&lt;/_issue&gt;&lt;_journal&gt;Personal Relationships&lt;/_journal&gt;&lt;_modified&gt;64477533&lt;/_modified&gt;&lt;_ori_publication&gt;Wiley Online Library&lt;/_ori_publication&gt;&lt;_pages&gt;99-114&lt;/_pages&gt;&lt;_volume&gt;11&lt;/_volume&gt;&lt;/Details&gt;&lt;Extra&gt;&lt;DBUID&gt;{B0626917-7688-4ADF-83E0-B5A73F9149DB}&lt;/DBUID&gt;&lt;/Extra&gt;&lt;/Item&gt;&lt;/References&gt;&lt;/Group&gt;&lt;/Citation&gt;_x000a_"/>
    <w:docVar w:name="NE.Ref{1C082116-0DC5-46A6-98C3-E457233E28CB}" w:val=" ADDIN NE.Ref.{1C082116-0DC5-46A6-98C3-E457233E28CB}&lt;Citation&gt;&lt;Group&gt;&lt;References&gt;&lt;Item&gt;&lt;ID&gt;475&lt;/ID&gt;&lt;UID&gt;{81E8D5BA-7AE7-4116-909B-F58B54A4ACE7}&lt;/UID&gt;&lt;Title&gt;Social position, early deprivation and the development of attachment&lt;/Title&gt;&lt;Template&gt;Journal Article&lt;/Template&gt;&lt;Star&gt;0&lt;/Star&gt;&lt;Tag&gt;0&lt;/Tag&gt;&lt;Author&gt;Stansfeld, Stephen; Head, Jenny; Bartley, Mel; Fonagy, Peter&lt;/Author&gt;&lt;Year&gt;2008&lt;/Year&gt;&lt;Details&gt;&lt;_alternate_title&gt;Social Psychiatry and Psychiatric Epidemiology&lt;/_alternate_title&gt;&lt;_collection_scope&gt;SCIE;SSCI&lt;/_collection_scope&gt;&lt;_created&gt;64477519&lt;/_created&gt;&lt;_date&gt;2008-01-01&lt;/_date&gt;&lt;_date_display&gt;2008&lt;/_date_display&gt;&lt;_doi&gt;10.1007/s00127-008-0330-4&lt;/_doi&gt;&lt;_impact_factor&gt;   4.328&lt;/_impact_factor&gt;&lt;_isbn&gt;1433-9285&lt;/_isbn&gt;&lt;_issue&gt;7&lt;/_issue&gt;&lt;_journal&gt;Social Psychiatry and Psychiatric Epidemiology&lt;/_journal&gt;&lt;_modified&gt;64477519&lt;/_modified&gt;&lt;_number&gt;Stansfeld2008&lt;/_number&gt;&lt;_pages&gt;516-526&lt;/_pages&gt;&lt;_url&gt;https://doi.org/10.1007/s00127-008-0330-4&lt;/_url&gt;&lt;_volume&gt;43&lt;/_volume&gt;&lt;/Details&gt;&lt;Extra&gt;&lt;DBUID&gt;{B0626917-7688-4ADF-83E0-B5A73F9149DB}&lt;/DBUID&gt;&lt;/Extra&gt;&lt;/Item&gt;&lt;/References&gt;&lt;/Group&gt;&lt;/Citation&gt;_x000a_"/>
    <w:docVar w:name="NE.Ref{1CA2FF91-A098-4876-A417-8519A234C868}" w:val=" ADDIN NE.Ref.{1CA2FF91-A098-4876-A417-8519A234C868}&lt;Citation&gt;&lt;Group&gt;&lt;References&gt;&lt;Item&gt;&lt;ID&gt;450&lt;/ID&gt;&lt;UID&gt;{B15C3EF4-8E17-40A2-9B73-8E8C9AA1700B}&lt;/UID&gt;&lt;Title&gt;Emotional symptoms in children: The effect of maternal depression, life events, and COMT genotype&lt;/Title&gt;&lt;Template&gt;Journal Article&lt;/Template&gt;&lt;Star&gt;0&lt;/Star&gt;&lt;Tag&gt;0&lt;/Tag&gt;&lt;Author&gt;Evans, Jonathan; Xu, Ke; Heron, Jon; Enoch, Mary Anne; Araya, Ricardo; Lewis, Glyn; Timpson, Nic; Davies, Simon; Nutt, David; Goldman, David&lt;/Author&gt;&lt;Year&gt;2009&lt;/Year&gt;&lt;Details&gt;&lt;_alternate_title&gt;American Journal of Medical Genetics Part B: Neuropsychiatric Genetics&lt;/_alternate_title&gt;&lt;_created&gt;64477491&lt;/_created&gt;&lt;_date&gt;2009-01-01&lt;/_date&gt;&lt;_date_display&gt;2009&lt;/_date_display&gt;&lt;_impact_factor&gt;   3.568&lt;/_impact_factor&gt;&lt;_isbn&gt;1552-4841&lt;/_isbn&gt;&lt;_issue&gt;2&lt;/_issue&gt;&lt;_journal&gt;American Journal of Medical Genetics Part B: Neuropsychiatric Genetics&lt;/_journal&gt;&lt;_modified&gt;64477491&lt;/_modified&gt;&lt;_ori_publication&gt;Wiley Online Library&lt;/_ori_publication&gt;&lt;_pages&gt;209-218&lt;/_pages&gt;&lt;_volume&gt;150&lt;/_volume&gt;&lt;/Details&gt;&lt;Extra&gt;&lt;DBUID&gt;{B0626917-7688-4ADF-83E0-B5A73F9149DB}&lt;/DBUID&gt;&lt;/Extra&gt;&lt;/Item&gt;&lt;/References&gt;&lt;/Group&gt;&lt;/Citation&gt;_x000a_"/>
    <w:docVar w:name="NE.Ref{1EB9A74C-112E-4258-BF33-B5AAD8AD8C49}" w:val=" ADDIN NE.Ref.{1EB9A74C-112E-4258-BF33-B5AAD8AD8C49}&lt;Citation&gt;&lt;Group&gt;&lt;References&gt;&lt;Item&gt;&lt;ID&gt;816&lt;/ID&gt;&lt;UID&gt;{F5C3AAA5-D64C-40D1-BD3F-BCD806B89CC3}&lt;/UID&gt;&lt;Title&gt;The relationship between stressful life events, the serotonin transporter (5-HTTLPR) genotype and major depression&lt;/Title&gt;&lt;Template&gt;Journal Article&lt;/Template&gt;&lt;Star&gt;0&lt;/Star&gt;&lt;Tag&gt;0&lt;/Tag&gt;&lt;Author&gt;Gillespie, N A; Whitfield, J B; Williams, B; Heath, A C; Martin, N G&lt;/Author&gt;&lt;Year&gt;2005&lt;/Year&gt;&lt;Details&gt;&lt;_alternate_title&gt;PSYCHOLOGICAL MEDICINE&lt;/_alternate_title&gt;&lt;_collection_scope&gt;SCI;SCIE;SSCI&lt;/_collection_scope&gt;&lt;_created&gt;64589309&lt;/_created&gt;&lt;_date&gt;2005-01-01&lt;/_date&gt;&lt;_date_display&gt;2005&lt;/_date_display&gt;&lt;_doi&gt;10.1017/S0033291704002727&lt;/_doi&gt;&lt;_impact_factor&gt;   7.723&lt;/_impact_factor&gt;&lt;_isbn&gt;0033-2917&lt;/_isbn&gt;&lt;_issue&gt;1&lt;/_issue&gt;&lt;_journal&gt;PSYCHOLOGICAL MEDICINE&lt;/_journal&gt;&lt;_modified&gt;64589309&lt;/_modified&gt;&lt;_pages&gt;101-111&lt;/_pages&gt;&lt;_volume&gt;35&lt;/_volume&gt;&lt;/Details&gt;&lt;Extra&gt;&lt;DBUID&gt;{B0626917-7688-4ADF-83E0-B5A73F9149DB}&lt;/DBUID&gt;&lt;/Extra&gt;&lt;/Item&gt;&lt;/References&gt;&lt;/Group&gt;&lt;Group&gt;&lt;References&gt;&lt;Item&gt;&lt;ID&gt;817&lt;/ID&gt;&lt;UID&gt;{5C88674A-718D-44F6-AAB2-E5BE50AC0677}&lt;/UID&gt;&lt;Title&gt;Social adversity, the serotonin transporter (5-HTTLPR) polymorphism and major depressive disorder&lt;/Title&gt;&lt;Template&gt;Journal Article&lt;/Template&gt;&lt;Star&gt;0&lt;/Star&gt;&lt;Tag&gt;0&lt;/Tag&gt;&lt;Author&gt;Surtees, P G; Wainwright, NWJ; Willis-Owen, SAG; Luben, R; Day, N E; Flint, J&lt;/Author&gt;&lt;Year&gt;2006&lt;/Year&gt;&lt;Details&gt;&lt;_alternate_title&gt;BIOLOGICAL PSYCHIATRY&lt;/_alternate_title&gt;&lt;_collection_scope&gt;SCI;SCIE&lt;/_collection_scope&gt;&lt;_created&gt;64589314&lt;/_created&gt;&lt;_date&gt;2006-01-01&lt;/_date&gt;&lt;_date_display&gt;2006&lt;/_date_display&gt;&lt;_doi&gt;10.1016/j.biopsych.2005.07.014&lt;/_doi&gt;&lt;_impact_factor&gt;  13.382&lt;/_impact_factor&gt;&lt;_isbn&gt;0006-3223&lt;/_isbn&gt;&lt;_issue&gt;3&lt;/_issue&gt;&lt;_journal&gt;BIOLOGICAL PSYCHIATRY&lt;/_journal&gt;&lt;_modified&gt;64589314&lt;/_modified&gt;&lt;_pages&gt;224-229&lt;/_pages&gt;&lt;_volume&gt;59&lt;/_volume&gt;&lt;/Details&gt;&lt;Extra&gt;&lt;DBUID&gt;{B0626917-7688-4ADF-83E0-B5A73F9149DB}&lt;/DBUID&gt;&lt;/Extra&gt;&lt;/Item&gt;&lt;/References&gt;&lt;/Group&gt;&lt;/Citation&gt;_x000a_"/>
    <w:docVar w:name="NE.Ref{20406CF0-4D21-4C8A-8118-3BBE8804ACEB}" w:val=" ADDIN NE.Ref.{20406CF0-4D21-4C8A-8118-3BBE8804ACEB}&lt;Citation&gt;&lt;Group&gt;&lt;References&gt;&lt;Item&gt;&lt;ID&gt;540&lt;/ID&gt;&lt;UID&gt;{E771CC80-F196-4B2A-A590-C809589BC0FD}&lt;/UID&gt;&lt;Title&gt;Early adversity, personal resources, body dissatisfaction, and disordered eating&lt;/Title&gt;&lt;Template&gt;Journal Article&lt;/Template&gt;&lt;Star&gt;0&lt;/Star&gt;&lt;Tag&gt;0&lt;/Tag&gt;&lt;Author&gt;Vartanian, Lenny R; Smyth, Joshua M; Zawadzki, Matthew J; Heron, Kristin E; Coleman, Sulamunn RM&lt;/Author&gt;&lt;Year&gt;2014&lt;/Year&gt;&lt;Details&gt;&lt;_alternate_title&gt;International Journal of Eating Disorders&lt;/_alternate_title&gt;&lt;_collection_scope&gt;SCIE;SSCI&lt;/_collection_scope&gt;&lt;_created&gt;64478959&lt;/_created&gt;&lt;_date&gt;2014-01-01&lt;/_date&gt;&lt;_date_display&gt;2014&lt;/_date_display&gt;&lt;_impact_factor&gt;   4.861&lt;/_impact_factor&gt;&lt;_isbn&gt;0276-3478&lt;/_isbn&gt;&lt;_issue&gt;6&lt;/_issue&gt;&lt;_journal&gt;International Journal of Eating Disorders&lt;/_journal&gt;&lt;_modified&gt;64478959&lt;/_modified&gt;&lt;_ori_publication&gt;Wiley Online Library&lt;/_ori_publication&gt;&lt;_pages&gt;620-629&lt;/_pages&gt;&lt;_volume&gt;47&lt;/_volume&gt;&lt;/Details&gt;&lt;Extra&gt;&lt;DBUID&gt;{B0626917-7688-4ADF-83E0-B5A73F9149DB}&lt;/DBUID&gt;&lt;/Extra&gt;&lt;/Item&gt;&lt;/References&gt;&lt;/Group&gt;&lt;Group&gt;&lt;References&gt;&lt;Item&gt;&lt;ID&gt;409&lt;/ID&gt;&lt;UID&gt;{341B3781-37A8-45B3-9C31-BECEF9C8B86D}&lt;/UID&gt;&lt;Title&gt;Early childhood adversities and trajectories of psychiatric problems in adoptees: Evidence for long lasting effects&lt;/Title&gt;&lt;Template&gt;Journal Article&lt;/Template&gt;&lt;Star&gt;0&lt;/Star&gt;&lt;Tag&gt;0&lt;/Tag&gt;&lt;Author&gt;Van der Vegt, Esther JM; van der Ende, Jan; Ferdinand, Robert F; Verhulst, Frank C; Tiemeier, Henning&lt;/Author&gt;&lt;Year&gt;2009&lt;/Year&gt;&lt;Details&gt;&lt;_alternate_title&gt;Journal of abnormal child psychology&lt;/_alternate_title&gt;&lt;_collection_scope&gt;SSCI&lt;/_collection_scope&gt;&lt;_created&gt;64477436&lt;/_created&gt;&lt;_date&gt;2009-01-01&lt;/_date&gt;&lt;_date_display&gt;2009&lt;/_date_display&gt;&lt;_impact_factor&gt;   3.837&lt;/_impact_factor&gt;&lt;_isbn&gt;1573-2835&lt;/_isbn&gt;&lt;_issue&gt;2&lt;/_issue&gt;&lt;_journal&gt;Journal of abnormal child psychology&lt;/_journal&gt;&lt;_modified&gt;64477436&lt;/_modified&gt;&lt;_ori_publication&gt;Springer&lt;/_ori_publication&gt;&lt;_pages&gt;239-249&lt;/_pages&gt;&lt;_volume&gt;37&lt;/_volume&gt;&lt;/Details&gt;&lt;Extra&gt;&lt;DBUID&gt;{B0626917-7688-4ADF-83E0-B5A73F9149DB}&lt;/DBUID&gt;&lt;/Extra&gt;&lt;/Item&gt;&lt;/References&gt;&lt;/Group&gt;&lt;/Citation&gt;_x000a_"/>
    <w:docVar w:name="NE.Ref{2108377E-04E4-41BA-967C-00879EAFA05F}" w:val=" ADDIN NE.Ref.{2108377E-04E4-41BA-967C-00879EAFA05F}&lt;Citation&gt;&lt;Group&gt;&lt;References&gt;&lt;Item&gt;&lt;ID&gt;443&lt;/ID&gt;&lt;UID&gt;{203D3A7B-37B9-4533-AD77-E8B9C2D34F4D}&lt;/UID&gt;&lt;Title&gt;Protecting unauthorized immigrant mothers improves their children’s mental health&lt;/Title&gt;&lt;Template&gt;Journal Article&lt;/Template&gt;&lt;Star&gt;0&lt;/Star&gt;&lt;Tag&gt;0&lt;/Tag&gt;&lt;Author&gt;Hainmueller, Jens; Lawrence, Duncan; Martén, Linna; Black, Bernard; Figueroa, Lucila; Hotard, Michael; Jiménez, Tomás R; Mendoza, Fernando; Rodriguez, Maria I; Swartz, Jonas J&lt;/Author&gt;&lt;Year&gt;2017&lt;/Year&gt;&lt;Details&gt;&lt;_alternate_title&gt;Science&lt;/_alternate_title&gt;&lt;_collection_scope&gt;SCI;SCIE&lt;/_collection_scope&gt;&lt;_created&gt;64477484&lt;/_created&gt;&lt;_date&gt;2017-01-01&lt;/_date&gt;&lt;_date_display&gt;2017&lt;/_date_display&gt;&lt;_impact_factor&gt;  47.728&lt;/_impact_factor&gt;&lt;_isbn&gt;0036-8075&lt;/_isbn&gt;&lt;_issue&gt;6355&lt;/_issue&gt;&lt;_journal&gt;Science&lt;/_journal&gt;&lt;_modified&gt;64477484&lt;/_modified&gt;&lt;_ori_publication&gt;American Association for the Advancement of Science&lt;/_ori_publication&gt;&lt;_pages&gt;1041-1044&lt;/_pages&gt;&lt;_volume&gt;357&lt;/_volume&gt;&lt;/Details&gt;&lt;Extra&gt;&lt;DBUID&gt;{B0626917-7688-4ADF-83E0-B5A73F9149DB}&lt;/DBUID&gt;&lt;/Extra&gt;&lt;/Item&gt;&lt;/References&gt;&lt;/Group&gt;&lt;/Citation&gt;_x000a_"/>
    <w:docVar w:name="NE.Ref{22228375-E9FC-4F85-8D61-F5E362291998}" w:val=" ADDIN NE.Ref.{22228375-E9FC-4F85-8D61-F5E362291998}&lt;Citation&gt;&lt;Group&gt;&lt;References&gt;&lt;Item&gt;&lt;ID&gt;439&lt;/ID&gt;&lt;UID&gt;{7D710D55-E905-468C-A3AB-102A469B9667}&lt;/UID&gt;&lt;Title&gt;The limited effects of obstetrical and neonatal complications on conduct and ADHD symptoms in middle childhood&lt;/Title&gt;&lt;Template&gt;Journal Article&lt;/Template&gt;&lt;Star&gt;0&lt;/Star&gt;&lt;Tag&gt;0&lt;/Tag&gt;&lt;Author&gt;Wagner, Anna I; Schmidt, Nicole L; Lemery-Chalfant, Kathryn; Leavitt, Lewis A; Goldsmith, H Hill&lt;/Author&gt;&lt;Year&gt;2009&lt;/Year&gt;&lt;Details&gt;&lt;_alternate_title&gt;Journal of developmental and behavioral pediatrics: JDBP&lt;/_alternate_title&gt;&lt;_created&gt;64477480&lt;/_created&gt;&lt;_date&gt;2009-01-01&lt;/_date&gt;&lt;_date_display&gt;2009&lt;/_date_display&gt;&lt;_issue&gt;3&lt;/_issue&gt;&lt;_journal&gt;Journal of developmental and behavioral pediatrics: JDBP&lt;/_journal&gt;&lt;_modified&gt;64477480&lt;/_modified&gt;&lt;_ori_publication&gt;NIH Public Access&lt;/_ori_publication&gt;&lt;_pages&gt;217&lt;/_pages&gt;&lt;_volume&gt;30&lt;/_volume&gt;&lt;/Details&gt;&lt;Extra&gt;&lt;DBUID&gt;{B0626917-7688-4ADF-83E0-B5A73F9149DB}&lt;/DBUID&gt;&lt;/Extra&gt;&lt;/Item&gt;&lt;/References&gt;&lt;/Group&gt;&lt;/Citation&gt;_x000a_"/>
    <w:docVar w:name="NE.Ref{23583CD2-2203-4916-B376-6E16EAD2CD01}" w:val=" ADDIN NE.Ref.{23583CD2-2203-4916-B376-6E16EAD2CD01}&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24C667BB-FCA0-4D98-8380-2D4A8627A175}" w:val=" ADDIN NE.Ref.{24C667BB-FCA0-4D98-8380-2D4A8627A175}&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2598F851-B899-4F45-A620-70C3EE33681B}" w:val=" ADDIN NE.Ref.{2598F851-B899-4F45-A620-70C3EE33681B}&lt;Citation&gt;&lt;Group&gt;&lt;References&gt;&lt;Item&gt;&lt;ID&gt;446&lt;/ID&gt;&lt;UID&gt;{FAE39384-2EE2-477E-8F25-BC9AFADCB279}&lt;/UID&gt;&lt;Title&gt;Preventing childhood toxic stress: partnering with families and communities to promote relational health&lt;/Title&gt;&lt;Template&gt;Journal Article&lt;/Template&gt;&lt;Star&gt;0&lt;/Star&gt;&lt;Tag&gt;0&lt;/Tag&gt;&lt;Author&gt;Garner, Andrew; Yogman, Michael; Committee, On Psychosocial Aspects Of&lt;/Author&gt;&lt;Year&gt;2021&lt;/Year&gt;&lt;Details&gt;&lt;_alternate_title&gt;Pediatrics&lt;/_alternate_title&gt;&lt;_collection_scope&gt;SCI;SCIE&lt;/_collection_scope&gt;&lt;_created&gt;64477487&lt;/_created&gt;&lt;_date&gt;2021-01-01&lt;/_date&gt;&lt;_date_display&gt;2021&lt;/_date_display&gt;&lt;_impact_factor&gt;   7.125&lt;/_impact_factor&gt;&lt;_isbn&gt;0031-4005&lt;/_isbn&gt;&lt;_issue&gt;2&lt;/_issue&gt;&lt;_journal&gt;Pediatrics&lt;/_journal&gt;&lt;_modified&gt;64477487&lt;/_modified&gt;&lt;_ori_publication&gt;American Academy of Pediatrics&lt;/_ori_publication&gt;&lt;_volume&gt;148&lt;/_volume&gt;&lt;/Details&gt;&lt;Extra&gt;&lt;DBUID&gt;{B0626917-7688-4ADF-83E0-B5A73F9149DB}&lt;/DBUID&gt;&lt;/Extra&gt;&lt;/Item&gt;&lt;/References&gt;&lt;/Group&gt;&lt;Group&gt;&lt;References&gt;&lt;Item&gt;&lt;ID&gt;447&lt;/ID&gt;&lt;UID&gt;{C057162D-B7EE-466D-803F-483D95D3CBF1}&lt;/UID&gt;&lt;Title&gt;Committee on psychosocial aspects of child and family health committee on early childhood, adoption, and dependent care section on developmental and behavioral pediatrics the lifelong effects of early childhood adversity and toxic stress&lt;/Title&gt;&lt;Template&gt;Journal Article&lt;/Template&gt;&lt;Star&gt;0&lt;/Star&gt;&lt;Tag&gt;0&lt;/Tag&gt;&lt;Author&gt;Shonkoff, Jack P; Garner, Andrew S&lt;/Author&gt;&lt;Year&gt;2012&lt;/Year&gt;&lt;Details&gt;&lt;_alternate_title&gt;Pediatrics&lt;/_alternate_title&gt;&lt;_collection_scope&gt;SCI;SCIE&lt;/_collection_scope&gt;&lt;_created&gt;64477488&lt;/_created&gt;&lt;_date&gt;2012-01-01&lt;/_date&gt;&lt;_date_display&gt;2012&lt;/_date_display&gt;&lt;_impact_factor&gt;   7.125&lt;/_impact_factor&gt;&lt;_issue&gt;1&lt;/_issue&gt;&lt;_journal&gt;Pediatrics&lt;/_journal&gt;&lt;_modified&gt;64477488&lt;/_modified&gt;&lt;_pages&gt;e232-e246&lt;/_pages&gt;&lt;_volume&gt;129&lt;/_volume&gt;&lt;/Details&gt;&lt;Extra&gt;&lt;DBUID&gt;{B0626917-7688-4ADF-83E0-B5A73F9149DB}&lt;/DBUID&gt;&lt;/Extra&gt;&lt;/Item&gt;&lt;/References&gt;&lt;/Group&gt;&lt;/Citation&gt;_x000a_"/>
    <w:docVar w:name="NE.Ref{25EC0BA1-BED1-4160-A1ED-30D53FB11812}" w:val=" ADDIN NE.Ref.{25EC0BA1-BED1-4160-A1ED-30D53FB11812}&lt;Citation&gt;&lt;Group&gt;&lt;References&gt;&lt;Item&gt;&lt;ID&gt;846&lt;/ID&gt;&lt;UID&gt;{6285F1DB-0EBF-415B-ADEF-CECFAB1CCB9C}&lt;/UID&gt;&lt;Title&gt;Clinical studies in infant health: The first year of life&lt;/Title&gt;&lt;Template&gt;Generic&lt;/Template&gt;&lt;Star&gt;0&lt;/Star&gt;&lt;Tag&gt;0&lt;/Tag&gt;&lt;Author&gt;Fraiberg, S H&lt;/Author&gt;&lt;Year&gt;1980&lt;/Year&gt;&lt;Details&gt;&lt;_date_display&gt;1980&lt;/_date_display&gt;&lt;_date&gt;1980-01-01&lt;/_date&gt;&lt;_publisher&gt;New York: Basic Books&lt;/_publisher&gt;&lt;_created&gt;64751647&lt;/_created&gt;&lt;_modified&gt;64751647&lt;/_modified&gt;&lt;/Details&gt;&lt;Extra&gt;&lt;DBUID&gt;{B0626917-7688-4ADF-83E0-B5A73F9149DB}&lt;/DBUID&gt;&lt;/Extra&gt;&lt;/Item&gt;&lt;/References&gt;&lt;/Group&gt;&lt;/Citation&gt;_x000a_"/>
    <w:docVar w:name="NE.Ref{264D810C-E42E-4E89-B823-CF74CDA4125C}" w:val=" ADDIN NE.Ref.{264D810C-E42E-4E89-B823-CF74CDA4125C}&lt;Citation&gt;&lt;Group&gt;&lt;References&gt;&lt;Item&gt;&lt;ID&gt;519&lt;/ID&gt;&lt;UID&gt;{28D6D031-132C-4BFB-905C-3E3AC0286372}&lt;/UID&gt;&lt;Title&gt;Parenting, coparenting, and effortful control in preschoolers.&lt;/Title&gt;&lt;Template&gt;Journal Article&lt;/Template&gt;&lt;Star&gt;0&lt;/Star&gt;&lt;Tag&gt;0&lt;/Tag&gt;&lt;Author&gt;Karreman, Annemiek; Van Tuijl, Cathy; Van Aken, Marcel AG; Deković, Maja&lt;/Author&gt;&lt;Year&gt;2008&lt;/Year&gt;&lt;Details&gt;&lt;_alternate_title&gt;Journal of Family Psychology&lt;/_alternate_title&gt;&lt;_collection_scope&gt;SSCI&lt;/_collection_scope&gt;&lt;_created&gt;64478934&lt;/_created&gt;&lt;_date&gt;2008-01-01&lt;/_date&gt;&lt;_date_display&gt;2008&lt;/_date_display&gt;&lt;_impact_factor&gt;   2.690&lt;/_impact_factor&gt;&lt;_isbn&gt;1939-1293&lt;/_isbn&gt;&lt;_issue&gt;1&lt;/_issue&gt;&lt;_journal&gt;Journal of Family Psychology&lt;/_journal&gt;&lt;_modified&gt;64478934&lt;/_modified&gt;&lt;_ori_publication&gt;American Psychological Association&lt;/_ori_publication&gt;&lt;_pages&gt;30&lt;/_pages&gt;&lt;_volume&gt;22&lt;/_volume&gt;&lt;/Details&gt;&lt;Extra&gt;&lt;DBUID&gt;{B0626917-7688-4ADF-83E0-B5A73F9149DB}&lt;/DBUID&gt;&lt;/Extra&gt;&lt;/Item&gt;&lt;/References&gt;&lt;/Group&gt;&lt;Group&gt;&lt;References&gt;&lt;Item&gt;&lt;ID&gt;521&lt;/ID&gt;&lt;UID&gt;{31566617-485A-4871-A2C3-A60B30CCCFC2}&lt;/UID&gt;&lt;Title&gt;Coparenting problems with toddlers predict children’s symptoms of psychological problems at age 7&lt;/Title&gt;&lt;Template&gt;Journal Article&lt;/Template&gt;&lt;Star&gt;0&lt;/Star&gt;&lt;Tag&gt;0&lt;/Tag&gt;&lt;Author&gt;Umemura, Tomo; Christopher, Caroline; Mann, Tanya; Jacobvitz, Deborah; Hazen, Nancy&lt;/Author&gt;&lt;Year&gt;2015&lt;/Year&gt;&lt;Details&gt;&lt;_alternate_title&gt;Child Psychiatry &amp;amp; Human Development&lt;/_alternate_title&gt;&lt;_collection_scope&gt;SSCI&lt;/_collection_scope&gt;&lt;_created&gt;64478936&lt;/_created&gt;&lt;_date&gt;2015-01-01&lt;/_date&gt;&lt;_date_display&gt;2015&lt;/_date_display&gt;&lt;_impact_factor&gt;   2.350&lt;/_impact_factor&gt;&lt;_isbn&gt;1573-3327&lt;/_isbn&gt;&lt;_issue&gt;6&lt;/_issue&gt;&lt;_journal&gt;Child Psychiatry &amp;amp; Human Development&lt;/_journal&gt;&lt;_modified&gt;64478936&lt;/_modified&gt;&lt;_ori_publication&gt;Springer&lt;/_ori_publication&gt;&lt;_pages&gt;981-996&lt;/_pages&gt;&lt;_volume&gt;46&lt;/_volume&gt;&lt;/Details&gt;&lt;Extra&gt;&lt;DBUID&gt;{B0626917-7688-4ADF-83E0-B5A73F9149DB}&lt;/DBUID&gt;&lt;/Extra&gt;&lt;/Item&gt;&lt;/References&gt;&lt;/Group&gt;&lt;/Citation&gt;_x000a_"/>
    <w:docVar w:name="NE.Ref{266C707D-245D-4D27-9136-5C7DB2316E35}" w:val=" ADDIN NE.Ref.{266C707D-245D-4D27-9136-5C7DB2316E35}&lt;Citation&gt;&lt;Group&gt;&lt;References&gt;&lt;Item&gt;&lt;ID&gt;362&lt;/ID&gt;&lt;UID&gt;{0542FC3C-D7EC-4D76-90C4-1DBEDD3EB78E}&lt;/UID&gt;&lt;Title&gt;The burden of bereavement: Early-onset depression and impairment in youths bereaved by sudden parental death in a 7-year prospective study&lt;/Title&gt;&lt;Template&gt;Journal Article&lt;/Template&gt;&lt;Star&gt;0&lt;/Star&gt;&lt;Tag&gt;0&lt;/Tag&gt;&lt;Author&gt;Pham, Steven; Porta, Giovanna; Biernesser, Candice; Walker Payne, Monica; Iyengar, Satish; Melhem, Nadine; Brent, David A&lt;/Author&gt;&lt;Year&gt;2018&lt;/Year&gt;&lt;Details&gt;&lt;_alternate_title&gt;American Journal of Psychiatry&lt;/_alternate_title&gt;&lt;_collection_scope&gt;SCI;SCIE;SSCI&lt;/_collection_scope&gt;&lt;_created&gt;64444982&lt;/_created&gt;&lt;_date&gt;2018-01-01&lt;/_date&gt;&lt;_date_display&gt;2018&lt;/_date_display&gt;&lt;_impact_factor&gt;  18.112&lt;/_impact_factor&gt;&lt;_isbn&gt;0002-953X&lt;/_isbn&gt;&lt;_issue&gt;9&lt;/_issue&gt;&lt;_journal&gt;American Journal of Psychiatry&lt;/_journal&gt;&lt;_modified&gt;64444982&lt;/_modified&gt;&lt;_ori_publication&gt;Am Psychiatric Assoc&lt;/_ori_publication&gt;&lt;_pages&gt;887-896&lt;/_pages&gt;&lt;_volume&gt;175&lt;/_volume&gt;&lt;/Details&gt;&lt;Extra&gt;&lt;DBUID&gt;{B0626917-7688-4ADF-83E0-B5A73F9149DB}&lt;/DBUID&gt;&lt;/Extra&gt;&lt;/Item&gt;&lt;/References&gt;&lt;/Group&gt;&lt;/Citation&gt;_x000a_"/>
    <w:docVar w:name="NE.Ref{27531385-3057-44BD-ADE9-5D399BA0B209}" w:val=" ADDIN NE.Ref.{27531385-3057-44BD-ADE9-5D399BA0B209}&lt;Citation&gt;&lt;Group&gt;&lt;References&gt;&lt;Item&gt;&lt;ID&gt;838&lt;/ID&gt;&lt;UID&gt;{64AD3D04-B33D-4E10-BEFC-2239E894BC50}&lt;/UID&gt;&lt;Title&gt;Identifying patients at risk of perinatal mood disorders&lt;/Title&gt;&lt;Template&gt;Journal Article&lt;/Template&gt;&lt;Star&gt;0&lt;/Star&gt;&lt;Tag&gt;0&lt;/Tag&gt;&lt;Author&gt;Topiwala, Anya; Hothi, Gurjiven; Ebmeier, Klaus P&lt;/Author&gt;&lt;Year&gt;2012&lt;/Year&gt;&lt;Details&gt;&lt;_alternate_title&gt;Practitioner&lt;/_alternate_title&gt;&lt;_date_display&gt;2012&lt;/_date_display&gt;&lt;_date&gt;2012-01-01&lt;/_date&gt;&lt;_isbn&gt;0032-6518&lt;/_isbn&gt;&lt;_issue&gt;1751&lt;/_issue&gt;&lt;_journal&gt;Practitioner&lt;/_journal&gt;&lt;_ori_publication&gt;Morgan Grampian Publishers&lt;/_ori_publication&gt;&lt;_pages&gt;15-18&lt;/_pages&gt;&lt;_volume&gt;256&lt;/_volume&gt;&lt;_created&gt;64751618&lt;/_created&gt;&lt;_modified&gt;64751618&lt;/_modified&gt;&lt;/Details&gt;&lt;Extra&gt;&lt;DBUID&gt;{B0626917-7688-4ADF-83E0-B5A73F9149DB}&lt;/DBUID&gt;&lt;/Extra&gt;&lt;/Item&gt;&lt;/References&gt;&lt;/Group&gt;&lt;/Citation&gt;_x000a_"/>
    <w:docVar w:name="NE.Ref{27970754-CE46-4651-9C52-E4103DEEA057}" w:val=" ADDIN NE.Ref.{27970754-CE46-4651-9C52-E4103DEEA057}&lt;Citation&gt;&lt;Group&gt;&lt;References&gt;&lt;Item&gt;&lt;ID&gt;420&lt;/ID&gt;&lt;UID&gt;{31833E87-3769-47B5-8D92-0BAA2D40F026}&lt;/UID&gt;&lt;Title&gt;Early parental loss and depression history: Associations with recent life stress in major depressive disorder&lt;/Title&gt;&lt;Template&gt;Journal Article&lt;/Template&gt;&lt;Star&gt;0&lt;/Star&gt;&lt;Tag&gt;0&lt;/Tag&gt;&lt;Author&gt;Slavich, George M; Monroe, Scott M; Gotlib, Ian H&lt;/Author&gt;&lt;Year&gt;2011&lt;/Year&gt;&lt;Details&gt;&lt;_alternate_title&gt;Journal of psychiatric research&lt;/_alternate_title&gt;&lt;_collection_scope&gt;SCI;SCIE;SSCI&lt;/_collection_scope&gt;&lt;_created&gt;64477455&lt;/_created&gt;&lt;_date&gt;2011-01-01&lt;/_date&gt;&lt;_date_display&gt;2011&lt;/_date_display&gt;&lt;_impact_factor&gt;   4.791&lt;/_impact_factor&gt;&lt;_isbn&gt;0022-3956&lt;/_isbn&gt;&lt;_issue&gt;9&lt;/_issue&gt;&lt;_journal&gt;Journal of psychiatric research&lt;/_journal&gt;&lt;_modified&gt;64477455&lt;/_modified&gt;&lt;_ori_publication&gt;Elsevier&lt;/_ori_publication&gt;&lt;_pages&gt;1146-1152&lt;/_pages&gt;&lt;_volume&gt;45&lt;/_volume&gt;&lt;/Details&gt;&lt;Extra&gt;&lt;DBUID&gt;{B0626917-7688-4ADF-83E0-B5A73F9149DB}&lt;/DBUID&gt;&lt;/Extra&gt;&lt;/Item&gt;&lt;/References&gt;&lt;/Group&gt;&lt;/Citation&gt;_x000a_"/>
    <w:docVar w:name="NE.Ref{282C1072-7855-49DB-AA2F-D60B93A08039}" w:val=" ADDIN NE.Ref.{282C1072-7855-49DB-AA2F-D60B93A08039}&lt;Citation&gt;&lt;Group&gt;&lt;References&gt;&lt;Item&gt;&lt;ID&gt;348&lt;/ID&gt;&lt;UID&gt;{2534EFCD-3E94-401D-A781-58D552174EFC}&lt;/UID&gt;&lt;Title&gt;A systematic review and meta-analysis of parental depression, antidepressant usage, antisocial personality disorder, and stress and anxiety as risk factors for attention-deficit/hyperactivity disorder (ADHD) in children&lt;/Title&gt;&lt;Template&gt;Journal Article&lt;/Template&gt;&lt;Star&gt;0&lt;/Star&gt;&lt;Tag&gt;0&lt;/Tag&gt;&lt;Author&gt;Robinson, Lara R; Bitsko, Rebecca H; O Masta, Brenna; Holbrook, Joseph R; Ko, Jean; Barry, Caroline M; Maher, Brion; Cerles, Audrey; Saadeh, Kayla; MacMillan, Laurel&lt;/Author&gt;&lt;Year&gt;2022&lt;/Year&gt;&lt;Details&gt;&lt;_alternate_title&gt;Prevention Science&lt;/_alternate_title&gt;&lt;_collection_scope&gt;SSCI&lt;/_collection_scope&gt;&lt;_created&gt;64443815&lt;/_created&gt;&lt;_date&gt;2022-01-01&lt;/_date&gt;&lt;_date_display&gt;2022&lt;/_date_display&gt;&lt;_impact_factor&gt;   4.060&lt;/_impact_factor&gt;&lt;_isbn&gt;1573-6695&lt;/_isbn&gt;&lt;_journal&gt;Prevention Science&lt;/_journal&gt;&lt;_modified&gt;64443815&lt;/_modified&gt;&lt;_ori_publication&gt;Springer&lt;/_ori_publication&gt;&lt;_pages&gt;1-19&lt;/_pages&gt;&lt;/Details&gt;&lt;Extra&gt;&lt;DBUID&gt;{B0626917-7688-4ADF-83E0-B5A73F9149DB}&lt;/DBUID&gt;&lt;/Extra&gt;&lt;/Item&gt;&lt;/References&gt;&lt;/Group&gt;&lt;/Citation&gt;_x000a_"/>
    <w:docVar w:name="NE.Ref{284FF7E6-6B2C-4DD1-9B34-B385A0685264}" w:val=" ADDIN NE.Ref.{284FF7E6-6B2C-4DD1-9B34-B385A0685264}&lt;Citation&gt;&lt;Group&gt;&lt;References&gt;&lt;Item&gt;&lt;ID&gt;841&lt;/ID&gt;&lt;UID&gt;{0DC35FFA-F20E-4020-A844-F84B07F1E193}&lt;/UID&gt;&lt;Title&gt;What about the kids? Parenting and child adjustment in the context of couple therapy.&lt;/Title&gt;&lt;Template&gt;Journal Article&lt;/Template&gt;&lt;Star&gt;0&lt;/Star&gt;&lt;Tag&gt;0&lt;/Tag&gt;&lt;Author&gt;Gattis, Krista S; Simpson, Lorelei E; Christensen, Andrew&lt;/Author&gt;&lt;Year&gt;2008&lt;/Year&gt;&lt;Details&gt;&lt;_alternate_title&gt;Journal of Family Psychology&lt;/_alternate_title&gt;&lt;_date_display&gt;2008&lt;/_date_display&gt;&lt;_date&gt;2008-01-01&lt;/_date&gt;&lt;_isbn&gt;1939-1293&lt;/_isbn&gt;&lt;_issue&gt;6&lt;/_issue&gt;&lt;_journal&gt;Journal of Family Psychology&lt;/_journal&gt;&lt;_ori_publication&gt;American Psychological Association&lt;/_ori_publication&gt;&lt;_pages&gt;833&lt;/_pages&gt;&lt;_volume&gt;22&lt;/_volume&gt;&lt;_created&gt;64751622&lt;/_created&gt;&lt;_modified&gt;64751622&lt;/_modified&gt;&lt;_impact_factor&gt;   2.690&lt;/_impact_factor&gt;&lt;_collection_scope&gt;SSCI&lt;/_collection_scope&gt;&lt;/Details&gt;&lt;Extra&gt;&lt;DBUID&gt;{B0626917-7688-4ADF-83E0-B5A73F9149DB}&lt;/DBUID&gt;&lt;/Extra&gt;&lt;/Item&gt;&lt;/References&gt;&lt;/Group&gt;&lt;/Citation&gt;_x000a_"/>
    <w:docVar w:name="NE.Ref{2976C38C-ACDD-4B10-8FEA-1C97BC7A7331}" w:val=" ADDIN NE.Ref.{2976C38C-ACDD-4B10-8FEA-1C97BC7A7331}&lt;Citation&gt;&lt;Group&gt;&lt;References&gt;&lt;Item&gt;&lt;ID&gt;558&lt;/ID&gt;&lt;UID&gt;{ABB6BA94-37B9-446F-9876-D4181DED9579}&lt;/UID&gt;&lt;Title&gt;Investigating the association between early life parental care and stress responsivity in adulthood&lt;/Title&gt;&lt;Template&gt;Journal Article&lt;/Template&gt;&lt;Star&gt;0&lt;/Star&gt;&lt;Tag&gt;0&lt;/Tag&gt;&lt;Author&gt;Engert, Veronika; Buss, Claudia; Khalili-Mahani, Najmeh; Wadiwalla, Mehereen; Dedovic, Katarina; Pruessner, Jens C&lt;/Author&gt;&lt;Year&gt;2010&lt;/Year&gt;&lt;Details&gt;&lt;_alternate_title&gt;Developmental neuropsychology&lt;/_alternate_title&gt;&lt;_collection_scope&gt;SCIE;SSCI&lt;/_collection_scope&gt;&lt;_created&gt;64479618&lt;/_created&gt;&lt;_date&gt;2010-01-01&lt;/_date&gt;&lt;_date_display&gt;2010&lt;/_date_display&gt;&lt;_impact_factor&gt;   2.253&lt;/_impact_factor&gt;&lt;_isbn&gt;8756-5641&lt;/_isbn&gt;&lt;_issue&gt;5&lt;/_issue&gt;&lt;_journal&gt;Developmental neuropsychology&lt;/_journal&gt;&lt;_modified&gt;64479618&lt;/_modified&gt;&lt;_ori_publication&gt;Taylor &amp;amp; Francis&lt;/_ori_publication&gt;&lt;_pages&gt;570-581&lt;/_pages&gt;&lt;_volume&gt;35&lt;/_volume&gt;&lt;/Details&gt;&lt;Extra&gt;&lt;DBUID&gt;{B0626917-7688-4ADF-83E0-B5A73F9149DB}&lt;/DBUID&gt;&lt;/Extra&gt;&lt;/Item&gt;&lt;/References&gt;&lt;/Group&gt;&lt;Group&gt;&lt;References&gt;&lt;Item&gt;&lt;ID&gt;559&lt;/ID&gt;&lt;UID&gt;{C46B8B4B-7AF4-4120-A334-1CE5B3E2284D}&lt;/UID&gt;&lt;Title&gt;Maternal sensitivity, infant limbic structure volume and functional connectivity: a preliminary study&lt;/Title&gt;&lt;Template&gt;Journal Article&lt;/Template&gt;&lt;Star&gt;0&lt;/Star&gt;&lt;Tag&gt;0&lt;/Tag&gt;&lt;Author&gt;Rifkin-Graboi, Anne; Kong, L; Sim, L W; Sanmugam, S; Broekman, BFP; Chen, H; Wong, E; Kwek, K; Saw, S M; Chong, Y S&lt;/Author&gt;&lt;Year&gt;2015&lt;/Year&gt;&lt;Details&gt;&lt;_alternate_title&gt;Translational Psychiatry&lt;/_alternate_title&gt;&lt;_collection_scope&gt;SCIE&lt;/_collection_scope&gt;&lt;_created&gt;64479619&lt;/_created&gt;&lt;_date&gt;2015-01-01&lt;/_date&gt;&lt;_date_display&gt;2015&lt;/_date_display&gt;&lt;_impact_factor&gt;   6.222&lt;/_impact_factor&gt;&lt;_isbn&gt;2158-3188&lt;/_isbn&gt;&lt;_issue&gt;10&lt;/_issue&gt;&lt;_journal&gt;Translational Psychiatry&lt;/_journal&gt;&lt;_modified&gt;64479619&lt;/_modified&gt;&lt;_ori_publication&gt;Nature Publishing Group&lt;/_ori_publication&gt;&lt;_pages&gt;e668-e668&lt;/_pages&gt;&lt;_volume&gt;5&lt;/_volume&gt;&lt;/Details&gt;&lt;Extra&gt;&lt;DBUID&gt;{B0626917-7688-4ADF-83E0-B5A73F9149DB}&lt;/DBUID&gt;&lt;/Extra&gt;&lt;/Item&gt;&lt;/References&gt;&lt;/Group&gt;&lt;Group&gt;&lt;References&gt;&lt;Item&gt;&lt;ID&gt;560&lt;/ID&gt;&lt;UID&gt;{636CEE30-6464-4A52-8D3F-022FEFDEB64A}&lt;/UID&gt;&lt;Title&gt;Maternal interpersonal affiliation is associated with adolescents’ brain structure and reward processing&lt;/Title&gt;&lt;Template&gt;Journal Article&lt;/Template&gt;&lt;Star&gt;0&lt;/Star&gt;&lt;Tag&gt;0&lt;/Tag&gt;&lt;Author&gt;Schneider, S; Brassen, S; Bromberg, U; Banaschewski, T; Conrod, P; Flor, H; Gallinat, J; Garavan, Hugh; Heinz, A; Martinot, J L&lt;/Author&gt;&lt;Year&gt;2012&lt;/Year&gt;&lt;Details&gt;&lt;_alternate_title&gt;Translational psychiatry&lt;/_alternate_title&gt;&lt;_collection_scope&gt;SCIE&lt;/_collection_scope&gt;&lt;_created&gt;64479619&lt;/_created&gt;&lt;_date&gt;2012-01-01&lt;/_date&gt;&lt;_date_display&gt;2012&lt;/_date_display&gt;&lt;_impact_factor&gt;   6.222&lt;/_impact_factor&gt;&lt;_isbn&gt;2158-3188&lt;/_isbn&gt;&lt;_issue&gt;11&lt;/_issue&gt;&lt;_journal&gt;Translational psychiatry&lt;/_journal&gt;&lt;_modified&gt;64479619&lt;/_modified&gt;&lt;_ori_publication&gt;Nature Publishing Group&lt;/_ori_publication&gt;&lt;_pages&gt;e182-e182&lt;/_pages&gt;&lt;_volume&gt;2&lt;/_volume&gt;&lt;/Details&gt;&lt;Extra&gt;&lt;DBUID&gt;{B0626917-7688-4ADF-83E0-B5A73F9149DB}&lt;/DBUID&gt;&lt;/Extra&gt;&lt;/Item&gt;&lt;/References&gt;&lt;/Group&gt;&lt;Group&gt;&lt;References&gt;&lt;Item&gt;&lt;ID&gt;408&lt;/ID&gt;&lt;UID&gt;{8290CA13-2D71-4A33-B74C-02D35BAF1F5E}&lt;/UID&gt;&lt;Title&gt;Hippocampal changes associated with early-life adversity and vulnerability to depression&lt;/Title&gt;&lt;Template&gt;Journal Article&lt;/Template&gt;&lt;Star&gt;0&lt;/Star&gt;&lt;Tag&gt;0&lt;/Tag&gt;&lt;Author&gt;Rao, Uma; Chen, Li-Ann; Bidesi, Anup S; Shad, Mujeeb U; Thomas, M Albert; Hammen, Constance L&lt;/Author&gt;&lt;Year&gt;2010&lt;/Year&gt;&lt;Details&gt;&lt;_alternate_title&gt;Biological psychiatry&lt;/_alternate_title&gt;&lt;_collection_scope&gt;SCI;SCIE&lt;/_collection_scope&gt;&lt;_created&gt;64477435&lt;/_created&gt;&lt;_date&gt;2010-01-01&lt;/_date&gt;&lt;_date_display&gt;2010&lt;/_date_display&gt;&lt;_impact_factor&gt;  13.382&lt;/_impact_factor&gt;&lt;_isbn&gt;0006-3223&lt;/_isbn&gt;&lt;_issue&gt;4&lt;/_issue&gt;&lt;_journal&gt;Biological psychiatry&lt;/_journal&gt;&lt;_modified&gt;64477435&lt;/_modified&gt;&lt;_ori_publication&gt;Elsevier&lt;/_ori_publication&gt;&lt;_pages&gt;357-364&lt;/_pages&gt;&lt;_volume&gt;67&lt;/_volume&gt;&lt;/Details&gt;&lt;Extra&gt;&lt;DBUID&gt;{B0626917-7688-4ADF-83E0-B5A73F9149DB}&lt;/DBUID&gt;&lt;/Extra&gt;&lt;/Item&gt;&lt;/References&gt;&lt;/Group&gt;&lt;/Citation&gt;_x000a_"/>
    <w:docVar w:name="NE.Ref{2A28E320-A9C9-4D32-A61E-6078C883DF10}" w:val=" ADDIN NE.Ref.{2A28E320-A9C9-4D32-A61E-6078C883DF10}&lt;Citation&gt;&lt;Group&gt;&lt;References&gt;&lt;Item&gt;&lt;ID&gt;487&lt;/ID&gt;&lt;UID&gt;{B4AFE2CA-74FD-42F5-81FD-9CD5171CB45C}&lt;/UID&gt;&lt;Title&gt;Vulnerability to depression in children and adolescents: update and perspectives&lt;/Title&gt;&lt;Template&gt;Journal Article&lt;/Template&gt;&lt;Star&gt;0&lt;/Star&gt;&lt;Tag&gt;0&lt;/Tag&gt;&lt;Author&gt;Purper-Ouakil, D; Michel, G; Mouren-Simeoni, M C&lt;/Author&gt;&lt;Year&gt;2002&lt;/Year&gt;&lt;Details&gt;&lt;_alternate_title&gt;L&amp;apos;encephale&lt;/_alternate_title&gt;&lt;_created&gt;64477534&lt;/_created&gt;&lt;_date&gt;2002-01-01&lt;/_date&gt;&lt;_date_display&gt;2002&lt;/_date_display&gt;&lt;_impact_factor&gt;   1.291&lt;/_impact_factor&gt;&lt;_isbn&gt;0013-7006&lt;/_isbn&gt;&lt;_issue&gt;3 Pt 1&lt;/_issue&gt;&lt;_journal&gt;L&amp;apos;encephale&lt;/_journal&gt;&lt;_modified&gt;64477534&lt;/_modified&gt;&lt;_pages&gt;234-240&lt;/_pages&gt;&lt;_volume&gt;28&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2A4AF943-AF2F-46D8-A5D9-F8E836568DA9}" w:val=" ADDIN NE.Ref.{2A4AF943-AF2F-46D8-A5D9-F8E836568DA9}&lt;Citation&gt;&lt;Group&gt;&lt;References&gt;&lt;Item&gt;&lt;ID&gt;848&lt;/ID&gt;&lt;UID&gt;{EA24F135-9BE2-4AFD-9EE8-ED7BDAB66F6F}&lt;/UID&gt;&lt;Title&gt;Family pediatrics: report of the Task Force on the Family.&lt;/Title&gt;&lt;Template&gt;Journal Article&lt;/Template&gt;&lt;Star&gt;0&lt;/Star&gt;&lt;Tag&gt;0&lt;/Tag&gt;&lt;Author&gt;Schor, Edward L&lt;/Author&gt;&lt;Year&gt;2003&lt;/Year&gt;&lt;Details&gt;&lt;_alternate_title&gt;Pediatrics&lt;/_alternate_title&gt;&lt;_date_display&gt;2003&lt;/_date_display&gt;&lt;_date&gt;2003-01-01&lt;/_date&gt;&lt;_isbn&gt;0031-4005&lt;/_isbn&gt;&lt;_issue&gt;6 Pt 2&lt;/_issue&gt;&lt;_journal&gt;Pediatrics&lt;/_journal&gt;&lt;_pages&gt;1541-1571&lt;/_pages&gt;&lt;_volume&gt;111&lt;/_volume&gt;&lt;_created&gt;64751660&lt;/_created&gt;&lt;_modified&gt;64751660&lt;/_modified&gt;&lt;_impact_factor&gt;   7.125&lt;/_impact_factor&gt;&lt;_collection_scope&gt;SCI;SCIE&lt;/_collection_scope&gt;&lt;/Details&gt;&lt;Extra&gt;&lt;DBUID&gt;{B0626917-7688-4ADF-83E0-B5A73F9149DB}&lt;/DBUID&gt;&lt;/Extra&gt;&lt;/Item&gt;&lt;/References&gt;&lt;/Group&gt;&lt;/Citation&gt;_x000a_"/>
    <w:docVar w:name="NE.Ref{2BA045B9-63EE-4C5E-889D-0D1D8083CC30}" w:val=" ADDIN NE.Ref.{2BA045B9-63EE-4C5E-889D-0D1D8083CC30}&lt;Citation&gt;&lt;Group&gt;&lt;References&gt;&lt;Item&gt;&lt;ID&gt;365&lt;/ID&gt;&lt;UID&gt;{68C57E44-9C81-48B4-A2AB-A1A5BDA5622A}&lt;/UID&gt;&lt;Title&gt;Making my family proud: The unique contribution of familism pride to the psychological adjustment of Latinx emerging adults.&lt;/Title&gt;&lt;Template&gt;Journal Article&lt;/Template&gt;&lt;Star&gt;0&lt;/Star&gt;&lt;Tag&gt;0&lt;/Tag&gt;&lt;Author&gt;Stein, Gabriela Livas; Cavanaugh, Alyson M; Castro-Schilo, Laura; Mejia, Yesenia; Plunkett, Scott W&lt;/Author&gt;&lt;Year&gt;2019&lt;/Year&gt;&lt;Details&gt;&lt;_alternate_title&gt;Cultural Diversity and Ethnic Minority Psychology&lt;/_alternate_title&gt;&lt;_created&gt;64445234&lt;/_created&gt;&lt;_date&gt;2019-01-01&lt;/_date&gt;&lt;_date_display&gt;2019&lt;/_date_display&gt;&lt;_impact_factor&gt;   4.035&lt;/_impact_factor&gt;&lt;_isbn&gt;1939-0106&lt;/_isbn&gt;&lt;_issue&gt;2&lt;/_issue&gt;&lt;_journal&gt;Cultural Diversity and Ethnic Minority Psychology&lt;/_journal&gt;&lt;_modified&gt;64445236&lt;/_modified&gt;&lt;_ori_publication&gt;Educational Publishing Foundation&lt;/_ori_publication&gt;&lt;_pages&gt;188&lt;/_pages&gt;&lt;_volume&gt;25&lt;/_volume&gt;&lt;/Details&gt;&lt;Extra&gt;&lt;DBUID&gt;{B0626917-7688-4ADF-83E0-B5A73F9149DB}&lt;/DBUID&gt;&lt;/Extra&gt;&lt;/Item&gt;&lt;/References&gt;&lt;/Group&gt;&lt;/Citation&gt;_x000a_"/>
    <w:docVar w:name="NE.Ref{2BFFE185-3B48-4034-A1CC-E9B9C9DF82B8}" w:val=" ADDIN NE.Ref.{2BFFE185-3B48-4034-A1CC-E9B9C9DF82B8}&lt;Citation&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2C95EF05-D15F-419D-A817-825E493F99AD}" w:val=" ADDIN NE.Ref.{2C95EF05-D15F-419D-A817-825E493F99AD}&lt;Citation&gt;&lt;Group&gt;&lt;References&gt;&lt;Item&gt;&lt;ID&gt;424&lt;/ID&gt;&lt;UID&gt;{01460049-B41E-4A5C-915F-F9CC01A30343}&lt;/UID&gt;&lt;Title&gt;Interaction between the 5-HTTLPR serotonin transporter polymorphism and environmental adversity for mood and anxiety psychopathology: evidence from a high-risk community sample of young adults&lt;/Title&gt;&lt;Template&gt;Journal Article&lt;/Template&gt;&lt;Star&gt;0&lt;/Star&gt;&lt;Tag&gt;0&lt;/Tag&gt;&lt;Author&gt;Laucht, Manfred; Treutlein, Jens; Blomeyer, Dorothea; Buchmann, Arlette F; Schmid, Brigitte; Becker, Katja; Zimmermann, Ulrich S; Schmidt, Martin H; Esser, Günter; Rietschel, Marcella&lt;/Author&gt;&lt;Year&gt;2009&lt;/Year&gt;&lt;Details&gt;&lt;_alternate_title&gt;The The International Journal of Neuropsychopharmacology&lt;/_alternate_title&gt;&lt;_created&gt;64477460&lt;/_created&gt;&lt;_date&gt;2009-01-01&lt;/_date&gt;&lt;_date_display&gt;2009&lt;/_date_display&gt;&lt;_isbn&gt;1469-5111&lt;/_isbn&gt;&lt;_issue&gt;6&lt;/_issue&gt;&lt;_journal&gt;The The International Journal of Neuropsychopharmacology&lt;/_journal&gt;&lt;_modified&gt;64477460&lt;/_modified&gt;&lt;_ori_publication&gt;Cambridge University Press&lt;/_ori_publication&gt;&lt;_pages&gt;737-747&lt;/_pages&gt;&lt;_volume&gt;12&lt;/_volume&gt;&lt;/Details&gt;&lt;Extra&gt;&lt;DBUID&gt;{B0626917-7688-4ADF-83E0-B5A73F9149DB}&lt;/DBUID&gt;&lt;/Extra&gt;&lt;/Item&gt;&lt;/References&gt;&lt;/Group&gt;&lt;/Citation&gt;_x000a_"/>
    <w:docVar w:name="NE.Ref{2E4DD185-1E5E-4171-AE82-329DB4C5DB7B}" w:val=" ADDIN NE.Ref.{2E4DD185-1E5E-4171-AE82-329DB4C5DB7B}&lt;Citation&gt;&lt;Group&gt;&lt;References&gt;&lt;Item&gt;&lt;ID&gt;471&lt;/ID&gt;&lt;UID&gt;{A18708B3-6615-4D59-B27A-5C761336526F}&lt;/UID&gt;&lt;Title&gt;Maternal and paternal personality profiles of adolescent suicide attempters&lt;/Title&gt;&lt;Template&gt;Journal Article&lt;/Template&gt;&lt;Star&gt;0&lt;/Star&gt;&lt;Tag&gt;0&lt;/Tag&gt;&lt;Author&gt;Bolat, Nurullah; Kadak, Tayyib; Eliacik, Kayi; Sargin, Enis; Incekas, Secil; Gunes, Hatice&lt;/Author&gt;&lt;Year&gt;2017&lt;/Year&gt;&lt;Details&gt;&lt;_alternate_title&gt;Psychiatry research&lt;/_alternate_title&gt;&lt;_collection_scope&gt;SCI;SCIE;SSCI&lt;/_collection_scope&gt;&lt;_created&gt;64477512&lt;/_created&gt;&lt;_date&gt;2017-01-01&lt;/_date&gt;&lt;_date_display&gt;2017&lt;/_date_display&gt;&lt;_impact_factor&gt;   3.222&lt;/_impact_factor&gt;&lt;_isbn&gt;0165-1781&lt;/_isbn&gt;&lt;_journal&gt;Psychiatry research&lt;/_journal&gt;&lt;_modified&gt;64477512&lt;/_modified&gt;&lt;_ori_publication&gt;Elsevier&lt;/_ori_publication&gt;&lt;_pages&gt;77-82&lt;/_pages&gt;&lt;_volume&gt;248&lt;/_volume&gt;&lt;/Details&gt;&lt;Extra&gt;&lt;DBUID&gt;{B0626917-7688-4ADF-83E0-B5A73F9149DB}&lt;/DBUID&gt;&lt;/Extra&gt;&lt;/Item&gt;&lt;/References&gt;&lt;/Group&gt;&lt;/Citation&gt;_x000a_"/>
    <w:docVar w:name="NE.Ref{2E5EC65F-3B01-4408-873A-03DEA26704A4}" w:val=" ADDIN NE.Ref.{2E5EC65F-3B01-4408-873A-03DEA26704A4}&lt;Citation&gt;&lt;Group&gt;&lt;References&gt;&lt;Item&gt;&lt;ID&gt;486&lt;/ID&gt;&lt;UID&gt;{E31D7373-3922-461D-A77F-3BFACF418C9C}&lt;/UID&gt;&lt;Title&gt;Marital conflict, divorce, and children&amp;apos;s adjustment&lt;/Title&gt;&lt;Template&gt;Journal Article&lt;/Template&gt;&lt;Star&gt;0&lt;/Star&gt;&lt;Tag&gt;0&lt;/Tag&gt;&lt;Author&gt;Kelly, Joan B&lt;/Author&gt;&lt;Year&gt;1998&lt;/Year&gt;&lt;Details&gt;&lt;_alternate_title&gt;Child and Adolescent Psychiatric Clinics&lt;/_alternate_title&gt;&lt;_created&gt;64477533&lt;/_created&gt;&lt;_date&gt;1998-01-01&lt;/_date&gt;&lt;_date_display&gt;1998&lt;/_date_display&gt;&lt;_impact_factor&gt;   2.410&lt;/_impact_factor&gt;&lt;_isbn&gt;1056-4993&lt;/_isbn&gt;&lt;_issue&gt;2&lt;/_issue&gt;&lt;_journal&gt;Child and Adolescent Psychiatric Clinics&lt;/_journal&gt;&lt;_modified&gt;64477533&lt;/_modified&gt;&lt;_ori_publication&gt;Elsevier&lt;/_ori_publication&gt;&lt;_pages&gt;259-271&lt;/_pages&gt;&lt;_volume&gt;7&lt;/_volume&gt;&lt;/Details&gt;&lt;Extra&gt;&lt;DBUID&gt;{B0626917-7688-4ADF-83E0-B5A73F9149DB}&lt;/DBUID&gt;&lt;/Extra&gt;&lt;/Item&gt;&lt;/References&gt;&lt;/Group&gt;&lt;/Citation&gt;_x000a_"/>
    <w:docVar w:name="NE.Ref{2FA59A6B-824B-457C-BD4D-1C223F82573C}" w:val=" ADDIN NE.Ref.{2FA59A6B-824B-457C-BD4D-1C223F82573C}&lt;Citation&gt;&lt;Group&gt;&lt;References&gt;&lt;Item&gt;&lt;ID&gt;386&lt;/ID&gt;&lt;UID&gt;{55672FE6-3E3B-47FD-8DE5-C2738DFCCD07}&lt;/UID&gt;&lt;Title&gt;Parents still matter! Parental warmth predicts adolescent brain function and anxiety and depressive symptoms 2 years later&lt;/Title&gt;&lt;Template&gt;Journal Article&lt;/Template&gt;&lt;Star&gt;0&lt;/Star&gt;&lt;Tag&gt;0&lt;/Tag&gt;&lt;Author&gt;Butterfield, Rosalind D; Silk, Jennifer S; Lee, Kyung Hwa; Siegle, Greg S; Dahl, Ronald E; Forbes, Erika E; Ryan, Neal D; Hooley, Jill M; Ladouceur, Cecile D&lt;/Author&gt;&lt;Year&gt;2021&lt;/Year&gt;&lt;Details&gt;&lt;_alternate_title&gt;Development and Psychopathology&lt;/_alternate_title&gt;&lt;_collection_scope&gt;SSCI&lt;/_collection_scope&gt;&lt;_created&gt;64465492&lt;/_created&gt;&lt;_date&gt;2021-01-01&lt;/_date&gt;&lt;_date_display&gt;2021&lt;/_date_display&gt;&lt;_doi&gt;DOI: 10.1017/S0954579419001718&lt;/_doi&gt;&lt;_impact_factor&gt;   4.151&lt;/_impact_factor&gt;&lt;_isbn&gt;0954-5794&lt;/_isbn&gt;&lt;_issue&gt;1&lt;/_issue&gt;&lt;_journal&gt;Development and Psychopathology&lt;/_journal&gt;&lt;_keywords&gt;adolescence; anxiety; depression; fMRI; parental warmth&lt;/_keywords&gt;&lt;_modified&gt;64465492&lt;/_modified&gt;&lt;_ori_publication&gt;Cambridge University Press&lt;/_ori_publication&gt;&lt;_pages&gt;226-239&lt;/_pages&gt;&lt;_url&gt;https://www.cambridge.org/core/article/parents-still-matter-parental-warmth-predicts-adolescent-brain-function-and-anxiety-and-depressive-symptoms-2-years-later/CB84ACFAEE0D13B32346C9A2C1AA3A38&lt;/_url&gt;&lt;_volume&gt;33&lt;/_volume&gt;&lt;/Details&gt;&lt;Extra&gt;&lt;DBUID&gt;{B0626917-7688-4ADF-83E0-B5A73F9149DB}&lt;/DBUID&gt;&lt;/Extra&gt;&lt;/Item&gt;&lt;/References&gt;&lt;/Group&gt;&lt;/Citation&gt;_x000a_"/>
    <w:docVar w:name="NE.Ref{2FB6E140-7DDB-4A70-ABBE-59C0B40080B5}" w:val=" ADDIN NE.Ref.{2FB6E140-7DDB-4A70-ABBE-59C0B40080B5}&lt;Citation&gt;&lt;Group&gt;&lt;References&gt;&lt;Item&gt;&lt;ID&gt;549&lt;/ID&gt;&lt;UID&gt;{3FC3B098-6722-4767-A05E-CA762530B6F5}&lt;/UID&gt;&lt;Title&gt;Ventral striatum and amygdala activity as convergence sites for early adversity and conduct disorder&lt;/Title&gt;&lt;Template&gt;Journal Article&lt;/Template&gt;&lt;Star&gt;0&lt;/Star&gt;&lt;Tag&gt;0&lt;/Tag&gt;&lt;Author&gt;Holz, Nathalie E; Boecker-Schlier, Regina; Buchmann, Arlette F; Blomeyer, Dorothea; Jennen-Steinmetz, Christine; Baumeister, Sarah; Plichta, Michael M; Cattrell, Anna; Schumann, Gunter; Esser, Günter&lt;/Author&gt;&lt;Year&gt;2017&lt;/Year&gt;&lt;Details&gt;&lt;_alternate_title&gt;Social Cognitive and Affective Neuroscience&lt;/_alternate_title&gt;&lt;_collection_scope&gt;SCIE;SSCI&lt;/_collection_scope&gt;&lt;_created&gt;64478976&lt;/_created&gt;&lt;_date&gt;2017-01-01&lt;/_date&gt;&lt;_date_display&gt;2017&lt;/_date_display&gt;&lt;_impact_factor&gt;   3.436&lt;/_impact_factor&gt;&lt;_isbn&gt;1749-5016&lt;/_isbn&gt;&lt;_issue&gt;2&lt;/_issue&gt;&lt;_journal&gt;Social Cognitive and Affective Neuroscience&lt;/_journal&gt;&lt;_modified&gt;64478976&lt;/_modified&gt;&lt;_ori_publication&gt;Oxford University Press&lt;/_ori_publication&gt;&lt;_pages&gt;261-272&lt;/_pages&gt;&lt;_volume&gt;12&lt;/_volume&gt;&lt;/Details&gt;&lt;Extra&gt;&lt;DBUID&gt;{B0626917-7688-4ADF-83E0-B5A73F9149DB}&lt;/DBUID&gt;&lt;/Extra&gt;&lt;/Item&gt;&lt;/References&gt;&lt;/Group&gt;&lt;/Citation&gt;_x000a_"/>
    <w:docVar w:name="NE.Ref{2FD5F8A9-E7CA-4B7D-9702-05E4B47CEC93}" w:val=" ADDIN NE.Ref.{2FD5F8A9-E7CA-4B7D-9702-05E4B47CEC93}&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586&lt;/ID&gt;&lt;UID&gt;{C006FEBF-F507-4497-9435-BFCE27F8BEAA}&lt;/UID&gt;&lt;Title&gt;Childhood adversities predict strongly the use of psychotropic drugs in adulthood: a population-based cohort study of 24 284 Finns&lt;/Title&gt;&lt;Template&gt;Journal Article&lt;/Template&gt;&lt;Star&gt;0&lt;/Star&gt;&lt;Tag&gt;0&lt;/Tag&gt;&lt;Author&gt;Koskenvuo, Karoliina; Koskenvuo, Markku&lt;/Author&gt;&lt;Year&gt;2015&lt;/Year&gt;&lt;Details&gt;&lt;_alternate_title&gt;J Epidemiol Community Health&lt;/_alternate_title&gt;&lt;_created&gt;64480190&lt;/_created&gt;&lt;_date&gt;2015-01-01&lt;/_date&gt;&lt;_date_display&gt;2015&lt;/_date_display&gt;&lt;_impact_factor&gt;   3.710&lt;/_impact_factor&gt;&lt;_isbn&gt;0143-005X&lt;/_isbn&gt;&lt;_issue&gt;4&lt;/_issue&gt;&lt;_journal&gt;J Epidemiol Community Health&lt;/_journal&gt;&lt;_modified&gt;64480190&lt;/_modified&gt;&lt;_ori_publication&gt;BMJ Publishing Group Ltd&lt;/_ori_publication&gt;&lt;_pages&gt;354-360&lt;/_pages&gt;&lt;_volume&gt;69&lt;/_volume&gt;&lt;/Details&gt;&lt;Extra&gt;&lt;DBUID&gt;{B0626917-7688-4ADF-83E0-B5A73F9149DB}&lt;/DBUID&gt;&lt;/Extra&gt;&lt;/Item&gt;&lt;/References&gt;&lt;/Group&gt;&lt;/Citation&gt;_x000a_"/>
    <w:docVar w:name="NE.Ref{3027C20F-2F2D-499F-BD20-E9B75ACFB26F}" w:val=" ADDIN NE.Ref.{3027C20F-2F2D-499F-BD20-E9B75ACFB26F}&lt;Citation&gt;&lt;Group&gt;&lt;References&gt;&lt;Item&gt;&lt;ID&gt;377&lt;/ID&gt;&lt;UID&gt;{B4DB3038-6B3E-4152-BCB2-AA9B409AE174}&lt;/UID&gt;&lt;Title&gt;13—The Role of Economic Pressure in the Lives of Parents and Their Adolescents: The Family Stress Model&lt;/Title&gt;&lt;Template&gt;Journal Article&lt;/Template&gt;&lt;Star&gt;0&lt;/Star&gt;&lt;Tag&gt;0&lt;/Tag&gt;&lt;Author&gt;Conger, Katherine J; Rueter, Martha A; Conger, Rand D&lt;/Author&gt;&lt;Year&gt;2000&lt;/Year&gt;&lt;Details&gt;&lt;_alternate_title&gt;Negotiating adolescence in times of social change&lt;/_alternate_title&gt;&lt;_created&gt;64455076&lt;/_created&gt;&lt;_date&gt;2000-01-01&lt;/_date&gt;&lt;_date_display&gt;2000&lt;/_date_display&gt;&lt;_journal&gt;Negotiating adolescence in times of social change&lt;/_journal&gt;&lt;_modified&gt;64455076&lt;/_modified&gt;&lt;_ori_publication&gt;Cambridge University Press Cambridge, UK&lt;/_ori_publication&gt;&lt;_pages&gt;201-223&lt;/_pages&gt;&lt;/Details&gt;&lt;Extra&gt;&lt;DBUID&gt;{B0626917-7688-4ADF-83E0-B5A73F9149DB}&lt;/DBUID&gt;&lt;/Extra&gt;&lt;/Item&gt;&lt;/References&gt;&lt;/Group&gt;&lt;/Citation&gt;_x000a_"/>
    <w:docVar w:name="NE.Ref{31042FB8-4258-4AE1-836F-4CC02FFA10C1}" w:val=" ADDIN NE.Ref.{31042FB8-4258-4AE1-836F-4CC02FFA10C1}&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32E12189-A79E-45C7-B1AA-6B66DEB80C81}" w:val=" ADDIN NE.Ref.{32E12189-A79E-45C7-B1AA-6B66DEB80C81}&lt;Citation&gt;&lt;Group&gt;&lt;References&gt;&lt;Item&gt;&lt;ID&gt;545&lt;/ID&gt;&lt;UID&gt;{A43318C3-C4F8-4F39-9F66-D51C9FFC821E}&lt;/UID&gt;&lt;Title&gt;Predictors of parental mediation regarding children&amp;apos;s smartphone use&lt;/Title&gt;&lt;Template&gt;Journal Article&lt;/Template&gt;&lt;Star&gt;0&lt;/Star&gt;&lt;Tag&gt;0&lt;/Tag&gt;&lt;Author&gt;Hwang, Yoori; Jeong, Se-Hoon&lt;/Author&gt;&lt;Year&gt;2015&lt;/Year&gt;&lt;Details&gt;&lt;_alternate_title&gt;Cyberpsychology, Behavior, and Social Networking&lt;/_alternate_title&gt;&lt;_created&gt;64478967&lt;/_created&gt;&lt;_date&gt;2015-01-01&lt;/_date&gt;&lt;_date_display&gt;2015&lt;/_date_display&gt;&lt;_impact_factor&gt;   4.157&lt;/_impact_factor&gt;&lt;_isbn&gt;2152-2715&lt;/_isbn&gt;&lt;_issue&gt;12&lt;/_issue&gt;&lt;_journal&gt;Cyberpsychology, Behavior, and Social Networking&lt;/_journal&gt;&lt;_modified&gt;64478967&lt;/_modified&gt;&lt;_ori_publication&gt;Mary Ann Liebert, Inc. 140 Huguenot Street, 3rd Floor New Rochelle, NY 10801 USA&lt;/_ori_publication&gt;&lt;_pages&gt;737-743&lt;/_pages&gt;&lt;_volume&gt;18&lt;/_volume&gt;&lt;/Details&gt;&lt;Extra&gt;&lt;DBUID&gt;{B0626917-7688-4ADF-83E0-B5A73F9149DB}&lt;/DBUID&gt;&lt;/Extra&gt;&lt;/Item&gt;&lt;/References&gt;&lt;/Group&gt;&lt;/Citation&gt;_x000a_"/>
    <w:docVar w:name="NE.Ref{333155DB-4B92-4B01-B204-BD7D391BDE8D}" w:val=" ADDIN NE.Ref.{333155DB-4B92-4B01-B204-BD7D391BDE8D}&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362D790D-0B46-4C4A-9AEB-8A59296B6B0C}" w:val=" ADDIN NE.Ref.{362D790D-0B46-4C4A-9AEB-8A59296B6B0C}&lt;Citation&gt;&lt;Group&gt;&lt;References&gt;&lt;Item&gt;&lt;ID&gt;449&lt;/ID&gt;&lt;UID&gt;{2E0AE78E-B43D-4AB6-9AD2-3F60E8D527C3}&lt;/UID&gt;&lt;Title&gt;Maternal and childhood psychological factors predict chronic disabling fatigue at age 13 years&lt;/Title&gt;&lt;Template&gt;Journal Article&lt;/Template&gt;&lt;Star&gt;0&lt;/Star&gt;&lt;Tag&gt;0&lt;/Tag&gt;&lt;Author&gt;Collin, Simon M; Tilling, Kate; Joinson, Carol; Rimes, Katharine A; Pearson, Rebecca M; Hughes, Rachael A; Sterne, Jonathan AC; Crawley, Esther&lt;/Author&gt;&lt;Year&gt;2015&lt;/Year&gt;&lt;Details&gt;&lt;_alternate_title&gt;Journal of Adolescent Health&lt;/_alternate_title&gt;&lt;_collection_scope&gt;SCI;SCIE;SSCI&lt;/_collection_scope&gt;&lt;_created&gt;64477490&lt;/_created&gt;&lt;_date&gt;2015-01-01&lt;/_date&gt;&lt;_date_display&gt;2015&lt;/_date_display&gt;&lt;_impact_factor&gt;   4.828&lt;/_impact_factor&gt;&lt;_isbn&gt;1054-139X&lt;/_isbn&gt;&lt;_issue&gt;2&lt;/_issue&gt;&lt;_journal&gt;Journal of Adolescent Health&lt;/_journal&gt;&lt;_modified&gt;64477490&lt;/_modified&gt;&lt;_ori_publication&gt;Elsevier&lt;/_ori_publication&gt;&lt;_pages&gt;181-187&lt;/_pages&gt;&lt;_volume&gt;56&lt;/_volume&gt;&lt;/Details&gt;&lt;Extra&gt;&lt;DBUID&gt;{B0626917-7688-4ADF-83E0-B5A73F9149DB}&lt;/DBUID&gt;&lt;/Extra&gt;&lt;/Item&gt;&lt;/References&gt;&lt;/Group&gt;&lt;/Citation&gt;_x000a_"/>
    <w:docVar w:name="NE.Ref{3635CB50-A5DC-4E50-8D95-889B28C971BA}" w:val=" ADDIN NE.Ref.{3635CB50-A5DC-4E50-8D95-889B28C971BA}&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368FED12-147B-4EBD-8582-1C1FE178912E}" w:val=" ADDIN NE.Ref.{368FED12-147B-4EBD-8582-1C1FE178912E}&lt;Citation&gt;&lt;Group&gt;&lt;References&gt;&lt;Item&gt;&lt;ID&gt;817&lt;/ID&gt;&lt;UID&gt;{5C88674A-718D-44F6-AAB2-E5BE50AC0677}&lt;/UID&gt;&lt;Title&gt;Social adversity, the serotonin transporter (5-HTTLPR) polymorphism and major depressive disorder&lt;/Title&gt;&lt;Template&gt;Journal Article&lt;/Template&gt;&lt;Star&gt;0&lt;/Star&gt;&lt;Tag&gt;0&lt;/Tag&gt;&lt;Author&gt;Surtees, P G; Wainwright, NWJ; Willis-Owen, SAG; Luben, R; Day, N E; Flint, J&lt;/Author&gt;&lt;Year&gt;2006&lt;/Year&gt;&lt;Details&gt;&lt;_alternate_title&gt;BIOLOGICAL PSYCHIATRY&lt;/_alternate_title&gt;&lt;_collection_scope&gt;SCI;SCIE&lt;/_collection_scope&gt;&lt;_created&gt;64589314&lt;/_created&gt;&lt;_date&gt;2006-01-01&lt;/_date&gt;&lt;_date_display&gt;2006&lt;/_date_display&gt;&lt;_doi&gt;10.1016/j.biopsych.2005.07.014&lt;/_doi&gt;&lt;_impact_factor&gt;  13.382&lt;/_impact_factor&gt;&lt;_isbn&gt;0006-3223&lt;/_isbn&gt;&lt;_issue&gt;3&lt;/_issue&gt;&lt;_journal&gt;BIOLOGICAL PSYCHIATRY&lt;/_journal&gt;&lt;_modified&gt;64589314&lt;/_modified&gt;&lt;_pages&gt;224-229&lt;/_pages&gt;&lt;_volume&gt;59&lt;/_volume&gt;&lt;/Details&gt;&lt;Extra&gt;&lt;DBUID&gt;{B0626917-7688-4ADF-83E0-B5A73F9149DB}&lt;/DBUID&gt;&lt;/Extra&gt;&lt;/Item&gt;&lt;/References&gt;&lt;/Group&gt;&lt;/Citation&gt;_x000a_"/>
    <w:docVar w:name="NE.Ref{375D4592-84A4-4DE2-B3C7-DAFF4AB1611E}" w:val=" ADDIN NE.Ref.{375D4592-84A4-4DE2-B3C7-DAFF4AB1611E}&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376C1725-3AF0-4F4B-9022-D2730F87209C}" w:val=" ADDIN NE.Ref.{376C1725-3AF0-4F4B-9022-D2730F87209C}&lt;Citation&gt;&lt;Group&gt;&lt;References&gt;&lt;Item&gt;&lt;ID&gt;359&lt;/ID&gt;&lt;UID&gt;{33480169-8404-432A-882A-3AE06AAE03A9}&lt;/UID&gt;&lt;Title&gt;More contact with biological parents predicts shorter length of time in out of home care and mental health of youth in the child welfare system&lt;/Title&gt;&lt;Template&gt;Journal Article&lt;/Template&gt;&lt;Star&gt;0&lt;/Star&gt;&lt;Tag&gt;0&lt;/Tag&gt;&lt;Author&gt;McWey, Lenore M; Cui, Ming&lt;/Author&gt;&lt;Year&gt;2021&lt;/Year&gt;&lt;Details&gt;&lt;_alternate_title&gt;Children and Youth Services Review&lt;/_alternate_title&gt;&lt;_collection_scope&gt;SSCI&lt;/_collection_scope&gt;&lt;_created&gt;64444939&lt;/_created&gt;&lt;_date&gt;2021-01-01&lt;/_date&gt;&lt;_date_display&gt;2021&lt;/_date_display&gt;&lt;_impact_factor&gt;   2.393&lt;/_impact_factor&gt;&lt;_isbn&gt;0190-7409&lt;/_isbn&gt;&lt;_journal&gt;Children and Youth Services Review&lt;/_journal&gt;&lt;_modified&gt;64444939&lt;/_modified&gt;&lt;_ori_publication&gt;Elsevier&lt;/_ori_publication&gt;&lt;_pages&gt;106164&lt;/_pages&gt;&lt;_volume&gt;128&lt;/_volume&gt;&lt;/Details&gt;&lt;Extra&gt;&lt;DBUID&gt;{B0626917-7688-4ADF-83E0-B5A73F9149DB}&lt;/DBUID&gt;&lt;/Extra&gt;&lt;/Item&gt;&lt;/References&gt;&lt;/Group&gt;&lt;/Citation&gt;_x000a_"/>
    <w:docVar w:name="NE.Ref{37FA281C-AF8B-4EEC-B4F8-2679C40815B2}" w:val=" ADDIN NE.Ref.{37FA281C-AF8B-4EEC-B4F8-2679C40815B2}&lt;Citation&gt;&lt;Group&gt;&lt;References&gt;&lt;Item&gt;&lt;ID&gt;466&lt;/ID&gt;&lt;UID&gt;{B4E2AACE-B144-478F-AFC9-1C90C4B8CE1D}&lt;/UID&gt;&lt;Title&gt;Risk factors for alcoholism in the Oklahoma Family Health Patterns project: impact of early life adversity and family history on affect regulation and personality&lt;/Title&gt;&lt;Template&gt;Journal Article&lt;/Template&gt;&lt;Star&gt;0&lt;/Star&gt;&lt;Tag&gt;0&lt;/Tag&gt;&lt;Author&gt;Sorocco, Kristen H; Carnes, Nathan C; Cohoon, Andrew J; Vincent, Andrea S; Lovallo, William R&lt;/Author&gt;&lt;Year&gt;2015&lt;/Year&gt;&lt;Details&gt;&lt;_alternate_title&gt;Drug and alcohol dependence&lt;/_alternate_title&gt;&lt;_collection_scope&gt;SCI;SCIE;SSCI&lt;/_collection_scope&gt;&lt;_created&gt;64477508&lt;/_created&gt;&lt;_date&gt;2015-01-01&lt;/_date&gt;&lt;_date_display&gt;2015&lt;/_date_display&gt;&lt;_impact_factor&gt;   4.492&lt;/_impact_factor&gt;&lt;_isbn&gt;0376-8716&lt;/_isbn&gt;&lt;_journal&gt;Drug and alcohol dependence&lt;/_journal&gt;&lt;_modified&gt;64477508&lt;/_modified&gt;&lt;_ori_publication&gt;Elsevier&lt;/_ori_publication&gt;&lt;_pages&gt;38-45&lt;/_pages&gt;&lt;_volume&gt;150&lt;/_volume&gt;&lt;/Details&gt;&lt;Extra&gt;&lt;DBUID&gt;{B0626917-7688-4ADF-83E0-B5A73F9149DB}&lt;/DBUID&gt;&lt;/Extra&gt;&lt;/Item&gt;&lt;/References&gt;&lt;/Group&gt;&lt;/Citation&gt;_x000a_"/>
    <w:docVar w:name="NE.Ref{380F7009-C9F8-49F3-9B7C-A3B8CC1D407E}" w:val=" ADDIN NE.Ref.{380F7009-C9F8-49F3-9B7C-A3B8CC1D407E}&lt;Citation&gt;&lt;Group&gt;&lt;References&gt;&lt;Item&gt;&lt;ID&gt;355&lt;/ID&gt;&lt;UID&gt;{ABEC056E-8764-41BB-B971-D45AE1F0A4F9}&lt;/UID&gt;&lt;Title&gt;The influence of parents’ marital quality on adult children’s attitudes toward marriage and its alternatives: Main and moderating effects&lt;/Title&gt;&lt;Template&gt;Journal Article&lt;/Template&gt;&lt;Star&gt;0&lt;/Star&gt;&lt;Tag&gt;0&lt;/Tag&gt;&lt;Author&gt;Cunningham, Mick; Thornton, Arland&lt;/Author&gt;&lt;Year&gt;2006&lt;/Year&gt;&lt;Details&gt;&lt;_alternate_title&gt;Demography&lt;/_alternate_title&gt;&lt;_collection_scope&gt;SSCI&lt;/_collection_scope&gt;&lt;_created&gt;64443994&lt;/_created&gt;&lt;_date&gt;2006-01-01&lt;/_date&gt;&lt;_date_display&gt;2006&lt;/_date_display&gt;&lt;_impact_factor&gt;   3.984&lt;/_impact_factor&gt;&lt;_isbn&gt;0070-3370&lt;/_isbn&gt;&lt;_issue&gt;4&lt;/_issue&gt;&lt;_journal&gt;Demography&lt;/_journal&gt;&lt;_modified&gt;64443994&lt;/_modified&gt;&lt;_ori_publication&gt;Duke University Press&lt;/_ori_publication&gt;&lt;_pages&gt;659-672&lt;/_pages&gt;&lt;_volume&gt;43&lt;/_volume&gt;&lt;/Details&gt;&lt;Extra&gt;&lt;DBUID&gt;{B0626917-7688-4ADF-83E0-B5A73F9149DB}&lt;/DBUID&gt;&lt;/Extra&gt;&lt;/Item&gt;&lt;/References&gt;&lt;/Group&gt;&lt;/Citation&gt;_x000a_"/>
    <w:docVar w:name="NE.Ref{39BF6B16-1477-498D-A7DC-8B22E2BFE61C}" w:val=" ADDIN NE.Ref.{39BF6B16-1477-498D-A7DC-8B22E2BFE61C}&lt;Citation&gt;&lt;Group&gt;&lt;References&gt;&lt;Item&gt;&lt;ID&gt;415&lt;/ID&gt;&lt;UID&gt;{FBF2AF44-3A03-409D-8265-7A61F48E5B68}&lt;/UID&gt;&lt;Title&gt;“Together at school”-a school-based intervention program to promote socio-emotional skills and mental health in children: study protocol for a cluster randomized controlled trial&lt;/Title&gt;&lt;Template&gt;Journal Article&lt;/Template&gt;&lt;Star&gt;0&lt;/Star&gt;&lt;Tag&gt;0&lt;/Tag&gt;&lt;Author&gt;Björklund, Katja; Liski, Antti; Samposalo, Hanna; Lindblom, Jallu; Hella, Juho; Huhtinen, Heini; Ojala, Tiina; Alasuvanto, Paula; Koskinen, Hanna-Leena; Kiviruusu, Olli&lt;/Author&gt;&lt;Year&gt;2014&lt;/Year&gt;&lt;Details&gt;&lt;_alternate_title&gt;BMC Public Health&lt;/_alternate_title&gt;&lt;_collection_scope&gt;SCIE&lt;/_collection_scope&gt;&lt;_created&gt;64477448&lt;/_created&gt;&lt;_date&gt;2014-01-01&lt;/_date&gt;&lt;_date_display&gt;2014&lt;/_date_display&gt;&lt;_impact_factor&gt;   3.295&lt;/_impact_factor&gt;&lt;_isbn&gt;1471-2458&lt;/_isbn&gt;&lt;_issue&gt;1&lt;/_issue&gt;&lt;_journal&gt;BMC Public Health&lt;/_journal&gt;&lt;_modified&gt;64477448&lt;/_modified&gt;&lt;_ori_publication&gt;BioMed Central&lt;/_ori_publication&gt;&lt;_pages&gt;1-11&lt;/_pages&gt;&lt;_volume&gt;14&lt;/_volume&gt;&lt;/Details&gt;&lt;Extra&gt;&lt;DBUID&gt;{B0626917-7688-4ADF-83E0-B5A73F9149DB}&lt;/DBUID&gt;&lt;/Extra&gt;&lt;/Item&gt;&lt;/References&gt;&lt;/Group&gt;&lt;/Citation&gt;_x000a_"/>
    <w:docVar w:name="NE.Ref{3AFA1AAD-353A-4183-AD48-4DB39F8C4D17}" w:val=" ADDIN NE.Ref.{3AFA1AAD-353A-4183-AD48-4DB39F8C4D17}&lt;Citation&gt;&lt;Group&gt;&lt;References&gt;&lt;Item&gt;&lt;ID&gt;823&lt;/ID&gt;&lt;UID&gt;{085047BD-8867-45F8-BE03-1A8BE2CFBF04}&lt;/UID&gt;&lt;Title&gt;Risk and protective factors for children’s and adolescents’ mental health: results of the BELLA study&lt;/Title&gt;&lt;Template&gt;Journal Article&lt;/Template&gt;&lt;Star&gt;0&lt;/Star&gt;&lt;Tag&gt;0&lt;/Tag&gt;&lt;Author&gt;Wille, Nora; Bettge, Susanne; Ravens-Sieberer, Ulrike&lt;/Author&gt;&lt;Year&gt;2008&lt;/Year&gt;&lt;Details&gt;&lt;_alternate_title&gt;European child &amp;amp; adolescent psychiatry&lt;/_alternate_title&gt;&lt;_collection_scope&gt;SCIE;SSCI&lt;/_collection_scope&gt;&lt;_created&gt;64661701&lt;/_created&gt;&lt;_date&gt;2008-01-01&lt;/_date&gt;&lt;_date_display&gt;2008&lt;/_date_display&gt;&lt;_impact_factor&gt;   4.785&lt;/_impact_factor&gt;&lt;_isbn&gt;1435-165X&lt;/_isbn&gt;&lt;_issue&gt;1&lt;/_issue&gt;&lt;_journal&gt;European child &amp;amp; adolescent psychiatry&lt;/_journal&gt;&lt;_modified&gt;64661701&lt;/_modified&gt;&lt;_ori_publication&gt;Springer&lt;/_ori_publication&gt;&lt;_pages&gt;133-147&lt;/_pages&gt;&lt;_volume&gt;17&lt;/_volume&gt;&lt;/Details&gt;&lt;Extra&gt;&lt;DBUID&gt;{B0626917-7688-4ADF-83E0-B5A73F9149DB}&lt;/DBUID&gt;&lt;/Extra&gt;&lt;/Item&gt;&lt;/References&gt;&lt;/Group&gt;&lt;/Citation&gt;_x000a_"/>
    <w:docVar w:name="NE.Ref{3B92DCB7-A687-4FC3-A5F6-2CBD79E6DE51}" w:val=" ADDIN NE.Ref.{3B92DCB7-A687-4FC3-A5F6-2CBD79E6DE51}&lt;Citation&gt;&lt;Group&gt;&lt;References&gt;&lt;Item&gt;&lt;ID&gt;489&lt;/ID&gt;&lt;UID&gt;{AE3066F8-DB92-47D0-B543-11EB2A6B0A0F}&lt;/UID&gt;&lt;Title&gt;Early exposure to parents&amp;apos; relationship instability: Implications for sexual behavior and depression in adolescence&lt;/Title&gt;&lt;Template&gt;Journal Article&lt;/Template&gt;&lt;Star&gt;0&lt;/Star&gt;&lt;Tag&gt;0&lt;/Tag&gt;&lt;Author&gt;Donahue, Kelly L; D&amp;apos;Onofrio, Brian M; Bates, John E; Lansford, Jennifer E; Dodge, Kenneth A; Pettit, Gregory S&lt;/Author&gt;&lt;Year&gt;2010&lt;/Year&gt;&lt;Details&gt;&lt;_alternate_title&gt;Journal of Adolescent Health&lt;/_alternate_title&gt;&lt;_collection_scope&gt;SCI;SCIE;SSCI&lt;/_collection_scope&gt;&lt;_created&gt;64477536&lt;/_created&gt;&lt;_date&gt;2010-01-01&lt;/_date&gt;&lt;_date_display&gt;2010&lt;/_date_display&gt;&lt;_impact_factor&gt;   4.828&lt;/_impact_factor&gt;&lt;_isbn&gt;1054-139X&lt;/_isbn&gt;&lt;_issue&gt;6&lt;/_issue&gt;&lt;_journal&gt;Journal of Adolescent Health&lt;/_journal&gt;&lt;_modified&gt;64477536&lt;/_modified&gt;&lt;_ori_publication&gt;Elsevier&lt;/_ori_publication&gt;&lt;_pages&gt;547-554&lt;/_pages&gt;&lt;_volume&gt;47&lt;/_volume&gt;&lt;/Details&gt;&lt;Extra&gt;&lt;DBUID&gt;{B0626917-7688-4ADF-83E0-B5A73F9149DB}&lt;/DBUID&gt;&lt;/Extra&gt;&lt;/Item&gt;&lt;/References&gt;&lt;/Group&gt;&lt;/Citation&gt;_x000a_"/>
    <w:docVar w:name="NE.Ref{3C1FB3AD-21C5-45E0-A7A5-46CA139CB7D1}" w:val=" ADDIN NE.Ref.{3C1FB3AD-21C5-45E0-A7A5-46CA139CB7D1}&lt;Citation&gt;&lt;Group&gt;&lt;References&gt;&lt;Item&gt;&lt;ID&gt;394&lt;/ID&gt;&lt;UID&gt;{D9F26728-5A22-446B-AB0D-AC421E89AAFB}&lt;/UID&gt;&lt;Title&gt;Neuro-, cardio-, and immunoplasticity: Effects of early adversity&lt;/Title&gt;&lt;Template&gt;Journal Article&lt;/Template&gt;&lt;Star&gt;0&lt;/Star&gt;&lt;Tag&gt;0&lt;/Tag&gt;&lt;Author&gt;Pakulak, Eric; Stevens, Courtney; Neville, Helen&lt;/Author&gt;&lt;Year&gt;2018&lt;/Year&gt;&lt;Details&gt;&lt;_alternate_title&gt;Annual review of psychology&lt;/_alternate_title&gt;&lt;_collection_scope&gt;SCI;SCIE;SSCI&lt;/_collection_scope&gt;&lt;_created&gt;64472671&lt;/_created&gt;&lt;_date&gt;2018-01-01&lt;/_date&gt;&lt;_date_display&gt;2018&lt;/_date_display&gt;&lt;_impact_factor&gt;  24.137&lt;/_impact_factor&gt;&lt;_isbn&gt;0066-4308&lt;/_isbn&gt;&lt;_journal&gt;Annual review of psychology&lt;/_journal&gt;&lt;_modified&gt;64472671&lt;/_modified&gt;&lt;_ori_publication&gt;Annual Reviews&lt;/_ori_publication&gt;&lt;_pages&gt;131-156&lt;/_pages&gt;&lt;_volume&gt;69&lt;/_volume&gt;&lt;/Details&gt;&lt;Extra&gt;&lt;DBUID&gt;{B0626917-7688-4ADF-83E0-B5A73F9149DB}&lt;/DBUID&gt;&lt;/Extra&gt;&lt;/Item&gt;&lt;/References&gt;&lt;/Group&gt;&lt;/Citation&gt;_x000a_"/>
    <w:docVar w:name="NE.Ref{3C5E1207-B80A-4C3B-B77A-2850D23AD942}" w:val=" ADDIN NE.Ref.{3C5E1207-B80A-4C3B-B77A-2850D23AD942}&lt;Citation&gt;&lt;Group&gt;&lt;References&gt;&lt;Item&gt;&lt;ID&gt;581&lt;/ID&gt;&lt;UID&gt;{71F5A998-39C1-4276-B294-8A92F00C327E}&lt;/UID&gt;&lt;Title&gt;Resilience and rejection sensitivity mediate long-term outcomes of parental divorce&lt;/Title&gt;&lt;Template&gt;Journal Article&lt;/Template&gt;&lt;Star&gt;0&lt;/Star&gt;&lt;Tag&gt;0&lt;/Tag&gt;&lt;Author&gt;Schaan, Violetta K; Vögele, Claus&lt;/Author&gt;&lt;Year&gt;2016&lt;/Year&gt;&lt;Details&gt;&lt;_alternate_title&gt;European child &amp;amp; adolescent psychiatry&lt;/_alternate_title&gt;&lt;_collection_scope&gt;SCIE;SSCI&lt;/_collection_scope&gt;&lt;_created&gt;64480161&lt;/_created&gt;&lt;_date&gt;2016-01-01&lt;/_date&gt;&lt;_date_display&gt;2016&lt;/_date_display&gt;&lt;_impact_factor&gt;   4.785&lt;/_impact_factor&gt;&lt;_isbn&gt;1435-165X&lt;/_isbn&gt;&lt;_issue&gt;11&lt;/_issue&gt;&lt;_journal&gt;European child &amp;amp; adolescent psychiatry&lt;/_journal&gt;&lt;_modified&gt;64480161&lt;/_modified&gt;&lt;_ori_publication&gt;Springer&lt;/_ori_publication&gt;&lt;_pages&gt;1267-1269&lt;/_pages&gt;&lt;_volume&gt;25&lt;/_volume&gt;&lt;/Details&gt;&lt;Extra&gt;&lt;DBUID&gt;{B0626917-7688-4ADF-83E0-B5A73F9149DB}&lt;/DBUID&gt;&lt;/Extra&gt;&lt;/Item&gt;&lt;/References&gt;&lt;/Group&gt;&lt;/Citation&gt;_x000a_"/>
    <w:docVar w:name="NE.Ref{3E0A89BC-F997-42E7-8CA1-2400E1008B50}" w:val=" ADDIN NE.Ref.{3E0A89BC-F997-42E7-8CA1-2400E1008B50}&lt;Citation&gt;&lt;Group&gt;&lt;References&gt;&lt;Item&gt;&lt;ID&gt;440&lt;/ID&gt;&lt;UID&gt;{EC999C25-5054-4EEC-9761-E3AF6DA82BA7}&lt;/UID&gt;&lt;Title&gt;Exposure to socioeconomic adversity in early life and risk of depression at 18 years: the mediating role of locus of control&lt;/Title&gt;&lt;Template&gt;Journal Article&lt;/Template&gt;&lt;Star&gt;0&lt;/Star&gt;&lt;Tag&gt;0&lt;/Tag&gt;&lt;Author&gt;Culpin, Iryna; Stapinski, Lexine; Miles, Ömür Budanur; Araya, Ricardo; Joinson, Carol&lt;/Author&gt;&lt;Year&gt;2015&lt;/Year&gt;&lt;Details&gt;&lt;_alternate_title&gt;Journal of affective disorders&lt;/_alternate_title&gt;&lt;_collection_scope&gt;SCI;SCIE;SSCI&lt;/_collection_scope&gt;&lt;_created&gt;64477481&lt;/_created&gt;&lt;_date&gt;2015-01-01&lt;/_date&gt;&lt;_date_display&gt;2015&lt;/_date_display&gt;&lt;_impact_factor&gt;   4.839&lt;/_impact_factor&gt;&lt;_isbn&gt;0165-0327&lt;/_isbn&gt;&lt;_journal&gt;Journal of affective disorders&lt;/_journal&gt;&lt;_modified&gt;64477481&lt;/_modified&gt;&lt;_ori_publication&gt;Elsevier&lt;/_ori_publication&gt;&lt;_pages&gt;269-278&lt;/_pages&gt;&lt;_volume&gt;183&lt;/_volume&gt;&lt;/Details&gt;&lt;Extra&gt;&lt;DBUID&gt;{B0626917-7688-4ADF-83E0-B5A73F9149DB}&lt;/DBUID&gt;&lt;/Extra&gt;&lt;/Item&gt;&lt;/References&gt;&lt;/Group&gt;&lt;/Citation&gt;_x000a_"/>
    <w:docVar w:name="NE.Ref{3E6B7FE9-B538-4375-8AE5-2E4CF2C5CBA3}" w:val=" ADDIN NE.Ref.{3E6B7FE9-B538-4375-8AE5-2E4CF2C5CBA3}&lt;Citation&gt;&lt;Group&gt;&lt;References&gt;&lt;Item&gt;&lt;ID&gt;421&lt;/ID&gt;&lt;UID&gt;{99A53C26-27D3-4FF3-B680-2D4DC458E1CC}&lt;/UID&gt;&lt;Title&gt;Early life family disadvantages and major depression in adulthood&lt;/Title&gt;&lt;Template&gt;Journal Article&lt;/Template&gt;&lt;Star&gt;0&lt;/Star&gt;&lt;Tag&gt;0&lt;/Tag&gt;&lt;Author&gt;Sadowski, Hartwin S; Ugarte, Blanca; Kolvin, Israel; Kaplan, Carole E; Barnes, Jacqueline&lt;/Author&gt;&lt;Year&gt;1999&lt;/Year&gt;&lt;Details&gt;&lt;_alternate_title&gt;The British Journal of Psychiatry&lt;/_alternate_title&gt;&lt;_created&gt;64477456&lt;/_created&gt;&lt;_date&gt;1999-01-01&lt;/_date&gt;&lt;_date_display&gt;1999&lt;/_date_display&gt;&lt;_impact_factor&gt;   9.319&lt;/_impact_factor&gt;&lt;_isbn&gt;0007-1250&lt;/_isbn&gt;&lt;_issue&gt;2&lt;/_issue&gt;&lt;_journal&gt;The British Journal of Psychiatry&lt;/_journal&gt;&lt;_modified&gt;64477456&lt;/_modified&gt;&lt;_ori_publication&gt;Cambridge University Press&lt;/_ori_publication&gt;&lt;_pages&gt;112-120&lt;/_pages&gt;&lt;_volume&gt;174&lt;/_volume&gt;&lt;/Details&gt;&lt;Extra&gt;&lt;DBUID&gt;{B0626917-7688-4ADF-83E0-B5A73F9149DB}&lt;/DBUID&gt;&lt;/Extra&gt;&lt;/Item&gt;&lt;/References&gt;&lt;/Group&gt;&lt;/Citation&gt;_x000a_"/>
    <w:docVar w:name="NE.Ref{3F11966B-BC7F-4B45-9AD3-F706F7C28542}" w:val=" ADDIN NE.Ref.{3F11966B-BC7F-4B45-9AD3-F706F7C28542}&lt;Citation&gt;&lt;Group&gt;&lt;References&gt;&lt;Item&gt;&lt;ID&gt;538&lt;/ID&gt;&lt;UID&gt;{8D1F0150-6AC8-49B8-B26A-A72660891299}&lt;/UID&gt;&lt;Title&gt;Psychiatric disorder: ecological factors and concepts of causation&lt;/Title&gt;&lt;Template&gt;Journal Article&lt;/Template&gt;&lt;Star&gt;0&lt;/Star&gt;&lt;Tag&gt;0&lt;/Tag&gt;&lt;Author&gt;Rutter, Michael; Quinton, David&lt;/Author&gt;&lt;Year&gt;1977&lt;/Year&gt;&lt;Details&gt;&lt;_alternate_title&gt;Ecological factors in human development&lt;/_alternate_title&gt;&lt;_created&gt;64478954&lt;/_created&gt;&lt;_date&gt;1977-01-01&lt;/_date&gt;&lt;_date_display&gt;1977&lt;/_date_display&gt;&lt;_journal&gt;Ecological factors in human development&lt;/_journal&gt;&lt;_modified&gt;64478954&lt;/_modified&gt;&lt;_ori_publication&gt;Amsterdam: Noord-Holland&lt;/_ori_publication&gt;&lt;_pages&gt;87&lt;/_pages&gt;&lt;_volume&gt;173&lt;/_volume&gt;&lt;/Details&gt;&lt;Extra&gt;&lt;DBUID&gt;{B0626917-7688-4ADF-83E0-B5A73F9149DB}&lt;/DBUID&gt;&lt;/Extra&gt;&lt;/Item&gt;&lt;/References&gt;&lt;/Group&gt;&lt;/Citation&gt;_x000a_"/>
    <w:docVar w:name="NE.Ref{4015847E-FAF1-47B1-B4E9-6F66DD3B2B1B}" w:val=" ADDIN NE.Ref.{4015847E-FAF1-47B1-B4E9-6F66DD3B2B1B}&lt;Citation&gt;&lt;Group&gt;&lt;References&gt;&lt;Item&gt;&lt;ID&gt;443&lt;/ID&gt;&lt;UID&gt;{203D3A7B-37B9-4533-AD77-E8B9C2D34F4D}&lt;/UID&gt;&lt;Title&gt;Protecting unauthorized immigrant mothers improves their children’s mental health&lt;/Title&gt;&lt;Template&gt;Journal Article&lt;/Template&gt;&lt;Star&gt;0&lt;/Star&gt;&lt;Tag&gt;0&lt;/Tag&gt;&lt;Author&gt;Hainmueller, Jens; Lawrence, Duncan; Martén, Linna; Black, Bernard; Figueroa, Lucila; Hotard, Michael; Jiménez, Tomás R; Mendoza, Fernando; Rodriguez, Maria I; Swartz, Jonas J&lt;/Author&gt;&lt;Year&gt;2017&lt;/Year&gt;&lt;Details&gt;&lt;_alternate_title&gt;Science&lt;/_alternate_title&gt;&lt;_collection_scope&gt;SCI;SCIE&lt;/_collection_scope&gt;&lt;_created&gt;64477484&lt;/_created&gt;&lt;_date&gt;2017-01-01&lt;/_date&gt;&lt;_date_display&gt;2017&lt;/_date_display&gt;&lt;_impact_factor&gt;  47.728&lt;/_impact_factor&gt;&lt;_isbn&gt;0036-8075&lt;/_isbn&gt;&lt;_issue&gt;6355&lt;/_issue&gt;&lt;_journal&gt;Science&lt;/_journal&gt;&lt;_modified&gt;64477484&lt;/_modified&gt;&lt;_ori_publication&gt;American Association for the Advancement of Science&lt;/_ori_publication&gt;&lt;_pages&gt;1041-1044&lt;/_pages&gt;&lt;_volume&gt;357&lt;/_volume&gt;&lt;/Details&gt;&lt;Extra&gt;&lt;DBUID&gt;{B0626917-7688-4ADF-83E0-B5A73F9149DB}&lt;/DBUID&gt;&lt;/Extra&gt;&lt;/Item&gt;&lt;/References&gt;&lt;/Group&gt;&lt;/Citation&gt;_x000a_"/>
    <w:docVar w:name="NE.Ref{42A6842F-CA4A-4C54-9D91-5AAA5F6CEE26}" w:val=" ADDIN NE.Ref.{42A6842F-CA4A-4C54-9D91-5AAA5F6CEE26}&lt;Citation&gt;&lt;Group&gt;&lt;References&gt;&lt;Item&gt;&lt;ID&gt;531&lt;/ID&gt;&lt;UID&gt;{49D8D3E8-B10D-4A36-923A-C22089E98F8E}&lt;/UID&gt;&lt;Title&gt;Family relationships in childhood and common psychiatric disorders in later life: systematic review of prospective studies&lt;/Title&gt;&lt;Template&gt;Journal Article&lt;/Template&gt;&lt;Star&gt;0&lt;/Star&gt;&lt;Tag&gt;0&lt;/Tag&gt;&lt;Author&gt;Weich, Scott; Patterson, Jacoby; Shaw, Richard; Stewart-Brown, Sarah&lt;/Author&gt;&lt;Year&gt;2009&lt;/Year&gt;&lt;Details&gt;&lt;_alternate_title&gt;The British Journal of Psychiatry&lt;/_alternate_title&gt;&lt;_created&gt;64478946&lt;/_created&gt;&lt;_date&gt;2009-01-01&lt;/_date&gt;&lt;_date_display&gt;2009&lt;/_date_display&gt;&lt;_impact_factor&gt;   9.319&lt;/_impact_factor&gt;&lt;_isbn&gt;0007-1250&lt;/_isbn&gt;&lt;_issue&gt;5&lt;/_issue&gt;&lt;_journal&gt;The British Journal of Psychiatry&lt;/_journal&gt;&lt;_modified&gt;64478946&lt;/_modified&gt;&lt;_ori_publication&gt;Cambridge University Press&lt;/_ori_publication&gt;&lt;_pages&gt;392-398&lt;/_pages&gt;&lt;_volume&gt;194&lt;/_volume&gt;&lt;/Details&gt;&lt;Extra&gt;&lt;DBUID&gt;{B0626917-7688-4ADF-83E0-B5A73F9149DB}&lt;/DBUID&gt;&lt;/Extra&gt;&lt;/Item&gt;&lt;/References&gt;&lt;/Group&gt;&lt;/Citation&gt;_x000a_"/>
    <w:docVar w:name="NE.Ref{42D8BE93-223B-44B5-BEB5-4F064EAB2ECC}" w:val=" ADDIN NE.Ref.{42D8BE93-223B-44B5-BEB5-4F064EAB2ECC}&lt;Citation&gt;&lt;Group&gt;&lt;References&gt;&lt;Item&gt;&lt;ID&gt;365&lt;/ID&gt;&lt;UID&gt;{68C57E44-9C81-48B4-A2AB-A1A5BDA5622A}&lt;/UID&gt;&lt;Title&gt;Making my family proud: The unique contribution of familism pride to the psychological adjustment of Latinx emerging adults.&lt;/Title&gt;&lt;Template&gt;Journal Article&lt;/Template&gt;&lt;Star&gt;0&lt;/Star&gt;&lt;Tag&gt;0&lt;/Tag&gt;&lt;Author&gt;Stein, Gabriela Livas; Cavanaugh, Alyson M; Castro-Schilo, Laura; Mejia, Yesenia; Plunkett, Scott W&lt;/Author&gt;&lt;Year&gt;2019&lt;/Year&gt;&lt;Details&gt;&lt;_alternate_title&gt;Cultural Diversity and Ethnic Minority Psychology&lt;/_alternate_title&gt;&lt;_created&gt;64445234&lt;/_created&gt;&lt;_date&gt;2019-01-01&lt;/_date&gt;&lt;_date_display&gt;2019&lt;/_date_display&gt;&lt;_impact_factor&gt;   4.035&lt;/_impact_factor&gt;&lt;_isbn&gt;1939-0106&lt;/_isbn&gt;&lt;_issue&gt;2&lt;/_issue&gt;&lt;_journal&gt;Cultural Diversity and Ethnic Minority Psychology&lt;/_journal&gt;&lt;_modified&gt;64445236&lt;/_modified&gt;&lt;_ori_publication&gt;Educational Publishing Foundation&lt;/_ori_publication&gt;&lt;_pages&gt;188&lt;/_pages&gt;&lt;_volume&gt;25&lt;/_volume&gt;&lt;/Details&gt;&lt;Extra&gt;&lt;DBUID&gt;{B0626917-7688-4ADF-83E0-B5A73F9149DB}&lt;/DBUID&gt;&lt;/Extra&gt;&lt;/Item&gt;&lt;/References&gt;&lt;/Group&gt;&lt;/Citation&gt;_x000a_"/>
    <w:docVar w:name="NE.Ref{43FDD6D2-219B-462C-9CEC-74BC2944CD6E}" w:val=" ADDIN NE.Ref.{43FDD6D2-219B-462C-9CEC-74BC2944CD6E}&lt;Citation&gt;&lt;Group&gt;&lt;References&gt;&lt;Item&gt;&lt;ID&gt;411&lt;/ID&gt;&lt;UID&gt;{6EFABBBB-1577-4522-917D-006F5DC79E17}&lt;/UID&gt;&lt;Title&gt;Comments on trauma&lt;/Title&gt;&lt;Template&gt;Journal Article&lt;/Template&gt;&lt;Star&gt;0&lt;/Star&gt;&lt;Tag&gt;0&lt;/Tag&gt;&lt;Author&gt;Freud, Anna&lt;/Author&gt;&lt;Year&gt;1967&lt;/Year&gt;&lt;Details&gt;&lt;_alternate_title&gt;Psychic trauma&lt;/_alternate_title&gt;&lt;_created&gt;64477442&lt;/_created&gt;&lt;_date&gt;1967-01-01&lt;/_date&gt;&lt;_date_display&gt;1967&lt;/_date_display&gt;&lt;_journal&gt;Psychic trauma&lt;/_journal&gt;&lt;_modified&gt;64477442&lt;/_modified&gt;&lt;_ori_publication&gt;Basic Books New York&lt;/_ori_publication&gt;&lt;_pages&gt;235-245&lt;/_pages&gt;&lt;/Details&gt;&lt;Extra&gt;&lt;DBUID&gt;{B0626917-7688-4ADF-83E0-B5A73F9149DB}&lt;/DBUID&gt;&lt;/Extra&gt;&lt;/Item&gt;&lt;/References&gt;&lt;/Group&gt;&lt;/Citation&gt;_x000a_"/>
    <w:docVar w:name="NE.Ref{44D5E44D-3DE0-4F60-8223-FE4F3CAABBCC}" w:val=" ADDIN NE.Ref.{44D5E44D-3DE0-4F60-8223-FE4F3CAABBCC}&lt;Citation&gt;&lt;Group&gt;&lt;References&gt;&lt;Item&gt;&lt;ID&gt;416&lt;/ID&gt;&lt;UID&gt;{5678BE42-D132-4B78-B5AF-752750C6FC1A}&lt;/UID&gt;&lt;Title&gt;Unexpected effects of early-life adversity and social enrichment on the anxiety profile of mice varying in serotonin transporter genotype&lt;/Title&gt;&lt;Template&gt;Journal Article&lt;/Template&gt;&lt;Star&gt;0&lt;/Star&gt;&lt;Tag&gt;0&lt;/Tag&gt;&lt;Author&gt;Kloke, Vanessa; Heiming, Rebecca S; Bölting, Stefanie; Kaiser, Sylvia; Lewejohann, Lars; Lesch, Klaus-Peter; Sachser, Norbert&lt;/Author&gt;&lt;Year&gt;2013&lt;/Year&gt;&lt;Details&gt;&lt;_alternate_title&gt;Behavioural brain research&lt;/_alternate_title&gt;&lt;_collection_scope&gt;SCI;SCIE&lt;/_collection_scope&gt;&lt;_created&gt;64477449&lt;/_created&gt;&lt;_date&gt;2013-01-01&lt;/_date&gt;&lt;_date_display&gt;2013&lt;/_date_display&gt;&lt;_impact_factor&gt;   3.332&lt;/_impact_factor&gt;&lt;_isbn&gt;0166-4328&lt;/_isbn&gt;&lt;_journal&gt;Behavioural brain research&lt;/_journal&gt;&lt;_modified&gt;64477449&lt;/_modified&gt;&lt;_ori_publication&gt;Elsevier&lt;/_ori_publication&gt;&lt;_pages&gt;248-258&lt;/_pages&gt;&lt;_volume&gt;247&lt;/_volume&gt;&lt;/Details&gt;&lt;Extra&gt;&lt;DBUID&gt;{B0626917-7688-4ADF-83E0-B5A73F9149DB}&lt;/DBUID&gt;&lt;/Extra&gt;&lt;/Item&gt;&lt;/References&gt;&lt;/Group&gt;&lt;/Citation&gt;_x000a_"/>
    <w:docVar w:name="NE.Ref{44EDD295-EA32-4C2B-ADBD-CC516EC9083E}" w:val=" ADDIN NE.Ref.{44EDD295-EA32-4C2B-ADBD-CC516EC9083E}&lt;Citation&gt;&lt;Group&gt;&lt;References&gt;&lt;Item&gt;&lt;ID&gt;419&lt;/ID&gt;&lt;UID&gt;{6758B469-E51F-4DA5-8A82-1727CACA25A8}&lt;/UID&gt;&lt;Title&gt;The science of resilience: implications for the prevention and treatment of depression&lt;/Title&gt;&lt;Template&gt;Journal Article&lt;/Template&gt;&lt;Star&gt;0&lt;/Star&gt;&lt;Tag&gt;0&lt;/Tag&gt;&lt;Author&gt;Southwick, Steven M; Charney, Dennis S&lt;/Author&gt;&lt;Year&gt;2012&lt;/Year&gt;&lt;Details&gt;&lt;_alternate_title&gt;Science&lt;/_alternate_title&gt;&lt;_collection_scope&gt;SCI;SCIE&lt;/_collection_scope&gt;&lt;_created&gt;64477453&lt;/_created&gt;&lt;_date&gt;2012-01-01&lt;/_date&gt;&lt;_date_display&gt;2012&lt;/_date_display&gt;&lt;_impact_factor&gt;  47.728&lt;/_impact_factor&gt;&lt;_isbn&gt;0036-8075&lt;/_isbn&gt;&lt;_issue&gt;6103&lt;/_issue&gt;&lt;_journal&gt;Science&lt;/_journal&gt;&lt;_modified&gt;64477453&lt;/_modified&gt;&lt;_ori_publication&gt;American Association for the Advancement of Science&lt;/_ori_publication&gt;&lt;_pages&gt;79-82&lt;/_pages&gt;&lt;_volume&gt;338&lt;/_volume&gt;&lt;/Details&gt;&lt;Extra&gt;&lt;DBUID&gt;{B0626917-7688-4ADF-83E0-B5A73F9149DB}&lt;/DBUID&gt;&lt;/Extra&gt;&lt;/Item&gt;&lt;/References&gt;&lt;/Group&gt;&lt;/Citation&gt;_x000a_"/>
    <w:docVar w:name="NE.Ref{45E30364-CA5F-47B6-9A16-42D8D434E1C6}" w:val=" ADDIN NE.Ref.{45E30364-CA5F-47B6-9A16-42D8D434E1C6}&lt;Citation&gt;&lt;Group&gt;&lt;References&gt;&lt;Item&gt;&lt;ID&gt;424&lt;/ID&gt;&lt;UID&gt;{01460049-B41E-4A5C-915F-F9CC01A30343}&lt;/UID&gt;&lt;Title&gt;Interaction between the 5-HTTLPR serotonin transporter polymorphism and environmental adversity for mood and anxiety psychopathology: evidence from a high-risk community sample of young adults&lt;/Title&gt;&lt;Template&gt;Journal Article&lt;/Template&gt;&lt;Star&gt;0&lt;/Star&gt;&lt;Tag&gt;0&lt;/Tag&gt;&lt;Author&gt;Laucht, Manfred; Treutlein, Jens; Blomeyer, Dorothea; Buchmann, Arlette F; Schmid, Brigitte; Becker, Katja; Zimmermann, Ulrich S; Schmidt, Martin H; Esser, Günter; Rietschel, Marcella&lt;/Author&gt;&lt;Year&gt;2009&lt;/Year&gt;&lt;Details&gt;&lt;_alternate_title&gt;The The International Journal of Neuropsychopharmacology&lt;/_alternate_title&gt;&lt;_created&gt;64477460&lt;/_created&gt;&lt;_date&gt;2009-01-01&lt;/_date&gt;&lt;_date_display&gt;2009&lt;/_date_display&gt;&lt;_isbn&gt;1469-5111&lt;/_isbn&gt;&lt;_issue&gt;6&lt;/_issue&gt;&lt;_journal&gt;The The International Journal of Neuropsychopharmacology&lt;/_journal&gt;&lt;_modified&gt;64477460&lt;/_modified&gt;&lt;_ori_publication&gt;Cambridge University Press&lt;/_ori_publication&gt;&lt;_pages&gt;737-747&lt;/_pages&gt;&lt;_volume&gt;12&lt;/_volume&gt;&lt;/Details&gt;&lt;Extra&gt;&lt;DBUID&gt;{B0626917-7688-4ADF-83E0-B5A73F9149DB}&lt;/DBUID&gt;&lt;/Extra&gt;&lt;/Item&gt;&lt;/References&gt;&lt;/Group&gt;&lt;Group&gt;&lt;References&gt;&lt;Item&gt;&lt;ID&gt;423&lt;/ID&gt;&lt;UID&gt;{8CE00C9C-730F-4935-B4E2-BA1FFBA850D7}&lt;/UID&gt;&lt;Title&gt;IGEMS: The consortium on interplay of genes and environment across multiple studies&lt;/Title&gt;&lt;Template&gt;Journal Article&lt;/Template&gt;&lt;Star&gt;0&lt;/Star&gt;&lt;Tag&gt;0&lt;/Tag&gt;&lt;Author&gt;Pedersen, Nancy L; Christensen, Kaare; Dahl, Anna K; Finkel, Deborah; Franz, Carol E; Gatz, Margaret; Horwitz, Briana N; Johansson, Boo; Johnson, Wendy; Kremen, William S&lt;/Author&gt;&lt;Year&gt;2013&lt;/Year&gt;&lt;Details&gt;&lt;_alternate_title&gt;Twin Research and Human Genetics&lt;/_alternate_title&gt;&lt;_collection_scope&gt;SCI;SCIE&lt;/_collection_scope&gt;&lt;_created&gt;64477458&lt;/_created&gt;&lt;_date&gt;2013-01-01&lt;/_date&gt;&lt;_date_display&gt;2013&lt;/_date_display&gt;&lt;_impact_factor&gt;   1.587&lt;/_impact_factor&gt;&lt;_isbn&gt;1832-4274&lt;/_isbn&gt;&lt;_issue&gt;1&lt;/_issue&gt;&lt;_journal&gt;Twin Research and Human Genetics&lt;/_journal&gt;&lt;_modified&gt;64477458&lt;/_modified&gt;&lt;_ori_publication&gt;Cambridge University Press&lt;/_ori_publication&gt;&lt;_pages&gt;481-489&lt;/_pages&gt;&lt;_volume&gt;16&lt;/_volume&gt;&lt;/Details&gt;&lt;Extra&gt;&lt;DBUID&gt;{B0626917-7688-4ADF-83E0-B5A73F9149DB}&lt;/DBUID&gt;&lt;/Extra&gt;&lt;/Item&gt;&lt;/References&gt;&lt;/Group&gt;&lt;/Citation&gt;_x000a_"/>
    <w:docVar w:name="NE.Ref{4720179F-6F67-4E01-B3F6-679D65E916BF}" w:val=" ADDIN NE.Ref.{4720179F-6F67-4E01-B3F6-679D65E916BF}&lt;Citation&gt;&lt;Group&gt;&lt;References&gt;&lt;Item&gt;&lt;ID&gt;355&lt;/ID&gt;&lt;UID&gt;{ABEC056E-8764-41BB-B971-D45AE1F0A4F9}&lt;/UID&gt;&lt;Title&gt;The influence of parents’ marital quality on adult children’s attitudes toward marriage and its alternatives: Main and moderating effects&lt;/Title&gt;&lt;Template&gt;Journal Article&lt;/Template&gt;&lt;Star&gt;0&lt;/Star&gt;&lt;Tag&gt;0&lt;/Tag&gt;&lt;Author&gt;Cunningham, Mick; Thornton, Arland&lt;/Author&gt;&lt;Year&gt;2006&lt;/Year&gt;&lt;Details&gt;&lt;_alternate_title&gt;Demography&lt;/_alternate_title&gt;&lt;_collection_scope&gt;SSCI&lt;/_collection_scope&gt;&lt;_created&gt;64443994&lt;/_created&gt;&lt;_date&gt;2006-01-01&lt;/_date&gt;&lt;_date_display&gt;2006&lt;/_date_display&gt;&lt;_impact_factor&gt;   3.984&lt;/_impact_factor&gt;&lt;_isbn&gt;0070-3370&lt;/_isbn&gt;&lt;_issue&gt;4&lt;/_issue&gt;&lt;_journal&gt;Demography&lt;/_journal&gt;&lt;_modified&gt;64443994&lt;/_modified&gt;&lt;_ori_publication&gt;Duke University Press&lt;/_ori_publication&gt;&lt;_pages&gt;659-672&lt;/_pages&gt;&lt;_volume&gt;43&lt;/_volume&gt;&lt;/Details&gt;&lt;Extra&gt;&lt;DBUID&gt;{B0626917-7688-4ADF-83E0-B5A73F9149DB}&lt;/DBUID&gt;&lt;/Extra&gt;&lt;/Item&gt;&lt;/References&gt;&lt;/Group&gt;&lt;/Citation&gt;_x000a_"/>
    <w:docVar w:name="NE.Ref{47BBFF6D-029E-41F5-A4B2-5BA2468F86A2}" w:val=" ADDIN NE.Ref.{47BBFF6D-029E-41F5-A4B2-5BA2468F86A2}&lt;Citation&gt;&lt;Group&gt;&lt;References&gt;&lt;Item&gt;&lt;ID&gt;481&lt;/ID&gt;&lt;UID&gt;{EA747E13-B9CF-47BD-98CC-FE549F1FFED5}&lt;/UID&gt;&lt;Title&gt;Research on divorce: Continuing trends and new developments&lt;/Title&gt;&lt;Template&gt;Journal Article&lt;/Template&gt;&lt;Star&gt;0&lt;/Star&gt;&lt;Tag&gt;0&lt;/Tag&gt;&lt;Author&gt;Amato, Paul R&lt;/Author&gt;&lt;Year&gt;2010&lt;/Year&gt;&lt;Details&gt;&lt;_alternate_title&gt;Journal of marriage and family&lt;/_alternate_title&gt;&lt;_collection_scope&gt;SSCI&lt;/_collection_scope&gt;&lt;_created&gt;64477529&lt;/_created&gt;&lt;_date&gt;2010-01-01&lt;/_date&gt;&lt;_date_display&gt;2010&lt;/_date_display&gt;&lt;_impact_factor&gt;   3.896&lt;/_impact_factor&gt;&lt;_isbn&gt;0022-2445&lt;/_isbn&gt;&lt;_issue&gt;3&lt;/_issue&gt;&lt;_journal&gt;Journal of marriage and family&lt;/_journal&gt;&lt;_modified&gt;64477529&lt;/_modified&gt;&lt;_ori_publication&gt;Wiley Online Library&lt;/_ori_publication&gt;&lt;_pages&gt;650-666&lt;/_pages&gt;&lt;_volume&gt;72&lt;/_volume&gt;&lt;/Details&gt;&lt;Extra&gt;&lt;DBUID&gt;{B0626917-7688-4ADF-83E0-B5A73F9149DB}&lt;/DBUID&gt;&lt;/Extra&gt;&lt;/Item&gt;&lt;/References&gt;&lt;/Group&gt;&lt;Group&gt;&lt;References&gt;&lt;Item&gt;&lt;ID&gt;58&lt;/ID&gt;&lt;UID&gt;{8E2E39DF-2AE7-4B36-A350-2766713EF179}&lt;/UID&gt;&lt;Title&gt;Effects of parental divorce on marital commitment and confidence.&lt;/Title&gt;&lt;Template&gt;Journal Article&lt;/Template&gt;&lt;Star&gt;0&lt;/Star&gt;&lt;Tag&gt;0&lt;/Tag&gt;&lt;Author&gt;Whitton, Sarah W; Rhoades, Galena K; Stanley, Scott M; Markman, Howard J&lt;/Author&gt;&lt;Year&gt;2008&lt;/Year&gt;&lt;Details&gt;&lt;_alternate_title&gt;Journal of family psychology&lt;/_alternate_title&gt;&lt;_collection_scope&gt;SSCI&lt;/_collection_scope&gt;&lt;_created&gt;63044140&lt;/_created&gt;&lt;_date&gt;2008-01-01&lt;/_date&gt;&lt;_date_display&gt;2008&lt;/_date_display&gt;&lt;_impact_factor&gt;   2.690&lt;/_impact_factor&gt;&lt;_isbn&gt;1939-1293&lt;/_isbn&gt;&lt;_issue&gt;5&lt;/_issue&gt;&lt;_journal&gt;Journal of family psychology&lt;/_journal&gt;&lt;_modified&gt;64321919&lt;/_modified&gt;&lt;_ori_publication&gt;American Psychological Association&lt;/_ori_publication&gt;&lt;_pages&gt;789&lt;/_pages&gt;&lt;_volume&gt;22&lt;/_volume&gt;&lt;/Details&gt;&lt;Extra&gt;&lt;DBUID&gt;{B0626917-7688-4ADF-83E0-B5A73F9149DB}&lt;/DBUID&gt;&lt;/Extra&gt;&lt;/Item&gt;&lt;/References&gt;&lt;/Group&gt;&lt;/Citation&gt;_x000a_"/>
    <w:docVar w:name="NE.Ref{48744A23-18D6-4F90-8459-83632E15E481}" w:val=" ADDIN NE.Ref.{48744A23-18D6-4F90-8459-83632E15E481}&lt;Citation&gt;&lt;Group&gt;&lt;References&gt;&lt;Item&gt;&lt;ID&gt;450&lt;/ID&gt;&lt;UID&gt;{B15C3EF4-8E17-40A2-9B73-8E8C9AA1700B}&lt;/UID&gt;&lt;Title&gt;Emotional symptoms in children: The effect of maternal depression, life events, and COMT genotype&lt;/Title&gt;&lt;Template&gt;Journal Article&lt;/Template&gt;&lt;Star&gt;0&lt;/Star&gt;&lt;Tag&gt;0&lt;/Tag&gt;&lt;Author&gt;Evans, Jonathan; Xu, Ke; Heron, Jon; Enoch, Mary Anne; Araya, Ricardo; Lewis, Glyn; Timpson, Nic; Davies, Simon; Nutt, David; Goldman, David&lt;/Author&gt;&lt;Year&gt;2009&lt;/Year&gt;&lt;Details&gt;&lt;_alternate_title&gt;American Journal of Medical Genetics Part B: Neuropsychiatric Genetics&lt;/_alternate_title&gt;&lt;_created&gt;64477491&lt;/_created&gt;&lt;_date&gt;2009-01-01&lt;/_date&gt;&lt;_date_display&gt;2009&lt;/_date_display&gt;&lt;_impact_factor&gt;   3.568&lt;/_impact_factor&gt;&lt;_isbn&gt;1552-4841&lt;/_isbn&gt;&lt;_issue&gt;2&lt;/_issue&gt;&lt;_journal&gt;American Journal of Medical Genetics Part B: Neuropsychiatric Genetics&lt;/_journal&gt;&lt;_modified&gt;64477491&lt;/_modified&gt;&lt;_ori_publication&gt;Wiley Online Library&lt;/_ori_publication&gt;&lt;_pages&gt;209-218&lt;/_pages&gt;&lt;_volume&gt;150&lt;/_volume&gt;&lt;/Details&gt;&lt;Extra&gt;&lt;DBUID&gt;{B0626917-7688-4ADF-83E0-B5A73F9149DB}&lt;/DBUID&gt;&lt;/Extra&gt;&lt;/Item&gt;&lt;/References&gt;&lt;/Group&gt;&lt;/Citation&gt;_x000a_"/>
    <w:docVar w:name="NE.Ref{48AF3373-7DC0-4AE3-97F8-8FEBE1549A6C}" w:val=" ADDIN NE.Ref.{48AF3373-7DC0-4AE3-97F8-8FEBE1549A6C}&lt;Citation&gt;&lt;Group&gt;&lt;References&gt;&lt;Item&gt;&lt;ID&gt;466&lt;/ID&gt;&lt;UID&gt;{B4E2AACE-B144-478F-AFC9-1C90C4B8CE1D}&lt;/UID&gt;&lt;Title&gt;Risk factors for alcoholism in the Oklahoma Family Health Patterns project: impact of early life adversity and family history on affect regulation and personality&lt;/Title&gt;&lt;Template&gt;Journal Article&lt;/Template&gt;&lt;Star&gt;0&lt;/Star&gt;&lt;Tag&gt;0&lt;/Tag&gt;&lt;Author&gt;Sorocco, Kristen H; Carnes, Nathan C; Cohoon, Andrew J; Vincent, Andrea S; Lovallo, William R&lt;/Author&gt;&lt;Year&gt;2015&lt;/Year&gt;&lt;Details&gt;&lt;_alternate_title&gt;Drug and alcohol dependence&lt;/_alternate_title&gt;&lt;_collection_scope&gt;SCI;SCIE;SSCI&lt;/_collection_scope&gt;&lt;_created&gt;64477508&lt;/_created&gt;&lt;_date&gt;2015-01-01&lt;/_date&gt;&lt;_date_display&gt;2015&lt;/_date_display&gt;&lt;_impact_factor&gt;   4.492&lt;/_impact_factor&gt;&lt;_isbn&gt;0376-8716&lt;/_isbn&gt;&lt;_journal&gt;Drug and alcohol dependence&lt;/_journal&gt;&lt;_modified&gt;64477508&lt;/_modified&gt;&lt;_ori_publication&gt;Elsevier&lt;/_ori_publication&gt;&lt;_pages&gt;38-45&lt;/_pages&gt;&lt;_volume&gt;150&lt;/_volume&gt;&lt;/Details&gt;&lt;Extra&gt;&lt;DBUID&gt;{B0626917-7688-4ADF-83E0-B5A73F9149DB}&lt;/DBUID&gt;&lt;/Extra&gt;&lt;/Item&gt;&lt;/References&gt;&lt;/Group&gt;&lt;/Citation&gt;_x000a_"/>
    <w:docVar w:name="NE.Ref{48C76E23-0E07-4580-8B65-F728CFF60101}" w:val=" ADDIN NE.Ref.{48C76E23-0E07-4580-8B65-F728CFF60101}&lt;Citation&gt;&lt;Group&gt;&lt;References&gt;&lt;Item&gt;&lt;ID&gt;473&lt;/ID&gt;&lt;UID&gt;{E811641F-8970-4FCE-93D2-0E8AC62DBE1D}&lt;/UID&gt;&lt;Title&gt;The association of parental temperament and character on their children’s behavior problems&lt;/Title&gt;&lt;Template&gt;Journal Article&lt;/Template&gt;&lt;Star&gt;0&lt;/Star&gt;&lt;Tag&gt;0&lt;/Tag&gt;&lt;Author&gt;Lee, Soo Jin; Cloninger, C Robert; Park, Soo Hyun; Chae, Han&lt;/Author&gt;&lt;Year&gt;2015&lt;/Year&gt;&lt;Details&gt;&lt;_alternate_title&gt;PeerJ&lt;/_alternate_title&gt;&lt;_collection_scope&gt;SCIE&lt;/_collection_scope&gt;&lt;_created&gt;64477514&lt;/_created&gt;&lt;_date&gt;2015-01-01&lt;/_date&gt;&lt;_date_display&gt;2015&lt;/_date_display&gt;&lt;_impact_factor&gt;   2.984&lt;/_impact_factor&gt;&lt;_isbn&gt;2167-8359&lt;/_isbn&gt;&lt;_journal&gt;PeerJ&lt;/_journal&gt;&lt;_modified&gt;64477514&lt;/_modified&gt;&lt;_ori_publication&gt;PeerJ Inc.&lt;/_ori_publication&gt;&lt;_pages&gt;e1464&lt;/_pages&gt;&lt;_volume&gt;3&lt;/_volume&gt;&lt;/Details&gt;&lt;Extra&gt;&lt;DBUID&gt;{B0626917-7688-4ADF-83E0-B5A73F9149DB}&lt;/DBUID&gt;&lt;/Extra&gt;&lt;/Item&gt;&lt;/References&gt;&lt;/Group&gt;&lt;/Citation&gt;_x000a_"/>
    <w:docVar w:name="NE.Ref{4A75728A-C0ED-43E7-BD35-F233686A77A3}" w:val=" ADDIN NE.Ref.{4A75728A-C0ED-43E7-BD35-F233686A77A3}&lt;Citation&gt;&lt;Group&gt;&lt;References&gt;&lt;Item&gt;&lt;ID&gt;355&lt;/ID&gt;&lt;UID&gt;{ABEC056E-8764-41BB-B971-D45AE1F0A4F9}&lt;/UID&gt;&lt;Title&gt;The influence of parents’ marital quality on adult children’s attitudes toward marriage and its alternatives: Main and moderating effects&lt;/Title&gt;&lt;Template&gt;Journal Article&lt;/Template&gt;&lt;Star&gt;0&lt;/Star&gt;&lt;Tag&gt;0&lt;/Tag&gt;&lt;Author&gt;Cunningham, Mick; Thornton, Arland&lt;/Author&gt;&lt;Year&gt;2006&lt;/Year&gt;&lt;Details&gt;&lt;_alternate_title&gt;Demography&lt;/_alternate_title&gt;&lt;_collection_scope&gt;SSCI&lt;/_collection_scope&gt;&lt;_created&gt;64443994&lt;/_created&gt;&lt;_date&gt;2006-01-01&lt;/_date&gt;&lt;_date_display&gt;2006&lt;/_date_display&gt;&lt;_impact_factor&gt;   3.984&lt;/_impact_factor&gt;&lt;_isbn&gt;0070-3370&lt;/_isbn&gt;&lt;_issue&gt;4&lt;/_issue&gt;&lt;_journal&gt;Demography&lt;/_journal&gt;&lt;_modified&gt;64443994&lt;/_modified&gt;&lt;_ori_publication&gt;Duke University Press&lt;/_ori_publication&gt;&lt;_pages&gt;659-672&lt;/_pages&gt;&lt;_volume&gt;43&lt;/_volume&gt;&lt;/Details&gt;&lt;Extra&gt;&lt;DBUID&gt;{B0626917-7688-4ADF-83E0-B5A73F9149DB}&lt;/DBUID&gt;&lt;/Extra&gt;&lt;/Item&gt;&lt;/References&gt;&lt;/Group&gt;&lt;/Citation&gt;_x000a_"/>
    <w:docVar w:name="NE.Ref{4A843B29-7097-498A-8620-2FC047398362}" w:val=" ADDIN NE.Ref.{4A843B29-7097-498A-8620-2FC047398362}&lt;Citation&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4B6D27D6-2606-4682-B669-99B08BAE2FD2}" w:val=" ADDIN NE.Ref.{4B6D27D6-2606-4682-B669-99B08BAE2FD2}&lt;Citation&gt;&lt;Group&gt;&lt;References&gt;&lt;Item&gt;&lt;ID&gt;466&lt;/ID&gt;&lt;UID&gt;{B4E2AACE-B144-478F-AFC9-1C90C4B8CE1D}&lt;/UID&gt;&lt;Title&gt;Risk factors for alcoholism in the Oklahoma Family Health Patterns project: impact of early life adversity and family history on affect regulation and personality&lt;/Title&gt;&lt;Template&gt;Journal Article&lt;/Template&gt;&lt;Star&gt;0&lt;/Star&gt;&lt;Tag&gt;0&lt;/Tag&gt;&lt;Author&gt;Sorocco, Kristen H; Carnes, Nathan C; Cohoon, Andrew J; Vincent, Andrea S; Lovallo, William R&lt;/Author&gt;&lt;Year&gt;2015&lt;/Year&gt;&lt;Details&gt;&lt;_alternate_title&gt;Drug and alcohol dependence&lt;/_alternate_title&gt;&lt;_collection_scope&gt;SCI;SCIE;SSCI&lt;/_collection_scope&gt;&lt;_created&gt;64477508&lt;/_created&gt;&lt;_date&gt;2015-01-01&lt;/_date&gt;&lt;_date_display&gt;2015&lt;/_date_display&gt;&lt;_impact_factor&gt;   4.492&lt;/_impact_factor&gt;&lt;_isbn&gt;0376-8716&lt;/_isbn&gt;&lt;_journal&gt;Drug and alcohol dependence&lt;/_journal&gt;&lt;_modified&gt;64477508&lt;/_modified&gt;&lt;_ori_publication&gt;Elsevier&lt;/_ori_publication&gt;&lt;_pages&gt;38-45&lt;/_pages&gt;&lt;_volume&gt;150&lt;/_volume&gt;&lt;/Details&gt;&lt;Extra&gt;&lt;DBUID&gt;{B0626917-7688-4ADF-83E0-B5A73F9149DB}&lt;/DBUID&gt;&lt;/Extra&gt;&lt;/Item&gt;&lt;/References&gt;&lt;/Group&gt;&lt;/Citation&gt;_x000a_"/>
    <w:docVar w:name="NE.Ref{4BF89661-EDA3-4B02-B7B0-C922E10C26F0}" w:val=" ADDIN NE.Ref.{4BF89661-EDA3-4B02-B7B0-C922E10C26F0}&lt;Citation&gt;&lt;Group&gt;&lt;References&gt;&lt;Item&gt;&lt;ID&gt;524&lt;/ID&gt;&lt;UID&gt;{85329ADA-09D8-4637-983A-FE7FB5544A72}&lt;/UID&gt;&lt;Title&gt;Parental overprotection increases sociotropy with gender specificity in parents and recipients&lt;/Title&gt;&lt;Template&gt;Journal Article&lt;/Template&gt;&lt;Star&gt;0&lt;/Star&gt;&lt;Tag&gt;0&lt;/Tag&gt;&lt;Author&gt;Otani, Koichi; Suzuki, Akihito; Kamata, Mitsuhiro; Matsumoto, Yoshihiko; Shibuya, Naoshi; Sadahiro, Ryoichi; Enokido, Masanori&lt;/Author&gt;&lt;Year&gt;2012&lt;/Year&gt;&lt;Details&gt;&lt;_alternate_title&gt;Journal of affective disorders&lt;/_alternate_title&gt;&lt;_collection_scope&gt;SCI;SCIE;SSCI&lt;/_collection_scope&gt;&lt;_created&gt;64478939&lt;/_created&gt;&lt;_date&gt;2012-01-01&lt;/_date&gt;&lt;_date_display&gt;2012&lt;/_date_display&gt;&lt;_impact_factor&gt;   4.839&lt;/_impact_factor&gt;&lt;_isbn&gt;0165-0327&lt;/_isbn&gt;&lt;_issue&gt;3&lt;/_issue&gt;&lt;_journal&gt;Journal of affective disorders&lt;/_journal&gt;&lt;_modified&gt;64478939&lt;/_modified&gt;&lt;_ori_publication&gt;Elsevier&lt;/_ori_publication&gt;&lt;_pages&gt;824-827&lt;/_pages&gt;&lt;_volume&gt;136&lt;/_volume&gt;&lt;/Details&gt;&lt;Extra&gt;&lt;DBUID&gt;{B0626917-7688-4ADF-83E0-B5A73F9149DB}&lt;/DBUID&gt;&lt;/Extra&gt;&lt;/Item&gt;&lt;/References&gt;&lt;/Group&gt;&lt;/Citation&gt;_x000a_"/>
    <w:docVar w:name="NE.Ref{4CB519AD-E50C-4639-9A3A-B464EF212E84}" w:val=" ADDIN NE.Ref.{4CB519AD-E50C-4639-9A3A-B464EF212E84}&lt;Citation&gt;&lt;Group&gt;&lt;References&gt;&lt;Item&gt;&lt;ID&gt;555&lt;/ID&gt;&lt;UID&gt;{FF0C2262-2398-4434-A8D1-6F80549A0A27}&lt;/UID&gt;&lt;Title&gt;A review of adversity, the amygdala and the hippocampus: a consideration of developmental timing&lt;/Title&gt;&lt;Template&gt;Journal Article&lt;/Template&gt;&lt;Star&gt;0&lt;/Star&gt;&lt;Tag&gt;0&lt;/Tag&gt;&lt;Author&gt;Tottenham, Nim; Sheridan, Margaret A&lt;/Author&gt;&lt;Year&gt;2010&lt;/Year&gt;&lt;Details&gt;&lt;_alternate_title&gt;Frontiers in human neuroscience&lt;/_alternate_title&gt;&lt;_collection_scope&gt;SCIE&lt;/_collection_scope&gt;&lt;_created&gt;64478988&lt;/_created&gt;&lt;_date&gt;2010-01-01&lt;/_date&gt;&lt;_date_display&gt;2010&lt;/_date_display&gt;&lt;_impact_factor&gt;   3.169&lt;/_impact_factor&gt;&lt;_isbn&gt;1662-5161&lt;/_isbn&gt;&lt;_journal&gt;Frontiers in human neuroscience&lt;/_journal&gt;&lt;_modified&gt;64478988&lt;/_modified&gt;&lt;_ori_publication&gt;Frontiers&lt;/_ori_publication&gt;&lt;_pages&gt;68&lt;/_pages&gt;&lt;/Details&gt;&lt;Extra&gt;&lt;DBUID&gt;{B0626917-7688-4ADF-83E0-B5A73F9149DB}&lt;/DBUID&gt;&lt;/Extra&gt;&lt;/Item&gt;&lt;/References&gt;&lt;/Group&gt;&lt;/Citation&gt;_x000a_"/>
    <w:docVar w:name="NE.Ref{4CB85A14-B9B7-4CF2-81BB-24698E07DC9C}" w:val=" ADDIN NE.Ref.{4CB85A14-B9B7-4CF2-81BB-24698E07DC9C} ADDIN NE.Ref.{C088AC75-9762-4383-B527-8625C2B09EEB}&lt;Citation&gt;&lt;Group&gt;&lt;References&gt;&lt;Item&gt;&lt;ID&gt;869&lt;/ID&gt;&lt;UID&gt;{665B00AB-6B59-416E-96B1-440968EC8F65}&lt;/UID&gt;&lt;Title&gt;Associations of the serotonin transporter gene polymorphism, 5-HTTLPR, and adverse life events with late life depression in the elderly Lithuanian population&lt;/Title&gt;&lt;Template&gt;Journal Article&lt;/Template&gt;&lt;Star&gt;0&lt;/Star&gt;&lt;Tag&gt;0&lt;/Tag&gt;&lt;Author&gt;Simonyte, S; Grabauskyte, I; Macijauskiene, J; Lesauskaite, V; Lesauskaite, V; Kvaal, K S; Stewart, R&lt;/Author&gt;&lt;Year&gt;2023&lt;/Year&gt;&lt;Details&gt;&lt;_alternate_title&gt;SCIENTIFIC REPORTS&lt;/_alternate_title&gt;&lt;_date_display&gt;2023&lt;/_date_display&gt;&lt;_date&gt;2023-01-01&lt;/_date&gt;&lt;_doi&gt;10.1038/s41598-023-40215-4&lt;/_doi&gt;&lt;_isbn&gt;2045-2322&lt;/_isbn&gt;&lt;_issue&gt;1&lt;/_issue&gt;&lt;_journal&gt;SCIENTIFIC REPORTS&lt;/_journal&gt;&lt;_volume&gt;13&lt;/_volume&gt;&lt;_created&gt;65113056&lt;/_created&gt;&lt;_modified&gt;65113056&lt;/_modified&gt;&lt;_impact_factor&gt;   4.600&lt;/_impact_factor&gt;&lt;_social_category&gt;综合性期刊(3)&lt;/_social_category&gt;&lt;_collection_scope&gt;SCIE&lt;/_collection_scope&gt;&lt;/Details&gt;&lt;Extra&gt;&lt;DBUID&gt;{B0626917-7688-4ADF-83E0-B5A73F9149DB}&lt;/DBUID&gt;&lt;/Extra&gt;&lt;/Item&gt;&lt;/References&gt;&lt;/Group&gt;&lt;/Citation&gt;_x000a_"/>
    <w:docVar w:name="NE.Ref{4D1A4BAE-9ABA-4091-A0C7-1724EF113DF4}" w:val=" ADDIN NE.Ref.{4D1A4BAE-9ABA-4091-A0C7-1724EF113DF4}&lt;Citation&gt;&lt;Group&gt;&lt;References&gt;&lt;Item&gt;&lt;ID&gt;514&lt;/ID&gt;&lt;UID&gt;{04AB050A-9872-4C66-B654-90929A82F080}&lt;/UID&gt;&lt;Title&gt;Psychological and social factors associated with late pregnancy iron deficiency anaemia in rural Viet Nam: a population-based prospective study&lt;/Title&gt;&lt;Template&gt;Journal Article&lt;/Template&gt;&lt;Star&gt;0&lt;/Star&gt;&lt;Tag&gt;0&lt;/Tag&gt;&lt;Author&gt;Tran, Thach Duc; Biggs, Beverley-Ann; Tran, Tuan; Casey, Gerard J; Hanieh, Sarah; Simpson, Julie Anne; Dwyer, Terence; Fisher, Jane&lt;/Author&gt;&lt;Year&gt;2013&lt;/Year&gt;&lt;Details&gt;&lt;_alternate_title&gt;PLoS One&lt;/_alternate_title&gt;&lt;_collection_scope&gt;SCIE&lt;/_collection_scope&gt;&lt;_created&gt;64477577&lt;/_created&gt;&lt;_date&gt;2013-01-01&lt;/_date&gt;&lt;_date_display&gt;2013&lt;/_date_display&gt;&lt;_impact_factor&gt;   3.240&lt;/_impact_factor&gt;&lt;_isbn&gt;1932-6203&lt;/_isbn&gt;&lt;_issue&gt;10&lt;/_issue&gt;&lt;_journal&gt;PLoS One&lt;/_journal&gt;&lt;_modified&gt;64477577&lt;/_modified&gt;&lt;_ori_publication&gt;Public Library of Science San Francisco, USA&lt;/_ori_publication&gt;&lt;_pages&gt;e78162&lt;/_pages&gt;&lt;_volume&gt;8&lt;/_volume&gt;&lt;/Details&gt;&lt;Extra&gt;&lt;DBUID&gt;{B0626917-7688-4ADF-83E0-B5A73F9149DB}&lt;/DBUID&gt;&lt;/Extra&gt;&lt;/Item&gt;&lt;/References&gt;&lt;/Group&gt;&lt;/Citation&gt;_x000a_"/>
    <w:docVar w:name="NE.Ref{4E8FD355-1BBC-4F38-9DF6-ED3747797DFD}" w:val=" ADDIN NE.Ref.{4E8FD355-1BBC-4F38-9DF6-ED3747797DFD}&lt;Citation&gt;&lt;Group&gt;&lt;References&gt;&lt;Item&gt;&lt;ID&gt;345&lt;/ID&gt;&lt;UID&gt;{696B43E0-21BD-47AC-BBFA-9536AA7E37B1}&lt;/UID&gt;&lt;Title&gt;A meta-analysis of maternal prenatal depression and anxiety on child socioemotional development&lt;/Title&gt;&lt;Template&gt;Journal Article&lt;/Template&gt;&lt;Star&gt;0&lt;/Star&gt;&lt;Tag&gt;0&lt;/Tag&gt;&lt;Author&gt;Madigan, Sheri; Oatley, Hannah; Racine, Nicole; Fearon, RM Pasco; Schumacher, Lea; Akbari, Emis; Cooke, Jessica E; Tarabulsy, George M&lt;/Author&gt;&lt;Year&gt;2018&lt;/Year&gt;&lt;Details&gt;&lt;_alternate_title&gt;Journal of the American Academy of Child &amp;amp; Adolescent Psychiatry&lt;/_alternate_title&gt;&lt;_created&gt;64443526&lt;/_created&gt;&lt;_date&gt;2018-01-01&lt;/_date&gt;&lt;_date_display&gt;2018&lt;/_date_display&gt;&lt;_impact_factor&gt;   8.829&lt;/_impact_factor&gt;&lt;_isbn&gt;0890-8567&lt;/_isbn&gt;&lt;_issue&gt;9&lt;/_issue&gt;&lt;_journal&gt;Journal of the American Academy of Child &amp;amp; Adolescent Psychiatry&lt;/_journal&gt;&lt;_modified&gt;64443526&lt;/_modified&gt;&lt;_ori_publication&gt;Elsevier&lt;/_ori_publication&gt;&lt;_pages&gt;645-657&lt;/_pages&gt;&lt;_volume&gt;57&lt;/_volume&gt;&lt;/Details&gt;&lt;Extra&gt;&lt;DBUID&gt;{B0626917-7688-4ADF-83E0-B5A73F9149DB}&lt;/DBUID&gt;&lt;/Extra&gt;&lt;/Item&gt;&lt;/References&gt;&lt;/Group&gt;&lt;/Citation&gt;_x000a_"/>
    <w:docVar w:name="NE.Ref{4EF0B0FC-7588-4E96-B506-03BAB2BDB20E}" w:val=" ADDIN NE.Ref.{4EF0B0FC-7588-4E96-B506-03BAB2BDB20E}&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515F91E0-41C2-4D8F-9D7D-D854D5F645D6}" w:val=" ADDIN NE.Ref.{515F91E0-41C2-4D8F-9D7D-D854D5F645D6}&lt;Citation&gt;&lt;Group&gt;&lt;References&gt;&lt;Item&gt;&lt;ID&gt;586&lt;/ID&gt;&lt;UID&gt;{C006FEBF-F507-4497-9435-BFCE27F8BEAA}&lt;/UID&gt;&lt;Title&gt;Childhood adversities predict strongly the use of psychotropic drugs in adulthood: a population-based cohort study of 24 284 Finns&lt;/Title&gt;&lt;Template&gt;Journal Article&lt;/Template&gt;&lt;Star&gt;0&lt;/Star&gt;&lt;Tag&gt;0&lt;/Tag&gt;&lt;Author&gt;Koskenvuo, Karoliina; Koskenvuo, Markku&lt;/Author&gt;&lt;Year&gt;2015&lt;/Year&gt;&lt;Details&gt;&lt;_alternate_title&gt;J Epidemiol Community Health&lt;/_alternate_title&gt;&lt;_created&gt;64480190&lt;/_created&gt;&lt;_date&gt;2015-01-01&lt;/_date&gt;&lt;_date_display&gt;2015&lt;/_date_display&gt;&lt;_impact_factor&gt;   3.710&lt;/_impact_factor&gt;&lt;_isbn&gt;0143-005X&lt;/_isbn&gt;&lt;_issue&gt;4&lt;/_issue&gt;&lt;_journal&gt;J Epidemiol Community Health&lt;/_journal&gt;&lt;_modified&gt;64480190&lt;/_modified&gt;&lt;_ori_publication&gt;BMJ Publishing Group Ltd&lt;/_ori_publication&gt;&lt;_pages&gt;354-360&lt;/_pages&gt;&lt;_volume&gt;69&lt;/_volume&gt;&lt;/Details&gt;&lt;Extra&gt;&lt;DBUID&gt;{B0626917-7688-4ADF-83E0-B5A73F9149DB}&lt;/DBUID&gt;&lt;/Extra&gt;&lt;/Item&gt;&lt;/References&gt;&lt;/Group&gt;&lt;/Citation&gt;_x000a_"/>
    <w:docVar w:name="NE.Ref{52431086-362F-41C1-995D-33D5D44D2F28}" w:val=" ADDIN NE.Ref.{52431086-362F-41C1-995D-33D5D44D2F28}&lt;Citation&gt;&lt;Group&gt;&lt;References&gt;&lt;Item&gt;&lt;ID&gt;507&lt;/ID&gt;&lt;UID&gt;{C2DE83B7-EABA-4237-A5F9-AF4F50913B6C}&lt;/UID&gt;&lt;Title&gt;Child-to-adult neurodevelopmental and mental health trajectories after early life deprivation: the young adult follow-up of the longitudinal English and Romanian Adoptees study&lt;/Title&gt;&lt;Template&gt;Journal Article&lt;/Template&gt;&lt;Star&gt;0&lt;/Star&gt;&lt;Tag&gt;0&lt;/Tag&gt;&lt;Author&gt;Sonuga-Barke, Edmund JS; Kennedy, Mark; Kumsta, Robert; Knights, Nicky; Golm, Dennis; Rutter, Michael; Maughan, Barbara; Schlotz, Wolff; Kreppner, Jana&lt;/Author&gt;&lt;Year&gt;2017&lt;/Year&gt;&lt;Details&gt;&lt;_alternate_title&gt;The Lancet&lt;/_alternate_title&gt;&lt;_created&gt;64477569&lt;/_created&gt;&lt;_date&gt;2017-01-01&lt;/_date&gt;&lt;_date_display&gt;2017&lt;/_date_display&gt;&lt;_impact_factor&gt;  79.323&lt;/_impact_factor&gt;&lt;_isbn&gt;0140-6736&lt;/_isbn&gt;&lt;_issue&gt;10078&lt;/_issue&gt;&lt;_journal&gt;The Lancet&lt;/_journal&gt;&lt;_modified&gt;64477569&lt;/_modified&gt;&lt;_ori_publication&gt;Elsevier&lt;/_ori_publication&gt;&lt;_pages&gt;1539-1548&lt;/_pages&gt;&lt;_volume&gt;389&lt;/_volume&gt;&lt;/Details&gt;&lt;Extra&gt;&lt;DBUID&gt;{B0626917-7688-4ADF-83E0-B5A73F9149DB}&lt;/DBUID&gt;&lt;/Extra&gt;&lt;/Item&gt;&lt;/References&gt;&lt;/Group&gt;&lt;/Citation&gt;_x000a_"/>
    <w:docVar w:name="NE.Ref{539F21B0-E1A6-4FD1-9ACF-4F8E56B4E5E7}" w:val=" ADDIN NE.Ref.{539F21B0-E1A6-4FD1-9ACF-4F8E56B4E5E7}&lt;Citation&gt;&lt;Group&gt;&lt;References&gt;&lt;Item&gt;&lt;ID&gt;826&lt;/ID&gt;&lt;UID&gt;{0CF63A23-4299-448D-9837-0137F96A5C44}&lt;/UID&gt;&lt;Title&gt;The anonymously adopted child: Impact of age and parental psychopathology on adoptees&amp;apos; mental health&lt;/Title&gt;&lt;Template&gt;Journal Article&lt;/Template&gt;&lt;Star&gt;0&lt;/Star&gt;&lt;Tag&gt;0&lt;/Tag&gt;&lt;Author&gt;Kernreiter, Jennifer; Klier, Claudia; Zeiler, Michael; Huscsava, Mercedes M; Fiala, Christian; Felnhofer, Anna&lt;/Author&gt;&lt;Year&gt;2020&lt;/Year&gt;&lt;Details&gt;&lt;_alternate_title&gt;CHILDREN AND YOUTH SERVICES REVIEW&lt;/_alternate_title&gt;&lt;_collection_scope&gt;SSCI&lt;/_collection_scope&gt;&lt;_created&gt;64742441&lt;/_created&gt;&lt;_date&gt;2020-01-01&lt;/_date&gt;&lt;_date_display&gt;2020&lt;/_date_display&gt;&lt;_doi&gt;10.1016/j.childyouth.2020.105672&lt;/_doi&gt;&lt;_impact_factor&gt;   2.393&lt;/_impact_factor&gt;&lt;_isbn&gt;0190-7409&lt;/_isbn&gt;&lt;_journal&gt;CHILDREN AND YOUTH SERVICES REVIEW&lt;/_journal&gt;&lt;_modified&gt;64742441&lt;/_modified&gt;&lt;_volume&gt;119&lt;/_volume&gt;&lt;/Details&gt;&lt;Extra&gt;&lt;DBUID&gt;{B0626917-7688-4ADF-83E0-B5A73F9149DB}&lt;/DBUID&gt;&lt;/Extra&gt;&lt;/Item&gt;&lt;/References&gt;&lt;/Group&gt;&lt;/Citation&gt;_x000a_"/>
    <w:docVar w:name="NE.Ref{55C812D5-559A-4EB5-AB40-69696DC05EC0}" w:val=" ADDIN NE.Ref.{55C812D5-559A-4EB5-AB40-69696DC05EC0}&lt;Citation&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Citation&gt;_x000a_"/>
    <w:docVar w:name="NE.Ref{55E61C56-3FEF-4214-A706-C8A242595930}" w:val=" ADDIN NE.Ref.{55E61C56-3FEF-4214-A706-C8A242595930}&lt;Citation&gt;&lt;Group&gt;&lt;References&gt;&lt;Item&gt;&lt;ID&gt;431&lt;/ID&gt;&lt;UID&gt;{D71080BE-5F02-496D-B25C-0F8E7872BA14}&lt;/UID&gt;&lt;Title&gt;The impact of HTR1A and HTR1B methylation combined with stress/genotype on early antidepressant efficacy&lt;/Title&gt;&lt;Template&gt;Journal Article&lt;/Template&gt;&lt;Star&gt;0&lt;/Star&gt;&lt;Tag&gt;0&lt;/Tag&gt;&lt;Author&gt;Xu, Zhi; Chen, Zimu; Shen, Tian; Chen, Lei; Tan, Tingting; Gao, Chenjie; Chen, Bingwei; Yuan, Yonggui; Zhang, Zhijun&lt;/Author&gt;&lt;Year&gt;2022&lt;/Year&gt;&lt;Details&gt;&lt;_alternate_title&gt;Psychiatry and Clinical Neurosciences&lt;/_alternate_title&gt;&lt;_collection_scope&gt;SCIE&lt;/_collection_scope&gt;&lt;_created&gt;64477470&lt;/_created&gt;&lt;_date&gt;2022-01-01&lt;/_date&gt;&lt;_date_display&gt;2022&lt;/_date_display&gt;&lt;_impact_factor&gt;   5.188&lt;/_impact_factor&gt;&lt;_isbn&gt;1323-1316&lt;/_isbn&gt;&lt;_issue&gt;2&lt;/_issue&gt;&lt;_journal&gt;Psychiatry and Clinical Neurosciences&lt;/_journal&gt;&lt;_modified&gt;64477470&lt;/_modified&gt;&lt;_ori_publication&gt;Wiley Online Library&lt;/_ori_publication&gt;&lt;_pages&gt;51-57&lt;/_pages&gt;&lt;_volume&gt;76&lt;/_volume&gt;&lt;/Details&gt;&lt;Extra&gt;&lt;DBUID&gt;{B0626917-7688-4ADF-83E0-B5A73F9149DB}&lt;/DBUID&gt;&lt;/Extra&gt;&lt;/Item&gt;&lt;/References&gt;&lt;/Group&gt;&lt;/Citation&gt;_x000a_"/>
    <w:docVar w:name="NE.Ref{56719B44-1496-4E43-9D51-CCDFBEBDA981}" w:val=" ADDIN NE.Ref.{56719B44-1496-4E43-9D51-CCDFBEBDA981}&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56B4DB53-1B65-4F18-82D7-1E628D5DB6EA}" w:val=" ADDIN NE.Ref.{56B4DB53-1B65-4F18-82D7-1E628D5DB6EA}&lt;Citation&gt;&lt;Group&gt;&lt;References&gt;&lt;Item&gt;&lt;ID&gt;839&lt;/ID&gt;&lt;UID&gt;{558FD7A1-2C27-443F-907D-78CC3AE3EAB4}&lt;/UID&gt;&lt;Title&gt;A web-based group course intervention for 15-25-year-olds whose parents have substance use problems or mental illness: study protocol for a randomized controlled trial&lt;/Title&gt;&lt;Template&gt;Journal Article&lt;/Template&gt;&lt;Star&gt;0&lt;/Star&gt;&lt;Tag&gt;0&lt;/Tag&gt;&lt;Author&gt;Elgán, Tobias H; Kartengren, Nicklas; Strandberg, Anna K; Ingemarson, Maria; Hansson, Helena; Zetterlind, Ulla; Gripenberg, Johanna&lt;/Author&gt;&lt;Year&gt;2016&lt;/Year&gt;&lt;Details&gt;&lt;_alternate_title&gt;BMC Public Health&lt;/_alternate_title&gt;&lt;_date_display&gt;2016&lt;/_date_display&gt;&lt;_date&gt;2016-01-01&lt;/_date&gt;&lt;_isbn&gt;1471-2458&lt;/_isbn&gt;&lt;_issue&gt;1&lt;/_issue&gt;&lt;_journal&gt;BMC Public Health&lt;/_journal&gt;&lt;_ori_publication&gt;BioMed Central&lt;/_ori_publication&gt;&lt;_pages&gt;1-8&lt;/_pages&gt;&lt;_volume&gt;16&lt;/_volume&gt;&lt;_created&gt;64751619&lt;/_created&gt;&lt;_modified&gt;64751619&lt;/_modified&gt;&lt;_impact_factor&gt;   3.295&lt;/_impact_factor&gt;&lt;_collection_scope&gt;SCIE&lt;/_collection_scope&gt;&lt;/Details&gt;&lt;Extra&gt;&lt;DBUID&gt;{B0626917-7688-4ADF-83E0-B5A73F9149DB}&lt;/DBUID&gt;&lt;/Extra&gt;&lt;/Item&gt;&lt;/References&gt;&lt;/Group&gt;&lt;/Citation&gt;_x000a_"/>
    <w:docVar w:name="NE.Ref{58111B9A-97D7-4199-BF65-DDF3ADF99A0A}" w:val=" ADDIN NE.Ref.{58111B9A-97D7-4199-BF65-DDF3ADF99A0A}&lt;Citation&gt;&lt;Group&gt;&lt;References&gt;&lt;Item&gt;&lt;ID&gt;458&lt;/ID&gt;&lt;UID&gt;{7DBDB9E3-0BFC-44D9-8427-13E925E36145}&lt;/UID&gt;&lt;Title&gt;Outcome of dysthymic disorder at 5-year follow-up: the effect of familial psychopathology, early adversity, personality, comorbidity, and chronic stress&lt;/Title&gt;&lt;Template&gt;Journal Article&lt;/Template&gt;&lt;Star&gt;0&lt;/Star&gt;&lt;Tag&gt;0&lt;/Tag&gt;&lt;Author&gt;Hayden, Elizabeth P; Klein, Daniel N&lt;/Author&gt;&lt;Year&gt;2001&lt;/Year&gt;&lt;Details&gt;&lt;_alternate_title&gt;American Journal of Psychiatry&lt;/_alternate_title&gt;&lt;_collection_scope&gt;SCI;SCIE;SSCI&lt;/_collection_scope&gt;&lt;_created&gt;64477501&lt;/_created&gt;&lt;_date&gt;2001-01-01&lt;/_date&gt;&lt;_date_display&gt;2001&lt;/_date_display&gt;&lt;_impact_factor&gt;  18.112&lt;/_impact_factor&gt;&lt;_isbn&gt;0002-953X&lt;/_isbn&gt;&lt;_issue&gt;11&lt;/_issue&gt;&lt;_journal&gt;American Journal of Psychiatry&lt;/_journal&gt;&lt;_modified&gt;64477501&lt;/_modified&gt;&lt;_ori_publication&gt;Am Psychiatric Assoc&lt;/_ori_publication&gt;&lt;_pages&gt;1864-1870&lt;/_pages&gt;&lt;_volume&gt;158&lt;/_volume&gt;&lt;/Details&gt;&lt;Extra&gt;&lt;DBUID&gt;{B0626917-7688-4ADF-83E0-B5A73F9149DB}&lt;/DBUID&gt;&lt;/Extra&gt;&lt;/Item&gt;&lt;/References&gt;&lt;/Group&gt;&lt;/Citation&gt;_x000a_"/>
    <w:docVar w:name="NE.Ref{5A760FC4-B5FF-4E94-B597-D7DFF91D7543}" w:val=" ADDIN NE.Ref.{5A760FC4-B5FF-4E94-B597-D7DFF91D7543}&lt;Citation&gt;&lt;Group&gt;&lt;References&gt;&lt;Item&gt;&lt;ID&gt;412&lt;/ID&gt;&lt;UID&gt;{67740B93-424F-46D2-8479-F78DA01536E8}&lt;/UID&gt;&lt;Title&gt;Childhood and adolescent psychologic development&lt;/Title&gt;&lt;Template&gt;Journal Article&lt;/Template&gt;&lt;Star&gt;0&lt;/Star&gt;&lt;Tag&gt;0&lt;/Tag&gt;&lt;Author&gt;Culbertson, Jan L; Newman, Julie E; Willis, Diane J&lt;/Author&gt;&lt;Year&gt;2003&lt;/Year&gt;&lt;Details&gt;&lt;_alternate_title&gt;Pediatric Clinics&lt;/_alternate_title&gt;&lt;_created&gt;64477443&lt;/_created&gt;&lt;_date&gt;2003-01-01&lt;/_date&gt;&lt;_date_display&gt;2003&lt;/_date_display&gt;&lt;_impact_factor&gt;   3.278&lt;/_impact_factor&gt;&lt;_isbn&gt;0031-3955&lt;/_isbn&gt;&lt;_issue&gt;4&lt;/_issue&gt;&lt;_journal&gt;Pediatric Clinics&lt;/_journal&gt;&lt;_modified&gt;64477443&lt;/_modified&gt;&lt;_ori_publication&gt;Elsevier&lt;/_ori_publication&gt;&lt;_pages&gt;741-764&lt;/_pages&gt;&lt;_volume&gt;50&lt;/_volume&gt;&lt;_accessed&gt;64764599&lt;/_accessed&gt;&lt;/Details&gt;&lt;Extra&gt;&lt;DBUID&gt;{B0626917-7688-4ADF-83E0-B5A73F9149DB}&lt;/DBUID&gt;&lt;/Extra&gt;&lt;/Item&gt;&lt;/References&gt;&lt;/Group&gt;&lt;/Citation&gt;_x000a_"/>
    <w:docVar w:name="NE.Ref{5B6A3B37-9B1C-4537-8812-68D74A735A9D}" w:val=" ADDIN NE.Ref.{5B6A3B37-9B1C-4537-8812-68D74A735A9D}&lt;Citation&gt;&lt;Group&gt;&lt;References&gt;&lt;Item&gt;&lt;ID&gt;534&lt;/ID&gt;&lt;UID&gt;{72BD1CA3-3FD9-4AA2-85CD-9AC7172044D4}&lt;/UID&gt;&lt;Title&gt;Factors associated with depression and resilience in asthmatic children&lt;/Title&gt;&lt;Template&gt;Journal Article&lt;/Template&gt;&lt;Star&gt;0&lt;/Star&gt;&lt;Tag&gt;0&lt;/Tag&gt;&lt;Author&gt;Kim, Dong Hee; Yoo, Il Young&lt;/Author&gt;&lt;Year&gt;2007&lt;/Year&gt;&lt;Details&gt;&lt;_alternate_title&gt;Journal of Asthma&lt;/_alternate_title&gt;&lt;_collection_scope&gt;SCIE&lt;/_collection_scope&gt;&lt;_created&gt;64478949&lt;/_created&gt;&lt;_date&gt;2007-01-01&lt;/_date&gt;&lt;_date_display&gt;2007&lt;/_date_display&gt;&lt;_impact_factor&gt;   2.515&lt;/_impact_factor&gt;&lt;_isbn&gt;0277-0903&lt;/_isbn&gt;&lt;_issue&gt;6&lt;/_issue&gt;&lt;_journal&gt;Journal of Asthma&lt;/_journal&gt;&lt;_modified&gt;64478949&lt;/_modified&gt;&lt;_ori_publication&gt;Taylor &amp;amp; Francis&lt;/_ori_publication&gt;&lt;_pages&gt;423-427&lt;/_pages&gt;&lt;_volume&gt;44&lt;/_volume&gt;&lt;/Details&gt;&lt;Extra&gt;&lt;DBUID&gt;{B0626917-7688-4ADF-83E0-B5A73F9149DB}&lt;/DBUID&gt;&lt;/Extra&gt;&lt;/Item&gt;&lt;/References&gt;&lt;/Group&gt;&lt;/Citation&gt;_x000a_"/>
    <w:docVar w:name="NE.Ref{5B6CA6D5-3550-4B5A-93FC-9C6B0E602746}" w:val=" ADDIN NE.Ref.{5B6CA6D5-3550-4B5A-93FC-9C6B0E602746}&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5B84553B-5F92-45E2-9539-519A21F55807}" w:val=" ADDIN NE.Ref.{5B84553B-5F92-45E2-9539-519A21F55807}&lt;Citation&gt;&lt;Group&gt;&lt;References&gt;&lt;Item&gt;&lt;ID&gt;407&lt;/ID&gt;&lt;UID&gt;{D31404F7-DEEA-44EB-8D15-4BC700988056}&lt;/UID&gt;&lt;Title&gt;Early life adversity is associated with brain changes in subjects at family risk for depression&lt;/Title&gt;&lt;Template&gt;Journal Article&lt;/Template&gt;&lt;Star&gt;0&lt;/Star&gt;&lt;Tag&gt;0&lt;/Tag&gt;&lt;Author&gt;Carballedo, Angela; Lisiecka, Danutia; Fagan, Andrew; Saleh, Karim; Ferguson, Yolande; Connolly, Gerard; Meaney, James; Frodl, Thomas&lt;/Author&gt;&lt;Year&gt;2012&lt;/Year&gt;&lt;Details&gt;&lt;_alternate_title&gt;The World Journal of Biological Psychiatry&lt;/_alternate_title&gt;&lt;_created&gt;64477434&lt;/_created&gt;&lt;_date&gt;2012-01-01&lt;/_date&gt;&lt;_date_display&gt;2012&lt;/_date_display&gt;&lt;_impact_factor&gt;   3.941&lt;/_impact_factor&gt;&lt;_isbn&gt;1562-2975&lt;/_isbn&gt;&lt;_issue&gt;8&lt;/_issue&gt;&lt;_journal&gt;The World Journal of Biological Psychiatry&lt;/_journal&gt;&lt;_modified&gt;64477434&lt;/_modified&gt;&lt;_ori_publication&gt;Taylor &amp;amp; Francis&lt;/_ori_publication&gt;&lt;_pages&gt;569-578&lt;/_pages&gt;&lt;_volume&gt;13&lt;/_volume&gt;&lt;/Details&gt;&lt;Extra&gt;&lt;DBUID&gt;{B0626917-7688-4ADF-83E0-B5A73F9149DB}&lt;/DBUID&gt;&lt;/Extra&gt;&lt;/Item&gt;&lt;/References&gt;&lt;/Group&gt;&lt;Group&gt;&lt;References&gt;&lt;Item&gt;&lt;ID&gt;561&lt;/ID&gt;&lt;UID&gt;{4ACAAA25-7DBA-4A52-BA56-6EB64A382DE5}&lt;/UID&gt;&lt;Title&gt;Early parental care is important for hippocampal maturation: evidence from brain morphology in humans&lt;/Title&gt;&lt;Template&gt;Journal Article&lt;/Template&gt;&lt;Star&gt;0&lt;/Star&gt;&lt;Tag&gt;0&lt;/Tag&gt;&lt;Author&gt;Rao, Hengyi; Betancourt, Laura; Giannetta, Joan M; Brodsky, Nancy L; Korczykowski, Marc; Avants, Brian B; Gee, James C; Wang, Jiongjiong; Hurt, Hallam; Detre, John A&lt;/Author&gt;&lt;Year&gt;2010&lt;/Year&gt;&lt;Details&gt;&lt;_alternate_title&gt;Neuroimage&lt;/_alternate_title&gt;&lt;_collection_scope&gt;SCI;SCIE&lt;/_collection_scope&gt;&lt;_created&gt;64479621&lt;/_created&gt;&lt;_date&gt;2010-01-01&lt;/_date&gt;&lt;_date_display&gt;2010&lt;/_date_display&gt;&lt;_impact_factor&gt;   6.556&lt;/_impact_factor&gt;&lt;_isbn&gt;1053-8119&lt;/_isbn&gt;&lt;_issue&gt;1&lt;/_issue&gt;&lt;_journal&gt;Neuroimage&lt;/_journal&gt;&lt;_modified&gt;64479621&lt;/_modified&gt;&lt;_ori_publication&gt;Elsevier&lt;/_ori_publication&gt;&lt;_pages&gt;1144-1150&lt;/_pages&gt;&lt;_volume&gt;49&lt;/_volume&gt;&lt;/Details&gt;&lt;Extra&gt;&lt;DBUID&gt;{B0626917-7688-4ADF-83E0-B5A73F9149DB}&lt;/DBUID&gt;&lt;/Extra&gt;&lt;/Item&gt;&lt;/References&gt;&lt;/Group&gt;&lt;/Citation&gt;_x000a_"/>
    <w:docVar w:name="NE.Ref{5C5354BC-E901-4E31-B996-BE88A579607A}" w:val=" ADDIN NE.Ref.{5C5354BC-E901-4E31-B996-BE88A579607A}&lt;Citation&gt;&lt;Group&gt;&lt;References&gt;&lt;Item&gt;&lt;ID&gt;398&lt;/ID&gt;&lt;UID&gt;{7FF6F813-8C63-4946-8F64-B9496157194F}&lt;/UID&gt;&lt;Title&gt;Charting the trajectories of adopted children&amp;apos;s emotional and behavioral problems: The impact of early adversity and postadoptive parental warmth&lt;/Title&gt;&lt;Template&gt;Journal Article&lt;/Template&gt;&lt;Star&gt;0&lt;/Star&gt;&lt;Tag&gt;0&lt;/Tag&gt;&lt;Author&gt;Paine, Amy L; Perra, Oliver; Anthony, Rebecca; Shelton, Katherine H&lt;/Author&gt;&lt;Year&gt;2021&lt;/Year&gt;&lt;Details&gt;&lt;_alternate_title&gt;Development and Psychopathology&lt;/_alternate_title&gt;&lt;_collection_scope&gt;SSCI&lt;/_collection_scope&gt;&lt;_created&gt;64475640&lt;/_created&gt;&lt;_date&gt;2021-01-01&lt;/_date&gt;&lt;_date_display&gt;2021&lt;/_date_display&gt;&lt;_impact_factor&gt;   4.151&lt;/_impact_factor&gt;&lt;_isbn&gt;0954-5794&lt;/_isbn&gt;&lt;_issue&gt;3&lt;/_issue&gt;&lt;_journal&gt;Development and Psychopathology&lt;/_journal&gt;&lt;_modified&gt;64475640&lt;/_modified&gt;&lt;_ori_publication&gt;Cambridge University Press&lt;/_ori_publication&gt;&lt;_pages&gt;922-936&lt;/_pages&gt;&lt;_volume&gt;33&lt;/_volume&gt;&lt;/Details&gt;&lt;Extra&gt;&lt;DBUID&gt;{B0626917-7688-4ADF-83E0-B5A73F9149DB}&lt;/DBUID&gt;&lt;/Extra&gt;&lt;/Item&gt;&lt;/References&gt;&lt;/Group&gt;&lt;/Citation&gt;_x000a_"/>
    <w:docVar w:name="NE.Ref{5CC34FF1-54D5-495B-BF28-9B79C81C6719}" w:val=" ADDIN NE.Ref.{5CC34FF1-54D5-495B-BF28-9B79C81C6719}&lt;Citation&gt;&lt;Group&gt;&lt;References&gt;&lt;Item&gt;&lt;ID&gt;194&lt;/ID&gt;&lt;UID&gt;{A736B0ED-1BEE-4884-9E20-811874BE8844}&lt;/UID&gt;&lt;Title&gt;People&amp;apos;s reasons for divorcing: Gender, social class, the life course, and adjustment&lt;/Title&gt;&lt;Template&gt;Journal Article&lt;/Template&gt;&lt;Star&gt;0&lt;/Star&gt;&lt;Tag&gt;0&lt;/Tag&gt;&lt;Author&gt;Amato, Paul R; Previti, Denise&lt;/Author&gt;&lt;Year&gt;2003&lt;/Year&gt;&lt;Details&gt;&lt;_alternate_title&gt;Journal of family issues&lt;/_alternate_title&gt;&lt;_collection_scope&gt;SSCI&lt;/_collection_scope&gt;&lt;_created&gt;63217161&lt;/_created&gt;&lt;_date&gt;2003-01-01&lt;/_date&gt;&lt;_date_display&gt;2003&lt;/_date_display&gt;&lt;_impact_factor&gt;   2.072&lt;/_impact_factor&gt;&lt;_isbn&gt;0192-513X&lt;/_isbn&gt;&lt;_issue&gt;5&lt;/_issue&gt;&lt;_journal&gt;Journal of family issues&lt;/_journal&gt;&lt;_modified&gt;63578346&lt;/_modified&gt;&lt;_ori_publication&gt;Sage Publications&lt;/_ori_publication&gt;&lt;_pages&gt;602-626&lt;/_pages&gt;&lt;_volume&gt;24&lt;/_volume&gt;&lt;/Details&gt;&lt;Extra&gt;&lt;DBUID&gt;{B0626917-7688-4ADF-83E0-B5A73F9149DB}&lt;/DBUID&gt;&lt;/Extra&gt;&lt;/Item&gt;&lt;/References&gt;&lt;/Group&gt;&lt;/Citation&gt;_x000a_"/>
    <w:docVar w:name="NE.Ref{5D868EBC-427D-423F-8FFB-588A72472D8D}" w:val=" ADDIN NE.Ref.{5D868EBC-427D-423F-8FFB-588A72472D8D}&lt;Citation&gt;&lt;Group&gt;&lt;References&gt;&lt;Item&gt;&lt;ID&gt;445&lt;/ID&gt;&lt;UID&gt;{F70DC4C7-5BF5-4BDB-996E-A7E018253BF6}&lt;/UID&gt;&lt;Title&gt;Children who prosper in unfavorable environments: The relationship to social capital&lt;/Title&gt;&lt;Template&gt;Journal Article&lt;/Template&gt;&lt;Star&gt;0&lt;/Star&gt;&lt;Tag&gt;0&lt;/Tag&gt;&lt;Author&gt;Runyan, Desmond K; Hunter, Wanda M; Socolar, Rebecca RS; Amaya-Jackson, Lisa; English, Diana; Landsverk, John; Dubowitz, Howard; Browne, Dorothy H; Bangdiwala, Shrikant I; Mathew, Ravi M&lt;/Author&gt;&lt;Year&gt;1998&lt;/Year&gt;&lt;Details&gt;&lt;_alternate_title&gt;Pediatrics&lt;/_alternate_title&gt;&lt;_collection_scope&gt;SCI;SCIE&lt;/_collection_scope&gt;&lt;_created&gt;64477486&lt;/_created&gt;&lt;_date&gt;1998-01-01&lt;/_date&gt;&lt;_date_display&gt;1998&lt;/_date_display&gt;&lt;_impact_factor&gt;   7.125&lt;/_impact_factor&gt;&lt;_isbn&gt;1098-4275&lt;/_isbn&gt;&lt;_issue&gt;1&lt;/_issue&gt;&lt;_journal&gt;Pediatrics&lt;/_journal&gt;&lt;_modified&gt;64477486&lt;/_modified&gt;&lt;_ori_publication&gt;American Academy of Pediatrics Elk Grove Village, IL, USA&lt;/_ori_publication&gt;&lt;_pages&gt;12-18&lt;/_pages&gt;&lt;_volume&gt;101&lt;/_volume&gt;&lt;/Details&gt;&lt;Extra&gt;&lt;DBUID&gt;{B0626917-7688-4ADF-83E0-B5A73F9149DB}&lt;/DBUID&gt;&lt;/Extra&gt;&lt;/Item&gt;&lt;/References&gt;&lt;/Group&gt;&lt;/Citation&gt;_x000a_"/>
    <w:docVar w:name="NE.Ref{5D9D1ABF-889E-426D-BFD8-9DC7A7ECF3F4}" w:val=" ADDIN NE.Ref.{5D9D1ABF-889E-426D-BFD8-9DC7A7ECF3F4} ADDIN NE.Ref.{5D9D1ABF-889E-426D-BFD8-9DC7A7ECF3F4} ADDIN NE.Ref.{5D9D1ABF-889E-426D-BFD8-9DC7A7ECF3F4}&lt;Citation&gt;&lt;Group&gt;&lt;References&gt;&lt;Item&gt;&lt;ID&gt;859&lt;/ID&gt;&lt;UID&gt;{0F017745-02ED-426F-BD1B-40FB00689B5A}&lt;/UID&gt;&lt;Title&gt;Family environment and coping strategies as mediators of school bullying involvement&lt;/Title&gt;&lt;Template&gt;Journal Article&lt;/Template&gt;&lt;Star&gt;0&lt;/Star&gt;&lt;Tag&gt;0&lt;/Tag&gt;&lt;Author&gt;Dardas, Latefa Ali; Shahrour, Ghada; Al-Khayat, Amjad; Sweis, Nadia; Pan, Wei&lt;/Author&gt;&lt;Year&gt;2022&lt;/Year&gt;&lt;Details&gt;&lt;_alternate_title&gt;Journal of school violence&lt;/_alternate_title&gt;&lt;_date_display&gt;2022&lt;/_date_display&gt;&lt;_date&gt;2022-01-01&lt;/_date&gt;&lt;_isbn&gt;1538-8220&lt;/_isbn&gt;&lt;_issue&gt;4&lt;/_issue&gt;&lt;_journal&gt;Journal of school violence&lt;/_journal&gt;&lt;_ori_publication&gt;Taylor &amp;amp; Francis&lt;/_ori_publication&gt;&lt;_pages&gt;504-516&lt;/_pages&gt;&lt;_volume&gt;21&lt;/_volume&gt;&lt;_created&gt;65099232&lt;/_created&gt;&lt;_modified&gt;65099232&lt;/_modified&gt;&lt;_impact_factor&gt;   2.400&lt;/_impact_factor&gt;&lt;_social_category&gt;犯罪学与刑罚学(4) &amp;amp; 教育学和教育研究(4) &amp;amp; 心理学：发育(4) &amp;amp; 心理学：教育(4)&lt;/_social_category&gt;&lt;_collection_scope&gt;SSCI&lt;/_collection_scope&gt;&lt;/Details&gt;&lt;Extra&gt;&lt;DBUID&gt;{B0626917-7688-4ADF-83E0-B5A73F9149DB}&lt;/DBUID&gt;&lt;/Extra&gt;&lt;/Item&gt;&lt;/References&gt;&lt;/Group&gt;&lt;/Citation&gt;_x000a_"/>
    <w:docVar w:name="NE.Ref{5DD0C30B-9DA9-4A9E-8FCA-F0B5E2B5606C}" w:val=" ADDIN NE.Ref.{5DD0C30B-9DA9-4A9E-8FCA-F0B5E2B5606C}&lt;Citation&gt;&lt;Group&gt;&lt;References&gt;&lt;Item&gt;&lt;ID&gt;426&lt;/ID&gt;&lt;UID&gt;{4132DA76-74BD-4661-86B1-2AA97851B0F7}&lt;/UID&gt;&lt;Title&gt;MAOA, childhood maltreatment, and antisocial behavior: meta-analysis of a gene-environment interaction&lt;/Title&gt;&lt;Template&gt;Journal Article&lt;/Template&gt;&lt;Star&gt;0&lt;/Star&gt;&lt;Tag&gt;0&lt;/Tag&gt;&lt;Author&gt;Byrd, Amy L; Manuck, Stephen B&lt;/Author&gt;&lt;Year&gt;2014&lt;/Year&gt;&lt;Details&gt;&lt;_alternate_title&gt;Biological psychiatry&lt;/_alternate_title&gt;&lt;_collection_scope&gt;SCI;SCIE&lt;/_collection_scope&gt;&lt;_created&gt;64477464&lt;/_created&gt;&lt;_date&gt;2014-01-01&lt;/_date&gt;&lt;_date_display&gt;2014&lt;/_date_display&gt;&lt;_impact_factor&gt;  13.382&lt;/_impact_factor&gt;&lt;_isbn&gt;0006-3223&lt;/_isbn&gt;&lt;_issue&gt;1&lt;/_issue&gt;&lt;_journal&gt;Biological psychiatry&lt;/_journal&gt;&lt;_modified&gt;64477464&lt;/_modified&gt;&lt;_ori_publication&gt;Elsevier&lt;/_ori_publication&gt;&lt;_pages&gt;9-17&lt;/_pages&gt;&lt;_volume&gt;75&lt;/_volume&gt;&lt;/Details&gt;&lt;Extra&gt;&lt;DBUID&gt;{B0626917-7688-4ADF-83E0-B5A73F9149DB}&lt;/DBUID&gt;&lt;/Extra&gt;&lt;/Item&gt;&lt;/References&gt;&lt;/Group&gt;&lt;/Citation&gt;_x000a_"/>
    <w:docVar w:name="NE.Ref{5DF3F29B-64AF-4022-BC72-46171B2D886A}" w:val=" ADDIN NE.Ref.{5DF3F29B-64AF-4022-BC72-46171B2D886A}&lt;Citation&gt;&lt;Group&gt;&lt;References&gt;&lt;Item&gt;&lt;ID&gt;398&lt;/ID&gt;&lt;UID&gt;{7FF6F813-8C63-4946-8F64-B9496157194F}&lt;/UID&gt;&lt;Title&gt;Charting the trajectories of adopted children&amp;apos;s emotional and behavioral problems: The impact of early adversity and postadoptive parental warmth&lt;/Title&gt;&lt;Template&gt;Journal Article&lt;/Template&gt;&lt;Star&gt;0&lt;/Star&gt;&lt;Tag&gt;0&lt;/Tag&gt;&lt;Author&gt;Paine, Amy L; Perra, Oliver; Anthony, Rebecca; Shelton, Katherine H&lt;/Author&gt;&lt;Year&gt;2021&lt;/Year&gt;&lt;Details&gt;&lt;_alternate_title&gt;Development and Psychopathology&lt;/_alternate_title&gt;&lt;_collection_scope&gt;SSCI&lt;/_collection_scope&gt;&lt;_created&gt;64475640&lt;/_created&gt;&lt;_date&gt;2021-01-01&lt;/_date&gt;&lt;_date_display&gt;2021&lt;/_date_display&gt;&lt;_impact_factor&gt;   4.151&lt;/_impact_factor&gt;&lt;_isbn&gt;0954-5794&lt;/_isbn&gt;&lt;_issue&gt;3&lt;/_issue&gt;&lt;_journal&gt;Development and Psychopathology&lt;/_journal&gt;&lt;_modified&gt;64475640&lt;/_modified&gt;&lt;_ori_publication&gt;Cambridge University Press&lt;/_ori_publication&gt;&lt;_pages&gt;922-936&lt;/_pages&gt;&lt;_volume&gt;33&lt;/_volume&gt;&lt;/Details&gt;&lt;Extra&gt;&lt;DBUID&gt;{B0626917-7688-4ADF-83E0-B5A73F9149DB}&lt;/DBUID&gt;&lt;/Extra&gt;&lt;/Item&gt;&lt;/References&gt;&lt;/Group&gt;&lt;/Citation&gt;_x000a_"/>
    <w:docVar w:name="NE.Ref{5F13460D-EB4B-447D-BB40-21D4B73F59E8}" w:val=" ADDIN NE.Ref.{5F13460D-EB4B-447D-BB40-21D4B73F59E8}&lt;Citation&gt;&lt;Group&gt;&lt;References&gt;&lt;Item&gt;&lt;ID&gt;349&lt;/ID&gt;&lt;UID&gt;{6A9170F8-EA44-466A-A652-1FE93ACC4109}&lt;/UID&gt;&lt;Title&gt;Does parental warmth buffer the relationship between parent-to-child physical and verbal aggression and adolescent behavioural and emotional adjustment?&lt;/Title&gt;&lt;Template&gt;Journal Article&lt;/Template&gt;&lt;Star&gt;0&lt;/Star&gt;&lt;Tag&gt;0&lt;/Tag&gt;&lt;Author&gt;Beckmann, Laura&lt;/Author&gt;&lt;Year&gt;2021&lt;/Year&gt;&lt;Details&gt;&lt;_alternate_title&gt;Journal of Family Studies&lt;/_alternate_title&gt;&lt;_collection_scope&gt;SSCI&lt;/_collection_scope&gt;&lt;_created&gt;64443865&lt;/_created&gt;&lt;_date&gt;2021-01-01&lt;/_date&gt;&lt;_date_display&gt;2021&lt;/_date_display&gt;&lt;_impact_factor&gt;   1.957&lt;/_impact_factor&gt;&lt;_isbn&gt;1322-9400&lt;/_isbn&gt;&lt;_issue&gt;3&lt;/_issue&gt;&lt;_journal&gt;Journal of Family Studies&lt;/_journal&gt;&lt;_modified&gt;64443865&lt;/_modified&gt;&lt;_ori_publication&gt;Taylor &amp;amp; Francis&lt;/_ori_publication&gt;&lt;_pages&gt;366-387&lt;/_pages&gt;&lt;_volume&gt;27&lt;/_volume&gt;&lt;/Details&gt;&lt;Extra&gt;&lt;DBUID&gt;{B0626917-7688-4ADF-83E0-B5A73F9149DB}&lt;/DBUID&gt;&lt;/Extra&gt;&lt;/Item&gt;&lt;/References&gt;&lt;/Group&gt;&lt;/Citation&gt;_x000a_"/>
    <w:docVar w:name="NE.Ref{5F2EB18A-5F79-4B67-837F-434DC20B8A0F}" w:val=" ADDIN NE.Ref.{5F2EB18A-5F79-4B67-837F-434DC20B8A0F}&lt;Citation&gt;&lt;Group&gt;&lt;References&gt;&lt;Item&gt;&lt;ID&gt;562&lt;/ID&gt;&lt;UID&gt;{7BFF6542-1EF5-4408-9E2C-F0DC69E8BA75}&lt;/UID&gt;&lt;Title&gt;Maternal distress and child neuroendocrine and immune regulation&lt;/Title&gt;&lt;Template&gt;Journal Article&lt;/Template&gt;&lt;Star&gt;0&lt;/Star&gt;&lt;Tag&gt;0&lt;/Tag&gt;&lt;Author&gt;Riis, Jenna L; Granger, Douglas A; Minkovitz, Cynthia S; Bandeen-Roche, Karen; DiPietro, Janet A; Johnson, Sara B&lt;/Author&gt;&lt;Year&gt;2016&lt;/Year&gt;&lt;Details&gt;&lt;_alternate_title&gt;Social Science &amp;amp; Medicine&lt;/_alternate_title&gt;&lt;_collection_scope&gt;SCIE;SSCI&lt;/_collection_scope&gt;&lt;_created&gt;64479626&lt;/_created&gt;&lt;_date&gt;2016-01-01&lt;/_date&gt;&lt;_date_display&gt;2016&lt;/_date_display&gt;&lt;_impact_factor&gt;   4.634&lt;/_impact_factor&gt;&lt;_isbn&gt;0277-9536&lt;/_isbn&gt;&lt;_journal&gt;Social Science &amp;amp; Medicine&lt;/_journal&gt;&lt;_modified&gt;64479626&lt;/_modified&gt;&lt;_ori_publication&gt;Elsevier&lt;/_ori_publication&gt;&lt;_pages&gt;206-214&lt;/_pages&gt;&lt;_volume&gt;151&lt;/_volume&gt;&lt;/Details&gt;&lt;Extra&gt;&lt;DBUID&gt;{B0626917-7688-4ADF-83E0-B5A73F9149DB}&lt;/DBUID&gt;&lt;/Extra&gt;&lt;/Item&gt;&lt;/References&gt;&lt;/Group&gt;&lt;/Citation&gt;_x000a_"/>
    <w:docVar w:name="NE.Ref{606CA7F0-561B-4CA3-BCA9-8E0DA5785EFD}" w:val=" ADDIN NE.Ref.{606CA7F0-561B-4CA3-BCA9-8E0DA5785EFD}&lt;Citation&gt;&lt;Group&gt;&lt;References&gt;&lt;Item&gt;&lt;ID&gt;464&lt;/ID&gt;&lt;UID&gt;{340C747B-0E2D-4DEE-A8D5-0B97AB8FAEF1}&lt;/UID&gt;&lt;Title&gt;Cloninger&amp;apos;s temperament and character dimensions in young adulthood and their relation to characteristics of parental alcohol use and smoking.&lt;/Title&gt;&lt;Template&gt;Journal Article&lt;/Template&gt;&lt;Star&gt;0&lt;/Star&gt;&lt;Tag&gt;0&lt;/Tag&gt;&lt;Author&gt;Ravaja, Niklas; Keltikangas-Järvinen, K&lt;/Author&gt;&lt;Year&gt;2001&lt;/Year&gt;&lt;Details&gt;&lt;_alternate_title&gt;Journal of studies on alcohol&lt;/_alternate_title&gt;&lt;_created&gt;64477506&lt;/_created&gt;&lt;_date&gt;2001-01-01&lt;/_date&gt;&lt;_date_display&gt;2001&lt;/_date_display&gt;&lt;_isbn&gt;0096-882X&lt;/_isbn&gt;&lt;_issue&gt;1&lt;/_issue&gt;&lt;_journal&gt;Journal of studies on alcohol&lt;/_journal&gt;&lt;_modified&gt;64477506&lt;/_modified&gt;&lt;_ori_publication&gt;Rutgers University Piscataway, NJ&lt;/_ori_publication&gt;&lt;_pages&gt;98-104&lt;/_pages&gt;&lt;_volume&gt;62&lt;/_volume&gt;&lt;/Details&gt;&lt;Extra&gt;&lt;DBUID&gt;{B0626917-7688-4ADF-83E0-B5A73F9149DB}&lt;/DBUID&gt;&lt;/Extra&gt;&lt;/Item&gt;&lt;/References&gt;&lt;/Group&gt;&lt;/Citation&gt;_x000a_"/>
    <w:docVar w:name="NE.Ref{60AABD9D-3B42-464B-80CD-D76C81F20626}" w:val=" ADDIN NE.Ref.{60AABD9D-3B42-464B-80CD-D76C81F20626}&lt;Citation&gt;&lt;Group&gt;&lt;References&gt;&lt;Item&gt;&lt;ID&gt;543&lt;/ID&gt;&lt;UID&gt;{DB9F15AF-9C12-4746-9833-07A8C138F479}&lt;/UID&gt;&lt;Title&gt;Parental mediation of internet use: Evaluating family relationships&lt;/Title&gt;&lt;Template&gt;Book Section&lt;/Template&gt;&lt;Star&gt;0&lt;/Star&gt;&lt;Tag&gt;0&lt;/Tag&gt;&lt;Author&gt;Haddon, Leslie; Mante-Meijer, Enid; Loos, Eugène&lt;/Author&gt;&lt;Year&gt;2016&lt;/Year&gt;&lt;Details&gt;&lt;_created&gt;64478965&lt;/_created&gt;&lt;_isbn&gt;1315584271&lt;/_isbn&gt;&lt;_modified&gt;64478965&lt;/_modified&gt;&lt;_ori_publication&gt;Routledge&lt;/_ori_publication&gt;&lt;_pages&gt;31-48&lt;/_pages&gt;&lt;_publisher&gt;Routledge&lt;/_publisher&gt;&lt;_short_title&gt;Generational use of new media&lt;/_short_title&gt;&lt;/Details&gt;&lt;Extra&gt;&lt;DBUID&gt;{B0626917-7688-4ADF-83E0-B5A73F9149DB}&lt;/DBUID&gt;&lt;/Extra&gt;&lt;/Item&gt;&lt;/References&gt;&lt;/Group&gt;&lt;Group&gt;&lt;References&gt;&lt;Item&gt;&lt;ID&gt;544&lt;/ID&gt;&lt;UID&gt;{965EF531-B668-493D-9A16-2087267EF7A1}&lt;/UID&gt;&lt;Title&gt;Mediation and moderation effects of an in-home family intervention: the “In control: No alcohol!” pilot study&lt;/Title&gt;&lt;Template&gt;Journal Article&lt;/Template&gt;&lt;Star&gt;0&lt;/Star&gt;&lt;Tag&gt;0&lt;/Tag&gt;&lt;Author&gt;Vermeulen-Smit, Evelien; Mares, Suzanne HW; Verdurmen, Jacqueline EE; Van der Vorst, Haske; Schulten, Ingrid GH; Engels, Rutger CME; Vollebergh, Wilma AM&lt;/Author&gt;&lt;Year&gt;2014&lt;/Year&gt;&lt;Details&gt;&lt;_alternate_title&gt;Prevention Science&lt;/_alternate_title&gt;&lt;_collection_scope&gt;SSCI&lt;/_collection_scope&gt;&lt;_created&gt;64478966&lt;/_created&gt;&lt;_date&gt;2014-01-01&lt;/_date&gt;&lt;_date_display&gt;2014&lt;/_date_display&gt;&lt;_impact_factor&gt;   4.060&lt;/_impact_factor&gt;&lt;_isbn&gt;1573-6695&lt;/_isbn&gt;&lt;_issue&gt;5&lt;/_issue&gt;&lt;_journal&gt;Prevention Science&lt;/_journal&gt;&lt;_modified&gt;64478966&lt;/_modified&gt;&lt;_ori_publication&gt;Springer&lt;/_ori_publication&gt;&lt;_pages&gt;633-642&lt;/_pages&gt;&lt;_volume&gt;15&lt;/_volume&gt;&lt;/Details&gt;&lt;Extra&gt;&lt;DBUID&gt;{B0626917-7688-4ADF-83E0-B5A73F9149DB}&lt;/DBUID&gt;&lt;/Extra&gt;&lt;/Item&gt;&lt;/References&gt;&lt;/Group&gt;&lt;/Citation&gt;_x000a_"/>
    <w:docVar w:name="NE.Ref{621916E4-263F-46C8-ABEC-6B8A0D3644BF}" w:val=" ADDIN NE.Ref.{621916E4-263F-46C8-ABEC-6B8A0D3644BF}&lt;Citation&gt;&lt;Group&gt;&lt;References&gt;&lt;Item&gt;&lt;ID&gt;357&lt;/ID&gt;&lt;UID&gt;{31705CB2-C2AF-4170-9AD3-9CC9D9F7C318}&lt;/UID&gt;&lt;Title&gt;Is one secure attachment enough? Infant cortisol reactivity and the security of infant-mother and infant-father attachments at the end of the first year&lt;/Title&gt;&lt;Template&gt;Journal Article&lt;/Template&gt;&lt;Star&gt;0&lt;/Star&gt;&lt;Tag&gt;0&lt;/Tag&gt;&lt;Author&gt;Kuo, Patty X; Saini, Ekjyot K; Tengelitsch, Elizabeth; Volling, Brenda L&lt;/Author&gt;&lt;Year&gt;2019&lt;/Year&gt;&lt;Details&gt;&lt;_alternate_title&gt;Attachment &amp;amp; human development&lt;/_alternate_title&gt;&lt;_collection_scope&gt;SSCI&lt;/_collection_scope&gt;&lt;_created&gt;64444910&lt;/_created&gt;&lt;_date&gt;2019-01-01&lt;/_date&gt;&lt;_date_display&gt;2019&lt;/_date_display&gt;&lt;_impact_factor&gt;   3.833&lt;/_impact_factor&gt;&lt;_isbn&gt;1461-6734&lt;/_isbn&gt;&lt;_issue&gt;5&lt;/_issue&gt;&lt;_journal&gt;Attachment &amp;amp; human development&lt;/_journal&gt;&lt;_modified&gt;64444910&lt;/_modified&gt;&lt;_ori_publication&gt;Taylor &amp;amp; Francis&lt;/_ori_publication&gt;&lt;_pages&gt;426-444&lt;/_pages&gt;&lt;_volume&gt;21&lt;/_volume&gt;&lt;/Details&gt;&lt;Extra&gt;&lt;DBUID&gt;{B0626917-7688-4ADF-83E0-B5A73F9149DB}&lt;/DBUID&gt;&lt;/Extra&gt;&lt;/Item&gt;&lt;/References&gt;&lt;/Group&gt;&lt;/Citation&gt;_x000a_"/>
    <w:docVar w:name="NE.Ref{6364DE08-5283-45EF-9D0B-A79AD48B2C6C}" w:val=" ADDIN NE.Ref.{6364DE08-5283-45EF-9D0B-A79AD48B2C6C}&lt;Citation&gt;&lt;Group&gt;&lt;References&gt;&lt;Item&gt;&lt;ID&gt;366&lt;/ID&gt;&lt;UID&gt;{C11C32FD-22A4-4E6E-BF9D-BD721365FA26}&lt;/UID&gt;&lt;Title&gt;Contributions of child temperament and marital quality to coparenting among Chinese families&lt;/Title&gt;&lt;Template&gt;Journal Article&lt;/Template&gt;&lt;Star&gt;0&lt;/Star&gt;&lt;Tag&gt;0&lt;/Tag&gt;&lt;Author&gt;Fan, Jieqiong; Ren, Lixin; Li, Xuan&lt;/Author&gt;&lt;Year&gt;2020&lt;/Year&gt;&lt;Details&gt;&lt;_alternate_title&gt;Children and Youth Services Review&lt;/_alternate_title&gt;&lt;_collection_scope&gt;SSCI&lt;/_collection_scope&gt;&lt;_created&gt;64445267&lt;/_created&gt;&lt;_date&gt;2020-01-01&lt;/_date&gt;&lt;_date_display&gt;2020&lt;/_date_display&gt;&lt;_impact_factor&gt;   2.393&lt;/_impact_factor&gt;&lt;_isbn&gt;0190-7409&lt;/_isbn&gt;&lt;_journal&gt;Children and Youth Services Review&lt;/_journal&gt;&lt;_modified&gt;64445267&lt;/_modified&gt;&lt;_ori_publication&gt;Elsevier&lt;/_ori_publication&gt;&lt;_pages&gt;104610&lt;/_pages&gt;&lt;_volume&gt;108&lt;/_volume&gt;&lt;/Details&gt;&lt;Extra&gt;&lt;DBUID&gt;{B0626917-7688-4ADF-83E0-B5A73F9149DB}&lt;/DBUID&gt;&lt;/Extra&gt;&lt;/Item&gt;&lt;/References&gt;&lt;/Group&gt;&lt;/Citation&gt;_x000a_"/>
    <w:docVar w:name="NE.Ref{6498D7D5-FEF7-40E7-97DF-55475BCC993C}" w:val=" ADDIN NE.Ref.{6498D7D5-FEF7-40E7-97DF-55475BCC993C}&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64E6F331-DBB4-471A-8432-5BDE9F4FA58C}" w:val=" ADDIN NE.Ref.{64E6F331-DBB4-471A-8432-5BDE9F4FA58C}&lt;Citation&gt;&lt;Group&gt;&lt;References&gt;&lt;Item&gt;&lt;ID&gt;831&lt;/ID&gt;&lt;UID&gt;{D1AC382A-43E7-4796-B850-D554F0CF5C79}&lt;/UID&gt;&lt;Title&gt;A familism scale.&lt;/Title&gt;&lt;Template&gt;Journal Article&lt;/Template&gt;&lt;Star&gt;0&lt;/Star&gt;&lt;Tag&gt;0&lt;/Tag&gt;&lt;Author&gt;Bardis, Panos D&lt;/Author&gt;&lt;Year&gt;1959&lt;/Year&gt;&lt;Details&gt;&lt;_alternate_title&gt;Marriage &amp;amp; Family Living&lt;/_alternate_title&gt;&lt;_date_display&gt;1959&lt;/_date_display&gt;&lt;_date&gt;1959-01-01&lt;/_date&gt;&lt;_journal&gt;Marriage &amp;amp; Family Living&lt;/_journal&gt;&lt;_created&gt;64751009&lt;/_created&gt;&lt;_modified&gt;64751009&lt;/_modified&gt;&lt;/Details&gt;&lt;Extra&gt;&lt;DBUID&gt;{B0626917-7688-4ADF-83E0-B5A73F9149DB}&lt;/DBUID&gt;&lt;/Extra&gt;&lt;/Item&gt;&lt;/References&gt;&lt;/Group&gt;&lt;/Citation&gt;_x000a_"/>
    <w:docVar w:name="NE.Ref{65403EA2-0DF2-457A-B59D-8F36DBF95E5B}" w:val=" ADDIN NE.Ref.{65403EA2-0DF2-457A-B59D-8F36DBF95E5B}&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65490FA6-A52E-45E5-9EFF-C7415FDD197A}" w:val=" ADDIN NE.Ref.{65490FA6-A52E-45E5-9EFF-C7415FDD197A}&lt;Citation&gt;&lt;Group&gt;&lt;References&gt;&lt;Item&gt;&lt;ID&gt;363&lt;/ID&gt;&lt;UID&gt;{563E61C3-62E1-4ADA-B314-6B41E67B1FE5}&lt;/UID&gt;&lt;Title&gt;Familial Pride: A Protective Factor Against Psychological Maladjustment Among Asian American Adolescents&lt;/Title&gt;&lt;Template&gt;Journal Article&lt;/Template&gt;&lt;Star&gt;0&lt;/Star&gt;&lt;Tag&gt;0&lt;/Tag&gt;&lt;Author&gt;Patel, Puja; Stein, Gabriela L; Sircar, Joseph K; Plunkett, Scott W; Chan, Michele&lt;/Author&gt;&lt;Year&gt;2022&lt;/Year&gt;&lt;Details&gt;&lt;_alternate_title&gt;Journal of Child and Family Studies&lt;/_alternate_title&gt;&lt;_collection_scope&gt;SSCI&lt;/_collection_scope&gt;&lt;_created&gt;64445046&lt;/_created&gt;&lt;_date&gt;2022-01-01&lt;/_date&gt;&lt;_date_display&gt;2022&lt;/_date_display&gt;&lt;_impact_factor&gt;   2.278&lt;/_impact_factor&gt;&lt;_isbn&gt;1573-2843&lt;/_isbn&gt;&lt;_journal&gt;Journal of Child and Family Studies&lt;/_journal&gt;&lt;_modified&gt;64445046&lt;/_modified&gt;&lt;_ori_publication&gt;Springer&lt;/_ori_publication&gt;&lt;_pages&gt;1-10&lt;/_pages&gt;&lt;/Details&gt;&lt;Extra&gt;&lt;DBUID&gt;{B0626917-7688-4ADF-83E0-B5A73F9149DB}&lt;/DBUID&gt;&lt;/Extra&gt;&lt;/Item&gt;&lt;/References&gt;&lt;/Group&gt;&lt;/Citation&gt;_x000a_"/>
    <w:docVar w:name="NE.Ref{65D9EFC6-1807-438E-AD10-75A0535D455C}" w:val=" ADDIN NE.Ref.{65D9EFC6-1807-438E-AD10-75A0535D455C}&lt;Citation&gt;&lt;Group&gt;&lt;References&gt;&lt;Item&gt;&lt;ID&gt;529&lt;/ID&gt;&lt;UID&gt;{5541F4A7-CC09-4E71-88C0-F02B057528CE}&lt;/UID&gt;&lt;Title&gt;The impact of healthy parenting as a protective factor for posttraumatic stress disorder in adulthood: a case-control study&lt;/Title&gt;&lt;Template&gt;Journal Article&lt;/Template&gt;&lt;Star&gt;0&lt;/Star&gt;&lt;Tag&gt;0&lt;/Tag&gt;&lt;Author&gt;Lima, Adriano R; Mello, Marcelo F; Andreoli, Sergio B; Fossaluza, Victor; de Araújo, Célia M; Jackowski, Andrea P; Bressan, Rodrigo A; Mari, Jair J&lt;/Author&gt;&lt;Year&gt;2014&lt;/Year&gt;&lt;Details&gt;&lt;_alternate_title&gt;PLoS One&lt;/_alternate_title&gt;&lt;_collection_scope&gt;SCIE&lt;/_collection_scope&gt;&lt;_created&gt;64478944&lt;/_created&gt;&lt;_date&gt;2014-01-01&lt;/_date&gt;&lt;_date_display&gt;2014&lt;/_date_display&gt;&lt;_impact_factor&gt;   3.240&lt;/_impact_factor&gt;&lt;_isbn&gt;1932-6203&lt;/_isbn&gt;&lt;_issue&gt;1&lt;/_issue&gt;&lt;_journal&gt;PLoS One&lt;/_journal&gt;&lt;_modified&gt;64478944&lt;/_modified&gt;&lt;_ori_publication&gt;Public Library of Science San Francisco, USA&lt;/_ori_publication&gt;&lt;_pages&gt;e87117&lt;/_pages&gt;&lt;_volume&gt;9&lt;/_volume&gt;&lt;/Details&gt;&lt;Extra&gt;&lt;DBUID&gt;{B0626917-7688-4ADF-83E0-B5A73F9149DB}&lt;/DBUID&gt;&lt;/Extra&gt;&lt;/Item&gt;&lt;/References&gt;&lt;/Group&gt;&lt;/Citation&gt;_x000a_"/>
    <w:docVar w:name="NE.Ref{6638C709-5DC2-4538-9090-77CEA95A468C}" w:val=" ADDIN NE.Ref.{6638C709-5DC2-4538-9090-77CEA95A468C}&lt;Citation&gt;&lt;Group&gt;&lt;References&gt;&lt;Item&gt;&lt;ID&gt;572&lt;/ID&gt;&lt;UID&gt;{2C5FA1D1-5828-4315-A5A3-96195FEA8DD9}&lt;/UID&gt;&lt;Title&gt;Explaining the higher incidence of adjustment problems among children of divorce compared with those in two-parent families&lt;/Title&gt;&lt;Template&gt;Journal Article&lt;/Template&gt;&lt;Star&gt;0&lt;/Star&gt;&lt;Tag&gt;0&lt;/Tag&gt;&lt;Author&gt;Simons, Ronald L; Lin, Kuei-Hsiu; Gordon, Leslie C; Conger, Rand D; Lorenz, Frederick O&lt;/Author&gt;&lt;Year&gt;1999&lt;/Year&gt;&lt;Details&gt;&lt;_alternate_title&gt;Journal of Marriage and the Family&lt;/_alternate_title&gt;&lt;_created&gt;64479665&lt;/_created&gt;&lt;_date&gt;1999-01-01&lt;/_date&gt;&lt;_date_display&gt;1999&lt;/_date_display&gt;&lt;_impact_factor&gt;   3.896&lt;/_impact_factor&gt;&lt;_isbn&gt;0022-2445&lt;/_isbn&gt;&lt;_journal&gt;Journal of Marriage and the Family&lt;/_journal&gt;&lt;_modified&gt;64479665&lt;/_modified&gt;&lt;_ori_publication&gt;JSTOR&lt;/_ori_publication&gt;&lt;_pages&gt;1020-1033&lt;/_pages&gt;&lt;/Details&gt;&lt;Extra&gt;&lt;DBUID&gt;{B0626917-7688-4ADF-83E0-B5A73F9149DB}&lt;/DBUID&gt;&lt;/Extra&gt;&lt;/Item&gt;&lt;/References&gt;&lt;/Group&gt;&lt;/Citation&gt;_x000a_"/>
    <w:docVar w:name="NE.Ref{665D5C4D-6F6A-4D4E-B100-DBE5342E12FF}" w:val=" ADDIN NE.Ref.{665D5C4D-6F6A-4D4E-B100-DBE5342E12FF}&lt;Citation&gt;&lt;Group&gt;&lt;References&gt;&lt;Item&gt;&lt;ID&gt;532&lt;/ID&gt;&lt;UID&gt;{B4ECA71E-CED7-458F-B002-71A295282AF9}&lt;/UID&gt;&lt;Title&gt;Adverse childhood experiences and the health of university students in eight provinces of Vietnam&lt;/Title&gt;&lt;Template&gt;Journal Article&lt;/Template&gt;&lt;Star&gt;0&lt;/Star&gt;&lt;Tag&gt;0&lt;/Tag&gt;&lt;Author&gt;Tran, Quynh Anh; Dunne, Michael P; Vo, Thang Van; Luu, Ngoc Hoat&lt;/Author&gt;&lt;Year&gt;2015&lt;/Year&gt;&lt;Details&gt;&lt;_alternate_title&gt;Asia Pacific Journal of Public Health&lt;/_alternate_title&gt;&lt;_created&gt;64478947&lt;/_created&gt;&lt;_date&gt;2015-01-01&lt;/_date&gt;&lt;_date_display&gt;2015&lt;/_date_display&gt;&lt;_impact_factor&gt;   1.399&lt;/_impact_factor&gt;&lt;_isbn&gt;1010-5395&lt;/_isbn&gt;&lt;_issue&gt;8_suppl&lt;/_issue&gt;&lt;_journal&gt;Asia Pacific Journal of Public Health&lt;/_journal&gt;&lt;_modified&gt;64478947&lt;/_modified&gt;&lt;_ori_publication&gt;Sage Publications Sage CA: Los Angeles, CA&lt;/_ori_publication&gt;&lt;_pages&gt;26S-32S&lt;/_pages&gt;&lt;_volume&gt;27&lt;/_volume&gt;&lt;/Details&gt;&lt;Extra&gt;&lt;DBUID&gt;{B0626917-7688-4ADF-83E0-B5A73F9149DB}&lt;/DBUID&gt;&lt;/Extra&gt;&lt;/Item&gt;&lt;/References&gt;&lt;/Group&gt;&lt;/Citation&gt;_x000a_"/>
    <w:docVar w:name="NE.Ref{665EDD6B-4A87-4F18-84F1-A7D4F1D2EA64}" w:val=" ADDIN NE.Ref.{665EDD6B-4A87-4F18-84F1-A7D4F1D2EA64}&lt;Citation&gt;&lt;Group&gt;&lt;References&gt;&lt;Item&gt;&lt;ID&gt;378&lt;/ID&gt;&lt;UID&gt;{9E681F22-8EDE-4D76-9FDD-2D43D6E0A1B9}&lt;/UID&gt;&lt;Title&gt;Early environment, emotions, responses to stress, and health&lt;/Title&gt;&lt;Template&gt;Journal Article&lt;/Template&gt;&lt;Star&gt;0&lt;/Star&gt;&lt;Tag&gt;0&lt;/Tag&gt;&lt;Author&gt;Taylor, Shelley E; Lerner, Jennifer S; Sage, Rebecca M; Lehman, Barbara J; Seeman, Teresa E&lt;/Author&gt;&lt;Year&gt;2004&lt;/Year&gt;&lt;Details&gt;&lt;_alternate_title&gt;Journal of personality&lt;/_alternate_title&gt;&lt;_collection_scope&gt;SSCI&lt;/_collection_scope&gt;&lt;_created&gt;64455076&lt;/_created&gt;&lt;_date&gt;2004-01-01&lt;/_date&gt;&lt;_date_display&gt;2004&lt;/_date_display&gt;&lt;_impact_factor&gt;   5.117&lt;/_impact_factor&gt;&lt;_isbn&gt;0022-3506&lt;/_isbn&gt;&lt;_issue&gt;6&lt;/_issue&gt;&lt;_journal&gt;Journal of personality&lt;/_journal&gt;&lt;_modified&gt;64455076&lt;/_modified&gt;&lt;_ori_publication&gt;Wiley Online Library&lt;/_ori_publication&gt;&lt;_pages&gt;1365-1394&lt;/_pages&gt;&lt;_volume&gt;72&lt;/_volume&gt;&lt;/Details&gt;&lt;Extra&gt;&lt;DBUID&gt;{B0626917-7688-4ADF-83E0-B5A73F9149DB}&lt;/DBUID&gt;&lt;/Extra&gt;&lt;/Item&gt;&lt;/References&gt;&lt;/Group&gt;&lt;/Citation&gt;_x000a_"/>
    <w:docVar w:name="NE.Ref{669E5B8A-0E88-44E1-A945-9184B73DD5D2}" w:val=" ADDIN NE.Ref.{669E5B8A-0E88-44E1-A945-9184B73DD5D2}&lt;Citation&gt;&lt;Group&gt;&lt;References&gt;&lt;Item&gt;&lt;ID&gt;528&lt;/ID&gt;&lt;UID&gt;{587046A5-447A-44FD-8B6F-CC00CA5A15FD}&lt;/UID&gt;&lt;Title&gt;Perceived inadequate care and excessive overprotection during childhood are associated with greater risk of sleep disturbance in adulthood: the Hisayama Study&lt;/Title&gt;&lt;Template&gt;Journal Article&lt;/Template&gt;&lt;Star&gt;0&lt;/Star&gt;&lt;Tag&gt;0&lt;/Tag&gt;&lt;Author&gt;Shibata, Mao; Ninomiya, Toshiharu; Anno, Kozo; Kawata, Hiroshi; Iwaki, Rie; Sawamoto, Ryoko; Kubo, Chiharu; Kiyohara, Yutaka; Sudo, Nobuyuki; Hosoi, Masako&lt;/Author&gt;&lt;Year&gt;2016&lt;/Year&gt;&lt;Details&gt;&lt;_alternate_title&gt;BMC psychiatry&lt;/_alternate_title&gt;&lt;_collection_scope&gt;SCIE&lt;/_collection_scope&gt;&lt;_created&gt;64478943&lt;/_created&gt;&lt;_date&gt;2016-01-01&lt;/_date&gt;&lt;_date_display&gt;2016&lt;/_date_display&gt;&lt;_impact_factor&gt;   3.630&lt;/_impact_factor&gt;&lt;_isbn&gt;1471-244X&lt;/_isbn&gt;&lt;_issue&gt;1&lt;/_issue&gt;&lt;_journal&gt;BMC psychiatry&lt;/_journal&gt;&lt;_modified&gt;64478943&lt;/_modified&gt;&lt;_ori_publication&gt;BioMed Central&lt;/_ori_publication&gt;&lt;_pages&gt;1-10&lt;/_pages&gt;&lt;_volume&gt;16&lt;/_volume&gt;&lt;/Details&gt;&lt;Extra&gt;&lt;DBUID&gt;{B0626917-7688-4ADF-83E0-B5A73F9149DB}&lt;/DBUID&gt;&lt;/Extra&gt;&lt;/Item&gt;&lt;/References&gt;&lt;/Group&gt;&lt;/Citation&gt;_x000a_"/>
    <w:docVar w:name="NE.Ref{68CB915F-5B03-4A46-BE8F-98BC063F0E1E}" w:val=" ADDIN NE.Ref.{68CB915F-5B03-4A46-BE8F-98BC063F0E1E}&lt;Citation&gt;&lt;Group&gt;&lt;References&gt;&lt;Item&gt;&lt;ID&gt;471&lt;/ID&gt;&lt;UID&gt;{A18708B3-6615-4D59-B27A-5C761336526F}&lt;/UID&gt;&lt;Title&gt;Maternal and paternal personality profiles of adolescent suicide attempters&lt;/Title&gt;&lt;Template&gt;Journal Article&lt;/Template&gt;&lt;Star&gt;0&lt;/Star&gt;&lt;Tag&gt;0&lt;/Tag&gt;&lt;Author&gt;Bolat, Nurullah; Kadak, Tayyib; Eliacik, Kayi; Sargin, Enis; Incekas, Secil; Gunes, Hatice&lt;/Author&gt;&lt;Year&gt;2017&lt;/Year&gt;&lt;Details&gt;&lt;_alternate_title&gt;Psychiatry research&lt;/_alternate_title&gt;&lt;_collection_scope&gt;SCI;SCIE;SSCI&lt;/_collection_scope&gt;&lt;_created&gt;64477512&lt;/_created&gt;&lt;_date&gt;2017-01-01&lt;/_date&gt;&lt;_date_display&gt;2017&lt;/_date_display&gt;&lt;_impact_factor&gt;   3.222&lt;/_impact_factor&gt;&lt;_isbn&gt;0165-1781&lt;/_isbn&gt;&lt;_journal&gt;Psychiatry research&lt;/_journal&gt;&lt;_modified&gt;64477512&lt;/_modified&gt;&lt;_ori_publication&gt;Elsevier&lt;/_ori_publication&gt;&lt;_pages&gt;77-82&lt;/_pages&gt;&lt;_volume&gt;248&lt;/_volume&gt;&lt;/Details&gt;&lt;Extra&gt;&lt;DBUID&gt;{B0626917-7688-4ADF-83E0-B5A73F9149DB}&lt;/DBUID&gt;&lt;/Extra&gt;&lt;/Item&gt;&lt;/References&gt;&lt;/Group&gt;&lt;/Citation&gt;_x000a_"/>
    <w:docVar w:name="NE.Ref{68D14DB4-1E69-476C-8E3D-C37CB056D03A}" w:val=" ADDIN NE.Ref.{68D14DB4-1E69-476C-8E3D-C37CB056D03A}&lt;Citation&gt;&lt;Group&gt;&lt;References&gt;&lt;Item&gt;&lt;ID&gt;526&lt;/ID&gt;&lt;UID&gt;{1FFD5285-21C7-4244-BC2C-A6B71564AB7D}&lt;/UID&gt;&lt;Title&gt;Parental overprotection and heart-focused anxiety in adults with congenital heart disease&lt;/Title&gt;&lt;Template&gt;Journal Article&lt;/Template&gt;&lt;Star&gt;0&lt;/Star&gt;&lt;Tag&gt;0&lt;/Tag&gt;&lt;Author&gt;Ong, Lephuong; Nolan, Robert P; Irvine, Jane; Kovacs, Adrienne H&lt;/Author&gt;&lt;Year&gt;2011&lt;/Year&gt;&lt;Details&gt;&lt;_alternate_title&gt;International journal of behavioral medicine&lt;/_alternate_title&gt;&lt;_collection_scope&gt;SSCI&lt;/_collection_scope&gt;&lt;_created&gt;64478941&lt;/_created&gt;&lt;_date&gt;2011-01-01&lt;/_date&gt;&lt;_date_display&gt;2011&lt;/_date_display&gt;&lt;_impact_factor&gt;   2.229&lt;/_impact_factor&gt;&lt;_isbn&gt;1532-7558&lt;/_isbn&gt;&lt;_issue&gt;3&lt;/_issue&gt;&lt;_journal&gt;International journal of behavioral medicine&lt;/_journal&gt;&lt;_modified&gt;64478941&lt;/_modified&gt;&lt;_ori_publication&gt;Springer&lt;/_ori_publication&gt;&lt;_pages&gt;260-267&lt;/_pages&gt;&lt;_volume&gt;18&lt;/_volume&gt;&lt;/Details&gt;&lt;Extra&gt;&lt;DBUID&gt;{B0626917-7688-4ADF-83E0-B5A73F9149DB}&lt;/DBUID&gt;&lt;/Extra&gt;&lt;/Item&gt;&lt;/References&gt;&lt;/Group&gt;&lt;/Citation&gt;_x000a_"/>
    <w:docVar w:name="NE.Ref{6A133CE3-7A77-48D2-9E1F-B2567AAC3919}" w:val=" ADDIN NE.Ref.{6A133CE3-7A77-48D2-9E1F-B2567AAC3919}&lt;Citation&gt;&lt;Group&gt;&lt;References&gt;&lt;Item&gt;&lt;ID&gt;529&lt;/ID&gt;&lt;UID&gt;{5541F4A7-CC09-4E71-88C0-F02B057528CE}&lt;/UID&gt;&lt;Title&gt;The impact of healthy parenting as a protective factor for posttraumatic stress disorder in adulthood: a case-control study&lt;/Title&gt;&lt;Template&gt;Journal Article&lt;/Template&gt;&lt;Star&gt;0&lt;/Star&gt;&lt;Tag&gt;0&lt;/Tag&gt;&lt;Author&gt;Lima, Adriano R; Mello, Marcelo F; Andreoli, Sergio B; Fossaluza, Victor; de Araújo, Célia M; Jackowski, Andrea P; Bressan, Rodrigo A; Mari, Jair J&lt;/Author&gt;&lt;Year&gt;2014&lt;/Year&gt;&lt;Details&gt;&lt;_alternate_title&gt;PLoS One&lt;/_alternate_title&gt;&lt;_collection_scope&gt;SCIE&lt;/_collection_scope&gt;&lt;_created&gt;64478944&lt;/_created&gt;&lt;_date&gt;2014-01-01&lt;/_date&gt;&lt;_date_display&gt;2014&lt;/_date_display&gt;&lt;_impact_factor&gt;   3.240&lt;/_impact_factor&gt;&lt;_isbn&gt;1932-6203&lt;/_isbn&gt;&lt;_issue&gt;1&lt;/_issue&gt;&lt;_journal&gt;PLoS One&lt;/_journal&gt;&lt;_modified&gt;64478944&lt;/_modified&gt;&lt;_ori_publication&gt;Public Library of Science San Francisco, USA&lt;/_ori_publication&gt;&lt;_pages&gt;e87117&lt;/_pages&gt;&lt;_volume&gt;9&lt;/_volume&gt;&lt;/Details&gt;&lt;Extra&gt;&lt;DBUID&gt;{B0626917-7688-4ADF-83E0-B5A73F9149DB}&lt;/DBUID&gt;&lt;/Extra&gt;&lt;/Item&gt;&lt;/References&gt;&lt;/Group&gt;&lt;/Citation&gt;_x000a_"/>
    <w:docVar w:name="NE.Ref{6B16E374-5AED-4EEA-A36D-A645A79D9F3C}" w:val=" ADDIN NE.Ref.{6B16E374-5AED-4EEA-A36D-A645A79D9F3C}&lt;Citation&gt;&lt;Group&gt;&lt;References&gt;&lt;Item&gt;&lt;ID&gt;582&lt;/ID&gt;&lt;UID&gt;{19A0FBFF-B121-4A10-A8AA-6CAF678B6878}&lt;/UID&gt;&lt;Title&gt;Exploring the impact of paternal imprisonment on infant mental health&lt;/Title&gt;&lt;Template&gt;Journal Article&lt;/Template&gt;&lt;Star&gt;0&lt;/Star&gt;&lt;Tag&gt;0&lt;/Tag&gt;&lt;Author&gt;WALDEGRAVE, KATHRYN&lt;/Author&gt;&lt;Year&gt;2015&lt;/Year&gt;&lt;Details&gt;&lt;_created&gt;64480175&lt;/_created&gt;&lt;_db_provider&gt;北京万方数据股份有限公司&lt;/_db_provider&gt;&lt;_issue&gt;6&lt;/_issue&gt;&lt;_journal&gt;Community practitioner: the journal of the Community Practitioners’ &amp;amp; Health Visitors’ Association&lt;/_journal&gt;&lt;_keywords&gt;Father; imprisonment; infant mental health; health visitor&lt;/_keywords&gt;&lt;_language&gt;eng _x000d__x000a_基金项目:&lt;/_language&gt;&lt;_modified&gt;64480175&lt;/_modified&gt;&lt;_pages&gt;42-46&lt;/_pages&gt;&lt;_url&gt;https://d.wanfangdata.com.cn/periodical/ChlQZXJpb2RpY2FsRU5HTmV3UzIwMjIwNTA2EiA5NzYwOTNjMmYyMTViNDVmOGIzMDEyZTVmNTE5OGRlOBoIdGk3cXN4eHo%3D&lt;/_url&gt;&lt;_volume&gt;88&lt;/_volume&gt;&lt;/Details&gt;&lt;Extra&gt;&lt;DBUID&gt;{B0626917-7688-4ADF-83E0-B5A73F9149DB}&lt;/DBUID&gt;&lt;/Extra&gt;&lt;/Item&gt;&lt;/References&gt;&lt;/Group&gt;&lt;/Citation&gt;_x000a_"/>
    <w:docVar w:name="NE.Ref{6C6C8035-5C92-4E70-855A-D4A6F2316152}" w:val=" ADDIN NE.Ref.{6C6C8035-5C92-4E70-855A-D4A6F2316152}&lt;Citation&gt;&lt;Group&gt;&lt;References&gt;&lt;Item&gt;&lt;ID&gt;836&lt;/ID&gt;&lt;UID&gt;{DFE6025D-1CFD-46D6-BD0D-C2600BD9D173}&lt;/UID&gt;&lt;Title&gt;Depression in young people: what causes it and can we prevent it?&lt;/Title&gt;&lt;Template&gt;Journal Article&lt;/Template&gt;&lt;Star&gt;0&lt;/Star&gt;&lt;Tag&gt;0&lt;/Tag&gt;&lt;Author&gt;Burns, Jane M; Andrews, Gavin; Szabo, Marianna&lt;/Author&gt;&lt;Year&gt;2002&lt;/Year&gt;&lt;Details&gt;&lt;_alternate_title&gt;Medical journal of Australia&lt;/_alternate_title&gt;&lt;_date_display&gt;2002&lt;/_date_display&gt;&lt;_date&gt;2002-01-01&lt;/_date&gt;&lt;_isbn&gt;0025-729X&lt;/_isbn&gt;&lt;_journal&gt;Medical journal of Australia&lt;/_journal&gt;&lt;_ori_publication&gt;Wiley Online Library&lt;/_ori_publication&gt;&lt;_pages&gt;S93-S96&lt;/_pages&gt;&lt;_volume&gt;177&lt;/_volume&gt;&lt;_created&gt;64751614&lt;/_created&gt;&lt;_modified&gt;64751614&lt;/_modified&gt;&lt;_impact_factor&gt;   7.738&lt;/_impact_factor&gt;&lt;_collection_scope&gt;SCI;SCIE&lt;/_collection_scope&gt;&lt;/Details&gt;&lt;Extra&gt;&lt;DBUID&gt;{B0626917-7688-4ADF-83E0-B5A73F9149DB}&lt;/DBUID&gt;&lt;/Extra&gt;&lt;/Item&gt;&lt;/References&gt;&lt;/Group&gt;&lt;/Citation&gt;_x000a_"/>
    <w:docVar w:name="NE.Ref{6F8B2431-10E9-46C0-8C2D-D03C76FF3966}" w:val=" ADDIN NE.Ref.{6F8B2431-10E9-46C0-8C2D-D03C76FF3966}&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6FA3225B-A319-4986-9E45-AE733038360B}" w:val=" ADDIN NE.Ref.{6FA3225B-A319-4986-9E45-AE733038360B}&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701EFACB-F0E8-4021-BDD6-287738D73AB1}" w:val=" ADDIN NE.Ref.{701EFACB-F0E8-4021-BDD6-287738D73AB1}&lt;Citation&gt;&lt;Group&gt;&lt;References&gt;&lt;Item&gt;&lt;ID&gt;346&lt;/ID&gt;&lt;UID&gt;{8C42A9E7-0B90-4858-BCFF-74930CA81ABE}&lt;/UID&gt;&lt;Title&gt;Reciprocal relationships between paternal psychological distress and child internalising and externalising difficulties from 3 to 14 years: a cross-lagged analysis&lt;/Title&gt;&lt;Template&gt;Journal Article&lt;/Template&gt;&lt;Star&gt;0&lt;/Star&gt;&lt;Tag&gt;0&lt;/Tag&gt;&lt;Author&gt;Sifaki, Maria; Midouhas, Emily; Papachristou, Efstathios; Flouri, Eirini&lt;/Author&gt;&lt;Year&gt;2021&lt;/Year&gt;&lt;Details&gt;&lt;_alternate_title&gt;European child &amp;amp; adolescent psychiatry&lt;/_alternate_title&gt;&lt;_collection_scope&gt;SCIE;SSCI&lt;/_collection_scope&gt;&lt;_created&gt;64443565&lt;/_created&gt;&lt;_date&gt;2021-01-01&lt;/_date&gt;&lt;_date_display&gt;2021&lt;/_date_display&gt;&lt;_impact_factor&gt;   4.785&lt;/_impact_factor&gt;&lt;_isbn&gt;1435-165X&lt;/_isbn&gt;&lt;_issue&gt;11&lt;/_issue&gt;&lt;_journal&gt;European child &amp;amp; adolescent psychiatry&lt;/_journal&gt;&lt;_modified&gt;64443565&lt;/_modified&gt;&lt;_ori_publication&gt;Springer&lt;/_ori_publication&gt;&lt;_pages&gt;1695-1708&lt;/_pages&gt;&lt;_volume&gt;30&lt;/_volume&gt;&lt;/Details&gt;&lt;Extra&gt;&lt;DBUID&gt;{B0626917-7688-4ADF-83E0-B5A73F9149DB}&lt;/DBUID&gt;&lt;/Extra&gt;&lt;/Item&gt;&lt;/References&gt;&lt;/Group&gt;&lt;/Citation&gt;_x000a_"/>
    <w:docVar w:name="NE.Ref{7057F352-B149-4AB4-98FB-53DBC294E681}" w:val=" ADDIN NE.Ref.{7057F352-B149-4AB4-98FB-53DBC294E681}&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708D8D5D-E8B8-4E08-A712-184AE96051EE}" w:val=" ADDIN NE.Ref.{708D8D5D-E8B8-4E08-A712-184AE96051EE}&lt;Citation&gt;&lt;Group&gt;&lt;References&gt;&lt;Item&gt;&lt;ID&gt;473&lt;/ID&gt;&lt;UID&gt;{E811641F-8970-4FCE-93D2-0E8AC62DBE1D}&lt;/UID&gt;&lt;Title&gt;The association of parental temperament and character on their children’s behavior problems&lt;/Title&gt;&lt;Template&gt;Journal Article&lt;/Template&gt;&lt;Star&gt;0&lt;/Star&gt;&lt;Tag&gt;0&lt;/Tag&gt;&lt;Author&gt;Lee, Soo Jin; Cloninger, C Robert; Park, Soo Hyun; Chae, Han&lt;/Author&gt;&lt;Year&gt;2015&lt;/Year&gt;&lt;Details&gt;&lt;_alternate_title&gt;PeerJ&lt;/_alternate_title&gt;&lt;_collection_scope&gt;SCIE&lt;/_collection_scope&gt;&lt;_created&gt;64477514&lt;/_created&gt;&lt;_date&gt;2015-01-01&lt;/_date&gt;&lt;_date_display&gt;2015&lt;/_date_display&gt;&lt;_impact_factor&gt;   2.984&lt;/_impact_factor&gt;&lt;_isbn&gt;2167-8359&lt;/_isbn&gt;&lt;_journal&gt;PeerJ&lt;/_journal&gt;&lt;_modified&gt;64477514&lt;/_modified&gt;&lt;_ori_publication&gt;PeerJ Inc.&lt;/_ori_publication&gt;&lt;_pages&gt;e1464&lt;/_pages&gt;&lt;_volume&gt;3&lt;/_volume&gt;&lt;/Details&gt;&lt;Extra&gt;&lt;DBUID&gt;{B0626917-7688-4ADF-83E0-B5A73F9149DB}&lt;/DBUID&gt;&lt;/Extra&gt;&lt;/Item&gt;&lt;/References&gt;&lt;/Group&gt;&lt;/Citation&gt;_x000a_"/>
    <w:docVar w:name="NE.Ref{70BB50E5-98E5-465F-9CB1-712218FFF126}" w:val=" ADDIN NE.Ref.{70BB50E5-98E5-465F-9CB1-712218FFF126}&lt;Citation&gt;&lt;Group&gt;&lt;References&gt;&lt;Item&gt;&lt;ID&gt;449&lt;/ID&gt;&lt;UID&gt;{2E0AE78E-B43D-4AB6-9AD2-3F60E8D527C3}&lt;/UID&gt;&lt;Title&gt;Maternal and childhood psychological factors predict chronic disabling fatigue at age 13 years&lt;/Title&gt;&lt;Template&gt;Journal Article&lt;/Template&gt;&lt;Star&gt;0&lt;/Star&gt;&lt;Tag&gt;0&lt;/Tag&gt;&lt;Author&gt;Collin, Simon M; Tilling, Kate; Joinson, Carol; Rimes, Katharine A; Pearson, Rebecca M; Hughes, Rachael A; Sterne, Jonathan AC; Crawley, Esther&lt;/Author&gt;&lt;Year&gt;2015&lt;/Year&gt;&lt;Details&gt;&lt;_alternate_title&gt;Journal of Adolescent Health&lt;/_alternate_title&gt;&lt;_collection_scope&gt;SCI;SCIE;SSCI&lt;/_collection_scope&gt;&lt;_created&gt;64477490&lt;/_created&gt;&lt;_date&gt;2015-01-01&lt;/_date&gt;&lt;_date_display&gt;2015&lt;/_date_display&gt;&lt;_impact_factor&gt;   4.828&lt;/_impact_factor&gt;&lt;_isbn&gt;1054-139X&lt;/_isbn&gt;&lt;_issue&gt;2&lt;/_issue&gt;&lt;_journal&gt;Journal of Adolescent Health&lt;/_journal&gt;&lt;_modified&gt;64477490&lt;/_modified&gt;&lt;_ori_publication&gt;Elsevier&lt;/_ori_publication&gt;&lt;_pages&gt;181-187&lt;/_pages&gt;&lt;_volume&gt;56&lt;/_volume&gt;&lt;/Details&gt;&lt;Extra&gt;&lt;DBUID&gt;{B0626917-7688-4ADF-83E0-B5A73F9149DB}&lt;/DBUID&gt;&lt;/Extra&gt;&lt;/Item&gt;&lt;/References&gt;&lt;/Group&gt;&lt;/Citation&gt;_x000a_"/>
    <w:docVar w:name="NE.Ref{71809AE2-F789-47AA-AB8B-F9BFAA58D483}" w:val=" ADDIN NE.Ref.{71809AE2-F789-47AA-AB8B-F9BFAA58D483}&lt;Citation&gt;&lt;Group&gt;&lt;References&gt;&lt;Item&gt;&lt;ID&gt;843&lt;/ID&gt;&lt;UID&gt;{049B74A6-2608-4C04-BECE-2FE6A5C6CFC7}&lt;/UID&gt;&lt;Title&gt;Traumatic and stressful events in early childhood: Can treatment help those at highest risk?&lt;/Title&gt;&lt;Template&gt;Journal Article&lt;/Template&gt;&lt;Star&gt;0&lt;/Star&gt;&lt;Tag&gt;0&lt;/Tag&gt;&lt;Author&gt;Ippen, Chandra Ghosh; Harris, William W; Van Horn, Patricia; Lieberman, Alicia F&lt;/Author&gt;&lt;Year&gt;2011&lt;/Year&gt;&lt;Details&gt;&lt;_alternate_title&gt;Child abuse &amp;amp; neglect&lt;/_alternate_title&gt;&lt;_date_display&gt;2011&lt;/_date_display&gt;&lt;_date&gt;2011-01-01&lt;/_date&gt;&lt;_isbn&gt;0145-2134&lt;/_isbn&gt;&lt;_issue&gt;7&lt;/_issue&gt;&lt;_journal&gt;Child abuse &amp;amp; neglect&lt;/_journal&gt;&lt;_ori_publication&gt;Elsevier&lt;/_ori_publication&gt;&lt;_pages&gt;504-513&lt;/_pages&gt;&lt;_volume&gt;35&lt;/_volume&gt;&lt;_created&gt;64751625&lt;/_created&gt;&lt;_modified&gt;64751625&lt;/_modified&gt;&lt;_impact_factor&gt;   3.928&lt;/_impact_factor&gt;&lt;_collection_scope&gt;SSCI&lt;/_collection_scope&gt;&lt;/Details&gt;&lt;Extra&gt;&lt;DBUID&gt;{B0626917-7688-4ADF-83E0-B5A73F9149DB}&lt;/DBUID&gt;&lt;/Extra&gt;&lt;/Item&gt;&lt;/References&gt;&lt;/Group&gt;&lt;/Citation&gt;_x000a_"/>
    <w:docVar w:name="NE.Ref{71C8A0E5-6482-4F40-B121-DF79E1CECB2A}" w:val=" ADDIN NE.Ref.{71C8A0E5-6482-4F40-B121-DF79E1CECB2A}&lt;Citation&gt;&lt;Group&gt;&lt;References&gt;&lt;Item&gt;&lt;ID&gt;442&lt;/ID&gt;&lt;UID&gt;{27798308-494B-4785-9B7E-2D3E129959BE}&lt;/UID&gt;&lt;Title&gt;Maternal depression and family adversity: Linked pathways to offspring depression?&lt;/Title&gt;&lt;Template&gt;Journal Article&lt;/Template&gt;&lt;Star&gt;0&lt;/Star&gt;&lt;Tag&gt;0&lt;/Tag&gt;&lt;Author&gt;Najman, Jake M; Plotnikova, M; Williams, G M; Alati, Rosa; Mamun, A A; Scott, J; Clavarino, Alexandra Marie; Wray, N&lt;/Author&gt;&lt;Year&gt;2017&lt;/Year&gt;&lt;Details&gt;&lt;_alternate_title&gt;Journal of psychiatric research&lt;/_alternate_title&gt;&lt;_collection_scope&gt;SCI;SCIE;SSCI&lt;/_collection_scope&gt;&lt;_created&gt;64477483&lt;/_created&gt;&lt;_date&gt;2017-01-01&lt;/_date&gt;&lt;_date_display&gt;2017&lt;/_date_display&gt;&lt;_impact_factor&gt;   4.791&lt;/_impact_factor&gt;&lt;_isbn&gt;0022-3956&lt;/_isbn&gt;&lt;_journal&gt;Journal of psychiatric research&lt;/_journal&gt;&lt;_modified&gt;64477483&lt;/_modified&gt;&lt;_ori_publication&gt;Elsevier&lt;/_ori_publication&gt;&lt;_pages&gt;97-104&lt;/_pages&gt;&lt;_volume&gt;88&lt;/_volume&gt;&lt;/Details&gt;&lt;Extra&gt;&lt;DBUID&gt;{B0626917-7688-4ADF-83E0-B5A73F9149DB}&lt;/DBUID&gt;&lt;/Extra&gt;&lt;/Item&gt;&lt;/References&gt;&lt;/Group&gt;&lt;/Citation&gt;_x000a_"/>
    <w:docVar w:name="NE.Ref{73A0E23B-CDD4-4598-9417-DBE25FD8FBAB}" w:val=" ADDIN NE.Ref.{73A0E23B-CDD4-4598-9417-DBE25FD8FBAB}&lt;Citation&gt;&lt;Group&gt;&lt;References&gt;&lt;Item&gt;&lt;ID&gt;432&lt;/ID&gt;&lt;UID&gt;{F45E3836-987A-4CAE-9419-333DA0FC3578}&lt;/UID&gt;&lt;Title&gt;Psychological resilience and the gene regulatory impact of posttraumatic stress in Nepali child soldiers&lt;/Title&gt;&lt;Template&gt;Journal Article&lt;/Template&gt;&lt;Star&gt;0&lt;/Star&gt;&lt;Tag&gt;0&lt;/Tag&gt;&lt;Author&gt;Kohrt, Brandon A; Worthman, Carol M; Adhikari, Ramesh P; Luitel, Nagendra P; Arevalo, Jesusa MG; Ma, Jeffrey; McCreath, Heather; Seeman, Teresa E; Crimmins, Eileen M; Cole, Steven W&lt;/Author&gt;&lt;Year&gt;2016&lt;/Year&gt;&lt;Details&gt;&lt;_alternate_title&gt;Proceedings of the National Academy of Sciences&lt;/_alternate_title&gt;&lt;_created&gt;64477472&lt;/_created&gt;&lt;_date&gt;2016-01-01&lt;/_date&gt;&lt;_date_display&gt;2016&lt;/_date_display&gt;&lt;_impact_factor&gt;  11.205&lt;/_impact_factor&gt;&lt;_isbn&gt;0027-8424&lt;/_isbn&gt;&lt;_issue&gt;29&lt;/_issue&gt;&lt;_journal&gt;Proceedings of the National Academy of Sciences&lt;/_journal&gt;&lt;_modified&gt;64477472&lt;/_modified&gt;&lt;_ori_publication&gt;National Acad Sciences&lt;/_ori_publication&gt;&lt;_pages&gt;8156-8161&lt;/_pages&gt;&lt;_volume&gt;113&lt;/_volume&gt;&lt;/Details&gt;&lt;Extra&gt;&lt;DBUID&gt;{B0626917-7688-4ADF-83E0-B5A73F9149DB}&lt;/DBUID&gt;&lt;/Extra&gt;&lt;/Item&gt;&lt;/References&gt;&lt;/Group&gt;&lt;/Citation&gt;_x000a_"/>
    <w:docVar w:name="NE.Ref{73E03AAF-8476-48E7-A023-3367F1869FF7}" w:val=" ADDIN NE.Ref.{73E03AAF-8476-48E7-A023-3367F1869FF7}&lt;Citation&gt;&lt;Group&gt;&lt;References&gt;&lt;Item&gt;&lt;ID&gt;541&lt;/ID&gt;&lt;UID&gt;{39AB293B-B40C-4EF7-91B3-4A6C92D66F0D}&lt;/UID&gt;&lt;Title&gt;Children in danger: Coping with the consequences of community violence.&lt;/Title&gt;&lt;Template&gt;Book&lt;/Template&gt;&lt;Star&gt;0&lt;/Star&gt;&lt;Tag&gt;0&lt;/Tag&gt;&lt;Author&gt;Garbarino, James; Dubrow, Nancy; Kostelny, Kathleen; Pardo, Carole&lt;/Author&gt;&lt;Year&gt;1992&lt;/Year&gt;&lt;Details&gt;&lt;_created&gt;64478961&lt;/_created&gt;&lt;_isbn&gt;1555424163&lt;/_isbn&gt;&lt;_modified&gt;64478961&lt;/_modified&gt;&lt;_publisher&gt;Jossey-Bass/Wiley&lt;/_publisher&gt;&lt;/Details&gt;&lt;Extra&gt;&lt;DBUID&gt;{B0626917-7688-4ADF-83E0-B5A73F9149DB}&lt;/DBUID&gt;&lt;/Extra&gt;&lt;/Item&gt;&lt;/References&gt;&lt;/Group&gt;&lt;/Citation&gt;_x000a_"/>
    <w:docVar w:name="NE.Ref{7478B881-2A9E-4D99-B69F-5B5B897A58C3}" w:val=" ADDIN NE.Ref.{7478B881-2A9E-4D99-B69F-5B5B897A58C3}&lt;Citation&gt;&lt;Group&gt;&lt;References&gt;&lt;Item&gt;&lt;ID&gt;589&lt;/ID&gt;&lt;UID&gt;{00CF50DB-821B-4ADB-9402-7964EC1A9095}&lt;/UID&gt;&lt;Title&gt;A developmental psychopathology perspective on adolescence.&lt;/Title&gt;&lt;Template&gt;Journal Article&lt;/Template&gt;&lt;Star&gt;0&lt;/Star&gt;&lt;Tag&gt;0&lt;/Tag&gt;&lt;Author&gt;Cicchetti, Dante; Rogosch, Fred A&lt;/Author&gt;&lt;Year&gt;2002&lt;/Year&gt;&lt;Details&gt;&lt;_alternate_title&gt;Journal of consulting and clinical psychology&lt;/_alternate_title&gt;&lt;_collection_scope&gt;SSCI&lt;/_collection_scope&gt;&lt;_created&gt;64480196&lt;/_created&gt;&lt;_date&gt;2002-01-01&lt;/_date&gt;&lt;_date_display&gt;2002&lt;/_date_display&gt;&lt;_impact_factor&gt;   5.348&lt;/_impact_factor&gt;&lt;_isbn&gt;1939-2117&lt;/_isbn&gt;&lt;_issue&gt;1&lt;/_issue&gt;&lt;_journal&gt;Journal of consulting and clinical psychology&lt;/_journal&gt;&lt;_modified&gt;64480196&lt;/_modified&gt;&lt;_ori_publication&gt;American Psychological Association&lt;/_ori_publication&gt;&lt;_pages&gt;6&lt;/_pages&gt;&lt;_volume&gt;70&lt;/_volume&gt;&lt;/Details&gt;&lt;Extra&gt;&lt;DBUID&gt;{B0626917-7688-4ADF-83E0-B5A73F9149DB}&lt;/DBUID&gt;&lt;/Extra&gt;&lt;/Item&gt;&lt;/References&gt;&lt;/Group&gt;&lt;Group&gt;&lt;References&gt;&lt;Item&gt;&lt;ID&gt;590&lt;/ID&gt;&lt;UID&gt;{30015F9F-33E2-426B-9E35-BB391A4D535F}&lt;/UID&gt;&lt;Title&gt;Salient and emerging developmental tasks in the transition to adulthood&lt;/Title&gt;&lt;Template&gt;Journal Article&lt;/Template&gt;&lt;Star&gt;0&lt;/Star&gt;&lt;Tag&gt;0&lt;/Tag&gt;&lt;Author&gt;Roisman, Glenn I; Masten, Ann S; Coatsworth, J Douglas; Tellegen, Auke&lt;/Author&gt;&lt;Year&gt;2004&lt;/Year&gt;&lt;Details&gt;&lt;_alternate_title&gt;Child development&lt;/_alternate_title&gt;&lt;_collection_scope&gt;SSCI&lt;/_collection_scope&gt;&lt;_created&gt;64480197&lt;/_created&gt;&lt;_date&gt;2004-01-01&lt;/_date&gt;&lt;_date_display&gt;2004&lt;/_date_display&gt;&lt;_impact_factor&gt;   5.899&lt;/_impact_factor&gt;&lt;_isbn&gt;0009-3920&lt;/_isbn&gt;&lt;_issue&gt;1&lt;/_issue&gt;&lt;_journal&gt;Child development&lt;/_journal&gt;&lt;_modified&gt;64480197&lt;/_modified&gt;&lt;_ori_publication&gt;Wiley Online Library&lt;/_ori_publication&gt;&lt;_pages&gt;123-133&lt;/_pages&gt;&lt;_volume&gt;75&lt;/_volume&gt;&lt;/Details&gt;&lt;Extra&gt;&lt;DBUID&gt;{B0626917-7688-4ADF-83E0-B5A73F9149DB}&lt;/DBUID&gt;&lt;/Extra&gt;&lt;/Item&gt;&lt;/References&gt;&lt;/Group&gt;&lt;/Citation&gt;_x000a_"/>
    <w:docVar w:name="NE.Ref{74B3689A-4DCE-4BCB-B127-18771C68A9CF}" w:val=" ADDIN NE.Ref.{74B3689A-4DCE-4BCB-B127-18771C68A9CF}&lt;Citation&gt;&lt;Group&gt;&lt;References&gt;&lt;Item&gt;&lt;ID&gt;472&lt;/ID&gt;&lt;UID&gt;{C97B1FE6-63AF-4CA9-AC74-C86A4BA156B9}&lt;/UID&gt;&lt;Title&gt;Relationship between temperament, character and the autistic trait in parents of children with autistic spectrum disorder&lt;/Title&gt;&lt;Template&gt;Journal Article&lt;/Template&gt;&lt;Star&gt;0&lt;/Star&gt;&lt;Tag&gt;0&lt;/Tag&gt;&lt;Author&gt;Kadak, Muhammed Tayyib; Demirel, Ömer Faruk; Gökalp, Burcu; Erdoğdu, Zeynep; Demirel, Ayşegül&lt;/Author&gt;&lt;Year&gt;2015&lt;/Year&gt;&lt;Details&gt;&lt;_alternate_title&gt;International Journal of Psychiatry in Clinical Practice&lt;/_alternate_title&gt;&lt;_collection_scope&gt;SCIE&lt;/_collection_scope&gt;&lt;_created&gt;64477513&lt;/_created&gt;&lt;_date&gt;2015-01-01&lt;/_date&gt;&lt;_date_display&gt;2015&lt;/_date_display&gt;&lt;_impact_factor&gt;   1.812&lt;/_impact_factor&gt;&lt;_isbn&gt;1365-1501&lt;/_isbn&gt;&lt;_issue&gt;3&lt;/_issue&gt;&lt;_journal&gt;International Journal of Psychiatry in Clinical Practice&lt;/_journal&gt;&lt;_modified&gt;64477513&lt;/_modified&gt;&lt;_ori_publication&gt;Taylor &amp;amp; Francis&lt;/_ori_publication&gt;&lt;_pages&gt;216-220&lt;/_pages&gt;&lt;_volume&gt;19&lt;/_volume&gt;&lt;/Details&gt;&lt;Extra&gt;&lt;DBUID&gt;{B0626917-7688-4ADF-83E0-B5A73F9149DB}&lt;/DBUID&gt;&lt;/Extra&gt;&lt;/Item&gt;&lt;/References&gt;&lt;/Group&gt;&lt;/Citation&gt;_x000a_"/>
    <w:docVar w:name="NE.Ref{758D777B-2ADA-43CC-86DB-61C032FBB87E}" w:val=" ADDIN NE.Ref.{758D777B-2ADA-43CC-86DB-61C032FBB87E}&lt;Citation&gt;&lt;Group&gt;&lt;References&gt;&lt;Item&gt;&lt;ID&gt;493&lt;/ID&gt;&lt;UID&gt;{C4BB6210-D576-41EC-B3EB-B1638193DF40}&lt;/UID&gt;&lt;Title&gt;Relocation of children after divorce and children&amp;apos;s best interests: New evidence and legal considerations.&lt;/Title&gt;&lt;Template&gt;Journal Article&lt;/Template&gt;&lt;Star&gt;0&lt;/Star&gt;&lt;Tag&gt;0&lt;/Tag&gt;&lt;Author&gt;Braver, Sanford L; Ellman, Ira M; Fabricius, William V&lt;/Author&gt;&lt;Year&gt;2003&lt;/Year&gt;&lt;Details&gt;&lt;_alternate_title&gt;Journal of Family Psychology&lt;/_alternate_title&gt;&lt;_collection_scope&gt;SSCI&lt;/_collection_scope&gt;&lt;_created&gt;64477539&lt;/_created&gt;&lt;_date&gt;2003-01-01&lt;/_date&gt;&lt;_date_display&gt;2003&lt;/_date_display&gt;&lt;_impact_factor&gt;   2.690&lt;/_impact_factor&gt;&lt;_isbn&gt;159147065X&lt;/_isbn&gt;&lt;_issue&gt;2&lt;/_issue&gt;&lt;_journal&gt;Journal of Family Psychology&lt;/_journal&gt;&lt;_modified&gt;64477539&lt;/_modified&gt;&lt;_ori_publication&gt;American Psychological Association&lt;/_ori_publication&gt;&lt;_pages&gt;206&lt;/_pages&gt;&lt;_volume&gt;17&lt;/_volume&gt;&lt;/Details&gt;&lt;Extra&gt;&lt;DBUID&gt;{B0626917-7688-4ADF-83E0-B5A73F9149DB}&lt;/DBUID&gt;&lt;/Extra&gt;&lt;/Item&gt;&lt;/References&gt;&lt;/Group&gt;&lt;/Citation&gt;_x000a_"/>
    <w:docVar w:name="NE.Ref{765BA430-7DFD-400C-B066-7F246768CAC1}" w:val=" ADDIN NE.Ref.{765BA430-7DFD-400C-B066-7F246768CAC1}&lt;Citation&gt;&lt;Group&gt;&lt;References&gt;&lt;Item&gt;&lt;ID&gt;553&lt;/ID&gt;&lt;UID&gt;{214FBB71-F4C9-4D1F-B29E-185BA5795B20}&lt;/UID&gt;&lt;Title&gt;Relationship of parental bonding styles with gray matter volume of dorsolateral prefrontal cortex in young adults&lt;/Title&gt;&lt;Template&gt;Journal Article&lt;/Template&gt;&lt;Star&gt;0&lt;/Star&gt;&lt;Tag&gt;0&lt;/Tag&gt;&lt;Author&gt;Narita, Kosuke; Takei, Yuichi; Suda, Masashi; Aoyama, Yoshiyuki; Uehara, Toru; Kosaka, Hirotaka; Amanuma, Makoto; Fukuda, Masato; Mikuni, Masahiko&lt;/Author&gt;&lt;Year&gt;2010&lt;/Year&gt;&lt;Details&gt;&lt;_alternate_title&gt;Progress in Neuro-Psychopharmacology and Biological Psychiatry&lt;/_alternate_title&gt;&lt;_created&gt;64478984&lt;/_created&gt;&lt;_date&gt;2010-01-01&lt;/_date&gt;&lt;_date_display&gt;2010&lt;/_date_display&gt;&lt;_impact_factor&gt;   5.067&lt;/_impact_factor&gt;&lt;_isbn&gt;0278-5846&lt;/_isbn&gt;&lt;_issue&gt;4&lt;/_issue&gt;&lt;_journal&gt;Progress in Neuro-Psychopharmacology and Biological Psychiatry&lt;/_journal&gt;&lt;_modified&gt;64478984&lt;/_modified&gt;&lt;_ori_publication&gt;Elsevier&lt;/_ori_publication&gt;&lt;_pages&gt;624-631&lt;/_pages&gt;&lt;_volume&gt;34&lt;/_volume&gt;&lt;/Details&gt;&lt;Extra&gt;&lt;DBUID&gt;{B0626917-7688-4ADF-83E0-B5A73F9149DB}&lt;/DBUID&gt;&lt;/Extra&gt;&lt;/Item&gt;&lt;/References&gt;&lt;/Group&gt;&lt;/Citation&gt;_x000a_"/>
    <w:docVar w:name="NE.Ref{7682A278-419C-434B-BE25-436FEF667635}" w:val=" ADDIN NE.Ref.{7682A278-419C-434B-BE25-436FEF667635}&lt;Citation&gt;&lt;Group&gt;&lt;References&gt;&lt;Item&gt;&lt;ID&gt;483&lt;/ID&gt;&lt;UID&gt;{36446C50-7473-433D-9066-8A2580E0B0FC}&lt;/UID&gt;&lt;Title&gt;Harsh family climate in early life presages the emergence of a proinflammatory phenotype in adolescence&lt;/Title&gt;&lt;Template&gt;Journal Article&lt;/Template&gt;&lt;Star&gt;0&lt;/Star&gt;&lt;Tag&gt;0&lt;/Tag&gt;&lt;Author&gt;Miller, Gregory E; Chen, Edith&lt;/Author&gt;&lt;Year&gt;2010&lt;/Year&gt;&lt;Details&gt;&lt;_alternate_title&gt;Psychological science&lt;/_alternate_title&gt;&lt;_collection_scope&gt;SSCI&lt;/_collection_scope&gt;&lt;_created&gt;64477531&lt;/_created&gt;&lt;_date&gt;2010-01-01&lt;/_date&gt;&lt;_date_display&gt;2010&lt;/_date_display&gt;&lt;_impact_factor&gt;   7.029&lt;/_impact_factor&gt;&lt;_isbn&gt;0956-7976&lt;/_isbn&gt;&lt;_issue&gt;6&lt;/_issue&gt;&lt;_journal&gt;Psychological science&lt;/_journal&gt;&lt;_modified&gt;64477531&lt;/_modified&gt;&lt;_ori_publication&gt;Sage Publications Sage CA: Los Angeles, CA&lt;/_ori_publication&gt;&lt;_pages&gt;848-856&lt;/_pages&gt;&lt;_volume&gt;21&lt;/_volume&gt;&lt;/Details&gt;&lt;Extra&gt;&lt;DBUID&gt;{B0626917-7688-4ADF-83E0-B5A73F9149DB}&lt;/DBUID&gt;&lt;/Extra&gt;&lt;/Item&gt;&lt;/References&gt;&lt;/Group&gt;&lt;Group&gt;&lt;References&gt;&lt;Item&gt;&lt;ID&gt;484&lt;/ID&gt;&lt;UID&gt;{D59FE5F2-EBC8-4D57-9D33-BBB245D37408}&lt;/UID&gt;&lt;Title&gt;Are both parents always better than one? Parental conflict and young adult well-being&lt;/Title&gt;&lt;Template&gt;Journal Article&lt;/Template&gt;&lt;Star&gt;0&lt;/Star&gt;&lt;Tag&gt;0&lt;/Tag&gt;&lt;Author&gt;Musick, Kelly; Meier, Ann&lt;/Author&gt;&lt;Year&gt;2010&lt;/Year&gt;&lt;Details&gt;&lt;_alternate_title&gt;Social science research&lt;/_alternate_title&gt;&lt;_collection_scope&gt;SSCI&lt;/_collection_scope&gt;&lt;_created&gt;64477532&lt;/_created&gt;&lt;_date&gt;2010-01-01&lt;/_date&gt;&lt;_date_display&gt;2010&lt;/_date_display&gt;&lt;_impact_factor&gt;   2.322&lt;/_impact_factor&gt;&lt;_isbn&gt;0049-089X&lt;/_isbn&gt;&lt;_issue&gt;5&lt;/_issue&gt;&lt;_journal&gt;Social science research&lt;/_journal&gt;&lt;_modified&gt;64477532&lt;/_modified&gt;&lt;_ori_publication&gt;Elsevier&lt;/_ori_publication&gt;&lt;_pages&gt;814-830&lt;/_pages&gt;&lt;_volume&gt;39&lt;/_volume&gt;&lt;/Details&gt;&lt;Extra&gt;&lt;DBUID&gt;{B0626917-7688-4ADF-83E0-B5A73F9149DB}&lt;/DBUID&gt;&lt;/Extra&gt;&lt;/Item&gt;&lt;/References&gt;&lt;/Group&gt;&lt;Group&gt;&lt;References&gt;&lt;Item&gt;&lt;ID&gt;485&lt;/ID&gt;&lt;UID&gt;{31819A2D-3D7C-4A2C-90CC-ED934FA72690}&lt;/UID&gt;&lt;Title&gt;Parental marital conflict and divorce, parent‐child relationships, social support, and relationship anxiety in young adulthood&lt;/Title&gt;&lt;Template&gt;Journal Article&lt;/Template&gt;&lt;Star&gt;0&lt;/Star&gt;&lt;Tag&gt;0&lt;/Tag&gt;&lt;Author&gt;Riggio, Heidi R&lt;/Author&gt;&lt;Year&gt;2004&lt;/Year&gt;&lt;Details&gt;&lt;_alternate_title&gt;Personal Relationships&lt;/_alternate_title&gt;&lt;_collection_scope&gt;SSCI&lt;/_collection_scope&gt;&lt;_created&gt;64477533&lt;/_created&gt;&lt;_date&gt;2004-01-01&lt;/_date&gt;&lt;_date_display&gt;2004&lt;/_date_display&gt;&lt;_impact_factor&gt;   1.900&lt;/_impact_factor&gt;&lt;_isbn&gt;1350-4126&lt;/_isbn&gt;&lt;_issue&gt;1&lt;/_issue&gt;&lt;_journal&gt;Personal Relationships&lt;/_journal&gt;&lt;_modified&gt;64477533&lt;/_modified&gt;&lt;_ori_publication&gt;Wiley Online Library&lt;/_ori_publication&gt;&lt;_pages&gt;99-114&lt;/_pages&gt;&lt;_volume&gt;11&lt;/_volume&gt;&lt;/Details&gt;&lt;Extra&gt;&lt;DBUID&gt;{B0626917-7688-4ADF-83E0-B5A73F9149DB}&lt;/DBUID&gt;&lt;/Extra&gt;&lt;/Item&gt;&lt;/References&gt;&lt;/Group&gt;&lt;/Citation&gt;_x000a_"/>
    <w:docVar w:name="NE.Ref{769F006E-1A40-472A-9198-6E53D2BC2B1B}" w:val=" ADDIN NE.Ref.{769F006E-1A40-472A-9198-6E53D2BC2B1B}&lt;Citation&gt;&lt;Group&gt;&lt;References&gt;&lt;Item&gt;&lt;ID&gt;508&lt;/ID&gt;&lt;UID&gt;{9831D06B-2484-4625-BC0B-5A833CB84F48}&lt;/UID&gt;&lt;Title&gt;The association of lifetime suicidal ideation with perceived Parental love and family structure in childhood in a nationally representative adult sample&lt;/Title&gt;&lt;Template&gt;Journal Article&lt;/Template&gt;&lt;Star&gt;0&lt;/Star&gt;&lt;Tag&gt;0&lt;/Tag&gt;&lt;Author&gt;Susukida, Ryoko; Wilcox, Holly C; Mendelson, Tamar&lt;/Author&gt;&lt;Year&gt;2016&lt;/Year&gt;&lt;Details&gt;&lt;_alternate_title&gt;Psychiatry research&lt;/_alternate_title&gt;&lt;_collection_scope&gt;SCI;SCIE;SSCI&lt;/_collection_scope&gt;&lt;_created&gt;64477571&lt;/_created&gt;&lt;_date&gt;2016-01-01&lt;/_date&gt;&lt;_date_display&gt;2016&lt;/_date_display&gt;&lt;_impact_factor&gt;   3.222&lt;/_impact_factor&gt;&lt;_isbn&gt;0165-1781&lt;/_isbn&gt;&lt;_journal&gt;Psychiatry research&lt;/_journal&gt;&lt;_modified&gt;64477571&lt;/_modified&gt;&lt;_ori_publication&gt;Elsevier&lt;/_ori_publication&gt;&lt;_pages&gt;246-251&lt;/_pages&gt;&lt;_volume&gt;237&lt;/_volume&gt;&lt;/Details&gt;&lt;Extra&gt;&lt;DBUID&gt;{B0626917-7688-4ADF-83E0-B5A73F9149DB}&lt;/DBUID&gt;&lt;/Extra&gt;&lt;/Item&gt;&lt;/References&gt;&lt;/Group&gt;&lt;/Citation&gt;_x000a_"/>
    <w:docVar w:name="NE.Ref{77F0BC77-CC30-47B4-A0E6-86F351641F0C}" w:val=" ADDIN NE.Ref.{77F0BC77-CC30-47B4-A0E6-86F351641F0C}&lt;Citation&gt;&lt;Group&gt;&lt;References&gt;&lt;Item&gt;&lt;ID&gt;835&lt;/ID&gt;&lt;UID&gt;{3A2301F2-ABE1-4513-B1DC-C8737919654D}&lt;/UID&gt;&lt;Title&gt;Depression in young people: what causes it and can we prevent it?&lt;/Title&gt;&lt;Template&gt;Journal Article&lt;/Template&gt;&lt;Star&gt;0&lt;/Star&gt;&lt;Tag&gt;0&lt;/Tag&gt;&lt;Author&gt;Burns, Jane M; Andrews, Gavin; Szabo, Marianna&lt;/Author&gt;&lt;Year&gt;2002&lt;/Year&gt;&lt;Details&gt;&lt;_alternate_title&gt;Medical journal of Australia&lt;/_alternate_title&gt;&lt;_date_display&gt;2002&lt;/_date_display&gt;&lt;_date&gt;2002-01-01&lt;/_date&gt;&lt;_isbn&gt;0025-729X&lt;/_isbn&gt;&lt;_journal&gt;Medical journal of Australia&lt;/_journal&gt;&lt;_ori_publication&gt;Wiley Online Library&lt;/_ori_publication&gt;&lt;_pages&gt;S93-S96&lt;/_pages&gt;&lt;_volume&gt;177&lt;/_volume&gt;&lt;_created&gt;64751613&lt;/_created&gt;&lt;_modified&gt;64751613&lt;/_modified&gt;&lt;_impact_factor&gt;   7.738&lt;/_impact_factor&gt;&lt;_collection_scope&gt;SCI;SCIE&lt;/_collection_scope&gt;&lt;/Details&gt;&lt;Extra&gt;&lt;DBUID&gt;{B0626917-7688-4ADF-83E0-B5A73F9149DB}&lt;/DBUID&gt;&lt;/Extra&gt;&lt;/Item&gt;&lt;/References&gt;&lt;/Group&gt;&lt;/Citation&gt;_x000a_"/>
    <w:docVar w:name="NE.Ref{78169674-F9B1-425F-8D3D-D2B7582E8F47}" w:val=" ADDIN NE.Ref.{78169674-F9B1-425F-8D3D-D2B7582E8F47} ADDIN NE.Ref.{78169674-F9B1-425F-8D3D-D2B7582E8F47}&lt;Citation&gt;&lt;Group&gt;&lt;References&gt;&lt;Item&gt;&lt;ID&gt;872&lt;/ID&gt;&lt;UID&gt;{3EFE5C47-87BD-4812-8DD3-5B7797F9BD14}&lt;/UID&gt;&lt;Title&gt;Family therapy in clinical practice&lt;/Title&gt;&lt;Template&gt;Book&lt;/Template&gt;&lt;Star&gt;0&lt;/Star&gt;&lt;Tag&gt;0&lt;/Tag&gt;&lt;Author&gt;Bowen, Murray&lt;/Author&gt;&lt;Year&gt;1993&lt;/Year&gt;&lt;Details&gt;&lt;_isbn&gt;1461628490&lt;/_isbn&gt;&lt;_publisher&gt;Jason Aronson&lt;/_publisher&gt;&lt;_created&gt;65137981&lt;/_created&gt;&lt;_modified&gt;65137981&lt;/_modified&gt;&lt;/Details&gt;&lt;Extra&gt;&lt;DBUID&gt;{B0626917-7688-4ADF-83E0-B5A73F9149DB}&lt;/DBUID&gt;&lt;/Extra&gt;&lt;/Item&gt;&lt;/References&gt;&lt;/Group&gt;&lt;/Citation&gt;_x000a_"/>
    <w:docVar w:name="NE.Ref{78BBB010-117D-4E66-8BAE-843B78D8E467}" w:val=" ADDIN NE.Ref.{78BBB010-117D-4E66-8BAE-843B78D8E467}&lt;Citation&gt;&lt;Group&gt;&lt;References&gt;&lt;Item&gt;&lt;ID&gt;468&lt;/ID&gt;&lt;UID&gt;{01892FEF-EEA9-434E-8C5E-C8B4A3C5AB75}&lt;/UID&gt;&lt;Title&gt;Early family adversity as a precursor to narcotic addiction&lt;/Title&gt;&lt;Template&gt;Journal Article&lt;/Template&gt;&lt;Star&gt;0&lt;/Star&gt;&lt;Tag&gt;0&lt;/Tag&gt;&lt;Author&gt;Nurco, David N; Kinlock, Timothy W; O&amp;apos;Grady, Kevin E; Hanlon, Thomas E&lt;/Author&gt;&lt;Year&gt;1996&lt;/Year&gt;&lt;Details&gt;&lt;_alternate_title&gt;Drug and Alcohol Dependence&lt;/_alternate_title&gt;&lt;_collection_scope&gt;SCI;SCIE;SSCI&lt;/_collection_scope&gt;&lt;_created&gt;64477509&lt;/_created&gt;&lt;_date&gt;1996-01-01&lt;/_date&gt;&lt;_date_display&gt;1996&lt;/_date_display&gt;&lt;_impact_factor&gt;   4.492&lt;/_impact_factor&gt;&lt;_isbn&gt;0376-8716&lt;/_isbn&gt;&lt;_issue&gt;1-2&lt;/_issue&gt;&lt;_journal&gt;Drug and Alcohol Dependence&lt;/_journal&gt;&lt;_modified&gt;64477509&lt;/_modified&gt;&lt;_ori_publication&gt;Elsevier&lt;/_ori_publication&gt;&lt;_pages&gt;103-113&lt;/_pages&gt;&lt;_volume&gt;43&lt;/_volume&gt;&lt;/Details&gt;&lt;Extra&gt;&lt;DBUID&gt;{B0626917-7688-4ADF-83E0-B5A73F9149DB}&lt;/DBUID&gt;&lt;/Extra&gt;&lt;/Item&gt;&lt;/References&gt;&lt;/Group&gt;&lt;/Citation&gt;_x000a_"/>
    <w:docVar w:name="NE.Ref{791524B9-28B6-4D37-BDD2-70653471ED7D}" w:val=" ADDIN NE.Ref.{791524B9-28B6-4D37-BDD2-70653471ED7D}&lt;Citation&gt;&lt;Group&gt;&lt;References&gt;&lt;Item&gt;&lt;ID&gt;505&lt;/ID&gt;&lt;UID&gt;{3315572E-76A0-438D-AA5D-8777A452182A}&lt;/UID&gt;&lt;Title&gt;Exposure to early adversity: Points of cross-species translation that can lead to improved understanding of depression&lt;/Title&gt;&lt;Template&gt;Journal Article&lt;/Template&gt;&lt;Star&gt;0&lt;/Star&gt;&lt;Tag&gt;0&lt;/Tag&gt;&lt;Author&gt;Andersen, Susan L&lt;/Author&gt;&lt;Year&gt;2015&lt;/Year&gt;&lt;Details&gt;&lt;_alternate_title&gt;Development and psychopathology&lt;/_alternate_title&gt;&lt;_collection_scope&gt;SSCI&lt;/_collection_scope&gt;&lt;_created&gt;64477567&lt;/_created&gt;&lt;_date&gt;2015-01-01&lt;/_date&gt;&lt;_date_display&gt;2015&lt;/_date_display&gt;&lt;_impact_factor&gt;   4.151&lt;/_impact_factor&gt;&lt;_isbn&gt;0954-5794&lt;/_isbn&gt;&lt;_issue&gt;2&lt;/_issue&gt;&lt;_journal&gt;Development and psychopathology&lt;/_journal&gt;&lt;_modified&gt;64477567&lt;/_modified&gt;&lt;_ori_publication&gt;Cambridge University Press&lt;/_ori_publication&gt;&lt;_pages&gt;477-491&lt;/_pages&gt;&lt;_volume&gt;27&lt;/_volume&gt;&lt;/Details&gt;&lt;Extra&gt;&lt;DBUID&gt;{B0626917-7688-4ADF-83E0-B5A73F9149DB}&lt;/DBUID&gt;&lt;/Extra&gt;&lt;/Item&gt;&lt;/References&gt;&lt;/Group&gt;&lt;/Citation&gt;_x000a_"/>
    <w:docVar w:name="NE.Ref{799CD61D-62C1-48BC-A13D-6DBE1655AEDA}" w:val=" ADDIN NE.Ref.{799CD61D-62C1-48BC-A13D-6DBE1655AEDA}&lt;Citation&gt;&lt;Group&gt;&lt;References&gt;&lt;Item&gt;&lt;ID&gt;367&lt;/ID&gt;&lt;UID&gt;{A449DCCE-5C53-4598-AB13-39F3D20E983D}&lt;/UID&gt;&lt;Title&gt;Coparenting in the family of origin and new parents’ couple relationship functioning.&lt;/Title&gt;&lt;Template&gt;Journal Article&lt;/Template&gt;&lt;Star&gt;0&lt;/Star&gt;&lt;Tag&gt;0&lt;/Tag&gt;&lt;Author&gt;Yan, Jia; Olsavsky, Anna; Schoppe-Sullivan, Sarah J; Kamp Dush, Claire M&lt;/Author&gt;&lt;Year&gt;2018&lt;/Year&gt;&lt;Details&gt;&lt;_alternate_title&gt;Journal of Family Psychology&lt;/_alternate_title&gt;&lt;_collection_scope&gt;SSCI&lt;/_collection_scope&gt;&lt;_created&gt;64445300&lt;/_created&gt;&lt;_date&gt;2018-01-01&lt;/_date&gt;&lt;_date_display&gt;2018&lt;/_date_display&gt;&lt;_impact_factor&gt;   2.690&lt;/_impact_factor&gt;&lt;_isbn&gt;1939-1293&lt;/_isbn&gt;&lt;_issue&gt;2&lt;/_issue&gt;&lt;_journal&gt;Journal of Family Psychology&lt;/_journal&gt;&lt;_modified&gt;64445300&lt;/_modified&gt;&lt;_ori_publication&gt;American Psychological Association&lt;/_ori_publication&gt;&lt;_pages&gt;206&lt;/_pages&gt;&lt;_volume&gt;32&lt;/_volume&gt;&lt;/Details&gt;&lt;Extra&gt;&lt;DBUID&gt;{B0626917-7688-4ADF-83E0-B5A73F9149DB}&lt;/DBUID&gt;&lt;/Extra&gt;&lt;/Item&gt;&lt;/References&gt;&lt;/Group&gt;&lt;/Citation&gt;_x000a_"/>
    <w:docVar w:name="NE.Ref{79C87C1C-DD9D-40E0-AA32-877E6C1EC21E}" w:val=" ADDIN NE.Ref.{79C87C1C-DD9D-40E0-AA32-877E6C1EC21E}&lt;Citation&gt;&lt;Group&gt;&lt;References&gt;&lt;Item&gt;&lt;ID&gt;445&lt;/ID&gt;&lt;UID&gt;{F70DC4C7-5BF5-4BDB-996E-A7E018253BF6}&lt;/UID&gt;&lt;Title&gt;Children who prosper in unfavorable environments: The relationship to social capital&lt;/Title&gt;&lt;Template&gt;Journal Article&lt;/Template&gt;&lt;Star&gt;0&lt;/Star&gt;&lt;Tag&gt;0&lt;/Tag&gt;&lt;Author&gt;Runyan, Desmond K; Hunter, Wanda M; Socolar, Rebecca RS; Amaya-Jackson, Lisa; English, Diana; Landsverk, John; Dubowitz, Howard; Browne, Dorothy H; Bangdiwala, Shrikant I; Mathew, Ravi M&lt;/Author&gt;&lt;Year&gt;1998&lt;/Year&gt;&lt;Details&gt;&lt;_alternate_title&gt;Pediatrics&lt;/_alternate_title&gt;&lt;_collection_scope&gt;SCI;SCIE&lt;/_collection_scope&gt;&lt;_created&gt;64477486&lt;/_created&gt;&lt;_date&gt;1998-01-01&lt;/_date&gt;&lt;_date_display&gt;1998&lt;/_date_display&gt;&lt;_impact_factor&gt;   7.125&lt;/_impact_factor&gt;&lt;_isbn&gt;1098-4275&lt;/_isbn&gt;&lt;_issue&gt;1&lt;/_issue&gt;&lt;_journal&gt;Pediatrics&lt;/_journal&gt;&lt;_modified&gt;64477486&lt;/_modified&gt;&lt;_ori_publication&gt;American Academy of Pediatrics Elk Grove Village, IL, USA&lt;/_ori_publication&gt;&lt;_pages&gt;12-18&lt;/_pages&gt;&lt;_volume&gt;101&lt;/_volume&gt;&lt;/Details&gt;&lt;Extra&gt;&lt;DBUID&gt;{B0626917-7688-4ADF-83E0-B5A73F9149DB}&lt;/DBUID&gt;&lt;/Extra&gt;&lt;/Item&gt;&lt;/References&gt;&lt;/Group&gt;&lt;/Citation&gt;_x000a_"/>
    <w:docVar w:name="NE.Ref{79CDB638-9944-4173-A759-61ED6C8A767C}" w:val=" ADDIN NE.Ref.{79CDB638-9944-4173-A759-61ED6C8A767C}&lt;Citation&gt;&lt;Group&gt;&lt;References&gt;&lt;Item&gt;&lt;ID&gt;463&lt;/ID&gt;&lt;UID&gt;{6E2689AD-47F7-47B5-9634-E535C7B2FA21}&lt;/UID&gt;&lt;Title&gt;Parental communication deviance: Its relationship to parent, child, and family system variables&lt;/Title&gt;&lt;Template&gt;Journal Article&lt;/Template&gt;&lt;Star&gt;0&lt;/Star&gt;&lt;Tag&gt;0&lt;/Tag&gt;&lt;Author&gt;Velligan, Dawn; Christensen, Andrew; Goldstein, Michael J; Margolin, Gayla&lt;/Author&gt;&lt;Year&gt;1988&lt;/Year&gt;&lt;Details&gt;&lt;_alternate_title&gt;Psychiatry Research&lt;/_alternate_title&gt;&lt;_collection_scope&gt;SCI;SCIE;SSCI&lt;/_collection_scope&gt;&lt;_created&gt;64477505&lt;/_created&gt;&lt;_date&gt;1988-01-01&lt;/_date&gt;&lt;_date_display&gt;1988&lt;/_date_display&gt;&lt;_impact_factor&gt;   3.222&lt;/_impact_factor&gt;&lt;_isbn&gt;0165-1781&lt;/_isbn&gt;&lt;_issue&gt;3&lt;/_issue&gt;&lt;_journal&gt;Psychiatry Research&lt;/_journal&gt;&lt;_modified&gt;64477505&lt;/_modified&gt;&lt;_ori_publication&gt;Elsevier&lt;/_ori_publication&gt;&lt;_pages&gt;313-325&lt;/_pages&gt;&lt;_volume&gt;26&lt;/_volume&gt;&lt;/Details&gt;&lt;Extra&gt;&lt;DBUID&gt;{B0626917-7688-4ADF-83E0-B5A73F9149DB}&lt;/DBUID&gt;&lt;/Extra&gt;&lt;/Item&gt;&lt;/References&gt;&lt;/Group&gt;&lt;/Citation&gt;_x000a_"/>
    <w:docVar w:name="NE.Ref{7AA8DEED-42B4-4CA5-9335-F53C1EBA2BBF}" w:val=" ADDIN NE.Ref.{7AA8DEED-42B4-4CA5-9335-F53C1EBA2BBF}&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7AD13DFB-6B96-4D80-8280-8C399B399F89}" w:val=" ADDIN NE.Ref.{7AD13DFB-6B96-4D80-8280-8C399B399F89}&lt;Citation&gt;&lt;Group&gt;&lt;References&gt;&lt;Item&gt;&lt;ID&gt;826&lt;/ID&gt;&lt;UID&gt;{0CF63A23-4299-448D-9837-0137F96A5C44}&lt;/UID&gt;&lt;Title&gt;The anonymously adopted child: Impact of age and parental psychopathology on adoptees&amp;apos; mental health&lt;/Title&gt;&lt;Template&gt;Journal Article&lt;/Template&gt;&lt;Star&gt;0&lt;/Star&gt;&lt;Tag&gt;0&lt;/Tag&gt;&lt;Author&gt;Kernreiter, Jennifer; Klier, Claudia; Zeiler, Michael; Huscsava, Mercedes M; Fiala, Christian; Felnhofer, Anna&lt;/Author&gt;&lt;Year&gt;2020&lt;/Year&gt;&lt;Details&gt;&lt;_alternate_title&gt;CHILDREN AND YOUTH SERVICES REVIEW&lt;/_alternate_title&gt;&lt;_collection_scope&gt;SSCI&lt;/_collection_scope&gt;&lt;_created&gt;64742441&lt;/_created&gt;&lt;_date&gt;2020-01-01&lt;/_date&gt;&lt;_date_display&gt;2020&lt;/_date_display&gt;&lt;_doi&gt;10.1016/j.childyouth.2020.105672&lt;/_doi&gt;&lt;_impact_factor&gt;   2.393&lt;/_impact_factor&gt;&lt;_isbn&gt;0190-7409&lt;/_isbn&gt;&lt;_journal&gt;CHILDREN AND YOUTH SERVICES REVIEW&lt;/_journal&gt;&lt;_modified&gt;64742441&lt;/_modified&gt;&lt;_volume&gt;119&lt;/_volume&gt;&lt;/Details&gt;&lt;Extra&gt;&lt;DBUID&gt;{B0626917-7688-4ADF-83E0-B5A73F9149DB}&lt;/DBUID&gt;&lt;/Extra&gt;&lt;/Item&gt;&lt;/References&gt;&lt;/Group&gt;&lt;/Citation&gt;_x000a_"/>
    <w:docVar w:name="NE.Ref{7B992590-F3D1-4783-A590-92296B4AA6B1}" w:val=" ADDIN NE.Ref.{7B992590-F3D1-4783-A590-92296B4AA6B1}&lt;Citation&gt;&lt;Group&gt;&lt;References&gt;&lt;Item&gt;&lt;ID&gt;464&lt;/ID&gt;&lt;UID&gt;{340C747B-0E2D-4DEE-A8D5-0B97AB8FAEF1}&lt;/UID&gt;&lt;Title&gt;Cloninger&amp;apos;s temperament and character dimensions in young adulthood and their relation to characteristics of parental alcohol use and smoking.&lt;/Title&gt;&lt;Template&gt;Journal Article&lt;/Template&gt;&lt;Star&gt;0&lt;/Star&gt;&lt;Tag&gt;0&lt;/Tag&gt;&lt;Author&gt;Ravaja, Niklas; Keltikangas-Järvinen, K&lt;/Author&gt;&lt;Year&gt;2001&lt;/Year&gt;&lt;Details&gt;&lt;_alternate_title&gt;Journal of studies on alcohol&lt;/_alternate_title&gt;&lt;_created&gt;64477506&lt;/_created&gt;&lt;_date&gt;2001-01-01&lt;/_date&gt;&lt;_date_display&gt;2001&lt;/_date_display&gt;&lt;_isbn&gt;0096-882X&lt;/_isbn&gt;&lt;_issue&gt;1&lt;/_issue&gt;&lt;_journal&gt;Journal of studies on alcohol&lt;/_journal&gt;&lt;_modified&gt;64477506&lt;/_modified&gt;&lt;_ori_publication&gt;Rutgers University Piscataway, NJ&lt;/_ori_publication&gt;&lt;_pages&gt;98-104&lt;/_pages&gt;&lt;_volume&gt;62&lt;/_volume&gt;&lt;/Details&gt;&lt;Extra&gt;&lt;DBUID&gt;{B0626917-7688-4ADF-83E0-B5A73F9149DB}&lt;/DBUID&gt;&lt;/Extra&gt;&lt;/Item&gt;&lt;/References&gt;&lt;/Group&gt;&lt;/Citation&gt;_x000a_"/>
    <w:docVar w:name="NE.Ref{7BE2BCA4-2F25-4184-AFC8-8ABC09C4A1C3}" w:val=" ADDIN NE.Ref.{7BE2BCA4-2F25-4184-AFC8-8ABC09C4A1C3}&lt;Citation&gt;&lt;Group&gt;&lt;References&gt;&lt;Item&gt;&lt;ID&gt;432&lt;/ID&gt;&lt;UID&gt;{F45E3836-987A-4CAE-9419-333DA0FC3578}&lt;/UID&gt;&lt;Title&gt;Psychological resilience and the gene regulatory impact of posttraumatic stress in Nepali child soldiers&lt;/Title&gt;&lt;Template&gt;Journal Article&lt;/Template&gt;&lt;Star&gt;0&lt;/Star&gt;&lt;Tag&gt;0&lt;/Tag&gt;&lt;Author&gt;Kohrt, Brandon A; Worthman, Carol M; Adhikari, Ramesh P; Luitel, Nagendra P; Arevalo, Jesusa MG; Ma, Jeffrey; McCreath, Heather; Seeman, Teresa E; Crimmins, Eileen M; Cole, Steven W&lt;/Author&gt;&lt;Year&gt;2016&lt;/Year&gt;&lt;Details&gt;&lt;_alternate_title&gt;Proceedings of the National Academy of Sciences&lt;/_alternate_title&gt;&lt;_created&gt;64477472&lt;/_created&gt;&lt;_date&gt;2016-01-01&lt;/_date&gt;&lt;_date_display&gt;2016&lt;/_date_display&gt;&lt;_impact_factor&gt;  11.205&lt;/_impact_factor&gt;&lt;_isbn&gt;0027-8424&lt;/_isbn&gt;&lt;_issue&gt;29&lt;/_issue&gt;&lt;_journal&gt;Proceedings of the National Academy of Sciences&lt;/_journal&gt;&lt;_modified&gt;64477472&lt;/_modified&gt;&lt;_ori_publication&gt;National Acad Sciences&lt;/_ori_publication&gt;&lt;_pages&gt;8156-8161&lt;/_pages&gt;&lt;_volume&gt;113&lt;/_volume&gt;&lt;/Details&gt;&lt;Extra&gt;&lt;DBUID&gt;{B0626917-7688-4ADF-83E0-B5A73F9149DB}&lt;/DBUID&gt;&lt;/Extra&gt;&lt;/Item&gt;&lt;/References&gt;&lt;/Group&gt;&lt;/Citation&gt;_x000a_"/>
    <w:docVar w:name="NE.Ref{7C06E292-5B51-4B38-9892-64254F288FD2}" w:val=" ADDIN NE.Ref.{7C06E292-5B51-4B38-9892-64254F288FD2}&lt;Citation&gt;&lt;Group&gt;&lt;References&gt;&lt;Item&gt;&lt;ID&gt;819&lt;/ID&gt;&lt;UID&gt;{E9CD7BC2-48D2-48F6-BB14-E4E7CBBF02E5}&lt;/UID&gt;&lt;Title&gt;Intimate Partner Violence and Child Adjustment: Moderation by Father Contact?&lt;/Title&gt;&lt;Template&gt;Journal Article&lt;/Template&gt;&lt;Star&gt;0&lt;/Star&gt;&lt;Tag&gt;0&lt;/Tag&gt;&lt;Author&gt;Hunter, E C; Graham-Bermann, S A&lt;/Author&gt;&lt;Year&gt;2013&lt;/Year&gt;&lt;Details&gt;&lt;_alternate_title&gt;JOURNAL OF FAMILY VIOLENCE&lt;/_alternate_title&gt;&lt;_collection_scope&gt;SSCI&lt;/_collection_scope&gt;&lt;_created&gt;64628156&lt;/_created&gt;&lt;_date&gt;2013-01-01&lt;/_date&gt;&lt;_date_display&gt;2013&lt;/_date_display&gt;&lt;_doi&gt;10.1007/s10896-013-9517-x&lt;/_doi&gt;&lt;_impact_factor&gt;   2.183&lt;/_impact_factor&gt;&lt;_isbn&gt;0885-7482&lt;/_isbn&gt;&lt;_issue&gt;5&lt;/_issue&gt;&lt;_journal&gt;JOURNAL OF FAMILY VIOLENCE&lt;/_journal&gt;&lt;_modified&gt;64628156&lt;/_modified&gt;&lt;_pages&gt;435-444&lt;/_pages&gt;&lt;_volume&gt;28&lt;/_volume&gt;&lt;/Details&gt;&lt;Extra&gt;&lt;DBUID&gt;{B0626917-7688-4ADF-83E0-B5A73F9149DB}&lt;/DBUID&gt;&lt;/Extra&gt;&lt;/Item&gt;&lt;/References&gt;&lt;/Group&gt;&lt;/Citation&gt;_x000a_"/>
    <w:docVar w:name="NE.Ref{7C755368-6913-4D77-9EE1-ACC1C32D3A1A}" w:val=" ADDIN NE.Ref.{7C755368-6913-4D77-9EE1-ACC1C32D3A1A}&lt;Citation&gt;&lt;Group&gt;&lt;References&gt;&lt;Item&gt;&lt;ID&gt;594&lt;/ID&gt;&lt;UID&gt;{0C015C8B-CC0B-4A52-AC21-D44713775998}&lt;/UID&gt;&lt;Title&gt;Prediction of parental alienation on depression in left-behind children: A 12-month follow-up investigation&lt;/Title&gt;&lt;Template&gt;Journal Article&lt;/Template&gt;&lt;Star&gt;0&lt;/Star&gt;&lt;Tag&gt;0&lt;/Tag&gt;&lt;Author&gt;Sun, Xiaoxiao; Qin, Xuemei; Zhang, Mengjia; Yang, Aigang; Ren, Xiaomei; Dai, Qin&lt;/Author&gt;&lt;Year&gt;2021&lt;/Year&gt;&lt;Details&gt;&lt;_alternate_title&gt;Epidemiology and psychiatric sciences&lt;/_alternate_title&gt;&lt;_collection_scope&gt;SCIE;SSCI&lt;/_collection_scope&gt;&lt;_created&gt;64513072&lt;/_created&gt;&lt;_date&gt;2021-01-01&lt;/_date&gt;&lt;_date_display&gt;2021&lt;/_date_display&gt;&lt;_impact_factor&gt;   6.892&lt;/_impact_factor&gt;&lt;_isbn&gt;2045-7960&lt;/_isbn&gt;&lt;_journal&gt;Epidemiology and psychiatric sciences&lt;/_journal&gt;&lt;_modified&gt;64513072&lt;/_modified&gt;&lt;_ori_publication&gt;Cambridge University Press&lt;/_ori_publication&gt;&lt;_volume&gt;30&lt;/_volume&gt;&lt;/Details&gt;&lt;Extra&gt;&lt;DBUID&gt;{B0626917-7688-4ADF-83E0-B5A73F9149DB}&lt;/DBUID&gt;&lt;/Extra&gt;&lt;/Item&gt;&lt;/References&gt;&lt;/Group&gt;&lt;/Citation&gt;_x000a_"/>
    <w:docVar w:name="NE.Ref{7C7ADB7E-43B5-4951-820B-66D65103B86F}" w:val=" ADDIN NE.Ref.{7C7ADB7E-43B5-4951-820B-66D65103B86F}&lt;Citation&gt;&lt;Group&gt;&lt;References&gt;&lt;Item&gt;&lt;ID&gt;526&lt;/ID&gt;&lt;UID&gt;{1FFD5285-21C7-4244-BC2C-A6B71564AB7D}&lt;/UID&gt;&lt;Title&gt;Parental overprotection and heart-focused anxiety in adults with congenital heart disease&lt;/Title&gt;&lt;Template&gt;Journal Article&lt;/Template&gt;&lt;Star&gt;0&lt;/Star&gt;&lt;Tag&gt;0&lt;/Tag&gt;&lt;Author&gt;Ong, Lephuong; Nolan, Robert P; Irvine, Jane; Kovacs, Adrienne H&lt;/Author&gt;&lt;Year&gt;2011&lt;/Year&gt;&lt;Details&gt;&lt;_alternate_title&gt;International journal of behavioral medicine&lt;/_alternate_title&gt;&lt;_collection_scope&gt;SSCI&lt;/_collection_scope&gt;&lt;_created&gt;64478941&lt;/_created&gt;&lt;_date&gt;2011-01-01&lt;/_date&gt;&lt;_date_display&gt;2011&lt;/_date_display&gt;&lt;_impact_factor&gt;   2.229&lt;/_impact_factor&gt;&lt;_isbn&gt;1532-7558&lt;/_isbn&gt;&lt;_issue&gt;3&lt;/_issue&gt;&lt;_journal&gt;International journal of behavioral medicine&lt;/_journal&gt;&lt;_modified&gt;64478941&lt;/_modified&gt;&lt;_ori_publication&gt;Springer&lt;/_ori_publication&gt;&lt;_pages&gt;260-267&lt;/_pages&gt;&lt;_volume&gt;18&lt;/_volume&gt;&lt;/Details&gt;&lt;Extra&gt;&lt;DBUID&gt;{B0626917-7688-4ADF-83E0-B5A73F9149DB}&lt;/DBUID&gt;&lt;/Extra&gt;&lt;/Item&gt;&lt;/References&gt;&lt;/Group&gt;&lt;/Citation&gt;_x000a_"/>
    <w:docVar w:name="NE.Ref{7CC212EC-A184-4E44-8F53-E24C7ECD426E}" w:val=" ADDIN NE.Ref.{7CC212EC-A184-4E44-8F53-E24C7ECD426E}&lt;Citation&gt;&lt;Group&gt;&lt;References&gt;&lt;Item&gt;&lt;ID&gt;412&lt;/ID&gt;&lt;UID&gt;{67740B93-424F-46D2-8479-F78DA01536E8}&lt;/UID&gt;&lt;Title&gt;Childhood and adolescent psychologic development&lt;/Title&gt;&lt;Template&gt;Journal Article&lt;/Template&gt;&lt;Star&gt;0&lt;/Star&gt;&lt;Tag&gt;0&lt;/Tag&gt;&lt;Author&gt;Culbertson, Jan L; Newman, Julie E; Willis, Diane J&lt;/Author&gt;&lt;Year&gt;2003&lt;/Year&gt;&lt;Details&gt;&lt;_alternate_title&gt;Pediatric Clinics&lt;/_alternate_title&gt;&lt;_created&gt;64477443&lt;/_created&gt;&lt;_date&gt;2003-01-01&lt;/_date&gt;&lt;_date_display&gt;2003&lt;/_date_display&gt;&lt;_impact_factor&gt;   3.278&lt;/_impact_factor&gt;&lt;_isbn&gt;0031-3955&lt;/_isbn&gt;&lt;_issue&gt;4&lt;/_issue&gt;&lt;_journal&gt;Pediatric Clinics&lt;/_journal&gt;&lt;_modified&gt;64477443&lt;/_modified&gt;&lt;_ori_publication&gt;Elsevier&lt;/_ori_publication&gt;&lt;_pages&gt;741-764&lt;/_pages&gt;&lt;_volume&gt;50&lt;/_volume&gt;&lt;/Details&gt;&lt;Extra&gt;&lt;DBUID&gt;{B0626917-7688-4ADF-83E0-B5A73F9149DB}&lt;/DBUID&gt;&lt;/Extra&gt;&lt;/Item&gt;&lt;/References&gt;&lt;/Group&gt;&lt;/Citation&gt;_x000a_"/>
    <w:docVar w:name="NE.Ref{7D01A8CD-5EA2-43CC-9922-D7E087261CFF}" w:val=" ADDIN NE.Ref.{7D01A8CD-5EA2-43CC-9922-D7E087261CFF}&lt;Citation&gt;&lt;Group&gt;&lt;References&gt;&lt;Item&gt;&lt;ID&gt;479&lt;/ID&gt;&lt;UID&gt;{50ACA437-515A-44D4-9B03-29D370C3CB85}&lt;/UID&gt;&lt;Title&gt;Distribution of Accidents, Injuries, and Illnesses by Family Type&lt;/Title&gt;&lt;Template&gt;Journal Article&lt;/Template&gt;&lt;Star&gt;0&lt;/Star&gt;&lt;Tag&gt;0&lt;/Tag&gt;&lt;Author&gt;O&amp;apos;Connor, Thomas G; Davies, Lisa; Dunn, Judy; Golding, Jean; The, ALSPAC Study Team&lt;/Author&gt;&lt;Year&gt;2000&lt;/Year&gt;&lt;Details&gt;&lt;_alternate_title&gt;Pediatrics&lt;/_alternate_title&gt;&lt;_collection_scope&gt;SCI;SCIE&lt;/_collection_scope&gt;&lt;_created&gt;64477527&lt;/_created&gt;&lt;_date&gt;2000-11-01&lt;/_date&gt;&lt;_date_display&gt;2000_x000d__x000a_2000/11/01&lt;/_date_display&gt;&lt;_doi&gt;10.1542/peds.106.5.e68&lt;/_doi&gt;&lt;_impact_factor&gt;   7.125&lt;/_impact_factor&gt;&lt;_isbn&gt;0031-4005&lt;/_isbn&gt;&lt;_issue&gt;5&lt;/_issue&gt;&lt;_journal&gt;Pediatrics&lt;/_journal&gt;&lt;_modified&gt;64477527&lt;/_modified&gt;&lt;_pages&gt;e68-e68&lt;/_pages&gt;&lt;_url&gt;https://doi.org/10.1542/peds.106.5.e68&lt;/_url&gt;&lt;_volume&gt;106&lt;/_volume&gt;&lt;/Details&gt;&lt;Extra&gt;&lt;DBUID&gt;{B0626917-7688-4ADF-83E0-B5A73F9149DB}&lt;/DBUID&gt;&lt;/Extra&gt;&lt;/Item&gt;&lt;/References&gt;&lt;/Group&gt;&lt;/Citation&gt;_x000a_"/>
    <w:docVar w:name="NE.Ref{7DFF8AB0-F009-4891-9397-DBC092B1AE05}" w:val=" ADDIN NE.Ref.{7DFF8AB0-F009-4891-9397-DBC092B1AE05}&lt;Citation&gt;&lt;Group&gt;&lt;References&gt;&lt;Item&gt;&lt;ID&gt;450&lt;/ID&gt;&lt;UID&gt;{B15C3EF4-8E17-40A2-9B73-8E8C9AA1700B}&lt;/UID&gt;&lt;Title&gt;Emotional symptoms in children: The effect of maternal depression, life events, and COMT genotype&lt;/Title&gt;&lt;Template&gt;Journal Article&lt;/Template&gt;&lt;Star&gt;0&lt;/Star&gt;&lt;Tag&gt;0&lt;/Tag&gt;&lt;Author&gt;Evans, Jonathan; Xu, Ke; Heron, Jon; Enoch, Mary Anne; Araya, Ricardo; Lewis, Glyn; Timpson, Nic; Davies, Simon; Nutt, David; Goldman, David&lt;/Author&gt;&lt;Year&gt;2009&lt;/Year&gt;&lt;Details&gt;&lt;_alternate_title&gt;American Journal of Medical Genetics Part B: Neuropsychiatric Genetics&lt;/_alternate_title&gt;&lt;_created&gt;64477491&lt;/_created&gt;&lt;_date&gt;2009-01-01&lt;/_date&gt;&lt;_date_display&gt;2009&lt;/_date_display&gt;&lt;_impact_factor&gt;   3.568&lt;/_impact_factor&gt;&lt;_isbn&gt;1552-4841&lt;/_isbn&gt;&lt;_issue&gt;2&lt;/_issue&gt;&lt;_journal&gt;American Journal of Medical Genetics Part B: Neuropsychiatric Genetics&lt;/_journal&gt;&lt;_modified&gt;64477491&lt;/_modified&gt;&lt;_ori_publication&gt;Wiley Online Library&lt;/_ori_publication&gt;&lt;_pages&gt;209-218&lt;/_pages&gt;&lt;_volume&gt;150&lt;/_volume&gt;&lt;/Details&gt;&lt;Extra&gt;&lt;DBUID&gt;{B0626917-7688-4ADF-83E0-B5A73F9149DB}&lt;/DBUID&gt;&lt;/Extra&gt;&lt;/Item&gt;&lt;/References&gt;&lt;/Group&gt;&lt;/Citation&gt;_x000a_"/>
    <w:docVar w:name="NE.Ref{7E006C53-49C3-40F8-92F9-6CC8BB4E82AB}" w:val=" ADDIN NE.Ref.{7E006C53-49C3-40F8-92F9-6CC8BB4E82AB}&lt;Citation&gt;&lt;Group&gt;&lt;References&gt;&lt;Item&gt;&lt;ID&gt;536&lt;/ID&gt;&lt;UID&gt;{32D7E854-F476-488F-B51B-3A7F23DC3E2C}&lt;/UID&gt;&lt;Title&gt;Role of genotype in the cycle of violence in maltreated children&lt;/Title&gt;&lt;Template&gt;Journal Article&lt;/Template&gt;&lt;Star&gt;0&lt;/Star&gt;&lt;Tag&gt;0&lt;/Tag&gt;&lt;Author&gt;Caspi, Avshalom; McClay, Joseph; Moffitt, Terrie E; Mill, Jonathan; Martin, Judy; Craig, Ian W; Taylor, Alan; Poulton, Richie&lt;/Author&gt;&lt;Year&gt;2002&lt;/Year&gt;&lt;Details&gt;&lt;_alternate_title&gt;Science&lt;/_alternate_title&gt;&lt;_collection_scope&gt;SCI;SCIE&lt;/_collection_scope&gt;&lt;_created&gt;64478952&lt;/_created&gt;&lt;_date&gt;2002-01-01&lt;/_date&gt;&lt;_date_display&gt;2002&lt;/_date_display&gt;&lt;_impact_factor&gt;  47.728&lt;/_impact_factor&gt;&lt;_isbn&gt;1095-9203&lt;/_isbn&gt;&lt;_issue&gt;5582&lt;/_issue&gt;&lt;_journal&gt;Science&lt;/_journal&gt;&lt;_modified&gt;64478952&lt;/_modified&gt;&lt;_ori_publication&gt;American Association for the Advancement of Science&lt;/_ori_publication&gt;&lt;_pages&gt;851-854&lt;/_pages&gt;&lt;_volume&gt;297&lt;/_volume&gt;&lt;/Details&gt;&lt;Extra&gt;&lt;DBUID&gt;{B0626917-7688-4ADF-83E0-B5A73F9149DB}&lt;/DBUID&gt;&lt;/Extra&gt;&lt;/Item&gt;&lt;/References&gt;&lt;/Group&gt;&lt;Group&gt;&lt;References&gt;&lt;Item&gt;&lt;ID&gt;537&lt;/ID&gt;&lt;UID&gt;{42A95163-CBA9-4E2A-80C2-9E1FE8F01FB9}&lt;/UID&gt;&lt;Title&gt;Four factor index of social status&lt;/Title&gt;&lt;Template&gt;Generic&lt;/Template&gt;&lt;Star&gt;0&lt;/Star&gt;&lt;Tag&gt;0&lt;/Tag&gt;&lt;Author&gt;Hollingshead, August B&lt;/Author&gt;&lt;Year&gt;1975&lt;/Year&gt;&lt;Details&gt;&lt;_created&gt;64478953&lt;/_created&gt;&lt;_date&gt;1975-01-01&lt;/_date&gt;&lt;_date_display&gt;1975&lt;/_date_display&gt;&lt;_modified&gt;64478953&lt;/_modified&gt;&lt;_publisher&gt;New Haven, CT&lt;/_publisher&gt;&lt;/Details&gt;&lt;Extra&gt;&lt;DBUID&gt;{B0626917-7688-4ADF-83E0-B5A73F9149DB}&lt;/DBUID&gt;&lt;/Extra&gt;&lt;/Item&gt;&lt;/References&gt;&lt;/Group&gt;&lt;/Citation&gt;_x000a_"/>
    <w:docVar w:name="NE.Ref{7FD80E95-EC4B-4A09-9A67-E64D4CA35156}" w:val=" ADDIN NE.Ref.{7FD80E95-EC4B-4A09-9A67-E64D4CA35156}&lt;Citation&gt;&lt;Group&gt;&lt;References&gt;&lt;Item&gt;&lt;ID&gt;592&lt;/ID&gt;&lt;UID&gt;{59A81C05-253F-4A08-B085-2C47976D271C}&lt;/UID&gt;&lt;Title&gt;The influence of parental education on child mental health in Spain&lt;/Title&gt;&lt;Template&gt;Journal Article&lt;/Template&gt;&lt;Star&gt;0&lt;/Star&gt;&lt;Tag&gt;0&lt;/Tag&gt;&lt;Author&gt;Sonego, Michela; Llácer, Alicia; Galán, Iñaki; Simón, Fernando&lt;/Author&gt;&lt;Year&gt;2013&lt;/Year&gt;&lt;Details&gt;&lt;_alternate_title&gt;Quality of Life Research&lt;/_alternate_title&gt;&lt;_collection_scope&gt;SCI;SCIE;SSCI&lt;/_collection_scope&gt;&lt;_created&gt;64480201&lt;/_created&gt;&lt;_date&gt;2013-01-01&lt;/_date&gt;&lt;_date_display&gt;2013&lt;/_date_display&gt;&lt;_impact_factor&gt;   4.147&lt;/_impact_factor&gt;&lt;_isbn&gt;1573-2649&lt;/_isbn&gt;&lt;_issue&gt;1&lt;/_issue&gt;&lt;_journal&gt;Quality of Life Research&lt;/_journal&gt;&lt;_modified&gt;64480201&lt;/_modified&gt;&lt;_ori_publication&gt;Springer&lt;/_ori_publication&gt;&lt;_pages&gt;203-211&lt;/_pages&gt;&lt;_volume&gt;22&lt;/_volume&gt;&lt;/Details&gt;&lt;Extra&gt;&lt;DBUID&gt;{B0626917-7688-4ADF-83E0-B5A73F9149DB}&lt;/DBUID&gt;&lt;/Extra&gt;&lt;/Item&gt;&lt;/References&gt;&lt;/Group&gt;&lt;/Citation&gt;_x000a_"/>
    <w:docVar w:name="NE.Ref{8000BFA1-7170-454F-8ABF-6BAFA59DF380}" w:val=" ADDIN NE.Ref.{8000BFA1-7170-454F-8ABF-6BAFA59DF380}&lt;Citation&gt;&lt;Group&gt;&lt;References&gt;&lt;Item&gt;&lt;ID&gt;345&lt;/ID&gt;&lt;UID&gt;{696B43E0-21BD-47AC-BBFA-9536AA7E37B1}&lt;/UID&gt;&lt;Title&gt;A meta-analysis of maternal prenatal depression and anxiety on child socioemotional development&lt;/Title&gt;&lt;Template&gt;Journal Article&lt;/Template&gt;&lt;Star&gt;0&lt;/Star&gt;&lt;Tag&gt;0&lt;/Tag&gt;&lt;Author&gt;Madigan, Sheri; Oatley, Hannah; Racine, Nicole; Fearon, RM Pasco; Schumacher, Lea; Akbari, Emis; Cooke, Jessica E; Tarabulsy, George M&lt;/Author&gt;&lt;Year&gt;2018&lt;/Year&gt;&lt;Details&gt;&lt;_alternate_title&gt;Journal of the American Academy of Child &amp;amp; Adolescent Psychiatry&lt;/_alternate_title&gt;&lt;_created&gt;64443526&lt;/_created&gt;&lt;_date&gt;2018-01-01&lt;/_date&gt;&lt;_date_display&gt;2018&lt;/_date_display&gt;&lt;_impact_factor&gt;   8.829&lt;/_impact_factor&gt;&lt;_isbn&gt;0890-8567&lt;/_isbn&gt;&lt;_issue&gt;9&lt;/_issue&gt;&lt;_journal&gt;Journal of the American Academy of Child &amp;amp; Adolescent Psychiatry&lt;/_journal&gt;&lt;_modified&gt;64443526&lt;/_modified&gt;&lt;_ori_publication&gt;Elsevier&lt;/_ori_publication&gt;&lt;_pages&gt;645-657&lt;/_pages&gt;&lt;_volume&gt;57&lt;/_volume&gt;&lt;/Details&gt;&lt;Extra&gt;&lt;DBUID&gt;{B0626917-7688-4ADF-83E0-B5A73F9149DB}&lt;/DBUID&gt;&lt;/Extra&gt;&lt;/Item&gt;&lt;/References&gt;&lt;/Group&gt;&lt;/Citation&gt;_x000a_"/>
    <w:docVar w:name="NE.Ref{802C7E13-BBA0-467C-9605-539F76E586F8}" w:val=" ADDIN NE.Ref.{802C7E13-BBA0-467C-9605-539F76E586F8}&lt;Citation&gt;&lt;Group&gt;&lt;References&gt;&lt;Item&gt;&lt;ID&gt;377&lt;/ID&gt;&lt;UID&gt;{B4DB3038-6B3E-4152-BCB2-AA9B409AE174}&lt;/UID&gt;&lt;Title&gt;13—The Role of Economic Pressure in the Lives of Parents and Their Adolescents: The Family Stress Model&lt;/Title&gt;&lt;Template&gt;Journal Article&lt;/Template&gt;&lt;Star&gt;0&lt;/Star&gt;&lt;Tag&gt;0&lt;/Tag&gt;&lt;Author&gt;Conger, Katherine J; Rueter, Martha A; Conger, Rand D&lt;/Author&gt;&lt;Year&gt;2000&lt;/Year&gt;&lt;Details&gt;&lt;_alternate_title&gt;Negotiating adolescence in times of social change&lt;/_alternate_title&gt;&lt;_created&gt;64455076&lt;/_created&gt;&lt;_date&gt;2000-01-01&lt;/_date&gt;&lt;_date_display&gt;2000&lt;/_date_display&gt;&lt;_journal&gt;Negotiating adolescence in times of social change&lt;/_journal&gt;&lt;_modified&gt;64455076&lt;/_modified&gt;&lt;_ori_publication&gt;Cambridge University Press Cambridge, UK&lt;/_ori_publication&gt;&lt;_pages&gt;201-223&lt;/_pages&gt;&lt;/Details&gt;&lt;Extra&gt;&lt;DBUID&gt;{B0626917-7688-4ADF-83E0-B5A73F9149DB}&lt;/DBUID&gt;&lt;/Extra&gt;&lt;/Item&gt;&lt;/References&gt;&lt;/Group&gt;&lt;/Citation&gt;_x000a_"/>
    <w:docVar w:name="NE.Ref{803383BA-CCCE-4C2A-B409-44B00D83935E}" w:val=" ADDIN NE.Ref.{803383BA-CCCE-4C2A-B409-44B00D83935E}&lt;Citation&gt;&lt;Group&gt;&lt;References&gt;&lt;Item&gt;&lt;ID&gt;826&lt;/ID&gt;&lt;UID&gt;{0CF63A23-4299-448D-9837-0137F96A5C44}&lt;/UID&gt;&lt;Title&gt;The anonymously adopted child: Impact of age and parental psychopathology on adoptees&amp;apos; mental health&lt;/Title&gt;&lt;Template&gt;Journal Article&lt;/Template&gt;&lt;Star&gt;0&lt;/Star&gt;&lt;Tag&gt;0&lt;/Tag&gt;&lt;Author&gt;Kernreiter, Jennifer; Klier, Claudia; Zeiler, Michael; Huscsava, Mercedes M; Fiala, Christian; Felnhofer, Anna&lt;/Author&gt;&lt;Year&gt;2020&lt;/Year&gt;&lt;Details&gt;&lt;_alternate_title&gt;CHILDREN AND YOUTH SERVICES REVIEW&lt;/_alternate_title&gt;&lt;_collection_scope&gt;SSCI&lt;/_collection_scope&gt;&lt;_created&gt;64742441&lt;/_created&gt;&lt;_date&gt;2020-01-01&lt;/_date&gt;&lt;_date_display&gt;2020&lt;/_date_display&gt;&lt;_doi&gt;10.1016/j.childyouth.2020.105672&lt;/_doi&gt;&lt;_impact_factor&gt;   2.393&lt;/_impact_factor&gt;&lt;_isbn&gt;0190-7409&lt;/_isbn&gt;&lt;_journal&gt;CHILDREN AND YOUTH SERVICES REVIEW&lt;/_journal&gt;&lt;_modified&gt;64742441&lt;/_modified&gt;&lt;_volume&gt;119&lt;/_volume&gt;&lt;/Details&gt;&lt;Extra&gt;&lt;DBUID&gt;{B0626917-7688-4ADF-83E0-B5A73F9149DB}&lt;/DBUID&gt;&lt;/Extra&gt;&lt;/Item&gt;&lt;/References&gt;&lt;/Group&gt;&lt;/Citation&gt;_x000a_"/>
    <w:docVar w:name="NE.Ref{81847A05-B4FE-48F2-9123-A5BD8265FBDF}" w:val=" ADDIN NE.Ref.{81847A05-B4FE-48F2-9123-A5BD8265FBDF}&lt;Citation&gt;&lt;Group&gt;&lt;References&gt;&lt;Item&gt;&lt;ID&gt;363&lt;/ID&gt;&lt;UID&gt;{563E61C3-62E1-4ADA-B314-6B41E67B1FE5}&lt;/UID&gt;&lt;Title&gt;Familial Pride: A Protective Factor Against Psychological Maladjustment Among Asian American Adolescents&lt;/Title&gt;&lt;Template&gt;Journal Article&lt;/Template&gt;&lt;Star&gt;0&lt;/Star&gt;&lt;Tag&gt;0&lt;/Tag&gt;&lt;Author&gt;Patel, Puja; Stein, Gabriela L; Sircar, Joseph K; Plunkett, Scott W; Chan, Michele&lt;/Author&gt;&lt;Year&gt;2022&lt;/Year&gt;&lt;Details&gt;&lt;_alternate_title&gt;Journal of Child and Family Studies&lt;/_alternate_title&gt;&lt;_collection_scope&gt;SSCI&lt;/_collection_scope&gt;&lt;_created&gt;64445046&lt;/_created&gt;&lt;_date&gt;2022-01-01&lt;/_date&gt;&lt;_date_display&gt;2022&lt;/_date_display&gt;&lt;_impact_factor&gt;   2.278&lt;/_impact_factor&gt;&lt;_isbn&gt;1573-2843&lt;/_isbn&gt;&lt;_journal&gt;Journal of Child and Family Studies&lt;/_journal&gt;&lt;_modified&gt;64445046&lt;/_modified&gt;&lt;_ori_publication&gt;Springer&lt;/_ori_publication&gt;&lt;_pages&gt;1-10&lt;/_pages&gt;&lt;/Details&gt;&lt;Extra&gt;&lt;DBUID&gt;{B0626917-7688-4ADF-83E0-B5A73F9149DB}&lt;/DBUID&gt;&lt;/Extra&gt;&lt;/Item&gt;&lt;/References&gt;&lt;/Group&gt;&lt;/Citation&gt;_x000a_"/>
    <w:docVar w:name="NE.Ref{81A8B258-991D-4827-8D58-58AB4D3471CD}" w:val=" ADDIN NE.Ref.{81A8B258-991D-4827-8D58-58AB4D3471CD}&lt;Citation&gt;&lt;Group&gt;&lt;References&gt;&lt;Item&gt;&lt;ID&gt;586&lt;/ID&gt;&lt;UID&gt;{C006FEBF-F507-4497-9435-BFCE27F8BEAA}&lt;/UID&gt;&lt;Title&gt;Childhood adversities predict strongly the use of psychotropic drugs in adulthood: a population-based cohort study of 24 284 Finns&lt;/Title&gt;&lt;Template&gt;Journal Article&lt;/Template&gt;&lt;Star&gt;0&lt;/Star&gt;&lt;Tag&gt;0&lt;/Tag&gt;&lt;Author&gt;Koskenvuo, Karoliina; Koskenvuo, Markku&lt;/Author&gt;&lt;Year&gt;2015&lt;/Year&gt;&lt;Details&gt;&lt;_alternate_title&gt;J Epidemiol Community Health&lt;/_alternate_title&gt;&lt;_created&gt;64480190&lt;/_created&gt;&lt;_date&gt;2015-01-01&lt;/_date&gt;&lt;_date_display&gt;2015&lt;/_date_display&gt;&lt;_impact_factor&gt;   3.710&lt;/_impact_factor&gt;&lt;_isbn&gt;0143-005X&lt;/_isbn&gt;&lt;_issue&gt;4&lt;/_issue&gt;&lt;_journal&gt;J Epidemiol Community Health&lt;/_journal&gt;&lt;_modified&gt;64480190&lt;/_modified&gt;&lt;_ori_publication&gt;BMJ Publishing Group Ltd&lt;/_ori_publication&gt;&lt;_pages&gt;354-360&lt;/_pages&gt;&lt;_volume&gt;69&lt;/_volume&gt;&lt;/Details&gt;&lt;Extra&gt;&lt;DBUID&gt;{B0626917-7688-4ADF-83E0-B5A73F9149DB}&lt;/DBUID&gt;&lt;/Extra&gt;&lt;/Item&gt;&lt;/References&gt;&lt;/Group&gt;&lt;/Citation&gt;_x000a_"/>
    <w:docVar w:name="NE.Ref{81AD0717-374F-4220-AA03-A74B6FEE1C1A}" w:val=" ADDIN NE.Ref.{81AD0717-374F-4220-AA03-A74B6FEE1C1A}&lt;Citation&gt;&lt;Group&gt;&lt;References&gt;&lt;Item&gt;&lt;ID&gt;521&lt;/ID&gt;&lt;UID&gt;{31566617-485A-4871-A2C3-A60B30CCCFC2}&lt;/UID&gt;&lt;Title&gt;Coparenting problems with toddlers predict children’s symptoms of psychological problems at age 7&lt;/Title&gt;&lt;Template&gt;Journal Article&lt;/Template&gt;&lt;Star&gt;0&lt;/Star&gt;&lt;Tag&gt;0&lt;/Tag&gt;&lt;Author&gt;Umemura, Tomo; Christopher, Caroline; Mann, Tanya; Jacobvitz, Deborah; Hazen, Nancy&lt;/Author&gt;&lt;Year&gt;2015&lt;/Year&gt;&lt;Details&gt;&lt;_alternate_title&gt;Child Psychiatry &amp;amp; Human Development&lt;/_alternate_title&gt;&lt;_collection_scope&gt;SSCI&lt;/_collection_scope&gt;&lt;_created&gt;64478936&lt;/_created&gt;&lt;_date&gt;2015-01-01&lt;/_date&gt;&lt;_date_display&gt;2015&lt;/_date_display&gt;&lt;_impact_factor&gt;   2.350&lt;/_impact_factor&gt;&lt;_isbn&gt;1573-3327&lt;/_isbn&gt;&lt;_issue&gt;6&lt;/_issue&gt;&lt;_journal&gt;Child Psychiatry &amp;amp; Human Development&lt;/_journal&gt;&lt;_modified&gt;64478936&lt;/_modified&gt;&lt;_ori_publication&gt;Springer&lt;/_ori_publication&gt;&lt;_pages&gt;981-996&lt;/_pages&gt;&lt;_volume&gt;46&lt;/_volume&gt;&lt;/Details&gt;&lt;Extra&gt;&lt;DBUID&gt;{B0626917-7688-4ADF-83E0-B5A73F9149DB}&lt;/DBUID&gt;&lt;/Extra&gt;&lt;/Item&gt;&lt;/References&gt;&lt;/Group&gt;&lt;/Citation&gt;_x000a_"/>
    <w:docVar w:name="NE.Ref{81C65999-905F-44E0-8DA7-BEE54A9C4334}" w:val=" ADDIN NE.Ref.{81C65999-905F-44E0-8DA7-BEE54A9C4334}&lt;Citation&gt;&lt;Group&gt;&lt;References&gt;&lt;Item&gt;&lt;ID&gt;478&lt;/ID&gt;&lt;UID&gt;{D2DAB1F9-26AA-485C-99F4-43B484914AE9}&lt;/UID&gt;&lt;Title&gt;Childhood adversities and psychosocial disorders&lt;/Title&gt;&lt;Template&gt;Journal Article&lt;/Template&gt;&lt;Star&gt;0&lt;/Star&gt;&lt;Tag&gt;0&lt;/Tag&gt;&lt;Author&gt;Maughan, Barbara; McCarthy, Gerard&lt;/Author&gt;&lt;Year&gt;1997&lt;/Year&gt;&lt;Details&gt;&lt;_alternate_title&gt;British medical bulletin&lt;/_alternate_title&gt;&lt;_collection_scope&gt;SCI;SCIE&lt;/_collection_scope&gt;&lt;_created&gt;64477524&lt;/_created&gt;&lt;_date&gt;1997-01-01&lt;/_date&gt;&lt;_date_display&gt;1997&lt;/_date_display&gt;&lt;_impact_factor&gt;   4.291&lt;/_impact_factor&gt;&lt;_isbn&gt;1471-8391&lt;/_isbn&gt;&lt;_issue&gt;1&lt;/_issue&gt;&lt;_journal&gt;British medical bulletin&lt;/_journal&gt;&lt;_modified&gt;64477524&lt;/_modified&gt;&lt;_ori_publication&gt;Oxford University Press&lt;/_ori_publication&gt;&lt;_pages&gt;156-169&lt;/_pages&gt;&lt;_volume&gt;53&lt;/_volume&gt;&lt;/Details&gt;&lt;Extra&gt;&lt;DBUID&gt;{B0626917-7688-4ADF-83E0-B5A73F9149DB}&lt;/DBUID&gt;&lt;/Extra&gt;&lt;/Item&gt;&lt;/References&gt;&lt;/Group&gt;&lt;/Citation&gt;_x000a_"/>
    <w:docVar w:name="NE.Ref{8356B101-7143-4E98-BD63-C1C7FB1E2B91}" w:val=" ADDIN NE.Ref.{8356B101-7143-4E98-BD63-C1C7FB1E2B91}&lt;Citation&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837BAD43-FEAF-44C4-925B-B2F6C3154A5D}" w:val=" ADDIN NE.Ref.{837BAD43-FEAF-44C4-925B-B2F6C3154A5D}&lt;Citation&gt;&lt;Group&gt;&lt;References&gt;&lt;Item&gt;&lt;ID&gt;830&lt;/ID&gt;&lt;UID&gt;{46B1E162-7003-44B3-9493-D87F0C2C609A}&lt;/UID&gt;&lt;Title&gt;Quick reference to the diagnostic criteria from DSM-IV-TR.&lt;/Title&gt;&lt;Template&gt;Book&lt;/Template&gt;&lt;Star&gt;0&lt;/Star&gt;&lt;Tag&gt;0&lt;/Tag&gt;&lt;Author&gt;American, Psychiatric Association&lt;/Author&gt;&lt;Year&gt;2000&lt;/Year&gt;&lt;Details&gt;&lt;_isbn&gt;0890420262&lt;/_isbn&gt;&lt;_publisher&gt;APA Washington, DC&lt;/_publisher&gt;&lt;_created&gt;64750973&lt;/_created&gt;&lt;_modified&gt;64750973&lt;/_modified&gt;&lt;/Details&gt;&lt;Extra&gt;&lt;DBUID&gt;{B0626917-7688-4ADF-83E0-B5A73F9149DB}&lt;/DBUID&gt;&lt;/Extra&gt;&lt;/Item&gt;&lt;/References&gt;&lt;/Group&gt;&lt;/Citation&gt;_x000a_"/>
    <w:docVar w:name="NE.Ref{84B05C85-E75C-4403-B209-872F922B339B}" w:val=" ADDIN NE.Ref.{84B05C85-E75C-4403-B209-872F922B339B}&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84DF2429-5170-4E2E-A081-8C342900096D}" w:val=" ADDIN NE.Ref.{84DF2429-5170-4E2E-A081-8C342900096D}&lt;Citation&gt;&lt;Group&gt;&lt;References&gt;&lt;Item&gt;&lt;ID&gt;517&lt;/ID&gt;&lt;UID&gt;{32BD15E3-57D3-48A5-AC51-21C44DB1AE19}&lt;/UID&gt;&lt;Title&gt;Childhood sexual abuse and affective symptoms in women: a general population study&lt;/Title&gt;&lt;Template&gt;Journal Article&lt;/Template&gt;&lt;Star&gt;0&lt;/Star&gt;&lt;Tag&gt;0&lt;/Tag&gt;&lt;Author&gt;Hill, Jonathan; Davis, R; Byatt, M; Burnside, E; Rollinson, L; Fear, S&lt;/Author&gt;&lt;Year&gt;2000&lt;/Year&gt;&lt;Details&gt;&lt;_alternate_title&gt;Psychological Medicine&lt;/_alternate_title&gt;&lt;_collection_scope&gt;SCI;SCIE;SSCI&lt;/_collection_scope&gt;&lt;_created&gt;64477581&lt;/_created&gt;&lt;_date&gt;2000-01-01&lt;/_date&gt;&lt;_date_display&gt;2000&lt;/_date_display&gt;&lt;_impact_factor&gt;   7.723&lt;/_impact_factor&gt;&lt;_isbn&gt;1469-8978&lt;/_isbn&gt;&lt;_issue&gt;6&lt;/_issue&gt;&lt;_journal&gt;Psychological Medicine&lt;/_journal&gt;&lt;_modified&gt;64477581&lt;/_modified&gt;&lt;_ori_publication&gt;Cambridge University Press&lt;/_ori_publication&gt;&lt;_pages&gt;1283-1291&lt;/_pages&gt;&lt;_volume&gt;30&lt;/_volume&gt;&lt;/Details&gt;&lt;Extra&gt;&lt;DBUID&gt;{B0626917-7688-4ADF-83E0-B5A73F9149DB}&lt;/DBUID&gt;&lt;/Extra&gt;&lt;/Item&gt;&lt;/References&gt;&lt;/Group&gt;&lt;/Citation&gt;_x000a_"/>
    <w:docVar w:name="NE.Ref{85528DB4-EB4C-4F3A-A438-127B40C227C3}" w:val=" ADDIN NE.Ref.{85528DB4-EB4C-4F3A-A438-127B40C227C3}&lt;Citation&gt;&lt;Group&gt;&lt;References&gt;&lt;Item&gt;&lt;ID&gt;476&lt;/ID&gt;&lt;UID&gt;{95385453-2DE6-42D8-9665-3ECE867F6E63}&lt;/UID&gt;&lt;Title&gt;Intimacy motivation and psychosocial adjustment: A longitudinal study&lt;/Title&gt;&lt;Template&gt;Journal Article&lt;/Template&gt;&lt;Star&gt;0&lt;/Star&gt;&lt;Tag&gt;0&lt;/Tag&gt;&lt;Author&gt;McAdams, Dan P; Vaillant, George E&lt;/Author&gt;&lt;Year&gt;1982&lt;/Year&gt;&lt;Details&gt;&lt;_alternate_title&gt;Journal of personality assessment&lt;/_alternate_title&gt;&lt;_collection_scope&gt;SSCI&lt;/_collection_scope&gt;&lt;_created&gt;64477521&lt;/_created&gt;&lt;_date&gt;1982-01-01&lt;/_date&gt;&lt;_date_display&gt;1982&lt;/_date_display&gt;&lt;_impact_factor&gt;   3.777&lt;/_impact_factor&gt;&lt;_isbn&gt;0022-3891&lt;/_isbn&gt;&lt;_issue&gt;6&lt;/_issue&gt;&lt;_journal&gt;Journal of personality assessment&lt;/_journal&gt;&lt;_modified&gt;64477521&lt;/_modified&gt;&lt;_ori_publication&gt;Taylor &amp;amp; Francis&lt;/_ori_publication&gt;&lt;_pages&gt;586-593&lt;/_pages&gt;&lt;_volume&gt;46&lt;/_volume&gt;&lt;/Details&gt;&lt;Extra&gt;&lt;DBUID&gt;{B0626917-7688-4ADF-83E0-B5A73F9149DB}&lt;/DBUID&gt;&lt;/Extra&gt;&lt;/Item&gt;&lt;/References&gt;&lt;/Group&gt;&lt;/Citation&gt;_x000a_"/>
    <w:docVar w:name="NE.Ref{85731299-AD8D-4BBC-90B7-CE9041707D1D}" w:val=" ADDIN NE.Ref.{85731299-AD8D-4BBC-90B7-CE9041707D1D}&lt;Citation&gt;&lt;Group&gt;&lt;References&gt;&lt;Item&gt;&lt;ID&gt;569&lt;/ID&gt;&lt;UID&gt;{215AA88B-A825-4AE4-9080-4DF386FEF1A4}&lt;/UID&gt;&lt;Title&gt;An adverse early life environment can enhance stress resilience in adulthood&lt;/Title&gt;&lt;Template&gt;Journal Article&lt;/Template&gt;&lt;Star&gt;0&lt;/Star&gt;&lt;Tag&gt;0&lt;/Tag&gt;&lt;Author&gt;Santarelli, Sara; Zimmermann, Christoph; Kalideris, Georgia; Lesuis, Sylvie L; Arloth, Janine; Uribe, Andrés; Dournes, Carine; Balsevich, Georgia; Hartmann, Jakob; Masana, Mercè&lt;/Author&gt;&lt;Year&gt;2017&lt;/Year&gt;&lt;Details&gt;&lt;_alternate_title&gt;Psychoneuroendocrinology&lt;/_alternate_title&gt;&lt;_collection_scope&gt;SCI;SCIE&lt;/_collection_scope&gt;&lt;_created&gt;64479661&lt;/_created&gt;&lt;_date&gt;2017-01-01&lt;/_date&gt;&lt;_date_display&gt;2017&lt;/_date_display&gt;&lt;_impact_factor&gt;   4.905&lt;/_impact_factor&gt;&lt;_isbn&gt;0306-4530&lt;/_isbn&gt;&lt;_journal&gt;Psychoneuroendocrinology&lt;/_journal&gt;&lt;_modified&gt;64479661&lt;/_modified&gt;&lt;_ori_publication&gt;Elsevier&lt;/_ori_publication&gt;&lt;_pages&gt;213-221&lt;/_pages&gt;&lt;_volume&gt;78&lt;/_volume&gt;&lt;/Details&gt;&lt;Extra&gt;&lt;DBUID&gt;{B0626917-7688-4ADF-83E0-B5A73F9149DB}&lt;/DBUID&gt;&lt;/Extra&gt;&lt;/Item&gt;&lt;/References&gt;&lt;/Group&gt;&lt;/Citation&gt;_x000a_"/>
    <w:docVar w:name="NE.Ref{85D055CF-0F12-4F29-B0E8-0680C8AADACC}" w:val=" ADDIN NE.Ref.{85D055CF-0F12-4F29-B0E8-0680C8AADACC}&lt;Citation&gt;&lt;Group&gt;&lt;References&gt;&lt;Item&gt;&lt;ID&gt;831&lt;/ID&gt;&lt;UID&gt;{D1AC382A-43E7-4796-B850-D554F0CF5C79}&lt;/UID&gt;&lt;Title&gt;A familism scale.&lt;/Title&gt;&lt;Template&gt;Journal Article&lt;/Template&gt;&lt;Star&gt;0&lt;/Star&gt;&lt;Tag&gt;0&lt;/Tag&gt;&lt;Author&gt;Bardis, Panos D&lt;/Author&gt;&lt;Year&gt;1959&lt;/Year&gt;&lt;Details&gt;&lt;_alternate_title&gt;Marriage &amp;amp; Family Living&lt;/_alternate_title&gt;&lt;_date_display&gt;1959&lt;/_date_display&gt;&lt;_date&gt;1959-01-01&lt;/_date&gt;&lt;_journal&gt;Marriage &amp;amp; Family Living&lt;/_journal&gt;&lt;_created&gt;64751009&lt;/_created&gt;&lt;_modified&gt;64751009&lt;/_modified&gt;&lt;/Details&gt;&lt;Extra&gt;&lt;DBUID&gt;{B0626917-7688-4ADF-83E0-B5A73F9149DB}&lt;/DBUID&gt;&lt;/Extra&gt;&lt;/Item&gt;&lt;/References&gt;&lt;/Group&gt;&lt;/Citation&gt;_x000a_"/>
    <w:docVar w:name="NE.Ref{87601E64-9B82-4A0F-86FA-1CAC2F119D12}" w:val=" ADDIN NE.Ref.{87601E64-9B82-4A0F-86FA-1CAC2F119D12}&lt;Citation&gt;&lt;Group&gt;&lt;References&gt;&lt;Item&gt;&lt;ID&gt;574&lt;/ID&gt;&lt;UID&gt;{A5AD1906-8C5C-495E-AB12-45D40B4DBD8A}&lt;/UID&gt;&lt;Title&gt;Early life stress, MAOA, and gene‐environment interactions predict behavioral disinhibition in children&lt;/Title&gt;&lt;Template&gt;Journal Article&lt;/Template&gt;&lt;Star&gt;0&lt;/Star&gt;&lt;Tag&gt;0&lt;/Tag&gt;&lt;Author&gt;Enoch, M A; Steer, Colin D; Newman, Timothy K; Gibson, Nerea; Goldman, David&lt;/Author&gt;&lt;Year&gt;2010&lt;/Year&gt;&lt;Details&gt;&lt;_alternate_title&gt;Genes, Brain and Behavior&lt;/_alternate_title&gt;&lt;_created&gt;64479672&lt;/_created&gt;&lt;_date&gt;2010-01-01&lt;/_date&gt;&lt;_date_display&gt;2010&lt;/_date_display&gt;&lt;_impact_factor&gt;   3.449&lt;/_impact_factor&gt;&lt;_isbn&gt;1601-1848&lt;/_isbn&gt;&lt;_issue&gt;1&lt;/_issue&gt;&lt;_journal&gt;Genes, Brain and Behavior&lt;/_journal&gt;&lt;_modified&gt;64479672&lt;/_modified&gt;&lt;_ori_publication&gt;Wiley Online Library&lt;/_ori_publication&gt;&lt;_pages&gt;65-74&lt;/_pages&gt;&lt;_volume&gt;9&lt;/_volume&gt;&lt;/Details&gt;&lt;Extra&gt;&lt;DBUID&gt;{B0626917-7688-4ADF-83E0-B5A73F9149DB}&lt;/DBUID&gt;&lt;/Extra&gt;&lt;/Item&gt;&lt;/References&gt;&lt;/Group&gt;&lt;/Citation&gt;_x000a_"/>
    <w:docVar w:name="NE.Ref{89329FDB-A7B7-4009-B28C-A8342416C8B8}" w:val=" ADDIN NE.Ref.{89329FDB-A7B7-4009-B28C-A8342416C8B8}&lt;Citation&gt;&lt;Group&gt;&lt;References&gt;&lt;Item&gt;&lt;ID&gt;816&lt;/ID&gt;&lt;UID&gt;{F5C3AAA5-D64C-40D1-BD3F-BCD806B89CC3}&lt;/UID&gt;&lt;Title&gt;The relationship between stressful life events, the serotonin transporter (5-HTTLPR) genotype and major depression&lt;/Title&gt;&lt;Template&gt;Journal Article&lt;/Template&gt;&lt;Star&gt;0&lt;/Star&gt;&lt;Tag&gt;0&lt;/Tag&gt;&lt;Author&gt;Gillespie, N A; Whitfield, J B; Williams, B; Heath, A C; Martin, N G&lt;/Author&gt;&lt;Year&gt;2005&lt;/Year&gt;&lt;Details&gt;&lt;_alternate_title&gt;PSYCHOLOGICAL MEDICINE&lt;/_alternate_title&gt;&lt;_collection_scope&gt;SCI;SCIE;SSCI&lt;/_collection_scope&gt;&lt;_created&gt;64589309&lt;/_created&gt;&lt;_date&gt;2005-01-01&lt;/_date&gt;&lt;_date_display&gt;2005&lt;/_date_display&gt;&lt;_doi&gt;10.1017/S0033291704002727&lt;/_doi&gt;&lt;_impact_factor&gt;   7.723&lt;/_impact_factor&gt;&lt;_isbn&gt;0033-2917&lt;/_isbn&gt;&lt;_issue&gt;1&lt;/_issue&gt;&lt;_journal&gt;PSYCHOLOGICAL MEDICINE&lt;/_journal&gt;&lt;_modified&gt;64589309&lt;/_modified&gt;&lt;_pages&gt;101-111&lt;/_pages&gt;&lt;_volume&gt;35&lt;/_volume&gt;&lt;_notes&gt;Article&lt;/_notes&gt;&lt;/Details&gt;&lt;Extra&gt;&lt;DBUID&gt;{B0626917-7688-4ADF-83E0-B5A73F9149DB}&lt;/DBUID&gt;&lt;/Extra&gt;&lt;/Item&gt;&lt;/References&gt;&lt;/Group&gt;&lt;/Citation&gt;_x000a_"/>
    <w:docVar w:name="NE.Ref{8949E905-0786-472A-A159-E1F8E6793C24}" w:val=" ADDIN NE.Ref.{8949E905-0786-472A-A159-E1F8E6793C24}&lt;Citation&gt;&lt;Group&gt;&lt;References&gt;&lt;Item&gt;&lt;ID&gt;560&lt;/ID&gt;&lt;UID&gt;{636CEE30-6464-4A52-8D3F-022FEFDEB64A}&lt;/UID&gt;&lt;Title&gt;Maternal interpersonal affiliation is associated with adolescents’ brain structure and reward processing&lt;/Title&gt;&lt;Template&gt;Journal Article&lt;/Template&gt;&lt;Star&gt;0&lt;/Star&gt;&lt;Tag&gt;0&lt;/Tag&gt;&lt;Author&gt;Schneider, S; Brassen, S; Bromberg, U; Banaschewski, T; Conrod, P; Flor, H; Gallinat, J; Garavan, Hugh; Heinz, A; Martinot, J L&lt;/Author&gt;&lt;Year&gt;2012&lt;/Year&gt;&lt;Details&gt;&lt;_alternate_title&gt;Translational psychiatry&lt;/_alternate_title&gt;&lt;_collection_scope&gt;SCIE&lt;/_collection_scope&gt;&lt;_created&gt;64479619&lt;/_created&gt;&lt;_date&gt;2012-01-01&lt;/_date&gt;&lt;_date_display&gt;2012&lt;/_date_display&gt;&lt;_impact_factor&gt;   6.222&lt;/_impact_factor&gt;&lt;_isbn&gt;2158-3188&lt;/_isbn&gt;&lt;_issue&gt;11&lt;/_issue&gt;&lt;_journal&gt;Translational psychiatry&lt;/_journal&gt;&lt;_modified&gt;64479619&lt;/_modified&gt;&lt;_ori_publication&gt;Nature Publishing Group&lt;/_ori_publication&gt;&lt;_pages&gt;e182-e182&lt;/_pages&gt;&lt;_volume&gt;2&lt;/_volume&gt;&lt;/Details&gt;&lt;Extra&gt;&lt;DBUID&gt;{B0626917-7688-4ADF-83E0-B5A73F9149DB}&lt;/DBUID&gt;&lt;/Extra&gt;&lt;/Item&gt;&lt;/References&gt;&lt;/Group&gt;&lt;/Citation&gt;_x000a_"/>
    <w:docVar w:name="NE.Ref{8A0E4B6B-977A-41D3-99E2-0EBA88BCC1C9}" w:val=" ADDIN NE.Ref.{8A0E4B6B-977A-41D3-99E2-0EBA88BCC1C9}&lt;Citation&gt;&lt;Group&gt;&lt;References&gt;&lt;Item&gt;&lt;ID&gt;458&lt;/ID&gt;&lt;UID&gt;{7DBDB9E3-0BFC-44D9-8427-13E925E36145}&lt;/UID&gt;&lt;Title&gt;Outcome of dysthymic disorder at 5-year follow-up: the effect of familial psychopathology, early adversity, personality, comorbidity, and chronic stress&lt;/Title&gt;&lt;Template&gt;Journal Article&lt;/Template&gt;&lt;Star&gt;0&lt;/Star&gt;&lt;Tag&gt;0&lt;/Tag&gt;&lt;Author&gt;Hayden, Elizabeth P; Klein, Daniel N&lt;/Author&gt;&lt;Year&gt;2001&lt;/Year&gt;&lt;Details&gt;&lt;_alternate_title&gt;American Journal of Psychiatry&lt;/_alternate_title&gt;&lt;_collection_scope&gt;SCI;SCIE;SSCI&lt;/_collection_scope&gt;&lt;_created&gt;64477501&lt;/_created&gt;&lt;_date&gt;2001-01-01&lt;/_date&gt;&lt;_date_display&gt;2001&lt;/_date_display&gt;&lt;_impact_factor&gt;  18.112&lt;/_impact_factor&gt;&lt;_isbn&gt;0002-953X&lt;/_isbn&gt;&lt;_issue&gt;11&lt;/_issue&gt;&lt;_journal&gt;American Journal of Psychiatry&lt;/_journal&gt;&lt;_modified&gt;64477501&lt;/_modified&gt;&lt;_ori_publication&gt;Am Psychiatric Assoc&lt;/_ori_publication&gt;&lt;_pages&gt;1864-1870&lt;/_pages&gt;&lt;_volume&gt;158&lt;/_volume&gt;&lt;/Details&gt;&lt;Extra&gt;&lt;DBUID&gt;{B0626917-7688-4ADF-83E0-B5A73F9149DB}&lt;/DBUID&gt;&lt;/Extra&gt;&lt;/Item&gt;&lt;/References&gt;&lt;/Group&gt;&lt;/Citation&gt;_x000a_"/>
    <w:docVar w:name="NE.Ref{8AA987C6-F10B-4956-85BC-776F8DF415E7}" w:val=" ADDIN NE.Ref.{8AA987C6-F10B-4956-85BC-776F8DF415E7}&lt;Citation&gt;&lt;Group&gt;&lt;References&gt;&lt;Item&gt;&lt;ID&gt;572&lt;/ID&gt;&lt;UID&gt;{2C5FA1D1-5828-4315-A5A3-96195FEA8DD9}&lt;/UID&gt;&lt;Title&gt;Explaining the higher incidence of adjustment problems among children of divorce compared with those in two-parent families&lt;/Title&gt;&lt;Template&gt;Journal Article&lt;/Template&gt;&lt;Star&gt;0&lt;/Star&gt;&lt;Tag&gt;0&lt;/Tag&gt;&lt;Author&gt;Simons, Ronald L; Lin, Kuei-Hsiu; Gordon, Leslie C; Conger, Rand D; Lorenz, Frederick O&lt;/Author&gt;&lt;Year&gt;1999&lt;/Year&gt;&lt;Details&gt;&lt;_alternate_title&gt;Journal of Marriage and the Family&lt;/_alternate_title&gt;&lt;_created&gt;64479665&lt;/_created&gt;&lt;_date&gt;1999-01-01&lt;/_date&gt;&lt;_date_display&gt;1999&lt;/_date_display&gt;&lt;_impact_factor&gt;   3.896&lt;/_impact_factor&gt;&lt;_isbn&gt;0022-2445&lt;/_isbn&gt;&lt;_journal&gt;Journal of Marriage and the Family&lt;/_journal&gt;&lt;_modified&gt;64479665&lt;/_modified&gt;&lt;_ori_publication&gt;JSTOR&lt;/_ori_publication&gt;&lt;_pages&gt;1020-1033&lt;/_pages&gt;&lt;/Details&gt;&lt;Extra&gt;&lt;DBUID&gt;{B0626917-7688-4ADF-83E0-B5A73F9149DB}&lt;/DBUID&gt;&lt;/Extra&gt;&lt;/Item&gt;&lt;/References&gt;&lt;/Group&gt;&lt;/Citation&gt;_x000a_"/>
    <w:docVar w:name="NE.Ref{8AC8F18A-95AA-4EDC-898F-A9BC79DEE25B}" w:val=" ADDIN NE.Ref.{8AC8F18A-95AA-4EDC-898F-A9BC79DEE25B}&lt;Citation&gt;&lt;Group&gt;&lt;References&gt;&lt;Item&gt;&lt;ID&gt;822&lt;/ID&gt;&lt;UID&gt;{C3498BD6-E1D8-4F6C-BA97-5C8AA87E5858}&lt;/UID&gt;&lt;Title&gt;Perceptions of family relationships and post-traumatic stress symptoms of children exposed to domestic violence&lt;/Title&gt;&lt;Template&gt;Journal Article&lt;/Template&gt;&lt;Star&gt;0&lt;/Star&gt;&lt;Tag&gt;0&lt;/Tag&gt;&lt;Author&gt;Paul, Olivia&lt;/Author&gt;&lt;Year&gt;2019&lt;/Year&gt;&lt;Details&gt;&lt;_alternate_title&gt;Journal of family violence&lt;/_alternate_title&gt;&lt;_collection_scope&gt;SSCI&lt;/_collection_scope&gt;&lt;_created&gt;64659829&lt;/_created&gt;&lt;_date&gt;2019-01-01&lt;/_date&gt;&lt;_date_display&gt;2019&lt;/_date_display&gt;&lt;_impact_factor&gt;   2.183&lt;/_impact_factor&gt;&lt;_isbn&gt;1573-2851&lt;/_isbn&gt;&lt;_issue&gt;4&lt;/_issue&gt;&lt;_journal&gt;Journal of family violence&lt;/_journal&gt;&lt;_modified&gt;64659829&lt;/_modified&gt;&lt;_ori_publication&gt;Springer&lt;/_ori_publication&gt;&lt;_pages&gt;331-343&lt;/_pages&gt;&lt;_volume&gt;34&lt;/_volume&gt;&lt;/Details&gt;&lt;Extra&gt;&lt;DBUID&gt;{B0626917-7688-4ADF-83E0-B5A73F9149DB}&lt;/DBUID&gt;&lt;/Extra&gt;&lt;/Item&gt;&lt;/References&gt;&lt;/Group&gt;&lt;/Citation&gt;_x000a_"/>
    <w:docVar w:name="NE.Ref{8B3975AF-269C-4599-B4C3-F4E9483877B0}" w:val=" ADDIN NE.Ref.{8B3975AF-269C-4599-B4C3-F4E9483877B0}&lt;Citation&gt;&lt;Group&gt;&lt;References&gt;&lt;Item&gt;&lt;ID&gt;487&lt;/ID&gt;&lt;UID&gt;{B4AFE2CA-74FD-42F5-81FD-9CD5171CB45C}&lt;/UID&gt;&lt;Title&gt;Vulnerability to depression in children and adolescents: update and perspectives&lt;/Title&gt;&lt;Template&gt;Journal Article&lt;/Template&gt;&lt;Star&gt;0&lt;/Star&gt;&lt;Tag&gt;0&lt;/Tag&gt;&lt;Author&gt;Purper-Ouakil, D; Michel, G; Mouren-Simeoni, M C&lt;/Author&gt;&lt;Year&gt;2002&lt;/Year&gt;&lt;Details&gt;&lt;_alternate_title&gt;L&amp;apos;encephale&lt;/_alternate_title&gt;&lt;_created&gt;64477534&lt;/_created&gt;&lt;_date&gt;2002-01-01&lt;/_date&gt;&lt;_date_display&gt;2002&lt;/_date_display&gt;&lt;_impact_factor&gt;   1.291&lt;/_impact_factor&gt;&lt;_isbn&gt;0013-7006&lt;/_isbn&gt;&lt;_issue&gt;3 Pt 1&lt;/_issue&gt;&lt;_journal&gt;L&amp;apos;encephale&lt;/_journal&gt;&lt;_modified&gt;64477534&lt;/_modified&gt;&lt;_pages&gt;234-240&lt;/_pages&gt;&lt;_volume&gt;28&lt;/_volume&gt;&lt;/Details&gt;&lt;Extra&gt;&lt;DBUID&gt;{B0626917-7688-4ADF-83E0-B5A73F9149DB}&lt;/DBUID&gt;&lt;/Extra&gt;&lt;/Item&gt;&lt;/References&gt;&lt;/Group&gt;&lt;/Citation&gt;_x000a_"/>
    <w:docVar w:name="NE.Ref{8C7D2F32-00B3-47D5-92B2-10BACB1D788C}" w:val=" ADDIN NE.Ref.{8C7D2F32-00B3-47D5-92B2-10BACB1D788C}&lt;Citation&gt;&lt;Group&gt;&lt;References&gt;&lt;Item&gt;&lt;ID&gt;482&lt;/ID&gt;&lt;UID&gt;{5109B0C3-CE4D-4682-BC30-78D2C451EC25}&lt;/UID&gt;&lt;Title&gt;Effects on later adjustment of living in a stepfamily during childhood and adolescence&lt;/Title&gt;&lt;Template&gt;Journal Article&lt;/Template&gt;&lt;Star&gt;0&lt;/Star&gt;&lt;Tag&gt;0&lt;/Tag&gt;&lt;Author&gt;Nicholson, Jan M; Fergusson, David M; Horwood, L John&lt;/Author&gt;&lt;Year&gt;1999&lt;/Year&gt;&lt;Details&gt;&lt;_alternate_title&gt;The Journal of Child Psychology and Psychiatry and Allied Disciplines&lt;/_alternate_title&gt;&lt;_created&gt;64477530&lt;/_created&gt;&lt;_date&gt;1999-01-01&lt;/_date&gt;&lt;_date_display&gt;1999&lt;/_date_display&gt;&lt;_isbn&gt;1469-7610&lt;/_isbn&gt;&lt;_issue&gt;3&lt;/_issue&gt;&lt;_journal&gt;The Journal of Child Psychology and Psychiatry and Allied Disciplines&lt;/_journal&gt;&lt;_modified&gt;64477530&lt;/_modified&gt;&lt;_ori_publication&gt;Cambridge University Press&lt;/_ori_publication&gt;&lt;_pages&gt;405-416&lt;/_pages&gt;&lt;_volume&gt;40&lt;/_volume&gt;&lt;/Details&gt;&lt;Extra&gt;&lt;DBUID&gt;{B0626917-7688-4ADF-83E0-B5A73F9149DB}&lt;/DBUID&gt;&lt;/Extra&gt;&lt;/Item&gt;&lt;/References&gt;&lt;/Group&gt;&lt;/Citation&gt;_x000a_"/>
    <w:docVar w:name="NE.Ref{8C837485-572E-4FCE-B4D0-BA9DD331D93F}" w:val=" ADDIN NE.Ref.{8C837485-572E-4FCE-B4D0-BA9DD331D93F}&lt;Citation&gt;&lt;Group&gt;&lt;References&gt;&lt;Item&gt;&lt;ID&gt;431&lt;/ID&gt;&lt;UID&gt;{D71080BE-5F02-496D-B25C-0F8E7872BA14}&lt;/UID&gt;&lt;Title&gt;The impact of HTR1A and HTR1B methylation combined with stress/genotype on early antidepressant efficacy&lt;/Title&gt;&lt;Template&gt;Journal Article&lt;/Template&gt;&lt;Star&gt;0&lt;/Star&gt;&lt;Tag&gt;0&lt;/Tag&gt;&lt;Author&gt;Xu, Zhi; Chen, Zimu; Shen, Tian; Chen, Lei; Tan, Tingting; Gao, Chenjie; Chen, Bingwei; Yuan, Yonggui; Zhang, Zhijun&lt;/Author&gt;&lt;Year&gt;2022&lt;/Year&gt;&lt;Details&gt;&lt;_alternate_title&gt;Psychiatry and Clinical Neurosciences&lt;/_alternate_title&gt;&lt;_collection_scope&gt;SCIE&lt;/_collection_scope&gt;&lt;_created&gt;64477470&lt;/_created&gt;&lt;_date&gt;2022-01-01&lt;/_date&gt;&lt;_date_display&gt;2022&lt;/_date_display&gt;&lt;_impact_factor&gt;   5.188&lt;/_impact_factor&gt;&lt;_isbn&gt;1323-1316&lt;/_isbn&gt;&lt;_issue&gt;2&lt;/_issue&gt;&lt;_journal&gt;Psychiatry and Clinical Neurosciences&lt;/_journal&gt;&lt;_modified&gt;64477470&lt;/_modified&gt;&lt;_ori_publication&gt;Wiley Online Library&lt;/_ori_publication&gt;&lt;_pages&gt;51-57&lt;/_pages&gt;&lt;_volume&gt;76&lt;/_volume&gt;&lt;/Details&gt;&lt;Extra&gt;&lt;DBUID&gt;{B0626917-7688-4ADF-83E0-B5A73F9149DB}&lt;/DBUID&gt;&lt;/Extra&gt;&lt;/Item&gt;&lt;/References&gt;&lt;/Group&gt;&lt;/Citation&gt;_x000a_"/>
    <w:docVar w:name="NE.Ref{8D60E8C0-E8AA-4207-8CB2-2A5A523B612A}" w:val=" ADDIN NE.Ref.{8D60E8C0-E8AA-4207-8CB2-2A5A523B612A}&lt;Citation&gt;&lt;Group&gt;&lt;References&gt;&lt;Item&gt;&lt;ID&gt;524&lt;/ID&gt;&lt;UID&gt;{85329ADA-09D8-4637-983A-FE7FB5544A72}&lt;/UID&gt;&lt;Title&gt;Parental overprotection increases sociotropy with gender specificity in parents and recipients&lt;/Title&gt;&lt;Template&gt;Journal Article&lt;/Template&gt;&lt;Star&gt;0&lt;/Star&gt;&lt;Tag&gt;0&lt;/Tag&gt;&lt;Author&gt;Otani, Koichi; Suzuki, Akihito; Kamata, Mitsuhiro; Matsumoto, Yoshihiko; Shibuya, Naoshi; Sadahiro, Ryoichi; Enokido, Masanori&lt;/Author&gt;&lt;Year&gt;2012&lt;/Year&gt;&lt;Details&gt;&lt;_alternate_title&gt;Journal of affective disorders&lt;/_alternate_title&gt;&lt;_collection_scope&gt;SCI;SCIE;SSCI&lt;/_collection_scope&gt;&lt;_created&gt;64478939&lt;/_created&gt;&lt;_date&gt;2012-01-01&lt;/_date&gt;&lt;_date_display&gt;2012&lt;/_date_display&gt;&lt;_impact_factor&gt;   4.839&lt;/_impact_factor&gt;&lt;_isbn&gt;0165-0327&lt;/_isbn&gt;&lt;_issue&gt;3&lt;/_issue&gt;&lt;_journal&gt;Journal of affective disorders&lt;/_journal&gt;&lt;_modified&gt;64478939&lt;/_modified&gt;&lt;_ori_publication&gt;Elsevier&lt;/_ori_publication&gt;&lt;_pages&gt;824-827&lt;/_pages&gt;&lt;_volume&gt;136&lt;/_volume&gt;&lt;/Details&gt;&lt;Extra&gt;&lt;DBUID&gt;{B0626917-7688-4ADF-83E0-B5A73F9149DB}&lt;/DBUID&gt;&lt;/Extra&gt;&lt;/Item&gt;&lt;/References&gt;&lt;/Group&gt;&lt;/Citation&gt;_x000a_"/>
    <w:docVar w:name="NE.Ref{8DBC4FED-3E62-4C50-AB1E-1609F6D042D1}" w:val=" ADDIN NE.Ref.{8DBC4FED-3E62-4C50-AB1E-1609F6D042D1}&lt;Citation&gt;&lt;Group&gt;&lt;References&gt;&lt;Item&gt;&lt;ID&gt;450&lt;/ID&gt;&lt;UID&gt;{B15C3EF4-8E17-40A2-9B73-8E8C9AA1700B}&lt;/UID&gt;&lt;Title&gt;Emotional symptoms in children: The effect of maternal depression, life events, and COMT genotype&lt;/Title&gt;&lt;Template&gt;Journal Article&lt;/Template&gt;&lt;Star&gt;0&lt;/Star&gt;&lt;Tag&gt;0&lt;/Tag&gt;&lt;Author&gt;Evans, Jonathan; Xu, Ke; Heron, Jon; Enoch, Mary Anne; Araya, Ricardo; Lewis, Glyn; Timpson, Nic; Davies, Simon; Nutt, David; Goldman, David&lt;/Author&gt;&lt;Year&gt;2009&lt;/Year&gt;&lt;Details&gt;&lt;_alternate_title&gt;American Journal of Medical Genetics Part B: Neuropsychiatric Genetics&lt;/_alternate_title&gt;&lt;_created&gt;64477491&lt;/_created&gt;&lt;_date&gt;2009-01-01&lt;/_date&gt;&lt;_date_display&gt;2009&lt;/_date_display&gt;&lt;_impact_factor&gt;   3.568&lt;/_impact_factor&gt;&lt;_isbn&gt;1552-4841&lt;/_isbn&gt;&lt;_issue&gt;2&lt;/_issue&gt;&lt;_journal&gt;American Journal of Medical Genetics Part B: Neuropsychiatric Genetics&lt;/_journal&gt;&lt;_modified&gt;64477491&lt;/_modified&gt;&lt;_ori_publication&gt;Wiley Online Library&lt;/_ori_publication&gt;&lt;_pages&gt;209-218&lt;/_pages&gt;&lt;_volume&gt;150&lt;/_volume&gt;&lt;/Details&gt;&lt;Extra&gt;&lt;DBUID&gt;{B0626917-7688-4ADF-83E0-B5A73F9149DB}&lt;/DBUID&gt;&lt;/Extra&gt;&lt;/Item&gt;&lt;/References&gt;&lt;/Group&gt;&lt;/Citation&gt;_x000a_"/>
    <w:docVar w:name="NE.Ref{8E0C59E1-D448-472A-9492-5158EA30E557}" w:val=" ADDIN NE.Ref.{8E0C59E1-D448-472A-9492-5158EA30E557}&lt;Citation&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8E44D9CB-6E77-4897-B154-FB946EBB75D9}" w:val=" ADDIN NE.Ref.{8E44D9CB-6E77-4897-B154-FB946EBB75D9}&lt;Citation&gt;&lt;Group&gt;&lt;References&gt;&lt;Item&gt;&lt;ID&gt;420&lt;/ID&gt;&lt;UID&gt;{31833E87-3769-47B5-8D92-0BAA2D40F026}&lt;/UID&gt;&lt;Title&gt;Early parental loss and depression history: Associations with recent life stress in major depressive disorder&lt;/Title&gt;&lt;Template&gt;Journal Article&lt;/Template&gt;&lt;Star&gt;0&lt;/Star&gt;&lt;Tag&gt;0&lt;/Tag&gt;&lt;Author&gt;Slavich, George M; Monroe, Scott M; Gotlib, Ian H&lt;/Author&gt;&lt;Year&gt;2011&lt;/Year&gt;&lt;Details&gt;&lt;_alternate_title&gt;Journal of psychiatric research&lt;/_alternate_title&gt;&lt;_collection_scope&gt;SCI;SCIE;SSCI&lt;/_collection_scope&gt;&lt;_created&gt;64477455&lt;/_created&gt;&lt;_date&gt;2011-01-01&lt;/_date&gt;&lt;_date_display&gt;2011&lt;/_date_display&gt;&lt;_impact_factor&gt;   4.791&lt;/_impact_factor&gt;&lt;_isbn&gt;0022-3956&lt;/_isbn&gt;&lt;_issue&gt;9&lt;/_issue&gt;&lt;_journal&gt;Journal of psychiatric research&lt;/_journal&gt;&lt;_modified&gt;64477455&lt;/_modified&gt;&lt;_ori_publication&gt;Elsevier&lt;/_ori_publication&gt;&lt;_pages&gt;1146-1152&lt;/_pages&gt;&lt;_volume&gt;45&lt;/_volume&gt;&lt;/Details&gt;&lt;Extra&gt;&lt;DBUID&gt;{B0626917-7688-4ADF-83E0-B5A73F9149DB}&lt;/DBUID&gt;&lt;/Extra&gt;&lt;/Item&gt;&lt;/References&gt;&lt;/Group&gt;&lt;/Citation&gt;_x000a_"/>
    <w:docVar w:name="NE.Ref{8E876C24-D784-4D6D-8617-B0F2FA892333}" w:val=" ADDIN NE.Ref.{8E876C24-D784-4D6D-8617-B0F2FA892333}&lt;Citation&gt;&lt;Group&gt;&lt;References&gt;&lt;Item&gt;&lt;ID&gt;359&lt;/ID&gt;&lt;UID&gt;{33480169-8404-432A-882A-3AE06AAE03A9}&lt;/UID&gt;&lt;Title&gt;More contact with biological parents predicts shorter length of time in out of home care and mental health of youth in the child welfare system&lt;/Title&gt;&lt;Template&gt;Journal Article&lt;/Template&gt;&lt;Star&gt;0&lt;/Star&gt;&lt;Tag&gt;0&lt;/Tag&gt;&lt;Author&gt;McWey, Lenore M; Cui, Ming&lt;/Author&gt;&lt;Year&gt;2021&lt;/Year&gt;&lt;Details&gt;&lt;_alternate_title&gt;Children and Youth Services Review&lt;/_alternate_title&gt;&lt;_collection_scope&gt;SSCI&lt;/_collection_scope&gt;&lt;_created&gt;64444939&lt;/_created&gt;&lt;_date&gt;2021-01-01&lt;/_date&gt;&lt;_date_display&gt;2021&lt;/_date_display&gt;&lt;_impact_factor&gt;   2.393&lt;/_impact_factor&gt;&lt;_isbn&gt;0190-7409&lt;/_isbn&gt;&lt;_journal&gt;Children and Youth Services Review&lt;/_journal&gt;&lt;_modified&gt;64444939&lt;/_modified&gt;&lt;_ori_publication&gt;Elsevier&lt;/_ori_publication&gt;&lt;_pages&gt;106164&lt;/_pages&gt;&lt;_volume&gt;128&lt;/_volume&gt;&lt;/Details&gt;&lt;Extra&gt;&lt;DBUID&gt;{B0626917-7688-4ADF-83E0-B5A73F9149DB}&lt;/DBUID&gt;&lt;/Extra&gt;&lt;/Item&gt;&lt;/References&gt;&lt;/Group&gt;&lt;/Citation&gt;_x000a_"/>
    <w:docVar w:name="NE.Ref{8FCE6105-6C9C-4C1F-98BB-4F0FEB92029A}" w:val=" ADDIN NE.Ref.{8FCE6105-6C9C-4C1F-98BB-4F0FEB92029A}&lt;Citation&gt;&lt;Group&gt;&lt;References&gt;&lt;Item&gt;&lt;ID&gt;442&lt;/ID&gt;&lt;UID&gt;{27798308-494B-4785-9B7E-2D3E129959BE}&lt;/UID&gt;&lt;Title&gt;Maternal depression and family adversity: Linked pathways to offspring depression?&lt;/Title&gt;&lt;Template&gt;Journal Article&lt;/Template&gt;&lt;Star&gt;0&lt;/Star&gt;&lt;Tag&gt;0&lt;/Tag&gt;&lt;Author&gt;Najman, Jake M; Plotnikova, M; Williams, G M; Alati, Rosa; Mamun, A A; Scott, J; Clavarino, Alexandra Marie; Wray, N&lt;/Author&gt;&lt;Year&gt;2017&lt;/Year&gt;&lt;Details&gt;&lt;_alternate_title&gt;Journal of psychiatric research&lt;/_alternate_title&gt;&lt;_collection_scope&gt;SCI;SCIE;SSCI&lt;/_collection_scope&gt;&lt;_created&gt;64477483&lt;/_created&gt;&lt;_date&gt;2017-01-01&lt;/_date&gt;&lt;_date_display&gt;2017&lt;/_date_display&gt;&lt;_impact_factor&gt;   4.791&lt;/_impact_factor&gt;&lt;_isbn&gt;0022-3956&lt;/_isbn&gt;&lt;_journal&gt;Journal of psychiatric research&lt;/_journal&gt;&lt;_modified&gt;64477483&lt;/_modified&gt;&lt;_ori_publication&gt;Elsevier&lt;/_ori_publication&gt;&lt;_pages&gt;97-104&lt;/_pages&gt;&lt;_volume&gt;88&lt;/_volume&gt;&lt;/Details&gt;&lt;Extra&gt;&lt;DBUID&gt;{B0626917-7688-4ADF-83E0-B5A73F9149DB}&lt;/DBUID&gt;&lt;/Extra&gt;&lt;/Item&gt;&lt;/References&gt;&lt;/Group&gt;&lt;/Citation&gt;_x000a_"/>
    <w:docVar w:name="NE.Ref{90650BC6-00EB-4500-A37F-51E0AF6BA9FB}" w:val=" ADDIN NE.Ref.{90650BC6-00EB-4500-A37F-51E0AF6BA9FB}&lt;Citation&gt;&lt;Group&gt;&lt;References&gt;&lt;Item&gt;&lt;ID&gt;829&lt;/ID&gt;&lt;UID&gt;{BA72A34A-F7FE-49EC-B439-E3A4ABB05C8A}&lt;/UID&gt;&lt;Title&gt;Toxic parents&lt;/Title&gt;&lt;Template&gt;Book&lt;/Template&gt;&lt;Star&gt;0&lt;/Star&gt;&lt;Tag&gt;0&lt;/Tag&gt;&lt;Author&gt;Forward, Susan&lt;/Author&gt;&lt;Year&gt;2002&lt;/Year&gt;&lt;Details&gt;&lt;_isbn&gt;0553814826&lt;/_isbn&gt;&lt;_publisher&gt;Random House&lt;/_publisher&gt;&lt;_created&gt;64750926&lt;/_created&gt;&lt;_modified&gt;64750926&lt;/_modified&gt;&lt;/Details&gt;&lt;Extra&gt;&lt;DBUID&gt;{B0626917-7688-4ADF-83E0-B5A73F9149DB}&lt;/DBUID&gt;&lt;/Extra&gt;&lt;/Item&gt;&lt;/References&gt;&lt;/Group&gt;&lt;/Citation&gt;_x000a_"/>
    <w:docVar w:name="NE.Ref{90EFF87F-4097-4257-B40F-2E3DE0EFD6EC}" w:val=" ADDIN NE.Ref.{90EFF87F-4097-4257-B40F-2E3DE0EFD6EC}&lt;Citation&gt;&lt;Group&gt;&lt;References&gt;&lt;Item&gt;&lt;ID&gt;843&lt;/ID&gt;&lt;UID&gt;{049B74A6-2608-4C04-BECE-2FE6A5C6CFC7}&lt;/UID&gt;&lt;Title&gt;Traumatic and stressful events in early childhood: Can treatment help those at highest risk?&lt;/Title&gt;&lt;Template&gt;Journal Article&lt;/Template&gt;&lt;Star&gt;0&lt;/Star&gt;&lt;Tag&gt;0&lt;/Tag&gt;&lt;Author&gt;Ippen, Chandra Ghosh; Harris, William W; Van Horn, Patricia; Lieberman, Alicia F&lt;/Author&gt;&lt;Year&gt;2011&lt;/Year&gt;&lt;Details&gt;&lt;_alternate_title&gt;Child abuse &amp;amp; neglect&lt;/_alternate_title&gt;&lt;_date_display&gt;2011&lt;/_date_display&gt;&lt;_date&gt;2011-01-01&lt;/_date&gt;&lt;_isbn&gt;0145-2134&lt;/_isbn&gt;&lt;_issue&gt;7&lt;/_issue&gt;&lt;_journal&gt;Child abuse &amp;amp; neglect&lt;/_journal&gt;&lt;_ori_publication&gt;Elsevier&lt;/_ori_publication&gt;&lt;_pages&gt;504-513&lt;/_pages&gt;&lt;_volume&gt;35&lt;/_volume&gt;&lt;_created&gt;64751625&lt;/_created&gt;&lt;_modified&gt;64751625&lt;/_modified&gt;&lt;_impact_factor&gt;   3.928&lt;/_impact_factor&gt;&lt;_collection_scope&gt;SSCI&lt;/_collection_scope&gt;&lt;/Details&gt;&lt;Extra&gt;&lt;DBUID&gt;{B0626917-7688-4ADF-83E0-B5A73F9149DB}&lt;/DBUID&gt;&lt;/Extra&gt;&lt;/Item&gt;&lt;/References&gt;&lt;/Group&gt;&lt;/Citation&gt;_x000a_"/>
    <w:docVar w:name="NE.Ref{92886031-8AF3-4F66-BC89-3A6FC838D385}" w:val=" ADDIN NE.Ref.{92886031-8AF3-4F66-BC89-3A6FC838D385}&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92DE816D-E81B-45C1-9027-83DA5E4AFB56}" w:val=" ADDIN NE.Ref.{92DE816D-E81B-45C1-9027-83DA5E4AFB56}&lt;Citation&gt;&lt;Group&gt;&lt;References&gt;&lt;Item&gt;&lt;ID&gt;422&lt;/ID&gt;&lt;UID&gt;{15A741DF-A956-46E9-83F6-49DFB27A11F0}&lt;/UID&gt;&lt;Title&gt;Early adversity and later health: The intergenerational transmission of adversity through mental disorder and physical illness&lt;/Title&gt;&lt;Template&gt;Journal Article&lt;/Template&gt;&lt;Star&gt;0&lt;/Star&gt;&lt;Tag&gt;0&lt;/Tag&gt;&lt;Author&gt;Wickrama, KAS; Conger, Rand D; Abraham, W Todd&lt;/Author&gt;&lt;Year&gt;2005&lt;/Year&gt;&lt;Details&gt;&lt;_alternate_title&gt;The Journals of Gerontology Series B: Psychological Sciences and Social Sciences&lt;/_alternate_title&gt;&lt;_created&gt;64477457&lt;/_created&gt;&lt;_date&gt;2005-01-01&lt;/_date&gt;&lt;_date_display&gt;2005&lt;/_date_display&gt;&lt;_impact_factor&gt;   4.077&lt;/_impact_factor&gt;&lt;_isbn&gt;1079-5014&lt;/_isbn&gt;&lt;_issue&gt;Special_Issue_2&lt;/_issue&gt;&lt;_journal&gt;The Journals of Gerontology Series B: Psychological Sciences and Social Sciences&lt;/_journal&gt;&lt;_modified&gt;64477457&lt;/_modified&gt;&lt;_ori_publication&gt;Oxford University Press&lt;/_ori_publication&gt;&lt;_pages&gt;S125-S129&lt;/_pages&gt;&lt;_volume&gt;60&lt;/_volume&gt;&lt;/Details&gt;&lt;Extra&gt;&lt;DBUID&gt;{B0626917-7688-4ADF-83E0-B5A73F9149DB}&lt;/DBUID&gt;&lt;/Extra&gt;&lt;/Item&gt;&lt;/References&gt;&lt;/Group&gt;&lt;/Citation&gt;_x000a_"/>
    <w:docVar w:name="NE.Ref{93773B75-999E-4051-813A-C08816C9B702}" w:val=" ADDIN NE.Ref.{93773B75-999E-4051-813A-C08816C9B702}&lt;Citation&gt;&lt;Group&gt;&lt;References&gt;&lt;Item&gt;&lt;ID&gt;507&lt;/ID&gt;&lt;UID&gt;{C2DE83B7-EABA-4237-A5F9-AF4F50913B6C}&lt;/UID&gt;&lt;Title&gt;Child-to-adult neurodevelopmental and mental health trajectories after early life deprivation: the young adult follow-up of the longitudinal English and Romanian Adoptees study&lt;/Title&gt;&lt;Template&gt;Journal Article&lt;/Template&gt;&lt;Star&gt;0&lt;/Star&gt;&lt;Tag&gt;0&lt;/Tag&gt;&lt;Author&gt;Sonuga-Barke, Edmund JS; Kennedy, Mark; Kumsta, Robert; Knights, Nicky; Golm, Dennis; Rutter, Michael; Maughan, Barbara; Schlotz, Wolff; Kreppner, Jana&lt;/Author&gt;&lt;Year&gt;2017&lt;/Year&gt;&lt;Details&gt;&lt;_alternate_title&gt;The Lancet&lt;/_alternate_title&gt;&lt;_created&gt;64477569&lt;/_created&gt;&lt;_date&gt;2017-01-01&lt;/_date&gt;&lt;_date_display&gt;2017&lt;/_date_display&gt;&lt;_impact_factor&gt;  79.323&lt;/_impact_factor&gt;&lt;_isbn&gt;0140-6736&lt;/_isbn&gt;&lt;_issue&gt;10078&lt;/_issue&gt;&lt;_journal&gt;The Lancet&lt;/_journal&gt;&lt;_modified&gt;64477569&lt;/_modified&gt;&lt;_ori_publication&gt;Elsevier&lt;/_ori_publication&gt;&lt;_pages&gt;1539-1548&lt;/_pages&gt;&lt;_volume&gt;389&lt;/_volume&gt;&lt;/Details&gt;&lt;Extra&gt;&lt;DBUID&gt;{B0626917-7688-4ADF-83E0-B5A73F9149DB}&lt;/DBUID&gt;&lt;/Extra&gt;&lt;/Item&gt;&lt;/References&gt;&lt;/Group&gt;&lt;/Citation&gt;_x000a_"/>
    <w:docVar w:name="NE.Ref{93B752D5-5371-4834-8BBA-28F31C10ED06}" w:val=" ADDIN NE.Ref.{93B752D5-5371-4834-8BBA-28F31C10ED06}&lt;Citation&gt;&lt;Group&gt;&lt;References&gt;&lt;Item&gt;&lt;ID&gt;477&lt;/ID&gt;&lt;UID&gt;{4416CF89-093E-4561-910E-B7679BC130CE}&lt;/UID&gt;&lt;Title&gt;Family pediatrics: report of the Task Force on the Family.&lt;/Title&gt;&lt;Template&gt;Journal Article&lt;/Template&gt;&lt;Star&gt;0&lt;/Star&gt;&lt;Tag&gt;0&lt;/Tag&gt;&lt;Author&gt;Schor, Edward L&lt;/Author&gt;&lt;Year&gt;2003&lt;/Year&gt;&lt;Details&gt;&lt;_alternate_title&gt;Pediatrics&lt;/_alternate_title&gt;&lt;_collection_scope&gt;SCI;SCIE&lt;/_collection_scope&gt;&lt;_created&gt;64477523&lt;/_created&gt;&lt;_date&gt;2003-01-01&lt;/_date&gt;&lt;_date_display&gt;2003&lt;/_date_display&gt;&lt;_impact_factor&gt;   7.125&lt;/_impact_factor&gt;&lt;_isbn&gt;0031-4005&lt;/_isbn&gt;&lt;_issue&gt;6 Pt 2&lt;/_issue&gt;&lt;_journal&gt;Pediatrics&lt;/_journal&gt;&lt;_modified&gt;64477523&lt;/_modified&gt;&lt;_pages&gt;1541-1571&lt;/_pages&gt;&lt;_volume&gt;111&lt;/_volume&gt;&lt;/Details&gt;&lt;Extra&gt;&lt;DBUID&gt;{B0626917-7688-4ADF-83E0-B5A73F9149DB}&lt;/DBUID&gt;&lt;/Extra&gt;&lt;/Item&gt;&lt;/References&gt;&lt;/Group&gt;&lt;/Citation&gt;_x000a_"/>
    <w:docVar w:name="NE.Ref{9570769E-0B5A-4645-B32F-FAD673F00912}" w:val=" ADDIN NE.Ref.{9570769E-0B5A-4645-B32F-FAD673F00912}&lt;Citation&gt;&lt;Group&gt;&lt;References&gt;&lt;Item&gt;&lt;ID&gt;424&lt;/ID&gt;&lt;UID&gt;{01460049-B41E-4A5C-915F-F9CC01A30343}&lt;/UID&gt;&lt;Title&gt;Interaction between the 5-HTTLPR serotonin transporter polymorphism and environmental adversity for mood and anxiety psychopathology: evidence from a high-risk community sample of young adults&lt;/Title&gt;&lt;Template&gt;Journal Article&lt;/Template&gt;&lt;Star&gt;0&lt;/Star&gt;&lt;Tag&gt;0&lt;/Tag&gt;&lt;Author&gt;Laucht, Manfred; Treutlein, Jens; Blomeyer, Dorothea; Buchmann, Arlette F; Schmid, Brigitte; Becker, Katja; Zimmermann, Ulrich S; Schmidt, Martin H; Esser, Günter; Rietschel, Marcella&lt;/Author&gt;&lt;Year&gt;2009&lt;/Year&gt;&lt;Details&gt;&lt;_alternate_title&gt;The The International Journal of Neuropsychopharmacology&lt;/_alternate_title&gt;&lt;_created&gt;64477460&lt;/_created&gt;&lt;_date&gt;2009-01-01&lt;/_date&gt;&lt;_date_display&gt;2009&lt;/_date_display&gt;&lt;_isbn&gt;1469-5111&lt;/_isbn&gt;&lt;_issue&gt;6&lt;/_issue&gt;&lt;_journal&gt;The The International Journal of Neuropsychopharmacology&lt;/_journal&gt;&lt;_modified&gt;64477460&lt;/_modified&gt;&lt;_ori_publication&gt;Cambridge University Press&lt;/_ori_publication&gt;&lt;_pages&gt;737-747&lt;/_pages&gt;&lt;_volume&gt;12&lt;/_volume&gt;&lt;/Details&gt;&lt;Extra&gt;&lt;DBUID&gt;{B0626917-7688-4ADF-83E0-B5A73F9149DB}&lt;/DBUID&gt;&lt;/Extra&gt;&lt;/Item&gt;&lt;/References&gt;&lt;/Group&gt;&lt;/Citation&gt;_x000a_"/>
    <w:docVar w:name="NE.Ref{96080528-2FF6-40F9-A7F8-7B7E02CAE655}" w:val=" ADDIN NE.Ref.{96080528-2FF6-40F9-A7F8-7B7E02CAE655}&lt;Citation&gt;&lt;Group&gt;&lt;References&gt;&lt;Item&gt;&lt;ID&gt;539&lt;/ID&gt;&lt;UID&gt;{1298D4BA-65F5-488D-B761-7609BB2CFB07}&lt;/UID&gt;&lt;Title&gt;Early environment, emotions, responses to stress, and health&lt;/Title&gt;&lt;Template&gt;Journal Article&lt;/Template&gt;&lt;Star&gt;0&lt;/Star&gt;&lt;Tag&gt;0&lt;/Tag&gt;&lt;Author&gt;Taylor, Shelley E; Lerner, Jennifer S; Sage, Rebecca M; Lehman, Barbara J; Seeman, Teresa E&lt;/Author&gt;&lt;Year&gt;2004&lt;/Year&gt;&lt;Details&gt;&lt;_alternate_title&gt;Journal of personality&lt;/_alternate_title&gt;&lt;_collection_scope&gt;SSCI&lt;/_collection_scope&gt;&lt;_created&gt;64478956&lt;/_created&gt;&lt;_date&gt;2004-01-01&lt;/_date&gt;&lt;_date_display&gt;2004&lt;/_date_display&gt;&lt;_impact_factor&gt;   5.117&lt;/_impact_factor&gt;&lt;_isbn&gt;0022-3506&lt;/_isbn&gt;&lt;_issue&gt;6&lt;/_issue&gt;&lt;_journal&gt;Journal of personality&lt;/_journal&gt;&lt;_modified&gt;64478956&lt;/_modified&gt;&lt;_ori_publication&gt;Wiley Online Library&lt;/_ori_publication&gt;&lt;_pages&gt;1365-1394&lt;/_pages&gt;&lt;_volume&gt;72&lt;/_volume&gt;&lt;/Details&gt;&lt;Extra&gt;&lt;DBUID&gt;{B0626917-7688-4ADF-83E0-B5A73F9149DB}&lt;/DBUID&gt;&lt;/Extra&gt;&lt;/Item&gt;&lt;/References&gt;&lt;/Group&gt;&lt;/Citation&gt;_x000a_"/>
    <w:docVar w:name="NE.Ref{97C2056B-2A5B-4CA2-B8C2-336BEFB3384C}" w:val=" ADDIN NE.Ref.{97C2056B-2A5B-4CA2-B8C2-336BEFB3384C}&lt;Citation&gt;&lt;Group&gt;&lt;References&gt;&lt;Item&gt;&lt;ID&gt;358&lt;/ID&gt;&lt;UID&gt;{F8BE948A-42B6-47B2-A3E8-61156702C8A4}&lt;/UID&gt;&lt;Title&gt;Secure attachment in infancy predicts context-dependent emotion expression in middle childhood.&lt;/Title&gt;&lt;Template&gt;Journal Article&lt;/Template&gt;&lt;Star&gt;0&lt;/Star&gt;&lt;Tag&gt;0&lt;/Tag&gt;&lt;Author&gt;Tabachnick, Alexandra R; He, Yunqi; Zajac, Lindsay; Carlson, Elizabeth A; Dozier, Mary&lt;/Author&gt;&lt;Year&gt;2022&lt;/Year&gt;&lt;Details&gt;&lt;_alternate_title&gt;Emotion&lt;/_alternate_title&gt;&lt;_collection_scope&gt;SSCI&lt;/_collection_scope&gt;&lt;_created&gt;64444919&lt;/_created&gt;&lt;_date&gt;2022-01-01&lt;/_date&gt;&lt;_date_display&gt;2022&lt;/_date_display&gt;&lt;_impact_factor&gt;   4.329&lt;/_impact_factor&gt;&lt;_isbn&gt;1931-1516&lt;/_isbn&gt;&lt;_issue&gt;2&lt;/_issue&gt;&lt;_journal&gt;Emotion&lt;/_journal&gt;&lt;_modified&gt;64444919&lt;/_modified&gt;&lt;_ori_publication&gt;American Psychological Association&lt;/_ori_publication&gt;&lt;_pages&gt;258&lt;/_pages&gt;&lt;_volume&gt;22&lt;/_volume&gt;&lt;/Details&gt;&lt;Extra&gt;&lt;DBUID&gt;{B0626917-7688-4ADF-83E0-B5A73F9149DB}&lt;/DBUID&gt;&lt;/Extra&gt;&lt;/Item&gt;&lt;/References&gt;&lt;/Group&gt;&lt;/Citation&gt;_x000a_"/>
    <w:docVar w:name="NE.Ref{97F282F5-3790-4074-A9B1-1CA81936F844}" w:val=" ADDIN NE.Ref.{97F282F5-3790-4074-A9B1-1CA81936F844}&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462&lt;/ID&gt;&lt;UID&gt;{DE636A9C-42B0-408C-A9E8-5A2DFB6CCF79}&lt;/UID&gt;&lt;Title&gt;A cycle of violence? Examining family-of-origin violence, attitudes, and intimate partner violence perpetration&lt;/Title&gt;&lt;Template&gt;Journal Article&lt;/Template&gt;&lt;Star&gt;0&lt;/Star&gt;&lt;Tag&gt;0&lt;/Tag&gt;&lt;Author&gt;Eriksson, Li; Mazerolle, Paul&lt;/Author&gt;&lt;Year&gt;2015&lt;/Year&gt;&lt;Details&gt;&lt;_alternate_title&gt;Journal of interpersonal violence&lt;/_alternate_title&gt;&lt;_collection_scope&gt;SSCI&lt;/_collection_scope&gt;&lt;_created&gt;64477504&lt;/_created&gt;&lt;_date&gt;2015-01-01&lt;/_date&gt;&lt;_date_display&gt;2015&lt;/_date_display&gt;&lt;_impact_factor&gt;   6.144&lt;/_impact_factor&gt;&lt;_isbn&gt;0886-2605&lt;/_isbn&gt;&lt;_issue&gt;6&lt;/_issue&gt;&lt;_journal&gt;Journal of interpersonal violence&lt;/_journal&gt;&lt;_modified&gt;64477504&lt;/_modified&gt;&lt;_ori_publication&gt;SAGE Publications Sage CA: Los Angeles, CA&lt;/_ori_publication&gt;&lt;_pages&gt;945-964&lt;/_pages&gt;&lt;_volume&gt;30&lt;/_volume&gt;&lt;/Details&gt;&lt;Extra&gt;&lt;DBUID&gt;{B0626917-7688-4ADF-83E0-B5A73F9149DB}&lt;/DBUID&gt;&lt;/Extra&gt;&lt;/Item&gt;&lt;/References&gt;&lt;/Group&gt;&lt;/Citation&gt;_x000a_"/>
    <w:docVar w:name="NE.Ref{980B7CD7-8F20-4276-84AD-EBBCEC408A25}" w:val=" ADDIN NE.Ref.{980B7CD7-8F20-4276-84AD-EBBCEC408A25}&lt;Citation&gt;&lt;Group&gt;&lt;References&gt;&lt;Item&gt;&lt;ID&gt;458&lt;/ID&gt;&lt;UID&gt;{7DBDB9E3-0BFC-44D9-8427-13E925E36145}&lt;/UID&gt;&lt;Title&gt;Outcome of dysthymic disorder at 5-year follow-up: the effect of familial psychopathology, early adversity, personality, comorbidity, and chronic stress&lt;/Title&gt;&lt;Template&gt;Journal Article&lt;/Template&gt;&lt;Star&gt;0&lt;/Star&gt;&lt;Tag&gt;0&lt;/Tag&gt;&lt;Author&gt;Hayden, Elizabeth P; Klein, Daniel N&lt;/Author&gt;&lt;Year&gt;2001&lt;/Year&gt;&lt;Details&gt;&lt;_alternate_title&gt;American Journal of Psychiatry&lt;/_alternate_title&gt;&lt;_collection_scope&gt;SCI;SCIE;SSCI&lt;/_collection_scope&gt;&lt;_created&gt;64477501&lt;/_created&gt;&lt;_date&gt;2001-01-01&lt;/_date&gt;&lt;_date_display&gt;2001&lt;/_date_display&gt;&lt;_impact_factor&gt;  18.112&lt;/_impact_factor&gt;&lt;_isbn&gt;0002-953X&lt;/_isbn&gt;&lt;_issue&gt;11&lt;/_issue&gt;&lt;_journal&gt;American Journal of Psychiatry&lt;/_journal&gt;&lt;_modified&gt;64477501&lt;/_modified&gt;&lt;_ori_publication&gt;Am Psychiatric Assoc&lt;/_ori_publication&gt;&lt;_pages&gt;1864-1870&lt;/_pages&gt;&lt;_volume&gt;158&lt;/_volume&gt;&lt;/Details&gt;&lt;Extra&gt;&lt;DBUID&gt;{B0626917-7688-4ADF-83E0-B5A73F9149DB}&lt;/DBUID&gt;&lt;/Extra&gt;&lt;/Item&gt;&lt;/References&gt;&lt;/Group&gt;&lt;/Citation&gt;_x000a_"/>
    <w:docVar w:name="NE.Ref{987DCF4F-64A0-47D3-B729-F32245599CAE}" w:val=" ADDIN NE.Ref.{987DCF4F-64A0-47D3-B729-F32245599CAE}&lt;Citation&gt;&lt;Group&gt;&lt;References&gt;&lt;Item&gt;&lt;ID&gt;491&lt;/ID&gt;&lt;UID&gt;{AF45B42E-565D-41F4-AE6C-6B9DD0C47D18}&lt;/UID&gt;&lt;Title&gt;Marital conflict and child adjustment: an emotional security hypothesis.&lt;/Title&gt;&lt;Template&gt;Journal Article&lt;/Template&gt;&lt;Star&gt;0&lt;/Star&gt;&lt;Tag&gt;0&lt;/Tag&gt;&lt;Author&gt;Davies, Patrick T; Cummings, E Mark&lt;/Author&gt;&lt;Year&gt;1994&lt;/Year&gt;&lt;Details&gt;&lt;_alternate_title&gt;Psychological bulletin&lt;/_alternate_title&gt;&lt;_collection_scope&gt;SCI;SCIE;SSCI&lt;/_collection_scope&gt;&lt;_created&gt;64477537&lt;/_created&gt;&lt;_date&gt;1994-01-01&lt;/_date&gt;&lt;_date_display&gt;1994&lt;/_date_display&gt;&lt;_impact_factor&gt;  17.737&lt;/_impact_factor&gt;&lt;_isbn&gt;1939-1455&lt;/_isbn&gt;&lt;_issue&gt;3&lt;/_issue&gt;&lt;_journal&gt;Psychological bulletin&lt;/_journal&gt;&lt;_modified&gt;64477537&lt;/_modified&gt;&lt;_ori_publication&gt;American Psychological Association&lt;/_ori_publication&gt;&lt;_pages&gt;387&lt;/_pages&gt;&lt;_volume&gt;116&lt;/_volume&gt;&lt;/Details&gt;&lt;Extra&gt;&lt;DBUID&gt;{B0626917-7688-4ADF-83E0-B5A73F9149DB}&lt;/DBUID&gt;&lt;/Extra&gt;&lt;/Item&gt;&lt;/References&gt;&lt;/Group&gt;&lt;/Citation&gt;_x000a_"/>
    <w:docVar w:name="NE.Ref{98AE5EF2-7F4B-4069-A965-23629A118198}" w:val=" ADDIN NE.Ref.{98AE5EF2-7F4B-4069-A965-23629A118198}&lt;Citation&gt;&lt;Group&gt;&lt;References&gt;&lt;Item&gt;&lt;ID&gt;472&lt;/ID&gt;&lt;UID&gt;{C97B1FE6-63AF-4CA9-AC74-C86A4BA156B9}&lt;/UID&gt;&lt;Title&gt;Relationship between temperament, character and the autistic trait in parents of children with autistic spectrum disorder&lt;/Title&gt;&lt;Template&gt;Journal Article&lt;/Template&gt;&lt;Star&gt;0&lt;/Star&gt;&lt;Tag&gt;0&lt;/Tag&gt;&lt;Author&gt;Kadak, Muhammed Tayyib; Demirel, Ömer Faruk; Gökalp, Burcu; Erdoğdu, Zeynep; Demirel, Ayşegül&lt;/Author&gt;&lt;Year&gt;2015&lt;/Year&gt;&lt;Details&gt;&lt;_alternate_title&gt;International Journal of Psychiatry in Clinical Practice&lt;/_alternate_title&gt;&lt;_collection_scope&gt;SCIE&lt;/_collection_scope&gt;&lt;_created&gt;64477513&lt;/_created&gt;&lt;_date&gt;2015-01-01&lt;/_date&gt;&lt;_date_display&gt;2015&lt;/_date_display&gt;&lt;_impact_factor&gt;   1.812&lt;/_impact_factor&gt;&lt;_isbn&gt;1365-1501&lt;/_isbn&gt;&lt;_issue&gt;3&lt;/_issue&gt;&lt;_journal&gt;International Journal of Psychiatry in Clinical Practice&lt;/_journal&gt;&lt;_modified&gt;64477513&lt;/_modified&gt;&lt;_ori_publication&gt;Taylor &amp;amp; Francis&lt;/_ori_publication&gt;&lt;_pages&gt;216-220&lt;/_pages&gt;&lt;_volume&gt;19&lt;/_volume&gt;&lt;/Details&gt;&lt;Extra&gt;&lt;DBUID&gt;{B0626917-7688-4ADF-83E0-B5A73F9149DB}&lt;/DBUID&gt;&lt;/Extra&gt;&lt;/Item&gt;&lt;/References&gt;&lt;/Group&gt;&lt;/Citation&gt;_x000a_"/>
    <w:docVar w:name="NE.Ref{99688153-7A79-4CBB-92C5-DA4DB3F904C9}" w:val=" ADDIN NE.Ref.{99688153-7A79-4CBB-92C5-DA4DB3F904C9}&lt;Citation&gt;&lt;Group&gt;&lt;References&gt;&lt;Item&gt;&lt;ID&gt;575&lt;/ID&gt;&lt;UID&gt;{27D00CF2-FE0F-4582-94A2-AAC7066D325D}&lt;/UID&gt;&lt;Title&gt;Arizona twin project: A focus on early resilience&lt;/Title&gt;&lt;Template&gt;Journal Article&lt;/Template&gt;&lt;Star&gt;0&lt;/Star&gt;&lt;Tag&gt;0&lt;/Tag&gt;&lt;Author&gt;Lemery-Chalfant, Kathryn; Clifford, Sierra; McDonald, Kristy; O&amp;apos;Brien, T Caitlin; Valiente, Carlos&lt;/Author&gt;&lt;Year&gt;2013&lt;/Year&gt;&lt;Details&gt;&lt;_alternate_title&gt;Twin Research and Human Genetics&lt;/_alternate_title&gt;&lt;_collection_scope&gt;SCI;SCIE&lt;/_collection_scope&gt;&lt;_created&gt;64480156&lt;/_created&gt;&lt;_date&gt;2013-01-01&lt;/_date&gt;&lt;_date_display&gt;2013&lt;/_date_display&gt;&lt;_impact_factor&gt;   1.587&lt;/_impact_factor&gt;&lt;_isbn&gt;1832-4274&lt;/_isbn&gt;&lt;_issue&gt;1&lt;/_issue&gt;&lt;_journal&gt;Twin Research and Human Genetics&lt;/_journal&gt;&lt;_modified&gt;64480156&lt;/_modified&gt;&lt;_ori_publication&gt;Cambridge University Press&lt;/_ori_publication&gt;&lt;_pages&gt;404-411&lt;/_pages&gt;&lt;_volume&gt;16&lt;/_volume&gt;&lt;/Details&gt;&lt;Extra&gt;&lt;DBUID&gt;{B0626917-7688-4ADF-83E0-B5A73F9149DB}&lt;/DBUID&gt;&lt;/Extra&gt;&lt;/Item&gt;&lt;/References&gt;&lt;/Group&gt;&lt;/Citation&gt;_x000a_"/>
    <w:docVar w:name="NE.Ref{9C6A04C7-A024-46DE-89E7-55B6803E8F6B}" w:val=" ADDIN NE.Ref.{9C6A04C7-A024-46DE-89E7-55B6803E8F6B}&lt;Citation&gt;&lt;Group&gt;&lt;References&gt;&lt;Item&gt;&lt;ID&gt;552&lt;/ID&gt;&lt;UID&gt;{AF7B69C6-B848-4803-A85C-2241CB6B5217}&lt;/UID&gt;&lt;Title&gt;Perceived quality of maternal care in childhood and structure and function of mothers&amp;apos; brain&lt;/Title&gt;&lt;Template&gt;Journal Article&lt;/Template&gt;&lt;Star&gt;0&lt;/Star&gt;&lt;Tag&gt;0&lt;/Tag&gt;&lt;Author&gt;Kim, Pilyoung; Leckman, James F; Mayes, Linda C; Newman, Michal Ann; Feldman, Ruth; Swain, James E&lt;/Author&gt;&lt;Year&gt;2010&lt;/Year&gt;&lt;Details&gt;&lt;_alternate_title&gt;Developmental Science&lt;/_alternate_title&gt;&lt;_collection_scope&gt;SSCI&lt;/_collection_scope&gt;&lt;_created&gt;64478983&lt;/_created&gt;&lt;_date&gt;2010-01-01&lt;/_date&gt;&lt;_date_display&gt;2010&lt;/_date_display&gt;&lt;_impact_factor&gt;   5.131&lt;/_impact_factor&gt;&lt;_isbn&gt;1363-755X&lt;/_isbn&gt;&lt;_issue&gt;4&lt;/_issue&gt;&lt;_journal&gt;Developmental Science&lt;/_journal&gt;&lt;_modified&gt;64478983&lt;/_modified&gt;&lt;_ori_publication&gt;Wiley Online Library&lt;/_ori_publication&gt;&lt;_pages&gt;662-673&lt;/_pages&gt;&lt;_volume&gt;13&lt;/_volume&gt;&lt;/Details&gt;&lt;Extra&gt;&lt;DBUID&gt;{B0626917-7688-4ADF-83E0-B5A73F9149DB}&lt;/DBUID&gt;&lt;/Extra&gt;&lt;/Item&gt;&lt;/References&gt;&lt;/Group&gt;&lt;/Citation&gt;_x000a_"/>
    <w:docVar w:name="NE.Ref{9CDCB3E4-7C40-4464-8950-0CB66EC98586}" w:val=" ADDIN NE.Ref.{9CDCB3E4-7C40-4464-8950-0CB66EC98586}&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9D7FA8B6-C4F6-4303-BEC5-0F968F5019AE}" w:val=" ADDIN NE.Ref.{9D7FA8B6-C4F6-4303-BEC5-0F968F5019AE}&lt;Citation&gt;&lt;Group&gt;&lt;References&gt;&lt;Item&gt;&lt;ID&gt;583&lt;/ID&gt;&lt;UID&gt;{67549429-BBBA-4D8E-9EC4-0094EFB78A30}&lt;/UID&gt;&lt;Title&gt;Affectional response in the infant monkey: Orphaned baby monkeys develop a strong and persistent attachment to inanimate surrogate mothers&lt;/Title&gt;&lt;Template&gt;Journal Article&lt;/Template&gt;&lt;Star&gt;0&lt;/Star&gt;&lt;Tag&gt;0&lt;/Tag&gt;&lt;Author&gt;Harlow, Harry F; Zimmermann, Robert R&lt;/Author&gt;&lt;Year&gt;1959&lt;/Year&gt;&lt;Details&gt;&lt;_alternate_title&gt;Science&lt;/_alternate_title&gt;&lt;_collection_scope&gt;SCI;SCIE&lt;/_collection_scope&gt;&lt;_created&gt;64480182&lt;/_created&gt;&lt;_date&gt;1959-01-01&lt;/_date&gt;&lt;_date_display&gt;1959&lt;/_date_display&gt;&lt;_impact_factor&gt;  47.728&lt;/_impact_factor&gt;&lt;_isbn&gt;0036-8075&lt;/_isbn&gt;&lt;_issue&gt;3373&lt;/_issue&gt;&lt;_journal&gt;Science&lt;/_journal&gt;&lt;_modified&gt;64480182&lt;/_modified&gt;&lt;_ori_publication&gt;American Association for the Advancement of Science&lt;/_ori_publication&gt;&lt;_pages&gt;421-432&lt;/_pages&gt;&lt;_volume&gt;130&lt;/_volume&gt;&lt;/Details&gt;&lt;Extra&gt;&lt;DBUID&gt;{B0626917-7688-4ADF-83E0-B5A73F9149DB}&lt;/DBUID&gt;&lt;/Extra&gt;&lt;/Item&gt;&lt;/References&gt;&lt;/Group&gt;&lt;/Citation&gt;_x000a_"/>
    <w:docVar w:name="NE.Ref{9EC06AF0-375E-41BE-965E-397FFF933599}" w:val=" ADDIN NE.Ref.{9EC06AF0-375E-41BE-965E-397FFF933599}&lt;Citation&gt;&lt;Group&gt;&lt;References&gt;&lt;Item&gt;&lt;ID&gt;475&lt;/ID&gt;&lt;UID&gt;{81E8D5BA-7AE7-4116-909B-F58B54A4ACE7}&lt;/UID&gt;&lt;Title&gt;Social position, early deprivation and the development of attachment&lt;/Title&gt;&lt;Template&gt;Journal Article&lt;/Template&gt;&lt;Star&gt;0&lt;/Star&gt;&lt;Tag&gt;0&lt;/Tag&gt;&lt;Author&gt;Stansfeld, Stephen; Head, Jenny; Bartley, Mel; Fonagy, Peter&lt;/Author&gt;&lt;Year&gt;2008&lt;/Year&gt;&lt;Details&gt;&lt;_alternate_title&gt;Social Psychiatry and Psychiatric Epidemiology&lt;/_alternate_title&gt;&lt;_collection_scope&gt;SCIE;SSCI&lt;/_collection_scope&gt;&lt;_created&gt;64477519&lt;/_created&gt;&lt;_date&gt;2008-01-01&lt;/_date&gt;&lt;_date_display&gt;2008&lt;/_date_display&gt;&lt;_doi&gt;10.1007/s00127-008-0330-4&lt;/_doi&gt;&lt;_impact_factor&gt;   4.328&lt;/_impact_factor&gt;&lt;_isbn&gt;1433-9285&lt;/_isbn&gt;&lt;_issue&gt;7&lt;/_issue&gt;&lt;_journal&gt;Social Psychiatry and Psychiatric Epidemiology&lt;/_journal&gt;&lt;_modified&gt;64477519&lt;/_modified&gt;&lt;_number&gt;Stansfeld2008&lt;/_number&gt;&lt;_pages&gt;516-526&lt;/_pages&gt;&lt;_url&gt;https://doi.org/10.1007/s00127-008-0330-4&lt;/_url&gt;&lt;_volume&gt;43&lt;/_volume&gt;&lt;/Details&gt;&lt;Extra&gt;&lt;DBUID&gt;{B0626917-7688-4ADF-83E0-B5A73F9149DB}&lt;/DBUID&gt;&lt;/Extra&gt;&lt;/Item&gt;&lt;/References&gt;&lt;/Group&gt;&lt;/Citation&gt;_x000a_"/>
    <w:docVar w:name="NE.Ref{9EE7D839-772D-45CD-8385-97D499916446}" w:val=" ADDIN NE.Ref.{9EE7D839-772D-45CD-8385-97D499916446}&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9F9E44B6-A424-45DE-AB73-58CF69230926}" w:val=" ADDIN NE.Ref.{9F9E44B6-A424-45DE-AB73-58CF69230926}&lt;Citation&gt;&lt;Group&gt;&lt;References&gt;&lt;Item&gt;&lt;ID&gt;514&lt;/ID&gt;&lt;UID&gt;{04AB050A-9872-4C66-B654-90929A82F080}&lt;/UID&gt;&lt;Title&gt;Psychological and social factors associated with late pregnancy iron deficiency anaemia in rural Viet Nam: a population-based prospective study&lt;/Title&gt;&lt;Template&gt;Journal Article&lt;/Template&gt;&lt;Star&gt;0&lt;/Star&gt;&lt;Tag&gt;0&lt;/Tag&gt;&lt;Author&gt;Tran, Thach Duc; Biggs, Beverley-Ann; Tran, Tuan; Casey, Gerard J; Hanieh, Sarah; Simpson, Julie Anne; Dwyer, Terence; Fisher, Jane&lt;/Author&gt;&lt;Year&gt;2013&lt;/Year&gt;&lt;Details&gt;&lt;_alternate_title&gt;PLoS One&lt;/_alternate_title&gt;&lt;_collection_scope&gt;SCIE&lt;/_collection_scope&gt;&lt;_created&gt;64477577&lt;/_created&gt;&lt;_date&gt;2013-01-01&lt;/_date&gt;&lt;_date_display&gt;2013&lt;/_date_display&gt;&lt;_impact_factor&gt;   3.240&lt;/_impact_factor&gt;&lt;_isbn&gt;1932-6203&lt;/_isbn&gt;&lt;_issue&gt;10&lt;/_issue&gt;&lt;_journal&gt;PLoS One&lt;/_journal&gt;&lt;_modified&gt;64477577&lt;/_modified&gt;&lt;_ori_publication&gt;Public Library of Science San Francisco, USA&lt;/_ori_publication&gt;&lt;_pages&gt;e78162&lt;/_pages&gt;&lt;_volume&gt;8&lt;/_volume&gt;&lt;/Details&gt;&lt;Extra&gt;&lt;DBUID&gt;{B0626917-7688-4ADF-83E0-B5A73F9149DB}&lt;/DBUID&gt;&lt;/Extra&gt;&lt;/Item&gt;&lt;/References&gt;&lt;/Group&gt;&lt;/Citation&gt;_x000a_"/>
    <w:docVar w:name="NE.Ref{9FB09B40-C3A6-4A32-A9E2-92C7C6C6A9A7}" w:val=" ADDIN NE.Ref.{9FB09B40-C3A6-4A32-A9E2-92C7C6C6A9A7}&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9FCFD732-F7D9-4F7C-8F4D-9CF37E96BC63}" w:val=" ADDIN NE.Ref.{9FCFD732-F7D9-4F7C-8F4D-9CF37E96BC63}&lt;Citation&gt;&lt;Group&gt;&lt;References&gt;&lt;Item&gt;&lt;ID&gt;445&lt;/ID&gt;&lt;UID&gt;{F70DC4C7-5BF5-4BDB-996E-A7E018253BF6}&lt;/UID&gt;&lt;Title&gt;Children who prosper in unfavorable environments: The relationship to social capital&lt;/Title&gt;&lt;Template&gt;Journal Article&lt;/Template&gt;&lt;Star&gt;0&lt;/Star&gt;&lt;Tag&gt;0&lt;/Tag&gt;&lt;Author&gt;Runyan, Desmond K; Hunter, Wanda M; Socolar, Rebecca RS; Amaya-Jackson, Lisa; English, Diana; Landsverk, John; Dubowitz, Howard; Browne, Dorothy H; Bangdiwala, Shrikant I; Mathew, Ravi M&lt;/Author&gt;&lt;Year&gt;1998&lt;/Year&gt;&lt;Details&gt;&lt;_alternate_title&gt;Pediatrics&lt;/_alternate_title&gt;&lt;_collection_scope&gt;SCI;SCIE&lt;/_collection_scope&gt;&lt;_created&gt;64477486&lt;/_created&gt;&lt;_date&gt;1998-01-01&lt;/_date&gt;&lt;_date_display&gt;1998&lt;/_date_display&gt;&lt;_impact_factor&gt;   7.125&lt;/_impact_factor&gt;&lt;_isbn&gt;1098-4275&lt;/_isbn&gt;&lt;_issue&gt;1&lt;/_issue&gt;&lt;_journal&gt;Pediatrics&lt;/_journal&gt;&lt;_modified&gt;64477486&lt;/_modified&gt;&lt;_ori_publication&gt;American Academy of Pediatrics Elk Grove Village, IL, USA&lt;/_ori_publication&gt;&lt;_pages&gt;12-18&lt;/_pages&gt;&lt;_volume&gt;101&lt;/_volume&gt;&lt;/Details&gt;&lt;Extra&gt;&lt;DBUID&gt;{B0626917-7688-4ADF-83E0-B5A73F9149DB}&lt;/DBUID&gt;&lt;/Extra&gt;&lt;/Item&gt;&lt;/References&gt;&lt;/Group&gt;&lt;/Citation&gt;_x000a_"/>
    <w:docVar w:name="NE.Ref{A07DF117-DB2A-4478-A4D6-FFC667D27264}" w:val=" ADDIN NE.Ref.{A07DF117-DB2A-4478-A4D6-FFC667D27264}&lt;Citation&gt;&lt;Group&gt;&lt;References&gt;&lt;Item&gt;&lt;ID&gt;580&lt;/ID&gt;&lt;UID&gt;{FEAEF487-F91E-4E33-A8BE-21104356A679}&lt;/UID&gt;&lt;Title&gt;Marital satisfaction and parenting experiences of mothers and fathers of adolescents and adults with autism&lt;/Title&gt;&lt;Template&gt;Journal Article&lt;/Template&gt;&lt;Star&gt;0&lt;/Star&gt;&lt;Tag&gt;0&lt;/Tag&gt;&lt;Author&gt;Hartley, Sigan L; Barker, Erin T; Seltzer, Marsha Mailick; Greenberg, Jan S; Floyd, Frank J&lt;/Author&gt;&lt;Year&gt;2011&lt;/Year&gt;&lt;Details&gt;&lt;_alternate_title&gt;American Journal of Intellectual and Developmental Disabilities&lt;/_alternate_title&gt;&lt;_created&gt;64480161&lt;/_created&gt;&lt;_date&gt;2011-01-01&lt;/_date&gt;&lt;_date_display&gt;2011&lt;/_date_display&gt;&lt;_impact_factor&gt;   2.500&lt;/_impact_factor&gt;&lt;_isbn&gt;1944-7515&lt;/_isbn&gt;&lt;_issue&gt;1&lt;/_issue&gt;&lt;_journal&gt;American Journal of Intellectual and Developmental Disabilities&lt;/_journal&gt;&lt;_modified&gt;64480161&lt;/_modified&gt;&lt;_ori_publication&gt;American Association on Intellectual and Developmental Disabilities 501 3rd …&lt;/_ori_publication&gt;&lt;_pages&gt;81-95&lt;/_pages&gt;&lt;_volume&gt;116&lt;/_volume&gt;&lt;/Details&gt;&lt;Extra&gt;&lt;DBUID&gt;{B0626917-7688-4ADF-83E0-B5A73F9149DB}&lt;/DBUID&gt;&lt;/Extra&gt;&lt;/Item&gt;&lt;/References&gt;&lt;/Group&gt;&lt;/Citation&gt;_x000a_"/>
    <w:docVar w:name="NE.Ref{A31A07BB-5DAE-4039-B668-1F4050935955}" w:val=" ADDIN NE.Ref.{A31A07BB-5DAE-4039-B668-1F4050935955}&lt;Citation&gt;&lt;Group&gt;&lt;References&gt;&lt;Item&gt;&lt;ID&gt;477&lt;/ID&gt;&lt;UID&gt;{4416CF89-093E-4561-910E-B7679BC130CE}&lt;/UID&gt;&lt;Title&gt;Family pediatrics: report of the Task Force on the Family.&lt;/Title&gt;&lt;Template&gt;Journal Article&lt;/Template&gt;&lt;Star&gt;0&lt;/Star&gt;&lt;Tag&gt;0&lt;/Tag&gt;&lt;Author&gt;Schor, Edward L&lt;/Author&gt;&lt;Year&gt;2003&lt;/Year&gt;&lt;Details&gt;&lt;_alternate_title&gt;Pediatrics&lt;/_alternate_title&gt;&lt;_collection_scope&gt;SCI;SCIE&lt;/_collection_scope&gt;&lt;_created&gt;64477523&lt;/_created&gt;&lt;_date&gt;2003-01-01&lt;/_date&gt;&lt;_date_display&gt;2003&lt;/_date_display&gt;&lt;_impact_factor&gt;   7.125&lt;/_impact_factor&gt;&lt;_isbn&gt;0031-4005&lt;/_isbn&gt;&lt;_issue&gt;6 Pt 2&lt;/_issue&gt;&lt;_journal&gt;Pediatrics&lt;/_journal&gt;&lt;_modified&gt;64477523&lt;/_modified&gt;&lt;_pages&gt;1541-1571&lt;/_pages&gt;&lt;_volume&gt;111&lt;/_volume&gt;&lt;/Details&gt;&lt;Extra&gt;&lt;DBUID&gt;{B0626917-7688-4ADF-83E0-B5A73F9149DB}&lt;/DBUID&gt;&lt;/Extra&gt;&lt;/Item&gt;&lt;/References&gt;&lt;/Group&gt;&lt;/Citation&gt;_x000a_"/>
    <w:docVar w:name="NE.Ref{A354C8EE-3BA2-435C-8FAE-3E07F489E8D7}" w:val=" ADDIN NE.Ref.{A354C8EE-3BA2-435C-8FAE-3E07F489E8D7}&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Citation&gt;_x000a_"/>
    <w:docVar w:name="NE.Ref{A3BC1E22-11AC-415D-8E49-01D756F67520}" w:val=" ADDIN NE.Ref.{A3BC1E22-11AC-415D-8E49-01D756F67520}&lt;Citation&gt;&lt;Group&gt;&lt;References&gt;&lt;Item&gt;&lt;ID&gt;489&lt;/ID&gt;&lt;UID&gt;{AE3066F8-DB92-47D0-B543-11EB2A6B0A0F}&lt;/UID&gt;&lt;Title&gt;Early exposure to parents&amp;apos; relationship instability: Implications for sexual behavior and depression in adolescence&lt;/Title&gt;&lt;Template&gt;Journal Article&lt;/Template&gt;&lt;Star&gt;0&lt;/Star&gt;&lt;Tag&gt;0&lt;/Tag&gt;&lt;Author&gt;Donahue, Kelly L; D&amp;apos;Onofrio, Brian M; Bates, John E; Lansford, Jennifer E; Dodge, Kenneth A; Pettit, Gregory S&lt;/Author&gt;&lt;Year&gt;2010&lt;/Year&gt;&lt;Details&gt;&lt;_alternate_title&gt;Journal of Adolescent Health&lt;/_alternate_title&gt;&lt;_collection_scope&gt;SCI;SCIE;SSCI&lt;/_collection_scope&gt;&lt;_created&gt;64477536&lt;/_created&gt;&lt;_date&gt;2010-01-01&lt;/_date&gt;&lt;_date_display&gt;2010&lt;/_date_display&gt;&lt;_impact_factor&gt;   4.828&lt;/_impact_factor&gt;&lt;_isbn&gt;1054-139X&lt;/_isbn&gt;&lt;_issue&gt;6&lt;/_issue&gt;&lt;_journal&gt;Journal of Adolescent Health&lt;/_journal&gt;&lt;_modified&gt;64477536&lt;/_modified&gt;&lt;_ori_publication&gt;Elsevier&lt;/_ori_publication&gt;&lt;_pages&gt;547-554&lt;/_pages&gt;&lt;_volume&gt;47&lt;/_volume&gt;&lt;/Details&gt;&lt;Extra&gt;&lt;DBUID&gt;{B0626917-7688-4ADF-83E0-B5A73F9149DB}&lt;/DBUID&gt;&lt;/Extra&gt;&lt;/Item&gt;&lt;/References&gt;&lt;/Group&gt;&lt;/Citation&gt;_x000a_"/>
    <w:docVar w:name="NE.Ref{A56CC222-C2DB-465F-9057-51BE9E2E66AF}" w:val=" ADDIN NE.Ref.{A56CC222-C2DB-465F-9057-51BE9E2E66AF}&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A61A0A1B-2483-4D5D-9129-50AB3C858EEF}" w:val=" ADDIN NE.Ref.{A61A0A1B-2483-4D5D-9129-50AB3C858EEF}&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A62C3988-5ACD-41D8-A780-7FBE38145E9D}" w:val=" ADDIN NE.Ref.{A62C3988-5ACD-41D8-A780-7FBE38145E9D}&lt;Citation&gt;&lt;Group&gt;&lt;References&gt;&lt;Item&gt;&lt;ID&gt;485&lt;/ID&gt;&lt;UID&gt;{31819A2D-3D7C-4A2C-90CC-ED934FA72690}&lt;/UID&gt;&lt;Title&gt;Parental marital conflict and divorce, parent‐child relationships, social support, and relationship anxiety in young adulthood&lt;/Title&gt;&lt;Template&gt;Journal Article&lt;/Template&gt;&lt;Star&gt;0&lt;/Star&gt;&lt;Tag&gt;0&lt;/Tag&gt;&lt;Author&gt;Riggio, Heidi R&lt;/Author&gt;&lt;Year&gt;2004&lt;/Year&gt;&lt;Details&gt;&lt;_alternate_title&gt;Personal Relationships&lt;/_alternate_title&gt;&lt;_collection_scope&gt;SSCI&lt;/_collection_scope&gt;&lt;_created&gt;64477533&lt;/_created&gt;&lt;_date&gt;2004-01-01&lt;/_date&gt;&lt;_date_display&gt;2004&lt;/_date_display&gt;&lt;_impact_factor&gt;   1.900&lt;/_impact_factor&gt;&lt;_isbn&gt;1350-4126&lt;/_isbn&gt;&lt;_issue&gt;1&lt;/_issue&gt;&lt;_journal&gt;Personal Relationships&lt;/_journal&gt;&lt;_modified&gt;64477533&lt;/_modified&gt;&lt;_ori_publication&gt;Wiley Online Library&lt;/_ori_publication&gt;&lt;_pages&gt;99-114&lt;/_pages&gt;&lt;_volume&gt;11&lt;/_volume&gt;&lt;/Details&gt;&lt;Extra&gt;&lt;DBUID&gt;{B0626917-7688-4ADF-83E0-B5A73F9149DB}&lt;/DBUID&gt;&lt;/Extra&gt;&lt;/Item&gt;&lt;/References&gt;&lt;/Group&gt;&lt;/Citation&gt;_x000a_"/>
    <w:docVar w:name="NE.Ref{A6765F02-ABC5-4260-9961-3EF22CE32C14}" w:val=" ADDIN NE.Ref.{A6765F02-ABC5-4260-9961-3EF22CE32C14}&lt;Citation&gt;&lt;Group&gt;&lt;References&gt;&lt;Item&gt;&lt;ID&gt;475&lt;/ID&gt;&lt;UID&gt;{81E8D5BA-7AE7-4116-909B-F58B54A4ACE7}&lt;/UID&gt;&lt;Title&gt;Social position, early deprivation and the development of attachment&lt;/Title&gt;&lt;Template&gt;Journal Article&lt;/Template&gt;&lt;Star&gt;0&lt;/Star&gt;&lt;Tag&gt;0&lt;/Tag&gt;&lt;Author&gt;Stansfeld, Stephen; Head, Jenny; Bartley, Mel; Fonagy, Peter&lt;/Author&gt;&lt;Year&gt;2008&lt;/Year&gt;&lt;Details&gt;&lt;_alternate_title&gt;Social Psychiatry and Psychiatric Epidemiology&lt;/_alternate_title&gt;&lt;_collection_scope&gt;SCIE;SSCI&lt;/_collection_scope&gt;&lt;_created&gt;64477519&lt;/_created&gt;&lt;_date&gt;2008-01-01&lt;/_date&gt;&lt;_date_display&gt;2008&lt;/_date_display&gt;&lt;_doi&gt;10.1007/s00127-008-0330-4&lt;/_doi&gt;&lt;_impact_factor&gt;   4.328&lt;/_impact_factor&gt;&lt;_isbn&gt;1433-9285&lt;/_isbn&gt;&lt;_issue&gt;7&lt;/_issue&gt;&lt;_journal&gt;Social Psychiatry and Psychiatric Epidemiology&lt;/_journal&gt;&lt;_modified&gt;64477519&lt;/_modified&gt;&lt;_number&gt;Stansfeld2008&lt;/_number&gt;&lt;_pages&gt;516-526&lt;/_pages&gt;&lt;_url&gt;https://doi.org/10.1007/s00127-008-0330-4&lt;/_url&gt;&lt;_volume&gt;43&lt;/_volume&gt;&lt;/Details&gt;&lt;Extra&gt;&lt;DBUID&gt;{B0626917-7688-4ADF-83E0-B5A73F9149DB}&lt;/DBUID&gt;&lt;/Extra&gt;&lt;/Item&gt;&lt;/References&gt;&lt;/Group&gt;&lt;/Citation&gt;_x000a_"/>
    <w:docVar w:name="NE.Ref{A8FE90C4-4AA5-4F83-B556-4DADEEAF6E77}" w:val=" ADDIN NE.Ref.{A8FE90C4-4AA5-4F83-B556-4DADEEAF6E77}&lt;Citation&gt;&lt;Group&gt;&lt;References&gt;&lt;Item&gt;&lt;ID&gt;371&lt;/ID&gt;&lt;UID&gt;{AE79DE6B-B988-4E2D-B158-314E10A050BF}&lt;/UID&gt;&lt;Title&gt;Gene-environment interactions between stress and 5-HTTLPR in depression: A meta-analytic update&lt;/Title&gt;&lt;Template&gt;Journal Article&lt;/Template&gt;&lt;Star&gt;0&lt;/Star&gt;&lt;Tag&gt;0&lt;/Tag&gt;&lt;Author&gt;Bleys, Dries; Luyten, Patrick; Soenens, Bart; Claes, Stephan&lt;/Author&gt;&lt;Year&gt;2018&lt;/Year&gt;&lt;Details&gt;&lt;_alternate_title&gt;Journal of Affective Disorders&lt;/_alternate_title&gt;&lt;_collection_scope&gt;SCI;SCIE;SSCI&lt;/_collection_scope&gt;&lt;_created&gt;64453976&lt;/_created&gt;&lt;_date&gt;2018-01-01&lt;/_date&gt;&lt;_date_display&gt;2018&lt;/_date_display&gt;&lt;_impact_factor&gt;   4.839&lt;/_impact_factor&gt;&lt;_isbn&gt;0165-0327&lt;/_isbn&gt;&lt;_journal&gt;Journal of Affective Disorders&lt;/_journal&gt;&lt;_modified&gt;64453976&lt;/_modified&gt;&lt;_ori_publication&gt;Elsevier&lt;/_ori_publication&gt;&lt;_pages&gt;339-345&lt;/_pages&gt;&lt;_volume&gt;226&lt;/_volume&gt;&lt;/Details&gt;&lt;Extra&gt;&lt;DBUID&gt;{B0626917-7688-4ADF-83E0-B5A73F9149DB}&lt;/DBUID&gt;&lt;/Extra&gt;&lt;/Item&gt;&lt;/References&gt;&lt;/Group&gt;&lt;/Citation&gt;_x000a_"/>
    <w:docVar w:name="NE.Ref{AA5D7251-E58B-4B8A-896F-C911F09A9346}" w:val=" ADDIN NE.Ref.{AA5D7251-E58B-4B8A-896F-C911F09A9346}&lt;Citation&gt;&lt;Group&gt;&lt;References&gt;&lt;Item&gt;&lt;ID&gt;360&lt;/ID&gt;&lt;UID&gt;{F89C142F-8649-481F-8E74-76D03A9E9EFE}&lt;/UID&gt;&lt;Title&gt;Home base: Family of origin factors and the debut of vaginal sex, anal sex, oral sex, masturbation, and pornography use in a national sample of adolescents&lt;/Title&gt;&lt;Template&gt;Journal Article&lt;/Template&gt;&lt;Star&gt;0&lt;/Star&gt;&lt;Tag&gt;0&lt;/Tag&gt;&lt;Author&gt;Astle, Shelby; Leonhardt, Nathan; Willoughby, Brian&lt;/Author&gt;&lt;Year&gt;2020&lt;/Year&gt;&lt;Details&gt;&lt;_alternate_title&gt;The Journal of Sex Research&lt;/_alternate_title&gt;&lt;_created&gt;64444947&lt;/_created&gt;&lt;_date&gt;2020-01-01&lt;/_date&gt;&lt;_date_display&gt;2020&lt;/_date_display&gt;&lt;_impact_factor&gt;   5.141&lt;/_impact_factor&gt;&lt;_isbn&gt;0022-4499&lt;/_isbn&gt;&lt;_issue&gt;9&lt;/_issue&gt;&lt;_journal&gt;The Journal of Sex Research&lt;/_journal&gt;&lt;_modified&gt;64444947&lt;/_modified&gt;&lt;_ori_publication&gt;Taylor &amp;amp; Francis&lt;/_ori_publication&gt;&lt;_pages&gt;1089-1099&lt;/_pages&gt;&lt;_volume&gt;57&lt;/_volume&gt;&lt;/Details&gt;&lt;Extra&gt;&lt;DBUID&gt;{B0626917-7688-4ADF-83E0-B5A73F9149DB}&lt;/DBUID&gt;&lt;/Extra&gt;&lt;/Item&gt;&lt;/References&gt;&lt;/Group&gt;&lt;/Citation&gt;_x000a_"/>
    <w:docVar w:name="NE.Ref{AA83FD1C-50F3-467C-943A-D5DC25A80642}" w:val=" ADDIN NE.Ref.{AA83FD1C-50F3-467C-943A-D5DC25A80642}&lt;Citation&gt;&lt;Group&gt;&lt;References&gt;&lt;Item&gt;&lt;ID&gt;501&lt;/ID&gt;&lt;UID&gt;{B1953A1D-60DD-4E5B-9AD3-31F3C3003539}&lt;/UID&gt;&lt;Title&gt;The comparison and interdependence of maternal and paternal influences on young children&amp;apos;s behavior and resilience&lt;/Title&gt;&lt;Template&gt;Journal Article&lt;/Template&gt;&lt;Star&gt;0&lt;/Star&gt;&lt;Tag&gt;0&lt;/Tag&gt;&lt;Author&gt;Malmberg, Lars-Erik; Flouri, Eirini&lt;/Author&gt;&lt;Year&gt;2011&lt;/Year&gt;&lt;Details&gt;&lt;_alternate_title&gt;Journal of Clinical Child &amp;amp; Adolescent Psychology&lt;/_alternate_title&gt;&lt;_created&gt;64477558&lt;/_created&gt;&lt;_date&gt;2011-01-01&lt;/_date&gt;&lt;_date_display&gt;2011&lt;/_date_display&gt;&lt;_impact_factor&gt;   4.964&lt;/_impact_factor&gt;&lt;_isbn&gt;1537-4416&lt;/_isbn&gt;&lt;_issue&gt;3&lt;/_issue&gt;&lt;_journal&gt;Journal of Clinical Child &amp;amp; Adolescent Psychology&lt;/_journal&gt;&lt;_modified&gt;64477558&lt;/_modified&gt;&lt;_ori_publication&gt;Taylor &amp;amp; Francis&lt;/_ori_publication&gt;&lt;_pages&gt;434-444&lt;/_pages&gt;&lt;_volume&gt;40&lt;/_volume&gt;&lt;/Details&gt;&lt;Extra&gt;&lt;DBUID&gt;{B0626917-7688-4ADF-83E0-B5A73F9149DB}&lt;/DBUID&gt;&lt;/Extra&gt;&lt;/Item&gt;&lt;/References&gt;&lt;/Group&gt;&lt;/Citation&gt;_x000a_"/>
    <w:docVar w:name="NE.Ref{AB65E6EC-79C2-4B7A-9841-1EDFCBB16D92}" w:val=" ADDIN NE.Ref.{AB65E6EC-79C2-4B7A-9841-1EDFCBB16D92}&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ABFDEE4F-A34B-4D54-A423-CDAA2C208BFB}" w:val=" ADDIN NE.Ref.{ABFDEE4F-A34B-4D54-A423-CDAA2C208BFB}&lt;Citation&gt;&lt;Group&gt;&lt;References&gt;&lt;Item&gt;&lt;ID&gt;816&lt;/ID&gt;&lt;UID&gt;{F5C3AAA5-D64C-40D1-BD3F-BCD806B89CC3}&lt;/UID&gt;&lt;Title&gt;The relationship between stressful life events, the serotonin transporter (5-HTTLPR) genotype and major depression&lt;/Title&gt;&lt;Template&gt;Journal Article&lt;/Template&gt;&lt;Star&gt;0&lt;/Star&gt;&lt;Tag&gt;0&lt;/Tag&gt;&lt;Author&gt;Gillespie, N A; Whitfield, J B; Williams, B; Heath, A C; Martin, N G&lt;/Author&gt;&lt;Year&gt;2005&lt;/Year&gt;&lt;Details&gt;&lt;_alternate_title&gt;PSYCHOLOGICAL MEDICINE&lt;/_alternate_title&gt;&lt;_collection_scope&gt;SCI;SCIE;SSCI&lt;/_collection_scope&gt;&lt;_created&gt;64589309&lt;/_created&gt;&lt;_date&gt;2005-01-01&lt;/_date&gt;&lt;_date_display&gt;2005&lt;/_date_display&gt;&lt;_doi&gt;10.1017/S0033291704002727&lt;/_doi&gt;&lt;_impact_factor&gt;   7.723&lt;/_impact_factor&gt;&lt;_isbn&gt;0033-2917&lt;/_isbn&gt;&lt;_issue&gt;1&lt;/_issue&gt;&lt;_journal&gt;PSYCHOLOGICAL MEDICINE&lt;/_journal&gt;&lt;_modified&gt;64589309&lt;/_modified&gt;&lt;_pages&gt;101-111&lt;/_pages&gt;&lt;_volume&gt;35&lt;/_volume&gt;&lt;/Details&gt;&lt;Extra&gt;&lt;DBUID&gt;{B0626917-7688-4ADF-83E0-B5A73F9149DB}&lt;/DBUID&gt;&lt;/Extra&gt;&lt;/Item&gt;&lt;/References&gt;&lt;/Group&gt;&lt;Group&gt;&lt;References&gt;&lt;Item&gt;&lt;ID&gt;817&lt;/ID&gt;&lt;UID&gt;{5C88674A-718D-44F6-AAB2-E5BE50AC0677}&lt;/UID&gt;&lt;Title&gt;Social adversity, the serotonin transporter (5-HTTLPR) polymorphism and major depressive disorder&lt;/Title&gt;&lt;Template&gt;Journal Article&lt;/Template&gt;&lt;Star&gt;0&lt;/Star&gt;&lt;Tag&gt;0&lt;/Tag&gt;&lt;Author&gt;Surtees, P G; Wainwright, NWJ; Willis-Owen, SAG; Luben, R; Day, N E; Flint, J&lt;/Author&gt;&lt;Year&gt;2006&lt;/Year&gt;&lt;Details&gt;&lt;_alternate_title&gt;BIOLOGICAL PSYCHIATRY&lt;/_alternate_title&gt;&lt;_collection_scope&gt;SCI;SCIE&lt;/_collection_scope&gt;&lt;_created&gt;64589314&lt;/_created&gt;&lt;_date&gt;2006-01-01&lt;/_date&gt;&lt;_date_display&gt;2006&lt;/_date_display&gt;&lt;_doi&gt;10.1016/j.biopsych.2005.07.014&lt;/_doi&gt;&lt;_impact_factor&gt;  13.382&lt;/_impact_factor&gt;&lt;_isbn&gt;0006-3223&lt;/_isbn&gt;&lt;_issue&gt;3&lt;/_issue&gt;&lt;_journal&gt;BIOLOGICAL PSYCHIATRY&lt;/_journal&gt;&lt;_modified&gt;64589314&lt;/_modified&gt;&lt;_pages&gt;224-229&lt;/_pages&gt;&lt;_volume&gt;59&lt;/_volume&gt;&lt;/Details&gt;&lt;Extra&gt;&lt;DBUID&gt;{B0626917-7688-4ADF-83E0-B5A73F9149DB}&lt;/DBUID&gt;&lt;/Extra&gt;&lt;/Item&gt;&lt;/References&gt;&lt;/Group&gt;&lt;/Citation&gt;_x000a_"/>
    <w:docVar w:name="NE.Ref{ACEFD39F-4BA7-448B-A83B-E4C116B8CC3B}" w:val=" ADDIN NE.Ref.{ACEFD39F-4BA7-448B-A83B-E4C116B8CC3B}&lt;Citation&gt;&lt;Group&gt;&lt;References&gt;&lt;Item&gt;&lt;ID&gt;412&lt;/ID&gt;&lt;UID&gt;{67740B93-424F-46D2-8479-F78DA01536E8}&lt;/UID&gt;&lt;Title&gt;Childhood and adolescent psychologic development&lt;/Title&gt;&lt;Template&gt;Journal Article&lt;/Template&gt;&lt;Star&gt;0&lt;/Star&gt;&lt;Tag&gt;0&lt;/Tag&gt;&lt;Author&gt;Culbertson, Jan L; Newman, Julie E; Willis, Diane J&lt;/Author&gt;&lt;Year&gt;2003&lt;/Year&gt;&lt;Details&gt;&lt;_alternate_title&gt;Pediatric Clinics&lt;/_alternate_title&gt;&lt;_created&gt;64477443&lt;/_created&gt;&lt;_date&gt;2003-01-01&lt;/_date&gt;&lt;_date_display&gt;2003&lt;/_date_display&gt;&lt;_impact_factor&gt;   3.278&lt;/_impact_factor&gt;&lt;_isbn&gt;0031-3955&lt;/_isbn&gt;&lt;_issue&gt;4&lt;/_issue&gt;&lt;_journal&gt;Pediatric Clinics&lt;/_journal&gt;&lt;_modified&gt;64477443&lt;/_modified&gt;&lt;_ori_publication&gt;Elsevier&lt;/_ori_publication&gt;&lt;_pages&gt;741-764&lt;/_pages&gt;&lt;_volume&gt;50&lt;/_volume&gt;&lt;_accessed&gt;64764599&lt;/_accessed&gt;&lt;/Details&gt;&lt;Extra&gt;&lt;DBUID&gt;{B0626917-7688-4ADF-83E0-B5A73F9149DB}&lt;/DBUID&gt;&lt;/Extra&gt;&lt;/Item&gt;&lt;/References&gt;&lt;/Group&gt;&lt;/Citation&gt;_x000a_"/>
    <w:docVar w:name="NE.Ref{AD4C88FC-DD74-4601-A861-0BA516A983D4}" w:val=" ADDIN NE.Ref.{AD4C88FC-DD74-4601-A861-0BA516A983D4}&lt;Citation&gt;&lt;Group&gt;&lt;References&gt;&lt;Item&gt;&lt;ID&gt;518&lt;/ID&gt;&lt;UID&gt;{B26F5EC6-AEC2-4D61-8878-F72DFF2ED67E}&lt;/UID&gt;&lt;Title&gt;Aetiology of anxiety and depressive disorders in an inner-city population. 1. Early adversity&lt;/Title&gt;&lt;Template&gt;Journal Article&lt;/Template&gt;&lt;Star&gt;0&lt;/Star&gt;&lt;Tag&gt;0&lt;/Tag&gt;&lt;Author&gt;Brown, G W; Harris, T O&lt;/Author&gt;&lt;Year&gt;1993&lt;/Year&gt;&lt;Details&gt;&lt;_alternate_title&gt;Psychological Medicine&lt;/_alternate_title&gt;&lt;_collection_scope&gt;SCI;SCIE;SSCI&lt;/_collection_scope&gt;&lt;_created&gt;64477583&lt;/_created&gt;&lt;_date&gt;1993-01-01&lt;/_date&gt;&lt;_date_display&gt;1993&lt;/_date_display&gt;&lt;_doi&gt;DOI: 10.1017/S0033291700038939&lt;/_doi&gt;&lt;_impact_factor&gt;   7.723&lt;/_impact_factor&gt;&lt;_isbn&gt;0033-2917&lt;/_isbn&gt;&lt;_issue&gt;1&lt;/_issue&gt;&lt;_journal&gt;Psychological Medicine&lt;/_journal&gt;&lt;_modified&gt;64477583&lt;/_modified&gt;&lt;_ori_publication&gt;Cambridge University Press&lt;/_ori_publication&gt;&lt;_pages&gt;143-154&lt;/_pages&gt;&lt;_url&gt;https://www.cambridge.org/core/article/aetiology-of-anxiety-and-depressive-disorders-in-an-innercity-population-1-early-adversity/17CAC74E0E4F48DECDF1819D4CDB3E8D&lt;/_url&gt;&lt;_volume&gt;23&lt;/_volume&gt;&lt;/Details&gt;&lt;Extra&gt;&lt;DBUID&gt;{B0626917-7688-4ADF-83E0-B5A73F9149DB}&lt;/DBUID&gt;&lt;/Extra&gt;&lt;/Item&gt;&lt;/References&gt;&lt;/Group&gt;&lt;/Citation&gt;_x000a_"/>
    <w:docVar w:name="NE.Ref{AD8E933B-6B4D-4481-84F0-DCE15B35390A}" w:val=" ADDIN NE.Ref.{AD8E933B-6B4D-4481-84F0-DCE15B35390A} ADDIN NE.Ref.{AD8E933B-6B4D-4481-84F0-DCE15B35390A}&lt;Citation&gt;&lt;Group&gt;&lt;References&gt;&lt;Item&gt;&lt;ID&gt;871&lt;/ID&gt;&lt;UID&gt;{C21C2753-8B98-432F-9A11-CF382C324F6D}&lt;/UID&gt;&lt;Title&gt;Family systems theory&lt;/Title&gt;&lt;Template&gt;Generic&lt;/Template&gt;&lt;Star&gt;0&lt;/Star&gt;&lt;Tag&gt;0&lt;/Tag&gt;&lt;Author&gt;Bowen, Murray&lt;/Author&gt;&lt;Year&gt;2012&lt;/Year&gt;&lt;Details&gt;&lt;_date_display&gt;2012&lt;/_date_display&gt;&lt;_date&gt;2012-01-01&lt;/_date&gt;&lt;_created&gt;65119274&lt;/_created&gt;&lt;_modified&gt;65119274&lt;/_modified&gt;&lt;/Details&gt;&lt;Extra&gt;&lt;DBUID&gt;{B0626917-7688-4ADF-83E0-B5A73F9149DB}&lt;/DBUID&gt;&lt;/Extra&gt;&lt;/Item&gt;&lt;/References&gt;&lt;/Group&gt;&lt;/Citation&gt;_x000a_"/>
    <w:docVar w:name="NE.Ref{ADD0C77D-4E33-46F5-A737-F882CF003704}" w:val=" ADDIN NE.Ref.{ADD0C77D-4E33-46F5-A737-F882CF003704}&lt;Citation&gt;&lt;Group&gt;&lt;References&gt;&lt;Item&gt;&lt;ID&gt;427&lt;/ID&gt;&lt;UID&gt;{E5E5C59C-3D59-4C37-A088-3BCEE3C12D88}&lt;/UID&gt;&lt;Title&gt;The interactive effect of the MAOA-VNTR genotype and childhood abuse on aggressive behaviors in Chinese male adolescents&lt;/Title&gt;&lt;Template&gt;Journal Article&lt;/Template&gt;&lt;Star&gt;0&lt;/Star&gt;&lt;Tag&gt;0&lt;/Tag&gt;&lt;Author&gt;Zhang, Yun; Ming, Qingsen; Wang, Xiang; Yao, Shuqiao&lt;/Author&gt;&lt;Year&gt;2016&lt;/Year&gt;&lt;Details&gt;&lt;_alternate_title&gt;Psychiatric genetics&lt;/_alternate_title&gt;&lt;_collection_scope&gt;SCIE&lt;/_collection_scope&gt;&lt;_created&gt;64477465&lt;/_created&gt;&lt;_date&gt;2016-01-01&lt;/_date&gt;&lt;_date_display&gt;2016&lt;/_date_display&gt;&lt;_impact_factor&gt;   2.458&lt;/_impact_factor&gt;&lt;_isbn&gt;0955-8829&lt;/_isbn&gt;&lt;_issue&gt;3&lt;/_issue&gt;&lt;_journal&gt;Psychiatric genetics&lt;/_journal&gt;&lt;_modified&gt;64477465&lt;/_modified&gt;&lt;_ori_publication&gt;Wolters Kluwer&lt;/_ori_publication&gt;&lt;_pages&gt;117-123&lt;/_pages&gt;&lt;_volume&gt;26&lt;/_volume&gt;&lt;/Details&gt;&lt;Extra&gt;&lt;DBUID&gt;{B0626917-7688-4ADF-83E0-B5A73F9149DB}&lt;/DBUID&gt;&lt;/Extra&gt;&lt;/Item&gt;&lt;/References&gt;&lt;/Group&gt;&lt;/Citation&gt;_x000a_"/>
    <w:docVar w:name="NE.Ref{AE5428CA-D904-45A6-BDD3-1F808946F699}" w:val=" ADDIN NE.Ref.{AE5428CA-D904-45A6-BDD3-1F808946F699}&lt;Citation&gt;&lt;Group&gt;&lt;References&gt;&lt;Item&gt;&lt;ID&gt;837&lt;/ID&gt;&lt;UID&gt;{CE8A0858-4D9B-455C-A272-ED15C9BA7980}&lt;/UID&gt;&lt;Title&gt;The effects of paternal depression on child and adolescent outcomes: A systematic review&lt;/Title&gt;&lt;Template&gt;Journal Article&lt;/Template&gt;&lt;Star&gt;0&lt;/Star&gt;&lt;Tag&gt;0&lt;/Tag&gt;&lt;Author&gt;Sweeney, Shaun; MacBeth, Angus&lt;/Author&gt;&lt;Year&gt;2016&lt;/Year&gt;&lt;Details&gt;&lt;_alternate_title&gt;Journal of affective disorders&lt;/_alternate_title&gt;&lt;_date_display&gt;2016&lt;/_date_display&gt;&lt;_date&gt;2016-01-01&lt;/_date&gt;&lt;_isbn&gt;0165-0327&lt;/_isbn&gt;&lt;_journal&gt;Journal of affective disorders&lt;/_journal&gt;&lt;_ori_publication&gt;Elsevier&lt;/_ori_publication&gt;&lt;_pages&gt;44-59&lt;/_pages&gt;&lt;_volume&gt;205&lt;/_volume&gt;&lt;_created&gt;64751616&lt;/_created&gt;&lt;_modified&gt;64751616&lt;/_modified&gt;&lt;_impact_factor&gt;   4.839&lt;/_impact_factor&gt;&lt;_collection_scope&gt;SCI;SCIE;SSCI&lt;/_collection_scope&gt;&lt;/Details&gt;&lt;Extra&gt;&lt;DBUID&gt;{B0626917-7688-4ADF-83E0-B5A73F9149DB}&lt;/DBUID&gt;&lt;/Extra&gt;&lt;/Item&gt;&lt;/References&gt;&lt;/Group&gt;&lt;/Citation&gt;_x000a_"/>
    <w:docVar w:name="NE.Ref{AF977C7D-1445-4E6C-A634-96B490302500}" w:val=" ADDIN NE.Ref.{AF977C7D-1445-4E6C-A634-96B490302500}&lt;Citation&gt;&lt;Group&gt;&lt;References&gt;&lt;Item&gt;&lt;ID&gt;415&lt;/ID&gt;&lt;UID&gt;{FBF2AF44-3A03-409D-8265-7A61F48E5B68}&lt;/UID&gt;&lt;Title&gt;“Together at school”-a school-based intervention program to promote socio-emotional skills and mental health in children: study protocol for a cluster randomized controlled trial&lt;/Title&gt;&lt;Template&gt;Journal Article&lt;/Template&gt;&lt;Star&gt;0&lt;/Star&gt;&lt;Tag&gt;0&lt;/Tag&gt;&lt;Author&gt;Björklund, Katja; Liski, Antti; Samposalo, Hanna; Lindblom, Jallu; Hella, Juho; Huhtinen, Heini; Ojala, Tiina; Alasuvanto, Paula; Koskinen, Hanna-Leena; Kiviruusu, Olli&lt;/Author&gt;&lt;Year&gt;2014&lt;/Year&gt;&lt;Details&gt;&lt;_alternate_title&gt;BMC Public Health&lt;/_alternate_title&gt;&lt;_collection_scope&gt;SCIE&lt;/_collection_scope&gt;&lt;_created&gt;64477448&lt;/_created&gt;&lt;_date&gt;2014-01-01&lt;/_date&gt;&lt;_date_display&gt;2014&lt;/_date_display&gt;&lt;_impact_factor&gt;   3.295&lt;/_impact_factor&gt;&lt;_isbn&gt;1471-2458&lt;/_isbn&gt;&lt;_issue&gt;1&lt;/_issue&gt;&lt;_journal&gt;BMC Public Health&lt;/_journal&gt;&lt;_modified&gt;64477448&lt;/_modified&gt;&lt;_ori_publication&gt;BioMed Central&lt;/_ori_publication&gt;&lt;_pages&gt;1-11&lt;/_pages&gt;&lt;_volume&gt;14&lt;/_volume&gt;&lt;/Details&gt;&lt;Extra&gt;&lt;DBUID&gt;{B0626917-7688-4ADF-83E0-B5A73F9149DB}&lt;/DBUID&gt;&lt;/Extra&gt;&lt;/Item&gt;&lt;/References&gt;&lt;/Group&gt;&lt;/Citation&gt;_x000a_"/>
    <w:docVar w:name="NE.Ref{B10D731C-98B2-4825-901D-7154BA61D029}" w:val=" ADDIN NE.Ref.{B10D731C-98B2-4825-901D-7154BA61D029}&lt;Citation&gt;&lt;Group&gt;&lt;References&gt;&lt;Item&gt;&lt;ID&gt;820&lt;/ID&gt;&lt;UID&gt;{B0F5F15C-42B5-494A-99A2-159BEBADB6B3}&lt;/UID&gt;&lt;Title&gt;The mediating role of parental support in the relationship between life stress and suicidal ideation among middle school students&lt;/Title&gt;&lt;Template&gt;Journal Article&lt;/Template&gt;&lt;Star&gt;0&lt;/Star&gt;&lt;Tag&gt;0&lt;/Tag&gt;&lt;Author&gt;Kang, Bong-Hee; Kang, Jae-Heon; Park, Hyun-Ah; Cho, Young-Gyu; Hur, Yang-Im; Sim, Won Yong; Byeon, Gyeong-Ran; Kim, Kyoungwoo&lt;/Author&gt;&lt;Year&gt;2017&lt;/Year&gt;&lt;Details&gt;&lt;_alternate_title&gt;Korean journal of family medicine&lt;/_alternate_title&gt;&lt;_created&gt;64657227&lt;/_created&gt;&lt;_date&gt;2017-01-01&lt;/_date&gt;&lt;_date_display&gt;2017&lt;/_date_display&gt;&lt;_issue&gt;4&lt;/_issue&gt;&lt;_journal&gt;Korean journal of family medicine&lt;/_journal&gt;&lt;_modified&gt;64657227&lt;/_modified&gt;&lt;_ori_publication&gt;Korean Academy of Family Medicine&lt;/_ori_publication&gt;&lt;_pages&gt;213&lt;/_pages&gt;&lt;_volume&gt;38&lt;/_volume&gt;&lt;/Details&gt;&lt;Extra&gt;&lt;DBUID&gt;{B0626917-7688-4ADF-83E0-B5A73F9149DB}&lt;/DBUID&gt;&lt;/Extra&gt;&lt;/Item&gt;&lt;/References&gt;&lt;/Group&gt;&lt;/Citation&gt;_x000a_"/>
    <w:docVar w:name="NE.Ref{B121C7DD-4BD9-4509-B84B-88271B774206}" w:val=" ADDIN NE.Ref.{B121C7DD-4BD9-4509-B84B-88271B774206}&lt;Citation&gt;&lt;Group&gt;&lt;References&gt;&lt;Item&gt;&lt;ID&gt;570&lt;/ID&gt;&lt;UID&gt;{E0ABAF3F-0A60-45F1-951B-BBA0000DF22E}&lt;/UID&gt;&lt;Title&gt;Fundamental aspects of the impact of glucocorticoids on the (immature) brain&lt;/Title&gt;&lt;Template&gt;Conference Proceedings&lt;/Template&gt;&lt;Star&gt;0&lt;/Star&gt;&lt;Tag&gt;0&lt;/Tag&gt;&lt;Author&gt;Champagne, Danielle L; de Kloet, E Ronald; Joëls, Marian&lt;/Author&gt;&lt;Year&gt;2009&lt;/Year&gt;&lt;Details&gt;&lt;_created&gt;64479662&lt;/_created&gt;&lt;_date&gt;2009-01-01&lt;/_date&gt;&lt;_date_display&gt;2009&lt;/_date_display&gt;&lt;_isbn&gt;1744-165X&lt;/_isbn&gt;&lt;_modified&gt;64479662&lt;/_modified&gt;&lt;_pages&gt;136-142&lt;/_pages&gt;&lt;_publisher&gt;Elsevier&lt;/_publisher&gt;&lt;_volume&gt;14&lt;/_volume&gt;&lt;/Details&gt;&lt;Extra&gt;&lt;DBUID&gt;{B0626917-7688-4ADF-83E0-B5A73F9149DB}&lt;/DBUID&gt;&lt;/Extra&gt;&lt;/Item&gt;&lt;/References&gt;&lt;/Group&gt;&lt;/Citation&gt;_x000a_"/>
    <w:docVar w:name="NE.Ref{B17D451D-1607-4D63-B423-6B4CFF9E9B2C}" w:val=" ADDIN NE.Ref.{B17D451D-1607-4D63-B423-6B4CFF9E9B2C}&lt;Citation&gt;&lt;Group&gt;&lt;References&gt;&lt;Item&gt;&lt;ID&gt;426&lt;/ID&gt;&lt;UID&gt;{4132DA76-74BD-4661-86B1-2AA97851B0F7}&lt;/UID&gt;&lt;Title&gt;MAOA, childhood maltreatment, and antisocial behavior: meta-analysis of a gene-environment interaction&lt;/Title&gt;&lt;Template&gt;Journal Article&lt;/Template&gt;&lt;Star&gt;0&lt;/Star&gt;&lt;Tag&gt;0&lt;/Tag&gt;&lt;Author&gt;Byrd, Amy L; Manuck, Stephen B&lt;/Author&gt;&lt;Year&gt;2014&lt;/Year&gt;&lt;Details&gt;&lt;_alternate_title&gt;Biological psychiatry&lt;/_alternate_title&gt;&lt;_collection_scope&gt;SCI;SCIE&lt;/_collection_scope&gt;&lt;_created&gt;64477464&lt;/_created&gt;&lt;_date&gt;2014-01-01&lt;/_date&gt;&lt;_date_display&gt;2014&lt;/_date_display&gt;&lt;_impact_factor&gt;  13.382&lt;/_impact_factor&gt;&lt;_isbn&gt;0006-3223&lt;/_isbn&gt;&lt;_issue&gt;1&lt;/_issue&gt;&lt;_journal&gt;Biological psychiatry&lt;/_journal&gt;&lt;_modified&gt;64477464&lt;/_modified&gt;&lt;_ori_publication&gt;Elsevier&lt;/_ori_publication&gt;&lt;_pages&gt;9-17&lt;/_pages&gt;&lt;_volume&gt;75&lt;/_volume&gt;&lt;/Details&gt;&lt;Extra&gt;&lt;DBUID&gt;{B0626917-7688-4ADF-83E0-B5A73F9149DB}&lt;/DBUID&gt;&lt;/Extra&gt;&lt;/Item&gt;&lt;/References&gt;&lt;/Group&gt;&lt;/Citation&gt;_x000a_"/>
    <w:docVar w:name="NE.Ref{B1F4017C-10A2-4F88-8CF7-2F22516CB880}" w:val=" ADDIN NE.Ref.{B1F4017C-10A2-4F88-8CF7-2F22516CB880}&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B3A6C0D7-510E-4BB7-94CD-AFDDFA131E2E}" w:val=" ADDIN NE.Ref.{B3A6C0D7-510E-4BB7-94CD-AFDDFA131E2E}&lt;Citation&gt;&lt;Group&gt;&lt;References&gt;&lt;Item&gt;&lt;ID&gt;413&lt;/ID&gt;&lt;UID&gt;{68E30674-30FB-406C-88A0-C3B917CDDA09}&lt;/UID&gt;&lt;Title&gt;Predictors and pathways from infancy to symptoms of anxiety and depression in early adolescence.&lt;/Title&gt;&lt;Template&gt;Journal Article&lt;/Template&gt;&lt;Star&gt;0&lt;/Star&gt;&lt;Tag&gt;0&lt;/Tag&gt;&lt;Author&gt;Karevold, Evalill; Røysamb, Espen; Ystrom, Eivind; Mathiesen, Kristin S&lt;/Author&gt;&lt;Year&gt;2009&lt;/Year&gt;&lt;Details&gt;&lt;_alternate_title&gt;Developmental psychology&lt;/_alternate_title&gt;&lt;_collection_scope&gt;SSCI&lt;/_collection_scope&gt;&lt;_created&gt;64477445&lt;/_created&gt;&lt;_date&gt;2009-01-01&lt;/_date&gt;&lt;_date_display&gt;2009&lt;/_date_display&gt;&lt;_impact_factor&gt;   3.845&lt;/_impact_factor&gt;&lt;_isbn&gt;1939-0599&lt;/_isbn&gt;&lt;_issue&gt;4&lt;/_issue&gt;&lt;_journal&gt;Developmental psychology&lt;/_journal&gt;&lt;_modified&gt;64477445&lt;/_modified&gt;&lt;_ori_publication&gt;American Psychological Association&lt;/_ori_publication&gt;&lt;_pages&gt;1051&lt;/_pages&gt;&lt;_volume&gt;45&lt;/_volume&gt;&lt;/Details&gt;&lt;Extra&gt;&lt;DBUID&gt;{B0626917-7688-4ADF-83E0-B5A73F9149DB}&lt;/DBUID&gt;&lt;/Extra&gt;&lt;/Item&gt;&lt;/References&gt;&lt;/Group&gt;&lt;/Citation&gt;_x000a_"/>
    <w:docVar w:name="NE.Ref{B4ADACDF-2DF1-4047-B643-FF94FFC6793B}" w:val=" ADDIN NE.Ref.{B4ADACDF-2DF1-4047-B643-FF94FFC6793B}&lt;Citation&gt;&lt;Group&gt;&lt;References&gt;&lt;Item&gt;&lt;ID&gt;473&lt;/ID&gt;&lt;UID&gt;{E811641F-8970-4FCE-93D2-0E8AC62DBE1D}&lt;/UID&gt;&lt;Title&gt;The association of parental temperament and character on their children’s behavior problems&lt;/Title&gt;&lt;Template&gt;Journal Article&lt;/Template&gt;&lt;Star&gt;0&lt;/Star&gt;&lt;Tag&gt;0&lt;/Tag&gt;&lt;Author&gt;Lee, Soo Jin; Cloninger, C Robert; Park, Soo Hyun; Chae, Han&lt;/Author&gt;&lt;Year&gt;2015&lt;/Year&gt;&lt;Details&gt;&lt;_alternate_title&gt;PeerJ&lt;/_alternate_title&gt;&lt;_collection_scope&gt;SCIE&lt;/_collection_scope&gt;&lt;_created&gt;64477514&lt;/_created&gt;&lt;_date&gt;2015-01-01&lt;/_date&gt;&lt;_date_display&gt;2015&lt;/_date_display&gt;&lt;_impact_factor&gt;   2.984&lt;/_impact_factor&gt;&lt;_isbn&gt;2167-8359&lt;/_isbn&gt;&lt;_journal&gt;PeerJ&lt;/_journal&gt;&lt;_modified&gt;64477514&lt;/_modified&gt;&lt;_ori_publication&gt;PeerJ Inc.&lt;/_ori_publication&gt;&lt;_pages&gt;e1464&lt;/_pages&gt;&lt;_volume&gt;3&lt;/_volume&gt;&lt;/Details&gt;&lt;Extra&gt;&lt;DBUID&gt;{B0626917-7688-4ADF-83E0-B5A73F9149DB}&lt;/DBUID&gt;&lt;/Extra&gt;&lt;/Item&gt;&lt;/References&gt;&lt;/Group&gt;&lt;/Citation&gt;_x000a_"/>
    <w:docVar w:name="NE.Ref{B4C5050A-BD05-4751-8AE3-8AC8438DA429}" w:val=" ADDIN NE.Ref.{B4C5050A-BD05-4751-8AE3-8AC8438DA429}&lt;Citation&gt;&lt;Group&gt;&lt;References&gt;&lt;Item&gt;&lt;ID&gt;502&lt;/ID&gt;&lt;UID&gt;{B67B1D9A-D830-4533-B58D-6B3C8FDBDB8C}&lt;/UID&gt;&lt;Title&gt;Attachment relationship experiences and childhood psychopathology&lt;/Title&gt;&lt;Template&gt;Journal Article&lt;/Template&gt;&lt;Star&gt;0&lt;/Star&gt;&lt;Tag&gt;0&lt;/Tag&gt;&lt;Author&gt;Zeanah, Charles H; Keyes, Angela; Settles, Lisa&lt;/Author&gt;&lt;Year&gt;2003&lt;/Year&gt;&lt;Details&gt;&lt;_alternate_title&gt;Annals of the New York Academy of Sciences&lt;/_alternate_title&gt;&lt;_collection_scope&gt;SCI;SCI;SCIE;SCIE&lt;/_collection_scope&gt;&lt;_created&gt;64477558&lt;/_created&gt;&lt;_date&gt;2003-01-01&lt;/_date&gt;&lt;_date_display&gt;2003&lt;/_date_display&gt;&lt;_impact_factor&gt;   5.691&lt;/_impact_factor&gt;&lt;_isbn&gt;0077-8923&lt;/_isbn&gt;&lt;_issue&gt;1&lt;/_issue&gt;&lt;_journal&gt;Annals of the New York Academy of Sciences&lt;/_journal&gt;&lt;_modified&gt;64477558&lt;/_modified&gt;&lt;_ori_publication&gt;Wiley Online Library&lt;/_ori_publication&gt;&lt;_pages&gt;22-30&lt;/_pages&gt;&lt;_volume&gt;1008&lt;/_volume&gt;&lt;/Details&gt;&lt;Extra&gt;&lt;DBUID&gt;{B0626917-7688-4ADF-83E0-B5A73F9149DB}&lt;/DBUID&gt;&lt;/Extra&gt;&lt;/Item&gt;&lt;/References&gt;&lt;/Group&gt;&lt;/Citation&gt;_x000a_"/>
    <w:docVar w:name="NE.Ref{B4FD766D-256B-4C6D-833A-82548D5F73CE}" w:val=" ADDIN NE.Ref.{B4FD766D-256B-4C6D-833A-82548D5F73CE}&lt;Citation&gt;&lt;Group&gt;&lt;References&gt;&lt;Item&gt;&lt;ID&gt;449&lt;/ID&gt;&lt;UID&gt;{2E0AE78E-B43D-4AB6-9AD2-3F60E8D527C3}&lt;/UID&gt;&lt;Title&gt;Maternal and childhood psychological factors predict chronic disabling fatigue at age 13 years&lt;/Title&gt;&lt;Template&gt;Journal Article&lt;/Template&gt;&lt;Star&gt;0&lt;/Star&gt;&lt;Tag&gt;0&lt;/Tag&gt;&lt;Author&gt;Collin, Simon M; Tilling, Kate; Joinson, Carol; Rimes, Katharine A; Pearson, Rebecca M; Hughes, Rachael A; Sterne, Jonathan AC; Crawley, Esther&lt;/Author&gt;&lt;Year&gt;2015&lt;/Year&gt;&lt;Details&gt;&lt;_alternate_title&gt;Journal of Adolescent Health&lt;/_alternate_title&gt;&lt;_collection_scope&gt;SCI;SCIE;SSCI&lt;/_collection_scope&gt;&lt;_created&gt;64477490&lt;/_created&gt;&lt;_date&gt;2015-01-01&lt;/_date&gt;&lt;_date_display&gt;2015&lt;/_date_display&gt;&lt;_impact_factor&gt;   4.828&lt;/_impact_factor&gt;&lt;_isbn&gt;1054-139X&lt;/_isbn&gt;&lt;_issue&gt;2&lt;/_issue&gt;&lt;_journal&gt;Journal of Adolescent Health&lt;/_journal&gt;&lt;_modified&gt;64477490&lt;/_modified&gt;&lt;_ori_publication&gt;Elsevier&lt;/_ori_publication&gt;&lt;_pages&gt;181-187&lt;/_pages&gt;&lt;_volume&gt;56&lt;/_volume&gt;&lt;/Details&gt;&lt;Extra&gt;&lt;DBUID&gt;{B0626917-7688-4ADF-83E0-B5A73F9149DB}&lt;/DBUID&gt;&lt;/Extra&gt;&lt;/Item&gt;&lt;/References&gt;&lt;/Group&gt;&lt;/Citation&gt;_x000a_"/>
    <w:docVar w:name="NE.Ref{B56B5386-085A-430C-989A-DE2C13CE259D}" w:val=" ADDIN NE.Ref.{B56B5386-085A-430C-989A-DE2C13CE259D}&lt;Citation&gt;&lt;Group&gt;&lt;References&gt;&lt;Item&gt;&lt;ID&gt;477&lt;/ID&gt;&lt;UID&gt;{4416CF89-093E-4561-910E-B7679BC130CE}&lt;/UID&gt;&lt;Title&gt;Family pediatrics: report of the Task Force on the Family.&lt;/Title&gt;&lt;Template&gt;Journal Article&lt;/Template&gt;&lt;Star&gt;0&lt;/Star&gt;&lt;Tag&gt;0&lt;/Tag&gt;&lt;Author&gt;Schor, Edward L&lt;/Author&gt;&lt;Year&gt;2003&lt;/Year&gt;&lt;Details&gt;&lt;_alternate_title&gt;Pediatrics&lt;/_alternate_title&gt;&lt;_collection_scope&gt;SCI;SCIE&lt;/_collection_scope&gt;&lt;_created&gt;64477523&lt;/_created&gt;&lt;_date&gt;2003-01-01&lt;/_date&gt;&lt;_date_display&gt;2003&lt;/_date_display&gt;&lt;_impact_factor&gt;   7.125&lt;/_impact_factor&gt;&lt;_isbn&gt;0031-4005&lt;/_isbn&gt;&lt;_issue&gt;6 Pt 2&lt;/_issue&gt;&lt;_journal&gt;Pediatrics&lt;/_journal&gt;&lt;_modified&gt;64477523&lt;/_modified&gt;&lt;_pages&gt;1541-1571&lt;/_pages&gt;&lt;_volume&gt;111&lt;/_volume&gt;&lt;/Details&gt;&lt;Extra&gt;&lt;DBUID&gt;{B0626917-7688-4ADF-83E0-B5A73F9149DB}&lt;/DBUID&gt;&lt;/Extra&gt;&lt;/Item&gt;&lt;/References&gt;&lt;/Group&gt;&lt;/Citation&gt;_x000a_"/>
    <w:docVar w:name="NE.Ref{B686B019-82DB-4B6B-ACAB-8C243C9DA1A6}" w:val=" ADDIN NE.Ref.{B686B019-82DB-4B6B-ACAB-8C243C9DA1A6}&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B72B75AA-030B-4259-86E7-0A3EE1FF877C}" w:val=" ADDIN NE.Ref.{B72B75AA-030B-4259-86E7-0A3EE1FF877C}&lt;Citation&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B7BB7EC1-C6DC-4EC5-A149-0BF52F4E37B2}" w:val=" ADDIN NE.Ref.{B7BB7EC1-C6DC-4EC5-A149-0BF52F4E37B2}&lt;Citation&gt;&lt;Group&gt;&lt;References&gt;&lt;Item&gt;&lt;ID&gt;478&lt;/ID&gt;&lt;UID&gt;{D2DAB1F9-26AA-485C-99F4-43B484914AE9}&lt;/UID&gt;&lt;Title&gt;Childhood adversities and psychosocial disorders&lt;/Title&gt;&lt;Template&gt;Journal Article&lt;/Template&gt;&lt;Star&gt;0&lt;/Star&gt;&lt;Tag&gt;0&lt;/Tag&gt;&lt;Author&gt;Maughan, Barbara; McCarthy, Gerard&lt;/Author&gt;&lt;Year&gt;1997&lt;/Year&gt;&lt;Details&gt;&lt;_alternate_title&gt;British medical bulletin&lt;/_alternate_title&gt;&lt;_collection_scope&gt;SCI;SCIE&lt;/_collection_scope&gt;&lt;_created&gt;64477524&lt;/_created&gt;&lt;_date&gt;1997-01-01&lt;/_date&gt;&lt;_date_display&gt;1997&lt;/_date_display&gt;&lt;_impact_factor&gt;   4.291&lt;/_impact_factor&gt;&lt;_isbn&gt;1471-8391&lt;/_isbn&gt;&lt;_issue&gt;1&lt;/_issue&gt;&lt;_journal&gt;British medical bulletin&lt;/_journal&gt;&lt;_modified&gt;64477524&lt;/_modified&gt;&lt;_ori_publication&gt;Oxford University Press&lt;/_ori_publication&gt;&lt;_pages&gt;156-169&lt;/_pages&gt;&lt;_volume&gt;53&lt;/_volume&gt;&lt;/Details&gt;&lt;Extra&gt;&lt;DBUID&gt;{B0626917-7688-4ADF-83E0-B5A73F9149DB}&lt;/DBUID&gt;&lt;/Extra&gt;&lt;/Item&gt;&lt;/References&gt;&lt;/Group&gt;&lt;/Citation&gt;_x000a_"/>
    <w:docVar w:name="NE.Ref{B7BDD232-D1CF-4119-9F86-9E2B8405E58C}" w:val=" ADDIN NE.Ref.{B7BDD232-D1CF-4119-9F86-9E2B8405E58C}&lt;Citation&gt;&lt;Group&gt;&lt;References&gt;&lt;Item&gt;&lt;ID&gt;573&lt;/ID&gt;&lt;UID&gt;{76C35E9E-DCA7-44AF-A443-FF9A2CE5B275}&lt;/UID&gt;&lt;Title&gt;Adverse childhood experiences and mental health in young adults: a longitudinal survey&lt;/Title&gt;&lt;Template&gt;Journal Article&lt;/Template&gt;&lt;Star&gt;0&lt;/Star&gt;&lt;Tag&gt;0&lt;/Tag&gt;&lt;Author&gt;Schilling, Elizabeth A; Aseltine, Robert H; Gore, Susan&lt;/Author&gt;&lt;Year&gt;2007&lt;/Year&gt;&lt;Details&gt;&lt;_alternate_title&gt;BMC public health&lt;/_alternate_title&gt;&lt;_collection_scope&gt;SCIE&lt;/_collection_scope&gt;&lt;_created&gt;64479667&lt;/_created&gt;&lt;_date&gt;2007-01-01&lt;/_date&gt;&lt;_date_display&gt;2007&lt;/_date_display&gt;&lt;_impact_factor&gt;   3.295&lt;/_impact_factor&gt;&lt;_isbn&gt;1471-2458&lt;/_isbn&gt;&lt;_issue&gt;1&lt;/_issue&gt;&lt;_journal&gt;BMC public health&lt;/_journal&gt;&lt;_modified&gt;64479667&lt;/_modified&gt;&lt;_ori_publication&gt;Biomed Central&lt;/_ori_publication&gt;&lt;_pages&gt;1-10&lt;/_pages&gt;&lt;_volume&gt;7&lt;/_volume&gt;&lt;/Details&gt;&lt;Extra&gt;&lt;DBUID&gt;{B0626917-7688-4ADF-83E0-B5A73F9149DB}&lt;/DBUID&gt;&lt;/Extra&gt;&lt;/Item&gt;&lt;/References&gt;&lt;/Group&gt;&lt;/Citation&gt;_x000a_"/>
    <w:docVar w:name="NE.Ref{B7C7B081-DA27-4120-945F-896631E155F5}" w:val=" ADDIN NE.Ref.{B7C7B081-DA27-4120-945F-896631E155F5}&lt;Citation&gt;&lt;Group&gt;&lt;References&gt;&lt;Item&gt;&lt;ID&gt;549&lt;/ID&gt;&lt;UID&gt;{3FC3B098-6722-4767-A05E-CA762530B6F5}&lt;/UID&gt;&lt;Title&gt;Ventral striatum and amygdala activity as convergence sites for early adversity and conduct disorder&lt;/Title&gt;&lt;Template&gt;Journal Article&lt;/Template&gt;&lt;Star&gt;0&lt;/Star&gt;&lt;Tag&gt;0&lt;/Tag&gt;&lt;Author&gt;Holz, Nathalie E; Boecker-Schlier, Regina; Buchmann, Arlette F; Blomeyer, Dorothea; Jennen-Steinmetz, Christine; Baumeister, Sarah; Plichta, Michael M; Cattrell, Anna; Schumann, Gunter; Esser, Günter&lt;/Author&gt;&lt;Year&gt;2017&lt;/Year&gt;&lt;Details&gt;&lt;_alternate_title&gt;Social Cognitive and Affective Neuroscience&lt;/_alternate_title&gt;&lt;_collection_scope&gt;SCIE;SSCI&lt;/_collection_scope&gt;&lt;_created&gt;64478976&lt;/_created&gt;&lt;_date&gt;2017-01-01&lt;/_date&gt;&lt;_date_display&gt;2017&lt;/_date_display&gt;&lt;_impact_factor&gt;   3.436&lt;/_impact_factor&gt;&lt;_isbn&gt;1749-5016&lt;/_isbn&gt;&lt;_issue&gt;2&lt;/_issue&gt;&lt;_journal&gt;Social Cognitive and Affective Neuroscience&lt;/_journal&gt;&lt;_modified&gt;64478976&lt;/_modified&gt;&lt;_ori_publication&gt;Oxford University Press&lt;/_ori_publication&gt;&lt;_pages&gt;261-272&lt;/_pages&gt;&lt;_volume&gt;12&lt;/_volume&gt;&lt;/Details&gt;&lt;Extra&gt;&lt;DBUID&gt;{B0626917-7688-4ADF-83E0-B5A73F9149DB}&lt;/DBUID&gt;&lt;/Extra&gt;&lt;/Item&gt;&lt;/References&gt;&lt;/Group&gt;&lt;/Citation&gt;_x000a_"/>
    <w:docVar w:name="NE.Ref{B8E75CF5-FE36-4259-8CBE-7EE157A97860}" w:val=" ADDIN NE.Ref.{B8E75CF5-FE36-4259-8CBE-7EE157A97860}&lt;Citation&gt;&lt;Group&gt;&lt;References&gt;&lt;Item&gt;&lt;ID&gt;550&lt;/ID&gt;&lt;UID&gt;{4EED5BD5-2F83-41FC-8CF5-E998D975526B}&lt;/UID&gt;&lt;Title&gt;Early-life adversity and orbitofrontal and cerebellar volumes in adults with obsessive–compulsive disorder: voxel-based morphometry study&lt;/Title&gt;&lt;Template&gt;Journal Article&lt;/Template&gt;&lt;Star&gt;0&lt;/Star&gt;&lt;Tag&gt;0&lt;/Tag&gt;&lt;Author&gt;Brooks, Samantha J; Naidoo, Vanesh; Roos, Annerine; Fouche, Jean-Paul; Lochner, Christine; Stein, Dan J&lt;/Author&gt;&lt;Year&gt;2016&lt;/Year&gt;&lt;Details&gt;&lt;_alternate_title&gt;The British Journal of Psychiatry&lt;/_alternate_title&gt;&lt;_created&gt;64478977&lt;/_created&gt;&lt;_date&gt;2016-01-01&lt;/_date&gt;&lt;_date_display&gt;2016&lt;/_date_display&gt;&lt;_impact_factor&gt;   9.319&lt;/_impact_factor&gt;&lt;_isbn&gt;0007-1250&lt;/_isbn&gt;&lt;_issue&gt;1&lt;/_issue&gt;&lt;_journal&gt;The British Journal of Psychiatry&lt;/_journal&gt;&lt;_modified&gt;64478977&lt;/_modified&gt;&lt;_ori_publication&gt;Cambridge University Press&lt;/_ori_publication&gt;&lt;_pages&gt;34-41&lt;/_pages&gt;&lt;_volume&gt;208&lt;/_volume&gt;&lt;/Details&gt;&lt;Extra&gt;&lt;DBUID&gt;{B0626917-7688-4ADF-83E0-B5A73F9149DB}&lt;/DBUID&gt;&lt;/Extra&gt;&lt;/Item&gt;&lt;/References&gt;&lt;/Group&gt;&lt;/Citation&gt;_x000a_"/>
    <w:docVar w:name="NE.Ref{BA0EE011-A921-4075-AD79-C5C14A91D450}" w:val=" ADDIN NE.Ref.{BA0EE011-A921-4075-AD79-C5C14A91D450}&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BA14A892-34DA-4E80-970C-A8CDB70E0B3D}" w:val=" ADDIN NE.Ref.{BA14A892-34DA-4E80-970C-A8CDB70E0B3D}&lt;Citation&gt;&lt;Group&gt;&lt;References&gt;&lt;Item&gt;&lt;ID&gt;519&lt;/ID&gt;&lt;UID&gt;{28D6D031-132C-4BFB-905C-3E3AC0286372}&lt;/UID&gt;&lt;Title&gt;Parenting, coparenting, and effortful control in preschoolers.&lt;/Title&gt;&lt;Template&gt;Journal Article&lt;/Template&gt;&lt;Star&gt;0&lt;/Star&gt;&lt;Tag&gt;0&lt;/Tag&gt;&lt;Author&gt;Karreman, Annemiek; Van Tuijl, Cathy; Van Aken, Marcel AG; Deković, Maja&lt;/Author&gt;&lt;Year&gt;2008&lt;/Year&gt;&lt;Details&gt;&lt;_alternate_title&gt;Journal of Family Psychology&lt;/_alternate_title&gt;&lt;_collection_scope&gt;SSCI&lt;/_collection_scope&gt;&lt;_created&gt;64478934&lt;/_created&gt;&lt;_date&gt;2008-01-01&lt;/_date&gt;&lt;_date_display&gt;2008&lt;/_date_display&gt;&lt;_impact_factor&gt;   2.690&lt;/_impact_factor&gt;&lt;_isbn&gt;1939-1293&lt;/_isbn&gt;&lt;_issue&gt;1&lt;/_issue&gt;&lt;_journal&gt;Journal of Family Psychology&lt;/_journal&gt;&lt;_modified&gt;64478934&lt;/_modified&gt;&lt;_ori_publication&gt;American Psychological Association&lt;/_ori_publication&gt;&lt;_pages&gt;30&lt;/_pages&gt;&lt;_volume&gt;22&lt;/_volume&gt;&lt;/Details&gt;&lt;Extra&gt;&lt;DBUID&gt;{B0626917-7688-4ADF-83E0-B5A73F9149DB}&lt;/DBUID&gt;&lt;/Extra&gt;&lt;/Item&gt;&lt;/References&gt;&lt;/Group&gt;&lt;/Citation&gt;_x000a_"/>
    <w:docVar w:name="NE.Ref{BA157568-864F-4490-8EA1-9F2D5577BCDA}" w:val=" ADDIN NE.Ref.{BA157568-864F-4490-8EA1-9F2D5577BCDA}&lt;Citation&gt;&lt;Group&gt;&lt;References&gt;&lt;Item&gt;&lt;ID&gt;360&lt;/ID&gt;&lt;UID&gt;{F89C142F-8649-481F-8E74-76D03A9E9EFE}&lt;/UID&gt;&lt;Title&gt;Home base: Family of origin factors and the debut of vaginal sex, anal sex, oral sex, masturbation, and pornography use in a national sample of adolescents&lt;/Title&gt;&lt;Template&gt;Journal Article&lt;/Template&gt;&lt;Star&gt;0&lt;/Star&gt;&lt;Tag&gt;0&lt;/Tag&gt;&lt;Author&gt;Astle, Shelby; Leonhardt, Nathan; Willoughby, Brian&lt;/Author&gt;&lt;Year&gt;2020&lt;/Year&gt;&lt;Details&gt;&lt;_alternate_title&gt;The Journal of Sex Research&lt;/_alternate_title&gt;&lt;_created&gt;64444947&lt;/_created&gt;&lt;_date&gt;2020-01-01&lt;/_date&gt;&lt;_date_display&gt;2020&lt;/_date_display&gt;&lt;_impact_factor&gt;   5.141&lt;/_impact_factor&gt;&lt;_isbn&gt;0022-4499&lt;/_isbn&gt;&lt;_issue&gt;9&lt;/_issue&gt;&lt;_journal&gt;The Journal of Sex Research&lt;/_journal&gt;&lt;_modified&gt;64444947&lt;/_modified&gt;&lt;_ori_publication&gt;Taylor &amp;amp; Francis&lt;/_ori_publication&gt;&lt;_pages&gt;1089-1099&lt;/_pages&gt;&lt;_volume&gt;57&lt;/_volume&gt;&lt;/Details&gt;&lt;Extra&gt;&lt;DBUID&gt;{B0626917-7688-4ADF-83E0-B5A73F9149DB}&lt;/DBUID&gt;&lt;/Extra&gt;&lt;/Item&gt;&lt;/References&gt;&lt;/Group&gt;&lt;/Citation&gt;_x000a_"/>
    <w:docVar w:name="NE.Ref{BA3F2A26-6200-44A7-9FBB-DFB22D87CE2B}" w:val=" ADDIN NE.Ref.{BA3F2A26-6200-44A7-9FBB-DFB22D87CE2B}&lt;Citation&gt;&lt;Group&gt;&lt;References&gt;&lt;Item&gt;&lt;ID&gt;595&lt;/ID&gt;&lt;UID&gt;{3F347C8D-2A48-476E-8582-2D2EA2B28D20}&lt;/UID&gt;&lt;Title&gt;Life-Events Mediate the Prediction of Parental Alienation on Depression in Rural Left-Behind Children: A Longitudinal Study&lt;/Title&gt;&lt;Template&gt;Journal Article&lt;/Template&gt;&lt;Star&gt;0&lt;/Star&gt;&lt;Tag&gt;0&lt;/Tag&gt;&lt;Author&gt;Qin, Xuemei; Sun, Xiaoxiao; Zhang, Mengjia; Chen, Beijing; Xie, Fei; Chen, Zhaohua; Shen, Sitong; Wen, Chong; Ren, Xiaomei; Dai, Qin&lt;/Author&gt;&lt;Year&gt;2022&lt;/Year&gt;&lt;Details&gt;&lt;_alternate_title&gt;Frontiers in Psychiatry&lt;/_alternate_title&gt;&lt;_collection_scope&gt;SCIE;SSCI&lt;/_collection_scope&gt;&lt;_created&gt;64513074&lt;/_created&gt;&lt;_date&gt;2022-01-01&lt;/_date&gt;&lt;_date_display&gt;2022&lt;/_date_display&gt;&lt;_impact_factor&gt;   4.157&lt;/_impact_factor&gt;&lt;_journal&gt;Frontiers in Psychiatry&lt;/_journal&gt;&lt;_modified&gt;64513074&lt;/_modified&gt;&lt;_ori_publication&gt;Frontiers Media SA&lt;/_ori_publication&gt;&lt;_volume&gt;13&lt;/_volume&gt;&lt;/Details&gt;&lt;Extra&gt;&lt;DBUID&gt;{B0626917-7688-4ADF-83E0-B5A73F9149DB}&lt;/DBUID&gt;&lt;/Extra&gt;&lt;/Item&gt;&lt;/References&gt;&lt;/Group&gt;&lt;/Citation&gt;_x000a_"/>
    <w:docVar w:name="NE.Ref{BBCF9272-E9A1-4E7E-BEB6-F990AA068376}" w:val=" ADDIN NE.Ref.{BBCF9272-E9A1-4E7E-BEB6-F990AA068376}&lt;Citation&gt;&lt;Group&gt;&lt;References&gt;&lt;Item&gt;&lt;ID&gt;416&lt;/ID&gt;&lt;UID&gt;{5678BE42-D132-4B78-B5AF-752750C6FC1A}&lt;/UID&gt;&lt;Title&gt;Unexpected effects of early-life adversity and social enrichment on the anxiety profile of mice varying in serotonin transporter genotype&lt;/Title&gt;&lt;Template&gt;Journal Article&lt;/Template&gt;&lt;Star&gt;0&lt;/Star&gt;&lt;Tag&gt;0&lt;/Tag&gt;&lt;Author&gt;Kloke, Vanessa; Heiming, Rebecca S; Bölting, Stefanie; Kaiser, Sylvia; Lewejohann, Lars; Lesch, Klaus-Peter; Sachser, Norbert&lt;/Author&gt;&lt;Year&gt;2013&lt;/Year&gt;&lt;Details&gt;&lt;_alternate_title&gt;Behavioural brain research&lt;/_alternate_title&gt;&lt;_collection_scope&gt;SCI;SCIE&lt;/_collection_scope&gt;&lt;_created&gt;64477449&lt;/_created&gt;&lt;_date&gt;2013-01-01&lt;/_date&gt;&lt;_date_display&gt;2013&lt;/_date_display&gt;&lt;_impact_factor&gt;   3.332&lt;/_impact_factor&gt;&lt;_isbn&gt;0166-4328&lt;/_isbn&gt;&lt;_journal&gt;Behavioural brain research&lt;/_journal&gt;&lt;_modified&gt;64477449&lt;/_modified&gt;&lt;_ori_publication&gt;Elsevier&lt;/_ori_publication&gt;&lt;_pages&gt;248-258&lt;/_pages&gt;&lt;_volume&gt;247&lt;/_volume&gt;&lt;/Details&gt;&lt;Extra&gt;&lt;DBUID&gt;{B0626917-7688-4ADF-83E0-B5A73F9149DB}&lt;/DBUID&gt;&lt;/Extra&gt;&lt;/Item&gt;&lt;/References&gt;&lt;/Group&gt;&lt;/Citation&gt;_x000a_"/>
    <w:docVar w:name="NE.Ref{BC058981-B2C0-4453-9B6D-7BB172C1112B}" w:val=" ADDIN NE.Ref.{BC058981-B2C0-4453-9B6D-7BB172C1112B}&lt;Citation&gt;&lt;Group&gt;&lt;References&gt;&lt;Item&gt;&lt;ID&gt;546&lt;/ID&gt;&lt;UID&gt;{D2B5AD3A-9DF7-4F3D-B68D-7673C745B0BB}&lt;/UID&gt;&lt;Title&gt;Moderating effects of the family environment for parental mediation and pathological internet use in youths&lt;/Title&gt;&lt;Template&gt;Journal Article&lt;/Template&gt;&lt;Star&gt;0&lt;/Star&gt;&lt;Tag&gt;0&lt;/Tag&gt;&lt;Author&gt;Chng, Grace S; Li, Dongdong; Liau, Albert K; Khoo, Angeline&lt;/Author&gt;&lt;Year&gt;2015&lt;/Year&gt;&lt;Details&gt;&lt;_alternate_title&gt;Cyberpsychology, Behavior, and Social Networking&lt;/_alternate_title&gt;&lt;_created&gt;64478968&lt;/_created&gt;&lt;_date&gt;2015-01-01&lt;/_date&gt;&lt;_date_display&gt;2015&lt;/_date_display&gt;&lt;_impact_factor&gt;   4.157&lt;/_impact_factor&gt;&lt;_isbn&gt;2152-2715&lt;/_isbn&gt;&lt;_issue&gt;1&lt;/_issue&gt;&lt;_journal&gt;Cyberpsychology, Behavior, and Social Networking&lt;/_journal&gt;&lt;_modified&gt;64478968&lt;/_modified&gt;&lt;_ori_publication&gt;Mary Ann Liebert, Inc. 140 Huguenot Street, 3rd Floor New Rochelle, NY 10801 USA&lt;/_ori_publication&gt;&lt;_pages&gt;30-36&lt;/_pages&gt;&lt;_volume&gt;18&lt;/_volume&gt;&lt;/Details&gt;&lt;Extra&gt;&lt;DBUID&gt;{B0626917-7688-4ADF-83E0-B5A73F9149DB}&lt;/DBUID&gt;&lt;/Extra&gt;&lt;/Item&gt;&lt;/References&gt;&lt;/Group&gt;&lt;/Citation&gt;_x000a_"/>
    <w:docVar w:name="NE.Ref{BD392013-9E39-4BAA-99A8-709224F273D7}" w:val=" ADDIN NE.Ref.{BD392013-9E39-4BAA-99A8-709224F273D7}&lt;Citation&gt;&lt;Group&gt;&lt;References&gt;&lt;Item&gt;&lt;ID&gt;829&lt;/ID&gt;&lt;UID&gt;{BA72A34A-F7FE-49EC-B439-E3A4ABB05C8A}&lt;/UID&gt;&lt;Title&gt;Toxic parents&lt;/Title&gt;&lt;Template&gt;Book&lt;/Template&gt;&lt;Star&gt;0&lt;/Star&gt;&lt;Tag&gt;0&lt;/Tag&gt;&lt;Author&gt;Forward, Susan&lt;/Author&gt;&lt;Year&gt;2002&lt;/Year&gt;&lt;Details&gt;&lt;_isbn&gt;0553814826&lt;/_isbn&gt;&lt;_publisher&gt;Random House&lt;/_publisher&gt;&lt;_created&gt;64750926&lt;/_created&gt;&lt;_modified&gt;64750926&lt;/_modified&gt;&lt;/Details&gt;&lt;Extra&gt;&lt;DBUID&gt;{B0626917-7688-4ADF-83E0-B5A73F9149DB}&lt;/DBUID&gt;&lt;/Extra&gt;&lt;/Item&gt;&lt;/References&gt;&lt;/Group&gt;&lt;/Citation&gt;_x000a_"/>
    <w:docVar w:name="NE.Ref{BE929E9B-94DD-44FE-B19C-F1E37A562466}" w:val=" ADDIN NE.Ref.{BE929E9B-94DD-44FE-B19C-F1E37A562466}&lt;Citation&gt;&lt;Group&gt;&lt;References&gt;&lt;Item&gt;&lt;ID&gt;492&lt;/ID&gt;&lt;UID&gt;{F3E330AE-EDFB-485A-BEEB-8C86D197CB7F}&lt;/UID&gt;&lt;Title&gt;Listening to children of divorce: New findings that diverge from Wallerstein, Lewis, and Blakeslee&lt;/Title&gt;&lt;Template&gt;Journal Article&lt;/Template&gt;&lt;Star&gt;0&lt;/Star&gt;&lt;Tag&gt;0&lt;/Tag&gt;&lt;Author&gt;Fabricius, William V&lt;/Author&gt;&lt;Year&gt;2003&lt;/Year&gt;&lt;Details&gt;&lt;_alternate_title&gt;Family Relations&lt;/_alternate_title&gt;&lt;_collection_scope&gt;SSCI&lt;/_collection_scope&gt;&lt;_created&gt;64477538&lt;/_created&gt;&lt;_date&gt;2003-01-01&lt;/_date&gt;&lt;_date_display&gt;2003&lt;/_date_display&gt;&lt;_impact_factor&gt;   3.082&lt;/_impact_factor&gt;&lt;_isbn&gt;0197-6664&lt;/_isbn&gt;&lt;_issue&gt;4&lt;/_issue&gt;&lt;_journal&gt;Family Relations&lt;/_journal&gt;&lt;_modified&gt;64477538&lt;/_modified&gt;&lt;_ori_publication&gt;Wiley Online Library&lt;/_ori_publication&gt;&lt;_pages&gt;385-396&lt;/_pages&gt;&lt;_volume&gt;52&lt;/_volume&gt;&lt;/Details&gt;&lt;Extra&gt;&lt;DBUID&gt;{B0626917-7688-4ADF-83E0-B5A73F9149DB}&lt;/DBUID&gt;&lt;/Extra&gt;&lt;/Item&gt;&lt;/References&gt;&lt;/Group&gt;&lt;/Citation&gt;_x000a_"/>
    <w:docVar w:name="NE.Ref{C071BE5D-A81B-44D6-8DE8-B093B205DA83}" w:val=" ADDIN NE.Ref.{C071BE5D-A81B-44D6-8DE8-B093B205DA83}&lt;Citation&gt;&lt;Group&gt;&lt;References&gt;&lt;Item&gt;&lt;ID&gt;348&lt;/ID&gt;&lt;UID&gt;{2534EFCD-3E94-401D-A781-58D552174EFC}&lt;/UID&gt;&lt;Title&gt;A systematic review and meta-analysis of parental depression, antidepressant usage, antisocial personality disorder, and stress and anxiety as risk factors for attention-deficit/hyperactivity disorder (ADHD) in children&lt;/Title&gt;&lt;Template&gt;Journal Article&lt;/Template&gt;&lt;Star&gt;0&lt;/Star&gt;&lt;Tag&gt;0&lt;/Tag&gt;&lt;Author&gt;Robinson, Lara R; Bitsko, Rebecca H; O Masta, Brenna; Holbrook, Joseph R; Ko, Jean; Barry, Caroline M; Maher, Brion; Cerles, Audrey; Saadeh, Kayla; MacMillan, Laurel&lt;/Author&gt;&lt;Year&gt;2022&lt;/Year&gt;&lt;Details&gt;&lt;_alternate_title&gt;Prevention Science&lt;/_alternate_title&gt;&lt;_collection_scope&gt;SSCI&lt;/_collection_scope&gt;&lt;_created&gt;64443815&lt;/_created&gt;&lt;_date&gt;2022-01-01&lt;/_date&gt;&lt;_date_display&gt;2022&lt;/_date_display&gt;&lt;_impact_factor&gt;   4.060&lt;/_impact_factor&gt;&lt;_isbn&gt;1573-6695&lt;/_isbn&gt;&lt;_journal&gt;Prevention Science&lt;/_journal&gt;&lt;_modified&gt;64443815&lt;/_modified&gt;&lt;_ori_publication&gt;Springer&lt;/_ori_publication&gt;&lt;_pages&gt;1-19&lt;/_pages&gt;&lt;/Details&gt;&lt;Extra&gt;&lt;DBUID&gt;{B0626917-7688-4ADF-83E0-B5A73F9149DB}&lt;/DBUID&gt;&lt;/Extra&gt;&lt;/Item&gt;&lt;/References&gt;&lt;/Group&gt;&lt;/Citation&gt;_x000a_"/>
    <w:docVar w:name="NE.Ref{C088AC75-9762-4383-B527-8625C2B09EEB}" w:val=" ADDIN NE.Ref.{C088AC75-9762-4383-B527-8625C2B09EEB} ADDIN NE.Ref.{C088AC75-9762-4383-B527-8625C2B09EEB}&lt;Citation&gt;&lt;Group&gt;&lt;References&gt;&lt;Item&gt;&lt;ID&gt;869&lt;/ID&gt;&lt;UID&gt;{665B00AB-6B59-416E-96B1-440968EC8F65}&lt;/UID&gt;&lt;Title&gt;Associations of the serotonin transporter gene polymorphism, 5-HTTLPR, and adverse life events with late life depression in the elderly Lithuanian population&lt;/Title&gt;&lt;Template&gt;Journal Article&lt;/Template&gt;&lt;Star&gt;0&lt;/Star&gt;&lt;Tag&gt;0&lt;/Tag&gt;&lt;Author&gt;Simonyte, S; Grabauskyte, I; Macijauskiene, J; Lesauskaite, V; Lesauskaite, V; Kvaal, K S; Stewart, R&lt;/Author&gt;&lt;Year&gt;2023&lt;/Year&gt;&lt;Details&gt;&lt;_alternate_title&gt;SCIENTIFIC REPORTS&lt;/_alternate_title&gt;&lt;_date_display&gt;2023&lt;/_date_display&gt;&lt;_date&gt;2023-01-01&lt;/_date&gt;&lt;_doi&gt;10.1038/s41598-023-40215-4&lt;/_doi&gt;&lt;_isbn&gt;2045-2322&lt;/_isbn&gt;&lt;_issue&gt;1&lt;/_issue&gt;&lt;_journal&gt;SCIENTIFIC REPORTS&lt;/_journal&gt;&lt;_volume&gt;13&lt;/_volume&gt;&lt;_created&gt;65113056&lt;/_created&gt;&lt;_modified&gt;65113056&lt;/_modified&gt;&lt;_impact_factor&gt;   4.600&lt;/_impact_factor&gt;&lt;_social_category&gt;综合性期刊(3)&lt;/_social_category&gt;&lt;_collection_scope&gt;SCIE&lt;/_collection_scope&gt;&lt;/Details&gt;&lt;Extra&gt;&lt;DBUID&gt;{B0626917-7688-4ADF-83E0-B5A73F9149DB}&lt;/DBUID&gt;&lt;/Extra&gt;&lt;/Item&gt;&lt;/References&gt;&lt;/Group&gt;&lt;/Citation&gt;_x000a_"/>
    <w:docVar w:name="NE.Ref{C14C2477-13FC-4E18-88DF-0448C95D1CFC}" w:val=" ADDIN NE.Ref.{C14C2477-13FC-4E18-88DF-0448C95D1CFC}&lt;Citation&gt;&lt;Group&gt;&lt;References&gt;&lt;Item&gt;&lt;ID&gt;348&lt;/ID&gt;&lt;UID&gt;{2534EFCD-3E94-401D-A781-58D552174EFC}&lt;/UID&gt;&lt;Title&gt;A systematic review and meta-analysis of parental depression, antidepressant usage, antisocial personality disorder, and stress and anxiety as risk factors for attention-deficit/hyperactivity disorder (ADHD) in children&lt;/Title&gt;&lt;Template&gt;Journal Article&lt;/Template&gt;&lt;Star&gt;0&lt;/Star&gt;&lt;Tag&gt;0&lt;/Tag&gt;&lt;Author&gt;Robinson, Lara R; Bitsko, Rebecca H; O Masta, Brenna; Holbrook, Joseph R; Ko, Jean; Barry, Caroline M; Maher, Brion; Cerles, Audrey; Saadeh, Kayla; MacMillan, Laurel&lt;/Author&gt;&lt;Year&gt;2022&lt;/Year&gt;&lt;Details&gt;&lt;_alternate_title&gt;Prevention Science&lt;/_alternate_title&gt;&lt;_collection_scope&gt;SSCI&lt;/_collection_scope&gt;&lt;_created&gt;64443815&lt;/_created&gt;&lt;_date&gt;2022-01-01&lt;/_date&gt;&lt;_date_display&gt;2022&lt;/_date_display&gt;&lt;_impact_factor&gt;   4.060&lt;/_impact_factor&gt;&lt;_isbn&gt;1573-6695&lt;/_isbn&gt;&lt;_journal&gt;Prevention Science&lt;/_journal&gt;&lt;_modified&gt;64443815&lt;/_modified&gt;&lt;_ori_publication&gt;Springer&lt;/_ori_publication&gt;&lt;_pages&gt;1-19&lt;/_pages&gt;&lt;/Details&gt;&lt;Extra&gt;&lt;DBUID&gt;{B0626917-7688-4ADF-83E0-B5A73F9149DB}&lt;/DBUID&gt;&lt;/Extra&gt;&lt;/Item&gt;&lt;/References&gt;&lt;/Group&gt;&lt;/Citation&gt;_x000a_"/>
    <w:docVar w:name="NE.Ref{C1D6B091-1793-4D3B-BDD6-19D2129E750B}" w:val=" ADDIN NE.Ref.{C1D6B091-1793-4D3B-BDD6-19D2129E750B}&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Citation&gt;_x000a_"/>
    <w:docVar w:name="NE.Ref{C39D29BC-F4A9-4036-BEEB-A516E6116333}" w:val=" ADDIN NE.Ref.{C39D29BC-F4A9-4036-BEEB-A516E6116333}&lt;Citation&gt;&lt;Group&gt;&lt;References&gt;&lt;Item&gt;&lt;ID&gt;439&lt;/ID&gt;&lt;UID&gt;{7D710D55-E905-468C-A3AB-102A469B9667}&lt;/UID&gt;&lt;Title&gt;The limited effects of obstetrical and neonatal complications on conduct and ADHD symptoms in middle childhood&lt;/Title&gt;&lt;Template&gt;Journal Article&lt;/Template&gt;&lt;Star&gt;0&lt;/Star&gt;&lt;Tag&gt;0&lt;/Tag&gt;&lt;Author&gt;Wagner, Anna I; Schmidt, Nicole L; Lemery-Chalfant, Kathryn; Leavitt, Lewis A; Goldsmith, H Hill&lt;/Author&gt;&lt;Year&gt;2009&lt;/Year&gt;&lt;Details&gt;&lt;_alternate_title&gt;Journal of developmental and behavioral pediatrics: JDBP&lt;/_alternate_title&gt;&lt;_created&gt;64477480&lt;/_created&gt;&lt;_date&gt;2009-01-01&lt;/_date&gt;&lt;_date_display&gt;2009&lt;/_date_display&gt;&lt;_issue&gt;3&lt;/_issue&gt;&lt;_journal&gt;Journal of developmental and behavioral pediatrics: JDBP&lt;/_journal&gt;&lt;_modified&gt;64477480&lt;/_modified&gt;&lt;_ori_publication&gt;NIH Public Access&lt;/_ori_publication&gt;&lt;_pages&gt;217&lt;/_pages&gt;&lt;_volume&gt;30&lt;/_volume&gt;&lt;/Details&gt;&lt;Extra&gt;&lt;DBUID&gt;{B0626917-7688-4ADF-83E0-B5A73F9149DB}&lt;/DBUID&gt;&lt;/Extra&gt;&lt;/Item&gt;&lt;/References&gt;&lt;/Group&gt;&lt;/Citation&gt;_x000a_"/>
    <w:docVar w:name="NE.Ref{C3F7A71A-3E7E-44B0-938D-98295843DB4D}" w:val=" ADDIN NE.Ref.{C3F7A71A-3E7E-44B0-938D-98295843DB4D}&lt;Citation&gt;&lt;Group&gt;&lt;References&gt;&lt;Item&gt;&lt;ID&gt;364&lt;/ID&gt;&lt;UID&gt;{775A1C1B-1680-49EC-BB19-7AAC52F755A0}&lt;/UID&gt;&lt;Title&gt;Familism is associated with psychological well-being and physical health: Main effects and stress-buffering effects&lt;/Title&gt;&lt;Template&gt;Journal Article&lt;/Template&gt;&lt;Star&gt;0&lt;/Star&gt;&lt;Tag&gt;0&lt;/Tag&gt;&lt;Author&gt;Corona, Karina; Campos, Belinda; Chen, Chuansheng&lt;/Author&gt;&lt;Year&gt;2017&lt;/Year&gt;&lt;Details&gt;&lt;_alternate_title&gt;Hispanic Journal of Behavioral Sciences&lt;/_alternate_title&gt;&lt;_collection_scope&gt;SSCI&lt;/_collection_scope&gt;&lt;_created&gt;64445082&lt;/_created&gt;&lt;_date&gt;2017-01-01&lt;/_date&gt;&lt;_date_display&gt;2017&lt;/_date_display&gt;&lt;_impact_factor&gt;   0.797&lt;/_impact_factor&gt;&lt;_isbn&gt;0739-9863&lt;/_isbn&gt;&lt;_issue&gt;1&lt;/_issue&gt;&lt;_journal&gt;Hispanic Journal of Behavioral Sciences&lt;/_journal&gt;&lt;_modified&gt;64445082&lt;/_modified&gt;&lt;_ori_publication&gt;Sage Publications Sage CA: Los Angeles, CA&lt;/_ori_publication&gt;&lt;_pages&gt;46-65&lt;/_pages&gt;&lt;_volume&gt;39&lt;/_volume&gt;&lt;/Details&gt;&lt;Extra&gt;&lt;DBUID&gt;{B0626917-7688-4ADF-83E0-B5A73F9149DB}&lt;/DBUID&gt;&lt;/Extra&gt;&lt;/Item&gt;&lt;/References&gt;&lt;/Group&gt;&lt;/Citation&gt;_x000a_"/>
    <w:docVar w:name="NE.Ref{C44A6BF1-CDE4-42A9-9AD8-6FBABD959529}" w:val=" ADDIN NE.Ref.{C44A6BF1-CDE4-42A9-9AD8-6FBABD959529}&lt;Citation&gt;&lt;Group&gt;&lt;References&gt;&lt;Item&gt;&lt;ID&gt;579&lt;/ID&gt;&lt;UID&gt;{98076096-0C11-4CB9-BBCE-F972216C06C2}&lt;/UID&gt;&lt;Title&gt;The mechanisms mediating the effects of poverty on children’s intellectual development&lt;/Title&gt;&lt;Template&gt;Journal Article&lt;/Template&gt;&lt;Star&gt;0&lt;/Star&gt;&lt;Tag&gt;0&lt;/Tag&gt;&lt;Author&gt;Guo, Guang; Harris, Kathleen Mullan&lt;/Author&gt;&lt;Year&gt;2000&lt;/Year&gt;&lt;Details&gt;&lt;_alternate_title&gt;Demography&lt;/_alternate_title&gt;&lt;_collection_scope&gt;SSCI&lt;/_collection_scope&gt;&lt;_created&gt;64480160&lt;/_created&gt;&lt;_date&gt;2000-01-01&lt;/_date&gt;&lt;_date_display&gt;2000&lt;/_date_display&gt;&lt;_impact_factor&gt;   3.984&lt;/_impact_factor&gt;&lt;_isbn&gt;1533-7790&lt;/_isbn&gt;&lt;_issue&gt;4&lt;/_issue&gt;&lt;_journal&gt;Demography&lt;/_journal&gt;&lt;_modified&gt;64480160&lt;/_modified&gt;&lt;_ori_publication&gt;Springer&lt;/_ori_publication&gt;&lt;_pages&gt;431-447&lt;/_pages&gt;&lt;_volume&gt;37&lt;/_volume&gt;&lt;/Details&gt;&lt;Extra&gt;&lt;DBUID&gt;{B0626917-7688-4ADF-83E0-B5A73F9149DB}&lt;/DBUID&gt;&lt;/Extra&gt;&lt;/Item&gt;&lt;/References&gt;&lt;/Group&gt;&lt;/Citation&gt;_x000a_"/>
    <w:docVar w:name="NE.Ref{C4E86115-CDF0-4396-8809-8EAC1A84C3D8}" w:val=" ADDIN NE.Ref.{C4E86115-CDF0-4396-8809-8EAC1A84C3D8}&lt;Citation&gt;&lt;Group&gt;&lt;References&gt;&lt;Item&gt;&lt;ID&gt;512&lt;/ID&gt;&lt;UID&gt;{CBB653DE-BB8E-40CF-B348-DFC0D71BDE21}&lt;/UID&gt;&lt;Title&gt;Interplay between childhood maltreatment, parental bonding, and gender effects: Impact on quality of life&lt;/Title&gt;&lt;Template&gt;Journal Article&lt;/Template&gt;&lt;Star&gt;0&lt;/Star&gt;&lt;Tag&gt;0&lt;/Tag&gt;&lt;Author&gt;Rikhye, Kobita; Tyrka, Audrey R; Kelly, Megan M; Gagne Jr, Gerard G; Mello, Andrea F; Mello, Marcelo F; Price, Lawrence H; Carpenter, Linda L&lt;/Author&gt;&lt;Year&gt;2008&lt;/Year&gt;&lt;Details&gt;&lt;_alternate_title&gt;Child abuse &amp;amp; neglect&lt;/_alternate_title&gt;&lt;_collection_scope&gt;SSCI&lt;/_collection_scope&gt;&lt;_created&gt;64477574&lt;/_created&gt;&lt;_date&gt;2008-01-01&lt;/_date&gt;&lt;_date_display&gt;2008&lt;/_date_display&gt;&lt;_impact_factor&gt;   3.928&lt;/_impact_factor&gt;&lt;_isbn&gt;0145-2134&lt;/_isbn&gt;&lt;_issue&gt;1&lt;/_issue&gt;&lt;_journal&gt;Child abuse &amp;amp; neglect&lt;/_journal&gt;&lt;_modified&gt;64477574&lt;/_modified&gt;&lt;_ori_publication&gt;Elsevier&lt;/_ori_publication&gt;&lt;_pages&gt;19-34&lt;/_pages&gt;&lt;_volume&gt;32&lt;/_volume&gt;&lt;/Details&gt;&lt;Extra&gt;&lt;DBUID&gt;{B0626917-7688-4ADF-83E0-B5A73F9149DB}&lt;/DBUID&gt;&lt;/Extra&gt;&lt;/Item&gt;&lt;/References&gt;&lt;/Group&gt;&lt;/Citation&gt;_x000a_"/>
    <w:docVar w:name="NE.Ref{C5DC1C71-BA39-478D-A1A2-7D9CA8AE6D36}" w:val=" ADDIN NE.Ref.{C5DC1C71-BA39-478D-A1A2-7D9CA8AE6D36}&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C5FB3929-074B-4BC8-A72F-DB2A7C1FCA25}" w:val=" ADDIN NE.Ref.{C5FB3929-074B-4BC8-A72F-DB2A7C1FCA25}&lt;Citation&gt;&lt;Group&gt;&lt;References&gt;&lt;Item&gt;&lt;ID&gt;442&lt;/ID&gt;&lt;UID&gt;{27798308-494B-4785-9B7E-2D3E129959BE}&lt;/UID&gt;&lt;Title&gt;Maternal depression and family adversity: Linked pathways to offspring depression?&lt;/Title&gt;&lt;Template&gt;Journal Article&lt;/Template&gt;&lt;Star&gt;0&lt;/Star&gt;&lt;Tag&gt;0&lt;/Tag&gt;&lt;Author&gt;Najman, Jake M; Plotnikova, M; Williams, G M; Alati, Rosa; Mamun, A A; Scott, J; Clavarino, Alexandra Marie; Wray, N&lt;/Author&gt;&lt;Year&gt;2017&lt;/Year&gt;&lt;Details&gt;&lt;_alternate_title&gt;Journal of psychiatric research&lt;/_alternate_title&gt;&lt;_collection_scope&gt;SCI;SCIE;SSCI&lt;/_collection_scope&gt;&lt;_created&gt;64477483&lt;/_created&gt;&lt;_date&gt;2017-01-01&lt;/_date&gt;&lt;_date_display&gt;2017&lt;/_date_display&gt;&lt;_impact_factor&gt;   4.791&lt;/_impact_factor&gt;&lt;_isbn&gt;0022-3956&lt;/_isbn&gt;&lt;_journal&gt;Journal of psychiatric research&lt;/_journal&gt;&lt;_modified&gt;64477483&lt;/_modified&gt;&lt;_ori_publication&gt;Elsevier&lt;/_ori_publication&gt;&lt;_pages&gt;97-104&lt;/_pages&gt;&lt;_volume&gt;88&lt;/_volume&gt;&lt;/Details&gt;&lt;Extra&gt;&lt;DBUID&gt;{B0626917-7688-4ADF-83E0-B5A73F9149DB}&lt;/DBUID&gt;&lt;/Extra&gt;&lt;/Item&gt;&lt;/References&gt;&lt;/Group&gt;&lt;/Citation&gt;_x000a_"/>
    <w:docVar w:name="NE.Ref{C6560A92-8207-4787-8257-719053746EB5}" w:val=" ADDIN NE.Ref.{C6560A92-8207-4787-8257-719053746EB5}&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C837DA02-0388-4EBB-955B-81B7501AE24B}" w:val=" ADDIN NE.Ref.{C837DA02-0388-4EBB-955B-81B7501AE24B}&lt;Citation&gt;&lt;Group&gt;&lt;References&gt;&lt;Item&gt;&lt;ID&gt;446&lt;/ID&gt;&lt;UID&gt;{FAE39384-2EE2-477E-8F25-BC9AFADCB279}&lt;/UID&gt;&lt;Title&gt;Preventing childhood toxic stress: partnering with families and communities to promote relational health&lt;/Title&gt;&lt;Template&gt;Journal Article&lt;/Template&gt;&lt;Star&gt;0&lt;/Star&gt;&lt;Tag&gt;0&lt;/Tag&gt;&lt;Author&gt;Garner, Andrew; Yogman, Michael; Committee, On Psychosocial Aspects Of&lt;/Author&gt;&lt;Year&gt;2021&lt;/Year&gt;&lt;Details&gt;&lt;_alternate_title&gt;Pediatrics&lt;/_alternate_title&gt;&lt;_collection_scope&gt;SCI;SCIE&lt;/_collection_scope&gt;&lt;_created&gt;64477487&lt;/_created&gt;&lt;_date&gt;2021-01-01&lt;/_date&gt;&lt;_date_display&gt;2021&lt;/_date_display&gt;&lt;_impact_factor&gt;   7.125&lt;/_impact_factor&gt;&lt;_isbn&gt;0031-4005&lt;/_isbn&gt;&lt;_issue&gt;2&lt;/_issue&gt;&lt;_journal&gt;Pediatrics&lt;/_journal&gt;&lt;_modified&gt;64477487&lt;/_modified&gt;&lt;_ori_publication&gt;American Academy of Pediatrics&lt;/_ori_publication&gt;&lt;_volume&gt;148&lt;/_volume&gt;&lt;/Details&gt;&lt;Extra&gt;&lt;DBUID&gt;{B0626917-7688-4ADF-83E0-B5A73F9149DB}&lt;/DBUID&gt;&lt;/Extra&gt;&lt;/Item&gt;&lt;/References&gt;&lt;/Group&gt;&lt;Group&gt;&lt;References&gt;&lt;Item&gt;&lt;ID&gt;447&lt;/ID&gt;&lt;UID&gt;{C057162D-B7EE-466D-803F-483D95D3CBF1}&lt;/UID&gt;&lt;Title&gt;Committee on psychosocial aspects of child and family health committee on early childhood, adoption, and dependent care section on developmental and behavioral pediatrics the lifelong effects of early childhood adversity and toxic stress&lt;/Title&gt;&lt;Template&gt;Journal Article&lt;/Template&gt;&lt;Star&gt;0&lt;/Star&gt;&lt;Tag&gt;0&lt;/Tag&gt;&lt;Author&gt;Shonkoff, Jack P; Garner, Andrew S&lt;/Author&gt;&lt;Year&gt;2012&lt;/Year&gt;&lt;Details&gt;&lt;_alternate_title&gt;Pediatrics&lt;/_alternate_title&gt;&lt;_collection_scope&gt;SCI;SCIE&lt;/_collection_scope&gt;&lt;_created&gt;64477488&lt;/_created&gt;&lt;_date&gt;2012-01-01&lt;/_date&gt;&lt;_date_display&gt;2012&lt;/_date_display&gt;&lt;_impact_factor&gt;   7.125&lt;/_impact_factor&gt;&lt;_issue&gt;1&lt;/_issue&gt;&lt;_journal&gt;Pediatrics&lt;/_journal&gt;&lt;_modified&gt;64477488&lt;/_modified&gt;&lt;_pages&gt;e232-e246&lt;/_pages&gt;&lt;_volume&gt;129&lt;/_volume&gt;&lt;/Details&gt;&lt;Extra&gt;&lt;DBUID&gt;{B0626917-7688-4ADF-83E0-B5A73F9149DB}&lt;/DBUID&gt;&lt;/Extra&gt;&lt;/Item&gt;&lt;/References&gt;&lt;/Group&gt;&lt;/Citation&gt;_x000a_"/>
    <w:docVar w:name="NE.Ref{CA60D9B3-7C7C-413E-AC14-58F8A7CCF7F7}" w:val=" ADDIN NE.Ref.{CA60D9B3-7C7C-413E-AC14-58F8A7CCF7F7}&lt;Citation&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Citation&gt;_x000a_"/>
    <w:docVar w:name="NE.Ref{CA807E91-3AF0-4C5F-9DEF-9A86F9421B85}" w:val=" ADDIN NE.Ref.{CA807E91-3AF0-4C5F-9DEF-9A86F9421B85}&lt;Citation&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CAD47916-BD10-4A0E-A694-3C81608F72BD}" w:val=" ADDIN NE.Ref.{CAD47916-BD10-4A0E-A694-3C81608F72BD}&lt;Citation&gt;&lt;Group&gt;&lt;References&gt;&lt;Item&gt;&lt;ID&gt;479&lt;/ID&gt;&lt;UID&gt;{50ACA437-515A-44D4-9B03-29D370C3CB85}&lt;/UID&gt;&lt;Title&gt;Distribution of Accidents, Injuries, and Illnesses by Family Type&lt;/Title&gt;&lt;Template&gt;Journal Article&lt;/Template&gt;&lt;Star&gt;0&lt;/Star&gt;&lt;Tag&gt;0&lt;/Tag&gt;&lt;Author&gt;O&amp;apos;Connor, Thomas G; Davies, Lisa; Dunn, Judy; Golding, Jean; The, ALSPAC Study Team&lt;/Author&gt;&lt;Year&gt;2000&lt;/Year&gt;&lt;Details&gt;&lt;_alternate_title&gt;Pediatrics&lt;/_alternate_title&gt;&lt;_collection_scope&gt;SCI;SCIE&lt;/_collection_scope&gt;&lt;_created&gt;64477527&lt;/_created&gt;&lt;_date&gt;2000-11-01&lt;/_date&gt;&lt;_date_display&gt;2000_x000d__x000a_2000/11/01&lt;/_date_display&gt;&lt;_doi&gt;10.1542/peds.106.5.e68&lt;/_doi&gt;&lt;_impact_factor&gt;   7.125&lt;/_impact_factor&gt;&lt;_isbn&gt;0031-4005&lt;/_isbn&gt;&lt;_issue&gt;5&lt;/_issue&gt;&lt;_journal&gt;Pediatrics&lt;/_journal&gt;&lt;_modified&gt;64477527&lt;/_modified&gt;&lt;_pages&gt;e68-e68&lt;/_pages&gt;&lt;_url&gt;https://doi.org/10.1542/peds.106.5.e68&lt;/_url&gt;&lt;_volume&gt;106&lt;/_volume&gt;&lt;/Details&gt;&lt;Extra&gt;&lt;DBUID&gt;{B0626917-7688-4ADF-83E0-B5A73F9149DB}&lt;/DBUID&gt;&lt;/Extra&gt;&lt;/Item&gt;&lt;/References&gt;&lt;/Group&gt;&lt;/Citation&gt;_x000a_"/>
    <w:docVar w:name="NE.Ref{CAD85AFB-ABA3-40D4-A5C9-3A8C8B26B464}" w:val=" ADDIN NE.Ref.{CAD85AFB-ABA3-40D4-A5C9-3A8C8B26B464}&lt;Citation&gt;&lt;Group&gt;&lt;References&gt;&lt;Item&gt;&lt;ID&gt;477&lt;/ID&gt;&lt;UID&gt;{4416CF89-093E-4561-910E-B7679BC130CE}&lt;/UID&gt;&lt;Title&gt;Family pediatrics: report of the Task Force on the Family.&lt;/Title&gt;&lt;Template&gt;Journal Article&lt;/Template&gt;&lt;Star&gt;0&lt;/Star&gt;&lt;Tag&gt;0&lt;/Tag&gt;&lt;Author&gt;Schor, Edward L&lt;/Author&gt;&lt;Year&gt;2003&lt;/Year&gt;&lt;Details&gt;&lt;_alternate_title&gt;Pediatrics&lt;/_alternate_title&gt;&lt;_collection_scope&gt;SCI;SCIE&lt;/_collection_scope&gt;&lt;_created&gt;64477523&lt;/_created&gt;&lt;_date&gt;2003-01-01&lt;/_date&gt;&lt;_date_display&gt;2003&lt;/_date_display&gt;&lt;_impact_factor&gt;   7.125&lt;/_impact_factor&gt;&lt;_isbn&gt;0031-4005&lt;/_isbn&gt;&lt;_issue&gt;6 Pt 2&lt;/_issue&gt;&lt;_journal&gt;Pediatrics&lt;/_journal&gt;&lt;_modified&gt;64477523&lt;/_modified&gt;&lt;_pages&gt;1541-1571&lt;/_pages&gt;&lt;_volume&gt;111&lt;/_volume&gt;&lt;/Details&gt;&lt;Extra&gt;&lt;DBUID&gt;{B0626917-7688-4ADF-83E0-B5A73F9149DB}&lt;/DBUID&gt;&lt;/Extra&gt;&lt;/Item&gt;&lt;/References&gt;&lt;/Group&gt;&lt;/Citation&gt;_x000a_"/>
    <w:docVar w:name="NE.Ref{CB4A5887-91E7-4B05-9E89-00BD176EA0BD}" w:val=" ADDIN NE.Ref.{CB4A5887-91E7-4B05-9E89-00BD176EA0BD}&lt;Citation&gt;&lt;Group&gt;&lt;References&gt;&lt;Item&gt;&lt;ID&gt;58&lt;/ID&gt;&lt;UID&gt;{8E2E39DF-2AE7-4B36-A350-2766713EF179}&lt;/UID&gt;&lt;Title&gt;Effects of parental divorce on marital commitment and confidence.&lt;/Title&gt;&lt;Template&gt;Journal Article&lt;/Template&gt;&lt;Star&gt;0&lt;/Star&gt;&lt;Tag&gt;0&lt;/Tag&gt;&lt;Author&gt;Whitton, Sarah W; Rhoades, Galena K; Stanley, Scott M; Markman, Howard J&lt;/Author&gt;&lt;Year&gt;2008&lt;/Year&gt;&lt;Details&gt;&lt;_alternate_title&gt;Journal of family psychology&lt;/_alternate_title&gt;&lt;_collection_scope&gt;SSCI&lt;/_collection_scope&gt;&lt;_created&gt;63044140&lt;/_created&gt;&lt;_date&gt;2008-01-01&lt;/_date&gt;&lt;_date_display&gt;2008&lt;/_date_display&gt;&lt;_impact_factor&gt;   2.690&lt;/_impact_factor&gt;&lt;_isbn&gt;1939-1293&lt;/_isbn&gt;&lt;_issue&gt;5&lt;/_issue&gt;&lt;_journal&gt;Journal of family psychology&lt;/_journal&gt;&lt;_modified&gt;64321919&lt;/_modified&gt;&lt;_ori_publication&gt;American Psychological Association&lt;/_ori_publication&gt;&lt;_pages&gt;789&lt;/_pages&gt;&lt;_volume&gt;22&lt;/_volume&gt;&lt;/Details&gt;&lt;Extra&gt;&lt;DBUID&gt;{B0626917-7688-4ADF-83E0-B5A73F9149DB}&lt;/DBUID&gt;&lt;/Extra&gt;&lt;/Item&gt;&lt;/References&gt;&lt;/Group&gt;&lt;/Citation&gt;_x000a_"/>
    <w:docVar w:name="NE.Ref{CBBD5F54-3178-433B-8CE1-450C7E347032}" w:val=" ADDIN NE.Ref.{CBBD5F54-3178-433B-8CE1-450C7E347032}&lt;Citation&gt;&lt;Group&gt;&lt;References&gt;&lt;Item&gt;&lt;ID&gt;508&lt;/ID&gt;&lt;UID&gt;{9831D06B-2484-4625-BC0B-5A833CB84F48}&lt;/UID&gt;&lt;Title&gt;The association of lifetime suicidal ideation with perceived Parental love and family structure in childhood in a nationally representative adult sample&lt;/Title&gt;&lt;Template&gt;Journal Article&lt;/Template&gt;&lt;Star&gt;0&lt;/Star&gt;&lt;Tag&gt;0&lt;/Tag&gt;&lt;Author&gt;Susukida, Ryoko; Wilcox, Holly C; Mendelson, Tamar&lt;/Author&gt;&lt;Year&gt;2016&lt;/Year&gt;&lt;Details&gt;&lt;_alternate_title&gt;Psychiatry research&lt;/_alternate_title&gt;&lt;_collection_scope&gt;SCI;SCIE;SSCI&lt;/_collection_scope&gt;&lt;_created&gt;64477571&lt;/_created&gt;&lt;_date&gt;2016-01-01&lt;/_date&gt;&lt;_date_display&gt;2016&lt;/_date_display&gt;&lt;_impact_factor&gt;   3.222&lt;/_impact_factor&gt;&lt;_isbn&gt;0165-1781&lt;/_isbn&gt;&lt;_journal&gt;Psychiatry research&lt;/_journal&gt;&lt;_modified&gt;64477571&lt;/_modified&gt;&lt;_ori_publication&gt;Elsevier&lt;/_ori_publication&gt;&lt;_pages&gt;246-251&lt;/_pages&gt;&lt;_volume&gt;237&lt;/_volume&gt;&lt;/Details&gt;&lt;Extra&gt;&lt;DBUID&gt;{B0626917-7688-4ADF-83E0-B5A73F9149DB}&lt;/DBUID&gt;&lt;/Extra&gt;&lt;/Item&gt;&lt;/References&gt;&lt;/Group&gt;&lt;/Citation&gt;_x000a_"/>
    <w:docVar w:name="NE.Ref{CC6D5832-5B04-48AE-9E44-AD65BD28337D}" w:val=" ADDIN NE.Ref.{CC6D5832-5B04-48AE-9E44-AD65BD28337D}&lt;Citation&gt;&lt;Group&gt;&lt;References&gt;&lt;Item&gt;&lt;ID&gt;435&lt;/ID&gt;&lt;UID&gt;{BCFDD1B5-C6AA-4B09-8202-8E159D55E4FB}&lt;/UID&gt;&lt;Title&gt;What predictors matter: Risk factors for late adolescent outcomes&lt;/Title&gt;&lt;Template&gt;Journal Article&lt;/Template&gt;&lt;Star&gt;0&lt;/Star&gt;&lt;Tag&gt;0&lt;/Tag&gt;&lt;Author&gt;Wall-Wieler, Elizabeth; Roos, Leslie L; Chateau, Dan G; Rosella, Laura C&lt;/Author&gt;&lt;Year&gt;2016&lt;/Year&gt;&lt;Details&gt;&lt;_alternate_title&gt;Canadian Journal of Public Health&lt;/_alternate_title&gt;&lt;_created&gt;64477476&lt;/_created&gt;&lt;_date&gt;2016-01-01&lt;/_date&gt;&lt;_date_display&gt;2016&lt;/_date_display&gt;&lt;_isbn&gt;1920-7476&lt;/_isbn&gt;&lt;_issue&gt;1&lt;/_issue&gt;&lt;_journal&gt;Canadian Journal of Public Health&lt;/_journal&gt;&lt;_modified&gt;64477476&lt;/_modified&gt;&lt;_ori_publication&gt;Springer&lt;/_ori_publication&gt;&lt;_pages&gt;e16-e22&lt;/_pages&gt;&lt;_volume&gt;107&lt;/_volume&gt;&lt;/Details&gt;&lt;Extra&gt;&lt;DBUID&gt;{B0626917-7688-4ADF-83E0-B5A73F9149DB}&lt;/DBUID&gt;&lt;/Extra&gt;&lt;/Item&gt;&lt;/References&gt;&lt;/Group&gt;&lt;/Citation&gt;_x000a_"/>
    <w:docVar w:name="NE.Ref{CCC68D20-8447-4E3A-964A-6E3F6AF87E6D}" w:val=" ADDIN NE.Ref.{CCC68D20-8447-4E3A-964A-6E3F6AF87E6D}&lt;Citation&gt;&lt;Group&gt;&lt;References&gt;&lt;Item&gt;&lt;ID&gt;518&lt;/ID&gt;&lt;UID&gt;{B26F5EC6-AEC2-4D61-8878-F72DFF2ED67E}&lt;/UID&gt;&lt;Title&gt;Aetiology of anxiety and depressive disorders in an inner-city population. 1. Early adversity&lt;/Title&gt;&lt;Template&gt;Journal Article&lt;/Template&gt;&lt;Star&gt;0&lt;/Star&gt;&lt;Tag&gt;0&lt;/Tag&gt;&lt;Author&gt;Brown, G W; Harris, T O&lt;/Author&gt;&lt;Year&gt;1993&lt;/Year&gt;&lt;Details&gt;&lt;_alternate_title&gt;Psychological Medicine&lt;/_alternate_title&gt;&lt;_collection_scope&gt;SCI;SCIE;SSCI&lt;/_collection_scope&gt;&lt;_created&gt;64477583&lt;/_created&gt;&lt;_date&gt;1993-01-01&lt;/_date&gt;&lt;_date_display&gt;1993&lt;/_date_display&gt;&lt;_doi&gt;DOI: 10.1017/S0033291700038939&lt;/_doi&gt;&lt;_impact_factor&gt;   7.723&lt;/_impact_factor&gt;&lt;_isbn&gt;0033-2917&lt;/_isbn&gt;&lt;_issue&gt;1&lt;/_issue&gt;&lt;_journal&gt;Psychological Medicine&lt;/_journal&gt;&lt;_modified&gt;64477583&lt;/_modified&gt;&lt;_ori_publication&gt;Cambridge University Press&lt;/_ori_publication&gt;&lt;_pages&gt;143-154&lt;/_pages&gt;&lt;_url&gt;https://www.cambridge.org/core/article/aetiology-of-anxiety-and-depressive-disorders-in-an-innercity-population-1-early-adversity/17CAC74E0E4F48DECDF1819D4CDB3E8D&lt;/_url&gt;&lt;_volume&gt;23&lt;/_volume&gt;&lt;/Details&gt;&lt;Extra&gt;&lt;DBUID&gt;{B0626917-7688-4ADF-83E0-B5A73F9149DB}&lt;/DBUID&gt;&lt;/Extra&gt;&lt;/Item&gt;&lt;/References&gt;&lt;/Group&gt;&lt;/Citation&gt;_x000a_"/>
    <w:docVar w:name="NE.Ref{CCEE0933-F316-4E34-ADEF-DC5F5A51CC9B}" w:val=" ADDIN NE.Ref.{CCEE0933-F316-4E34-ADEF-DC5F5A51CC9B}&lt;Citation&gt;&lt;Group&gt;&lt;References&gt;&lt;Item&gt;&lt;ID&gt;471&lt;/ID&gt;&lt;UID&gt;{A18708B3-6615-4D59-B27A-5C761336526F}&lt;/UID&gt;&lt;Title&gt;Maternal and paternal personality profiles of adolescent suicide attempters&lt;/Title&gt;&lt;Template&gt;Journal Article&lt;/Template&gt;&lt;Star&gt;0&lt;/Star&gt;&lt;Tag&gt;0&lt;/Tag&gt;&lt;Author&gt;Bolat, Nurullah; Kadak, Tayyib; Eliacik, Kayi; Sargin, Enis; Incekas, Secil; Gunes, Hatice&lt;/Author&gt;&lt;Year&gt;2017&lt;/Year&gt;&lt;Details&gt;&lt;_alternate_title&gt;Psychiatry research&lt;/_alternate_title&gt;&lt;_collection_scope&gt;SCI;SCIE;SSCI&lt;/_collection_scope&gt;&lt;_created&gt;64477512&lt;/_created&gt;&lt;_date&gt;2017-01-01&lt;/_date&gt;&lt;_date_display&gt;2017&lt;/_date_display&gt;&lt;_impact_factor&gt;   3.222&lt;/_impact_factor&gt;&lt;_isbn&gt;0165-1781&lt;/_isbn&gt;&lt;_journal&gt;Psychiatry research&lt;/_journal&gt;&lt;_modified&gt;64477512&lt;/_modified&gt;&lt;_ori_publication&gt;Elsevier&lt;/_ori_publication&gt;&lt;_pages&gt;77-82&lt;/_pages&gt;&lt;_volume&gt;248&lt;/_volume&gt;&lt;/Details&gt;&lt;Extra&gt;&lt;DBUID&gt;{B0626917-7688-4ADF-83E0-B5A73F9149DB}&lt;/DBUID&gt;&lt;/Extra&gt;&lt;/Item&gt;&lt;/References&gt;&lt;/Group&gt;&lt;/Citation&gt;_x000a_"/>
    <w:docVar w:name="NE.Ref{CDEFCBB0-5D0E-4594-8CCF-8872BF52500E}" w:val=" ADDIN NE.Ref.{CDEFCBB0-5D0E-4594-8CCF-8872BF52500E}&lt;Citation&gt;&lt;Group&gt;&lt;References&gt;&lt;Item&gt;&lt;ID&gt;543&lt;/ID&gt;&lt;UID&gt;{DB9F15AF-9C12-4746-9833-07A8C138F479}&lt;/UID&gt;&lt;Title&gt;Parental mediation of internet use: Evaluating family relationships&lt;/Title&gt;&lt;Template&gt;Book Section&lt;/Template&gt;&lt;Star&gt;0&lt;/Star&gt;&lt;Tag&gt;0&lt;/Tag&gt;&lt;Author&gt;Haddon, Leslie; Mante-Meijer, Enid; Loos, Eugène&lt;/Author&gt;&lt;Year&gt;2016&lt;/Year&gt;&lt;Details&gt;&lt;_created&gt;64478965&lt;/_created&gt;&lt;_isbn&gt;1315584271&lt;/_isbn&gt;&lt;_modified&gt;64478965&lt;/_modified&gt;&lt;_ori_publication&gt;Routledge&lt;/_ori_publication&gt;&lt;_pages&gt;31-48&lt;/_pages&gt;&lt;_publisher&gt;Routledge&lt;/_publisher&gt;&lt;_short_title&gt;Generational use of new media&lt;/_short_title&gt;&lt;/Details&gt;&lt;Extra&gt;&lt;DBUID&gt;{B0626917-7688-4ADF-83E0-B5A73F9149DB}&lt;/DBUID&gt;&lt;/Extra&gt;&lt;/Item&gt;&lt;/References&gt;&lt;/Group&gt;&lt;/Citation&gt;_x000a_"/>
    <w:docVar w:name="NE.Ref{CE1DE3E7-6A4E-4DE5-A983-6ADF62AFB30E}" w:val=" ADDIN NE.Ref.{CE1DE3E7-6A4E-4DE5-A983-6ADF62AFB30E}&lt;Citation&gt;&lt;Group&gt;&lt;References&gt;&lt;Item&gt;&lt;ID&gt;405&lt;/ID&gt;&lt;UID&gt;{2A33ED07-AA65-4B9D-8331-469BB35D9C54}&lt;/UID&gt;&lt;Title&gt;Childhood adversities, adult risk factors and depressiveness&lt;/Title&gt;&lt;Template&gt;Journal Article&lt;/Template&gt;&lt;Star&gt;0&lt;/Star&gt;&lt;Tag&gt;0&lt;/Tag&gt;&lt;Author&gt;Korkeila, Katariina; Korkeila, Jyrki; Vahtera, Jussi; Kivimäki, Mika; Kivelä, Sirkka-Liisa; Sillanmäki, Lauri; Koskenvuo, Markku&lt;/Author&gt;&lt;Year&gt;2005&lt;/Year&gt;&lt;Details&gt;&lt;_alternate_title&gt;Social psychiatry and psychiatric epidemiology&lt;/_alternate_title&gt;&lt;_collection_scope&gt;SCIE;SSCI&lt;/_collection_scope&gt;&lt;_created&gt;64477432&lt;/_created&gt;&lt;_date&gt;2005-01-01&lt;/_date&gt;&lt;_date_display&gt;2005&lt;/_date_display&gt;&lt;_impact_factor&gt;   4.328&lt;/_impact_factor&gt;&lt;_isbn&gt;1433-9285&lt;/_isbn&gt;&lt;_issue&gt;9&lt;/_issue&gt;&lt;_journal&gt;Social psychiatry and psychiatric epidemiology&lt;/_journal&gt;&lt;_modified&gt;64477432&lt;/_modified&gt;&lt;_ori_publication&gt;Springer&lt;/_ori_publication&gt;&lt;_pages&gt;700-706&lt;/_pages&gt;&lt;_volume&gt;40&lt;/_volume&gt;&lt;/Details&gt;&lt;Extra&gt;&lt;DBUID&gt;{B0626917-7688-4ADF-83E0-B5A73F9149DB}&lt;/DBUID&gt;&lt;/Extra&gt;&lt;/Item&gt;&lt;/References&gt;&lt;/Group&gt;&lt;/Citation&gt;_x000a_"/>
    <w:docVar w:name="NE.Ref{CE545268-93C3-4352-915F-D346D990700D}" w:val=" ADDIN NE.Ref.{CE545268-93C3-4352-915F-D346D990700D}&lt;Citation&gt;&lt;Group&gt;&lt;References&gt;&lt;Item&gt;&lt;ID&gt;426&lt;/ID&gt;&lt;UID&gt;{4132DA76-74BD-4661-86B1-2AA97851B0F7}&lt;/UID&gt;&lt;Title&gt;MAOA, childhood maltreatment, and antisocial behavior: meta-analysis of a gene-environment interaction&lt;/Title&gt;&lt;Template&gt;Journal Article&lt;/Template&gt;&lt;Star&gt;0&lt;/Star&gt;&lt;Tag&gt;0&lt;/Tag&gt;&lt;Author&gt;Byrd, Amy L; Manuck, Stephen B&lt;/Author&gt;&lt;Year&gt;2014&lt;/Year&gt;&lt;Details&gt;&lt;_alternate_title&gt;Biological psychiatry&lt;/_alternate_title&gt;&lt;_collection_scope&gt;SCI;SCIE&lt;/_collection_scope&gt;&lt;_created&gt;64477464&lt;/_created&gt;&lt;_date&gt;2014-01-01&lt;/_date&gt;&lt;_date_display&gt;2014&lt;/_date_display&gt;&lt;_impact_factor&gt;  13.382&lt;/_impact_factor&gt;&lt;_isbn&gt;0006-3223&lt;/_isbn&gt;&lt;_issue&gt;1&lt;/_issue&gt;&lt;_journal&gt;Biological psychiatry&lt;/_journal&gt;&lt;_modified&gt;64477464&lt;/_modified&gt;&lt;_ori_publication&gt;Elsevier&lt;/_ori_publication&gt;&lt;_pages&gt;9-17&lt;/_pages&gt;&lt;_volume&gt;75&lt;/_volume&gt;&lt;/Details&gt;&lt;Extra&gt;&lt;DBUID&gt;{B0626917-7688-4ADF-83E0-B5A73F9149DB}&lt;/DBUID&gt;&lt;/Extra&gt;&lt;/Item&gt;&lt;/References&gt;&lt;/Group&gt;&lt;/Citation&gt;_x000a_"/>
    <w:docVar w:name="NE.Ref{CEEA9977-55F2-441D-9FAD-442FAB8CAB80}" w:val=" ADDIN NE.Ref.{CEEA9977-55F2-441D-9FAD-442FAB8CAB80}&lt;Citation&gt;&lt;Group&gt;&lt;References&gt;&lt;Item&gt;&lt;ID&gt;435&lt;/ID&gt;&lt;UID&gt;{BCFDD1B5-C6AA-4B09-8202-8E159D55E4FB}&lt;/UID&gt;&lt;Title&gt;What predictors matter: Risk factors for late adolescent outcomes&lt;/Title&gt;&lt;Template&gt;Journal Article&lt;/Template&gt;&lt;Star&gt;0&lt;/Star&gt;&lt;Tag&gt;0&lt;/Tag&gt;&lt;Author&gt;Wall-Wieler, Elizabeth; Roos, Leslie L; Chateau, Dan G; Rosella, Laura C&lt;/Author&gt;&lt;Year&gt;2016&lt;/Year&gt;&lt;Details&gt;&lt;_alternate_title&gt;Canadian Journal of Public Health&lt;/_alternate_title&gt;&lt;_created&gt;64477476&lt;/_created&gt;&lt;_date&gt;2016-01-01&lt;/_date&gt;&lt;_date_display&gt;2016&lt;/_date_display&gt;&lt;_isbn&gt;1920-7476&lt;/_isbn&gt;&lt;_issue&gt;1&lt;/_issue&gt;&lt;_journal&gt;Canadian Journal of Public Health&lt;/_journal&gt;&lt;_modified&gt;64477476&lt;/_modified&gt;&lt;_ori_publication&gt;Springer&lt;/_ori_publication&gt;&lt;_pages&gt;e16-e22&lt;/_pages&gt;&lt;_volume&gt;107&lt;/_volume&gt;&lt;/Details&gt;&lt;Extra&gt;&lt;DBUID&gt;{B0626917-7688-4ADF-83E0-B5A73F9149DB}&lt;/DBUID&gt;&lt;/Extra&gt;&lt;/Item&gt;&lt;/References&gt;&lt;/Group&gt;&lt;/Citation&gt;_x000a_"/>
    <w:docVar w:name="NE.Ref{D002032D-5B33-4FD7-87FA-E73110E810F4}" w:val=" ADDIN NE.Ref.{D002032D-5B33-4FD7-87FA-E73110E810F4}&lt;Citation&gt;&lt;Group&gt;&lt;References&gt;&lt;Item&gt;&lt;ID&gt;525&lt;/ID&gt;&lt;UID&gt;{5FDED330-656C-4773-8109-F7F6FC76A1F8}&lt;/UID&gt;&lt;Title&gt;Parental overprotection engenders dysfunctional attitudes about achievement and dependency in a gender-specific manner&lt;/Title&gt;&lt;Template&gt;Journal Article&lt;/Template&gt;&lt;Star&gt;0&lt;/Star&gt;&lt;Tag&gt;0&lt;/Tag&gt;&lt;Author&gt;Otani, Koichi; Suzuki, Akihito; Matsumoto, Yoshihiko; Shibuya, Naoshi; Sadahiro, Ryoichi; Enokido, Masanori&lt;/Author&gt;&lt;Year&gt;2013&lt;/Year&gt;&lt;Details&gt;&lt;_alternate_title&gt;BMC psychiatry&lt;/_alternate_title&gt;&lt;_collection_scope&gt;SCIE&lt;/_collection_scope&gt;&lt;_created&gt;64478940&lt;/_created&gt;&lt;_date&gt;2013-01-01&lt;/_date&gt;&lt;_date_display&gt;2013&lt;/_date_display&gt;&lt;_impact_factor&gt;   3.630&lt;/_impact_factor&gt;&lt;_isbn&gt;1471-244X&lt;/_isbn&gt;&lt;_issue&gt;1&lt;/_issue&gt;&lt;_journal&gt;BMC psychiatry&lt;/_journal&gt;&lt;_modified&gt;64478940&lt;/_modified&gt;&lt;_ori_publication&gt;BioMed Central&lt;/_ori_publication&gt;&lt;_pages&gt;1-4&lt;/_pages&gt;&lt;_volume&gt;13&lt;/_volume&gt;&lt;/Details&gt;&lt;Extra&gt;&lt;DBUID&gt;{B0626917-7688-4ADF-83E0-B5A73F9149DB}&lt;/DBUID&gt;&lt;/Extra&gt;&lt;/Item&gt;&lt;/References&gt;&lt;/Group&gt;&lt;/Citation&gt;_x000a_"/>
    <w:docVar w:name="NE.Ref{D06E08D9-198B-47F9-9FD4-06D2E8699786}" w:val=" ADDIN NE.Ref.{D06E08D9-198B-47F9-9FD4-06D2E8699786}&lt;Citation&gt;&lt;Group&gt;&lt;References&gt;&lt;Item&gt;&lt;ID&gt;564&lt;/ID&gt;&lt;UID&gt;{455CD91D-156E-46CB-912E-6D54BF05A862}&lt;/UID&gt;&lt;Title&gt;Impact of early adversity on glucocorticoid regulation and later mental disorders&lt;/Title&gt;&lt;Template&gt;Journal Article&lt;/Template&gt;&lt;Star&gt;0&lt;/Star&gt;&lt;Tag&gt;0&lt;/Tag&gt;&lt;Author&gt;Strüber, Nicole; Strüber, Daniel; Roth, Gerhard&lt;/Author&gt;&lt;Year&gt;2014&lt;/Year&gt;&lt;Details&gt;&lt;_alternate_title&gt;Neuroscience &amp;amp; Biobehavioral Reviews&lt;/_alternate_title&gt;&lt;_created&gt;64479654&lt;/_created&gt;&lt;_date&gt;2014-01-01&lt;/_date&gt;&lt;_date_display&gt;2014&lt;/_date_display&gt;&lt;_impact_factor&gt;   8.989&lt;/_impact_factor&gt;&lt;_isbn&gt;0149-7634&lt;/_isbn&gt;&lt;_journal&gt;Neuroscience &amp;amp; Biobehavioral Reviews&lt;/_journal&gt;&lt;_modified&gt;64479654&lt;/_modified&gt;&lt;_ori_publication&gt;Elsevier&lt;/_ori_publication&gt;&lt;_pages&gt;17-37&lt;/_pages&gt;&lt;_volume&gt;38&lt;/_volume&gt;&lt;/Details&gt;&lt;Extra&gt;&lt;DBUID&gt;{B0626917-7688-4ADF-83E0-B5A73F9149DB}&lt;/DBUID&gt;&lt;/Extra&gt;&lt;/Item&gt;&lt;/References&gt;&lt;/Group&gt;&lt;/Citation&gt;_x000a_"/>
    <w:docVar w:name="NE.Ref{D0E515BE-8EAE-4562-9D13-2B3D368AAB85}" w:val=" ADDIN NE.Ref.{D0E515BE-8EAE-4562-9D13-2B3D368AAB85}&lt;Citation&gt;&lt;Group&gt;&lt;References&gt;&lt;Item&gt;&lt;ID&gt;464&lt;/ID&gt;&lt;UID&gt;{340C747B-0E2D-4DEE-A8D5-0B97AB8FAEF1}&lt;/UID&gt;&lt;Title&gt;Cloninger&amp;apos;s temperament and character dimensions in young adulthood and their relation to characteristics of parental alcohol use and smoking.&lt;/Title&gt;&lt;Template&gt;Journal Article&lt;/Template&gt;&lt;Star&gt;0&lt;/Star&gt;&lt;Tag&gt;0&lt;/Tag&gt;&lt;Author&gt;Ravaja, Niklas; Keltikangas-Järvinen, K&lt;/Author&gt;&lt;Year&gt;2001&lt;/Year&gt;&lt;Details&gt;&lt;_alternate_title&gt;Journal of studies on alcohol&lt;/_alternate_title&gt;&lt;_created&gt;64477506&lt;/_created&gt;&lt;_date&gt;2001-01-01&lt;/_date&gt;&lt;_date_display&gt;2001&lt;/_date_display&gt;&lt;_isbn&gt;0096-882X&lt;/_isbn&gt;&lt;_issue&gt;1&lt;/_issue&gt;&lt;_journal&gt;Journal of studies on alcohol&lt;/_journal&gt;&lt;_modified&gt;64477506&lt;/_modified&gt;&lt;_ori_publication&gt;Rutgers University Piscataway, NJ&lt;/_ori_publication&gt;&lt;_pages&gt;98-104&lt;/_pages&gt;&lt;_volume&gt;62&lt;/_volume&gt;&lt;/Details&gt;&lt;Extra&gt;&lt;DBUID&gt;{B0626917-7688-4ADF-83E0-B5A73F9149DB}&lt;/DBUID&gt;&lt;/Extra&gt;&lt;/Item&gt;&lt;/References&gt;&lt;/Group&gt;&lt;/Citation&gt;_x000a_"/>
    <w:docVar w:name="NE.Ref{D1B26C00-634E-4F01-AADD-5D4C0B1893CC}" w:val=" ADDIN NE.Ref.{D1B26C00-634E-4F01-AADD-5D4C0B1893CC}&lt;Citation&gt;&lt;Group&gt;&lt;References&gt;&lt;Item&gt;&lt;ID&gt;524&lt;/ID&gt;&lt;UID&gt;{85329ADA-09D8-4637-983A-FE7FB5544A72}&lt;/UID&gt;&lt;Title&gt;Parental overprotection increases sociotropy with gender specificity in parents and recipients&lt;/Title&gt;&lt;Template&gt;Journal Article&lt;/Template&gt;&lt;Star&gt;0&lt;/Star&gt;&lt;Tag&gt;0&lt;/Tag&gt;&lt;Author&gt;Otani, Koichi; Suzuki, Akihito; Kamata, Mitsuhiro; Matsumoto, Yoshihiko; Shibuya, Naoshi; Sadahiro, Ryoichi; Enokido, Masanori&lt;/Author&gt;&lt;Year&gt;2012&lt;/Year&gt;&lt;Details&gt;&lt;_alternate_title&gt;Journal of affective disorders&lt;/_alternate_title&gt;&lt;_collection_scope&gt;SCI;SCIE;SSCI&lt;/_collection_scope&gt;&lt;_created&gt;64478939&lt;/_created&gt;&lt;_date&gt;2012-01-01&lt;/_date&gt;&lt;_date_display&gt;2012&lt;/_date_display&gt;&lt;_impact_factor&gt;   4.839&lt;/_impact_factor&gt;&lt;_isbn&gt;0165-0327&lt;/_isbn&gt;&lt;_issue&gt;3&lt;/_issue&gt;&lt;_journal&gt;Journal of affective disorders&lt;/_journal&gt;&lt;_modified&gt;64478939&lt;/_modified&gt;&lt;_ori_publication&gt;Elsevier&lt;/_ori_publication&gt;&lt;_pages&gt;824-827&lt;/_pages&gt;&lt;_volume&gt;136&lt;/_volume&gt;&lt;/Details&gt;&lt;Extra&gt;&lt;DBUID&gt;{B0626917-7688-4ADF-83E0-B5A73F9149DB}&lt;/DBUID&gt;&lt;/Extra&gt;&lt;/Item&gt;&lt;/References&gt;&lt;/Group&gt;&lt;/Citation&gt;_x000a_"/>
    <w:docVar w:name="NE.Ref{D1CDA887-4B44-4334-8451-1121BE9A014A}" w:val=" ADDIN NE.Ref.{D1CDA887-4B44-4334-8451-1121BE9A014A}&lt;Citation&gt;&lt;Group&gt;&lt;References&gt;&lt;Item&gt;&lt;ID&gt;458&lt;/ID&gt;&lt;UID&gt;{7DBDB9E3-0BFC-44D9-8427-13E925E36145}&lt;/UID&gt;&lt;Title&gt;Outcome of dysthymic disorder at 5-year follow-up: the effect of familial psychopathology, early adversity, personality, comorbidity, and chronic stress&lt;/Title&gt;&lt;Template&gt;Journal Article&lt;/Template&gt;&lt;Star&gt;0&lt;/Star&gt;&lt;Tag&gt;0&lt;/Tag&gt;&lt;Author&gt;Hayden, Elizabeth P; Klein, Daniel N&lt;/Author&gt;&lt;Year&gt;2001&lt;/Year&gt;&lt;Details&gt;&lt;_alternate_title&gt;American Journal of Psychiatry&lt;/_alternate_title&gt;&lt;_collection_scope&gt;SCI;SCIE;SSCI&lt;/_collection_scope&gt;&lt;_created&gt;64477501&lt;/_created&gt;&lt;_date&gt;2001-01-01&lt;/_date&gt;&lt;_date_display&gt;2001&lt;/_date_display&gt;&lt;_impact_factor&gt;  18.112&lt;/_impact_factor&gt;&lt;_isbn&gt;0002-953X&lt;/_isbn&gt;&lt;_issue&gt;11&lt;/_issue&gt;&lt;_journal&gt;American Journal of Psychiatry&lt;/_journal&gt;&lt;_modified&gt;64477501&lt;/_modified&gt;&lt;_ori_publication&gt;Am Psychiatric Assoc&lt;/_ori_publication&gt;&lt;_pages&gt;1864-1870&lt;/_pages&gt;&lt;_volume&gt;158&lt;/_volume&gt;&lt;/Details&gt;&lt;Extra&gt;&lt;DBUID&gt;{B0626917-7688-4ADF-83E0-B5A73F9149DB}&lt;/DBUID&gt;&lt;/Extra&gt;&lt;/Item&gt;&lt;/References&gt;&lt;/Group&gt;&lt;Group&gt;&lt;References&gt;&lt;Item&gt;&lt;ID&gt;423&lt;/ID&gt;&lt;UID&gt;{8CE00C9C-730F-4935-B4E2-BA1FFBA850D7}&lt;/UID&gt;&lt;Title&gt;IGEMS: The consortium on interplay of genes and environment across multiple studies&lt;/Title&gt;&lt;Template&gt;Journal Article&lt;/Template&gt;&lt;Star&gt;0&lt;/Star&gt;&lt;Tag&gt;0&lt;/Tag&gt;&lt;Author&gt;Pedersen, Nancy L; Christensen, Kaare; Dahl, Anna K; Finkel, Deborah; Franz, Carol E; Gatz, Margaret; Horwitz, Briana N; Johansson, Boo; Johnson, Wendy; Kremen, William S&lt;/Author&gt;&lt;Year&gt;2013&lt;/Year&gt;&lt;Details&gt;&lt;_alternate_title&gt;Twin Research and Human Genetics&lt;/_alternate_title&gt;&lt;_collection_scope&gt;SCI;SCIE&lt;/_collection_scope&gt;&lt;_created&gt;64477458&lt;/_created&gt;&lt;_date&gt;2013-01-01&lt;/_date&gt;&lt;_date_display&gt;2013&lt;/_date_display&gt;&lt;_impact_factor&gt;   1.587&lt;/_impact_factor&gt;&lt;_isbn&gt;1832-4274&lt;/_isbn&gt;&lt;_issue&gt;1&lt;/_issue&gt;&lt;_journal&gt;Twin Research and Human Genetics&lt;/_journal&gt;&lt;_modified&gt;64477458&lt;/_modified&gt;&lt;_ori_publication&gt;Cambridge University Press&lt;/_ori_publication&gt;&lt;_pages&gt;481-489&lt;/_pages&gt;&lt;_volume&gt;16&lt;/_volume&gt;&lt;/Details&gt;&lt;Extra&gt;&lt;DBUID&gt;{B0626917-7688-4ADF-83E0-B5A73F9149DB}&lt;/DBUID&gt;&lt;/Extra&gt;&lt;/Item&gt;&lt;/References&gt;&lt;/Group&gt;&lt;/Citation&gt;_x000a_"/>
    <w:docVar w:name="NE.Ref{D3411866-2DD3-4E97-9D94-4072DA53B349}" w:val=" ADDIN NE.Ref.{D3411866-2DD3-4E97-9D94-4072DA53B349}&lt;Citation&gt;&lt;Group&gt;&lt;References&gt;&lt;Item&gt;&lt;ID&gt;411&lt;/ID&gt;&lt;UID&gt;{6EFABBBB-1577-4522-917D-006F5DC79E17}&lt;/UID&gt;&lt;Title&gt;Comments on trauma&lt;/Title&gt;&lt;Template&gt;Journal Article&lt;/Template&gt;&lt;Star&gt;0&lt;/Star&gt;&lt;Tag&gt;0&lt;/Tag&gt;&lt;Author&gt;Freud, Anna&lt;/Author&gt;&lt;Year&gt;1967&lt;/Year&gt;&lt;Details&gt;&lt;_alternate_title&gt;Psychic trauma&lt;/_alternate_title&gt;&lt;_created&gt;64477442&lt;/_created&gt;&lt;_date&gt;1967-01-01&lt;/_date&gt;&lt;_date_display&gt;1967&lt;/_date_display&gt;&lt;_journal&gt;Psychic trauma&lt;/_journal&gt;&lt;_modified&gt;64477442&lt;/_modified&gt;&lt;_ori_publication&gt;Basic Books New York&lt;/_ori_publication&gt;&lt;_pages&gt;235-245&lt;/_pages&gt;&lt;/Details&gt;&lt;Extra&gt;&lt;DBUID&gt;{B0626917-7688-4ADF-83E0-B5A73F9149DB}&lt;/DBUID&gt;&lt;/Extra&gt;&lt;/Item&gt;&lt;/References&gt;&lt;/Group&gt;&lt;/Citation&gt;_x000a_"/>
    <w:docVar w:name="NE.Ref{D34FD03C-36E9-47C0-8BC2-30B9CEDFC7AB}" w:val=" ADDIN NE.Ref.{D34FD03C-36E9-47C0-8BC2-30B9CEDFC7AB}&lt;Citation&gt;&lt;Group&gt;&lt;References&gt;&lt;Item&gt;&lt;ID&gt;367&lt;/ID&gt;&lt;UID&gt;{A449DCCE-5C53-4598-AB13-39F3D20E983D}&lt;/UID&gt;&lt;Title&gt;Coparenting in the family of origin and new parents’ couple relationship functioning.&lt;/Title&gt;&lt;Template&gt;Journal Article&lt;/Template&gt;&lt;Star&gt;0&lt;/Star&gt;&lt;Tag&gt;0&lt;/Tag&gt;&lt;Author&gt;Yan, Jia; Olsavsky, Anna; Schoppe-Sullivan, Sarah J; Kamp Dush, Claire M&lt;/Author&gt;&lt;Year&gt;2018&lt;/Year&gt;&lt;Details&gt;&lt;_alternate_title&gt;Journal of Family Psychology&lt;/_alternate_title&gt;&lt;_collection_scope&gt;SSCI&lt;/_collection_scope&gt;&lt;_created&gt;64445300&lt;/_created&gt;&lt;_date&gt;2018-01-01&lt;/_date&gt;&lt;_date_display&gt;2018&lt;/_date_display&gt;&lt;_impact_factor&gt;   2.690&lt;/_impact_factor&gt;&lt;_isbn&gt;1939-1293&lt;/_isbn&gt;&lt;_issue&gt;2&lt;/_issue&gt;&lt;_journal&gt;Journal of Family Psychology&lt;/_journal&gt;&lt;_modified&gt;64445300&lt;/_modified&gt;&lt;_ori_publication&gt;American Psychological Association&lt;/_ori_publication&gt;&lt;_pages&gt;206&lt;/_pages&gt;&lt;_volume&gt;32&lt;/_volume&gt;&lt;/Details&gt;&lt;Extra&gt;&lt;DBUID&gt;{B0626917-7688-4ADF-83E0-B5A73F9149DB}&lt;/DBUID&gt;&lt;/Extra&gt;&lt;/Item&gt;&lt;/References&gt;&lt;/Group&gt;&lt;/Citation&gt;_x000a_"/>
    <w:docVar w:name="NE.Ref{D3ED69C1-A9AD-48A5-9E1E-2C2F7AFE986E}" w:val=" ADDIN NE.Ref.{D3ED69C1-A9AD-48A5-9E1E-2C2F7AFE986E}&lt;Citation&gt;&lt;Group&gt;&lt;References&gt;&lt;Item&gt;&lt;ID&gt;363&lt;/ID&gt;&lt;UID&gt;{563E61C3-62E1-4ADA-B314-6B41E67B1FE5}&lt;/UID&gt;&lt;Title&gt;Familial Pride: A Protective Factor Against Psychological Maladjustment Among Asian American Adolescents&lt;/Title&gt;&lt;Template&gt;Journal Article&lt;/Template&gt;&lt;Star&gt;0&lt;/Star&gt;&lt;Tag&gt;0&lt;/Tag&gt;&lt;Author&gt;Patel, Puja; Stein, Gabriela L; Sircar, Joseph K; Plunkett, Scott W; Chan, Michele&lt;/Author&gt;&lt;Year&gt;2022&lt;/Year&gt;&lt;Details&gt;&lt;_alternate_title&gt;Journal of Child and Family Studies&lt;/_alternate_title&gt;&lt;_collection_scope&gt;SSCI&lt;/_collection_scope&gt;&lt;_created&gt;64445046&lt;/_created&gt;&lt;_date&gt;2022-01-01&lt;/_date&gt;&lt;_date_display&gt;2022&lt;/_date_display&gt;&lt;_impact_factor&gt;   2.278&lt;/_impact_factor&gt;&lt;_isbn&gt;1573-2843&lt;/_isbn&gt;&lt;_journal&gt;Journal of Child and Family Studies&lt;/_journal&gt;&lt;_modified&gt;64445046&lt;/_modified&gt;&lt;_ori_publication&gt;Springer&lt;/_ori_publication&gt;&lt;_pages&gt;1-10&lt;/_pages&gt;&lt;/Details&gt;&lt;Extra&gt;&lt;DBUID&gt;{B0626917-7688-4ADF-83E0-B5A73F9149DB}&lt;/DBUID&gt;&lt;/Extra&gt;&lt;/Item&gt;&lt;/References&gt;&lt;/Group&gt;&lt;/Citation&gt;_x000a_"/>
    <w:docVar w:name="NE.Ref{D46E0B02-3607-47B2-8FB0-0066601AF5AF}" w:val=" ADDIN NE.Ref.{D46E0B02-3607-47B2-8FB0-0066601AF5AF}&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D60AA99E-99F6-46E2-B79F-8D6FFF9E0829}" w:val=" ADDIN NE.Ref.{D60AA99E-99F6-46E2-B79F-8D6FFF9E0829}&lt;Citation&gt;&lt;Group&gt;&lt;References&gt;&lt;Item&gt;&lt;ID&gt;455&lt;/ID&gt;&lt;UID&gt;{B4CEF0DB-A328-45C5-BC17-1085E662BF84}&lt;/UID&gt;&lt;Title&gt;Paternal mental health and socioemotional and behavioral development in their children&lt;/Title&gt;&lt;Template&gt;Journal Article&lt;/Template&gt;&lt;Star&gt;0&lt;/Star&gt;&lt;Tag&gt;0&lt;/Tag&gt;&lt;Author&gt;Kvalevaag, Anne Lise; Ramchandani, Paul G; Hove, Oddbjørn; Assmus, Jörg; Eberhard-Gran, Malin; Biringer, Eva&lt;/Author&gt;&lt;Year&gt;2013&lt;/Year&gt;&lt;Details&gt;&lt;_alternate_title&gt;Pediatrics&lt;/_alternate_title&gt;&lt;_collection_scope&gt;SCI;SCIE&lt;/_collection_scope&gt;&lt;_created&gt;64477497&lt;/_created&gt;&lt;_date&gt;2013-01-01&lt;/_date&gt;&lt;_date_display&gt;2013&lt;/_date_display&gt;&lt;_impact_factor&gt;   7.125&lt;/_impact_factor&gt;&lt;_isbn&gt;0031-4005&lt;/_isbn&gt;&lt;_issue&gt;2&lt;/_issue&gt;&lt;_journal&gt;Pediatrics&lt;/_journal&gt;&lt;_modified&gt;64477497&lt;/_modified&gt;&lt;_ori_publication&gt;American Academy of Pediatrics Elk Grove Village, IL, USA&lt;/_ori_publication&gt;&lt;_pages&gt;e463-e469&lt;/_pages&gt;&lt;_volume&gt;131&lt;/_volume&gt;&lt;/Details&gt;&lt;Extra&gt;&lt;DBUID&gt;{B0626917-7688-4ADF-83E0-B5A73F9149DB}&lt;/DBUID&gt;&lt;/Extra&gt;&lt;/Item&gt;&lt;/References&gt;&lt;/Group&gt;&lt;/Citation&gt;_x000a_"/>
    <w:docVar w:name="NE.Ref{D69345D0-02B4-4CC7-A568-0A22DD13D39C}" w:val=" ADDIN NE.Ref.{D69345D0-02B4-4CC7-A568-0A22DD13D39C}&lt;Citation&gt;&lt;Group&gt;&lt;References&gt;&lt;Item&gt;&lt;ID&gt;591&lt;/ID&gt;&lt;UID&gt;{88970271-FB83-4DFA-8FBC-7EC1598218FD}&lt;/UID&gt;&lt;Title&gt;Parents’ education and the risk of major depression in early adulthood&lt;/Title&gt;&lt;Template&gt;Journal Article&lt;/Template&gt;&lt;Star&gt;0&lt;/Star&gt;&lt;Tag&gt;0&lt;/Tag&gt;&lt;Author&gt;Park, Alison L; Fuhrer, Rebecca; Quesnel-Vallée, Amélie&lt;/Author&gt;&lt;Year&gt;2013&lt;/Year&gt;&lt;Details&gt;&lt;_alternate_title&gt;Social psychiatry and psychiatric epidemiology&lt;/_alternate_title&gt;&lt;_collection_scope&gt;SCIE;SSCI&lt;/_collection_scope&gt;&lt;_created&gt;64480200&lt;/_created&gt;&lt;_date&gt;2013-01-01&lt;/_date&gt;&lt;_date_display&gt;2013&lt;/_date_display&gt;&lt;_impact_factor&gt;   4.328&lt;/_impact_factor&gt;&lt;_isbn&gt;1433-9285&lt;/_isbn&gt;&lt;_issue&gt;11&lt;/_issue&gt;&lt;_journal&gt;Social psychiatry and psychiatric epidemiology&lt;/_journal&gt;&lt;_modified&gt;64480200&lt;/_modified&gt;&lt;_ori_publication&gt;Springer&lt;/_ori_publication&gt;&lt;_pages&gt;1829-1839&lt;/_pages&gt;&lt;_volume&gt;48&lt;/_volume&gt;&lt;/Details&gt;&lt;Extra&gt;&lt;DBUID&gt;{B0626917-7688-4ADF-83E0-B5A73F9149DB}&lt;/DBUID&gt;&lt;/Extra&gt;&lt;/Item&gt;&lt;/References&gt;&lt;/Group&gt;&lt;/Citation&gt;_x000a_"/>
    <w:docVar w:name="NE.Ref{D6DE63C3-872F-4119-9199-426DAC914D45}" w:val=" ADDIN NE.Ref.{D6DE63C3-872F-4119-9199-426DAC914D45}&lt;Citation&gt;&lt;Group&gt;&lt;References&gt;&lt;Item&gt;&lt;ID&gt;356&lt;/ID&gt;&lt;UID&gt;{33E5E216-CAE3-487B-B268-39C9996D4689}&lt;/UID&gt;&lt;Title&gt;More secure attachment to the father and the mother is associated with fewer depressive symptoms in adolescents&lt;/Title&gt;&lt;Template&gt;Journal Article&lt;/Template&gt;&lt;Star&gt;0&lt;/Star&gt;&lt;Tag&gt;0&lt;/Tag&gt;&lt;Author&gt;Kerstis, Birgitta; Åslund, Cecilia; Sonnby, Karin&lt;/Author&gt;&lt;Year&gt;2018&lt;/Year&gt;&lt;Details&gt;&lt;_alternate_title&gt;Upsala journal of medical sciences&lt;/_alternate_title&gt;&lt;_collection_scope&gt;SCIE&lt;/_collection_scope&gt;&lt;_created&gt;64444897&lt;/_created&gt;&lt;_date&gt;2018-01-01&lt;/_date&gt;&lt;_date_display&gt;2018&lt;/_date_display&gt;&lt;_impact_factor&gt;   2.384&lt;/_impact_factor&gt;&lt;_isbn&gt;0300-9734&lt;/_isbn&gt;&lt;_issue&gt;1&lt;/_issue&gt;&lt;_journal&gt;Upsala journal of medical sciences&lt;/_journal&gt;&lt;_modified&gt;64444897&lt;/_modified&gt;&lt;_ori_publication&gt;Taylor &amp;amp; Francis&lt;/_ori_publication&gt;&lt;_pages&gt;62-67&lt;/_pages&gt;&lt;_volume&gt;123&lt;/_volume&gt;&lt;/Details&gt;&lt;Extra&gt;&lt;DBUID&gt;{B0626917-7688-4ADF-83E0-B5A73F9149DB}&lt;/DBUID&gt;&lt;/Extra&gt;&lt;/Item&gt;&lt;/References&gt;&lt;/Group&gt;&lt;/Citation&gt;_x000a_"/>
    <w:docVar w:name="NE.Ref{D822C989-E09A-4E1B-8F03-2794129BC02F}" w:val=" ADDIN NE.Ref.{D822C989-E09A-4E1B-8F03-2794129BC02F}&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D92127F6-046C-4381-BBD6-4D97FCB5052E}" w:val=" ADDIN NE.Ref.{D92127F6-046C-4381-BBD6-4D97FCB5052E}&lt;Citation&gt;&lt;Group&gt;&lt;References&gt;&lt;Item&gt;&lt;ID&gt;532&lt;/ID&gt;&lt;UID&gt;{B4ECA71E-CED7-458F-B002-71A295282AF9}&lt;/UID&gt;&lt;Title&gt;Adverse childhood experiences and the health of university students in eight provinces of Vietnam&lt;/Title&gt;&lt;Template&gt;Journal Article&lt;/Template&gt;&lt;Star&gt;0&lt;/Star&gt;&lt;Tag&gt;0&lt;/Tag&gt;&lt;Author&gt;Tran, Quynh Anh; Dunne, Michael P; Vo, Thang Van; Luu, Ngoc Hoat&lt;/Author&gt;&lt;Year&gt;2015&lt;/Year&gt;&lt;Details&gt;&lt;_alternate_title&gt;Asia Pacific Journal of Public Health&lt;/_alternate_title&gt;&lt;_created&gt;64478947&lt;/_created&gt;&lt;_date&gt;2015-01-01&lt;/_date&gt;&lt;_date_display&gt;2015&lt;/_date_display&gt;&lt;_impact_factor&gt;   1.399&lt;/_impact_factor&gt;&lt;_isbn&gt;1010-5395&lt;/_isbn&gt;&lt;_issue&gt;8_suppl&lt;/_issue&gt;&lt;_journal&gt;Asia Pacific Journal of Public Health&lt;/_journal&gt;&lt;_modified&gt;64478947&lt;/_modified&gt;&lt;_ori_publication&gt;Sage Publications Sage CA: Los Angeles, CA&lt;/_ori_publication&gt;&lt;_pages&gt;26S-32S&lt;/_pages&gt;&lt;_volume&gt;27&lt;/_volume&gt;&lt;/Details&gt;&lt;Extra&gt;&lt;DBUID&gt;{B0626917-7688-4ADF-83E0-B5A73F9149DB}&lt;/DBUID&gt;&lt;/Extra&gt;&lt;/Item&gt;&lt;/References&gt;&lt;/Group&gt;&lt;/Citation&gt;_x000a_"/>
    <w:docVar w:name="NE.Ref{D976C695-8AB7-4EC5-87C3-3F203C8F82C5}" w:val=" ADDIN NE.Ref.{D976C695-8AB7-4EC5-87C3-3F203C8F82C5}&lt;Citation&gt;&lt;Group&gt;&lt;References&gt;&lt;Item&gt;&lt;ID&gt;365&lt;/ID&gt;&lt;UID&gt;{68C57E44-9C81-48B4-A2AB-A1A5BDA5622A}&lt;/UID&gt;&lt;Title&gt;Making my family proud: The unique contribution of familism pride to the psychological adjustment of Latinx emerging adults.&lt;/Title&gt;&lt;Template&gt;Journal Article&lt;/Template&gt;&lt;Star&gt;0&lt;/Star&gt;&lt;Tag&gt;0&lt;/Tag&gt;&lt;Author&gt;Stein, Gabriela Livas; Cavanaugh, Alyson M; Castro-Schilo, Laura; Mejia, Yesenia; Plunkett, Scott W&lt;/Author&gt;&lt;Year&gt;2019&lt;/Year&gt;&lt;Details&gt;&lt;_alternate_title&gt;Cultural Diversity and Ethnic Minority Psychology&lt;/_alternate_title&gt;&lt;_created&gt;64445234&lt;/_created&gt;&lt;_date&gt;2019-01-01&lt;/_date&gt;&lt;_date_display&gt;2019&lt;/_date_display&gt;&lt;_impact_factor&gt;   4.035&lt;/_impact_factor&gt;&lt;_isbn&gt;1939-0106&lt;/_isbn&gt;&lt;_issue&gt;2&lt;/_issue&gt;&lt;_journal&gt;Cultural Diversity and Ethnic Minority Psychology&lt;/_journal&gt;&lt;_modified&gt;64445236&lt;/_modified&gt;&lt;_ori_publication&gt;Educational Publishing Foundation&lt;/_ori_publication&gt;&lt;_pages&gt;188&lt;/_pages&gt;&lt;_volume&gt;25&lt;/_volume&gt;&lt;/Details&gt;&lt;Extra&gt;&lt;DBUID&gt;{B0626917-7688-4ADF-83E0-B5A73F9149DB}&lt;/DBUID&gt;&lt;/Extra&gt;&lt;/Item&gt;&lt;/References&gt;&lt;/Group&gt;&lt;/Citation&gt;_x000a_"/>
    <w:docVar w:name="NE.Ref{D9904FFB-9634-4AD0-A6EC-923994F7886B}" w:val=" ADDIN NE.Ref.{D9904FFB-9634-4AD0-A6EC-923994F7886B}&lt;Citation&gt;&lt;Group&gt;&lt;References&gt;&lt;Item&gt;&lt;ID&gt;528&lt;/ID&gt;&lt;UID&gt;{587046A5-447A-44FD-8B6F-CC00CA5A15FD}&lt;/UID&gt;&lt;Title&gt;Perceived inadequate care and excessive overprotection during childhood are associated with greater risk of sleep disturbance in adulthood: the Hisayama Study&lt;/Title&gt;&lt;Template&gt;Journal Article&lt;/Template&gt;&lt;Star&gt;0&lt;/Star&gt;&lt;Tag&gt;0&lt;/Tag&gt;&lt;Author&gt;Shibata, Mao; Ninomiya, Toshiharu; Anno, Kozo; Kawata, Hiroshi; Iwaki, Rie; Sawamoto, Ryoko; Kubo, Chiharu; Kiyohara, Yutaka; Sudo, Nobuyuki; Hosoi, Masako&lt;/Author&gt;&lt;Year&gt;2016&lt;/Year&gt;&lt;Details&gt;&lt;_alternate_title&gt;BMC psychiatry&lt;/_alternate_title&gt;&lt;_collection_scope&gt;SCIE&lt;/_collection_scope&gt;&lt;_created&gt;64478943&lt;/_created&gt;&lt;_date&gt;2016-01-01&lt;/_date&gt;&lt;_date_display&gt;2016&lt;/_date_display&gt;&lt;_impact_factor&gt;   3.630&lt;/_impact_factor&gt;&lt;_isbn&gt;1471-244X&lt;/_isbn&gt;&lt;_issue&gt;1&lt;/_issue&gt;&lt;_journal&gt;BMC psychiatry&lt;/_journal&gt;&lt;_modified&gt;64478943&lt;/_modified&gt;&lt;_ori_publication&gt;BioMed Central&lt;/_ori_publication&gt;&lt;_pages&gt;1-10&lt;/_pages&gt;&lt;_volume&gt;16&lt;/_volume&gt;&lt;/Details&gt;&lt;Extra&gt;&lt;DBUID&gt;{B0626917-7688-4ADF-83E0-B5A73F9149DB}&lt;/DBUID&gt;&lt;/Extra&gt;&lt;/Item&gt;&lt;/References&gt;&lt;/Group&gt;&lt;/Citation&gt;_x000a_"/>
    <w:docVar w:name="NE.Ref{D9CAB4F2-CD7B-4B29-89F3-6478CB71FCFE}" w:val=" ADDIN NE.Ref.{D9CAB4F2-CD7B-4B29-89F3-6478CB71FCFE}&lt;Citation&gt;&lt;Group&gt;&lt;References&gt;&lt;Item&gt;&lt;ID&gt;527&lt;/ID&gt;&lt;UID&gt;{CBFD58E9-DC1A-4FCC-B769-4CAFC6354473}&lt;/UID&gt;&lt;Title&gt;Parental overprotection predicts the development of functional somatic symptoms in young adolescents&lt;/Title&gt;&lt;Template&gt;Journal Article&lt;/Template&gt;&lt;Star&gt;0&lt;/Star&gt;&lt;Tag&gt;0&lt;/Tag&gt;&lt;Author&gt;Janssens, Karin AM; Oldehinkel, Albertine J; Rosmalen, Judith GM&lt;/Author&gt;&lt;Year&gt;2009&lt;/Year&gt;&lt;Details&gt;&lt;_alternate_title&gt;The Journal of pediatrics&lt;/_alternate_title&gt;&lt;_created&gt;64478942&lt;/_created&gt;&lt;_date&gt;2009-01-01&lt;/_date&gt;&lt;_date_display&gt;2009&lt;/_date_display&gt;&lt;_impact_factor&gt;   4.406&lt;/_impact_factor&gt;&lt;_isbn&gt;0022-3476&lt;/_isbn&gt;&lt;_issue&gt;6&lt;/_issue&gt;&lt;_journal&gt;The Journal of pediatrics&lt;/_journal&gt;&lt;_modified&gt;64478942&lt;/_modified&gt;&lt;_ori_publication&gt;Elsevier&lt;/_ori_publication&gt;&lt;_pages&gt;918-923&lt;/_pages&gt;&lt;_volume&gt;154&lt;/_volume&gt;&lt;/Details&gt;&lt;Extra&gt;&lt;DBUID&gt;{B0626917-7688-4ADF-83E0-B5A73F9149DB}&lt;/DBUID&gt;&lt;/Extra&gt;&lt;/Item&gt;&lt;/References&gt;&lt;/Group&gt;&lt;/Citation&gt;_x000a_"/>
    <w:docVar w:name="NE.Ref{DAFAF076-A57E-4F06-87D0-212849ED8DA0}" w:val=" ADDIN NE.Ref.{DAFAF076-A57E-4F06-87D0-212849ED8DA0}&lt;Citation&gt;&lt;Group&gt;&lt;References&gt;&lt;Item&gt;&lt;ID&gt;527&lt;/ID&gt;&lt;UID&gt;{CBFD58E9-DC1A-4FCC-B769-4CAFC6354473}&lt;/UID&gt;&lt;Title&gt;Parental overprotection predicts the development of functional somatic symptoms in young adolescents&lt;/Title&gt;&lt;Template&gt;Journal Article&lt;/Template&gt;&lt;Star&gt;0&lt;/Star&gt;&lt;Tag&gt;0&lt;/Tag&gt;&lt;Author&gt;Janssens, Karin AM; Oldehinkel, Albertine J; Rosmalen, Judith GM&lt;/Author&gt;&lt;Year&gt;2009&lt;/Year&gt;&lt;Details&gt;&lt;_alternate_title&gt;The Journal of pediatrics&lt;/_alternate_title&gt;&lt;_created&gt;64478942&lt;/_created&gt;&lt;_date&gt;2009-01-01&lt;/_date&gt;&lt;_date_display&gt;2009&lt;/_date_display&gt;&lt;_impact_factor&gt;   4.406&lt;/_impact_factor&gt;&lt;_isbn&gt;0022-3476&lt;/_isbn&gt;&lt;_issue&gt;6&lt;/_issue&gt;&lt;_journal&gt;The Journal of pediatrics&lt;/_journal&gt;&lt;_modified&gt;64478942&lt;/_modified&gt;&lt;_ori_publication&gt;Elsevier&lt;/_ori_publication&gt;&lt;_pages&gt;918-923&lt;/_pages&gt;&lt;_volume&gt;154&lt;/_volume&gt;&lt;/Details&gt;&lt;Extra&gt;&lt;DBUID&gt;{B0626917-7688-4ADF-83E0-B5A73F9149DB}&lt;/DBUID&gt;&lt;/Extra&gt;&lt;/Item&gt;&lt;/References&gt;&lt;/Group&gt;&lt;/Citation&gt;_x000a_"/>
    <w:docVar w:name="NE.Ref{DBCE2E47-9811-4E2D-B56C-C2ADB7CD462D}" w:val=" ADDIN NE.Ref.{DBCE2E47-9811-4E2D-B56C-C2ADB7CD462D}&lt;Citation&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DBE5C440-169A-4905-885F-5A6C901D7093}" w:val=" ADDIN NE.Ref.{DBE5C440-169A-4905-885F-5A6C901D7093}&lt;Citation&gt;&lt;Group&gt;&lt;References&gt;&lt;Item&gt;&lt;ID&gt;595&lt;/ID&gt;&lt;UID&gt;{3F347C8D-2A48-476E-8582-2D2EA2B28D20}&lt;/UID&gt;&lt;Title&gt;Life-Events Mediate the Prediction of Parental Alienation on Depression in Rural Left-Behind Children: A Longitudinal Study&lt;/Title&gt;&lt;Template&gt;Journal Article&lt;/Template&gt;&lt;Star&gt;0&lt;/Star&gt;&lt;Tag&gt;0&lt;/Tag&gt;&lt;Author&gt;Qin, Xuemei; Sun, Xiaoxiao; Zhang, Mengjia; Chen, Beijing; Xie, Fei; Chen, Zhaohua; Shen, Sitong; Wen, Chong; Ren, Xiaomei; Dai, Qin&lt;/Author&gt;&lt;Year&gt;2022&lt;/Year&gt;&lt;Details&gt;&lt;_alternate_title&gt;Frontiers in Psychiatry&lt;/_alternate_title&gt;&lt;_collection_scope&gt;SCIE;SSCI&lt;/_collection_scope&gt;&lt;_created&gt;64513074&lt;/_created&gt;&lt;_date&gt;2022-01-01&lt;/_date&gt;&lt;_date_display&gt;2022&lt;/_date_display&gt;&lt;_impact_factor&gt;   4.157&lt;/_impact_factor&gt;&lt;_journal&gt;Frontiers in Psychiatry&lt;/_journal&gt;&lt;_modified&gt;64513074&lt;/_modified&gt;&lt;_ori_publication&gt;Frontiers Media SA&lt;/_ori_publication&gt;&lt;_volume&gt;13&lt;/_volume&gt;&lt;/Details&gt;&lt;Extra&gt;&lt;DBUID&gt;{B0626917-7688-4ADF-83E0-B5A73F9149DB}&lt;/DBUID&gt;&lt;/Extra&gt;&lt;/Item&gt;&lt;/References&gt;&lt;/Group&gt;&lt;/Citation&gt;_x000a_"/>
    <w:docVar w:name="NE.Ref{DC7D76A3-EFD6-45C6-8C9E-17870A3AD3AE}" w:val=" ADDIN NE.Ref.{DC7D76A3-EFD6-45C6-8C9E-17870A3AD3AE}&lt;Citation&gt;&lt;Group&gt;&lt;References&gt;&lt;Item&gt;&lt;ID&gt;446&lt;/ID&gt;&lt;UID&gt;{FAE39384-2EE2-477E-8F25-BC9AFADCB279}&lt;/UID&gt;&lt;Title&gt;Preventing childhood toxic stress: partnering with families and communities to promote relational health&lt;/Title&gt;&lt;Template&gt;Journal Article&lt;/Template&gt;&lt;Star&gt;0&lt;/Star&gt;&lt;Tag&gt;0&lt;/Tag&gt;&lt;Author&gt;Garner, Andrew; Yogman, Michael; Committee, On Psychosocial Aspects Of&lt;/Author&gt;&lt;Year&gt;2021&lt;/Year&gt;&lt;Details&gt;&lt;_alternate_title&gt;Pediatrics&lt;/_alternate_title&gt;&lt;_collection_scope&gt;SCI;SCIE&lt;/_collection_scope&gt;&lt;_created&gt;64477487&lt;/_created&gt;&lt;_date&gt;2021-01-01&lt;/_date&gt;&lt;_date_display&gt;2021&lt;/_date_display&gt;&lt;_impact_factor&gt;   7.125&lt;/_impact_factor&gt;&lt;_isbn&gt;0031-4005&lt;/_isbn&gt;&lt;_issue&gt;2&lt;/_issue&gt;&lt;_journal&gt;Pediatrics&lt;/_journal&gt;&lt;_modified&gt;64477487&lt;/_modified&gt;&lt;_ori_publication&gt;American Academy of Pediatrics&lt;/_ori_publication&gt;&lt;_volume&gt;148&lt;/_volume&gt;&lt;/Details&gt;&lt;Extra&gt;&lt;DBUID&gt;{B0626917-7688-4ADF-83E0-B5A73F9149DB}&lt;/DBUID&gt;&lt;/Extra&gt;&lt;/Item&gt;&lt;/References&gt;&lt;/Group&gt;&lt;Group&gt;&lt;References&gt;&lt;Item&gt;&lt;ID&gt;447&lt;/ID&gt;&lt;UID&gt;{C057162D-B7EE-466D-803F-483D95D3CBF1}&lt;/UID&gt;&lt;Title&gt;Committee on psychosocial aspects of child and family health committee on early childhood, adoption, and dependent care section on developmental and behavioral pediatrics the lifelong effects of early childhood adversity and toxic stress&lt;/Title&gt;&lt;Template&gt;Journal Article&lt;/Template&gt;&lt;Star&gt;0&lt;/Star&gt;&lt;Tag&gt;0&lt;/Tag&gt;&lt;Author&gt;Shonkoff, Jack P; Garner, Andrew S&lt;/Author&gt;&lt;Year&gt;2012&lt;/Year&gt;&lt;Details&gt;&lt;_alternate_title&gt;Pediatrics&lt;/_alternate_title&gt;&lt;_collection_scope&gt;SCI;SCIE&lt;/_collection_scope&gt;&lt;_created&gt;64477488&lt;/_created&gt;&lt;_date&gt;2012-01-01&lt;/_date&gt;&lt;_date_display&gt;2012&lt;/_date_display&gt;&lt;_impact_factor&gt;   7.125&lt;/_impact_factor&gt;&lt;_issue&gt;1&lt;/_issue&gt;&lt;_journal&gt;Pediatrics&lt;/_journal&gt;&lt;_modified&gt;64477488&lt;/_modified&gt;&lt;_pages&gt;e232-e246&lt;/_pages&gt;&lt;_volume&gt;129&lt;/_volume&gt;&lt;/Details&gt;&lt;Extra&gt;&lt;DBUID&gt;{B0626917-7688-4ADF-83E0-B5A73F9149DB}&lt;/DBUID&gt;&lt;/Extra&gt;&lt;/Item&gt;&lt;/References&gt;&lt;/Group&gt;&lt;/Citation&gt;_x000a_"/>
    <w:docVar w:name="NE.Ref{DE7D53CB-68D8-4E94-AB90-B9A50BFA05A6}" w:val=" ADDIN NE.Ref.{DE7D53CB-68D8-4E94-AB90-B9A50BFA05A6}&lt;Citation&gt;&lt;Group&gt;&lt;References&gt;&lt;Item&gt;&lt;ID&gt;505&lt;/ID&gt;&lt;UID&gt;{3315572E-76A0-438D-AA5D-8777A452182A}&lt;/UID&gt;&lt;Title&gt;Exposure to early adversity: Points of cross-species translation that can lead to improved understanding of depression&lt;/Title&gt;&lt;Template&gt;Journal Article&lt;/Template&gt;&lt;Star&gt;0&lt;/Star&gt;&lt;Tag&gt;0&lt;/Tag&gt;&lt;Author&gt;Andersen, Susan L&lt;/Author&gt;&lt;Year&gt;2015&lt;/Year&gt;&lt;Details&gt;&lt;_alternate_title&gt;Development and psychopathology&lt;/_alternate_title&gt;&lt;_collection_scope&gt;SSCI&lt;/_collection_scope&gt;&lt;_created&gt;64477567&lt;/_created&gt;&lt;_date&gt;2015-01-01&lt;/_date&gt;&lt;_date_display&gt;2015&lt;/_date_display&gt;&lt;_impact_factor&gt;   4.151&lt;/_impact_factor&gt;&lt;_isbn&gt;0954-5794&lt;/_isbn&gt;&lt;_issue&gt;2&lt;/_issue&gt;&lt;_journal&gt;Development and psychopathology&lt;/_journal&gt;&lt;_modified&gt;64477567&lt;/_modified&gt;&lt;_ori_publication&gt;Cambridge University Press&lt;/_ori_publication&gt;&lt;_pages&gt;477-491&lt;/_pages&gt;&lt;_volume&gt;27&lt;/_volume&gt;&lt;/Details&gt;&lt;Extra&gt;&lt;DBUID&gt;{B0626917-7688-4ADF-83E0-B5A73F9149DB}&lt;/DBUID&gt;&lt;/Extra&gt;&lt;/Item&gt;&lt;/References&gt;&lt;/Group&gt;&lt;/Citation&gt;_x000a_"/>
    <w:docVar w:name="NE.Ref{DF3C94D8-7852-4AFB-A514-57C63692C066}" w:val=" ADDIN NE.Ref.{DF3C94D8-7852-4AFB-A514-57C63692C066}&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DF9C0388-55BC-42C5-97AA-DBFDF21AEBF8}" w:val=" ADDIN NE.Ref.{DF9C0388-55BC-42C5-97AA-DBFDF21AEBF8}&lt;Citation&gt;&lt;Group&gt;&lt;References&gt;&lt;Item&gt;&lt;ID&gt;364&lt;/ID&gt;&lt;UID&gt;{775A1C1B-1680-49EC-BB19-7AAC52F755A0}&lt;/UID&gt;&lt;Title&gt;Familism is associated with psychological well-being and physical health: Main effects and stress-buffering effects&lt;/Title&gt;&lt;Template&gt;Journal Article&lt;/Template&gt;&lt;Star&gt;0&lt;/Star&gt;&lt;Tag&gt;0&lt;/Tag&gt;&lt;Author&gt;Corona, Karina; Campos, Belinda; Chen, Chuansheng&lt;/Author&gt;&lt;Year&gt;2017&lt;/Year&gt;&lt;Details&gt;&lt;_alternate_title&gt;Hispanic Journal of Behavioral Sciences&lt;/_alternate_title&gt;&lt;_collection_scope&gt;SSCI&lt;/_collection_scope&gt;&lt;_created&gt;64445082&lt;/_created&gt;&lt;_date&gt;2017-01-01&lt;/_date&gt;&lt;_date_display&gt;2017&lt;/_date_display&gt;&lt;_impact_factor&gt;   0.797&lt;/_impact_factor&gt;&lt;_isbn&gt;0739-9863&lt;/_isbn&gt;&lt;_issue&gt;1&lt;/_issue&gt;&lt;_journal&gt;Hispanic Journal of Behavioral Sciences&lt;/_journal&gt;&lt;_modified&gt;64445082&lt;/_modified&gt;&lt;_ori_publication&gt;Sage Publications Sage CA: Los Angeles, CA&lt;/_ori_publication&gt;&lt;_pages&gt;46-65&lt;/_pages&gt;&lt;_volume&gt;39&lt;/_volume&gt;&lt;/Details&gt;&lt;Extra&gt;&lt;DBUID&gt;{B0626917-7688-4ADF-83E0-B5A73F9149DB}&lt;/DBUID&gt;&lt;/Extra&gt;&lt;/Item&gt;&lt;/References&gt;&lt;/Group&gt;&lt;/Citation&gt;_x000a_"/>
    <w:docVar w:name="NE.Ref{DFFD118B-DBF8-49E4-8A88-79AF0D35D125}" w:val=" ADDIN NE.Ref.{DFFD118B-DBF8-49E4-8A88-79AF0D35D125}&lt;Citation&gt;&lt;Group&gt;&lt;References&gt;&lt;Item&gt;&lt;ID&gt;443&lt;/ID&gt;&lt;UID&gt;{203D3A7B-37B9-4533-AD77-E8B9C2D34F4D}&lt;/UID&gt;&lt;Title&gt;Protecting unauthorized immigrant mothers improves their children’s mental health&lt;/Title&gt;&lt;Template&gt;Journal Article&lt;/Template&gt;&lt;Star&gt;0&lt;/Star&gt;&lt;Tag&gt;0&lt;/Tag&gt;&lt;Author&gt;Hainmueller, Jens; Lawrence, Duncan; Martén, Linna; Black, Bernard; Figueroa, Lucila; Hotard, Michael; Jiménez, Tomás R; Mendoza, Fernando; Rodriguez, Maria I; Swartz, Jonas J&lt;/Author&gt;&lt;Year&gt;2017&lt;/Year&gt;&lt;Details&gt;&lt;_alternate_title&gt;Science&lt;/_alternate_title&gt;&lt;_collection_scope&gt;SCI;SCIE&lt;/_collection_scope&gt;&lt;_created&gt;64477484&lt;/_created&gt;&lt;_date&gt;2017-01-01&lt;/_date&gt;&lt;_date_display&gt;2017&lt;/_date_display&gt;&lt;_impact_factor&gt;  47.728&lt;/_impact_factor&gt;&lt;_isbn&gt;0036-8075&lt;/_isbn&gt;&lt;_issue&gt;6355&lt;/_issue&gt;&lt;_journal&gt;Science&lt;/_journal&gt;&lt;_modified&gt;64477484&lt;/_modified&gt;&lt;_ori_publication&gt;American Association for the Advancement of Science&lt;/_ori_publication&gt;&lt;_pages&gt;1041-1044&lt;/_pages&gt;&lt;_volume&gt;357&lt;/_volume&gt;&lt;/Details&gt;&lt;Extra&gt;&lt;DBUID&gt;{B0626917-7688-4ADF-83E0-B5A73F9149DB}&lt;/DBUID&gt;&lt;/Extra&gt;&lt;/Item&gt;&lt;/References&gt;&lt;/Group&gt;&lt;/Citation&gt;_x000a_"/>
    <w:docVar w:name="NE.Ref{E17CEC03-93CA-462D-9DBB-2F1CF4FC679E}" w:val=" ADDIN NE.Ref.{E17CEC03-93CA-462D-9DBB-2F1CF4FC679E}&lt;Citation&gt;&lt;Group&gt;&lt;References&gt;&lt;Item&gt;&lt;ID&gt;364&lt;/ID&gt;&lt;UID&gt;{775A1C1B-1680-49EC-BB19-7AAC52F755A0}&lt;/UID&gt;&lt;Title&gt;Familism is associated with psychological well-being and physical health: Main effects and stress-buffering effects&lt;/Title&gt;&lt;Template&gt;Journal Article&lt;/Template&gt;&lt;Star&gt;0&lt;/Star&gt;&lt;Tag&gt;0&lt;/Tag&gt;&lt;Author&gt;Corona, Karina; Campos, Belinda; Chen, Chuansheng&lt;/Author&gt;&lt;Year&gt;2017&lt;/Year&gt;&lt;Details&gt;&lt;_alternate_title&gt;Hispanic Journal of Behavioral Sciences&lt;/_alternate_title&gt;&lt;_collection_scope&gt;SSCI&lt;/_collection_scope&gt;&lt;_created&gt;64445082&lt;/_created&gt;&lt;_date&gt;2017-01-01&lt;/_date&gt;&lt;_date_display&gt;2017&lt;/_date_display&gt;&lt;_impact_factor&gt;   0.797&lt;/_impact_factor&gt;&lt;_isbn&gt;0739-9863&lt;/_isbn&gt;&lt;_issue&gt;1&lt;/_issue&gt;&lt;_journal&gt;Hispanic Journal of Behavioral Sciences&lt;/_journal&gt;&lt;_modified&gt;64445082&lt;/_modified&gt;&lt;_ori_publication&gt;Sage Publications Sage CA: Los Angeles, CA&lt;/_ori_publication&gt;&lt;_pages&gt;46-65&lt;/_pages&gt;&lt;_volume&gt;39&lt;/_volume&gt;&lt;/Details&gt;&lt;Extra&gt;&lt;DBUID&gt;{B0626917-7688-4ADF-83E0-B5A73F9149DB}&lt;/DBUID&gt;&lt;/Extra&gt;&lt;/Item&gt;&lt;/References&gt;&lt;/Group&gt;&lt;/Citation&gt;_x000a_"/>
    <w:docVar w:name="NE.Ref{E1F8D320-65D5-4245-B5F6-DA0997BF044B}" w:val=" ADDIN NE.Ref.{E1F8D320-65D5-4245-B5F6-DA0997BF044B}&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E2161C6C-429B-493A-A9D0-64116F7F805D}" w:val=" ADDIN NE.Ref.{E2161C6C-429B-493A-A9D0-64116F7F805D}&lt;Citation&gt;&lt;Group&gt;&lt;References&gt;&lt;Item&gt;&lt;ID&gt;435&lt;/ID&gt;&lt;UID&gt;{BCFDD1B5-C6AA-4B09-8202-8E159D55E4FB}&lt;/UID&gt;&lt;Title&gt;What predictors matter: Risk factors for late adolescent outcomes&lt;/Title&gt;&lt;Template&gt;Journal Article&lt;/Template&gt;&lt;Star&gt;0&lt;/Star&gt;&lt;Tag&gt;0&lt;/Tag&gt;&lt;Author&gt;Wall-Wieler, Elizabeth; Roos, Leslie L; Chateau, Dan G; Rosella, Laura C&lt;/Author&gt;&lt;Year&gt;2016&lt;/Year&gt;&lt;Details&gt;&lt;_alternate_title&gt;Canadian Journal of Public Health&lt;/_alternate_title&gt;&lt;_created&gt;64477476&lt;/_created&gt;&lt;_date&gt;2016-01-01&lt;/_date&gt;&lt;_date_display&gt;2016&lt;/_date_display&gt;&lt;_isbn&gt;1920-7476&lt;/_isbn&gt;&lt;_issue&gt;1&lt;/_issue&gt;&lt;_journal&gt;Canadian Journal of Public Health&lt;/_journal&gt;&lt;_modified&gt;64477476&lt;/_modified&gt;&lt;_ori_publication&gt;Springer&lt;/_ori_publication&gt;&lt;_pages&gt;e16-e22&lt;/_pages&gt;&lt;_volume&gt;107&lt;/_volume&gt;&lt;/Details&gt;&lt;Extra&gt;&lt;DBUID&gt;{B0626917-7688-4ADF-83E0-B5A73F9149DB}&lt;/DBUID&gt;&lt;/Extra&gt;&lt;/Item&gt;&lt;/References&gt;&lt;/Group&gt;&lt;/Citation&gt;_x000a_"/>
    <w:docVar w:name="NE.Ref{E2191163-EC11-4EC1-B091-71777CCDCA50}" w:val=" ADDIN NE.Ref.{E2191163-EC11-4EC1-B091-71777CCDCA50}&lt;Citation&gt;&lt;Group&gt;&lt;References&gt;&lt;Item&gt;&lt;ID&gt;840&lt;/ID&gt;&lt;UID&gt;{5E904566-EBEB-4954-B21D-55118BCCA9EA}&lt;/UID&gt;&lt;Title&gt;Mindfulness‐based stress reduction for parents of young children with developmental delays: Implications for parental mental health and child behavior problems&lt;/Title&gt;&lt;Template&gt;Journal Article&lt;/Template&gt;&lt;Star&gt;0&lt;/Star&gt;&lt;Tag&gt;0&lt;/Tag&gt;&lt;Author&gt;Neece, Cameron L&lt;/Author&gt;&lt;Year&gt;2014&lt;/Year&gt;&lt;Details&gt;&lt;_alternate_title&gt;Journal of Applied Research in Intellectual Disabilities&lt;/_alternate_title&gt;&lt;_date_display&gt;2014&lt;/_date_display&gt;&lt;_date&gt;2014-01-01&lt;/_date&gt;&lt;_isbn&gt;1360-2322&lt;/_isbn&gt;&lt;_issue&gt;2&lt;/_issue&gt;&lt;_journal&gt;Journal of Applied Research in Intellectual Disabilities&lt;/_journal&gt;&lt;_ori_publication&gt;Wiley Online Library&lt;/_ori_publication&gt;&lt;_pages&gt;174-186&lt;/_pages&gt;&lt;_volume&gt;27&lt;/_volume&gt;&lt;_created&gt;64751620&lt;/_created&gt;&lt;_modified&gt;64751620&lt;/_modified&gt;&lt;_impact_factor&gt;   2.700&lt;/_impact_factor&gt;&lt;_collection_scope&gt;SSCI&lt;/_collection_scope&gt;&lt;/Details&gt;&lt;Extra&gt;&lt;DBUID&gt;{B0626917-7688-4ADF-83E0-B5A73F9149DB}&lt;/DBUID&gt;&lt;/Extra&gt;&lt;/Item&gt;&lt;/References&gt;&lt;/Group&gt;&lt;/Citation&gt;_x000a_"/>
    <w:docVar w:name="NE.Ref{E39B8C42-08F1-46B6-9364-E3B8E51C5A30}" w:val=" ADDIN NE.Ref.{E39B8C42-08F1-46B6-9364-E3B8E51C5A30}&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591&lt;/ID&gt;&lt;UID&gt;{88970271-FB83-4DFA-8FBC-7EC1598218FD}&lt;/UID&gt;&lt;Title&gt;Parents’ education and the risk of major depression in early adulthood&lt;/Title&gt;&lt;Template&gt;Journal Article&lt;/Template&gt;&lt;Star&gt;0&lt;/Star&gt;&lt;Tag&gt;0&lt;/Tag&gt;&lt;Author&gt;Park, Alison L; Fuhrer, Rebecca; Quesnel-Vallée, Amélie&lt;/Author&gt;&lt;Year&gt;2013&lt;/Year&gt;&lt;Details&gt;&lt;_alternate_title&gt;Social psychiatry and psychiatric epidemiology&lt;/_alternate_title&gt;&lt;_collection_scope&gt;SCIE;SSCI&lt;/_collection_scope&gt;&lt;_created&gt;64480200&lt;/_created&gt;&lt;_date&gt;2013-01-01&lt;/_date&gt;&lt;_date_display&gt;2013&lt;/_date_display&gt;&lt;_impact_factor&gt;   4.328&lt;/_impact_factor&gt;&lt;_isbn&gt;1433-9285&lt;/_isbn&gt;&lt;_issue&gt;11&lt;/_issue&gt;&lt;_journal&gt;Social psychiatry and psychiatric epidemiology&lt;/_journal&gt;&lt;_modified&gt;64480200&lt;/_modified&gt;&lt;_ori_publication&gt;Springer&lt;/_ori_publication&gt;&lt;_pages&gt;1829-1839&lt;/_pages&gt;&lt;_volume&gt;48&lt;/_volume&gt;&lt;/Details&gt;&lt;Extra&gt;&lt;DBUID&gt;{B0626917-7688-4ADF-83E0-B5A73F9149DB}&lt;/DBUID&gt;&lt;/Extra&gt;&lt;/Item&gt;&lt;/References&gt;&lt;/Group&gt;&lt;Group&gt;&lt;References&gt;&lt;Item&gt;&lt;ID&gt;528&lt;/ID&gt;&lt;UID&gt;{587046A5-447A-44FD-8B6F-CC00CA5A15FD}&lt;/UID&gt;&lt;Title&gt;Perceived inadequate care and excessive overprotection during childhood are associated with greater risk of sleep disturbance in adulthood: the Hisayama Study&lt;/Title&gt;&lt;Template&gt;Journal Article&lt;/Template&gt;&lt;Star&gt;0&lt;/Star&gt;&lt;Tag&gt;0&lt;/Tag&gt;&lt;Author&gt;Shibata, Mao; Ninomiya, Toshiharu; Anno, Kozo; Kawata, Hiroshi; Iwaki, Rie; Sawamoto, Ryoko; Kubo, Chiharu; Kiyohara, Yutaka; Sudo, Nobuyuki; Hosoi, Masako&lt;/Author&gt;&lt;Year&gt;2016&lt;/Year&gt;&lt;Details&gt;&lt;_alternate_title&gt;BMC psychiatry&lt;/_alternate_title&gt;&lt;_collection_scope&gt;SCIE&lt;/_collection_scope&gt;&lt;_created&gt;64478943&lt;/_created&gt;&lt;_date&gt;2016-01-01&lt;/_date&gt;&lt;_date_display&gt;2016&lt;/_date_display&gt;&lt;_impact_factor&gt;   3.630&lt;/_impact_factor&gt;&lt;_isbn&gt;1471-244X&lt;/_isbn&gt;&lt;_issue&gt;1&lt;/_issue&gt;&lt;_journal&gt;BMC psychiatry&lt;/_journal&gt;&lt;_modified&gt;64478943&lt;/_modified&gt;&lt;_ori_publication&gt;BioMed Central&lt;/_ori_publication&gt;&lt;_pages&gt;1-10&lt;/_pages&gt;&lt;_volume&gt;16&lt;/_volume&gt;&lt;/Details&gt;&lt;Extra&gt;&lt;DBUID&gt;{B0626917-7688-4ADF-83E0-B5A73F9149DB}&lt;/DBUID&gt;&lt;/Extra&gt;&lt;/Item&gt;&lt;/References&gt;&lt;/Group&gt;&lt;/Citation&gt;_x000a_"/>
    <w:docVar w:name="NE.Ref{E3CDE95D-3E81-41DB-A292-F68DC431E1DD}" w:val=" ADDIN NE.Ref.{E3CDE95D-3E81-41DB-A292-F68DC431E1DD} ADDIN NE.Ref.{E3CDE95D-3E81-41DB-A292-F68DC431E1DD}&lt;Citation&gt;&lt;Group&gt;&lt;References&gt;&lt;Item&gt;&lt;ID&gt;870&lt;/ID&gt;&lt;UID&gt;{D97D3C21-A94D-4754-889B-170ACEE077F6}&lt;/UID&gt;&lt;Title&gt;Adverse childhood experiences, the serotonergic system, and depressive and anxiety disorders in adulthood: A systematic literature review&lt;/Title&gt;&lt;Template&gt;Journal Article&lt;/Template&gt;&lt;Star&gt;0&lt;/Star&gt;&lt;Tag&gt;0&lt;/Tag&gt;&lt;Author&gt;Lipsky, R K; McDonald, C C; Souders, M C; Carpio, C C; Teitelman, A M&lt;/Author&gt;&lt;Year&gt;2022&lt;/Year&gt;&lt;Details&gt;&lt;_alternate_title&gt;NEUROSCIENCE AND BIOBEHAVIORAL REVIEWS&lt;/_alternate_title&gt;&lt;_date_display&gt;2022&lt;/_date_display&gt;&lt;_date&gt;2022-01-01&lt;/_date&gt;&lt;_doi&gt;10.1016/j.neubiorev.2021.12.018&lt;/_doi&gt;&lt;_isbn&gt;0149-7634&lt;/_isbn&gt;&lt;_journal&gt;NEUROSCIENCE AND BIOBEHAVIORAL REVIEWS&lt;/_journal&gt;&lt;_volume&gt;134&lt;/_volume&gt;&lt;_created&gt;65113080&lt;/_created&gt;&lt;_modified&gt;65113080&lt;/_modified&gt;&lt;_impact_factor&gt;   8.200&lt;/_impact_factor&gt;&lt;_social_category&gt;行为科学(1) &amp;amp; 神经科学(2)&lt;/_social_category&gt;&lt;_collection_scope&gt;SCIE&lt;/_collection_scope&gt;&lt;/Details&gt;&lt;Extra&gt;&lt;DBUID&gt;{B0626917-7688-4ADF-83E0-B5A73F9149DB}&lt;/DBUID&gt;&lt;/Extra&gt;&lt;/Item&gt;&lt;/References&gt;&lt;/Group&gt;&lt;/Citation&gt;_x000a_"/>
    <w:docVar w:name="NE.Ref{E4F87C34-4F39-41D7-B235-301406D6A883}" w:val=" ADDIN NE.Ref.{E4F87C34-4F39-41D7-B235-301406D6A883}&lt;Citation&gt;&lt;Group&gt;&lt;References&gt;&lt;Item&gt;&lt;ID&gt;451&lt;/ID&gt;&lt;UID&gt;{431B76F7-E844-41B4-93DA-1C496E90E0B2}&lt;/UID&gt;&lt;Title&gt;Maternal postnatal depression and the development of depression in offspring up to 16 years of age&lt;/Title&gt;&lt;Template&gt;Journal Article&lt;/Template&gt;&lt;Star&gt;0&lt;/Star&gt;&lt;Tag&gt;0&lt;/Tag&gt;&lt;Author&gt;Murray, Lynne; Arteche, Adriane; Fearon, Pasco; Halligan, Sarah; Goodyer, Ian; Cooper, Peter&lt;/Author&gt;&lt;Year&gt;2011&lt;/Year&gt;&lt;Details&gt;&lt;_alternate_title&gt;Journal of the American Academy of Child &amp;amp; Adolescent Psychiatry&lt;/_alternate_title&gt;&lt;_created&gt;64477492&lt;/_created&gt;&lt;_date&gt;2011-01-01&lt;/_date&gt;&lt;_date_display&gt;2011&lt;/_date_display&gt;&lt;_impact_factor&gt;   8.829&lt;/_impact_factor&gt;&lt;_isbn&gt;0890-8567&lt;/_isbn&gt;&lt;_issue&gt;5&lt;/_issue&gt;&lt;_journal&gt;Journal of the American Academy of Child &amp;amp; Adolescent Psychiatry&lt;/_journal&gt;&lt;_modified&gt;64477492&lt;/_modified&gt;&lt;_ori_publication&gt;Elsevier&lt;/_ori_publication&gt;&lt;_pages&gt;460-470&lt;/_pages&gt;&lt;_volume&gt;50&lt;/_volume&gt;&lt;/Details&gt;&lt;Extra&gt;&lt;DBUID&gt;{B0626917-7688-4ADF-83E0-B5A73F9149DB}&lt;/DBUID&gt;&lt;/Extra&gt;&lt;/Item&gt;&lt;/References&gt;&lt;/Group&gt;&lt;/Citation&gt;_x000a_"/>
    <w:docVar w:name="NE.Ref{E54B5374-550E-454B-83D3-25D527ABEC2F}" w:val=" ADDIN NE.Ref.{E54B5374-550E-454B-83D3-25D527ABEC2F}&lt;Citation&gt;&lt;Group&gt;&lt;References&gt;&lt;Item&gt;&lt;ID&gt;834&lt;/ID&gt;&lt;UID&gt;{FFA2AE42-E8B9-4358-B18B-6445EC14AD41}&lt;/UID&gt;&lt;Title&gt;Prenatal screening for fragile x: carriers, controversies, and counseling&lt;/Title&gt;&lt;Template&gt;Journal Article&lt;/Template&gt;&lt;Star&gt;0&lt;/Star&gt;&lt;Tag&gt;0&lt;/Tag&gt;&lt;Author&gt;Gutiérrez, Julie F; Bajaj, Komal; Klugman, Susan D&lt;/Author&gt;&lt;Year&gt;2013&lt;/Year&gt;&lt;Details&gt;&lt;_alternate_title&gt;Reviews in Obstetrics and Gynecology&lt;/_alternate_title&gt;&lt;_date_display&gt;2013&lt;/_date_display&gt;&lt;_date&gt;2013-01-01&lt;/_date&gt;&lt;_issue&gt;1&lt;/_issue&gt;&lt;_journal&gt;Reviews in Obstetrics and Gynecology&lt;/_journal&gt;&lt;_ori_publication&gt;MedReviews, LLC&lt;/_ori_publication&gt;&lt;_pages&gt;e1&lt;/_pages&gt;&lt;_volume&gt;6&lt;/_volume&gt;&lt;_created&gt;64751611&lt;/_created&gt;&lt;_modified&gt;64751611&lt;/_modified&gt;&lt;/Details&gt;&lt;Extra&gt;&lt;DBUID&gt;{B0626917-7688-4ADF-83E0-B5A73F9149DB}&lt;/DBUID&gt;&lt;/Extra&gt;&lt;/Item&gt;&lt;/References&gt;&lt;/Group&gt;&lt;/Citation&gt;_x000a_"/>
    <w:docVar w:name="NE.Ref{E5AD6826-C8EE-469A-9247-0709E89B5289}" w:val=" ADDIN NE.Ref.{E5AD6826-C8EE-469A-9247-0709E89B5289}&lt;Citation&gt;&lt;Group&gt;&lt;References&gt;&lt;Item&gt;&lt;ID&gt;457&lt;/ID&gt;&lt;UID&gt;{F4C37732-2208-4513-93E2-2D0028A6D311}&lt;/UID&gt;&lt;Title&gt;Anxiety symptoms and syndromes in bipolar children and adolescents&lt;/Title&gt;&lt;Template&gt;Journal Article&lt;/Template&gt;&lt;Star&gt;0&lt;/Star&gt;&lt;Tag&gt;0&lt;/Tag&gt;&lt;Author&gt;Jolin, Edith M; Weller, Elizabeth B; Weller, Ronald A&lt;/Author&gt;&lt;Year&gt;2008&lt;/Year&gt;&lt;Details&gt;&lt;_alternate_title&gt;Current Psychiatry Reports&lt;/_alternate_title&gt;&lt;_collection_scope&gt;SCIE;SSCI&lt;/_collection_scope&gt;&lt;_created&gt;64477500&lt;/_created&gt;&lt;_date&gt;2008-01-01&lt;/_date&gt;&lt;_date_display&gt;2008&lt;/_date_display&gt;&lt;_impact_factor&gt;   5.285&lt;/_impact_factor&gt;&lt;_isbn&gt;1535-1645&lt;/_isbn&gt;&lt;_issue&gt;2&lt;/_issue&gt;&lt;_journal&gt;Current Psychiatry Reports&lt;/_journal&gt;&lt;_modified&gt;64477500&lt;/_modified&gt;&lt;_ori_publication&gt;Springer&lt;/_ori_publication&gt;&lt;_pages&gt;123-129&lt;/_pages&gt;&lt;_volume&gt;10&lt;/_volume&gt;&lt;/Details&gt;&lt;Extra&gt;&lt;DBUID&gt;{B0626917-7688-4ADF-83E0-B5A73F9149DB}&lt;/DBUID&gt;&lt;/Extra&gt;&lt;/Item&gt;&lt;/References&gt;&lt;/Group&gt;&lt;/Citation&gt;_x000a_"/>
    <w:docVar w:name="NE.Ref{E658AB7D-E1EC-4A64-A895-2DC8013D9FC3}" w:val=" ADDIN NE.Ref.{E658AB7D-E1EC-4A64-A895-2DC8013D9FC3}&lt;Citation&gt;&lt;Group&gt;&lt;References&gt;&lt;Item&gt;&lt;ID&gt;455&lt;/ID&gt;&lt;UID&gt;{B4CEF0DB-A328-45C5-BC17-1085E662BF84}&lt;/UID&gt;&lt;Title&gt;Paternal mental health and socioemotional and behavioral development in their children&lt;/Title&gt;&lt;Template&gt;Journal Article&lt;/Template&gt;&lt;Star&gt;0&lt;/Star&gt;&lt;Tag&gt;0&lt;/Tag&gt;&lt;Author&gt;Kvalevaag, Anne Lise; Ramchandani, Paul G; Hove, Oddbjørn; Assmus, Jörg; Eberhard-Gran, Malin; Biringer, Eva&lt;/Author&gt;&lt;Year&gt;2013&lt;/Year&gt;&lt;Details&gt;&lt;_alternate_title&gt;Pediatrics&lt;/_alternate_title&gt;&lt;_collection_scope&gt;SCI;SCIE&lt;/_collection_scope&gt;&lt;_created&gt;64477497&lt;/_created&gt;&lt;_date&gt;2013-01-01&lt;/_date&gt;&lt;_date_display&gt;2013&lt;/_date_display&gt;&lt;_impact_factor&gt;   7.125&lt;/_impact_factor&gt;&lt;_isbn&gt;0031-4005&lt;/_isbn&gt;&lt;_issue&gt;2&lt;/_issue&gt;&lt;_journal&gt;Pediatrics&lt;/_journal&gt;&lt;_modified&gt;64477497&lt;/_modified&gt;&lt;_ori_publication&gt;American Academy of Pediatrics Elk Grove Village, IL, USA&lt;/_ori_publication&gt;&lt;_pages&gt;e463-e469&lt;/_pages&gt;&lt;_volume&gt;131&lt;/_volume&gt;&lt;/Details&gt;&lt;Extra&gt;&lt;DBUID&gt;{B0626917-7688-4ADF-83E0-B5A73F9149DB}&lt;/DBUID&gt;&lt;/Extra&gt;&lt;/Item&gt;&lt;/References&gt;&lt;/Group&gt;&lt;/Citation&gt;_x000a_"/>
    <w:docVar w:name="NE.Ref{E6B5F7D7-A5E0-44C0-860F-6AEBC4BBF1F3}" w:val=" ADDIN NE.Ref.{E6B5F7D7-A5E0-44C0-860F-6AEBC4BBF1F3}&lt;Citation&gt;&lt;Group&gt;&lt;References&gt;&lt;Item&gt;&lt;ID&gt;424&lt;/ID&gt;&lt;UID&gt;{01460049-B41E-4A5C-915F-F9CC01A30343}&lt;/UID&gt;&lt;Title&gt;Interaction between the 5-HTTLPR serotonin transporter polymorphism and environmental adversity for mood and anxiety psychopathology: evidence from a high-risk community sample of young adults&lt;/Title&gt;&lt;Template&gt;Journal Article&lt;/Template&gt;&lt;Star&gt;0&lt;/Star&gt;&lt;Tag&gt;0&lt;/Tag&gt;&lt;Author&gt;Laucht, Manfred; Treutlein, Jens; Blomeyer, Dorothea; Buchmann, Arlette F; Schmid, Brigitte; Becker, Katja; Zimmermann, Ulrich S; Schmidt, Martin H; Esser, Günter; Rietschel, Marcella&lt;/Author&gt;&lt;Year&gt;2009&lt;/Year&gt;&lt;Details&gt;&lt;_alternate_title&gt;The The International Journal of Neuropsychopharmacology&lt;/_alternate_title&gt;&lt;_created&gt;64477460&lt;/_created&gt;&lt;_date&gt;2009-01-01&lt;/_date&gt;&lt;_date_display&gt;2009&lt;/_date_display&gt;&lt;_isbn&gt;1469-5111&lt;/_isbn&gt;&lt;_issue&gt;6&lt;/_issue&gt;&lt;_journal&gt;The The International Journal of Neuropsychopharmacology&lt;/_journal&gt;&lt;_modified&gt;64477460&lt;/_modified&gt;&lt;_ori_publication&gt;Cambridge University Press&lt;/_ori_publication&gt;&lt;_pages&gt;737-747&lt;/_pages&gt;&lt;_volume&gt;12&lt;/_volume&gt;&lt;/Details&gt;&lt;Extra&gt;&lt;DBUID&gt;{B0626917-7688-4ADF-83E0-B5A73F9149DB}&lt;/DBUID&gt;&lt;/Extra&gt;&lt;/Item&gt;&lt;/References&gt;&lt;/Group&gt;&lt;/Citation&gt;_x000a_"/>
    <w:docVar w:name="NE.Ref{E9AAB2E2-651A-4BAB-8BEC-19B740763832}" w:val=" ADDIN NE.Ref.{E9AAB2E2-651A-4BAB-8BEC-19B740763832}&lt;Citation&gt;&lt;Group&gt;&lt;References&gt;&lt;Item&gt;&lt;ID&gt;427&lt;/ID&gt;&lt;UID&gt;{E5E5C59C-3D59-4C37-A088-3BCEE3C12D88}&lt;/UID&gt;&lt;Title&gt;The interactive effect of the MAOA-VNTR genotype and childhood abuse on aggressive behaviors in Chinese male adolescents&lt;/Title&gt;&lt;Template&gt;Journal Article&lt;/Template&gt;&lt;Star&gt;0&lt;/Star&gt;&lt;Tag&gt;0&lt;/Tag&gt;&lt;Author&gt;Zhang, Yun; Ming, Qingsen; Wang, Xiang; Yao, Shuqiao&lt;/Author&gt;&lt;Year&gt;2016&lt;/Year&gt;&lt;Details&gt;&lt;_alternate_title&gt;Psychiatric genetics&lt;/_alternate_title&gt;&lt;_collection_scope&gt;SCIE&lt;/_collection_scope&gt;&lt;_created&gt;64477465&lt;/_created&gt;&lt;_date&gt;2016-01-01&lt;/_date&gt;&lt;_date_display&gt;2016&lt;/_date_display&gt;&lt;_impact_factor&gt;   2.458&lt;/_impact_factor&gt;&lt;_isbn&gt;0955-8829&lt;/_isbn&gt;&lt;_issue&gt;3&lt;/_issue&gt;&lt;_journal&gt;Psychiatric genetics&lt;/_journal&gt;&lt;_modified&gt;64477465&lt;/_modified&gt;&lt;_ori_publication&gt;Wolters Kluwer&lt;/_ori_publication&gt;&lt;_pages&gt;117-123&lt;/_pages&gt;&lt;_volume&gt;26&lt;/_volume&gt;&lt;/Details&gt;&lt;Extra&gt;&lt;DBUID&gt;{B0626917-7688-4ADF-83E0-B5A73F9149DB}&lt;/DBUID&gt;&lt;/Extra&gt;&lt;/Item&gt;&lt;/References&gt;&lt;/Group&gt;&lt;/Citation&gt;_x000a_"/>
    <w:docVar w:name="NE.Ref{E9B516A8-968F-45AC-9A00-4DBDC0C53D8F}" w:val=" ADDIN NE.Ref.{E9B516A8-968F-45AC-9A00-4DBDC0C53D8F}&lt;Citation&gt;&lt;Group&gt;&lt;References&gt;&lt;Item&gt;&lt;ID&gt;415&lt;/ID&gt;&lt;UID&gt;{FBF2AF44-3A03-409D-8265-7A61F48E5B68}&lt;/UID&gt;&lt;Title&gt;“Together at school”-a school-based intervention program to promote socio-emotional skills and mental health in children: study protocol for a cluster randomized controlled trial&lt;/Title&gt;&lt;Template&gt;Journal Article&lt;/Template&gt;&lt;Star&gt;0&lt;/Star&gt;&lt;Tag&gt;0&lt;/Tag&gt;&lt;Author&gt;Björklund, Katja; Liski, Antti; Samposalo, Hanna; Lindblom, Jallu; Hella, Juho; Huhtinen, Heini; Ojala, Tiina; Alasuvanto, Paula; Koskinen, Hanna-Leena; Kiviruusu, Olli&lt;/Author&gt;&lt;Year&gt;2014&lt;/Year&gt;&lt;Details&gt;&lt;_alternate_title&gt;BMC Public Health&lt;/_alternate_title&gt;&lt;_collection_scope&gt;SCIE&lt;/_collection_scope&gt;&lt;_created&gt;64477448&lt;/_created&gt;&lt;_date&gt;2014-01-01&lt;/_date&gt;&lt;_date_display&gt;2014&lt;/_date_display&gt;&lt;_impact_factor&gt;   3.295&lt;/_impact_factor&gt;&lt;_isbn&gt;1471-2458&lt;/_isbn&gt;&lt;_issue&gt;1&lt;/_issue&gt;&lt;_journal&gt;BMC Public Health&lt;/_journal&gt;&lt;_modified&gt;64477448&lt;/_modified&gt;&lt;_ori_publication&gt;BioMed Central&lt;/_ori_publication&gt;&lt;_pages&gt;1-11&lt;/_pages&gt;&lt;_volume&gt;14&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13&lt;/ID&gt;&lt;UID&gt;{68E30674-30FB-406C-88A0-C3B917CDDA09}&lt;/UID&gt;&lt;Title&gt;Predictors and pathways from infancy to symptoms of anxiety and depression in early adolescence.&lt;/Title&gt;&lt;Template&gt;Journal Article&lt;/Template&gt;&lt;Star&gt;0&lt;/Star&gt;&lt;Tag&gt;0&lt;/Tag&gt;&lt;Author&gt;Karevold, Evalill; Røysamb, Espen; Ystrom, Eivind; Mathiesen, Kristin S&lt;/Author&gt;&lt;Year&gt;2009&lt;/Year&gt;&lt;Details&gt;&lt;_alternate_title&gt;Developmental psychology&lt;/_alternate_title&gt;&lt;_collection_scope&gt;SSCI&lt;/_collection_scope&gt;&lt;_created&gt;64477445&lt;/_created&gt;&lt;_date&gt;2009-01-01&lt;/_date&gt;&lt;_date_display&gt;2009&lt;/_date_display&gt;&lt;_impact_factor&gt;   3.845&lt;/_impact_factor&gt;&lt;_isbn&gt;1939-0599&lt;/_isbn&gt;&lt;_issue&gt;4&lt;/_issue&gt;&lt;_journal&gt;Developmental psychology&lt;/_journal&gt;&lt;_modified&gt;64477445&lt;/_modified&gt;&lt;_ori_publication&gt;American Psychological Association&lt;/_ori_publication&gt;&lt;_pages&gt;1051&lt;/_pages&gt;&lt;_volume&gt;45&lt;/_volume&gt;&lt;/Details&gt;&lt;Extra&gt;&lt;DBUID&gt;{B0626917-7688-4ADF-83E0-B5A73F9149DB}&lt;/DBUID&gt;&lt;/Extra&gt;&lt;/Item&gt;&lt;/References&gt;&lt;/Group&gt;&lt;Group&gt;&lt;References&gt;&lt;Item&gt;&lt;ID&gt;416&lt;/ID&gt;&lt;UID&gt;{5678BE42-D132-4B78-B5AF-752750C6FC1A}&lt;/UID&gt;&lt;Title&gt;Unexpected effects of early-life adversity and social enrichment on the anxiety profile of mice varying in serotonin transporter genotype&lt;/Title&gt;&lt;Template&gt;Journal Article&lt;/Template&gt;&lt;Star&gt;0&lt;/Star&gt;&lt;Tag&gt;0&lt;/Tag&gt;&lt;Author&gt;Kloke, Vanessa; Heiming, Rebecca S; Bölting, Stefanie; Kaiser, Sylvia; Lewejohann, Lars; Lesch, Klaus-Peter; Sachser, Norbert&lt;/Author&gt;&lt;Year&gt;2013&lt;/Year&gt;&lt;Details&gt;&lt;_alternate_title&gt;Behavioural brain research&lt;/_alternate_title&gt;&lt;_collection_scope&gt;SCI;SCIE&lt;/_collection_scope&gt;&lt;_created&gt;64477449&lt;/_created&gt;&lt;_date&gt;2013-01-01&lt;/_date&gt;&lt;_date_display&gt;2013&lt;/_date_display&gt;&lt;_impact_factor&gt;   3.332&lt;/_impact_factor&gt;&lt;_isbn&gt;0166-4328&lt;/_isbn&gt;&lt;_journal&gt;Behavioural brain research&lt;/_journal&gt;&lt;_modified&gt;64477449&lt;/_modified&gt;&lt;_ori_publication&gt;Elsevier&lt;/_ori_publication&gt;&lt;_pages&gt;248-258&lt;/_pages&gt;&lt;_volume&gt;247&lt;/_volume&gt;&lt;/Details&gt;&lt;Extra&gt;&lt;DBUID&gt;{B0626917-7688-4ADF-83E0-B5A73F9149DB}&lt;/DBUID&gt;&lt;/Extra&gt;&lt;/Item&gt;&lt;/References&gt;&lt;/Group&gt;&lt;/Citation&gt;_x000a_"/>
    <w:docVar w:name="NE.Ref{EA1D1F15-3777-416F-B2FE-46F747F73FB5}" w:val=" ADDIN NE.Ref.{EA1D1F15-3777-416F-B2FE-46F747F73FB5}&lt;Citation&gt;&lt;Group&gt;&lt;References&gt;&lt;Item&gt;&lt;ID&gt;517&lt;/ID&gt;&lt;UID&gt;{32BD15E3-57D3-48A5-AC51-21C44DB1AE19}&lt;/UID&gt;&lt;Title&gt;Childhood sexual abuse and affective symptoms in women: a general population study&lt;/Title&gt;&lt;Template&gt;Journal Article&lt;/Template&gt;&lt;Star&gt;0&lt;/Star&gt;&lt;Tag&gt;0&lt;/Tag&gt;&lt;Author&gt;Hill, Jonathan; Davis, R; Byatt, M; Burnside, E; Rollinson, L; Fear, S&lt;/Author&gt;&lt;Year&gt;2000&lt;/Year&gt;&lt;Details&gt;&lt;_alternate_title&gt;Psychological Medicine&lt;/_alternate_title&gt;&lt;_collection_scope&gt;SCI;SCIE;SSCI&lt;/_collection_scope&gt;&lt;_created&gt;64477581&lt;/_created&gt;&lt;_date&gt;2000-01-01&lt;/_date&gt;&lt;_date_display&gt;2000&lt;/_date_display&gt;&lt;_impact_factor&gt;   7.723&lt;/_impact_factor&gt;&lt;_isbn&gt;1469-8978&lt;/_isbn&gt;&lt;_issue&gt;6&lt;/_issue&gt;&lt;_journal&gt;Psychological Medicine&lt;/_journal&gt;&lt;_modified&gt;64477581&lt;/_modified&gt;&lt;_ori_publication&gt;Cambridge University Press&lt;/_ori_publication&gt;&lt;_pages&gt;1283-1291&lt;/_pages&gt;&lt;_volume&gt;30&lt;/_volume&gt;&lt;/Details&gt;&lt;Extra&gt;&lt;DBUID&gt;{B0626917-7688-4ADF-83E0-B5A73F9149DB}&lt;/DBUID&gt;&lt;/Extra&gt;&lt;/Item&gt;&lt;/References&gt;&lt;/Group&gt;&lt;/Citation&gt;_x000a_"/>
    <w:docVar w:name="NE.Ref{EB0BB79A-BE72-440E-9164-88121E57FBBA}" w:val=" ADDIN NE.Ref.{EB0BB79A-BE72-440E-9164-88121E57FBBA}&lt;Citation&gt;&lt;Group&gt;&lt;References&gt;&lt;Item&gt;&lt;ID&gt;849&lt;/ID&gt;&lt;UID&gt;{AB20DACE-0884-4FBC-9A9C-60F4CFE71493}&lt;/UID&gt;&lt;Title&gt;A hypothesis of gender differences in self-reporting symptom of depression: implications to solve under-diagnosis and under-treatment of depression in males&lt;/Title&gt;&lt;Template&gt;Journal Article&lt;/Template&gt;&lt;Star&gt;0&lt;/Star&gt;&lt;Tag&gt;0&lt;/Tag&gt;&lt;Author&gt;Shi, Peixia; Yang, Aigang; Zhao, Qing; Chen, Zhaohua; Ren, Xiaomei; Dai, Qin&lt;/Author&gt;&lt;Year&gt;2021&lt;/Year&gt;&lt;Details&gt;&lt;_alternate_title&gt;Frontiers in psychiatry&lt;/_alternate_title&gt;&lt;_date_display&gt;2021&lt;/_date_display&gt;&lt;_date&gt;2021-01-01&lt;/_date&gt;&lt;_isbn&gt;1664-0640&lt;/_isbn&gt;&lt;_journal&gt;Frontiers in psychiatry&lt;/_journal&gt;&lt;_ori_publication&gt;Frontiers Media SA&lt;/_ori_publication&gt;&lt;_pages&gt;589687&lt;/_pages&gt;&lt;_volume&gt;12&lt;/_volume&gt;&lt;_created&gt;64751669&lt;/_created&gt;&lt;_modified&gt;64751669&lt;/_modified&gt;&lt;_impact_factor&gt;   4.157&lt;/_impact_factor&gt;&lt;_collection_scope&gt;SCIE;SSCI&lt;/_collection_scope&gt;&lt;/Details&gt;&lt;Extra&gt;&lt;DBUID&gt;{B0626917-7688-4ADF-83E0-B5A73F9149DB}&lt;/DBUID&gt;&lt;/Extra&gt;&lt;/Item&gt;&lt;/References&gt;&lt;/Group&gt;&lt;/Citation&gt;_x000a_"/>
    <w:docVar w:name="NE.Ref{EB9818B8-583D-4AE1-B9BB-D371893C04F2}" w:val=" ADDIN NE.Ref.{EB9818B8-583D-4AE1-B9BB-D371893C04F2}&lt;Citation&gt;&lt;Group&gt;&lt;References&gt;&lt;Item&gt;&lt;ID&gt;511&lt;/ID&gt;&lt;UID&gt;{B605C2EE-B10F-4859-AA5C-07C44A8FA53D}&lt;/UID&gt;&lt;Title&gt;Childhood adversities, interpersonal difficulties, and risk for suicide attempts during late adolescence and early adulthood&lt;/Title&gt;&lt;Template&gt;Journal Article&lt;/Template&gt;&lt;Star&gt;0&lt;/Star&gt;&lt;Tag&gt;0&lt;/Tag&gt;&lt;Author&gt;Johnson, Jeffrey G; Cohen, Patricia; Gould, Madelyn S; Kasen, Stephanie; Brown, Jocelyn; Brook, Judith S&lt;/Author&gt;&lt;Year&gt;2002&lt;/Year&gt;&lt;Details&gt;&lt;_alternate_title&gt;Archives of general psychiatry&lt;/_alternate_title&gt;&lt;_created&gt;64477574&lt;/_created&gt;&lt;_date&gt;2002-01-01&lt;/_date&gt;&lt;_date_display&gt;2002&lt;/_date_display&gt;&lt;_isbn&gt;0003-990X&lt;/_isbn&gt;&lt;_issue&gt;8&lt;/_issue&gt;&lt;_journal&gt;Archives of general psychiatry&lt;/_journal&gt;&lt;_modified&gt;64477574&lt;/_modified&gt;&lt;_ori_publication&gt;American Medical Association&lt;/_ori_publication&gt;&lt;_pages&gt;741-749&lt;/_pages&gt;&lt;_volume&gt;59&lt;/_volume&gt;&lt;/Details&gt;&lt;Extra&gt;&lt;DBUID&gt;{B0626917-7688-4ADF-83E0-B5A73F9149DB}&lt;/DBUID&gt;&lt;/Extra&gt;&lt;/Item&gt;&lt;/References&gt;&lt;/Group&gt;&lt;/Citation&gt;_x000a_"/>
    <w:docVar w:name="NE.Ref{EC747B64-1747-403B-96E4-F6D3A7449D5F}" w:val=" ADDIN NE.Ref.{EC747B64-1747-403B-96E4-F6D3A7449D5F}&lt;Citation&gt;&lt;Group&gt;&lt;References&gt;&lt;Item&gt;&lt;ID&gt;511&lt;/ID&gt;&lt;UID&gt;{B605C2EE-B10F-4859-AA5C-07C44A8FA53D}&lt;/UID&gt;&lt;Title&gt;Childhood adversities, interpersonal difficulties, and risk for suicide attempts during late adolescence and early adulthood&lt;/Title&gt;&lt;Template&gt;Journal Article&lt;/Template&gt;&lt;Star&gt;0&lt;/Star&gt;&lt;Tag&gt;0&lt;/Tag&gt;&lt;Author&gt;Johnson, Jeffrey G; Cohen, Patricia; Gould, Madelyn S; Kasen, Stephanie; Brown, Jocelyn; Brook, Judith S&lt;/Author&gt;&lt;Year&gt;2002&lt;/Year&gt;&lt;Details&gt;&lt;_alternate_title&gt;Archives of general psychiatry&lt;/_alternate_title&gt;&lt;_created&gt;64477574&lt;/_created&gt;&lt;_date&gt;2002-01-01&lt;/_date&gt;&lt;_date_display&gt;2002&lt;/_date_display&gt;&lt;_isbn&gt;0003-990X&lt;/_isbn&gt;&lt;_issue&gt;8&lt;/_issue&gt;&lt;_journal&gt;Archives of general psychiatry&lt;/_journal&gt;&lt;_modified&gt;64477574&lt;/_modified&gt;&lt;_ori_publication&gt;American Medical Association&lt;/_ori_publication&gt;&lt;_pages&gt;741-749&lt;/_pages&gt;&lt;_volume&gt;59&lt;/_volume&gt;&lt;/Details&gt;&lt;Extra&gt;&lt;DBUID&gt;{B0626917-7688-4ADF-83E0-B5A73F9149DB}&lt;/DBUID&gt;&lt;/Extra&gt;&lt;/Item&gt;&lt;/References&gt;&lt;/Group&gt;&lt;/Citation&gt;_x000a_"/>
    <w:docVar w:name="NE.Ref{EC8F28C0-25C1-4F61-B790-261343CAAAA7}" w:val=" ADDIN NE.Ref.{EC8F28C0-25C1-4F61-B790-261343CAAAA7}&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EDC35571-A484-4FB5-9FEF-6EAE76B0DC57}" w:val=" ADDIN NE.Ref.{EDC35571-A484-4FB5-9FEF-6EAE76B0DC57}&lt;Citation&gt;&lt;Group&gt;&lt;References&gt;&lt;Item&gt;&lt;ID&gt;346&lt;/ID&gt;&lt;UID&gt;{8C42A9E7-0B90-4858-BCFF-74930CA81ABE}&lt;/UID&gt;&lt;Title&gt;Reciprocal relationships between paternal psychological distress and child internalising and externalising difficulties from 3 to 14 years: a cross-lagged analysis&lt;/Title&gt;&lt;Template&gt;Journal Article&lt;/Template&gt;&lt;Star&gt;0&lt;/Star&gt;&lt;Tag&gt;0&lt;/Tag&gt;&lt;Author&gt;Sifaki, Maria; Midouhas, Emily; Papachristou, Efstathios; Flouri, Eirini&lt;/Author&gt;&lt;Year&gt;2021&lt;/Year&gt;&lt;Details&gt;&lt;_alternate_title&gt;European child &amp;amp; adolescent psychiatry&lt;/_alternate_title&gt;&lt;_collection_scope&gt;SCIE;SSCI&lt;/_collection_scope&gt;&lt;_created&gt;64443565&lt;/_created&gt;&lt;_date&gt;2021-01-01&lt;/_date&gt;&lt;_date_display&gt;2021&lt;/_date_display&gt;&lt;_impact_factor&gt;   4.785&lt;/_impact_factor&gt;&lt;_isbn&gt;1435-165X&lt;/_isbn&gt;&lt;_issue&gt;11&lt;/_issue&gt;&lt;_journal&gt;European child &amp;amp; adolescent psychiatry&lt;/_journal&gt;&lt;_modified&gt;64443565&lt;/_modified&gt;&lt;_ori_publication&gt;Springer&lt;/_ori_publication&gt;&lt;_pages&gt;1695-1708&lt;/_pages&gt;&lt;_volume&gt;30&lt;/_volume&gt;&lt;/Details&gt;&lt;Extra&gt;&lt;DBUID&gt;{B0626917-7688-4ADF-83E0-B5A73F9149DB}&lt;/DBUID&gt;&lt;/Extra&gt;&lt;/Item&gt;&lt;/References&gt;&lt;/Group&gt;&lt;/Citation&gt;_x000a_"/>
    <w:docVar w:name="NE.Ref{EF438B28-CDE6-4067-92D2-B202895EAFC1}" w:val=" ADDIN NE.Ref.{EF438B28-CDE6-4067-92D2-B202895EAFC1}&lt;Citation&gt;&lt;Group&gt;&lt;References&gt;&lt;Item&gt;&lt;ID&gt;466&lt;/ID&gt;&lt;UID&gt;{B4E2AACE-B144-478F-AFC9-1C90C4B8CE1D}&lt;/UID&gt;&lt;Title&gt;Risk factors for alcoholism in the Oklahoma Family Health Patterns project: impact of early life adversity and family history on affect regulation and personality&lt;/Title&gt;&lt;Template&gt;Journal Article&lt;/Template&gt;&lt;Star&gt;0&lt;/Star&gt;&lt;Tag&gt;0&lt;/Tag&gt;&lt;Author&gt;Sorocco, Kristen H; Carnes, Nathan C; Cohoon, Andrew J; Vincent, Andrea S; Lovallo, William R&lt;/Author&gt;&lt;Year&gt;2015&lt;/Year&gt;&lt;Details&gt;&lt;_alternate_title&gt;Drug and alcohol dependence&lt;/_alternate_title&gt;&lt;_collection_scope&gt;SCI;SCIE;SSCI&lt;/_collection_scope&gt;&lt;_created&gt;64477508&lt;/_created&gt;&lt;_date&gt;2015-01-01&lt;/_date&gt;&lt;_date_display&gt;2015&lt;/_date_display&gt;&lt;_impact_factor&gt;   4.492&lt;/_impact_factor&gt;&lt;_isbn&gt;0376-8716&lt;/_isbn&gt;&lt;_journal&gt;Drug and alcohol dependence&lt;/_journal&gt;&lt;_modified&gt;64477508&lt;/_modified&gt;&lt;_ori_publication&gt;Elsevier&lt;/_ori_publication&gt;&lt;_pages&gt;38-45&lt;/_pages&gt;&lt;_volume&gt;150&lt;/_volume&gt;&lt;/Details&gt;&lt;Extra&gt;&lt;DBUID&gt;{B0626917-7688-4ADF-83E0-B5A73F9149DB}&lt;/DBUID&gt;&lt;/Extra&gt;&lt;/Item&gt;&lt;/References&gt;&lt;/Group&gt;&lt;/Citation&gt;_x000a_"/>
    <w:docVar w:name="NE.Ref{EF8D692A-29FB-4265-8EAD-F24A1CF39B04}" w:val=" ADDIN NE.Ref.{EF8D692A-29FB-4265-8EAD-F24A1CF39B04}&lt;Citation&gt;&lt;Group&gt;&lt;References&gt;&lt;Item&gt;&lt;ID&gt;472&lt;/ID&gt;&lt;UID&gt;{C97B1FE6-63AF-4CA9-AC74-C86A4BA156B9}&lt;/UID&gt;&lt;Title&gt;Relationship between temperament, character and the autistic trait in parents of children with autistic spectrum disorder&lt;/Title&gt;&lt;Template&gt;Journal Article&lt;/Template&gt;&lt;Star&gt;0&lt;/Star&gt;&lt;Tag&gt;0&lt;/Tag&gt;&lt;Author&gt;Kadak, Muhammed Tayyib; Demirel, Ömer Faruk; Gökalp, Burcu; Erdoğdu, Zeynep; Demirel, Ayşegül&lt;/Author&gt;&lt;Year&gt;2015&lt;/Year&gt;&lt;Details&gt;&lt;_alternate_title&gt;International Journal of Psychiatry in Clinical Practice&lt;/_alternate_title&gt;&lt;_collection_scope&gt;SCIE&lt;/_collection_scope&gt;&lt;_created&gt;64477513&lt;/_created&gt;&lt;_date&gt;2015-01-01&lt;/_date&gt;&lt;_date_display&gt;2015&lt;/_date_display&gt;&lt;_impact_factor&gt;   1.812&lt;/_impact_factor&gt;&lt;_isbn&gt;1365-1501&lt;/_isbn&gt;&lt;_issue&gt;3&lt;/_issue&gt;&lt;_journal&gt;International Journal of Psychiatry in Clinical Practice&lt;/_journal&gt;&lt;_modified&gt;64477513&lt;/_modified&gt;&lt;_ori_publication&gt;Taylor &amp;amp; Francis&lt;/_ori_publication&gt;&lt;_pages&gt;216-220&lt;/_pages&gt;&lt;_volume&gt;19&lt;/_volume&gt;&lt;/Details&gt;&lt;Extra&gt;&lt;DBUID&gt;{B0626917-7688-4ADF-83E0-B5A73F9149DB}&lt;/DBUID&gt;&lt;/Extra&gt;&lt;/Item&gt;&lt;/References&gt;&lt;/Group&gt;&lt;/Citation&gt;_x000a_"/>
    <w:docVar w:name="NE.Ref{EFB78985-68E9-4743-B753-F3CF844B03A1}" w:val=" ADDIN NE.Ref.{EFB78985-68E9-4743-B753-F3CF844B03A1}&lt;Citation&gt;&lt;Group&gt;&lt;References&gt;&lt;Item&gt;&lt;ID&gt;498&lt;/ID&gt;&lt;UID&gt;{EEAA18B2-A1A8-41EC-B1D6-1E0E60666CA0}&lt;/UID&gt;&lt;Title&gt;Predicting the 2¹/₂-year outcome of dysthymic disorder: The roles of childhood adversity and family history of psychopathology.&lt;/Title&gt;&lt;Template&gt;Journal Article&lt;/Template&gt;&lt;Star&gt;0&lt;/Star&gt;&lt;Tag&gt;0&lt;/Tag&gt;&lt;Author&gt;Durbin, C Emily; Klein, Daniel N; Schwartz, Joseph E&lt;/Author&gt;&lt;Year&gt;2000&lt;/Year&gt;&lt;Details&gt;&lt;_alternate_title&gt;Journal of Consulting and Clinical Psychology&lt;/_alternate_title&gt;&lt;_collection_scope&gt;SSCI&lt;/_collection_scope&gt;&lt;_created&gt;64477555&lt;/_created&gt;&lt;_date&gt;2000-01-01&lt;/_date&gt;&lt;_date_display&gt;2000&lt;/_date_display&gt;&lt;_impact_factor&gt;   5.348&lt;/_impact_factor&gt;&lt;_isbn&gt;1939-2117&lt;/_isbn&gt;&lt;_issue&gt;1&lt;/_issue&gt;&lt;_journal&gt;Journal of Consulting and Clinical Psychology&lt;/_journal&gt;&lt;_modified&gt;64477555&lt;/_modified&gt;&lt;_ori_publication&gt;American Psychological Association&lt;/_ori_publication&gt;&lt;_pages&gt;57&lt;/_pages&gt;&lt;_volume&gt;68&lt;/_volume&gt;&lt;/Details&gt;&lt;Extra&gt;&lt;DBUID&gt;{B0626917-7688-4ADF-83E0-B5A73F9149DB}&lt;/DBUID&gt;&lt;/Extra&gt;&lt;/Item&gt;&lt;/References&gt;&lt;/Group&gt;&lt;/Citation&gt;_x000a_"/>
    <w:docVar w:name="NE.Ref{F022C1EE-3712-44C3-9AD8-E13BE53EAC9A}" w:val=" ADDIN NE.Ref.{F022C1EE-3712-44C3-9AD8-E13BE53EAC9A}&lt;Citation&gt;&lt;Group&gt;&lt;References&gt;&lt;Item&gt;&lt;ID&gt;455&lt;/ID&gt;&lt;UID&gt;{B4CEF0DB-A328-45C5-BC17-1085E662BF84}&lt;/UID&gt;&lt;Title&gt;Paternal mental health and socioemotional and behavioral development in their children&lt;/Title&gt;&lt;Template&gt;Journal Article&lt;/Template&gt;&lt;Star&gt;0&lt;/Star&gt;&lt;Tag&gt;0&lt;/Tag&gt;&lt;Author&gt;Kvalevaag, Anne Lise; Ramchandani, Paul G; Hove, Oddbjørn; Assmus, Jörg; Eberhard-Gran, Malin; Biringer, Eva&lt;/Author&gt;&lt;Year&gt;2013&lt;/Year&gt;&lt;Details&gt;&lt;_alternate_title&gt;Pediatrics&lt;/_alternate_title&gt;&lt;_collection_scope&gt;SCI;SCIE&lt;/_collection_scope&gt;&lt;_created&gt;64477497&lt;/_created&gt;&lt;_date&gt;2013-01-01&lt;/_date&gt;&lt;_date_display&gt;2013&lt;/_date_display&gt;&lt;_impact_factor&gt;   7.125&lt;/_impact_factor&gt;&lt;_isbn&gt;0031-4005&lt;/_isbn&gt;&lt;_issue&gt;2&lt;/_issue&gt;&lt;_journal&gt;Pediatrics&lt;/_journal&gt;&lt;_modified&gt;64477497&lt;/_modified&gt;&lt;_ori_publication&gt;American Academy of Pediatrics Elk Grove Village, IL, USA&lt;/_ori_publication&gt;&lt;_pages&gt;e463-e469&lt;/_pages&gt;&lt;_volume&gt;131&lt;/_volume&gt;&lt;/Details&gt;&lt;Extra&gt;&lt;DBUID&gt;{B0626917-7688-4ADF-83E0-B5A73F9149DB}&lt;/DBUID&gt;&lt;/Extra&gt;&lt;/Item&gt;&lt;/References&gt;&lt;/Group&gt;&lt;/Citation&gt;_x000a_"/>
    <w:docVar w:name="NE.Ref{F035A2E2-01AB-4BAD-8299-93EA5A137838}" w:val=" ADDIN NE.Ref.{F035A2E2-01AB-4BAD-8299-93EA5A137838}&lt;Citation&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F07D6E9E-D623-434C-AE5F-7661F903E5EC}" w:val=" ADDIN NE.Ref.{F07D6E9E-D623-434C-AE5F-7661F903E5EC}&lt;Citation&gt;&lt;Group&gt;&lt;References&gt;&lt;Item&gt;&lt;ID&gt;421&lt;/ID&gt;&lt;UID&gt;{99A53C26-27D3-4FF3-B680-2D4DC458E1CC}&lt;/UID&gt;&lt;Title&gt;Early life family disadvantages and major depression in adulthood&lt;/Title&gt;&lt;Template&gt;Journal Article&lt;/Template&gt;&lt;Star&gt;0&lt;/Star&gt;&lt;Tag&gt;0&lt;/Tag&gt;&lt;Author&gt;Sadowski, Hartwin S; Ugarte, Blanca; Kolvin, Israel; Kaplan, Carole E; Barnes, Jacqueline&lt;/Author&gt;&lt;Year&gt;1999&lt;/Year&gt;&lt;Details&gt;&lt;_alternate_title&gt;The British Journal of Psychiatry&lt;/_alternate_title&gt;&lt;_created&gt;64477456&lt;/_created&gt;&lt;_date&gt;1999-01-01&lt;/_date&gt;&lt;_date_display&gt;1999&lt;/_date_display&gt;&lt;_impact_factor&gt;   9.319&lt;/_impact_factor&gt;&lt;_isbn&gt;0007-1250&lt;/_isbn&gt;&lt;_issue&gt;2&lt;/_issue&gt;&lt;_journal&gt;The British Journal of Psychiatry&lt;/_journal&gt;&lt;_modified&gt;64477456&lt;/_modified&gt;&lt;_ori_publication&gt;Cambridge University Press&lt;/_ori_publication&gt;&lt;_pages&gt;112-120&lt;/_pages&gt;&lt;_volume&gt;174&lt;/_volume&gt;&lt;/Details&gt;&lt;Extra&gt;&lt;DBUID&gt;{B0626917-7688-4ADF-83E0-B5A73F9149DB}&lt;/DBUID&gt;&lt;/Extra&gt;&lt;/Item&gt;&lt;/References&gt;&lt;/Group&gt;&lt;Group&gt;&lt;References&gt;&lt;Item&gt;&lt;ID&gt;422&lt;/ID&gt;&lt;UID&gt;{15A741DF-A956-46E9-83F6-49DFB27A11F0}&lt;/UID&gt;&lt;Title&gt;Early adversity and later health: The intergenerational transmission of adversity through mental disorder and physical illness&lt;/Title&gt;&lt;Template&gt;Journal Article&lt;/Template&gt;&lt;Star&gt;0&lt;/Star&gt;&lt;Tag&gt;0&lt;/Tag&gt;&lt;Author&gt;Wickrama, KAS; Conger, Rand D; Abraham, W Todd&lt;/Author&gt;&lt;Year&gt;2005&lt;/Year&gt;&lt;Details&gt;&lt;_alternate_title&gt;The Journals of Gerontology Series B: Psychological Sciences and Social Sciences&lt;/_alternate_title&gt;&lt;_created&gt;64477457&lt;/_created&gt;&lt;_date&gt;2005-01-01&lt;/_date&gt;&lt;_date_display&gt;2005&lt;/_date_display&gt;&lt;_impact_factor&gt;   4.077&lt;/_impact_factor&gt;&lt;_isbn&gt;1079-5014&lt;/_isbn&gt;&lt;_issue&gt;Special_Issue_2&lt;/_issue&gt;&lt;_journal&gt;The Journals of Gerontology Series B: Psychological Sciences and Social Sciences&lt;/_journal&gt;&lt;_modified&gt;64477457&lt;/_modified&gt;&lt;_ori_publication&gt;Oxford University Press&lt;/_ori_publication&gt;&lt;_pages&gt;S125-S129&lt;/_pages&gt;&lt;_volume&gt;60&lt;/_volume&gt;&lt;/Details&gt;&lt;Extra&gt;&lt;DBUID&gt;{B0626917-7688-4ADF-83E0-B5A73F9149DB}&lt;/DBUID&gt;&lt;/Extra&gt;&lt;/Item&gt;&lt;/References&gt;&lt;/Group&gt;&lt;/Citation&gt;_x000a_"/>
    <w:docVar w:name="NE.Ref{F0F286E2-653D-4024-8F7C-1917E6215133}" w:val=" ADDIN NE.Ref.{F0F286E2-653D-4024-8F7C-1917E6215133}&lt;Citation&gt;&lt;Group&gt;&lt;References&gt;&lt;Item&gt;&lt;ID&gt;356&lt;/ID&gt;&lt;UID&gt;{33E5E216-CAE3-487B-B268-39C9996D4689}&lt;/UID&gt;&lt;Title&gt;More secure attachment to the father and the mother is associated with fewer depressive symptoms in adolescents&lt;/Title&gt;&lt;Template&gt;Journal Article&lt;/Template&gt;&lt;Star&gt;0&lt;/Star&gt;&lt;Tag&gt;0&lt;/Tag&gt;&lt;Author&gt;Kerstis, Birgitta; Åslund, Cecilia; Sonnby, Karin&lt;/Author&gt;&lt;Year&gt;2018&lt;/Year&gt;&lt;Details&gt;&lt;_alternate_title&gt;Upsala journal of medical sciences&lt;/_alternate_title&gt;&lt;_collection_scope&gt;SCIE&lt;/_collection_scope&gt;&lt;_created&gt;64444897&lt;/_created&gt;&lt;_date&gt;2018-01-01&lt;/_date&gt;&lt;_date_display&gt;2018&lt;/_date_display&gt;&lt;_impact_factor&gt;   2.384&lt;/_impact_factor&gt;&lt;_isbn&gt;0300-9734&lt;/_isbn&gt;&lt;_issue&gt;1&lt;/_issue&gt;&lt;_journal&gt;Upsala journal of medical sciences&lt;/_journal&gt;&lt;_modified&gt;64444897&lt;/_modified&gt;&lt;_ori_publication&gt;Taylor &amp;amp; Francis&lt;/_ori_publication&gt;&lt;_pages&gt;62-67&lt;/_pages&gt;&lt;_volume&gt;123&lt;/_volume&gt;&lt;/Details&gt;&lt;Extra&gt;&lt;DBUID&gt;{B0626917-7688-4ADF-83E0-B5A73F9149DB}&lt;/DBUID&gt;&lt;/Extra&gt;&lt;/Item&gt;&lt;/References&gt;&lt;/Group&gt;&lt;/Citation&gt;_x000a_"/>
    <w:docVar w:name="NE.Ref{F23EE3CA-E164-4F16-BC81-A1F17491ABBB}" w:val=" ADDIN NE.Ref.{F23EE3CA-E164-4F16-BC81-A1F17491ABBB}&lt;Citation&gt;&lt;Group&gt;&lt;References&gt;&lt;Item&gt;&lt;ID&gt;345&lt;/ID&gt;&lt;UID&gt;{696B43E0-21BD-47AC-BBFA-9536AA7E37B1}&lt;/UID&gt;&lt;Title&gt;A meta-analysis of maternal prenatal depression and anxiety on child socioemotional development&lt;/Title&gt;&lt;Template&gt;Journal Article&lt;/Template&gt;&lt;Star&gt;0&lt;/Star&gt;&lt;Tag&gt;0&lt;/Tag&gt;&lt;Author&gt;Madigan, Sheri; Oatley, Hannah; Racine, Nicole; Fearon, RM Pasco; Schumacher, Lea; Akbari, Emis; Cooke, Jessica E; Tarabulsy, George M&lt;/Author&gt;&lt;Year&gt;2018&lt;/Year&gt;&lt;Details&gt;&lt;_alternate_title&gt;Journal of the American Academy of Child &amp;amp; Adolescent Psychiatry&lt;/_alternate_title&gt;&lt;_created&gt;64443526&lt;/_created&gt;&lt;_date&gt;2018-01-01&lt;/_date&gt;&lt;_date_display&gt;2018&lt;/_date_display&gt;&lt;_impact_factor&gt;   8.829&lt;/_impact_factor&gt;&lt;_isbn&gt;0890-8567&lt;/_isbn&gt;&lt;_issue&gt;9&lt;/_issue&gt;&lt;_journal&gt;Journal of the American Academy of Child &amp;amp; Adolescent Psychiatry&lt;/_journal&gt;&lt;_modified&gt;64443526&lt;/_modified&gt;&lt;_ori_publication&gt;Elsevier&lt;/_ori_publication&gt;&lt;_pages&gt;645-657&lt;/_pages&gt;&lt;_volume&gt;57&lt;/_volume&gt;&lt;/Details&gt;&lt;Extra&gt;&lt;DBUID&gt;{B0626917-7688-4ADF-83E0-B5A73F9149DB}&lt;/DBUID&gt;&lt;/Extra&gt;&lt;/Item&gt;&lt;/References&gt;&lt;/Group&gt;&lt;/Citation&gt;_x000a_"/>
    <w:docVar w:name="NE.Ref{F2D04106-E5DC-48CA-AD6B-8E3330DEC145}" w:val=" ADDIN NE.Ref.{F2D04106-E5DC-48CA-AD6B-8E3330DEC145}&lt;Citation&gt;&lt;Group&gt;&lt;References&gt;&lt;Item&gt;&lt;ID&gt;423&lt;/ID&gt;&lt;UID&gt;{8CE00C9C-730F-4935-B4E2-BA1FFBA850D7}&lt;/UID&gt;&lt;Title&gt;IGEMS: The consortium on interplay of genes and environment across multiple studies&lt;/Title&gt;&lt;Template&gt;Journal Article&lt;/Template&gt;&lt;Star&gt;0&lt;/Star&gt;&lt;Tag&gt;0&lt;/Tag&gt;&lt;Author&gt;Pedersen, Nancy L; Christensen, Kaare; Dahl, Anna K; Finkel, Deborah; Franz, Carol E; Gatz, Margaret; Horwitz, Briana N; Johansson, Boo; Johnson, Wendy; Kremen, William S&lt;/Author&gt;&lt;Year&gt;2013&lt;/Year&gt;&lt;Details&gt;&lt;_alternate_title&gt;Twin Research and Human Genetics&lt;/_alternate_title&gt;&lt;_collection_scope&gt;SCI;SCIE&lt;/_collection_scope&gt;&lt;_created&gt;64477458&lt;/_created&gt;&lt;_date&gt;2013-01-01&lt;/_date&gt;&lt;_date_display&gt;2013&lt;/_date_display&gt;&lt;_impact_factor&gt;   1.587&lt;/_impact_factor&gt;&lt;_isbn&gt;1832-4274&lt;/_isbn&gt;&lt;_issue&gt;1&lt;/_issue&gt;&lt;_journal&gt;Twin Research and Human Genetics&lt;/_journal&gt;&lt;_modified&gt;64477458&lt;/_modified&gt;&lt;_ori_publication&gt;Cambridge University Press&lt;/_ori_publication&gt;&lt;_pages&gt;481-489&lt;/_pages&gt;&lt;_volume&gt;16&lt;/_volume&gt;&lt;/Details&gt;&lt;Extra&gt;&lt;DBUID&gt;{B0626917-7688-4ADF-83E0-B5A73F9149DB}&lt;/DBUID&gt;&lt;/Extra&gt;&lt;/Item&gt;&lt;/References&gt;&lt;/Group&gt;&lt;/Citation&gt;_x000a_"/>
    <w:docVar w:name="NE.Ref{F2E9C6A6-E047-44BE-ACDC-341B11084C0F}" w:val=" ADDIN NE.Ref.{F2E9C6A6-E047-44BE-ACDC-341B11084C0F}&lt;Citation&gt;&lt;Group&gt;&lt;References&gt;&lt;Item&gt;&lt;ID&gt;412&lt;/ID&gt;&lt;UID&gt;{67740B93-424F-46D2-8479-F78DA01536E8}&lt;/UID&gt;&lt;Title&gt;Childhood and adolescent psychologic development&lt;/Title&gt;&lt;Template&gt;Journal Article&lt;/Template&gt;&lt;Star&gt;0&lt;/Star&gt;&lt;Tag&gt;0&lt;/Tag&gt;&lt;Author&gt;Culbertson, Jan L; Newman, Julie E; Willis, Diane J&lt;/Author&gt;&lt;Year&gt;2003&lt;/Year&gt;&lt;Details&gt;&lt;_alternate_title&gt;Pediatric Clinics&lt;/_alternate_title&gt;&lt;_created&gt;64477443&lt;/_created&gt;&lt;_date&gt;2003-01-01&lt;/_date&gt;&lt;_date_display&gt;2003&lt;/_date_display&gt;&lt;_impact_factor&gt;   3.278&lt;/_impact_factor&gt;&lt;_isbn&gt;0031-3955&lt;/_isbn&gt;&lt;_issue&gt;4&lt;/_issue&gt;&lt;_journal&gt;Pediatric Clinics&lt;/_journal&gt;&lt;_modified&gt;64477443&lt;/_modified&gt;&lt;_ori_publication&gt;Elsevier&lt;/_ori_publication&gt;&lt;_pages&gt;741-764&lt;/_pages&gt;&lt;_volume&gt;50&lt;/_volume&gt;&lt;/Details&gt;&lt;Extra&gt;&lt;DBUID&gt;{B0626917-7688-4ADF-83E0-B5A73F9149DB}&lt;/DBUID&gt;&lt;/Extra&gt;&lt;/Item&gt;&lt;/References&gt;&lt;/Group&gt;&lt;/Citation&gt;_x000a_"/>
    <w:docVar w:name="NE.Ref{F39899A2-C49B-4EE5-9390-78471609AA5C}" w:val=" ADDIN NE.Ref.{F39899A2-C49B-4EE5-9390-78471609AA5C}&lt;Citation&gt;&lt;Group&gt;&lt;References&gt;&lt;Item&gt;&lt;ID&gt;427&lt;/ID&gt;&lt;UID&gt;{E5E5C59C-3D59-4C37-A088-3BCEE3C12D88}&lt;/UID&gt;&lt;Title&gt;The interactive effect of the MAOA-VNTR genotype and childhood abuse on aggressive behaviors in Chinese male adolescents&lt;/Title&gt;&lt;Template&gt;Journal Article&lt;/Template&gt;&lt;Star&gt;0&lt;/Star&gt;&lt;Tag&gt;0&lt;/Tag&gt;&lt;Author&gt;Zhang, Yun; Ming, Qingsen; Wang, Xiang; Yao, Shuqiao&lt;/Author&gt;&lt;Year&gt;2016&lt;/Year&gt;&lt;Details&gt;&lt;_alternate_title&gt;Psychiatric genetics&lt;/_alternate_title&gt;&lt;_collection_scope&gt;SCIE&lt;/_collection_scope&gt;&lt;_created&gt;64477465&lt;/_created&gt;&lt;_date&gt;2016-01-01&lt;/_date&gt;&lt;_date_display&gt;2016&lt;/_date_display&gt;&lt;_impact_factor&gt;   2.458&lt;/_impact_factor&gt;&lt;_isbn&gt;0955-8829&lt;/_isbn&gt;&lt;_issue&gt;3&lt;/_issue&gt;&lt;_journal&gt;Psychiatric genetics&lt;/_journal&gt;&lt;_modified&gt;64477465&lt;/_modified&gt;&lt;_ori_publication&gt;Wolters Kluwer&lt;/_ori_publication&gt;&lt;_pages&gt;117-123&lt;/_pages&gt;&lt;_volume&gt;26&lt;/_volume&gt;&lt;/Details&gt;&lt;Extra&gt;&lt;DBUID&gt;{B0626917-7688-4ADF-83E0-B5A73F9149DB}&lt;/DBUID&gt;&lt;/Extra&gt;&lt;/Item&gt;&lt;/References&gt;&lt;/Group&gt;&lt;/Citation&gt;_x000a_"/>
    <w:docVar w:name="NE.Ref{F49D5E75-A456-45C5-AE21-90A8BB48E1B4}" w:val=" ADDIN NE.Ref.{F49D5E75-A456-45C5-AE21-90A8BB48E1B4}&lt;Citation&gt;&lt;Group&gt;&lt;References&gt;&lt;Item&gt;&lt;ID&gt;833&lt;/ID&gt;&lt;UID&gt;{8549B6C7-C6FA-4371-94AE-C3A95730378B}&lt;/UID&gt;&lt;Title&gt;Genetic screening: marvel or menace?&lt;/Title&gt;&lt;Template&gt;Journal Article&lt;/Template&gt;&lt;Star&gt;0&lt;/Star&gt;&lt;Tag&gt;0&lt;/Tag&gt;&lt;Author&gt;Rowley, Peter T&lt;/Author&gt;&lt;Year&gt;1984&lt;/Year&gt;&lt;Details&gt;&lt;_alternate_title&gt;Science&lt;/_alternate_title&gt;&lt;_date_display&gt;1984&lt;/_date_display&gt;&lt;_date&gt;1984-01-01&lt;/_date&gt;&lt;_isbn&gt;0036-8075&lt;/_isbn&gt;&lt;_issue&gt;4658&lt;/_issue&gt;&lt;_journal&gt;Science&lt;/_journal&gt;&lt;_ori_publication&gt;American Association for the Advancement of Science&lt;/_ori_publication&gt;&lt;_pages&gt;138-144&lt;/_pages&gt;&lt;_volume&gt;225&lt;/_volume&gt;&lt;_created&gt;64751610&lt;/_created&gt;&lt;_modified&gt;64751610&lt;/_modified&gt;&lt;_impact_factor&gt;  47.728&lt;/_impact_factor&gt;&lt;_collection_scope&gt;SCI;SCIE&lt;/_collection_scope&gt;&lt;/Details&gt;&lt;Extra&gt;&lt;DBUID&gt;{B0626917-7688-4ADF-83E0-B5A73F9149DB}&lt;/DBUID&gt;&lt;/Extra&gt;&lt;/Item&gt;&lt;/References&gt;&lt;/Group&gt;&lt;/Citation&gt;_x000a_"/>
    <w:docVar w:name="NE.Ref{F58FB7D5-7F5B-47E1-AC5A-C58E7EFC2E3F}" w:val=" ADDIN NE.Ref.{F58FB7D5-7F5B-47E1-AC5A-C58E7EFC2E3F}&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F5C9AF8A-3B45-4925-A243-0F546E731038}" w:val=" ADDIN NE.Ref.{F5C9AF8A-3B45-4925-A243-0F546E731038}&lt;Citation&gt;&lt;Group&gt;&lt;References&gt;&lt;Item&gt;&lt;ID&gt;481&lt;/ID&gt;&lt;UID&gt;{EA747E13-B9CF-47BD-98CC-FE549F1FFED5}&lt;/UID&gt;&lt;Title&gt;Research on divorce: Continuing trends and new developments&lt;/Title&gt;&lt;Template&gt;Journal Article&lt;/Template&gt;&lt;Star&gt;0&lt;/Star&gt;&lt;Tag&gt;0&lt;/Tag&gt;&lt;Author&gt;Amato, Paul R&lt;/Author&gt;&lt;Year&gt;2010&lt;/Year&gt;&lt;Details&gt;&lt;_alternate_title&gt;Journal of marriage and family&lt;/_alternate_title&gt;&lt;_collection_scope&gt;SSCI&lt;/_collection_scope&gt;&lt;_created&gt;64477529&lt;/_created&gt;&lt;_date&gt;2010-01-01&lt;/_date&gt;&lt;_date_display&gt;2010&lt;/_date_display&gt;&lt;_impact_factor&gt;   3.896&lt;/_impact_factor&gt;&lt;_isbn&gt;0022-2445&lt;/_isbn&gt;&lt;_issue&gt;3&lt;/_issue&gt;&lt;_journal&gt;Journal of marriage and family&lt;/_journal&gt;&lt;_modified&gt;64477529&lt;/_modified&gt;&lt;_ori_publication&gt;Wiley Online Library&lt;/_ori_publication&gt;&lt;_pages&gt;650-666&lt;/_pages&gt;&lt;_volume&gt;72&lt;/_volume&gt;&lt;/Details&gt;&lt;Extra&gt;&lt;DBUID&gt;{B0626917-7688-4ADF-83E0-B5A73F9149DB}&lt;/DBUID&gt;&lt;/Extra&gt;&lt;/Item&gt;&lt;/References&gt;&lt;/Group&gt;&lt;Group&gt;&lt;References&gt;&lt;Item&gt;&lt;ID&gt;58&lt;/ID&gt;&lt;UID&gt;{8E2E39DF-2AE7-4B36-A350-2766713EF179}&lt;/UID&gt;&lt;Title&gt;Effects of parental divorce on marital commitment and confidence.&lt;/Title&gt;&lt;Template&gt;Journal Article&lt;/Template&gt;&lt;Star&gt;0&lt;/Star&gt;&lt;Tag&gt;0&lt;/Tag&gt;&lt;Author&gt;Whitton, Sarah W; Rhoades, Galena K; Stanley, Scott M; Markman, Howard J&lt;/Author&gt;&lt;Year&gt;2008&lt;/Year&gt;&lt;Details&gt;&lt;_alternate_title&gt;Journal of family psychology&lt;/_alternate_title&gt;&lt;_collection_scope&gt;SSCI&lt;/_collection_scope&gt;&lt;_created&gt;63044140&lt;/_created&gt;&lt;_date&gt;2008-01-01&lt;/_date&gt;&lt;_date_display&gt;2008&lt;/_date_display&gt;&lt;_impact_factor&gt;   2.690&lt;/_impact_factor&gt;&lt;_isbn&gt;1939-1293&lt;/_isbn&gt;&lt;_issue&gt;5&lt;/_issue&gt;&lt;_journal&gt;Journal of family psychology&lt;/_journal&gt;&lt;_modified&gt;64321919&lt;/_modified&gt;&lt;_ori_publication&gt;American Psychological Association&lt;/_ori_publication&gt;&lt;_pages&gt;789&lt;/_pages&gt;&lt;_volume&gt;22&lt;/_volume&gt;&lt;/Details&gt;&lt;Extra&gt;&lt;DBUID&gt;{B0626917-7688-4ADF-83E0-B5A73F9149DB}&lt;/DBUID&gt;&lt;/Extra&gt;&lt;/Item&gt;&lt;/References&gt;&lt;/Group&gt;&lt;/Citation&gt;_x000a_"/>
    <w:docVar w:name="NE.Ref{F5FD3A8B-7421-4881-96A4-9A0CF4AEB684}" w:val=" ADDIN NE.Ref.{F5FD3A8B-7421-4881-96A4-9A0CF4AEB684}&lt;Citation&gt;&lt;Group&gt;&lt;References&gt;&lt;Item&gt;&lt;ID&gt;818&lt;/ID&gt;&lt;UID&gt;{8F00EF0C-07AC-4350-8B00-2819F8C362E7}&lt;/UID&gt;&lt;Title&gt;Poverty history, marital history, and quality of children&amp;apos;s home environments&lt;/Title&gt;&lt;Template&gt;Journal Article&lt;/Template&gt;&lt;Star&gt;0&lt;/Star&gt;&lt;Tag&gt;0&lt;/Tag&gt;&lt;Author&gt;Miller, J E; Davis, D&lt;/Author&gt;&lt;Year&gt;1997&lt;/Year&gt;&lt;Details&gt;&lt;_alternate_title&gt;JOURNAL OF MARRIAGE AND THE FAMILY&lt;/_alternate_title&gt;&lt;_created&gt;64628128&lt;/_created&gt;&lt;_date&gt;1997-01-01&lt;/_date&gt;&lt;_date_display&gt;1997&lt;/_date_display&gt;&lt;_doi&gt;10.2307/353798&lt;/_doi&gt;&lt;_impact_factor&gt;   3.896&lt;/_impact_factor&gt;&lt;_isbn&gt;0022-2445&lt;/_isbn&gt;&lt;_issue&gt;4&lt;/_issue&gt;&lt;_journal&gt;JOURNAL OF MARRIAGE AND THE FAMILY&lt;/_journal&gt;&lt;_modified&gt;64628128&lt;/_modified&gt;&lt;_pages&gt;996-1007&lt;/_pages&gt;&lt;_volume&gt;59&lt;/_volume&gt;&lt;/Details&gt;&lt;Extra&gt;&lt;DBUID&gt;{B0626917-7688-4ADF-83E0-B5A73F9149DB}&lt;/DBUID&gt;&lt;/Extra&gt;&lt;/Item&gt;&lt;/References&gt;&lt;/Group&gt;&lt;/Citation&gt;_x000a_"/>
    <w:docVar w:name="NE.Ref{F66BF441-468F-40A2-8D1B-7809AF29DAF3}" w:val=" ADDIN NE.Ref.{F66BF441-468F-40A2-8D1B-7809AF29DAF3}&lt;Citation&gt;&lt;Group&gt;&lt;References&gt;&lt;Item&gt;&lt;ID&gt;503&lt;/ID&gt;&lt;UID&gt;{1AF4F067-A3B9-4346-B57B-44CC07C61786}&lt;/UID&gt;&lt;Title&gt;Maternal sensitivity and attachment: Softening the impact of early adversity&lt;/Title&gt;&lt;Template&gt;Generic&lt;/Template&gt;&lt;Star&gt;0&lt;/Star&gt;&lt;Tag&gt;0&lt;/Tag&gt;&lt;Author&gt;Drury, Stacy S&lt;/Author&gt;&lt;Year&gt;2012&lt;/Year&gt;&lt;Details&gt;&lt;_created&gt;64477562&lt;/_created&gt;&lt;_date&gt;2012-01-01&lt;/_date&gt;&lt;_date_display&gt;2012&lt;/_date_display&gt;&lt;_isbn&gt;0890-8567&lt;/_isbn&gt;&lt;_issue&gt;7&lt;/_issue&gt;&lt;_journal&gt;Journal of the American Academy of Child &amp;amp; Adolescent Psychiatry&lt;/_journal&gt;&lt;_modified&gt;64477562&lt;/_modified&gt;&lt;_pages&gt;670-672&lt;/_pages&gt;&lt;_publisher&gt;Elsevier&lt;/_publisher&gt;&lt;_volume&gt;51&lt;/_volume&gt;&lt;/Details&gt;&lt;Extra&gt;&lt;DBUID&gt;{B0626917-7688-4ADF-83E0-B5A73F9149DB}&lt;/DBUID&gt;&lt;/Extra&gt;&lt;/Item&gt;&lt;/References&gt;&lt;/Group&gt;&lt;/Citation&gt;_x000a_"/>
    <w:docVar w:name="NE.Ref{F69E4707-EA6D-4968-9523-344599D2177D}" w:val=" ADDIN NE.Ref.{F69E4707-EA6D-4968-9523-344599D2177D}&lt;Citation&gt;&lt;Group&gt;&lt;References&gt;&lt;Item&gt;&lt;ID&gt;847&lt;/ID&gt;&lt;UID&gt;{0FAB3337-619F-4C22-8B12-1CD00B7CC2AC}&lt;/UID&gt;&lt;Title&gt;Attachment and loss. Vol. I. Attachment&lt;/Title&gt;&lt;Template&gt;Journal Article&lt;/Template&gt;&lt;Star&gt;0&lt;/Star&gt;&lt;Tag&gt;0&lt;/Tag&gt;&lt;Author&gt;Bowlby, J&lt;/Author&gt;&lt;Year&gt;1969&lt;/Year&gt;&lt;Details&gt;&lt;_date_display&gt;1969&lt;/_date_display&gt;&lt;_date&gt;1969-01-01&lt;/_date&gt;&lt;_created&gt;64751656&lt;/_created&gt;&lt;_modified&gt;64751656&lt;/_modified&gt;&lt;/Details&gt;&lt;Extra&gt;&lt;DBUID&gt;{B0626917-7688-4ADF-83E0-B5A73F9149DB}&lt;/DBUID&gt;&lt;/Extra&gt;&lt;/Item&gt;&lt;/References&gt;&lt;/Group&gt;&lt;/Citation&gt;_x000a_"/>
    <w:docVar w:name="NE.Ref{F787C4B9-0D7D-4E92-9A42-88841471F28B}" w:val=" ADDIN NE.Ref.{F787C4B9-0D7D-4E92-9A42-88841471F28B}&lt;Citation&gt;&lt;Group&gt;&lt;References&gt;&lt;Item&gt;&lt;ID&gt;503&lt;/ID&gt;&lt;UID&gt;{1AF4F067-A3B9-4346-B57B-44CC07C61786}&lt;/UID&gt;&lt;Title&gt;Maternal sensitivity and attachment: Softening the impact of early adversity&lt;/Title&gt;&lt;Template&gt;Generic&lt;/Template&gt;&lt;Star&gt;0&lt;/Star&gt;&lt;Tag&gt;0&lt;/Tag&gt;&lt;Author&gt;Drury, Stacy S&lt;/Author&gt;&lt;Year&gt;2012&lt;/Year&gt;&lt;Details&gt;&lt;_created&gt;64477562&lt;/_created&gt;&lt;_date&gt;2012-01-01&lt;/_date&gt;&lt;_date_display&gt;2012&lt;/_date_display&gt;&lt;_isbn&gt;0890-8567&lt;/_isbn&gt;&lt;_issue&gt;7&lt;/_issue&gt;&lt;_journal&gt;Journal of the American Academy of Child &amp;amp; Adolescent Psychiatry&lt;/_journal&gt;&lt;_modified&gt;64477562&lt;/_modified&gt;&lt;_pages&gt;670-672&lt;/_pages&gt;&lt;_publisher&gt;Elsevier&lt;/_publisher&gt;&lt;_volume&gt;51&lt;/_volume&gt;&lt;/Details&gt;&lt;Extra&gt;&lt;DBUID&gt;{B0626917-7688-4ADF-83E0-B5A73F9149DB}&lt;/DBUID&gt;&lt;/Extra&gt;&lt;/Item&gt;&lt;/References&gt;&lt;/Group&gt;&lt;/Citation&gt;_x000a_"/>
    <w:docVar w:name="NE.Ref{F81CBD57-CD4F-4FEC-BEE1-C283064257F2}" w:val=" ADDIN NE.Ref.{F81CBD57-CD4F-4FEC-BEE1-C283064257F2}&lt;Citation&gt;&lt;Group&gt;&lt;References&gt;&lt;Item&gt;&lt;ID&gt;476&lt;/ID&gt;&lt;UID&gt;{95385453-2DE6-42D8-9665-3ECE867F6E63}&lt;/UID&gt;&lt;Title&gt;Intimacy motivation and psychosocial adjustment: A longitudinal study&lt;/Title&gt;&lt;Template&gt;Journal Article&lt;/Template&gt;&lt;Star&gt;0&lt;/Star&gt;&lt;Tag&gt;0&lt;/Tag&gt;&lt;Author&gt;McAdams, Dan P; Vaillant, George E&lt;/Author&gt;&lt;Year&gt;1982&lt;/Year&gt;&lt;Details&gt;&lt;_alternate_title&gt;Journal of personality assessment&lt;/_alternate_title&gt;&lt;_collection_scope&gt;SSCI&lt;/_collection_scope&gt;&lt;_created&gt;64477521&lt;/_created&gt;&lt;_date&gt;1982-01-01&lt;/_date&gt;&lt;_date_display&gt;1982&lt;/_date_display&gt;&lt;_impact_factor&gt;   3.777&lt;/_impact_factor&gt;&lt;_isbn&gt;0022-3891&lt;/_isbn&gt;&lt;_issue&gt;6&lt;/_issue&gt;&lt;_journal&gt;Journal of personality assessment&lt;/_journal&gt;&lt;_modified&gt;64477521&lt;/_modified&gt;&lt;_ori_publication&gt;Taylor &amp;amp; Francis&lt;/_ori_publication&gt;&lt;_pages&gt;586-593&lt;/_pages&gt;&lt;_volume&gt;46&lt;/_volume&gt;&lt;/Details&gt;&lt;Extra&gt;&lt;DBUID&gt;{B0626917-7688-4ADF-83E0-B5A73F9149DB}&lt;/DBUID&gt;&lt;/Extra&gt;&lt;/Item&gt;&lt;/References&gt;&lt;/Group&gt;&lt;/Citation&gt;_x000a_"/>
    <w:docVar w:name="NE.Ref{F91B6588-DC47-410B-8CF9-FDEBA29D38AB}" w:val=" ADDIN NE.Ref.{F91B6588-DC47-410B-8CF9-FDEBA29D38AB} ADDIN NE.Ref.{E3CDE95D-3E81-41DB-A292-F68DC431E1DD}&lt;Citation&gt;&lt;Group&gt;&lt;References&gt;&lt;Item&gt;&lt;ID&gt;870&lt;/ID&gt;&lt;UID&gt;{D97D3C21-A94D-4754-889B-170ACEE077F6}&lt;/UID&gt;&lt;Title&gt;Adverse childhood experiences, the serotonergic system, and depressive and anxiety disorders in adulthood: A systematic literature review&lt;/Title&gt;&lt;Template&gt;Journal Article&lt;/Template&gt;&lt;Star&gt;0&lt;/Star&gt;&lt;Tag&gt;0&lt;/Tag&gt;&lt;Author&gt;Lipsky, R K; McDonald, C C; Souders, M C; Carpio, C C; Teitelman, A M&lt;/Author&gt;&lt;Year&gt;2022&lt;/Year&gt;&lt;Details&gt;&lt;_alternate_title&gt;NEUROSCIENCE AND BIOBEHAVIORAL REVIEWS&lt;/_alternate_title&gt;&lt;_date_display&gt;2022&lt;/_date_display&gt;&lt;_date&gt;2022-01-01&lt;/_date&gt;&lt;_doi&gt;10.1016/j.neubiorev.2021.12.018&lt;/_doi&gt;&lt;_isbn&gt;0149-7634&lt;/_isbn&gt;&lt;_journal&gt;NEUROSCIENCE AND BIOBEHAVIORAL REVIEWS&lt;/_journal&gt;&lt;_volume&gt;134&lt;/_volume&gt;&lt;_created&gt;65113080&lt;/_created&gt;&lt;_modified&gt;65113080&lt;/_modified&gt;&lt;_impact_factor&gt;   8.200&lt;/_impact_factor&gt;&lt;_social_category&gt;行为科学(1) &amp;amp; 神经科学(2)&lt;/_social_category&gt;&lt;_collection_scope&gt;SCIE&lt;/_collection_scope&gt;&lt;/Details&gt;&lt;Extra&gt;&lt;DBUID&gt;{B0626917-7688-4ADF-83E0-B5A73F9149DB}&lt;/DBUID&gt;&lt;/Extra&gt;&lt;/Item&gt;&lt;/References&gt;&lt;/Group&gt;&lt;/Citation&gt;_x000a_"/>
    <w:docVar w:name="NE.Ref{F9ACFD9E-AA94-4C76-A7EB-B2ED777C7C9D}" w:val=" ADDIN NE.Ref.{F9ACFD9E-AA94-4C76-A7EB-B2ED777C7C9D}&lt;Citation&gt;&lt;Group&gt;&lt;References&gt;&lt;Item&gt;&lt;ID&gt;447&lt;/ID&gt;&lt;UID&gt;{C057162D-B7EE-466D-803F-483D95D3CBF1}&lt;/UID&gt;&lt;Title&gt;Committee on psychosocial aspects of child and family health committee on early childhood, adoption, and dependent care section on developmental and behavioral pediatrics the lifelong effects of early childhood adversity and toxic stress&lt;/Title&gt;&lt;Template&gt;Journal Article&lt;/Template&gt;&lt;Star&gt;0&lt;/Star&gt;&lt;Tag&gt;0&lt;/Tag&gt;&lt;Author&gt;Shonkoff, Jack P; Garner, Andrew S&lt;/Author&gt;&lt;Year&gt;2012&lt;/Year&gt;&lt;Details&gt;&lt;_alternate_title&gt;Pediatrics&lt;/_alternate_title&gt;&lt;_collection_scope&gt;SCI;SCIE&lt;/_collection_scope&gt;&lt;_created&gt;64477488&lt;/_created&gt;&lt;_date&gt;2012-01-01&lt;/_date&gt;&lt;_date_display&gt;2012&lt;/_date_display&gt;&lt;_impact_factor&gt;   7.125&lt;/_impact_factor&gt;&lt;_issue&gt;1&lt;/_issue&gt;&lt;_journal&gt;Pediatrics&lt;/_journal&gt;&lt;_modified&gt;64477488&lt;/_modified&gt;&lt;_pages&gt;e232-e246&lt;/_pages&gt;&lt;_volume&gt;129&lt;/_volume&gt;&lt;/Details&gt;&lt;Extra&gt;&lt;DBUID&gt;{B0626917-7688-4ADF-83E0-B5A73F9149DB}&lt;/DBUID&gt;&lt;/Extra&gt;&lt;/Item&gt;&lt;/References&gt;&lt;/Group&gt;&lt;/Citation&gt;_x000a_"/>
    <w:docVar w:name="NE.Ref{F9B820E8-3AAC-406A-AFB8-2ADC61C7DC89}" w:val=" ADDIN NE.Ref.{F9B820E8-3AAC-406A-AFB8-2ADC61C7DC89}&lt;Citation&gt;&lt;Group&gt;&lt;References&gt;&lt;Item&gt;&lt;ID&gt;513&lt;/ID&gt;&lt;UID&gt;{A28BDFDC-4330-491C-AA4B-CA98EA8ADA96}&lt;/UID&gt;&lt;Title&gt;Parental affectionless control and suicidality&lt;/Title&gt;&lt;Template&gt;Journal Article&lt;/Template&gt;&lt;Star&gt;0&lt;/Star&gt;&lt;Tag&gt;0&lt;/Tag&gt;&lt;Author&gt;Goschin, Simona; Briggs, Jessica; Blanco-Lutzen, Sally; Cohen, Lisa J; Galynker, Igor&lt;/Author&gt;&lt;Year&gt;2013&lt;/Year&gt;&lt;Details&gt;&lt;_alternate_title&gt;Journal of affective disorders&lt;/_alternate_title&gt;&lt;_collection_scope&gt;SCI;SCIE;SSCI&lt;/_collection_scope&gt;&lt;_created&gt;64477576&lt;/_created&gt;&lt;_date&gt;2013-01-01&lt;/_date&gt;&lt;_date_display&gt;2013&lt;/_date_display&gt;&lt;_impact_factor&gt;   4.839&lt;/_impact_factor&gt;&lt;_isbn&gt;0165-0327&lt;/_isbn&gt;&lt;_issue&gt;1&lt;/_issue&gt;&lt;_journal&gt;Journal of affective disorders&lt;/_journal&gt;&lt;_modified&gt;64477576&lt;/_modified&gt;&lt;_ori_publication&gt;Elsevier&lt;/_ori_publication&gt;&lt;_pages&gt;1-6&lt;/_pages&gt;&lt;_volume&gt;151&lt;/_volume&gt;&lt;/Details&gt;&lt;Extra&gt;&lt;DBUID&gt;{B0626917-7688-4ADF-83E0-B5A73F9149DB}&lt;/DBUID&gt;&lt;/Extra&gt;&lt;/Item&gt;&lt;/References&gt;&lt;/Group&gt;&lt;/Citation&gt;_x000a_"/>
    <w:docVar w:name="NE.Ref{FB04A604-65C9-4B42-B6C8-3AA0F0EE2DFD}" w:val=" ADDIN NE.Ref.{FB04A604-65C9-4B42-B6C8-3AA0F0EE2DFD}&lt;Citation&gt;&lt;Group&gt;&lt;References&gt;&lt;Item&gt;&lt;ID&gt;344&lt;/ID&gt;&lt;UID&gt;{C0EC6216-DC3D-4893-80BD-5731845538B4}&lt;/UID&gt;&lt;Title&gt;Association of perceived maternal stress during the perinatal period with electroencephalography patterns in 2-month-old infants&lt;/Title&gt;&lt;Template&gt;Journal Article&lt;/Template&gt;&lt;Star&gt;0&lt;/Star&gt;&lt;Tag&gt;0&lt;/Tag&gt;&lt;Author&gt;Pierce, Lara J; Thompson, Barbara L; Gharib, Alma; Schlueter, Lisa; Reilly, Emily; Valdes, Viviane; Roberts, Suzanne; Conroy, Kathleen; Levitt, Pat; Nelson, Charles A&lt;/Author&gt;&lt;Year&gt;2019&lt;/Year&gt;&lt;Details&gt;&lt;_alternate_title&gt;JAMA pediatrics&lt;/_alternate_title&gt;&lt;_collection_scope&gt;SCI;SCIE&lt;/_collection_scope&gt;&lt;_created&gt;64443504&lt;/_created&gt;&lt;_date&gt;2019-01-01&lt;/_date&gt;&lt;_date_display&gt;2019&lt;/_date_display&gt;&lt;_impact_factor&gt;  16.193&lt;/_impact_factor&gt;&lt;_isbn&gt;2168-6203&lt;/_isbn&gt;&lt;_issue&gt;6&lt;/_issue&gt;&lt;_journal&gt;JAMA pediatrics&lt;/_journal&gt;&lt;_modified&gt;64443504&lt;/_modified&gt;&lt;_ori_publication&gt;American Medical Association&lt;/_ori_publication&gt;&lt;_pages&gt;561-570&lt;/_pages&gt;&lt;_volume&gt;173&lt;/_volume&gt;&lt;/Details&gt;&lt;Extra&gt;&lt;DBUID&gt;{B0626917-7688-4ADF-83E0-B5A73F9149DB}&lt;/DBUID&gt;&lt;/Extra&gt;&lt;/Item&gt;&lt;/References&gt;&lt;/Group&gt;&lt;/Citation&gt;_x000a_"/>
    <w:docVar w:name="NE.Ref{FB467376-DBF6-4C32-A680-69F201CEC875}" w:val=" ADDIN NE.Ref.{FB467376-DBF6-4C32-A680-69F201CEC875}&lt;Citation&gt;&lt;Group&gt;&lt;References&gt;&lt;Item&gt;&lt;ID&gt;430&lt;/ID&gt;&lt;UID&gt;{0F9FF639-B7BC-4CAB-9FF6-B6E93D758BE5}&lt;/UID&gt;&lt;Title&gt;When the serotonin transporter gene meets adversity: the contribution of animal models to understanding epigenetic mechanisms in affective disorders and resilience&lt;/Title&gt;&lt;Template&gt;Book Section&lt;/Template&gt;&lt;Star&gt;0&lt;/Star&gt;&lt;Tag&gt;0&lt;/Tag&gt;&lt;Author&gt;Lesch, Klaus-Peter&lt;/Author&gt;&lt;Year&gt;2011&lt;/Year&gt;&lt;Details&gt;&lt;_created&gt;64477469&lt;/_created&gt;&lt;_modified&gt;64477469&lt;/_modified&gt;&lt;_ori_publication&gt;Springer&lt;/_ori_publication&gt;&lt;_pages&gt;251-280&lt;/_pages&gt;&lt;_publisher&gt;Springer&lt;/_publisher&gt;&lt;_short_title&gt;Molecular and functional models in neuropsychiatry&lt;/_short_title&gt;&lt;/Details&gt;&lt;Extra&gt;&lt;DBUID&gt;{B0626917-7688-4ADF-83E0-B5A73F9149DB}&lt;/DBUID&gt;&lt;/Extra&gt;&lt;/Item&gt;&lt;/References&gt;&lt;/Group&gt;&lt;/Citation&gt;_x000a_"/>
    <w:docVar w:name="NE.Ref{FB65334E-28AD-499A-8D5A-83EC64356BAA}" w:val=" ADDIN NE.Ref.{FB65334E-28AD-499A-8D5A-83EC64356BAA}&lt;Citation&gt;&lt;Group&gt;&lt;References&gt;&lt;Item&gt;&lt;ID&gt;398&lt;/ID&gt;&lt;UID&gt;{7FF6F813-8C63-4946-8F64-B9496157194F}&lt;/UID&gt;&lt;Title&gt;Charting the trajectories of adopted children&amp;apos;s emotional and behavioral problems: The impact of early adversity and postadoptive parental warmth&lt;/Title&gt;&lt;Template&gt;Journal Article&lt;/Template&gt;&lt;Star&gt;0&lt;/Star&gt;&lt;Tag&gt;0&lt;/Tag&gt;&lt;Author&gt;Paine, Amy L; Perra, Oliver; Anthony, Rebecca; Shelton, Katherine H&lt;/Author&gt;&lt;Year&gt;2021&lt;/Year&gt;&lt;Details&gt;&lt;_alternate_title&gt;Development and Psychopathology&lt;/_alternate_title&gt;&lt;_collection_scope&gt;SSCI&lt;/_collection_scope&gt;&lt;_created&gt;64475640&lt;/_created&gt;&lt;_date&gt;2021-01-01&lt;/_date&gt;&lt;_date_display&gt;2021&lt;/_date_display&gt;&lt;_impact_factor&gt;   4.151&lt;/_impact_factor&gt;&lt;_isbn&gt;0954-5794&lt;/_isbn&gt;&lt;_issue&gt;3&lt;/_issue&gt;&lt;_journal&gt;Development and Psychopathology&lt;/_journal&gt;&lt;_modified&gt;64475640&lt;/_modified&gt;&lt;_ori_publication&gt;Cambridge University Press&lt;/_ori_publication&gt;&lt;_pages&gt;922-936&lt;/_pages&gt;&lt;_volume&gt;33&lt;/_volume&gt;&lt;/Details&gt;&lt;Extra&gt;&lt;DBUID&gt;{B0626917-7688-4ADF-83E0-B5A73F9149DB}&lt;/DBUID&gt;&lt;/Extra&gt;&lt;/Item&gt;&lt;/References&gt;&lt;/Group&gt;&lt;/Citation&gt;_x000a_"/>
    <w:docVar w:name="NE.Ref{FC6DAEB6-1857-43CC-B3F4-85233E8A70A3}" w:val=" ADDIN NE.Ref.{FC6DAEB6-1857-43CC-B3F4-85233E8A70A3}&lt;Citation&gt;&lt;Group&gt;&lt;References&gt;&lt;Item&gt;&lt;ID&gt;842&lt;/ID&gt;&lt;UID&gt;{DA283572-06D8-4774-8B87-177FEA20C3BE}&lt;/UID&gt;&lt;Title&gt;Parent training with behavioral couples therapy for fathers&amp;apos; alcohol abuse: Effects on substance use, parental relationship, parenting, and CPS involvement&lt;/Title&gt;&lt;Template&gt;Journal Article&lt;/Template&gt;&lt;Star&gt;0&lt;/Star&gt;&lt;Tag&gt;0&lt;/Tag&gt;&lt;Author&gt;Lam, Wendy KK; Fals-Stewart, William; Kelley, Michelle L&lt;/Author&gt;&lt;Year&gt;2009&lt;/Year&gt;&lt;Details&gt;&lt;_alternate_title&gt;Child maltreatment&lt;/_alternate_title&gt;&lt;_date_display&gt;2009&lt;/_date_display&gt;&lt;_date&gt;2009-01-01&lt;/_date&gt;&lt;_isbn&gt;1077-5595&lt;/_isbn&gt;&lt;_issue&gt;3&lt;/_issue&gt;&lt;_journal&gt;Child maltreatment&lt;/_journal&gt;&lt;_ori_publication&gt;Sage Publications Sage CA: Los Angeles, CA&lt;/_ori_publication&gt;&lt;_pages&gt;243-254&lt;/_pages&gt;&lt;_volume&gt;14&lt;/_volume&gt;&lt;_created&gt;64751623&lt;/_created&gt;&lt;_modified&gt;64751623&lt;/_modified&gt;&lt;_impact_factor&gt;   3.051&lt;/_impact_factor&gt;&lt;_collection_scope&gt;SSCI&lt;/_collection_scope&gt;&lt;/Details&gt;&lt;Extra&gt;&lt;DBUID&gt;{B0626917-7688-4ADF-83E0-B5A73F9149DB}&lt;/DBUID&gt;&lt;/Extra&gt;&lt;/Item&gt;&lt;/References&gt;&lt;/Group&gt;&lt;/Citation&gt;_x000a_"/>
    <w:docVar w:name="NE.Ref{FD4C54BD-69AB-4A45-B703-E492E2B62F29}" w:val=" ADDIN NE.Ref.{FD4C54BD-69AB-4A45-B703-E492E2B62F29}&lt;Citation&gt;&lt;Group&gt;&lt;References&gt;&lt;Item&gt;&lt;ID&gt;825&lt;/ID&gt;&lt;UID&gt;{F539D531-BFED-4562-902F-051F8C9D6189}&lt;/UID&gt;&lt;Title&gt;The immune system and psychiatric disease: a basic science perspective&lt;/Title&gt;&lt;Template&gt;Journal Article&lt;/Template&gt;&lt;Star&gt;0&lt;/Star&gt;&lt;Tag&gt;0&lt;/Tag&gt;&lt;Author&gt;Bennett, F C; Molofsky, A V&lt;/Author&gt;&lt;Year&gt;2019&lt;/Year&gt;&lt;Details&gt;&lt;_alternate_title&gt;CLINICAL AND EXPERIMENTAL IMMUNOLOGY&lt;/_alternate_title&gt;&lt;_collection_scope&gt;SCI;SCIE&lt;/_collection_scope&gt;&lt;_created&gt;64739544&lt;/_created&gt;&lt;_date&gt;2019-01-01&lt;/_date&gt;&lt;_date_display&gt;2019&lt;/_date_display&gt;&lt;_doi&gt;10.1111/cei.13334&lt;/_doi&gt;&lt;_impact_factor&gt;   4.330&lt;/_impact_factor&gt;&lt;_isbn&gt;0009-9104&lt;/_isbn&gt;&lt;_issue&gt;3&lt;/_issue&gt;&lt;_journal&gt;CLINICAL AND EXPERIMENTAL IMMUNOLOGY&lt;/_journal&gt;&lt;_modified&gt;64739544&lt;/_modified&gt;&lt;_pages&gt;294-307&lt;/_pages&gt;&lt;_volume&gt;197&lt;/_volume&gt;&lt;/Details&gt;&lt;Extra&gt;&lt;DBUID&gt;{B0626917-7688-4ADF-83E0-B5A73F9149DB}&lt;/DBUID&gt;&lt;/Extra&gt;&lt;/Item&gt;&lt;/References&gt;&lt;/Group&gt;&lt;Group&gt;&lt;References&gt;&lt;Item&gt;&lt;ID&gt;824&lt;/ID&gt;&lt;UID&gt;{D37D9886-7623-4346-A357-580B0A651146}&lt;/UID&gt;&lt;Title&gt;Immediate and longterm effects of immune stimulation: hypothesis linking the immune response to subsequent physical and psychological wellbeing&lt;/Title&gt;&lt;Template&gt;Journal Article&lt;/Template&gt;&lt;Star&gt;0&lt;/Star&gt;&lt;Tag&gt;0&lt;/Tag&gt;&lt;Author&gt;Hurwitz, E L; Morgenstern, H&lt;/Author&gt;&lt;Year&gt;2001&lt;/Year&gt;&lt;Details&gt;&lt;_alternate_title&gt;MEDICAL HYPOTHESES&lt;/_alternate_title&gt;&lt;_collection_scope&gt;SCI;SCIE&lt;/_collection_scope&gt;&lt;_created&gt;64739540&lt;/_created&gt;&lt;_date&gt;2001-01-01&lt;/_date&gt;&lt;_date_display&gt;2001&lt;/_date_display&gt;&lt;_doi&gt;10.1054/mehy.2000.1217&lt;/_doi&gt;&lt;_impact_factor&gt;   1.538&lt;/_impact_factor&gt;&lt;_isbn&gt;0306-9877&lt;/_isbn&gt;&lt;_issue&gt;6&lt;/_issue&gt;&lt;_journal&gt;MEDICAL HYPOTHESES&lt;/_journal&gt;&lt;_modified&gt;64739540&lt;/_modified&gt;&lt;_pages&gt;620-624&lt;/_pages&gt;&lt;_volume&gt;56&lt;/_volume&gt;&lt;/Details&gt;&lt;Extra&gt;&lt;DBUID&gt;{B0626917-7688-4ADF-83E0-B5A73F9149DB}&lt;/DBUID&gt;&lt;/Extra&gt;&lt;/Item&gt;&lt;/References&gt;&lt;/Group&gt;&lt;/Citation&gt;_x000a_"/>
    <w:docVar w:name="NE.Ref{FD9D2CCE-57CF-4B58-91AA-A360D62EFDA3}" w:val=" ADDIN NE.Ref.{FD9D2CCE-57CF-4B58-91AA-A360D62EFDA3}&lt;Citation&gt;&lt;Group&gt;&lt;References&gt;&lt;Item&gt;&lt;ID&gt;444&lt;/ID&gt;&lt;UID&gt;{2D7750D3-92F9-431B-ABAF-21DA08F57460}&lt;/UID&gt;&lt;Title&gt;Protective and damaging effects of stress mediators&lt;/Title&gt;&lt;Template&gt;Journal Article&lt;/Template&gt;&lt;Star&gt;0&lt;/Star&gt;&lt;Tag&gt;0&lt;/Tag&gt;&lt;Author&gt;McEwen, Bruce S&lt;/Author&gt;&lt;Year&gt;1998&lt;/Year&gt;&lt;Details&gt;&lt;_alternate_title&gt;New England journal of medicine&lt;/_alternate_title&gt;&lt;_collection_scope&gt;SCI;SCIE&lt;/_collection_scope&gt;&lt;_created&gt;64477485&lt;/_created&gt;&lt;_date&gt;1998-01-01&lt;/_date&gt;&lt;_date_display&gt;1998&lt;/_date_display&gt;&lt;_impact_factor&gt;  91.253&lt;/_impact_factor&gt;&lt;_isbn&gt;0028-4793&lt;/_isbn&gt;&lt;_issue&gt;3&lt;/_issue&gt;&lt;_journal&gt;New England journal of medicine&lt;/_journal&gt;&lt;_modified&gt;64477485&lt;/_modified&gt;&lt;_ori_publication&gt;Mass Medical Soc&lt;/_ori_publication&gt;&lt;_pages&gt;171-179&lt;/_pages&gt;&lt;_volume&gt;338&lt;/_volume&gt;&lt;/Details&gt;&lt;Extra&gt;&lt;DBUID&gt;{B0626917-7688-4ADF-83E0-B5A73F9149DB}&lt;/DBUID&gt;&lt;/Extra&gt;&lt;/Item&gt;&lt;/References&gt;&lt;/Group&gt;&lt;/Citation&gt;_x000a_"/>
    <w:docVar w:name="NE.Ref{FE2325D6-528E-45B8-89B0-0C4BEF070094}" w:val=" ADDIN NE.Ref.{FE2325D6-528E-45B8-89B0-0C4BEF070094}&lt;Citation&gt;&lt;Group&gt;&lt;References&gt;&lt;Item&gt;&lt;ID&gt;556&lt;/ID&gt;&lt;UID&gt;{1FFEDE4B-FA7C-4A01-BB2A-87BEAF45E4D8}&lt;/UID&gt;&lt;Title&gt;Mother–infant interaction and child brain morphology: A multidimensional approach to maternal sensitivity&lt;/Title&gt;&lt;Template&gt;Journal Article&lt;/Template&gt;&lt;Star&gt;0&lt;/Star&gt;&lt;Tag&gt;0&lt;/Tag&gt;&lt;Author&gt;Bernier, Annie; Dégeilh, Fanny; Leblanc, Élizabel; Daneault, Véronique; Bailey, Heidi N; Beauchamp, Miriam H&lt;/Author&gt;&lt;Year&gt;2019&lt;/Year&gt;&lt;Details&gt;&lt;_alternate_title&gt;Infancy&lt;/_alternate_title&gt;&lt;_collection_scope&gt;SSCI&lt;/_collection_scope&gt;&lt;_created&gt;64479615&lt;/_created&gt;&lt;_date&gt;2019-01-01&lt;/_date&gt;&lt;_date_display&gt;2019&lt;/_date_display&gt;&lt;_impact_factor&gt;   2.052&lt;/_impact_factor&gt;&lt;_isbn&gt;1525-0008&lt;/_isbn&gt;&lt;_issue&gt;2&lt;/_issue&gt;&lt;_journal&gt;Infancy&lt;/_journal&gt;&lt;_modified&gt;64479615&lt;/_modified&gt;&lt;_ori_publication&gt;Wiley Online Library&lt;/_ori_publication&gt;&lt;_pages&gt;120-138&lt;/_pages&gt;&lt;_volume&gt;24&lt;/_volume&gt;&lt;/Details&gt;&lt;Extra&gt;&lt;DBUID&gt;{B0626917-7688-4ADF-83E0-B5A73F9149DB}&lt;/DBUID&gt;&lt;/Extra&gt;&lt;/Item&gt;&lt;/References&gt;&lt;/Group&gt;&lt;Group&gt;&lt;References&gt;&lt;Item&gt;&lt;ID&gt;557&lt;/ID&gt;&lt;UID&gt;{7C5FD222-45D4-4691-A5F9-A8A09FC5139D}&lt;/UID&gt;&lt;Title&gt;Positive parenting predicts the development of adolescent brain structure: a longitudinal study&lt;/Title&gt;&lt;Template&gt;Journal Article&lt;/Template&gt;&lt;Star&gt;0&lt;/Star&gt;&lt;Tag&gt;0&lt;/Tag&gt;&lt;Author&gt;Whittle, Sarah; Simmons, Julian G; Dennison, Meg; Vijayakumar, Nandita; Schwartz, Orli; Yap, Marie BH; Sheeber, Lisa; Allen, Nicholas B&lt;/Author&gt;&lt;Year&gt;2014&lt;/Year&gt;&lt;Details&gt;&lt;_alternate_title&gt;Developmental cognitive neuroscience&lt;/_alternate_title&gt;&lt;_collection_scope&gt;SCIE;SSCI&lt;/_collection_scope&gt;&lt;_created&gt;64479617&lt;/_created&gt;&lt;_date&gt;2014-01-01&lt;/_date&gt;&lt;_date_display&gt;2014&lt;/_date_display&gt;&lt;_impact_factor&gt;   6.464&lt;/_impact_factor&gt;&lt;_isbn&gt;1878-9293&lt;/_isbn&gt;&lt;_journal&gt;Developmental cognitive neuroscience&lt;/_journal&gt;&lt;_modified&gt;64479617&lt;/_modified&gt;&lt;_ori_publication&gt;Elsevier&lt;/_ori_publication&gt;&lt;_pages&gt;7-17&lt;/_pages&gt;&lt;_volume&gt;8&lt;/_volume&gt;&lt;/Details&gt;&lt;Extra&gt;&lt;DBUID&gt;{B0626917-7688-4ADF-83E0-B5A73F9149DB}&lt;/DBUID&gt;&lt;/Extra&gt;&lt;/Item&gt;&lt;/References&gt;&lt;/Group&gt;&lt;/Citation&gt;_x000a_"/>
    <w:docVar w:name="ne_docsoft" w:val="MSWord"/>
    <w:docVar w:name="ne_docversion" w:val="NoteExpress 2.0"/>
    <w:docVar w:name="ne_stylename" w:val="APA 6th"/>
  </w:docVars>
  <w:rsids>
    <w:rsidRoot w:val="00172A27"/>
    <w:rsid w:val="0000146E"/>
    <w:rsid w:val="00006772"/>
    <w:rsid w:val="0000721C"/>
    <w:rsid w:val="00040526"/>
    <w:rsid w:val="00046BF2"/>
    <w:rsid w:val="0005164B"/>
    <w:rsid w:val="00063F0F"/>
    <w:rsid w:val="00065061"/>
    <w:rsid w:val="000678FA"/>
    <w:rsid w:val="000815AD"/>
    <w:rsid w:val="000939BE"/>
    <w:rsid w:val="00096523"/>
    <w:rsid w:val="000B78E0"/>
    <w:rsid w:val="000C3F87"/>
    <w:rsid w:val="000D7B16"/>
    <w:rsid w:val="000E24F3"/>
    <w:rsid w:val="000E264C"/>
    <w:rsid w:val="000E447F"/>
    <w:rsid w:val="000F089A"/>
    <w:rsid w:val="000F34CC"/>
    <w:rsid w:val="000F73D1"/>
    <w:rsid w:val="00102973"/>
    <w:rsid w:val="0010526B"/>
    <w:rsid w:val="001137CB"/>
    <w:rsid w:val="00115395"/>
    <w:rsid w:val="00120EEE"/>
    <w:rsid w:val="00120F62"/>
    <w:rsid w:val="00124B55"/>
    <w:rsid w:val="00132E33"/>
    <w:rsid w:val="001475D4"/>
    <w:rsid w:val="001621D3"/>
    <w:rsid w:val="00165725"/>
    <w:rsid w:val="00171106"/>
    <w:rsid w:val="00172A27"/>
    <w:rsid w:val="00175814"/>
    <w:rsid w:val="00183ACC"/>
    <w:rsid w:val="00186634"/>
    <w:rsid w:val="001A410F"/>
    <w:rsid w:val="001A6311"/>
    <w:rsid w:val="001A6A8B"/>
    <w:rsid w:val="001B006E"/>
    <w:rsid w:val="001B60B4"/>
    <w:rsid w:val="001C3B8A"/>
    <w:rsid w:val="001C699A"/>
    <w:rsid w:val="001D1AB7"/>
    <w:rsid w:val="001D5970"/>
    <w:rsid w:val="001D70CE"/>
    <w:rsid w:val="001E1145"/>
    <w:rsid w:val="001F2ABB"/>
    <w:rsid w:val="001F3578"/>
    <w:rsid w:val="0020034C"/>
    <w:rsid w:val="00204006"/>
    <w:rsid w:val="002054F5"/>
    <w:rsid w:val="00220098"/>
    <w:rsid w:val="002204AE"/>
    <w:rsid w:val="00224E59"/>
    <w:rsid w:val="00257D2D"/>
    <w:rsid w:val="00262B90"/>
    <w:rsid w:val="002656FD"/>
    <w:rsid w:val="00272F8A"/>
    <w:rsid w:val="0027656B"/>
    <w:rsid w:val="00290FB6"/>
    <w:rsid w:val="00291B11"/>
    <w:rsid w:val="00291B17"/>
    <w:rsid w:val="002936BE"/>
    <w:rsid w:val="002977B6"/>
    <w:rsid w:val="002A076F"/>
    <w:rsid w:val="002B3190"/>
    <w:rsid w:val="002C69CF"/>
    <w:rsid w:val="002D5979"/>
    <w:rsid w:val="002E1462"/>
    <w:rsid w:val="002E58AE"/>
    <w:rsid w:val="002F0D77"/>
    <w:rsid w:val="002F58F8"/>
    <w:rsid w:val="00305D15"/>
    <w:rsid w:val="00337672"/>
    <w:rsid w:val="00340256"/>
    <w:rsid w:val="00346F3A"/>
    <w:rsid w:val="003510E7"/>
    <w:rsid w:val="00354F4B"/>
    <w:rsid w:val="00362AA0"/>
    <w:rsid w:val="00372F57"/>
    <w:rsid w:val="00377AD2"/>
    <w:rsid w:val="00380AA0"/>
    <w:rsid w:val="003842E2"/>
    <w:rsid w:val="00393FA0"/>
    <w:rsid w:val="003C411A"/>
    <w:rsid w:val="003D236D"/>
    <w:rsid w:val="003D7D68"/>
    <w:rsid w:val="003E57D0"/>
    <w:rsid w:val="003E63A3"/>
    <w:rsid w:val="003F0FD2"/>
    <w:rsid w:val="003F2715"/>
    <w:rsid w:val="003F4157"/>
    <w:rsid w:val="003F5E0E"/>
    <w:rsid w:val="00402AA8"/>
    <w:rsid w:val="004045E4"/>
    <w:rsid w:val="0040633B"/>
    <w:rsid w:val="004071BB"/>
    <w:rsid w:val="004120BB"/>
    <w:rsid w:val="00413B9F"/>
    <w:rsid w:val="00415E8F"/>
    <w:rsid w:val="00417F3E"/>
    <w:rsid w:val="00423A16"/>
    <w:rsid w:val="00424D1A"/>
    <w:rsid w:val="00433225"/>
    <w:rsid w:val="004420C6"/>
    <w:rsid w:val="004444EC"/>
    <w:rsid w:val="00451D4D"/>
    <w:rsid w:val="0045329E"/>
    <w:rsid w:val="00455DEB"/>
    <w:rsid w:val="00463582"/>
    <w:rsid w:val="00466A74"/>
    <w:rsid w:val="00474776"/>
    <w:rsid w:val="00476A97"/>
    <w:rsid w:val="004859CB"/>
    <w:rsid w:val="0049674F"/>
    <w:rsid w:val="00496F38"/>
    <w:rsid w:val="004A0CA4"/>
    <w:rsid w:val="004A3476"/>
    <w:rsid w:val="004A34D6"/>
    <w:rsid w:val="004B3843"/>
    <w:rsid w:val="004B5218"/>
    <w:rsid w:val="004C6F47"/>
    <w:rsid w:val="004D4DC4"/>
    <w:rsid w:val="004D5D8D"/>
    <w:rsid w:val="004D622D"/>
    <w:rsid w:val="004E4C14"/>
    <w:rsid w:val="004F0FB2"/>
    <w:rsid w:val="004F1A26"/>
    <w:rsid w:val="004F364A"/>
    <w:rsid w:val="004F5214"/>
    <w:rsid w:val="005004CB"/>
    <w:rsid w:val="0050255E"/>
    <w:rsid w:val="0050682F"/>
    <w:rsid w:val="00506B7F"/>
    <w:rsid w:val="00530E2D"/>
    <w:rsid w:val="00537CAF"/>
    <w:rsid w:val="00545018"/>
    <w:rsid w:val="005478CB"/>
    <w:rsid w:val="00551AC5"/>
    <w:rsid w:val="005644A7"/>
    <w:rsid w:val="005825F2"/>
    <w:rsid w:val="0059653B"/>
    <w:rsid w:val="00597AC7"/>
    <w:rsid w:val="00597D02"/>
    <w:rsid w:val="005A4460"/>
    <w:rsid w:val="005B0D18"/>
    <w:rsid w:val="005B6E10"/>
    <w:rsid w:val="005C7060"/>
    <w:rsid w:val="005D16FC"/>
    <w:rsid w:val="005D4DE2"/>
    <w:rsid w:val="005D698E"/>
    <w:rsid w:val="005F0E2F"/>
    <w:rsid w:val="005F5E4E"/>
    <w:rsid w:val="005F736A"/>
    <w:rsid w:val="00606E5C"/>
    <w:rsid w:val="00612904"/>
    <w:rsid w:val="00613052"/>
    <w:rsid w:val="006202EB"/>
    <w:rsid w:val="00621C8E"/>
    <w:rsid w:val="0063486C"/>
    <w:rsid w:val="006437D0"/>
    <w:rsid w:val="00643B91"/>
    <w:rsid w:val="00646A8E"/>
    <w:rsid w:val="00653153"/>
    <w:rsid w:val="00656FD2"/>
    <w:rsid w:val="00666DAF"/>
    <w:rsid w:val="00672C7B"/>
    <w:rsid w:val="006749AC"/>
    <w:rsid w:val="00680C69"/>
    <w:rsid w:val="00684D16"/>
    <w:rsid w:val="006D00E0"/>
    <w:rsid w:val="006D6B70"/>
    <w:rsid w:val="00703913"/>
    <w:rsid w:val="0070499D"/>
    <w:rsid w:val="00707893"/>
    <w:rsid w:val="007105DA"/>
    <w:rsid w:val="007123D2"/>
    <w:rsid w:val="00720445"/>
    <w:rsid w:val="00740557"/>
    <w:rsid w:val="00745485"/>
    <w:rsid w:val="00757D14"/>
    <w:rsid w:val="0076333B"/>
    <w:rsid w:val="00766762"/>
    <w:rsid w:val="0077183B"/>
    <w:rsid w:val="00781E2E"/>
    <w:rsid w:val="007A544E"/>
    <w:rsid w:val="007B0A24"/>
    <w:rsid w:val="007C034F"/>
    <w:rsid w:val="007D3482"/>
    <w:rsid w:val="007D76C6"/>
    <w:rsid w:val="007E7524"/>
    <w:rsid w:val="007F20D5"/>
    <w:rsid w:val="007F3800"/>
    <w:rsid w:val="00800B91"/>
    <w:rsid w:val="00814FAE"/>
    <w:rsid w:val="0082159A"/>
    <w:rsid w:val="00823B59"/>
    <w:rsid w:val="00844D08"/>
    <w:rsid w:val="008522F6"/>
    <w:rsid w:val="00861311"/>
    <w:rsid w:val="00865BD6"/>
    <w:rsid w:val="008669D2"/>
    <w:rsid w:val="00872135"/>
    <w:rsid w:val="008800BA"/>
    <w:rsid w:val="00882FAE"/>
    <w:rsid w:val="008929BB"/>
    <w:rsid w:val="008A54B1"/>
    <w:rsid w:val="008B7B34"/>
    <w:rsid w:val="008C603F"/>
    <w:rsid w:val="008C62FA"/>
    <w:rsid w:val="008D00BF"/>
    <w:rsid w:val="008E4E18"/>
    <w:rsid w:val="008E6B71"/>
    <w:rsid w:val="008F3A57"/>
    <w:rsid w:val="009066B2"/>
    <w:rsid w:val="0092215B"/>
    <w:rsid w:val="00926BFE"/>
    <w:rsid w:val="00933448"/>
    <w:rsid w:val="00935899"/>
    <w:rsid w:val="0094373A"/>
    <w:rsid w:val="00943CF5"/>
    <w:rsid w:val="00945B59"/>
    <w:rsid w:val="009477B8"/>
    <w:rsid w:val="009535EC"/>
    <w:rsid w:val="009546C8"/>
    <w:rsid w:val="00955BB5"/>
    <w:rsid w:val="00957A64"/>
    <w:rsid w:val="00967526"/>
    <w:rsid w:val="00971640"/>
    <w:rsid w:val="00972903"/>
    <w:rsid w:val="00981E6E"/>
    <w:rsid w:val="00985FE0"/>
    <w:rsid w:val="009902B4"/>
    <w:rsid w:val="009904B6"/>
    <w:rsid w:val="00993143"/>
    <w:rsid w:val="00996445"/>
    <w:rsid w:val="00996A6C"/>
    <w:rsid w:val="00997071"/>
    <w:rsid w:val="009A2416"/>
    <w:rsid w:val="009A4188"/>
    <w:rsid w:val="009B1429"/>
    <w:rsid w:val="009B2769"/>
    <w:rsid w:val="009B5302"/>
    <w:rsid w:val="009B5947"/>
    <w:rsid w:val="009C0FC8"/>
    <w:rsid w:val="009C3318"/>
    <w:rsid w:val="009D3744"/>
    <w:rsid w:val="00A01FFF"/>
    <w:rsid w:val="00A12F3F"/>
    <w:rsid w:val="00A205D0"/>
    <w:rsid w:val="00A27F71"/>
    <w:rsid w:val="00A3032B"/>
    <w:rsid w:val="00A42B3C"/>
    <w:rsid w:val="00A437CB"/>
    <w:rsid w:val="00A4716A"/>
    <w:rsid w:val="00A50DFA"/>
    <w:rsid w:val="00A61420"/>
    <w:rsid w:val="00A619AB"/>
    <w:rsid w:val="00A65558"/>
    <w:rsid w:val="00A70C4F"/>
    <w:rsid w:val="00A7632F"/>
    <w:rsid w:val="00A77BA0"/>
    <w:rsid w:val="00A80E6C"/>
    <w:rsid w:val="00A85A49"/>
    <w:rsid w:val="00A85E80"/>
    <w:rsid w:val="00AA633B"/>
    <w:rsid w:val="00AA6AA1"/>
    <w:rsid w:val="00AB0ED0"/>
    <w:rsid w:val="00AC1AAC"/>
    <w:rsid w:val="00AE4854"/>
    <w:rsid w:val="00AF0D65"/>
    <w:rsid w:val="00AF2D51"/>
    <w:rsid w:val="00AF6346"/>
    <w:rsid w:val="00B03030"/>
    <w:rsid w:val="00B1261B"/>
    <w:rsid w:val="00B1550F"/>
    <w:rsid w:val="00B2133B"/>
    <w:rsid w:val="00B30E9C"/>
    <w:rsid w:val="00B35F70"/>
    <w:rsid w:val="00B365F2"/>
    <w:rsid w:val="00B37553"/>
    <w:rsid w:val="00B42029"/>
    <w:rsid w:val="00B422B3"/>
    <w:rsid w:val="00B42760"/>
    <w:rsid w:val="00B428CC"/>
    <w:rsid w:val="00B43E94"/>
    <w:rsid w:val="00B60B96"/>
    <w:rsid w:val="00B6459E"/>
    <w:rsid w:val="00B659AA"/>
    <w:rsid w:val="00B71CDD"/>
    <w:rsid w:val="00B7642C"/>
    <w:rsid w:val="00B963AF"/>
    <w:rsid w:val="00BA4728"/>
    <w:rsid w:val="00BA4F00"/>
    <w:rsid w:val="00BA62D7"/>
    <w:rsid w:val="00BB0168"/>
    <w:rsid w:val="00BE2CF1"/>
    <w:rsid w:val="00BF5553"/>
    <w:rsid w:val="00C11176"/>
    <w:rsid w:val="00C176BA"/>
    <w:rsid w:val="00C2368B"/>
    <w:rsid w:val="00C25F0C"/>
    <w:rsid w:val="00C327E9"/>
    <w:rsid w:val="00C369C5"/>
    <w:rsid w:val="00C41950"/>
    <w:rsid w:val="00C43338"/>
    <w:rsid w:val="00C50C6E"/>
    <w:rsid w:val="00C7122A"/>
    <w:rsid w:val="00C7557F"/>
    <w:rsid w:val="00C83916"/>
    <w:rsid w:val="00C97A0E"/>
    <w:rsid w:val="00CA0C51"/>
    <w:rsid w:val="00CA29BE"/>
    <w:rsid w:val="00CA7A78"/>
    <w:rsid w:val="00CB08C2"/>
    <w:rsid w:val="00CC0AC8"/>
    <w:rsid w:val="00CC6BE1"/>
    <w:rsid w:val="00D01BC8"/>
    <w:rsid w:val="00D2130D"/>
    <w:rsid w:val="00D5643C"/>
    <w:rsid w:val="00D6118B"/>
    <w:rsid w:val="00D71571"/>
    <w:rsid w:val="00D74795"/>
    <w:rsid w:val="00D75909"/>
    <w:rsid w:val="00D761B3"/>
    <w:rsid w:val="00D81DE9"/>
    <w:rsid w:val="00D84300"/>
    <w:rsid w:val="00D90D68"/>
    <w:rsid w:val="00D9696D"/>
    <w:rsid w:val="00D97551"/>
    <w:rsid w:val="00DA232F"/>
    <w:rsid w:val="00DA4274"/>
    <w:rsid w:val="00DB588B"/>
    <w:rsid w:val="00DD0556"/>
    <w:rsid w:val="00DD4653"/>
    <w:rsid w:val="00DD73A2"/>
    <w:rsid w:val="00DE3A8F"/>
    <w:rsid w:val="00DF48DC"/>
    <w:rsid w:val="00E02F75"/>
    <w:rsid w:val="00E33530"/>
    <w:rsid w:val="00E34B44"/>
    <w:rsid w:val="00E35F89"/>
    <w:rsid w:val="00E37798"/>
    <w:rsid w:val="00E40CDD"/>
    <w:rsid w:val="00E45D95"/>
    <w:rsid w:val="00E472E6"/>
    <w:rsid w:val="00E559C9"/>
    <w:rsid w:val="00E64BF7"/>
    <w:rsid w:val="00E64D5A"/>
    <w:rsid w:val="00E67E70"/>
    <w:rsid w:val="00E77C57"/>
    <w:rsid w:val="00E851DC"/>
    <w:rsid w:val="00E85D50"/>
    <w:rsid w:val="00E94B0A"/>
    <w:rsid w:val="00E94D80"/>
    <w:rsid w:val="00EA56F0"/>
    <w:rsid w:val="00EA7685"/>
    <w:rsid w:val="00EB0E1D"/>
    <w:rsid w:val="00EB1D0E"/>
    <w:rsid w:val="00EB588B"/>
    <w:rsid w:val="00EB670B"/>
    <w:rsid w:val="00EC0A14"/>
    <w:rsid w:val="00EC714C"/>
    <w:rsid w:val="00ED115D"/>
    <w:rsid w:val="00ED4453"/>
    <w:rsid w:val="00EE4655"/>
    <w:rsid w:val="00EE693B"/>
    <w:rsid w:val="00EF74A7"/>
    <w:rsid w:val="00EF79AE"/>
    <w:rsid w:val="00EF7C44"/>
    <w:rsid w:val="00F0345A"/>
    <w:rsid w:val="00F06C98"/>
    <w:rsid w:val="00F07F39"/>
    <w:rsid w:val="00F177EC"/>
    <w:rsid w:val="00F23ADB"/>
    <w:rsid w:val="00F43B10"/>
    <w:rsid w:val="00F51B70"/>
    <w:rsid w:val="00F539A0"/>
    <w:rsid w:val="00F55AF9"/>
    <w:rsid w:val="00F71C0E"/>
    <w:rsid w:val="00F73255"/>
    <w:rsid w:val="00F73866"/>
    <w:rsid w:val="00F77439"/>
    <w:rsid w:val="00F824D6"/>
    <w:rsid w:val="00F84225"/>
    <w:rsid w:val="00F86505"/>
    <w:rsid w:val="00FA3E17"/>
    <w:rsid w:val="00FA63A2"/>
    <w:rsid w:val="00FC4FAE"/>
    <w:rsid w:val="00FE0AB7"/>
    <w:rsid w:val="00FE3821"/>
    <w:rsid w:val="00FF1274"/>
    <w:rsid w:val="02434DDF"/>
    <w:rsid w:val="026003DA"/>
    <w:rsid w:val="031511C4"/>
    <w:rsid w:val="044F0A0B"/>
    <w:rsid w:val="04643EFF"/>
    <w:rsid w:val="04A42800"/>
    <w:rsid w:val="04E946B7"/>
    <w:rsid w:val="053112EF"/>
    <w:rsid w:val="054C2AC1"/>
    <w:rsid w:val="062C57EE"/>
    <w:rsid w:val="06E8258E"/>
    <w:rsid w:val="078D245F"/>
    <w:rsid w:val="081601E1"/>
    <w:rsid w:val="09D536B5"/>
    <w:rsid w:val="0AF012F6"/>
    <w:rsid w:val="0B0C4FB9"/>
    <w:rsid w:val="0B572EFA"/>
    <w:rsid w:val="0C4D654F"/>
    <w:rsid w:val="0C814690"/>
    <w:rsid w:val="0CAA0BCF"/>
    <w:rsid w:val="0CB52267"/>
    <w:rsid w:val="0D0D2F99"/>
    <w:rsid w:val="0D1424ED"/>
    <w:rsid w:val="0D240316"/>
    <w:rsid w:val="0DBB55B5"/>
    <w:rsid w:val="0E09345B"/>
    <w:rsid w:val="0E1053AA"/>
    <w:rsid w:val="0E821E88"/>
    <w:rsid w:val="1015234A"/>
    <w:rsid w:val="10505F32"/>
    <w:rsid w:val="10BC7123"/>
    <w:rsid w:val="12AF2928"/>
    <w:rsid w:val="12C4453C"/>
    <w:rsid w:val="12E92E03"/>
    <w:rsid w:val="1324792E"/>
    <w:rsid w:val="13F44C73"/>
    <w:rsid w:val="13F66E8E"/>
    <w:rsid w:val="14DA5D97"/>
    <w:rsid w:val="159348F7"/>
    <w:rsid w:val="15CC299C"/>
    <w:rsid w:val="15EA6A52"/>
    <w:rsid w:val="16AD6A8D"/>
    <w:rsid w:val="188F36FA"/>
    <w:rsid w:val="1A6023FA"/>
    <w:rsid w:val="1B7D4376"/>
    <w:rsid w:val="1E122A78"/>
    <w:rsid w:val="1EAB20C4"/>
    <w:rsid w:val="208067CF"/>
    <w:rsid w:val="20A16252"/>
    <w:rsid w:val="20EC7AB9"/>
    <w:rsid w:val="215F382D"/>
    <w:rsid w:val="21672601"/>
    <w:rsid w:val="22042535"/>
    <w:rsid w:val="22F63476"/>
    <w:rsid w:val="24D32B8F"/>
    <w:rsid w:val="25DD396C"/>
    <w:rsid w:val="26452FD6"/>
    <w:rsid w:val="26AE6283"/>
    <w:rsid w:val="27DE3507"/>
    <w:rsid w:val="294F1BF6"/>
    <w:rsid w:val="2A3C5B66"/>
    <w:rsid w:val="2A994030"/>
    <w:rsid w:val="2B4C1378"/>
    <w:rsid w:val="2B7A25CA"/>
    <w:rsid w:val="2BB676B2"/>
    <w:rsid w:val="2BE20795"/>
    <w:rsid w:val="2C2B46EF"/>
    <w:rsid w:val="2DB32C7E"/>
    <w:rsid w:val="2EAF1BEF"/>
    <w:rsid w:val="2F000DF7"/>
    <w:rsid w:val="2F542EF1"/>
    <w:rsid w:val="30D2231F"/>
    <w:rsid w:val="31E57A91"/>
    <w:rsid w:val="324A0CA3"/>
    <w:rsid w:val="32E53E60"/>
    <w:rsid w:val="337A2F65"/>
    <w:rsid w:val="34D52BBF"/>
    <w:rsid w:val="34E91A00"/>
    <w:rsid w:val="350067B0"/>
    <w:rsid w:val="35D755A7"/>
    <w:rsid w:val="36F10996"/>
    <w:rsid w:val="371A057C"/>
    <w:rsid w:val="3ADC6DDF"/>
    <w:rsid w:val="3E7D3D84"/>
    <w:rsid w:val="40233D98"/>
    <w:rsid w:val="404E1296"/>
    <w:rsid w:val="40E50759"/>
    <w:rsid w:val="41432DC5"/>
    <w:rsid w:val="43DC34E1"/>
    <w:rsid w:val="44EB5E54"/>
    <w:rsid w:val="45152438"/>
    <w:rsid w:val="46146ADE"/>
    <w:rsid w:val="46205F3F"/>
    <w:rsid w:val="467A6665"/>
    <w:rsid w:val="46957C1F"/>
    <w:rsid w:val="46DA0F7A"/>
    <w:rsid w:val="47486105"/>
    <w:rsid w:val="4781057C"/>
    <w:rsid w:val="486F1272"/>
    <w:rsid w:val="48FA2103"/>
    <w:rsid w:val="49733435"/>
    <w:rsid w:val="4A231CA2"/>
    <w:rsid w:val="4A4C3910"/>
    <w:rsid w:val="4A5B3071"/>
    <w:rsid w:val="4CC06ABB"/>
    <w:rsid w:val="4DC5650E"/>
    <w:rsid w:val="4DD763B9"/>
    <w:rsid w:val="4E3D2235"/>
    <w:rsid w:val="4E7445BE"/>
    <w:rsid w:val="4F93316A"/>
    <w:rsid w:val="4FF16924"/>
    <w:rsid w:val="50B46C69"/>
    <w:rsid w:val="515722FE"/>
    <w:rsid w:val="527252B8"/>
    <w:rsid w:val="53164A4A"/>
    <w:rsid w:val="537A08D0"/>
    <w:rsid w:val="54040192"/>
    <w:rsid w:val="547F7E82"/>
    <w:rsid w:val="54F30BB2"/>
    <w:rsid w:val="588930A5"/>
    <w:rsid w:val="58936BD2"/>
    <w:rsid w:val="58A90A44"/>
    <w:rsid w:val="58F622A6"/>
    <w:rsid w:val="59236E94"/>
    <w:rsid w:val="59571AF9"/>
    <w:rsid w:val="59716FF7"/>
    <w:rsid w:val="5A072F32"/>
    <w:rsid w:val="5A7E5A1E"/>
    <w:rsid w:val="5A9E7E32"/>
    <w:rsid w:val="5ABF4E13"/>
    <w:rsid w:val="5AE96B71"/>
    <w:rsid w:val="5B48388B"/>
    <w:rsid w:val="5CC606DB"/>
    <w:rsid w:val="5CF30238"/>
    <w:rsid w:val="5E5225FF"/>
    <w:rsid w:val="5EAF3EE9"/>
    <w:rsid w:val="5F4B4EC7"/>
    <w:rsid w:val="61D76EE6"/>
    <w:rsid w:val="63367EEA"/>
    <w:rsid w:val="635A041A"/>
    <w:rsid w:val="65224CDA"/>
    <w:rsid w:val="65570124"/>
    <w:rsid w:val="655D0176"/>
    <w:rsid w:val="65A47382"/>
    <w:rsid w:val="665251D1"/>
    <w:rsid w:val="66C977F1"/>
    <w:rsid w:val="6801466B"/>
    <w:rsid w:val="69280027"/>
    <w:rsid w:val="698F63B3"/>
    <w:rsid w:val="6AFE1987"/>
    <w:rsid w:val="6D291B20"/>
    <w:rsid w:val="6F5333AC"/>
    <w:rsid w:val="6FFC2962"/>
    <w:rsid w:val="700C6949"/>
    <w:rsid w:val="71341C5F"/>
    <w:rsid w:val="718D51D9"/>
    <w:rsid w:val="726245AA"/>
    <w:rsid w:val="727E4E2F"/>
    <w:rsid w:val="72B312A9"/>
    <w:rsid w:val="739D6070"/>
    <w:rsid w:val="73CA1AA4"/>
    <w:rsid w:val="753F6E24"/>
    <w:rsid w:val="75414170"/>
    <w:rsid w:val="75D30E0D"/>
    <w:rsid w:val="772B0686"/>
    <w:rsid w:val="774249AA"/>
    <w:rsid w:val="77A03606"/>
    <w:rsid w:val="77B07452"/>
    <w:rsid w:val="798541A2"/>
    <w:rsid w:val="7A0D6312"/>
    <w:rsid w:val="7B985863"/>
    <w:rsid w:val="7D9845AA"/>
    <w:rsid w:val="7E5473E3"/>
    <w:rsid w:val="7E9C660E"/>
    <w:rsid w:val="7ECB34D7"/>
    <w:rsid w:val="7EF94DA5"/>
    <w:rsid w:val="7FDA7FA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7410"/>
    <o:shapelayout v:ext="edit">
      <o:idmap v:ext="edit" data="4"/>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uiPriority="99" w:unhideWhenUsed="1" w:qFormat="1"/>
    <w:lsdException w:name="footer" w:uiPriority="99" w:unhideWhenUsed="1"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uiPriority="99" w:unhideWhenUsed="1" w:qFormat="1"/>
    <w:lsdException w:name="Followed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autoRedefine/>
    <w:qFormat/>
    <w:rsid w:val="002D5979"/>
    <w:pPr>
      <w:spacing w:after="200" w:line="276" w:lineRule="auto"/>
    </w:pPr>
    <w:rPr>
      <w:rFonts w:ascii="Calibri" w:hAnsi="Calibri"/>
      <w:sz w:val="22"/>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autoRedefine/>
    <w:qFormat/>
    <w:rsid w:val="00684D16"/>
  </w:style>
  <w:style w:type="paragraph" w:styleId="a4">
    <w:name w:val="Balloon Text"/>
    <w:basedOn w:val="a"/>
    <w:link w:val="Char0"/>
    <w:autoRedefine/>
    <w:qFormat/>
    <w:rsid w:val="00684D16"/>
    <w:pPr>
      <w:spacing w:after="0" w:line="240" w:lineRule="auto"/>
    </w:pPr>
    <w:rPr>
      <w:sz w:val="18"/>
      <w:szCs w:val="18"/>
    </w:rPr>
  </w:style>
  <w:style w:type="paragraph" w:styleId="a5">
    <w:name w:val="footer"/>
    <w:basedOn w:val="a"/>
    <w:link w:val="Char1"/>
    <w:autoRedefine/>
    <w:uiPriority w:val="99"/>
    <w:unhideWhenUsed/>
    <w:qFormat/>
    <w:rsid w:val="00684D16"/>
    <w:pPr>
      <w:tabs>
        <w:tab w:val="center" w:pos="4680"/>
        <w:tab w:val="right" w:pos="9360"/>
      </w:tabs>
      <w:spacing w:after="0" w:line="240" w:lineRule="auto"/>
    </w:pPr>
  </w:style>
  <w:style w:type="paragraph" w:styleId="a6">
    <w:name w:val="header"/>
    <w:basedOn w:val="a"/>
    <w:link w:val="Char2"/>
    <w:autoRedefine/>
    <w:uiPriority w:val="99"/>
    <w:unhideWhenUsed/>
    <w:qFormat/>
    <w:rsid w:val="00684D16"/>
    <w:pPr>
      <w:tabs>
        <w:tab w:val="center" w:pos="4680"/>
        <w:tab w:val="right" w:pos="9360"/>
      </w:tabs>
      <w:spacing w:after="0" w:line="240" w:lineRule="auto"/>
    </w:pPr>
  </w:style>
  <w:style w:type="paragraph" w:styleId="a7">
    <w:name w:val="Normal (Web)"/>
    <w:basedOn w:val="a"/>
    <w:qFormat/>
    <w:rsid w:val="00684D16"/>
    <w:pPr>
      <w:spacing w:beforeAutospacing="1" w:after="0" w:afterAutospacing="1"/>
    </w:pPr>
    <w:rPr>
      <w:sz w:val="24"/>
    </w:rPr>
  </w:style>
  <w:style w:type="paragraph" w:styleId="a8">
    <w:name w:val="annotation subject"/>
    <w:basedOn w:val="a3"/>
    <w:next w:val="a3"/>
    <w:link w:val="Char3"/>
    <w:autoRedefine/>
    <w:qFormat/>
    <w:rsid w:val="00684D16"/>
    <w:rPr>
      <w:b/>
      <w:bCs/>
    </w:rPr>
  </w:style>
  <w:style w:type="character" w:styleId="a9">
    <w:name w:val="Strong"/>
    <w:basedOn w:val="a0"/>
    <w:autoRedefine/>
    <w:qFormat/>
    <w:rsid w:val="00684D16"/>
    <w:rPr>
      <w:b/>
    </w:rPr>
  </w:style>
  <w:style w:type="character" w:styleId="aa">
    <w:name w:val="FollowedHyperlink"/>
    <w:basedOn w:val="a0"/>
    <w:uiPriority w:val="99"/>
    <w:unhideWhenUsed/>
    <w:qFormat/>
    <w:rsid w:val="00684D16"/>
    <w:rPr>
      <w:color w:val="954F72" w:themeColor="followedHyperlink"/>
      <w:u w:val="single"/>
    </w:rPr>
  </w:style>
  <w:style w:type="character" w:styleId="ab">
    <w:name w:val="Emphasis"/>
    <w:basedOn w:val="a0"/>
    <w:qFormat/>
    <w:rsid w:val="00684D16"/>
    <w:rPr>
      <w:i/>
    </w:rPr>
  </w:style>
  <w:style w:type="character" w:styleId="ac">
    <w:name w:val="Hyperlink"/>
    <w:basedOn w:val="a0"/>
    <w:autoRedefine/>
    <w:uiPriority w:val="99"/>
    <w:unhideWhenUsed/>
    <w:qFormat/>
    <w:rsid w:val="00684D16"/>
    <w:rPr>
      <w:color w:val="0000FF"/>
      <w:u w:val="single"/>
    </w:rPr>
  </w:style>
  <w:style w:type="character" w:styleId="ad">
    <w:name w:val="annotation reference"/>
    <w:basedOn w:val="a0"/>
    <w:autoRedefine/>
    <w:qFormat/>
    <w:rsid w:val="00684D16"/>
    <w:rPr>
      <w:sz w:val="21"/>
      <w:szCs w:val="21"/>
    </w:rPr>
  </w:style>
  <w:style w:type="character" w:customStyle="1" w:styleId="apple-converted-space">
    <w:name w:val="apple-converted-space"/>
    <w:basedOn w:val="a0"/>
    <w:autoRedefine/>
    <w:qFormat/>
    <w:rsid w:val="00684D16"/>
  </w:style>
  <w:style w:type="character" w:customStyle="1" w:styleId="highlight">
    <w:name w:val="highlight"/>
    <w:basedOn w:val="a0"/>
    <w:autoRedefine/>
    <w:qFormat/>
    <w:rsid w:val="00684D16"/>
  </w:style>
  <w:style w:type="character" w:customStyle="1" w:styleId="font21">
    <w:name w:val="font21"/>
    <w:basedOn w:val="a0"/>
    <w:autoRedefine/>
    <w:qFormat/>
    <w:rsid w:val="00684D16"/>
    <w:rPr>
      <w:rFonts w:ascii="Times New Roman" w:hAnsi="Times New Roman" w:cs="Times New Roman" w:hint="default"/>
      <w:b/>
      <w:bCs/>
      <w:color w:val="000000"/>
      <w:sz w:val="24"/>
      <w:szCs w:val="24"/>
      <w:u w:val="none"/>
    </w:rPr>
  </w:style>
  <w:style w:type="character" w:customStyle="1" w:styleId="font41">
    <w:name w:val="font41"/>
    <w:basedOn w:val="a0"/>
    <w:autoRedefine/>
    <w:qFormat/>
    <w:rsid w:val="00684D16"/>
    <w:rPr>
      <w:rFonts w:ascii="Times New Roman" w:hAnsi="Times New Roman" w:cs="Times New Roman" w:hint="default"/>
      <w:color w:val="000000"/>
      <w:sz w:val="24"/>
      <w:szCs w:val="24"/>
      <w:u w:val="none"/>
    </w:rPr>
  </w:style>
  <w:style w:type="character" w:customStyle="1" w:styleId="font51">
    <w:name w:val="font51"/>
    <w:basedOn w:val="a0"/>
    <w:autoRedefine/>
    <w:qFormat/>
    <w:rsid w:val="00684D16"/>
    <w:rPr>
      <w:rFonts w:ascii="Times New Roman" w:hAnsi="Times New Roman" w:cs="Times New Roman" w:hint="default"/>
      <w:i/>
      <w:iCs/>
      <w:color w:val="000000"/>
      <w:sz w:val="24"/>
      <w:szCs w:val="24"/>
      <w:u w:val="none"/>
    </w:rPr>
  </w:style>
  <w:style w:type="character" w:customStyle="1" w:styleId="font71">
    <w:name w:val="font71"/>
    <w:basedOn w:val="a0"/>
    <w:autoRedefine/>
    <w:qFormat/>
    <w:rsid w:val="00684D16"/>
    <w:rPr>
      <w:rFonts w:ascii="宋体" w:eastAsia="宋体" w:hAnsi="宋体" w:cs="宋体" w:hint="eastAsia"/>
      <w:color w:val="000000"/>
      <w:sz w:val="24"/>
      <w:szCs w:val="24"/>
      <w:u w:val="none"/>
    </w:rPr>
  </w:style>
  <w:style w:type="character" w:customStyle="1" w:styleId="font81">
    <w:name w:val="font81"/>
    <w:basedOn w:val="a0"/>
    <w:autoRedefine/>
    <w:qFormat/>
    <w:rsid w:val="00684D16"/>
    <w:rPr>
      <w:rFonts w:ascii="Georgia" w:eastAsia="Georgia" w:hAnsi="Georgia" w:cs="Georgia"/>
      <w:color w:val="2E2E2E"/>
      <w:sz w:val="24"/>
      <w:szCs w:val="24"/>
      <w:u w:val="none"/>
    </w:rPr>
  </w:style>
  <w:style w:type="character" w:customStyle="1" w:styleId="font11">
    <w:name w:val="font11"/>
    <w:basedOn w:val="a0"/>
    <w:autoRedefine/>
    <w:qFormat/>
    <w:rsid w:val="00684D16"/>
    <w:rPr>
      <w:rFonts w:ascii="Times New Roman" w:hAnsi="Times New Roman" w:cs="Times New Roman" w:hint="default"/>
      <w:b/>
      <w:bCs/>
      <w:color w:val="000000"/>
      <w:sz w:val="24"/>
      <w:szCs w:val="24"/>
      <w:u w:val="none"/>
    </w:rPr>
  </w:style>
  <w:style w:type="character" w:customStyle="1" w:styleId="font61">
    <w:name w:val="font61"/>
    <w:basedOn w:val="a0"/>
    <w:autoRedefine/>
    <w:qFormat/>
    <w:rsid w:val="00684D16"/>
    <w:rPr>
      <w:rFonts w:ascii="宋体" w:eastAsia="宋体" w:hAnsi="宋体" w:cs="宋体" w:hint="eastAsia"/>
      <w:color w:val="000000"/>
      <w:sz w:val="24"/>
      <w:szCs w:val="24"/>
      <w:u w:val="none"/>
    </w:rPr>
  </w:style>
  <w:style w:type="character" w:customStyle="1" w:styleId="font31">
    <w:name w:val="font31"/>
    <w:basedOn w:val="a0"/>
    <w:autoRedefine/>
    <w:qFormat/>
    <w:rsid w:val="00684D16"/>
    <w:rPr>
      <w:rFonts w:ascii="Times New Roman" w:hAnsi="Times New Roman" w:cs="Times New Roman" w:hint="default"/>
      <w:b/>
      <w:bCs/>
      <w:color w:val="000000"/>
      <w:sz w:val="24"/>
      <w:szCs w:val="24"/>
      <w:u w:val="none"/>
    </w:rPr>
  </w:style>
  <w:style w:type="character" w:customStyle="1" w:styleId="font01">
    <w:name w:val="font01"/>
    <w:basedOn w:val="a0"/>
    <w:autoRedefine/>
    <w:qFormat/>
    <w:rsid w:val="00684D16"/>
    <w:rPr>
      <w:rFonts w:ascii="Times New Roman" w:hAnsi="Times New Roman" w:cs="Times New Roman" w:hint="default"/>
      <w:color w:val="000000"/>
      <w:sz w:val="22"/>
      <w:szCs w:val="22"/>
      <w:u w:val="none"/>
    </w:rPr>
  </w:style>
  <w:style w:type="character" w:customStyle="1" w:styleId="Char">
    <w:name w:val="批注文字 Char"/>
    <w:basedOn w:val="a0"/>
    <w:link w:val="a3"/>
    <w:autoRedefine/>
    <w:qFormat/>
    <w:rsid w:val="00684D16"/>
    <w:rPr>
      <w:rFonts w:ascii="Calibri" w:hAnsi="Calibri"/>
      <w:sz w:val="22"/>
      <w:szCs w:val="22"/>
    </w:rPr>
  </w:style>
  <w:style w:type="character" w:customStyle="1" w:styleId="Char3">
    <w:name w:val="批注主题 Char"/>
    <w:basedOn w:val="Char"/>
    <w:link w:val="a8"/>
    <w:autoRedefine/>
    <w:qFormat/>
    <w:rsid w:val="00684D16"/>
    <w:rPr>
      <w:rFonts w:ascii="Calibri" w:hAnsi="Calibri"/>
      <w:b/>
      <w:bCs/>
      <w:sz w:val="22"/>
      <w:szCs w:val="22"/>
    </w:rPr>
  </w:style>
  <w:style w:type="character" w:customStyle="1" w:styleId="Char0">
    <w:name w:val="批注框文本 Char"/>
    <w:basedOn w:val="a0"/>
    <w:link w:val="a4"/>
    <w:autoRedefine/>
    <w:qFormat/>
    <w:rsid w:val="00684D16"/>
    <w:rPr>
      <w:rFonts w:ascii="Calibri" w:hAnsi="Calibri"/>
      <w:sz w:val="18"/>
      <w:szCs w:val="18"/>
    </w:rPr>
  </w:style>
  <w:style w:type="table" w:customStyle="1" w:styleId="1">
    <w:name w:val="浅色底纹1"/>
    <w:basedOn w:val="a1"/>
    <w:uiPriority w:val="60"/>
    <w:qFormat/>
    <w:rsid w:val="00684D16"/>
    <w:rPr>
      <w:rFonts w:asciiTheme="minorHAnsi" w:eastAsiaTheme="minorEastAsia" w:hAnsiTheme="minorHAnsi" w:cstheme="minorBidi"/>
      <w:color w:val="000000" w:themeColor="text1" w:themeShade="BF"/>
      <w:sz w:val="22"/>
      <w:szCs w:val="22"/>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1">
    <w:name w:val="浅色底纹 - 强调文字颜色 11"/>
    <w:basedOn w:val="a1"/>
    <w:uiPriority w:val="60"/>
    <w:qFormat/>
    <w:rsid w:val="00684D16"/>
    <w:rPr>
      <w:color w:val="2E74B5" w:themeColor="accent1" w:themeShade="BF"/>
    </w:rPr>
    <w:tblPr>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Char1">
    <w:name w:val="页脚 Char"/>
    <w:basedOn w:val="a0"/>
    <w:link w:val="a5"/>
    <w:uiPriority w:val="99"/>
    <w:qFormat/>
    <w:rsid w:val="00684D16"/>
    <w:rPr>
      <w:rFonts w:ascii="Calibri" w:hAnsi="Calibri"/>
      <w:sz w:val="22"/>
      <w:szCs w:val="22"/>
    </w:rPr>
  </w:style>
  <w:style w:type="character" w:customStyle="1" w:styleId="Char2">
    <w:name w:val="页眉 Char"/>
    <w:basedOn w:val="a0"/>
    <w:link w:val="a6"/>
    <w:uiPriority w:val="99"/>
    <w:qFormat/>
    <w:rsid w:val="00684D16"/>
    <w:rPr>
      <w:rFonts w:ascii="Calibri" w:hAnsi="Calibri"/>
      <w:sz w:val="22"/>
      <w:szCs w:val="22"/>
    </w:rPr>
  </w:style>
</w:styles>
</file>

<file path=word/webSettings.xml><?xml version="1.0" encoding="utf-8"?>
<w:webSettings xmlns:r="http://schemas.openxmlformats.org/officeDocument/2006/relationships" xmlns:w="http://schemas.openxmlformats.org/wordprocessingml/2006/main">
  <w:divs>
    <w:div w:id="949774665">
      <w:bodyDiv w:val="1"/>
      <w:marLeft w:val="0"/>
      <w:marRight w:val="0"/>
      <w:marTop w:val="0"/>
      <w:marBottom w:val="0"/>
      <w:divBdr>
        <w:top w:val="none" w:sz="0" w:space="0" w:color="auto"/>
        <w:left w:val="none" w:sz="0" w:space="0" w:color="auto"/>
        <w:bottom w:val="none" w:sz="0" w:space="0" w:color="auto"/>
        <w:right w:val="none" w:sz="0" w:space="0" w:color="auto"/>
      </w:divBdr>
    </w:div>
    <w:div w:id="12664990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3073"/>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60</TotalTime>
  <Pages>1</Pages>
  <Words>20</Words>
  <Characters>114</Characters>
  <Application>Microsoft Office Word</Application>
  <DocSecurity>0</DocSecurity>
  <Lines>1</Lines>
  <Paragraphs>1</Paragraphs>
  <ScaleCrop>false</ScaleCrop>
  <Company/>
  <LinksUpToDate>false</LinksUpToDate>
  <CharactersWithSpaces>1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代宗佩</dc:creator>
  <cp:lastModifiedBy>daiqin</cp:lastModifiedBy>
  <cp:revision>236</cp:revision>
  <cp:lastPrinted>2025-12-29T00:34:00Z</cp:lastPrinted>
  <dcterms:created xsi:type="dcterms:W3CDTF">2023-02-12T01:39:00Z</dcterms:created>
  <dcterms:modified xsi:type="dcterms:W3CDTF">2026-01-21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F2B30988F2E94160A7A8954CA52AAF39_13</vt:lpwstr>
  </property>
  <property fmtid="{D5CDD505-2E9C-101B-9397-08002B2CF9AE}" pid="4" name="KSOTemplateDocerSaveRecord">
    <vt:lpwstr>eyJoZGlkIjoiNDE4NTYzN2JlMTY0OWNmMGI4OWEzYzkxOGQ1YTc4YWMiLCJ1c2VySWQiOiIyODkyMDUyMDAifQ==</vt:lpwstr>
  </property>
</Properties>
</file>